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5B3" w:rsidRPr="00436B03" w:rsidRDefault="001D3B17" w:rsidP="00CE09C9">
      <w:pPr>
        <w:jc w:val="left"/>
        <w:rPr>
          <w:rFonts w:ascii="Times New Roman" w:hAnsi="Times New Roman"/>
          <w:sz w:val="16"/>
          <w:szCs w:val="16"/>
        </w:rPr>
      </w:pPr>
      <w:r>
        <w:rPr>
          <w:rFonts w:ascii="Times New Roman" w:hAnsi="Times New Roman"/>
          <w:b/>
          <w:sz w:val="16"/>
          <w:szCs w:val="16"/>
        </w:rPr>
        <w:t xml:space="preserve">Supplementary </w:t>
      </w:r>
      <w:bookmarkStart w:id="0" w:name="_GoBack"/>
      <w:bookmarkEnd w:id="0"/>
      <w:r w:rsidR="007D7579" w:rsidRPr="00874A37">
        <w:rPr>
          <w:rFonts w:ascii="Times New Roman" w:hAnsi="Times New Roman"/>
          <w:b/>
          <w:sz w:val="16"/>
          <w:szCs w:val="16"/>
        </w:rPr>
        <w:t>T</w:t>
      </w:r>
      <w:r w:rsidR="00EA51FA">
        <w:rPr>
          <w:rFonts w:ascii="Times New Roman" w:hAnsi="Times New Roman" w:hint="eastAsia"/>
          <w:b/>
          <w:sz w:val="16"/>
          <w:szCs w:val="16"/>
        </w:rPr>
        <w:t>able 4</w:t>
      </w:r>
      <w:r w:rsidR="007D7579" w:rsidRPr="00874A37">
        <w:rPr>
          <w:rFonts w:ascii="Times New Roman" w:hAnsi="Times New Roman" w:hint="eastAsia"/>
          <w:sz w:val="16"/>
          <w:szCs w:val="16"/>
        </w:rPr>
        <w:t xml:space="preserve">. </w:t>
      </w:r>
      <w:r w:rsidR="00C845B3" w:rsidRPr="00874A37">
        <w:rPr>
          <w:rFonts w:ascii="Times New Roman" w:hAnsi="Times New Roman"/>
          <w:sz w:val="16"/>
          <w:szCs w:val="16"/>
        </w:rPr>
        <w:t>B</w:t>
      </w:r>
      <w:r w:rsidR="00C845B3" w:rsidRPr="00436B03">
        <w:rPr>
          <w:rFonts w:ascii="Times New Roman" w:hAnsi="Times New Roman"/>
          <w:sz w:val="16"/>
          <w:szCs w:val="16"/>
        </w:rPr>
        <w:t xml:space="preserve">aseline characteristics </w:t>
      </w:r>
      <w:r w:rsidR="00060DE2" w:rsidRPr="00436B03">
        <w:rPr>
          <w:rFonts w:ascii="Times New Roman" w:hAnsi="Times New Roman"/>
          <w:sz w:val="16"/>
          <w:szCs w:val="16"/>
        </w:rPr>
        <w:t xml:space="preserve">of </w:t>
      </w:r>
      <w:r w:rsidR="00060DE2">
        <w:rPr>
          <w:rFonts w:ascii="Times New Roman" w:hAnsi="Times New Roman"/>
          <w:sz w:val="16"/>
          <w:szCs w:val="16"/>
        </w:rPr>
        <w:t>included studies for</w:t>
      </w:r>
      <w:r w:rsidR="00060DE2" w:rsidRPr="00436B03">
        <w:rPr>
          <w:rFonts w:ascii="Times New Roman" w:hAnsi="Times New Roman"/>
          <w:sz w:val="16"/>
          <w:szCs w:val="16"/>
        </w:rPr>
        <w:t xml:space="preserve"> red</w:t>
      </w:r>
      <w:r w:rsidR="00060DE2">
        <w:rPr>
          <w:rFonts w:ascii="Times New Roman" w:hAnsi="Times New Roman" w:hint="eastAsia"/>
          <w:sz w:val="16"/>
          <w:szCs w:val="16"/>
        </w:rPr>
        <w:t xml:space="preserve"> and</w:t>
      </w:r>
      <w:r w:rsidR="00060DE2" w:rsidRPr="00436B03">
        <w:rPr>
          <w:rFonts w:ascii="Times New Roman" w:hAnsi="Times New Roman" w:hint="eastAsia"/>
          <w:sz w:val="16"/>
          <w:szCs w:val="16"/>
        </w:rPr>
        <w:t xml:space="preserve"> processed</w:t>
      </w:r>
      <w:r w:rsidR="00AA5FF8">
        <w:rPr>
          <w:rFonts w:ascii="Times New Roman" w:hAnsi="Times New Roman" w:hint="eastAsia"/>
          <w:sz w:val="16"/>
          <w:szCs w:val="16"/>
        </w:rPr>
        <w:t xml:space="preserve"> </w:t>
      </w:r>
      <w:r w:rsidR="00172B34">
        <w:rPr>
          <w:rFonts w:ascii="Times New Roman" w:hAnsi="Times New Roman"/>
          <w:sz w:val="16"/>
          <w:szCs w:val="16"/>
        </w:rPr>
        <w:t xml:space="preserve">meat consumption and </w:t>
      </w:r>
      <w:r w:rsidR="00172B34">
        <w:rPr>
          <w:rFonts w:ascii="Times New Roman" w:hAnsi="Times New Roman" w:hint="eastAsia"/>
          <w:sz w:val="16"/>
          <w:szCs w:val="16"/>
        </w:rPr>
        <w:t>colorectal cancer</w:t>
      </w:r>
      <w:r w:rsidR="00C845B3" w:rsidRPr="00436B03">
        <w:rPr>
          <w:rFonts w:ascii="Times New Roman" w:hAnsi="Times New Roman"/>
          <w:sz w:val="16"/>
          <w:szCs w:val="16"/>
        </w:rPr>
        <w:t xml:space="preserve"> risk.</w:t>
      </w:r>
    </w:p>
    <w:tbl>
      <w:tblPr>
        <w:tblW w:w="14057" w:type="dxa"/>
        <w:jc w:val="center"/>
        <w:tblBorders>
          <w:top w:val="single" w:sz="8" w:space="0" w:color="4BACC6"/>
          <w:bottom w:val="single" w:sz="8" w:space="0" w:color="4BACC6"/>
        </w:tblBorders>
        <w:tblLayout w:type="fixed"/>
        <w:tblLook w:val="04A0" w:firstRow="1" w:lastRow="0" w:firstColumn="1" w:lastColumn="0" w:noHBand="0" w:noVBand="1"/>
      </w:tblPr>
      <w:tblGrid>
        <w:gridCol w:w="1951"/>
        <w:gridCol w:w="803"/>
        <w:gridCol w:w="1419"/>
        <w:gridCol w:w="1072"/>
        <w:gridCol w:w="1217"/>
        <w:gridCol w:w="1724"/>
        <w:gridCol w:w="1152"/>
        <w:gridCol w:w="1627"/>
        <w:gridCol w:w="2398"/>
        <w:gridCol w:w="694"/>
      </w:tblGrid>
      <w:tr w:rsidR="00E617EF" w:rsidRPr="00436B03" w:rsidTr="00412749">
        <w:trPr>
          <w:jc w:val="center"/>
        </w:trPr>
        <w:tc>
          <w:tcPr>
            <w:tcW w:w="1951" w:type="dxa"/>
            <w:tcBorders>
              <w:top w:val="single" w:sz="8" w:space="0" w:color="4BACC6"/>
              <w:left w:val="nil"/>
              <w:bottom w:val="single" w:sz="8" w:space="0" w:color="4BACC6"/>
              <w:right w:val="nil"/>
            </w:tcBorders>
          </w:tcPr>
          <w:p w:rsidR="005F5A55" w:rsidRPr="00436B03" w:rsidRDefault="00F94095" w:rsidP="00CE09C9">
            <w:pPr>
              <w:jc w:val="left"/>
              <w:rPr>
                <w:rFonts w:ascii="Times New Roman" w:hAnsi="Times New Roman"/>
                <w:b/>
                <w:bCs/>
                <w:sz w:val="16"/>
                <w:szCs w:val="16"/>
              </w:rPr>
            </w:pPr>
            <w:r w:rsidRPr="00436B03">
              <w:rPr>
                <w:rFonts w:ascii="Times New Roman" w:hAnsi="Times New Roman"/>
                <w:b/>
                <w:bCs/>
                <w:sz w:val="16"/>
                <w:szCs w:val="16"/>
              </w:rPr>
              <w:t>First author, year, country</w:t>
            </w:r>
          </w:p>
        </w:tc>
        <w:tc>
          <w:tcPr>
            <w:tcW w:w="803" w:type="dxa"/>
            <w:tcBorders>
              <w:top w:val="single" w:sz="8" w:space="0" w:color="4BACC6"/>
              <w:left w:val="nil"/>
              <w:bottom w:val="single" w:sz="8" w:space="0" w:color="4BACC6"/>
              <w:right w:val="nil"/>
            </w:tcBorders>
          </w:tcPr>
          <w:p w:rsidR="005F5A55" w:rsidRPr="00436B03" w:rsidRDefault="00F94095" w:rsidP="00CE09C9">
            <w:pPr>
              <w:jc w:val="left"/>
              <w:rPr>
                <w:rFonts w:ascii="Times New Roman" w:hAnsi="Times New Roman"/>
                <w:b/>
                <w:bCs/>
                <w:sz w:val="16"/>
                <w:szCs w:val="16"/>
              </w:rPr>
            </w:pPr>
            <w:r w:rsidRPr="00436B03">
              <w:rPr>
                <w:rFonts w:ascii="Times New Roman" w:hAnsi="Times New Roman"/>
                <w:b/>
                <w:bCs/>
                <w:sz w:val="16"/>
                <w:szCs w:val="16"/>
              </w:rPr>
              <w:t>Study</w:t>
            </w:r>
          </w:p>
          <w:p w:rsidR="005F5A55" w:rsidRPr="00436B03" w:rsidRDefault="00F94095" w:rsidP="00CE09C9">
            <w:pPr>
              <w:jc w:val="left"/>
              <w:rPr>
                <w:rFonts w:ascii="Times New Roman" w:hAnsi="Times New Roman"/>
                <w:b/>
                <w:bCs/>
                <w:sz w:val="16"/>
                <w:szCs w:val="16"/>
              </w:rPr>
            </w:pPr>
            <w:r w:rsidRPr="00436B03">
              <w:rPr>
                <w:rFonts w:ascii="Times New Roman" w:hAnsi="Times New Roman"/>
                <w:b/>
                <w:bCs/>
                <w:sz w:val="16"/>
                <w:szCs w:val="16"/>
              </w:rPr>
              <w:t>type</w:t>
            </w:r>
          </w:p>
        </w:tc>
        <w:tc>
          <w:tcPr>
            <w:tcW w:w="1419" w:type="dxa"/>
            <w:tcBorders>
              <w:top w:val="single" w:sz="8" w:space="0" w:color="4BACC6"/>
              <w:left w:val="nil"/>
              <w:bottom w:val="single" w:sz="8" w:space="0" w:color="4BACC6"/>
              <w:right w:val="nil"/>
            </w:tcBorders>
          </w:tcPr>
          <w:p w:rsidR="005F5A55" w:rsidRPr="00436B03" w:rsidRDefault="00F94095" w:rsidP="00CE09C9">
            <w:pPr>
              <w:ind w:rightChars="-51" w:right="-107"/>
              <w:jc w:val="left"/>
              <w:rPr>
                <w:rFonts w:ascii="Times New Roman" w:hAnsi="Times New Roman"/>
                <w:b/>
                <w:bCs/>
                <w:sz w:val="16"/>
                <w:szCs w:val="16"/>
              </w:rPr>
            </w:pPr>
            <w:r w:rsidRPr="00436B03">
              <w:rPr>
                <w:rFonts w:ascii="Times New Roman" w:hAnsi="Times New Roman"/>
                <w:b/>
                <w:bCs/>
                <w:sz w:val="16"/>
                <w:szCs w:val="16"/>
              </w:rPr>
              <w:t>Case/control</w:t>
            </w:r>
          </w:p>
          <w:p w:rsidR="005F5A55" w:rsidRPr="00436B03" w:rsidRDefault="00F94095" w:rsidP="00CE09C9">
            <w:pPr>
              <w:ind w:rightChars="-51" w:right="-107"/>
              <w:jc w:val="left"/>
              <w:rPr>
                <w:rFonts w:ascii="Times New Roman" w:hAnsi="Times New Roman"/>
                <w:b/>
                <w:bCs/>
                <w:sz w:val="16"/>
                <w:szCs w:val="16"/>
              </w:rPr>
            </w:pPr>
            <w:r w:rsidRPr="00436B03">
              <w:rPr>
                <w:rFonts w:ascii="Times New Roman" w:hAnsi="Times New Roman"/>
                <w:b/>
                <w:bCs/>
                <w:sz w:val="16"/>
                <w:szCs w:val="16"/>
              </w:rPr>
              <w:t>(cohort, n)</w:t>
            </w:r>
          </w:p>
        </w:tc>
        <w:tc>
          <w:tcPr>
            <w:tcW w:w="1072" w:type="dxa"/>
            <w:tcBorders>
              <w:top w:val="single" w:sz="8" w:space="0" w:color="4BACC6"/>
              <w:left w:val="nil"/>
              <w:bottom w:val="single" w:sz="8" w:space="0" w:color="4BACC6"/>
              <w:right w:val="nil"/>
            </w:tcBorders>
          </w:tcPr>
          <w:p w:rsidR="005F5A55" w:rsidRPr="00436B03" w:rsidRDefault="00F94095" w:rsidP="00CE09C9">
            <w:pPr>
              <w:jc w:val="left"/>
              <w:rPr>
                <w:rFonts w:ascii="Times New Roman" w:hAnsi="Times New Roman"/>
                <w:b/>
                <w:bCs/>
                <w:sz w:val="16"/>
                <w:szCs w:val="16"/>
              </w:rPr>
            </w:pPr>
            <w:r w:rsidRPr="00436B03">
              <w:rPr>
                <w:rFonts w:ascii="Times New Roman" w:hAnsi="Times New Roman"/>
                <w:b/>
                <w:bCs/>
                <w:sz w:val="16"/>
                <w:szCs w:val="16"/>
              </w:rPr>
              <w:t>Study period</w:t>
            </w:r>
          </w:p>
        </w:tc>
        <w:tc>
          <w:tcPr>
            <w:tcW w:w="1217" w:type="dxa"/>
            <w:tcBorders>
              <w:top w:val="single" w:sz="8" w:space="0" w:color="4BACC6"/>
              <w:left w:val="nil"/>
              <w:bottom w:val="single" w:sz="8" w:space="0" w:color="4BACC6"/>
              <w:right w:val="nil"/>
            </w:tcBorders>
          </w:tcPr>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Method of dietary assessment</w:t>
            </w:r>
          </w:p>
        </w:tc>
        <w:tc>
          <w:tcPr>
            <w:tcW w:w="1724" w:type="dxa"/>
            <w:tcBorders>
              <w:top w:val="single" w:sz="8" w:space="0" w:color="4BACC6"/>
              <w:left w:val="nil"/>
              <w:bottom w:val="single" w:sz="8" w:space="0" w:color="4BACC6"/>
              <w:right w:val="nil"/>
            </w:tcBorders>
          </w:tcPr>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Type of dietary exposure</w:t>
            </w:r>
          </w:p>
        </w:tc>
        <w:tc>
          <w:tcPr>
            <w:tcW w:w="1152" w:type="dxa"/>
            <w:tcBorders>
              <w:top w:val="single" w:sz="8" w:space="0" w:color="4BACC6"/>
              <w:left w:val="nil"/>
              <w:bottom w:val="single" w:sz="8" w:space="0" w:color="4BACC6"/>
              <w:right w:val="nil"/>
            </w:tcBorders>
          </w:tcPr>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Dietary exposure categories</w:t>
            </w:r>
          </w:p>
        </w:tc>
        <w:tc>
          <w:tcPr>
            <w:tcW w:w="1627" w:type="dxa"/>
            <w:tcBorders>
              <w:top w:val="single" w:sz="8" w:space="0" w:color="4BACC6"/>
              <w:left w:val="nil"/>
              <w:bottom w:val="single" w:sz="8" w:space="0" w:color="4BACC6"/>
              <w:right w:val="nil"/>
            </w:tcBorders>
          </w:tcPr>
          <w:p w:rsidR="005F5A55" w:rsidRPr="00436B03" w:rsidRDefault="00200239"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 xml:space="preserve">Adjusted </w:t>
            </w:r>
            <w:r w:rsidRPr="00436B03">
              <w:rPr>
                <w:rFonts w:ascii="Times New Roman" w:hAnsi="Times New Roman" w:hint="eastAsia"/>
                <w:b/>
                <w:bCs/>
                <w:sz w:val="16"/>
                <w:szCs w:val="16"/>
              </w:rPr>
              <w:t>R</w:t>
            </w:r>
            <w:r w:rsidRPr="00436B03">
              <w:rPr>
                <w:rFonts w:ascii="Times New Roman" w:hAnsi="Times New Roman"/>
                <w:b/>
                <w:bCs/>
                <w:sz w:val="16"/>
                <w:szCs w:val="16"/>
              </w:rPr>
              <w:t>R</w:t>
            </w:r>
            <w:r w:rsidRPr="00436B03">
              <w:rPr>
                <w:rFonts w:ascii="Times New Roman" w:hAnsi="Times New Roman" w:hint="eastAsia"/>
                <w:b/>
                <w:bCs/>
                <w:sz w:val="16"/>
                <w:szCs w:val="16"/>
              </w:rPr>
              <w:t>s</w:t>
            </w:r>
            <w:r w:rsidRPr="00436B03">
              <w:rPr>
                <w:rFonts w:ascii="Times New Roman" w:hAnsi="Times New Roman"/>
                <w:b/>
                <w:bCs/>
                <w:sz w:val="16"/>
                <w:szCs w:val="16"/>
              </w:rPr>
              <w:t>/</w:t>
            </w:r>
            <w:r w:rsidRPr="00436B03">
              <w:rPr>
                <w:rFonts w:ascii="Times New Roman" w:hAnsi="Times New Roman" w:hint="eastAsia"/>
                <w:b/>
                <w:bCs/>
                <w:sz w:val="16"/>
                <w:szCs w:val="16"/>
              </w:rPr>
              <w:t>O</w:t>
            </w:r>
            <w:r w:rsidR="00F94095" w:rsidRPr="00436B03">
              <w:rPr>
                <w:rFonts w:ascii="Times New Roman" w:hAnsi="Times New Roman"/>
                <w:b/>
                <w:bCs/>
                <w:sz w:val="16"/>
                <w:szCs w:val="16"/>
              </w:rPr>
              <w:t>R</w:t>
            </w:r>
            <w:r w:rsidRPr="00436B03">
              <w:rPr>
                <w:rFonts w:ascii="Times New Roman" w:hAnsi="Times New Roman" w:hint="eastAsia"/>
                <w:b/>
                <w:bCs/>
                <w:sz w:val="16"/>
                <w:szCs w:val="16"/>
              </w:rPr>
              <w:t>s</w:t>
            </w:r>
            <w:r w:rsidR="00F94095" w:rsidRPr="00436B03">
              <w:rPr>
                <w:rFonts w:ascii="Times New Roman" w:hAnsi="Times New Roman"/>
                <w:b/>
                <w:bCs/>
                <w:sz w:val="16"/>
                <w:szCs w:val="16"/>
              </w:rPr>
              <w:t xml:space="preserve"> (95%</w:t>
            </w:r>
            <w:r w:rsidRPr="00436B03">
              <w:rPr>
                <w:rFonts w:ascii="Times New Roman" w:hAnsi="Times New Roman" w:hint="eastAsia"/>
                <w:b/>
                <w:bCs/>
                <w:sz w:val="16"/>
                <w:szCs w:val="16"/>
              </w:rPr>
              <w:t xml:space="preserve"> </w:t>
            </w:r>
            <w:r w:rsidR="00F94095" w:rsidRPr="00436B03">
              <w:rPr>
                <w:rFonts w:ascii="Times New Roman" w:hAnsi="Times New Roman"/>
                <w:b/>
                <w:bCs/>
                <w:sz w:val="16"/>
                <w:szCs w:val="16"/>
              </w:rPr>
              <w:t>CI)</w:t>
            </w:r>
          </w:p>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highest to lowest)</w:t>
            </w:r>
          </w:p>
        </w:tc>
        <w:tc>
          <w:tcPr>
            <w:tcW w:w="2398" w:type="dxa"/>
            <w:tcBorders>
              <w:top w:val="single" w:sz="8" w:space="0" w:color="4BACC6"/>
              <w:left w:val="nil"/>
              <w:bottom w:val="single" w:sz="8" w:space="0" w:color="4BACC6"/>
              <w:right w:val="nil"/>
            </w:tcBorders>
          </w:tcPr>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Adjusted variables</w:t>
            </w:r>
          </w:p>
        </w:tc>
        <w:tc>
          <w:tcPr>
            <w:tcW w:w="694" w:type="dxa"/>
            <w:tcBorders>
              <w:top w:val="single" w:sz="8" w:space="0" w:color="4BACC6"/>
              <w:left w:val="nil"/>
              <w:bottom w:val="single" w:sz="8" w:space="0" w:color="4BACC6"/>
              <w:right w:val="nil"/>
            </w:tcBorders>
          </w:tcPr>
          <w:p w:rsidR="005F5A55" w:rsidRPr="00436B03" w:rsidRDefault="00F94095" w:rsidP="00CE09C9">
            <w:pPr>
              <w:ind w:leftChars="16" w:left="34" w:rightChars="-51" w:right="-107"/>
              <w:jc w:val="left"/>
              <w:rPr>
                <w:rFonts w:ascii="Times New Roman" w:hAnsi="Times New Roman"/>
                <w:b/>
                <w:bCs/>
                <w:sz w:val="16"/>
                <w:szCs w:val="16"/>
              </w:rPr>
            </w:pPr>
            <w:r w:rsidRPr="00436B03">
              <w:rPr>
                <w:rFonts w:ascii="Times New Roman" w:hAnsi="Times New Roman"/>
                <w:b/>
                <w:bCs/>
                <w:sz w:val="16"/>
                <w:szCs w:val="16"/>
              </w:rPr>
              <w:t>NOS score</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b/>
                <w:sz w:val="16"/>
                <w:szCs w:val="16"/>
              </w:rPr>
            </w:pPr>
            <w:r w:rsidRPr="00436B03">
              <w:rPr>
                <w:rFonts w:ascii="Times New Roman" w:hAnsi="Times New Roman"/>
                <w:sz w:val="16"/>
                <w:szCs w:val="16"/>
              </w:rPr>
              <w:t>Lee 1989 Singapore</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A0B434C6-40C9-42C2-9080-B7C3C423E727}</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1]</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7C333A" w:rsidRPr="00436B03" w:rsidRDefault="007C333A"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203/425</w:t>
            </w:r>
          </w:p>
          <w:p w:rsidR="007C333A" w:rsidRPr="00436B03" w:rsidRDefault="007C333A"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7C333A" w:rsidRPr="00436B03" w:rsidRDefault="007C333A" w:rsidP="00CE09C9">
            <w:pPr>
              <w:jc w:val="left"/>
              <w:rPr>
                <w:rFonts w:ascii="Times New Roman" w:hAnsi="Times New Roman"/>
                <w:sz w:val="16"/>
                <w:szCs w:val="16"/>
              </w:rPr>
            </w:pPr>
            <w:r w:rsidRPr="00436B03">
              <w:rPr>
                <w:rFonts w:ascii="Times New Roman" w:hAnsi="Times New Roman" w:hint="eastAsia"/>
                <w:sz w:val="16"/>
                <w:szCs w:val="16"/>
              </w:rPr>
              <w:t>132/425</w:t>
            </w:r>
          </w:p>
          <w:p w:rsidR="007C333A" w:rsidRPr="00436B03" w:rsidRDefault="007C333A"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7C333A" w:rsidRPr="00436B03" w:rsidRDefault="007C333A" w:rsidP="00CE09C9">
            <w:pPr>
              <w:jc w:val="left"/>
              <w:rPr>
                <w:rFonts w:ascii="Times New Roman" w:hAnsi="Times New Roman"/>
                <w:sz w:val="16"/>
                <w:szCs w:val="16"/>
              </w:rPr>
            </w:pPr>
            <w:r w:rsidRPr="00436B03">
              <w:rPr>
                <w:rFonts w:ascii="Times New Roman" w:hAnsi="Times New Roman" w:hint="eastAsia"/>
                <w:sz w:val="16"/>
                <w:szCs w:val="16"/>
              </w:rPr>
              <w:t>71/425</w:t>
            </w:r>
          </w:p>
        </w:tc>
        <w:tc>
          <w:tcPr>
            <w:tcW w:w="107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985-1987</w:t>
            </w:r>
          </w:p>
        </w:tc>
        <w:tc>
          <w:tcPr>
            <w:tcW w:w="121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FFQ-116</w:t>
            </w:r>
          </w:p>
        </w:tc>
        <w:tc>
          <w:tcPr>
            <w:tcW w:w="1724" w:type="dxa"/>
          </w:tcPr>
          <w:p w:rsidR="005F5A55" w:rsidRPr="00436B03" w:rsidRDefault="007C333A" w:rsidP="00CE09C9">
            <w:pPr>
              <w:jc w:val="left"/>
              <w:rPr>
                <w:rFonts w:ascii="Times New Roman" w:hAnsi="Times New Roman"/>
                <w:sz w:val="16"/>
                <w:szCs w:val="16"/>
              </w:rPr>
            </w:pPr>
            <w:r w:rsidRPr="00436B03">
              <w:rPr>
                <w:rFonts w:ascii="Times New Roman" w:hAnsi="Times New Roman"/>
                <w:sz w:val="16"/>
                <w:szCs w:val="16"/>
              </w:rPr>
              <w:t>P</w:t>
            </w:r>
            <w:r w:rsidRPr="00436B03">
              <w:rPr>
                <w:rFonts w:ascii="Times New Roman" w:hAnsi="Times New Roman" w:hint="eastAsia"/>
                <w:sz w:val="16"/>
                <w:szCs w:val="16"/>
              </w:rPr>
              <w:t>ork, beef, mutton</w:t>
            </w:r>
          </w:p>
        </w:tc>
        <w:tc>
          <w:tcPr>
            <w:tcW w:w="1152" w:type="dxa"/>
          </w:tcPr>
          <w:p w:rsidR="005F5A55" w:rsidRPr="00436B03" w:rsidRDefault="009E7F51" w:rsidP="00CE09C9">
            <w:pPr>
              <w:jc w:val="left"/>
              <w:rPr>
                <w:rFonts w:ascii="Times New Roman" w:hAnsi="Times New Roman"/>
                <w:sz w:val="16"/>
                <w:szCs w:val="16"/>
              </w:rPr>
            </w:pPr>
            <w:r w:rsidRPr="00436B03">
              <w:rPr>
                <w:rFonts w:ascii="Times New Roman" w:hAnsi="Times New Roman"/>
                <w:sz w:val="16"/>
                <w:szCs w:val="16"/>
              </w:rPr>
              <w:t>High vs med</w:t>
            </w:r>
          </w:p>
        </w:tc>
        <w:tc>
          <w:tcPr>
            <w:tcW w:w="1627" w:type="dxa"/>
          </w:tcPr>
          <w:p w:rsidR="00BF0987" w:rsidRPr="00436B03" w:rsidRDefault="00BF0987"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29 (0.84</w:t>
            </w:r>
            <w:r w:rsidR="0065518A" w:rsidRPr="00436B03">
              <w:rPr>
                <w:rFonts w:ascii="Times New Roman" w:hAnsi="Times New Roman" w:hint="eastAsia"/>
                <w:sz w:val="16"/>
                <w:szCs w:val="16"/>
              </w:rPr>
              <w:t>-</w:t>
            </w:r>
            <w:r w:rsidRPr="00436B03">
              <w:rPr>
                <w:rFonts w:ascii="Times New Roman" w:hAnsi="Times New Roman"/>
                <w:sz w:val="16"/>
                <w:szCs w:val="16"/>
              </w:rPr>
              <w:t>1.97)</w:t>
            </w:r>
          </w:p>
          <w:p w:rsidR="00BF0987" w:rsidRPr="00436B03" w:rsidRDefault="00BF0987"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BF0987" w:rsidRPr="00436B03" w:rsidRDefault="00BF0987" w:rsidP="00CE09C9">
            <w:pPr>
              <w:jc w:val="left"/>
              <w:rPr>
                <w:rFonts w:ascii="Times New Roman" w:hAnsi="Times New Roman"/>
                <w:sz w:val="16"/>
                <w:szCs w:val="16"/>
              </w:rPr>
            </w:pPr>
            <w:r w:rsidRPr="00436B03">
              <w:rPr>
                <w:rFonts w:ascii="Times New Roman" w:hAnsi="Times New Roman"/>
                <w:sz w:val="16"/>
                <w:szCs w:val="16"/>
              </w:rPr>
              <w:t>1.41 (0.87-2.31)</w:t>
            </w:r>
          </w:p>
          <w:p w:rsidR="00BF0987" w:rsidRPr="00436B03" w:rsidRDefault="00BF0987"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BF0987" w:rsidRPr="00436B03" w:rsidRDefault="00BF0987" w:rsidP="00CE09C9">
            <w:pPr>
              <w:jc w:val="left"/>
              <w:rPr>
                <w:rFonts w:ascii="Times New Roman" w:hAnsi="Times New Roman"/>
                <w:sz w:val="16"/>
                <w:szCs w:val="16"/>
              </w:rPr>
            </w:pPr>
            <w:r w:rsidRPr="00436B03">
              <w:rPr>
                <w:rFonts w:ascii="Times New Roman" w:hAnsi="Times New Roman"/>
                <w:sz w:val="16"/>
                <w:szCs w:val="16"/>
              </w:rPr>
              <w:t>0.97 (0.48-1.92)</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age, sex, dialect group and occupation</w:t>
            </w:r>
          </w:p>
        </w:tc>
        <w:tc>
          <w:tcPr>
            <w:tcW w:w="694" w:type="dxa"/>
          </w:tcPr>
          <w:p w:rsidR="005F5A55" w:rsidRPr="00436B03" w:rsidRDefault="005C0F3D" w:rsidP="00CE09C9">
            <w:pPr>
              <w:jc w:val="left"/>
              <w:rPr>
                <w:rFonts w:ascii="Times New Roman" w:hAnsi="Times New Roman"/>
                <w:sz w:val="16"/>
                <w:szCs w:val="16"/>
              </w:rPr>
            </w:pPr>
            <w:r w:rsidRPr="00436B03">
              <w:rPr>
                <w:rFonts w:ascii="Times New Roman" w:hAnsi="Times New Roman"/>
                <w:sz w:val="16"/>
                <w:szCs w:val="16"/>
              </w:rPr>
              <w:t>7</w:t>
            </w:r>
          </w:p>
        </w:tc>
      </w:tr>
      <w:tr w:rsidR="00E617EF" w:rsidRPr="00436B03" w:rsidTr="00412749">
        <w:trPr>
          <w:jc w:val="center"/>
        </w:trPr>
        <w:tc>
          <w:tcPr>
            <w:tcW w:w="1951" w:type="dxa"/>
          </w:tcPr>
          <w:p w:rsidR="003A6F0F" w:rsidRPr="00436B03" w:rsidRDefault="003A6F0F" w:rsidP="00CE09C9">
            <w:pPr>
              <w:jc w:val="left"/>
              <w:rPr>
                <w:rFonts w:ascii="Times New Roman" w:hAnsi="Times New Roman"/>
                <w:sz w:val="16"/>
                <w:szCs w:val="16"/>
              </w:rPr>
            </w:pPr>
            <w:r w:rsidRPr="00436B03">
              <w:rPr>
                <w:rFonts w:ascii="Times New Roman" w:hAnsi="Times New Roman"/>
                <w:sz w:val="16"/>
                <w:szCs w:val="16"/>
              </w:rPr>
              <w:t>Steinmetz</w:t>
            </w:r>
            <w:r w:rsidRPr="00436B03">
              <w:rPr>
                <w:rFonts w:ascii="Times New Roman" w:hAnsi="Times New Roman" w:hint="eastAsia"/>
                <w:sz w:val="16"/>
                <w:szCs w:val="16"/>
              </w:rPr>
              <w:t xml:space="preserve"> 1993 USA</w:t>
            </w:r>
            <w:r w:rsidR="00182B36" w:rsidRPr="00436B03">
              <w:rPr>
                <w:rFonts w:ascii="Times New Roman" w:hAnsi="Times New Roman"/>
                <w:sz w:val="16"/>
                <w:szCs w:val="16"/>
              </w:rPr>
              <w:fldChar w:fldCharType="begin"/>
            </w:r>
            <w:r w:rsidR="007E40FA">
              <w:rPr>
                <w:rFonts w:ascii="Times New Roman" w:hAnsi="Times New Roman"/>
                <w:sz w:val="16"/>
                <w:szCs w:val="16"/>
              </w:rPr>
              <w:instrText xml:space="preserve"> ADDIN NE.Ref.{1AD62496-9E3F-4E9B-9E67-A97798953ADE}</w:instrText>
            </w:r>
            <w:r w:rsidR="00182B36" w:rsidRPr="00436B03">
              <w:rPr>
                <w:rFonts w:ascii="Times New Roman" w:hAnsi="Times New Roman"/>
                <w:sz w:val="16"/>
                <w:szCs w:val="16"/>
              </w:rPr>
              <w:fldChar w:fldCharType="separate"/>
            </w:r>
            <w:r w:rsidR="00580061">
              <w:rPr>
                <w:rFonts w:ascii="Times New Roman" w:hAnsi="Times New Roman"/>
                <w:color w:val="080000"/>
                <w:kern w:val="0"/>
                <w:sz w:val="16"/>
                <w:szCs w:val="16"/>
              </w:rPr>
              <w:t>[2]</w:t>
            </w:r>
            <w:r w:rsidR="00182B36" w:rsidRPr="00436B03">
              <w:rPr>
                <w:rFonts w:ascii="Times New Roman" w:hAnsi="Times New Roman"/>
                <w:sz w:val="16"/>
                <w:szCs w:val="16"/>
              </w:rPr>
              <w:fldChar w:fldCharType="end"/>
            </w:r>
          </w:p>
        </w:tc>
        <w:tc>
          <w:tcPr>
            <w:tcW w:w="803" w:type="dxa"/>
          </w:tcPr>
          <w:p w:rsidR="003A6F0F" w:rsidRPr="00436B03" w:rsidRDefault="00E60CA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156801" w:rsidRPr="00436B03" w:rsidRDefault="00156801"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A6F0F" w:rsidRPr="00436B03" w:rsidRDefault="00E60CA9" w:rsidP="00CE09C9">
            <w:pPr>
              <w:jc w:val="left"/>
              <w:rPr>
                <w:rFonts w:ascii="Times New Roman" w:hAnsi="Times New Roman"/>
                <w:sz w:val="16"/>
                <w:szCs w:val="16"/>
              </w:rPr>
            </w:pPr>
            <w:r w:rsidRPr="00436B03">
              <w:rPr>
                <w:rFonts w:ascii="Times New Roman" w:hAnsi="Times New Roman" w:hint="eastAsia"/>
                <w:sz w:val="16"/>
                <w:szCs w:val="16"/>
              </w:rPr>
              <w:t>220/438</w:t>
            </w:r>
          </w:p>
        </w:tc>
        <w:tc>
          <w:tcPr>
            <w:tcW w:w="1072" w:type="dxa"/>
          </w:tcPr>
          <w:p w:rsidR="003A6F0F" w:rsidRPr="00436B03" w:rsidRDefault="00E60CA9" w:rsidP="00CE09C9">
            <w:pPr>
              <w:jc w:val="left"/>
              <w:rPr>
                <w:rFonts w:ascii="Times New Roman" w:hAnsi="Times New Roman"/>
                <w:sz w:val="16"/>
                <w:szCs w:val="16"/>
              </w:rPr>
            </w:pPr>
            <w:r w:rsidRPr="00436B03">
              <w:rPr>
                <w:rFonts w:ascii="Times New Roman" w:hAnsi="Times New Roman" w:hint="eastAsia"/>
                <w:sz w:val="16"/>
                <w:szCs w:val="16"/>
              </w:rPr>
              <w:t>1979-1980</w:t>
            </w:r>
          </w:p>
        </w:tc>
        <w:tc>
          <w:tcPr>
            <w:tcW w:w="1217" w:type="dxa"/>
          </w:tcPr>
          <w:p w:rsidR="003A6F0F" w:rsidRPr="00436B03" w:rsidRDefault="00E60CA9" w:rsidP="00CE09C9">
            <w:pPr>
              <w:jc w:val="left"/>
              <w:rPr>
                <w:rFonts w:ascii="Times New Roman" w:hAnsi="Times New Roman"/>
                <w:sz w:val="16"/>
                <w:szCs w:val="16"/>
              </w:rPr>
            </w:pPr>
            <w:r w:rsidRPr="00436B03">
              <w:rPr>
                <w:rFonts w:ascii="Times New Roman" w:hAnsi="Times New Roman" w:hint="eastAsia"/>
                <w:sz w:val="16"/>
                <w:szCs w:val="16"/>
              </w:rPr>
              <w:t>FFQ-141</w:t>
            </w:r>
          </w:p>
        </w:tc>
        <w:tc>
          <w:tcPr>
            <w:tcW w:w="1724" w:type="dxa"/>
          </w:tcPr>
          <w:p w:rsidR="003A6F0F" w:rsidRPr="00436B03" w:rsidRDefault="00E60CA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A6F0F" w:rsidRPr="00436B03" w:rsidRDefault="00E60CA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5C0F3D" w:rsidRPr="00436B03" w:rsidRDefault="005C0F3D" w:rsidP="00CE09C9">
            <w:pPr>
              <w:jc w:val="left"/>
              <w:rPr>
                <w:rFonts w:ascii="Times New Roman" w:hAnsi="Times New Roman"/>
                <w:sz w:val="16"/>
                <w:szCs w:val="16"/>
              </w:rPr>
            </w:pPr>
            <w:r w:rsidRPr="00436B03">
              <w:rPr>
                <w:rFonts w:ascii="Times New Roman" w:hAnsi="Times New Roman"/>
                <w:sz w:val="16"/>
                <w:szCs w:val="16"/>
              </w:rPr>
              <w:t>Colon</w:t>
            </w:r>
            <w:r w:rsidRPr="00436B03">
              <w:rPr>
                <w:rFonts w:ascii="Times New Roman" w:hAnsi="Times New Roman" w:hint="eastAsia"/>
                <w:sz w:val="16"/>
                <w:szCs w:val="16"/>
              </w:rPr>
              <w:t xml:space="preserve"> cancer:</w:t>
            </w:r>
          </w:p>
          <w:p w:rsidR="003A6F0F" w:rsidRDefault="0085384D" w:rsidP="00CE09C9">
            <w:pPr>
              <w:jc w:val="left"/>
              <w:rPr>
                <w:rFonts w:ascii="Times New Roman" w:hAnsi="Times New Roman"/>
                <w:sz w:val="16"/>
                <w:szCs w:val="16"/>
              </w:rPr>
            </w:pPr>
            <w:r>
              <w:rPr>
                <w:rFonts w:ascii="Times New Roman" w:hAnsi="Times New Roman" w:hint="eastAsia"/>
                <w:sz w:val="16"/>
                <w:szCs w:val="16"/>
              </w:rPr>
              <w:t xml:space="preserve">RD: </w:t>
            </w:r>
            <w:r w:rsidR="00E60CA9" w:rsidRPr="00436B03">
              <w:rPr>
                <w:rFonts w:ascii="Times New Roman" w:hAnsi="Times New Roman"/>
                <w:sz w:val="16"/>
                <w:szCs w:val="16"/>
              </w:rPr>
              <w:t>1.59 (0.81-3.13)</w:t>
            </w:r>
          </w:p>
          <w:p w:rsidR="0085384D" w:rsidRPr="00436B03" w:rsidRDefault="0085384D" w:rsidP="00CE09C9">
            <w:pPr>
              <w:jc w:val="left"/>
              <w:rPr>
                <w:rFonts w:ascii="Times New Roman" w:hAnsi="Times New Roman"/>
                <w:sz w:val="16"/>
                <w:szCs w:val="16"/>
              </w:rPr>
            </w:pPr>
            <w:r>
              <w:rPr>
                <w:rFonts w:ascii="Times New Roman" w:hAnsi="Times New Roman" w:hint="eastAsia"/>
                <w:sz w:val="16"/>
                <w:szCs w:val="16"/>
              </w:rPr>
              <w:t xml:space="preserve">PD: </w:t>
            </w:r>
            <w:r>
              <w:rPr>
                <w:rFonts w:ascii="Times New Roman" w:hAnsi="Times New Roman"/>
                <w:sz w:val="16"/>
                <w:szCs w:val="16"/>
              </w:rPr>
              <w:t>1.</w:t>
            </w:r>
            <w:r>
              <w:rPr>
                <w:rFonts w:ascii="Times New Roman" w:hAnsi="Times New Roman" w:hint="eastAsia"/>
                <w:sz w:val="16"/>
                <w:szCs w:val="16"/>
              </w:rPr>
              <w:t>03</w:t>
            </w:r>
            <w:r>
              <w:rPr>
                <w:rFonts w:ascii="Times New Roman" w:hAnsi="Times New Roman"/>
                <w:sz w:val="16"/>
                <w:szCs w:val="16"/>
              </w:rPr>
              <w:t xml:space="preserve"> (0.</w:t>
            </w:r>
            <w:r>
              <w:rPr>
                <w:rFonts w:ascii="Times New Roman" w:hAnsi="Times New Roman" w:hint="eastAsia"/>
                <w:sz w:val="16"/>
                <w:szCs w:val="16"/>
              </w:rPr>
              <w:t>55</w:t>
            </w:r>
            <w:r>
              <w:rPr>
                <w:rFonts w:ascii="Times New Roman" w:hAnsi="Times New Roman"/>
                <w:sz w:val="16"/>
                <w:szCs w:val="16"/>
              </w:rPr>
              <w:t>-</w:t>
            </w:r>
            <w:r>
              <w:rPr>
                <w:rFonts w:ascii="Times New Roman" w:hAnsi="Times New Roman" w:hint="eastAsia"/>
                <w:sz w:val="16"/>
                <w:szCs w:val="16"/>
              </w:rPr>
              <w:t>1.95</w:t>
            </w:r>
            <w:r w:rsidRPr="00436B03">
              <w:rPr>
                <w:rFonts w:ascii="Times New Roman" w:hAnsi="Times New Roman"/>
                <w:sz w:val="16"/>
                <w:szCs w:val="16"/>
              </w:rPr>
              <w:t>)</w:t>
            </w:r>
          </w:p>
        </w:tc>
        <w:tc>
          <w:tcPr>
            <w:tcW w:w="2398" w:type="dxa"/>
          </w:tcPr>
          <w:p w:rsidR="003A6F0F" w:rsidRPr="00436B03" w:rsidRDefault="00E60CA9" w:rsidP="00CE09C9">
            <w:pPr>
              <w:jc w:val="left"/>
              <w:rPr>
                <w:rFonts w:ascii="Times New Roman" w:hAnsi="Times New Roman"/>
                <w:sz w:val="16"/>
                <w:szCs w:val="16"/>
              </w:rPr>
            </w:pPr>
            <w:r w:rsidRPr="00436B03">
              <w:rPr>
                <w:rFonts w:ascii="Times New Roman" w:hAnsi="Times New Roman"/>
                <w:sz w:val="16"/>
                <w:szCs w:val="16"/>
              </w:rPr>
              <w:t>occupation, Quetelet's index and alcohol intake</w:t>
            </w:r>
          </w:p>
        </w:tc>
        <w:tc>
          <w:tcPr>
            <w:tcW w:w="694" w:type="dxa"/>
          </w:tcPr>
          <w:p w:rsidR="003A6F0F" w:rsidRPr="00436B03" w:rsidRDefault="00105B0D" w:rsidP="00CE09C9">
            <w:pPr>
              <w:jc w:val="left"/>
              <w:rPr>
                <w:rFonts w:ascii="Times New Roman" w:hAnsi="Times New Roman"/>
                <w:sz w:val="16"/>
                <w:szCs w:val="16"/>
              </w:rPr>
            </w:pPr>
            <w:r w:rsidRPr="00436B03">
              <w:rPr>
                <w:rFonts w:ascii="Times New Roman" w:hAnsi="Times New Roman" w:hint="eastAsia"/>
                <w:sz w:val="16"/>
                <w:szCs w:val="16"/>
              </w:rPr>
              <w:t>6</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Muscat 1994 USA</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AE2BDBD4-F9D4-4D92-A11D-DE69A73AE84C}</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3]</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5A2086" w:rsidRPr="00436B03" w:rsidRDefault="005A2086"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511/500</w:t>
            </w:r>
          </w:p>
          <w:p w:rsidR="005A2086" w:rsidRPr="00436B03" w:rsidRDefault="005A2086"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5A2086" w:rsidRPr="00436B03" w:rsidRDefault="005A2086" w:rsidP="00CE09C9">
            <w:pPr>
              <w:jc w:val="left"/>
              <w:rPr>
                <w:rFonts w:ascii="Times New Roman" w:hAnsi="Times New Roman"/>
                <w:sz w:val="16"/>
                <w:szCs w:val="16"/>
              </w:rPr>
            </w:pPr>
            <w:r w:rsidRPr="00436B03">
              <w:rPr>
                <w:rFonts w:ascii="Times New Roman" w:hAnsi="Times New Roman" w:hint="eastAsia"/>
                <w:sz w:val="16"/>
                <w:szCs w:val="16"/>
              </w:rPr>
              <w:t>165/500</w:t>
            </w:r>
          </w:p>
        </w:tc>
        <w:tc>
          <w:tcPr>
            <w:tcW w:w="107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989-1992</w:t>
            </w:r>
          </w:p>
        </w:tc>
        <w:tc>
          <w:tcPr>
            <w:tcW w:w="1217" w:type="dxa"/>
          </w:tcPr>
          <w:p w:rsidR="005F5A55" w:rsidRPr="00436B03" w:rsidRDefault="00F94095" w:rsidP="00CE09C9">
            <w:pPr>
              <w:jc w:val="left"/>
              <w:rPr>
                <w:rFonts w:ascii="Times New Roman" w:hAnsi="Times New Roman"/>
                <w:sz w:val="16"/>
                <w:szCs w:val="16"/>
              </w:rPr>
            </w:pPr>
            <w:bookmarkStart w:id="1" w:name="OLE_LINK27"/>
            <w:bookmarkStart w:id="2" w:name="OLE_LINK28"/>
            <w:r w:rsidRPr="00436B03">
              <w:rPr>
                <w:rFonts w:ascii="Times New Roman" w:hAnsi="Times New Roman"/>
                <w:sz w:val="16"/>
                <w:szCs w:val="16"/>
              </w:rPr>
              <w:t>FFQ-NS</w:t>
            </w:r>
            <w:bookmarkEnd w:id="1"/>
            <w:bookmarkEnd w:id="2"/>
          </w:p>
        </w:tc>
        <w:tc>
          <w:tcPr>
            <w:tcW w:w="1724" w:type="dxa"/>
          </w:tcPr>
          <w:p w:rsidR="005F5A55" w:rsidRPr="00436B03" w:rsidRDefault="00886444" w:rsidP="00CE09C9">
            <w:pPr>
              <w:jc w:val="left"/>
              <w:rPr>
                <w:rFonts w:ascii="Times New Roman" w:hAnsi="Times New Roman"/>
                <w:sz w:val="16"/>
                <w:szCs w:val="16"/>
              </w:rPr>
            </w:pPr>
            <w:r w:rsidRPr="00436B03">
              <w:rPr>
                <w:rFonts w:ascii="Times New Roman" w:hAnsi="Times New Roman"/>
                <w:sz w:val="16"/>
                <w:szCs w:val="16"/>
              </w:rPr>
              <w:t>B</w:t>
            </w:r>
            <w:r w:rsidR="00F94095" w:rsidRPr="00436B03">
              <w:rPr>
                <w:rFonts w:ascii="Times New Roman" w:hAnsi="Times New Roman"/>
                <w:sz w:val="16"/>
                <w:szCs w:val="16"/>
              </w:rPr>
              <w:t>eef</w:t>
            </w:r>
          </w:p>
        </w:tc>
        <w:tc>
          <w:tcPr>
            <w:tcW w:w="115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T</w:t>
            </w:r>
            <w:r w:rsidR="009E7F51" w:rsidRPr="00436B03">
              <w:rPr>
                <w:rFonts w:ascii="Times New Roman" w:hAnsi="Times New Roman"/>
                <w:sz w:val="16"/>
                <w:szCs w:val="16"/>
              </w:rPr>
              <w:t>ertile</w:t>
            </w:r>
          </w:p>
        </w:tc>
        <w:tc>
          <w:tcPr>
            <w:tcW w:w="1627" w:type="dxa"/>
          </w:tcPr>
          <w:p w:rsidR="00D75694" w:rsidRPr="00436B03" w:rsidRDefault="00D75694"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15 (0.6</w:t>
            </w:r>
            <w:r w:rsidR="00FC50E6" w:rsidRPr="00436B03">
              <w:rPr>
                <w:rFonts w:ascii="Times New Roman" w:hAnsi="Times New Roman"/>
                <w:sz w:val="16"/>
                <w:szCs w:val="16"/>
              </w:rPr>
              <w:t>0</w:t>
            </w:r>
            <w:r w:rsidR="0065518A" w:rsidRPr="00436B03">
              <w:rPr>
                <w:rFonts w:ascii="Times New Roman" w:hAnsi="Times New Roman" w:hint="eastAsia"/>
                <w:sz w:val="16"/>
                <w:szCs w:val="16"/>
              </w:rPr>
              <w:t>-</w:t>
            </w:r>
            <w:r w:rsidRPr="00436B03">
              <w:rPr>
                <w:rFonts w:ascii="Times New Roman" w:hAnsi="Times New Roman"/>
                <w:sz w:val="16"/>
                <w:szCs w:val="16"/>
              </w:rPr>
              <w:t>2.4</w:t>
            </w:r>
            <w:r w:rsidR="00FC50E6" w:rsidRPr="00436B03">
              <w:rPr>
                <w:rFonts w:ascii="Times New Roman" w:hAnsi="Times New Roman"/>
                <w:sz w:val="16"/>
                <w:szCs w:val="16"/>
              </w:rPr>
              <w:t>0)</w:t>
            </w:r>
          </w:p>
          <w:p w:rsidR="00D75694" w:rsidRPr="00436B03" w:rsidRDefault="00D75694"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D75694" w:rsidRPr="00436B03" w:rsidRDefault="00D75694" w:rsidP="00CE09C9">
            <w:pPr>
              <w:jc w:val="left"/>
              <w:rPr>
                <w:rFonts w:ascii="Times New Roman" w:hAnsi="Times New Roman"/>
                <w:sz w:val="16"/>
                <w:szCs w:val="16"/>
              </w:rPr>
            </w:pPr>
            <w:r w:rsidRPr="00436B03">
              <w:rPr>
                <w:rFonts w:ascii="Times New Roman" w:hAnsi="Times New Roman"/>
                <w:sz w:val="16"/>
                <w:szCs w:val="16"/>
              </w:rPr>
              <w:t>2</w:t>
            </w:r>
            <w:r w:rsidRPr="00436B03">
              <w:rPr>
                <w:rFonts w:ascii="Times New Roman" w:hAnsi="Times New Roman" w:hint="eastAsia"/>
                <w:sz w:val="16"/>
                <w:szCs w:val="16"/>
              </w:rPr>
              <w:t>.00</w:t>
            </w:r>
            <w:r w:rsidRPr="00436B03">
              <w:rPr>
                <w:rFonts w:ascii="Times New Roman" w:hAnsi="Times New Roman"/>
                <w:sz w:val="16"/>
                <w:szCs w:val="16"/>
              </w:rPr>
              <w:t xml:space="preserve"> (0.7</w:t>
            </w:r>
            <w:r w:rsidRPr="00436B03">
              <w:rPr>
                <w:rFonts w:ascii="Times New Roman" w:hAnsi="Times New Roman" w:hint="eastAsia"/>
                <w:sz w:val="16"/>
                <w:szCs w:val="16"/>
              </w:rPr>
              <w:t>0</w:t>
            </w:r>
            <w:r w:rsidRPr="00436B03">
              <w:rPr>
                <w:rFonts w:ascii="Times New Roman" w:hAnsi="Times New Roman"/>
                <w:sz w:val="16"/>
                <w:szCs w:val="16"/>
              </w:rPr>
              <w:t>-5.9</w:t>
            </w:r>
            <w:r w:rsidRPr="00436B03">
              <w:rPr>
                <w:rFonts w:ascii="Times New Roman" w:hAnsi="Times New Roman" w:hint="eastAsia"/>
                <w:sz w:val="16"/>
                <w:szCs w:val="16"/>
              </w:rPr>
              <w:t>0</w:t>
            </w:r>
            <w:r w:rsidRPr="00436B03">
              <w:rPr>
                <w:rFonts w:ascii="Times New Roman" w:hAnsi="Times New Roman"/>
                <w:sz w:val="16"/>
                <w:szCs w:val="16"/>
              </w:rPr>
              <w:t>)</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sex, race, hospital, age,</w:t>
            </w:r>
            <w:r w:rsidR="00AD76A2" w:rsidRPr="00436B03">
              <w:rPr>
                <w:rFonts w:ascii="Times New Roman" w:hAnsi="Times New Roman"/>
                <w:sz w:val="16"/>
                <w:szCs w:val="16"/>
              </w:rPr>
              <w:t xml:space="preserve"> </w:t>
            </w:r>
            <w:r w:rsidRPr="00436B03">
              <w:rPr>
                <w:rFonts w:ascii="Times New Roman" w:hAnsi="Times New Roman"/>
                <w:sz w:val="16"/>
                <w:szCs w:val="16"/>
              </w:rPr>
              <w:t>time of the case interview</w:t>
            </w:r>
          </w:p>
        </w:tc>
        <w:tc>
          <w:tcPr>
            <w:tcW w:w="694" w:type="dxa"/>
          </w:tcPr>
          <w:p w:rsidR="005F5A55" w:rsidRPr="00436B03" w:rsidRDefault="00156801" w:rsidP="00CE09C9">
            <w:pPr>
              <w:jc w:val="left"/>
              <w:rPr>
                <w:rFonts w:ascii="Times New Roman" w:hAnsi="Times New Roman"/>
                <w:sz w:val="16"/>
                <w:szCs w:val="16"/>
              </w:rPr>
            </w:pPr>
            <w:r w:rsidRPr="00436B03">
              <w:rPr>
                <w:rFonts w:ascii="Times New Roman" w:hAnsi="Times New Roman"/>
                <w:sz w:val="16"/>
                <w:szCs w:val="16"/>
              </w:rPr>
              <w:t>7</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 xml:space="preserve">Levi 1999 </w:t>
            </w:r>
            <w:r w:rsidR="00161A5B" w:rsidRPr="00436B03">
              <w:rPr>
                <w:rFonts w:ascii="Times New Roman" w:hAnsi="Times New Roman"/>
                <w:sz w:val="16"/>
                <w:szCs w:val="16"/>
              </w:rPr>
              <w:t>Switzerland</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123170FA-4C4F-4A7D-8E8C-7C8D6F745DFB}</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4]</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223/491</w:t>
            </w:r>
          </w:p>
        </w:tc>
        <w:tc>
          <w:tcPr>
            <w:tcW w:w="107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992-1997</w:t>
            </w:r>
          </w:p>
        </w:tc>
        <w:tc>
          <w:tcPr>
            <w:tcW w:w="121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FFQ-79</w:t>
            </w:r>
          </w:p>
        </w:tc>
        <w:tc>
          <w:tcPr>
            <w:tcW w:w="1724"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T</w:t>
            </w:r>
            <w:r w:rsidR="009E7F51" w:rsidRPr="00436B03">
              <w:rPr>
                <w:rFonts w:ascii="Times New Roman" w:hAnsi="Times New Roman"/>
                <w:sz w:val="16"/>
                <w:szCs w:val="16"/>
              </w:rPr>
              <w:t>ertile</w:t>
            </w:r>
          </w:p>
        </w:tc>
        <w:tc>
          <w:tcPr>
            <w:tcW w:w="162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2.15 (1.35</w:t>
            </w:r>
            <w:r w:rsidR="0065518A" w:rsidRPr="00436B03">
              <w:rPr>
                <w:rFonts w:ascii="Times New Roman" w:hAnsi="Times New Roman" w:hint="eastAsia"/>
                <w:sz w:val="16"/>
                <w:szCs w:val="16"/>
              </w:rPr>
              <w:t>-</w:t>
            </w:r>
            <w:r w:rsidRPr="00436B03">
              <w:rPr>
                <w:rFonts w:ascii="Times New Roman" w:hAnsi="Times New Roman"/>
                <w:sz w:val="16"/>
                <w:szCs w:val="16"/>
              </w:rPr>
              <w:t>3.42)</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age, sex, education, smoking, alcohol, BMI, physical activity and total energy intake</w:t>
            </w:r>
          </w:p>
        </w:tc>
        <w:tc>
          <w:tcPr>
            <w:tcW w:w="694"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7</w:t>
            </w:r>
          </w:p>
        </w:tc>
      </w:tr>
      <w:tr w:rsidR="00FA70FE" w:rsidRPr="00436B03" w:rsidTr="00412749">
        <w:trPr>
          <w:jc w:val="center"/>
        </w:trPr>
        <w:tc>
          <w:tcPr>
            <w:tcW w:w="1951" w:type="dxa"/>
          </w:tcPr>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Kampman 1999 USA</w:t>
            </w:r>
            <w:r>
              <w:rPr>
                <w:rFonts w:ascii="Times New Roman" w:hAnsi="Times New Roman"/>
                <w:sz w:val="16"/>
                <w:szCs w:val="16"/>
              </w:rPr>
              <w:fldChar w:fldCharType="begin"/>
            </w:r>
            <w:r w:rsidR="007E40FA">
              <w:rPr>
                <w:rFonts w:ascii="Times New Roman" w:hAnsi="Times New Roman"/>
                <w:sz w:val="16"/>
                <w:szCs w:val="16"/>
              </w:rPr>
              <w:instrText xml:space="preserve"> ADDIN NE.Ref.{D22B10E0-9825-434F-9CAE-F39FFD32E587}</w:instrText>
            </w:r>
            <w:r>
              <w:rPr>
                <w:rFonts w:ascii="Times New Roman" w:hAnsi="Times New Roman"/>
                <w:sz w:val="16"/>
                <w:szCs w:val="16"/>
              </w:rPr>
              <w:fldChar w:fldCharType="separate"/>
            </w:r>
            <w:r w:rsidR="00580061">
              <w:rPr>
                <w:rFonts w:ascii="Times New Roman" w:hAnsi="Times New Roman"/>
                <w:color w:val="080000"/>
                <w:kern w:val="0"/>
                <w:sz w:val="16"/>
                <w:szCs w:val="16"/>
              </w:rPr>
              <w:t>[5]</w:t>
            </w:r>
            <w:r>
              <w:rPr>
                <w:rFonts w:ascii="Times New Roman" w:hAnsi="Times New Roman"/>
                <w:sz w:val="16"/>
                <w:szCs w:val="16"/>
              </w:rPr>
              <w:fldChar w:fldCharType="end"/>
            </w:r>
          </w:p>
        </w:tc>
        <w:tc>
          <w:tcPr>
            <w:tcW w:w="803" w:type="dxa"/>
          </w:tcPr>
          <w:p w:rsidR="00FA70FE" w:rsidRPr="00436B03" w:rsidRDefault="00FA70FE" w:rsidP="00CE09C9">
            <w:pPr>
              <w:ind w:left="2" w:hangingChars="1" w:hanging="2"/>
              <w:jc w:val="left"/>
              <w:rPr>
                <w:rFonts w:ascii="Times New Roman" w:hAnsi="Times New Roman"/>
                <w:sz w:val="16"/>
                <w:szCs w:val="16"/>
              </w:rPr>
            </w:pPr>
            <w:r>
              <w:rPr>
                <w:rFonts w:ascii="Times New Roman" w:hAnsi="Times New Roman" w:hint="eastAsia"/>
                <w:sz w:val="16"/>
                <w:szCs w:val="16"/>
              </w:rPr>
              <w:t>cc</w:t>
            </w:r>
          </w:p>
        </w:tc>
        <w:tc>
          <w:tcPr>
            <w:tcW w:w="1419" w:type="dxa"/>
          </w:tcPr>
          <w:p w:rsidR="00FA70FE" w:rsidRDefault="00FA70FE" w:rsidP="00CE09C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1542/1860</w:t>
            </w:r>
          </w:p>
        </w:tc>
        <w:tc>
          <w:tcPr>
            <w:tcW w:w="1072" w:type="dxa"/>
          </w:tcPr>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1992-1995</w:t>
            </w:r>
          </w:p>
        </w:tc>
        <w:tc>
          <w:tcPr>
            <w:tcW w:w="1217" w:type="dxa"/>
          </w:tcPr>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FFQ-NS</w:t>
            </w:r>
          </w:p>
        </w:tc>
        <w:tc>
          <w:tcPr>
            <w:tcW w:w="1724" w:type="dxa"/>
          </w:tcPr>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FA70FE" w:rsidRPr="00436B03" w:rsidRDefault="00FA70FE" w:rsidP="00CE09C9">
            <w:pPr>
              <w:jc w:val="left"/>
              <w:rPr>
                <w:rFonts w:ascii="Times New Roman" w:hAnsi="Times New Roman"/>
                <w:sz w:val="16"/>
                <w:szCs w:val="16"/>
              </w:rPr>
            </w:pPr>
            <w:r w:rsidRPr="00EB121D">
              <w:rPr>
                <w:rFonts w:ascii="Times New Roman" w:hAnsi="Times New Roman"/>
                <w:sz w:val="16"/>
                <w:szCs w:val="16"/>
              </w:rPr>
              <w:t>Q</w:t>
            </w:r>
            <w:r w:rsidRPr="00EB121D">
              <w:rPr>
                <w:rFonts w:ascii="Times New Roman" w:hAnsi="Times New Roman" w:hint="eastAsia"/>
                <w:sz w:val="16"/>
                <w:szCs w:val="16"/>
              </w:rPr>
              <w:t>uintile</w:t>
            </w:r>
          </w:p>
        </w:tc>
        <w:tc>
          <w:tcPr>
            <w:tcW w:w="1627" w:type="dxa"/>
          </w:tcPr>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1.40 (1.03-1.90)</w:t>
            </w:r>
          </w:p>
        </w:tc>
        <w:tc>
          <w:tcPr>
            <w:tcW w:w="2398" w:type="dxa"/>
          </w:tcPr>
          <w:p w:rsidR="00FA70FE" w:rsidRPr="00436B03" w:rsidRDefault="00FA70FE" w:rsidP="00CE09C9">
            <w:pPr>
              <w:jc w:val="left"/>
              <w:rPr>
                <w:rFonts w:ascii="Times New Roman" w:hAnsi="Times New Roman"/>
                <w:sz w:val="16"/>
                <w:szCs w:val="16"/>
              </w:rPr>
            </w:pPr>
            <w:r>
              <w:rPr>
                <w:rFonts w:ascii="Times New Roman" w:hAnsi="Times New Roman"/>
                <w:sz w:val="16"/>
                <w:szCs w:val="16"/>
              </w:rPr>
              <w:t>A</w:t>
            </w:r>
            <w:r>
              <w:rPr>
                <w:rFonts w:ascii="Times New Roman" w:hAnsi="Times New Roman" w:hint="eastAsia"/>
                <w:sz w:val="16"/>
                <w:szCs w:val="16"/>
              </w:rPr>
              <w:t>ge, calories, BMI, long-</w:t>
            </w:r>
            <w:r w:rsidR="007E0411">
              <w:rPr>
                <w:rFonts w:ascii="Times New Roman" w:hAnsi="Times New Roman" w:hint="eastAsia"/>
                <w:sz w:val="16"/>
                <w:szCs w:val="16"/>
              </w:rPr>
              <w:t>term activity, dietary fiber,</w:t>
            </w:r>
            <w:r>
              <w:rPr>
                <w:rFonts w:ascii="Times New Roman" w:hAnsi="Times New Roman" w:hint="eastAsia"/>
                <w:sz w:val="16"/>
                <w:szCs w:val="16"/>
              </w:rPr>
              <w:t xml:space="preserve"> smoking</w:t>
            </w:r>
          </w:p>
        </w:tc>
        <w:tc>
          <w:tcPr>
            <w:tcW w:w="694" w:type="dxa"/>
          </w:tcPr>
          <w:p w:rsidR="00FA70FE" w:rsidRPr="007E0411" w:rsidRDefault="007E0411" w:rsidP="00CE09C9">
            <w:pPr>
              <w:jc w:val="left"/>
              <w:rPr>
                <w:rFonts w:ascii="Times New Roman" w:hAnsi="Times New Roman"/>
                <w:sz w:val="16"/>
                <w:szCs w:val="16"/>
              </w:rPr>
            </w:pPr>
            <w:r>
              <w:rPr>
                <w:rFonts w:ascii="Times New Roman" w:hAnsi="Times New Roman" w:hint="eastAsia"/>
                <w:sz w:val="16"/>
                <w:szCs w:val="16"/>
              </w:rPr>
              <w:t>7</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Evans 2002 Italy</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CE21F4FD-7D22-4B23-94D8-3EA11F3C1046}</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6]</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0504D2" w:rsidRPr="00436B03" w:rsidRDefault="000504D2"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512/512</w:t>
            </w:r>
          </w:p>
          <w:p w:rsidR="000504D2" w:rsidRPr="00436B03" w:rsidRDefault="000504D2"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0504D2" w:rsidRPr="00436B03" w:rsidRDefault="000504D2" w:rsidP="00CE09C9">
            <w:pPr>
              <w:jc w:val="left"/>
              <w:rPr>
                <w:rFonts w:ascii="Times New Roman" w:hAnsi="Times New Roman"/>
                <w:sz w:val="16"/>
                <w:szCs w:val="16"/>
              </w:rPr>
            </w:pPr>
            <w:r w:rsidRPr="00436B03">
              <w:rPr>
                <w:rFonts w:ascii="Times New Roman" w:hAnsi="Times New Roman" w:hint="eastAsia"/>
                <w:sz w:val="16"/>
                <w:szCs w:val="16"/>
              </w:rPr>
              <w:t>112/512</w:t>
            </w:r>
          </w:p>
        </w:tc>
        <w:tc>
          <w:tcPr>
            <w:tcW w:w="1072" w:type="dxa"/>
          </w:tcPr>
          <w:p w:rsidR="005223D0" w:rsidRDefault="005223D0" w:rsidP="00CE09C9">
            <w:pPr>
              <w:jc w:val="left"/>
              <w:rPr>
                <w:rFonts w:ascii="Times New Roman" w:hAnsi="Times New Roman"/>
                <w:sz w:val="16"/>
                <w:szCs w:val="16"/>
              </w:rPr>
            </w:pPr>
            <w:r>
              <w:rPr>
                <w:rFonts w:ascii="Times New Roman" w:hAnsi="Times New Roman"/>
                <w:sz w:val="16"/>
                <w:szCs w:val="16"/>
              </w:rPr>
              <w:t>2002</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6 mo</w:t>
            </w:r>
            <w:r w:rsidR="005223D0">
              <w:rPr>
                <w:rFonts w:ascii="Times New Roman" w:hAnsi="Times New Roman" w:hint="eastAsia"/>
                <w:sz w:val="16"/>
                <w:szCs w:val="16"/>
              </w:rPr>
              <w:t>nths</w:t>
            </w:r>
            <w:r w:rsidRPr="00436B03">
              <w:rPr>
                <w:rFonts w:ascii="Times New Roman" w:hAnsi="Times New Roman"/>
                <w:sz w:val="16"/>
                <w:szCs w:val="16"/>
              </w:rPr>
              <w:t>)</w:t>
            </w:r>
          </w:p>
        </w:tc>
        <w:tc>
          <w:tcPr>
            <w:tcW w:w="121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FFQ-160</w:t>
            </w:r>
          </w:p>
        </w:tc>
        <w:tc>
          <w:tcPr>
            <w:tcW w:w="1724" w:type="dxa"/>
          </w:tcPr>
          <w:p w:rsidR="005F5A55" w:rsidRPr="00436B03" w:rsidRDefault="00F94095" w:rsidP="00CE09C9">
            <w:pPr>
              <w:jc w:val="left"/>
              <w:rPr>
                <w:rFonts w:ascii="Times New Roman" w:hAnsi="Times New Roman"/>
                <w:sz w:val="16"/>
                <w:szCs w:val="16"/>
              </w:rPr>
            </w:pPr>
            <w:bookmarkStart w:id="3" w:name="OLE_LINK29"/>
            <w:bookmarkStart w:id="4" w:name="OLE_LINK30"/>
            <w:r w:rsidRPr="00436B03">
              <w:rPr>
                <w:rFonts w:ascii="Times New Roman" w:hAnsi="Times New Roman"/>
                <w:sz w:val="16"/>
                <w:szCs w:val="16"/>
              </w:rPr>
              <w:t>Red meat</w:t>
            </w:r>
            <w:bookmarkEnd w:id="3"/>
            <w:bookmarkEnd w:id="4"/>
          </w:p>
        </w:tc>
        <w:tc>
          <w:tcPr>
            <w:tcW w:w="115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Q</w:t>
            </w:r>
            <w:r w:rsidR="009E7F51" w:rsidRPr="00436B03">
              <w:rPr>
                <w:rFonts w:ascii="Times New Roman" w:hAnsi="Times New Roman"/>
                <w:sz w:val="16"/>
                <w:szCs w:val="16"/>
              </w:rPr>
              <w:t>uartile</w:t>
            </w:r>
          </w:p>
        </w:tc>
        <w:tc>
          <w:tcPr>
            <w:tcW w:w="1627" w:type="dxa"/>
          </w:tcPr>
          <w:p w:rsidR="006C7CDE" w:rsidRPr="00436B03" w:rsidRDefault="006C7CDE" w:rsidP="006C7CDE">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51 (1.06</w:t>
            </w:r>
            <w:r w:rsidR="0065518A" w:rsidRPr="00436B03">
              <w:rPr>
                <w:rFonts w:ascii="Times New Roman" w:hAnsi="Times New Roman" w:hint="eastAsia"/>
                <w:sz w:val="16"/>
                <w:szCs w:val="16"/>
              </w:rPr>
              <w:t>-</w:t>
            </w:r>
            <w:r w:rsidRPr="00436B03">
              <w:rPr>
                <w:rFonts w:ascii="Times New Roman" w:hAnsi="Times New Roman"/>
                <w:sz w:val="16"/>
                <w:szCs w:val="16"/>
              </w:rPr>
              <w:t>2.15)</w:t>
            </w:r>
          </w:p>
          <w:p w:rsidR="006C7CDE" w:rsidRPr="00436B03" w:rsidRDefault="006C7CDE"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6C7CDE" w:rsidRPr="00436B03" w:rsidRDefault="006C7CDE" w:rsidP="00CE09C9">
            <w:pPr>
              <w:jc w:val="left"/>
              <w:rPr>
                <w:rFonts w:ascii="Times New Roman" w:hAnsi="Times New Roman"/>
                <w:sz w:val="16"/>
                <w:szCs w:val="16"/>
              </w:rPr>
            </w:pPr>
            <w:r w:rsidRPr="00436B03">
              <w:rPr>
                <w:rFonts w:ascii="Times New Roman" w:hAnsi="Times New Roman"/>
                <w:sz w:val="16"/>
                <w:szCs w:val="16"/>
              </w:rPr>
              <w:t>3.32 (1.42-7.73)</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no</w:t>
            </w:r>
          </w:p>
        </w:tc>
        <w:tc>
          <w:tcPr>
            <w:tcW w:w="694"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6</w:t>
            </w:r>
          </w:p>
        </w:tc>
      </w:tr>
      <w:tr w:rsidR="00E617EF" w:rsidRPr="00436B03" w:rsidTr="00412749">
        <w:trPr>
          <w:jc w:val="center"/>
        </w:trPr>
        <w:tc>
          <w:tcPr>
            <w:tcW w:w="1951" w:type="dxa"/>
          </w:tcPr>
          <w:p w:rsidR="003A6F0F" w:rsidRPr="00436B03" w:rsidRDefault="003A6F0F" w:rsidP="00CE09C9">
            <w:pPr>
              <w:jc w:val="left"/>
              <w:rPr>
                <w:rFonts w:ascii="Times New Roman" w:hAnsi="Times New Roman"/>
                <w:sz w:val="16"/>
                <w:szCs w:val="16"/>
              </w:rPr>
            </w:pPr>
            <w:bookmarkStart w:id="5" w:name="OLE_LINK33"/>
            <w:bookmarkStart w:id="6" w:name="OLE_LINK34"/>
            <w:r w:rsidRPr="00436B03">
              <w:rPr>
                <w:rFonts w:ascii="Times New Roman" w:hAnsi="Times New Roman"/>
                <w:sz w:val="16"/>
                <w:szCs w:val="16"/>
              </w:rPr>
              <w:lastRenderedPageBreak/>
              <w:t>Le Marchand</w:t>
            </w:r>
            <w:r w:rsidRPr="00436B03">
              <w:rPr>
                <w:rFonts w:ascii="Times New Roman" w:hAnsi="Times New Roman" w:hint="eastAsia"/>
                <w:sz w:val="16"/>
                <w:szCs w:val="16"/>
              </w:rPr>
              <w:t xml:space="preserve"> 2002 </w:t>
            </w:r>
            <w:bookmarkEnd w:id="5"/>
            <w:bookmarkEnd w:id="6"/>
            <w:r w:rsidRPr="00436B03">
              <w:rPr>
                <w:rFonts w:ascii="Times New Roman" w:hAnsi="Times New Roman" w:hint="eastAsia"/>
                <w:sz w:val="16"/>
                <w:szCs w:val="16"/>
              </w:rPr>
              <w:t>USA</w:t>
            </w:r>
            <w:r w:rsidR="00182B36" w:rsidRPr="00436B03">
              <w:rPr>
                <w:rFonts w:ascii="Times New Roman" w:hAnsi="Times New Roman"/>
                <w:sz w:val="16"/>
                <w:szCs w:val="16"/>
              </w:rPr>
              <w:fldChar w:fldCharType="begin"/>
            </w:r>
            <w:r w:rsidR="007E40FA">
              <w:rPr>
                <w:rFonts w:ascii="Times New Roman" w:hAnsi="Times New Roman"/>
                <w:sz w:val="16"/>
                <w:szCs w:val="16"/>
              </w:rPr>
              <w:instrText xml:space="preserve"> ADDIN NE.Ref.{A2D0D453-8BA0-4A28-807E-E3BF4D0D3945}</w:instrText>
            </w:r>
            <w:r w:rsidR="00182B36" w:rsidRPr="00436B03">
              <w:rPr>
                <w:rFonts w:ascii="Times New Roman" w:hAnsi="Times New Roman"/>
                <w:sz w:val="16"/>
                <w:szCs w:val="16"/>
              </w:rPr>
              <w:fldChar w:fldCharType="separate"/>
            </w:r>
            <w:r w:rsidR="00580061">
              <w:rPr>
                <w:rFonts w:ascii="Times New Roman" w:hAnsi="Times New Roman"/>
                <w:color w:val="080000"/>
                <w:kern w:val="0"/>
                <w:sz w:val="16"/>
                <w:szCs w:val="16"/>
              </w:rPr>
              <w:t>[7]</w:t>
            </w:r>
            <w:r w:rsidR="00182B36" w:rsidRPr="00436B03">
              <w:rPr>
                <w:rFonts w:ascii="Times New Roman" w:hAnsi="Times New Roman"/>
                <w:sz w:val="16"/>
                <w:szCs w:val="16"/>
              </w:rPr>
              <w:fldChar w:fldCharType="end"/>
            </w:r>
          </w:p>
        </w:tc>
        <w:tc>
          <w:tcPr>
            <w:tcW w:w="803" w:type="dxa"/>
          </w:tcPr>
          <w:p w:rsidR="003A6F0F" w:rsidRPr="00436B03" w:rsidRDefault="00917D05"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3B79AC" w:rsidRPr="00436B03" w:rsidRDefault="003B79AC"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A6F0F" w:rsidRPr="00436B03" w:rsidRDefault="003B79AC" w:rsidP="00CE09C9">
            <w:pPr>
              <w:jc w:val="left"/>
              <w:rPr>
                <w:rFonts w:ascii="Times New Roman" w:hAnsi="Times New Roman"/>
                <w:sz w:val="16"/>
                <w:szCs w:val="16"/>
              </w:rPr>
            </w:pPr>
            <w:r w:rsidRPr="00436B03">
              <w:rPr>
                <w:rFonts w:ascii="Times New Roman" w:hAnsi="Times New Roman" w:hint="eastAsia"/>
                <w:sz w:val="16"/>
                <w:szCs w:val="16"/>
              </w:rPr>
              <w:t>723</w:t>
            </w:r>
            <w:r w:rsidR="00917D05" w:rsidRPr="00436B03">
              <w:rPr>
                <w:rFonts w:ascii="Times New Roman" w:hAnsi="Times New Roman" w:hint="eastAsia"/>
                <w:sz w:val="16"/>
                <w:szCs w:val="16"/>
              </w:rPr>
              <w:t>/727</w:t>
            </w:r>
          </w:p>
          <w:p w:rsidR="003B79AC" w:rsidRPr="00436B03" w:rsidRDefault="003B79AC"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B79AC" w:rsidRPr="00436B03" w:rsidRDefault="003B79AC" w:rsidP="003B79AC">
            <w:pPr>
              <w:jc w:val="left"/>
              <w:rPr>
                <w:rFonts w:ascii="Times New Roman" w:hAnsi="Times New Roman"/>
                <w:sz w:val="16"/>
                <w:szCs w:val="16"/>
              </w:rPr>
            </w:pPr>
            <w:r w:rsidRPr="00436B03">
              <w:rPr>
                <w:rFonts w:ascii="Times New Roman" w:hAnsi="Times New Roman" w:hint="eastAsia"/>
                <w:sz w:val="16"/>
                <w:szCs w:val="16"/>
              </w:rPr>
              <w:t>513/727</w:t>
            </w:r>
          </w:p>
          <w:p w:rsidR="003B79AC" w:rsidRPr="00436B03" w:rsidRDefault="003B79AC"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B79AC" w:rsidRPr="00436B03" w:rsidRDefault="003B79AC" w:rsidP="00CE09C9">
            <w:pPr>
              <w:jc w:val="left"/>
              <w:rPr>
                <w:rFonts w:ascii="Times New Roman" w:hAnsi="Times New Roman"/>
                <w:sz w:val="16"/>
                <w:szCs w:val="16"/>
              </w:rPr>
            </w:pPr>
            <w:r w:rsidRPr="00436B03">
              <w:rPr>
                <w:rFonts w:ascii="Times New Roman" w:hAnsi="Times New Roman" w:hint="eastAsia"/>
                <w:sz w:val="16"/>
                <w:szCs w:val="16"/>
              </w:rPr>
              <w:t>210/727</w:t>
            </w:r>
          </w:p>
        </w:tc>
        <w:tc>
          <w:tcPr>
            <w:tcW w:w="1072" w:type="dxa"/>
          </w:tcPr>
          <w:p w:rsidR="003A6F0F" w:rsidRPr="00436B03" w:rsidRDefault="00917D05" w:rsidP="00CE09C9">
            <w:pPr>
              <w:jc w:val="left"/>
              <w:rPr>
                <w:rFonts w:ascii="Times New Roman" w:hAnsi="Times New Roman"/>
                <w:sz w:val="16"/>
                <w:szCs w:val="16"/>
              </w:rPr>
            </w:pPr>
            <w:r w:rsidRPr="00436B03">
              <w:rPr>
                <w:rFonts w:ascii="Times New Roman" w:hAnsi="Times New Roman" w:hint="eastAsia"/>
                <w:sz w:val="16"/>
                <w:szCs w:val="16"/>
              </w:rPr>
              <w:t>1994-1998</w:t>
            </w:r>
          </w:p>
        </w:tc>
        <w:tc>
          <w:tcPr>
            <w:tcW w:w="1217" w:type="dxa"/>
          </w:tcPr>
          <w:p w:rsidR="003A6F0F" w:rsidRPr="00436B03" w:rsidRDefault="00917D0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A6F0F" w:rsidRDefault="00917D05" w:rsidP="00CE09C9">
            <w:pPr>
              <w:jc w:val="left"/>
              <w:rPr>
                <w:rFonts w:ascii="Times New Roman" w:hAnsi="Times New Roman"/>
                <w:sz w:val="16"/>
                <w:szCs w:val="16"/>
              </w:rPr>
            </w:pPr>
            <w:r w:rsidRPr="00436B03">
              <w:rPr>
                <w:rFonts w:ascii="Times New Roman" w:hAnsi="Times New Roman"/>
                <w:sz w:val="16"/>
                <w:szCs w:val="16"/>
              </w:rPr>
              <w:t>Red meat</w:t>
            </w:r>
          </w:p>
          <w:p w:rsidR="00FA70FE" w:rsidRPr="00436B03" w:rsidRDefault="00FA70FE" w:rsidP="00CE09C9">
            <w:pPr>
              <w:jc w:val="left"/>
              <w:rPr>
                <w:rFonts w:ascii="Times New Roman" w:hAnsi="Times New Roman"/>
                <w:sz w:val="16"/>
                <w:szCs w:val="16"/>
              </w:rPr>
            </w:pPr>
            <w:r>
              <w:rPr>
                <w:rFonts w:ascii="Times New Roman" w:hAnsi="Times New Roman"/>
                <w:sz w:val="16"/>
                <w:szCs w:val="16"/>
              </w:rPr>
              <w:t>P</w:t>
            </w:r>
            <w:r>
              <w:rPr>
                <w:rFonts w:ascii="Times New Roman" w:hAnsi="Times New Roman" w:hint="eastAsia"/>
                <w:sz w:val="16"/>
                <w:szCs w:val="16"/>
              </w:rPr>
              <w:t>rocessed meat</w:t>
            </w:r>
          </w:p>
        </w:tc>
        <w:tc>
          <w:tcPr>
            <w:tcW w:w="1152" w:type="dxa"/>
          </w:tcPr>
          <w:p w:rsidR="003A6F0F" w:rsidRPr="00436B03" w:rsidRDefault="00917D0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3B79AC" w:rsidRPr="00436B03" w:rsidRDefault="003B79AC" w:rsidP="00545665">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B79AC" w:rsidRPr="00436B03" w:rsidRDefault="003B79AC" w:rsidP="00545665">
            <w:pPr>
              <w:jc w:val="left"/>
              <w:rPr>
                <w:rFonts w:ascii="Times New Roman" w:hAnsi="Times New Roman"/>
                <w:sz w:val="16"/>
                <w:szCs w:val="16"/>
              </w:rPr>
            </w:pPr>
            <w:r w:rsidRPr="00436B03">
              <w:rPr>
                <w:rFonts w:ascii="Times New Roman" w:hAnsi="Times New Roman" w:hint="eastAsia"/>
                <w:sz w:val="16"/>
                <w:szCs w:val="16"/>
              </w:rPr>
              <w:t>1.10 (0.80-1.60)</w:t>
            </w:r>
          </w:p>
          <w:p w:rsidR="00545665" w:rsidRPr="00436B03" w:rsidRDefault="00545665" w:rsidP="00545665">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545665" w:rsidRDefault="00FA70FE" w:rsidP="00545665">
            <w:pPr>
              <w:jc w:val="left"/>
              <w:rPr>
                <w:rFonts w:ascii="Times New Roman" w:hAnsi="Times New Roman"/>
                <w:sz w:val="16"/>
                <w:szCs w:val="16"/>
              </w:rPr>
            </w:pPr>
            <w:r>
              <w:rPr>
                <w:rFonts w:ascii="Times New Roman" w:hAnsi="Times New Roman" w:hint="eastAsia"/>
                <w:sz w:val="16"/>
                <w:szCs w:val="16"/>
              </w:rPr>
              <w:t xml:space="preserve">RD: </w:t>
            </w:r>
            <w:r w:rsidR="00545665" w:rsidRPr="00436B03">
              <w:rPr>
                <w:rFonts w:ascii="Times New Roman" w:hAnsi="Times New Roman"/>
                <w:sz w:val="16"/>
                <w:szCs w:val="16"/>
              </w:rPr>
              <w:t>1.0</w:t>
            </w:r>
            <w:r w:rsidR="00545665" w:rsidRPr="00436B03">
              <w:rPr>
                <w:rFonts w:ascii="Times New Roman" w:hAnsi="Times New Roman" w:hint="eastAsia"/>
                <w:sz w:val="16"/>
                <w:szCs w:val="16"/>
              </w:rPr>
              <w:t>0</w:t>
            </w:r>
            <w:r w:rsidR="00545665" w:rsidRPr="00436B03">
              <w:rPr>
                <w:rFonts w:ascii="Times New Roman" w:hAnsi="Times New Roman"/>
                <w:sz w:val="16"/>
                <w:szCs w:val="16"/>
              </w:rPr>
              <w:t xml:space="preserve"> (0.7</w:t>
            </w:r>
            <w:r w:rsidR="00545665" w:rsidRPr="00436B03">
              <w:rPr>
                <w:rFonts w:ascii="Times New Roman" w:hAnsi="Times New Roman" w:hint="eastAsia"/>
                <w:sz w:val="16"/>
                <w:szCs w:val="16"/>
              </w:rPr>
              <w:t>0</w:t>
            </w:r>
            <w:r w:rsidR="00545665" w:rsidRPr="00436B03">
              <w:rPr>
                <w:rFonts w:ascii="Times New Roman" w:hAnsi="Times New Roman"/>
                <w:sz w:val="16"/>
                <w:szCs w:val="16"/>
              </w:rPr>
              <w:t>-1.5</w:t>
            </w:r>
            <w:r w:rsidR="00545665" w:rsidRPr="00436B03">
              <w:rPr>
                <w:rFonts w:ascii="Times New Roman" w:hAnsi="Times New Roman" w:hint="eastAsia"/>
                <w:sz w:val="16"/>
                <w:szCs w:val="16"/>
              </w:rPr>
              <w:t>0</w:t>
            </w:r>
            <w:r w:rsidR="00545665" w:rsidRPr="00436B03">
              <w:rPr>
                <w:rFonts w:ascii="Times New Roman" w:hAnsi="Times New Roman"/>
                <w:sz w:val="16"/>
                <w:szCs w:val="16"/>
              </w:rPr>
              <w:t>)</w:t>
            </w:r>
          </w:p>
          <w:p w:rsidR="00FA70FE" w:rsidRPr="00436B03" w:rsidRDefault="00FA70FE" w:rsidP="00545665">
            <w:pPr>
              <w:jc w:val="left"/>
              <w:rPr>
                <w:rFonts w:ascii="Times New Roman" w:hAnsi="Times New Roman"/>
                <w:sz w:val="16"/>
                <w:szCs w:val="16"/>
              </w:rPr>
            </w:pPr>
            <w:r>
              <w:rPr>
                <w:rFonts w:ascii="Times New Roman" w:hAnsi="Times New Roman" w:hint="eastAsia"/>
                <w:sz w:val="16"/>
                <w:szCs w:val="16"/>
              </w:rPr>
              <w:t>PD: 1.50 (0.90-2.50)</w:t>
            </w:r>
          </w:p>
          <w:p w:rsidR="00545665" w:rsidRPr="00436B03" w:rsidRDefault="00545665" w:rsidP="00545665">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A6F0F" w:rsidRDefault="000B1114" w:rsidP="00545665">
            <w:pPr>
              <w:jc w:val="left"/>
              <w:rPr>
                <w:rFonts w:ascii="Times New Roman" w:hAnsi="Times New Roman"/>
                <w:sz w:val="16"/>
                <w:szCs w:val="16"/>
              </w:rPr>
            </w:pPr>
            <w:r>
              <w:rPr>
                <w:rFonts w:ascii="Times New Roman" w:hAnsi="Times New Roman" w:hint="eastAsia"/>
                <w:sz w:val="16"/>
                <w:szCs w:val="16"/>
              </w:rPr>
              <w:t xml:space="preserve">RD: </w:t>
            </w:r>
            <w:r w:rsidR="00545665" w:rsidRPr="00436B03">
              <w:rPr>
                <w:rFonts w:ascii="Times New Roman" w:hAnsi="Times New Roman"/>
                <w:sz w:val="16"/>
                <w:szCs w:val="16"/>
              </w:rPr>
              <w:t>1.7</w:t>
            </w:r>
            <w:r w:rsidR="00545665" w:rsidRPr="00436B03">
              <w:rPr>
                <w:rFonts w:ascii="Times New Roman" w:hAnsi="Times New Roman" w:hint="eastAsia"/>
                <w:sz w:val="16"/>
                <w:szCs w:val="16"/>
              </w:rPr>
              <w:t>0</w:t>
            </w:r>
            <w:r w:rsidR="00545665" w:rsidRPr="00436B03">
              <w:rPr>
                <w:rFonts w:ascii="Times New Roman" w:hAnsi="Times New Roman"/>
                <w:sz w:val="16"/>
                <w:szCs w:val="16"/>
              </w:rPr>
              <w:t xml:space="preserve"> (1.0</w:t>
            </w:r>
            <w:r w:rsidR="00545665" w:rsidRPr="00436B03">
              <w:rPr>
                <w:rFonts w:ascii="Times New Roman" w:hAnsi="Times New Roman" w:hint="eastAsia"/>
                <w:sz w:val="16"/>
                <w:szCs w:val="16"/>
              </w:rPr>
              <w:t>0</w:t>
            </w:r>
            <w:r w:rsidR="00545665" w:rsidRPr="00436B03">
              <w:rPr>
                <w:rFonts w:ascii="Times New Roman" w:hAnsi="Times New Roman"/>
                <w:sz w:val="16"/>
                <w:szCs w:val="16"/>
              </w:rPr>
              <w:t>-3.0</w:t>
            </w:r>
            <w:r w:rsidR="00545665" w:rsidRPr="00436B03">
              <w:rPr>
                <w:rFonts w:ascii="Times New Roman" w:hAnsi="Times New Roman" w:hint="eastAsia"/>
                <w:sz w:val="16"/>
                <w:szCs w:val="16"/>
              </w:rPr>
              <w:t>0</w:t>
            </w:r>
            <w:r w:rsidR="00545665" w:rsidRPr="00436B03">
              <w:rPr>
                <w:rFonts w:ascii="Times New Roman" w:hAnsi="Times New Roman"/>
                <w:sz w:val="16"/>
                <w:szCs w:val="16"/>
              </w:rPr>
              <w:t>)</w:t>
            </w:r>
          </w:p>
          <w:p w:rsidR="000B1114" w:rsidRPr="00436B03" w:rsidRDefault="000B1114" w:rsidP="00545665">
            <w:pPr>
              <w:jc w:val="left"/>
              <w:rPr>
                <w:rFonts w:ascii="Times New Roman" w:hAnsi="Times New Roman"/>
                <w:sz w:val="16"/>
                <w:szCs w:val="16"/>
              </w:rPr>
            </w:pPr>
            <w:r>
              <w:rPr>
                <w:rFonts w:ascii="Times New Roman" w:hAnsi="Times New Roman" w:hint="eastAsia"/>
                <w:sz w:val="16"/>
                <w:szCs w:val="16"/>
              </w:rPr>
              <w:t>PD: 3.10 (1.80-5.34)</w:t>
            </w:r>
          </w:p>
        </w:tc>
        <w:tc>
          <w:tcPr>
            <w:tcW w:w="2398" w:type="dxa"/>
          </w:tcPr>
          <w:p w:rsidR="003A6F0F" w:rsidRPr="00436B03" w:rsidRDefault="00917D05" w:rsidP="001A2530">
            <w:pPr>
              <w:jc w:val="left"/>
              <w:rPr>
                <w:rFonts w:ascii="Times New Roman" w:hAnsi="Times New Roman"/>
                <w:sz w:val="16"/>
                <w:szCs w:val="16"/>
              </w:rPr>
            </w:pPr>
            <w:r w:rsidRPr="00436B03">
              <w:rPr>
                <w:rFonts w:ascii="Times New Roman" w:hAnsi="Times New Roman"/>
                <w:sz w:val="16"/>
                <w:szCs w:val="16"/>
              </w:rPr>
              <w:t xml:space="preserve">smoking,  physical  activity,  aspirin  use,  </w:t>
            </w:r>
            <w:r w:rsidR="001A2530" w:rsidRPr="00436B03">
              <w:rPr>
                <w:rFonts w:ascii="Times New Roman" w:hAnsi="Times New Roman" w:hint="eastAsia"/>
                <w:sz w:val="16"/>
                <w:szCs w:val="16"/>
              </w:rPr>
              <w:t>BMI</w:t>
            </w:r>
            <w:r w:rsidRPr="00436B03">
              <w:rPr>
                <w:rFonts w:ascii="Times New Roman" w:hAnsi="Times New Roman"/>
                <w:sz w:val="16"/>
                <w:szCs w:val="16"/>
              </w:rPr>
              <w:t>, education,  non-starch  polysaccharides  from  vegetables  and  total  calcium</w:t>
            </w:r>
          </w:p>
        </w:tc>
        <w:tc>
          <w:tcPr>
            <w:tcW w:w="694" w:type="dxa"/>
          </w:tcPr>
          <w:p w:rsidR="003A6F0F" w:rsidRPr="00436B03" w:rsidRDefault="00156801" w:rsidP="00CE09C9">
            <w:pPr>
              <w:jc w:val="left"/>
              <w:rPr>
                <w:rFonts w:ascii="Times New Roman" w:hAnsi="Times New Roman"/>
                <w:sz w:val="16"/>
                <w:szCs w:val="16"/>
              </w:rPr>
            </w:pPr>
            <w:r w:rsidRPr="00436B03">
              <w:rPr>
                <w:rFonts w:ascii="Times New Roman" w:hAnsi="Times New Roman" w:hint="eastAsia"/>
                <w:sz w:val="16"/>
                <w:szCs w:val="16"/>
              </w:rPr>
              <w:t>8</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Seow 2002 Singapore</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7BF5B031-4ABA-4CBC-B8AC-4039817D9CD4}</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8]</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21/222</w:t>
            </w:r>
          </w:p>
        </w:tc>
        <w:tc>
          <w:tcPr>
            <w:tcW w:w="107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999-2000</w:t>
            </w:r>
          </w:p>
        </w:tc>
        <w:tc>
          <w:tcPr>
            <w:tcW w:w="121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2.2</w:t>
            </w:r>
            <w:r w:rsidR="00291AA3" w:rsidRPr="00436B03">
              <w:rPr>
                <w:rFonts w:ascii="Times New Roman" w:hAnsi="Times New Roman"/>
                <w:sz w:val="16"/>
                <w:szCs w:val="16"/>
              </w:rPr>
              <w:t>0</w:t>
            </w:r>
            <w:r w:rsidRPr="00436B03">
              <w:rPr>
                <w:rFonts w:ascii="Times New Roman" w:hAnsi="Times New Roman"/>
                <w:sz w:val="16"/>
                <w:szCs w:val="16"/>
              </w:rPr>
              <w:t xml:space="preserve"> (1.1</w:t>
            </w:r>
            <w:r w:rsidR="00291AA3" w:rsidRPr="00436B03">
              <w:rPr>
                <w:rFonts w:ascii="Times New Roman" w:hAnsi="Times New Roman"/>
                <w:sz w:val="16"/>
                <w:szCs w:val="16"/>
              </w:rPr>
              <w:t>0</w:t>
            </w:r>
            <w:r w:rsidR="0065518A" w:rsidRPr="00436B03">
              <w:rPr>
                <w:rFonts w:ascii="Times New Roman" w:hAnsi="Times New Roman" w:hint="eastAsia"/>
                <w:sz w:val="16"/>
                <w:szCs w:val="16"/>
              </w:rPr>
              <w:t>-</w:t>
            </w:r>
            <w:r w:rsidRPr="00436B03">
              <w:rPr>
                <w:rFonts w:ascii="Times New Roman" w:hAnsi="Times New Roman"/>
                <w:sz w:val="16"/>
                <w:szCs w:val="16"/>
              </w:rPr>
              <w:t>4.2</w:t>
            </w:r>
            <w:r w:rsidR="00291AA3" w:rsidRPr="00436B03">
              <w:rPr>
                <w:rFonts w:ascii="Times New Roman" w:hAnsi="Times New Roman"/>
                <w:sz w:val="16"/>
                <w:szCs w:val="16"/>
              </w:rPr>
              <w:t>0</w:t>
            </w:r>
            <w:r w:rsidRPr="00436B03">
              <w:rPr>
                <w:rFonts w:ascii="Times New Roman" w:hAnsi="Times New Roman"/>
                <w:sz w:val="16"/>
                <w:szCs w:val="16"/>
              </w:rPr>
              <w:t>)</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age, family history of CRC, gender, smoking, education, and usual number of hours of moderate/vigorous exercise</w:t>
            </w:r>
          </w:p>
        </w:tc>
        <w:tc>
          <w:tcPr>
            <w:tcW w:w="694" w:type="dxa"/>
          </w:tcPr>
          <w:p w:rsidR="005F5A55" w:rsidRPr="00436B03" w:rsidRDefault="00D668B3" w:rsidP="00CE09C9">
            <w:pPr>
              <w:jc w:val="left"/>
              <w:rPr>
                <w:rFonts w:ascii="Times New Roman" w:hAnsi="Times New Roman"/>
                <w:sz w:val="16"/>
                <w:szCs w:val="16"/>
              </w:rPr>
            </w:pPr>
            <w:r w:rsidRPr="00436B03">
              <w:rPr>
                <w:rFonts w:ascii="Times New Roman" w:hAnsi="Times New Roman" w:hint="eastAsia"/>
                <w:sz w:val="16"/>
                <w:szCs w:val="16"/>
              </w:rPr>
              <w:t>6</w:t>
            </w:r>
          </w:p>
        </w:tc>
      </w:tr>
      <w:tr w:rsidR="00E617EF" w:rsidRPr="00436B03" w:rsidTr="00412749">
        <w:trPr>
          <w:jc w:val="center"/>
        </w:trPr>
        <w:tc>
          <w:tcPr>
            <w:tcW w:w="1951"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Tiemersma 2002 Netherlands</w:t>
            </w:r>
            <w:r w:rsidR="00542F26" w:rsidRPr="00436B03">
              <w:rPr>
                <w:rFonts w:ascii="Times New Roman" w:hAnsi="Times New Roman"/>
                <w:sz w:val="16"/>
                <w:szCs w:val="16"/>
              </w:rPr>
              <w:fldChar w:fldCharType="begin"/>
            </w:r>
            <w:r w:rsidR="007E40FA">
              <w:rPr>
                <w:rFonts w:ascii="Times New Roman" w:hAnsi="Times New Roman"/>
                <w:sz w:val="16"/>
                <w:szCs w:val="16"/>
              </w:rPr>
              <w:instrText xml:space="preserve"> ADDIN NE.Ref.{33DE9CD5-B1CC-420E-8C4D-6F1683A5428D}</w:instrText>
            </w:r>
            <w:r w:rsidR="00542F26" w:rsidRPr="00436B03">
              <w:rPr>
                <w:rFonts w:ascii="Times New Roman" w:hAnsi="Times New Roman"/>
                <w:sz w:val="16"/>
                <w:szCs w:val="16"/>
              </w:rPr>
              <w:fldChar w:fldCharType="separate"/>
            </w:r>
            <w:r w:rsidR="00580061">
              <w:rPr>
                <w:rFonts w:ascii="Times New Roman" w:hAnsi="Times New Roman"/>
                <w:color w:val="080000"/>
                <w:kern w:val="0"/>
                <w:sz w:val="16"/>
                <w:szCs w:val="16"/>
              </w:rPr>
              <w:t>[9]</w:t>
            </w:r>
            <w:r w:rsidR="00542F26" w:rsidRPr="00436B03">
              <w:rPr>
                <w:rFonts w:ascii="Times New Roman" w:hAnsi="Times New Roman"/>
                <w:sz w:val="16"/>
                <w:szCs w:val="16"/>
              </w:rPr>
              <w:fldChar w:fldCharType="end"/>
            </w:r>
          </w:p>
        </w:tc>
        <w:tc>
          <w:tcPr>
            <w:tcW w:w="803" w:type="dxa"/>
          </w:tcPr>
          <w:p w:rsidR="005F5A55" w:rsidRPr="00436B03" w:rsidRDefault="00F9409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02/537</w:t>
            </w:r>
          </w:p>
        </w:tc>
        <w:tc>
          <w:tcPr>
            <w:tcW w:w="107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1993-1998</w:t>
            </w:r>
          </w:p>
        </w:tc>
        <w:tc>
          <w:tcPr>
            <w:tcW w:w="1217"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5F5A55" w:rsidRDefault="00F94095" w:rsidP="00CE09C9">
            <w:pPr>
              <w:jc w:val="left"/>
              <w:rPr>
                <w:rFonts w:ascii="Times New Roman" w:hAnsi="Times New Roman"/>
                <w:sz w:val="16"/>
                <w:szCs w:val="16"/>
              </w:rPr>
            </w:pPr>
            <w:r w:rsidRPr="00436B03">
              <w:rPr>
                <w:rFonts w:ascii="Times New Roman" w:hAnsi="Times New Roman"/>
                <w:sz w:val="16"/>
                <w:szCs w:val="16"/>
              </w:rPr>
              <w:t>Red meat</w:t>
            </w:r>
          </w:p>
          <w:p w:rsidR="002E699E" w:rsidRPr="00436B03" w:rsidRDefault="002E699E" w:rsidP="00CE09C9">
            <w:pPr>
              <w:jc w:val="left"/>
              <w:rPr>
                <w:rFonts w:ascii="Times New Roman" w:hAnsi="Times New Roman"/>
                <w:sz w:val="16"/>
                <w:szCs w:val="16"/>
              </w:rPr>
            </w:pPr>
            <w:r>
              <w:rPr>
                <w:rFonts w:ascii="Times New Roman" w:hAnsi="Times New Roman"/>
                <w:sz w:val="16"/>
                <w:szCs w:val="16"/>
              </w:rPr>
              <w:t>S</w:t>
            </w:r>
            <w:r>
              <w:rPr>
                <w:rFonts w:ascii="Times New Roman" w:hAnsi="Times New Roman" w:hint="eastAsia"/>
                <w:sz w:val="16"/>
                <w:szCs w:val="16"/>
              </w:rPr>
              <w:t>ausage</w:t>
            </w:r>
          </w:p>
        </w:tc>
        <w:tc>
          <w:tcPr>
            <w:tcW w:w="1152"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5F5A55" w:rsidRDefault="00AF04D0" w:rsidP="00CE09C9">
            <w:pPr>
              <w:jc w:val="left"/>
              <w:rPr>
                <w:rFonts w:ascii="Times New Roman" w:hAnsi="Times New Roman"/>
                <w:sz w:val="16"/>
                <w:szCs w:val="16"/>
              </w:rPr>
            </w:pPr>
            <w:r w:rsidRPr="00436B03">
              <w:rPr>
                <w:rFonts w:ascii="Times New Roman" w:hAnsi="Times New Roman"/>
                <w:sz w:val="16"/>
                <w:szCs w:val="16"/>
              </w:rPr>
              <w:t>1.6</w:t>
            </w:r>
            <w:r w:rsidRPr="00436B03">
              <w:rPr>
                <w:rFonts w:ascii="Times New Roman" w:hAnsi="Times New Roman" w:hint="eastAsia"/>
                <w:sz w:val="16"/>
                <w:szCs w:val="16"/>
              </w:rPr>
              <w:t>0</w:t>
            </w:r>
            <w:r w:rsidRPr="00436B03">
              <w:rPr>
                <w:rFonts w:ascii="Times New Roman" w:hAnsi="Times New Roman"/>
                <w:sz w:val="16"/>
                <w:szCs w:val="16"/>
              </w:rPr>
              <w:t xml:space="preserve"> (0.9</w:t>
            </w:r>
            <w:r w:rsidRPr="00436B03">
              <w:rPr>
                <w:rFonts w:ascii="Times New Roman" w:hAnsi="Times New Roman" w:hint="eastAsia"/>
                <w:sz w:val="16"/>
                <w:szCs w:val="16"/>
              </w:rPr>
              <w:t>0</w:t>
            </w:r>
            <w:r w:rsidRPr="00436B03">
              <w:rPr>
                <w:rFonts w:ascii="Times New Roman" w:hAnsi="Times New Roman"/>
                <w:sz w:val="16"/>
                <w:szCs w:val="16"/>
              </w:rPr>
              <w:t>-2.9</w:t>
            </w:r>
            <w:r w:rsidRPr="00436B03">
              <w:rPr>
                <w:rFonts w:ascii="Times New Roman" w:hAnsi="Times New Roman" w:hint="eastAsia"/>
                <w:sz w:val="16"/>
                <w:szCs w:val="16"/>
              </w:rPr>
              <w:t>0</w:t>
            </w:r>
            <w:r w:rsidRPr="00436B03">
              <w:rPr>
                <w:rFonts w:ascii="Times New Roman" w:hAnsi="Times New Roman"/>
                <w:sz w:val="16"/>
                <w:szCs w:val="16"/>
              </w:rPr>
              <w:t>)</w:t>
            </w:r>
          </w:p>
          <w:p w:rsidR="002E699E" w:rsidRPr="00436B03" w:rsidRDefault="002E699E" w:rsidP="00CE09C9">
            <w:pPr>
              <w:jc w:val="left"/>
              <w:rPr>
                <w:rFonts w:ascii="Times New Roman" w:hAnsi="Times New Roman"/>
                <w:sz w:val="16"/>
                <w:szCs w:val="16"/>
              </w:rPr>
            </w:pPr>
            <w:r w:rsidRPr="00EB121D">
              <w:rPr>
                <w:rFonts w:ascii="Times New Roman" w:hAnsi="Times New Roman"/>
                <w:sz w:val="16"/>
                <w:szCs w:val="16"/>
              </w:rPr>
              <w:t>1.0</w:t>
            </w:r>
            <w:r w:rsidRPr="00EB121D">
              <w:rPr>
                <w:rFonts w:ascii="Times New Roman" w:hAnsi="Times New Roman" w:hint="eastAsia"/>
                <w:sz w:val="16"/>
                <w:szCs w:val="16"/>
              </w:rPr>
              <w:t>0</w:t>
            </w:r>
            <w:r w:rsidRPr="00EB121D">
              <w:rPr>
                <w:rFonts w:ascii="Times New Roman" w:hAnsi="Times New Roman"/>
                <w:sz w:val="16"/>
                <w:szCs w:val="16"/>
              </w:rPr>
              <w:t xml:space="preserve"> (0.5</w:t>
            </w:r>
            <w:r w:rsidRPr="00EB121D">
              <w:rPr>
                <w:rFonts w:ascii="Times New Roman" w:hAnsi="Times New Roman" w:hint="eastAsia"/>
                <w:sz w:val="16"/>
                <w:szCs w:val="16"/>
              </w:rPr>
              <w:t>0</w:t>
            </w:r>
            <w:r w:rsidRPr="00EB121D">
              <w:rPr>
                <w:rFonts w:ascii="Times New Roman" w:hAnsi="Times New Roman"/>
                <w:sz w:val="16"/>
                <w:szCs w:val="16"/>
              </w:rPr>
              <w:t>-1.9</w:t>
            </w:r>
            <w:r w:rsidRPr="00EB121D">
              <w:rPr>
                <w:rFonts w:ascii="Times New Roman" w:hAnsi="Times New Roman" w:hint="eastAsia"/>
                <w:sz w:val="16"/>
                <w:szCs w:val="16"/>
              </w:rPr>
              <w:t>0</w:t>
            </w:r>
            <w:r w:rsidRPr="00EB121D">
              <w:rPr>
                <w:rFonts w:ascii="Times New Roman" w:hAnsi="Times New Roman"/>
                <w:sz w:val="16"/>
                <w:szCs w:val="16"/>
              </w:rPr>
              <w:t>)</w:t>
            </w:r>
          </w:p>
        </w:tc>
        <w:tc>
          <w:tcPr>
            <w:tcW w:w="2398" w:type="dxa"/>
          </w:tcPr>
          <w:p w:rsidR="005F5A55" w:rsidRPr="00436B03" w:rsidRDefault="00F94095" w:rsidP="00CE09C9">
            <w:pPr>
              <w:jc w:val="left"/>
              <w:rPr>
                <w:rFonts w:ascii="Times New Roman" w:hAnsi="Times New Roman"/>
                <w:sz w:val="16"/>
                <w:szCs w:val="16"/>
              </w:rPr>
            </w:pPr>
            <w:r w:rsidRPr="00436B03">
              <w:rPr>
                <w:rFonts w:ascii="Times New Roman" w:hAnsi="Times New Roman"/>
                <w:sz w:val="16"/>
                <w:szCs w:val="16"/>
              </w:rPr>
              <w:t>age, sex, center, total energy intake, alcohol consumption, and  BMI</w:t>
            </w:r>
          </w:p>
        </w:tc>
        <w:tc>
          <w:tcPr>
            <w:tcW w:w="694" w:type="dxa"/>
          </w:tcPr>
          <w:p w:rsidR="005F5A55" w:rsidRPr="00436B03" w:rsidRDefault="00D668B3" w:rsidP="00CE09C9">
            <w:pPr>
              <w:jc w:val="left"/>
              <w:rPr>
                <w:rFonts w:ascii="Times New Roman" w:hAnsi="Times New Roman"/>
                <w:sz w:val="16"/>
                <w:szCs w:val="16"/>
              </w:rPr>
            </w:pPr>
            <w:r w:rsidRPr="00436B03">
              <w:rPr>
                <w:rFonts w:ascii="Times New Roman" w:hAnsi="Times New Roman" w:hint="eastAsia"/>
                <w:sz w:val="16"/>
                <w:szCs w:val="16"/>
              </w:rPr>
              <w:t>6</w:t>
            </w:r>
          </w:p>
        </w:tc>
      </w:tr>
      <w:tr w:rsidR="00E617EF" w:rsidRPr="00436B03" w:rsidTr="00412749">
        <w:trPr>
          <w:jc w:val="center"/>
        </w:trPr>
        <w:tc>
          <w:tcPr>
            <w:tcW w:w="1951" w:type="dxa"/>
          </w:tcPr>
          <w:p w:rsidR="003A6F0F" w:rsidRPr="00436B03" w:rsidRDefault="003A6F0F" w:rsidP="00CE09C9">
            <w:pPr>
              <w:jc w:val="left"/>
              <w:rPr>
                <w:rFonts w:ascii="Times New Roman" w:hAnsi="Times New Roman"/>
                <w:sz w:val="16"/>
                <w:szCs w:val="16"/>
              </w:rPr>
            </w:pPr>
            <w:r w:rsidRPr="00436B03">
              <w:rPr>
                <w:rFonts w:ascii="Times New Roman" w:hAnsi="Times New Roman"/>
                <w:sz w:val="16"/>
                <w:szCs w:val="16"/>
              </w:rPr>
              <w:t>Chiu</w:t>
            </w:r>
            <w:r w:rsidRPr="00436B03">
              <w:rPr>
                <w:rFonts w:ascii="Times New Roman" w:hAnsi="Times New Roman" w:hint="eastAsia"/>
                <w:sz w:val="16"/>
                <w:szCs w:val="16"/>
              </w:rPr>
              <w:t xml:space="preserve"> 2003 China</w:t>
            </w:r>
            <w:r w:rsidR="00C9182C" w:rsidRPr="00436B03">
              <w:rPr>
                <w:rFonts w:ascii="Times New Roman" w:hAnsi="Times New Roman"/>
                <w:sz w:val="16"/>
                <w:szCs w:val="16"/>
              </w:rPr>
              <w:fldChar w:fldCharType="begin"/>
            </w:r>
            <w:r w:rsidR="007E40FA">
              <w:rPr>
                <w:rFonts w:ascii="Times New Roman" w:hAnsi="Times New Roman"/>
                <w:sz w:val="16"/>
                <w:szCs w:val="16"/>
              </w:rPr>
              <w:instrText xml:space="preserve"> ADDIN NE.Ref.{32B907B3-2C37-4B1C-865C-07A44DA507E8}</w:instrText>
            </w:r>
            <w:r w:rsidR="00C9182C" w:rsidRPr="00436B03">
              <w:rPr>
                <w:rFonts w:ascii="Times New Roman" w:hAnsi="Times New Roman"/>
                <w:sz w:val="16"/>
                <w:szCs w:val="16"/>
              </w:rPr>
              <w:fldChar w:fldCharType="separate"/>
            </w:r>
            <w:r w:rsidR="00580061">
              <w:rPr>
                <w:rFonts w:ascii="Times New Roman" w:hAnsi="Times New Roman"/>
                <w:color w:val="080000"/>
                <w:kern w:val="0"/>
                <w:sz w:val="16"/>
                <w:szCs w:val="16"/>
              </w:rPr>
              <w:t>[10]</w:t>
            </w:r>
            <w:r w:rsidR="00C9182C" w:rsidRPr="00436B03">
              <w:rPr>
                <w:rFonts w:ascii="Times New Roman" w:hAnsi="Times New Roman"/>
                <w:sz w:val="16"/>
                <w:szCs w:val="16"/>
              </w:rPr>
              <w:fldChar w:fldCharType="end"/>
            </w:r>
          </w:p>
        </w:tc>
        <w:tc>
          <w:tcPr>
            <w:tcW w:w="803" w:type="dxa"/>
          </w:tcPr>
          <w:p w:rsidR="003A6F0F" w:rsidRPr="00436B03" w:rsidRDefault="009D3591"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156801" w:rsidRPr="00436B03" w:rsidRDefault="00156801"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A6F0F" w:rsidRPr="00436B03" w:rsidRDefault="00EC1844" w:rsidP="00CE09C9">
            <w:pPr>
              <w:jc w:val="left"/>
              <w:rPr>
                <w:rFonts w:ascii="Times New Roman" w:hAnsi="Times New Roman"/>
                <w:sz w:val="16"/>
                <w:szCs w:val="16"/>
              </w:rPr>
            </w:pPr>
            <w:r w:rsidRPr="00436B03">
              <w:rPr>
                <w:rFonts w:ascii="Times New Roman" w:hAnsi="Times New Roman" w:hint="eastAsia"/>
                <w:sz w:val="16"/>
                <w:szCs w:val="16"/>
              </w:rPr>
              <w:t>931/1552</w:t>
            </w:r>
          </w:p>
        </w:tc>
        <w:tc>
          <w:tcPr>
            <w:tcW w:w="1072" w:type="dxa"/>
          </w:tcPr>
          <w:p w:rsidR="003A6F0F" w:rsidRPr="00436B03" w:rsidRDefault="00EC1844" w:rsidP="00CE09C9">
            <w:pPr>
              <w:jc w:val="left"/>
              <w:rPr>
                <w:rFonts w:ascii="Times New Roman" w:hAnsi="Times New Roman"/>
                <w:sz w:val="16"/>
                <w:szCs w:val="16"/>
              </w:rPr>
            </w:pPr>
            <w:r w:rsidRPr="00436B03">
              <w:rPr>
                <w:rFonts w:ascii="Times New Roman" w:hAnsi="Times New Roman" w:hint="eastAsia"/>
                <w:sz w:val="16"/>
                <w:szCs w:val="16"/>
              </w:rPr>
              <w:t>1990-1993</w:t>
            </w:r>
          </w:p>
        </w:tc>
        <w:tc>
          <w:tcPr>
            <w:tcW w:w="1217" w:type="dxa"/>
          </w:tcPr>
          <w:p w:rsidR="003A6F0F" w:rsidRPr="00436B03" w:rsidRDefault="00EC1844"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A6F0F" w:rsidRDefault="00EC1844" w:rsidP="00CE09C9">
            <w:pPr>
              <w:jc w:val="left"/>
              <w:rPr>
                <w:rFonts w:ascii="Times New Roman" w:hAnsi="Times New Roman"/>
                <w:sz w:val="16"/>
                <w:szCs w:val="16"/>
              </w:rPr>
            </w:pPr>
            <w:r w:rsidRPr="00436B03">
              <w:rPr>
                <w:rFonts w:ascii="Times New Roman" w:hAnsi="Times New Roman" w:hint="eastAsia"/>
                <w:sz w:val="16"/>
                <w:szCs w:val="16"/>
              </w:rPr>
              <w:t>Fresh red meat</w:t>
            </w:r>
          </w:p>
          <w:p w:rsidR="00FA70FE" w:rsidRPr="00436B03" w:rsidRDefault="00FA70FE" w:rsidP="00CE09C9">
            <w:pPr>
              <w:jc w:val="left"/>
              <w:rPr>
                <w:rFonts w:ascii="Times New Roman" w:hAnsi="Times New Roman"/>
                <w:sz w:val="16"/>
                <w:szCs w:val="16"/>
              </w:rPr>
            </w:pPr>
            <w:r w:rsidRPr="00436B03">
              <w:rPr>
                <w:rFonts w:ascii="Times New Roman" w:hAnsi="Times New Roman"/>
                <w:sz w:val="16"/>
                <w:szCs w:val="16"/>
              </w:rPr>
              <w:t>P</w:t>
            </w:r>
            <w:r w:rsidRPr="00436B03">
              <w:rPr>
                <w:rFonts w:ascii="Times New Roman" w:hAnsi="Times New Roman" w:hint="eastAsia"/>
                <w:sz w:val="16"/>
                <w:szCs w:val="16"/>
              </w:rPr>
              <w:t>rocessed meat</w:t>
            </w:r>
          </w:p>
        </w:tc>
        <w:tc>
          <w:tcPr>
            <w:tcW w:w="1152" w:type="dxa"/>
          </w:tcPr>
          <w:p w:rsidR="003A6F0F" w:rsidRPr="00436B03" w:rsidRDefault="00EC1844"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156801" w:rsidRPr="00436B03" w:rsidRDefault="00156801"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A6F0F" w:rsidRDefault="00EC1844" w:rsidP="00CE09C9">
            <w:pPr>
              <w:jc w:val="left"/>
              <w:rPr>
                <w:rFonts w:ascii="Times New Roman" w:hAnsi="Times New Roman"/>
                <w:sz w:val="16"/>
                <w:szCs w:val="16"/>
              </w:rPr>
            </w:pPr>
            <w:r w:rsidRPr="00436B03">
              <w:rPr>
                <w:rFonts w:ascii="Times New Roman" w:hAnsi="Times New Roman"/>
                <w:sz w:val="16"/>
                <w:szCs w:val="16"/>
              </w:rPr>
              <w:t>1.5</w:t>
            </w:r>
            <w:r w:rsidRPr="00436B03">
              <w:rPr>
                <w:rFonts w:ascii="Times New Roman" w:hAnsi="Times New Roman" w:hint="eastAsia"/>
                <w:sz w:val="16"/>
                <w:szCs w:val="16"/>
              </w:rPr>
              <w:t>0</w:t>
            </w:r>
            <w:r w:rsidRPr="00436B03">
              <w:rPr>
                <w:rFonts w:ascii="Times New Roman" w:hAnsi="Times New Roman"/>
                <w:sz w:val="16"/>
                <w:szCs w:val="16"/>
              </w:rPr>
              <w:t xml:space="preserve"> (1.0</w:t>
            </w:r>
            <w:r w:rsidRPr="00436B03">
              <w:rPr>
                <w:rFonts w:ascii="Times New Roman" w:hAnsi="Times New Roman" w:hint="eastAsia"/>
                <w:sz w:val="16"/>
                <w:szCs w:val="16"/>
              </w:rPr>
              <w:t>0</w:t>
            </w:r>
            <w:r w:rsidRPr="00436B03">
              <w:rPr>
                <w:rFonts w:ascii="Times New Roman" w:hAnsi="Times New Roman"/>
                <w:sz w:val="16"/>
                <w:szCs w:val="16"/>
              </w:rPr>
              <w:t>-2.2</w:t>
            </w:r>
            <w:r w:rsidRPr="00436B03">
              <w:rPr>
                <w:rFonts w:ascii="Times New Roman" w:hAnsi="Times New Roman" w:hint="eastAsia"/>
                <w:sz w:val="16"/>
                <w:szCs w:val="16"/>
              </w:rPr>
              <w:t>0</w:t>
            </w:r>
            <w:r w:rsidRPr="00436B03">
              <w:rPr>
                <w:rFonts w:ascii="Times New Roman" w:hAnsi="Times New Roman"/>
                <w:sz w:val="16"/>
                <w:szCs w:val="16"/>
              </w:rPr>
              <w:t>)</w:t>
            </w:r>
          </w:p>
          <w:p w:rsidR="00FA70FE" w:rsidRPr="00436B03" w:rsidRDefault="00FA70FE" w:rsidP="00CE09C9">
            <w:pPr>
              <w:jc w:val="left"/>
              <w:rPr>
                <w:rFonts w:ascii="Times New Roman" w:hAnsi="Times New Roman"/>
                <w:sz w:val="16"/>
                <w:szCs w:val="16"/>
              </w:rPr>
            </w:pPr>
            <w:r>
              <w:rPr>
                <w:rFonts w:ascii="Times New Roman" w:hAnsi="Times New Roman" w:hint="eastAsia"/>
                <w:sz w:val="16"/>
                <w:szCs w:val="16"/>
              </w:rPr>
              <w:t>1.60 (1.10-2.32))</w:t>
            </w:r>
          </w:p>
        </w:tc>
        <w:tc>
          <w:tcPr>
            <w:tcW w:w="2398" w:type="dxa"/>
          </w:tcPr>
          <w:p w:rsidR="003A6F0F" w:rsidRPr="00436B03" w:rsidRDefault="00EC1844" w:rsidP="00EC1844">
            <w:pPr>
              <w:jc w:val="left"/>
              <w:rPr>
                <w:rFonts w:ascii="Times New Roman" w:hAnsi="Times New Roman"/>
                <w:sz w:val="16"/>
                <w:szCs w:val="16"/>
              </w:rPr>
            </w:pPr>
            <w:r w:rsidRPr="00436B03">
              <w:rPr>
                <w:rFonts w:ascii="Times New Roman" w:hAnsi="Times New Roman"/>
                <w:sz w:val="16"/>
                <w:szCs w:val="16"/>
              </w:rPr>
              <w:t xml:space="preserve">age, total energy, education, </w:t>
            </w:r>
            <w:r w:rsidRPr="00436B03">
              <w:rPr>
                <w:rFonts w:ascii="Times New Roman" w:hAnsi="Times New Roman" w:hint="eastAsia"/>
                <w:sz w:val="16"/>
                <w:szCs w:val="16"/>
              </w:rPr>
              <w:t>BMI</w:t>
            </w:r>
            <w:r w:rsidRPr="00436B03">
              <w:rPr>
                <w:rFonts w:ascii="Times New Roman" w:hAnsi="Times New Roman"/>
                <w:sz w:val="16"/>
                <w:szCs w:val="16"/>
              </w:rPr>
              <w:t>, income and occupational physical activity</w:t>
            </w:r>
          </w:p>
        </w:tc>
        <w:tc>
          <w:tcPr>
            <w:tcW w:w="694" w:type="dxa"/>
          </w:tcPr>
          <w:p w:rsidR="003A6F0F" w:rsidRPr="00436B03" w:rsidRDefault="00156801" w:rsidP="00CE09C9">
            <w:pPr>
              <w:jc w:val="left"/>
              <w:rPr>
                <w:rFonts w:ascii="Times New Roman" w:hAnsi="Times New Roman"/>
                <w:sz w:val="16"/>
                <w:szCs w:val="16"/>
              </w:rPr>
            </w:pPr>
            <w:r w:rsidRPr="00436B03">
              <w:rPr>
                <w:rFonts w:ascii="Times New Roman" w:hAnsi="Times New Roman"/>
                <w:sz w:val="16"/>
                <w:szCs w:val="16"/>
              </w:rPr>
              <w:t>7</w:t>
            </w:r>
          </w:p>
        </w:tc>
      </w:tr>
      <w:tr w:rsidR="002E699E" w:rsidRPr="00436B03" w:rsidTr="00412749">
        <w:trPr>
          <w:jc w:val="center"/>
        </w:trPr>
        <w:tc>
          <w:tcPr>
            <w:tcW w:w="1951" w:type="dxa"/>
          </w:tcPr>
          <w:p w:rsidR="002E699E" w:rsidRPr="00436B03" w:rsidRDefault="002E699E" w:rsidP="00FA70FE">
            <w:pPr>
              <w:jc w:val="left"/>
              <w:rPr>
                <w:rFonts w:ascii="Times New Roman" w:hAnsi="Times New Roman"/>
                <w:sz w:val="16"/>
                <w:szCs w:val="16"/>
              </w:rPr>
            </w:pPr>
            <w:r w:rsidRPr="00436B03">
              <w:rPr>
                <w:rFonts w:ascii="Times New Roman" w:hAnsi="Times New Roman" w:hint="eastAsia"/>
                <w:sz w:val="16"/>
                <w:szCs w:val="16"/>
              </w:rPr>
              <w:t xml:space="preserve">Levi 2004 </w:t>
            </w:r>
            <w:r w:rsidR="008F5BD3">
              <w:rPr>
                <w:rFonts w:ascii="Times New Roman" w:hAnsi="Times New Roman"/>
                <w:sz w:val="16"/>
                <w:szCs w:val="16"/>
              </w:rPr>
              <w:t>Switzerland</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AB0D556F-01F0-4E07-A514-3DDAE962B1AE}</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1]</w:t>
            </w:r>
            <w:r w:rsidRPr="00436B03">
              <w:rPr>
                <w:rFonts w:ascii="Times New Roman" w:hAnsi="Times New Roman"/>
                <w:sz w:val="16"/>
                <w:szCs w:val="16"/>
              </w:rPr>
              <w:fldChar w:fldCharType="end"/>
            </w:r>
          </w:p>
        </w:tc>
        <w:tc>
          <w:tcPr>
            <w:tcW w:w="803" w:type="dxa"/>
          </w:tcPr>
          <w:p w:rsidR="002E699E" w:rsidRPr="00436B03" w:rsidRDefault="002E699E" w:rsidP="00FA70FE">
            <w:pPr>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2E699E" w:rsidRPr="00436B03" w:rsidRDefault="002E699E" w:rsidP="00FA70FE">
            <w:pPr>
              <w:rPr>
                <w:rFonts w:ascii="Times New Roman" w:hAnsi="Times New Roman"/>
                <w:sz w:val="16"/>
                <w:szCs w:val="16"/>
              </w:rPr>
            </w:pPr>
            <w:r>
              <w:rPr>
                <w:rFonts w:ascii="Times New Roman" w:hAnsi="Times New Roman" w:hint="eastAsia"/>
                <w:sz w:val="16"/>
                <w:szCs w:val="16"/>
              </w:rPr>
              <w:t>323/611</w:t>
            </w:r>
          </w:p>
        </w:tc>
        <w:tc>
          <w:tcPr>
            <w:tcW w:w="1072" w:type="dxa"/>
          </w:tcPr>
          <w:p w:rsidR="002E699E" w:rsidRPr="00436B03" w:rsidRDefault="002E699E" w:rsidP="00FA70FE">
            <w:pPr>
              <w:rPr>
                <w:rFonts w:ascii="Times New Roman" w:hAnsi="Times New Roman"/>
                <w:sz w:val="16"/>
                <w:szCs w:val="16"/>
              </w:rPr>
            </w:pPr>
            <w:r w:rsidRPr="00436B03">
              <w:rPr>
                <w:rFonts w:ascii="Times New Roman" w:hAnsi="Times New Roman" w:hint="eastAsia"/>
                <w:sz w:val="16"/>
                <w:szCs w:val="16"/>
              </w:rPr>
              <w:t>1992-2002</w:t>
            </w:r>
          </w:p>
        </w:tc>
        <w:tc>
          <w:tcPr>
            <w:tcW w:w="1217" w:type="dxa"/>
          </w:tcPr>
          <w:p w:rsidR="002E699E" w:rsidRPr="00436B03" w:rsidRDefault="002E699E" w:rsidP="00FA70FE">
            <w:pPr>
              <w:rPr>
                <w:rFonts w:ascii="Times New Roman" w:hAnsi="Times New Roman"/>
                <w:sz w:val="16"/>
                <w:szCs w:val="16"/>
              </w:rPr>
            </w:pPr>
            <w:r w:rsidRPr="00436B03">
              <w:rPr>
                <w:rFonts w:ascii="Times New Roman" w:hAnsi="Times New Roman"/>
                <w:sz w:val="16"/>
                <w:szCs w:val="16"/>
              </w:rPr>
              <w:t>FFQ</w:t>
            </w:r>
            <w:r w:rsidRPr="00436B03">
              <w:rPr>
                <w:rFonts w:ascii="Times New Roman" w:hAnsi="Times New Roman" w:hint="eastAsia"/>
                <w:sz w:val="16"/>
                <w:szCs w:val="16"/>
              </w:rPr>
              <w:t>-79</w:t>
            </w:r>
          </w:p>
        </w:tc>
        <w:tc>
          <w:tcPr>
            <w:tcW w:w="1724" w:type="dxa"/>
          </w:tcPr>
          <w:p w:rsidR="002E699E" w:rsidRPr="00436B03" w:rsidRDefault="002E699E" w:rsidP="00FA70FE">
            <w:pPr>
              <w:rPr>
                <w:rFonts w:ascii="Times New Roman" w:hAnsi="Times New Roman"/>
                <w:sz w:val="16"/>
                <w:szCs w:val="16"/>
              </w:rPr>
            </w:pPr>
            <w:r w:rsidRPr="00436B03">
              <w:rPr>
                <w:rFonts w:ascii="Times New Roman" w:hAnsi="Times New Roman"/>
                <w:sz w:val="16"/>
                <w:szCs w:val="16"/>
              </w:rPr>
              <w:t>P</w:t>
            </w:r>
            <w:r w:rsidRPr="00436B03">
              <w:rPr>
                <w:rFonts w:ascii="Times New Roman" w:hAnsi="Times New Roman" w:hint="eastAsia"/>
                <w:sz w:val="16"/>
                <w:szCs w:val="16"/>
              </w:rPr>
              <w:t>rocessed meat</w:t>
            </w:r>
          </w:p>
        </w:tc>
        <w:tc>
          <w:tcPr>
            <w:tcW w:w="1152" w:type="dxa"/>
          </w:tcPr>
          <w:p w:rsidR="002E699E" w:rsidRPr="00436B03" w:rsidRDefault="002E699E" w:rsidP="00FA70FE">
            <w:pPr>
              <w:rPr>
                <w:rFonts w:ascii="Times New Roman" w:hAnsi="Times New Roman"/>
                <w:sz w:val="16"/>
                <w:szCs w:val="16"/>
              </w:rPr>
            </w:pPr>
            <w:r w:rsidRPr="00436B03">
              <w:rPr>
                <w:rFonts w:ascii="Times New Roman" w:hAnsi="Times New Roman"/>
                <w:sz w:val="16"/>
                <w:szCs w:val="16"/>
              </w:rPr>
              <w:t>Q</w:t>
            </w:r>
            <w:r w:rsidRPr="00436B03">
              <w:rPr>
                <w:rFonts w:ascii="Times New Roman" w:hAnsi="Times New Roman" w:hint="eastAsia"/>
                <w:sz w:val="16"/>
                <w:szCs w:val="16"/>
              </w:rPr>
              <w:t>uartile</w:t>
            </w:r>
          </w:p>
        </w:tc>
        <w:tc>
          <w:tcPr>
            <w:tcW w:w="1627" w:type="dxa"/>
          </w:tcPr>
          <w:p w:rsidR="002E699E" w:rsidRPr="00436B03" w:rsidRDefault="002E699E" w:rsidP="00FA70FE">
            <w:pPr>
              <w:rPr>
                <w:rFonts w:ascii="Times New Roman" w:hAnsi="Times New Roman"/>
                <w:sz w:val="16"/>
                <w:szCs w:val="16"/>
              </w:rPr>
            </w:pPr>
            <w:r>
              <w:rPr>
                <w:rFonts w:ascii="Times New Roman" w:hAnsi="Times New Roman" w:hint="eastAsia"/>
                <w:sz w:val="16"/>
                <w:szCs w:val="16"/>
              </w:rPr>
              <w:t xml:space="preserve">2.53 </w:t>
            </w:r>
            <w:r>
              <w:rPr>
                <w:rFonts w:ascii="Times New Roman" w:hAnsi="Times New Roman"/>
                <w:sz w:val="16"/>
                <w:szCs w:val="16"/>
              </w:rPr>
              <w:t>(</w:t>
            </w:r>
            <w:r>
              <w:rPr>
                <w:rFonts w:ascii="Times New Roman" w:hAnsi="Times New Roman" w:hint="eastAsia"/>
                <w:sz w:val="16"/>
                <w:szCs w:val="16"/>
              </w:rPr>
              <w:t>1.50</w:t>
            </w:r>
            <w:r>
              <w:rPr>
                <w:rFonts w:ascii="Times New Roman" w:hAnsi="Times New Roman"/>
                <w:sz w:val="16"/>
                <w:szCs w:val="16"/>
              </w:rPr>
              <w:t>-</w:t>
            </w:r>
            <w:r>
              <w:rPr>
                <w:rFonts w:ascii="Times New Roman" w:hAnsi="Times New Roman" w:hint="eastAsia"/>
                <w:sz w:val="16"/>
                <w:szCs w:val="16"/>
              </w:rPr>
              <w:t>4.27</w:t>
            </w:r>
            <w:r w:rsidRPr="00436B03">
              <w:rPr>
                <w:rFonts w:ascii="Times New Roman" w:hAnsi="Times New Roman"/>
                <w:sz w:val="16"/>
                <w:szCs w:val="16"/>
              </w:rPr>
              <w:t>)</w:t>
            </w:r>
          </w:p>
        </w:tc>
        <w:tc>
          <w:tcPr>
            <w:tcW w:w="2398" w:type="dxa"/>
          </w:tcPr>
          <w:p w:rsidR="002E699E" w:rsidRPr="00436B03" w:rsidRDefault="002E699E" w:rsidP="00FA70FE">
            <w:pPr>
              <w:rPr>
                <w:rFonts w:ascii="Times New Roman" w:hAnsi="Times New Roman"/>
                <w:sz w:val="16"/>
                <w:szCs w:val="16"/>
              </w:rPr>
            </w:pPr>
            <w:r w:rsidRPr="00436B03">
              <w:rPr>
                <w:rFonts w:ascii="Times New Roman" w:hAnsi="Times New Roman"/>
                <w:sz w:val="16"/>
                <w:szCs w:val="16"/>
              </w:rPr>
              <w:t>education, smoking, drinking, energy intake, fruit and vegetable</w:t>
            </w:r>
          </w:p>
        </w:tc>
        <w:tc>
          <w:tcPr>
            <w:tcW w:w="694" w:type="dxa"/>
          </w:tcPr>
          <w:p w:rsidR="002E699E" w:rsidRPr="00436B03" w:rsidRDefault="002E699E" w:rsidP="00FA70FE">
            <w:pPr>
              <w:rPr>
                <w:rFonts w:ascii="Times New Roman" w:hAnsi="Times New Roman"/>
                <w:sz w:val="16"/>
                <w:szCs w:val="16"/>
              </w:rPr>
            </w:pPr>
            <w:r w:rsidRPr="00436B03">
              <w:rPr>
                <w:rFonts w:ascii="Times New Roman" w:hAnsi="Times New Roman" w:hint="eastAsia"/>
                <w:sz w:val="16"/>
                <w:szCs w:val="16"/>
              </w:rPr>
              <w:t>7</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Murtaugh 200</w:t>
            </w:r>
            <w:r w:rsidRPr="00436B03">
              <w:rPr>
                <w:rFonts w:ascii="Times New Roman" w:hAnsi="Times New Roman" w:hint="eastAsia"/>
                <w:sz w:val="16"/>
                <w:szCs w:val="16"/>
              </w:rPr>
              <w:t>4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FC4C35D5-B529-4183-8230-682F611FACAE}</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2]</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952/1025</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1997-2002</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2E699E" w:rsidRDefault="002E699E"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d meat</w:t>
            </w:r>
          </w:p>
          <w:p w:rsidR="000B1114" w:rsidRPr="00436B03" w:rsidRDefault="000B1114"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2E699E" w:rsidRPr="00436B03" w:rsidRDefault="002E699E" w:rsidP="00A449D3">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2E699E" w:rsidRDefault="002E699E" w:rsidP="00A449D3">
            <w:pPr>
              <w:jc w:val="left"/>
              <w:rPr>
                <w:rFonts w:ascii="Times New Roman" w:hAnsi="Times New Roman"/>
                <w:sz w:val="16"/>
                <w:szCs w:val="16"/>
              </w:rPr>
            </w:pPr>
            <w:r w:rsidRPr="00436B03">
              <w:rPr>
                <w:rFonts w:ascii="Times New Roman" w:hAnsi="Times New Roman"/>
                <w:sz w:val="16"/>
                <w:szCs w:val="16"/>
              </w:rPr>
              <w:t>1.08 (0.77-1.81)</w:t>
            </w:r>
          </w:p>
          <w:p w:rsidR="000B1114" w:rsidRPr="00436B03" w:rsidRDefault="000B1114" w:rsidP="00A449D3">
            <w:pPr>
              <w:jc w:val="left"/>
              <w:rPr>
                <w:rFonts w:ascii="Times New Roman" w:hAnsi="Times New Roman"/>
                <w:sz w:val="16"/>
                <w:szCs w:val="16"/>
              </w:rPr>
            </w:pPr>
            <w:r>
              <w:rPr>
                <w:rFonts w:ascii="Times New Roman" w:hAnsi="Times New Roman" w:hint="eastAsia"/>
                <w:sz w:val="16"/>
                <w:szCs w:val="16"/>
              </w:rPr>
              <w:t>1.18 (0.87-1.61)</w:t>
            </w:r>
          </w:p>
        </w:tc>
        <w:tc>
          <w:tcPr>
            <w:tcW w:w="2398" w:type="dxa"/>
          </w:tcPr>
          <w:p w:rsidR="002E699E" w:rsidRPr="00436B03" w:rsidRDefault="002E699E" w:rsidP="00EC1844">
            <w:pPr>
              <w:jc w:val="left"/>
              <w:rPr>
                <w:rFonts w:ascii="Times New Roman" w:hAnsi="Times New Roman"/>
                <w:sz w:val="16"/>
                <w:szCs w:val="16"/>
              </w:rPr>
            </w:pPr>
            <w:r w:rsidRPr="00436B03">
              <w:rPr>
                <w:rFonts w:ascii="Times New Roman" w:hAnsi="Times New Roman" w:hint="eastAsia"/>
                <w:sz w:val="16"/>
                <w:szCs w:val="16"/>
              </w:rPr>
              <w:t>age, BMI, energy intake, dietary fiber, calcium, lifetime physical activity, and usual number of cigarettes smoked</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7</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Navarro 2004 Argentin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BA0D262B-D411-4BDF-9F3A-49D165019363}</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3]</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296/597</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994-2000</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0.93 (0.65</w:t>
            </w:r>
            <w:r w:rsidRPr="00436B03">
              <w:rPr>
                <w:rFonts w:ascii="Times New Roman" w:hAnsi="Times New Roman" w:hint="eastAsia"/>
                <w:sz w:val="16"/>
                <w:szCs w:val="16"/>
              </w:rPr>
              <w:t>-</w:t>
            </w:r>
            <w:r w:rsidRPr="00436B03">
              <w:rPr>
                <w:rFonts w:ascii="Times New Roman" w:hAnsi="Times New Roman"/>
                <w:sz w:val="16"/>
                <w:szCs w:val="16"/>
              </w:rPr>
              <w:t>1.34)</w:t>
            </w:r>
          </w:p>
        </w:tc>
        <w:tc>
          <w:tcPr>
            <w:tcW w:w="2398"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sex, age, BMI, smoking habit, and SES</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6</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lastRenderedPageBreak/>
              <w:t>Turner 2004 UK</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6EA23CB9-8537-4800-A7C8-9FFF8B6DA9C1}</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4]</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500/500</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997-2001</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2.30 (1.60</w:t>
            </w:r>
            <w:r w:rsidRPr="00436B03">
              <w:rPr>
                <w:rFonts w:ascii="Times New Roman" w:hAnsi="Times New Roman" w:hint="eastAsia"/>
                <w:sz w:val="16"/>
                <w:szCs w:val="16"/>
              </w:rPr>
              <w:t>-</w:t>
            </w:r>
            <w:r w:rsidRPr="00436B03">
              <w:rPr>
                <w:rFonts w:ascii="Times New Roman" w:hAnsi="Times New Roman"/>
                <w:sz w:val="16"/>
                <w:szCs w:val="16"/>
              </w:rPr>
              <w:t>3.50)</w:t>
            </w:r>
          </w:p>
        </w:tc>
        <w:tc>
          <w:tcPr>
            <w:tcW w:w="2398"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age, sex and general practitioner</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7</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Chan 2005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346B8A4F-47D6-4551-9E63-4542906AA386}</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5]</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83/443</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976-1990</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Beef/veal/lamb</w:t>
            </w:r>
          </w:p>
        </w:tc>
        <w:tc>
          <w:tcPr>
            <w:tcW w:w="1152" w:type="dxa"/>
          </w:tcPr>
          <w:p w:rsidR="002E699E" w:rsidRPr="00436B03" w:rsidRDefault="002E699E" w:rsidP="00CE09C9">
            <w:pPr>
              <w:jc w:val="left"/>
              <w:rPr>
                <w:rFonts w:ascii="Times New Roman" w:hAnsi="Times New Roman"/>
                <w:sz w:val="16"/>
                <w:szCs w:val="16"/>
              </w:rPr>
            </w:pPr>
            <w:bookmarkStart w:id="7" w:name="OLE_LINK3"/>
            <w:bookmarkStart w:id="8" w:name="OLE_LINK4"/>
            <w:r w:rsidRPr="00436B03">
              <w:rPr>
                <w:rFonts w:ascii="Times New Roman" w:hAnsi="Times New Roman"/>
                <w:sz w:val="16"/>
                <w:szCs w:val="16"/>
              </w:rPr>
              <w:t>≥0.5 vs &lt;0.5 serv</w:t>
            </w:r>
            <w:r w:rsidRPr="00436B03">
              <w:rPr>
                <w:rFonts w:ascii="Times New Roman" w:hAnsi="Times New Roman" w:hint="eastAsia"/>
                <w:sz w:val="16"/>
                <w:szCs w:val="16"/>
              </w:rPr>
              <w:t>ing</w:t>
            </w:r>
            <w:r w:rsidRPr="00436B03">
              <w:rPr>
                <w:rFonts w:ascii="Times New Roman" w:hAnsi="Times New Roman"/>
                <w:sz w:val="16"/>
                <w:szCs w:val="16"/>
              </w:rPr>
              <w:t>/d</w:t>
            </w:r>
            <w:bookmarkEnd w:id="7"/>
            <w:bookmarkEnd w:id="8"/>
          </w:p>
        </w:tc>
        <w:tc>
          <w:tcPr>
            <w:tcW w:w="162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21 (0.85</w:t>
            </w:r>
            <w:r w:rsidRPr="00436B03">
              <w:rPr>
                <w:rFonts w:ascii="Times New Roman" w:hAnsi="Times New Roman" w:hint="eastAsia"/>
                <w:sz w:val="16"/>
                <w:szCs w:val="16"/>
              </w:rPr>
              <w:t>-</w:t>
            </w:r>
            <w:r w:rsidRPr="00436B03">
              <w:rPr>
                <w:rFonts w:ascii="Times New Roman" w:hAnsi="Times New Roman"/>
                <w:sz w:val="16"/>
                <w:szCs w:val="16"/>
              </w:rPr>
              <w:t>1.72)</w:t>
            </w:r>
          </w:p>
        </w:tc>
        <w:tc>
          <w:tcPr>
            <w:tcW w:w="2398"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age, BMI, CRC in a parent or sibling, previous endoscopy, current multivitamin use and regular aspirin use, post-menopausal hormone use</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6</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bookmarkStart w:id="9" w:name="OLE_LINK35"/>
            <w:bookmarkStart w:id="10" w:name="OLE_LINK36"/>
            <w:r w:rsidRPr="00436B03">
              <w:rPr>
                <w:rFonts w:ascii="Times New Roman" w:hAnsi="Times New Roman"/>
                <w:sz w:val="16"/>
                <w:szCs w:val="16"/>
              </w:rPr>
              <w:t>Murtaugh 2005</w:t>
            </w:r>
            <w:bookmarkEnd w:id="9"/>
            <w:bookmarkEnd w:id="10"/>
            <w:r w:rsidRPr="00436B03">
              <w:rPr>
                <w:rFonts w:ascii="Times New Roman" w:hAnsi="Times New Roman"/>
                <w:sz w:val="16"/>
                <w:szCs w:val="16"/>
              </w:rPr>
              <w:t xml:space="preserve">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9946CA60-4573-498D-9A87-EAB59F918E5A}</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6]</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2298/2749</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1991-1994</w:t>
            </w:r>
          </w:p>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997-2002</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0.95 (0.73</w:t>
            </w:r>
            <w:r w:rsidRPr="00436B03">
              <w:rPr>
                <w:rFonts w:ascii="Times New Roman" w:hAnsi="Times New Roman" w:hint="eastAsia"/>
                <w:sz w:val="16"/>
                <w:szCs w:val="16"/>
              </w:rPr>
              <w:t>-</w:t>
            </w:r>
            <w:r w:rsidRPr="00436B03">
              <w:rPr>
                <w:rFonts w:ascii="Times New Roman" w:hAnsi="Times New Roman"/>
                <w:sz w:val="16"/>
                <w:szCs w:val="16"/>
              </w:rPr>
              <w:t>1.25)</w:t>
            </w:r>
          </w:p>
          <w:p w:rsidR="002E699E" w:rsidRPr="00436B03" w:rsidRDefault="002E699E" w:rsidP="00CE09C9">
            <w:pPr>
              <w:jc w:val="left"/>
              <w:rPr>
                <w:rFonts w:ascii="Times New Roman" w:hAnsi="Times New Roman"/>
                <w:sz w:val="16"/>
                <w:szCs w:val="16"/>
              </w:rPr>
            </w:pPr>
          </w:p>
        </w:tc>
        <w:tc>
          <w:tcPr>
            <w:tcW w:w="2398"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age, BMI, energy intake, dietary fiber and calcium, lifetime physical activity, and smoking</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hint="eastAsia"/>
                <w:sz w:val="16"/>
                <w:szCs w:val="16"/>
              </w:rPr>
              <w:t>7</w:t>
            </w:r>
          </w:p>
        </w:tc>
      </w:tr>
      <w:tr w:rsidR="002E699E" w:rsidRPr="00436B03" w:rsidTr="00412749">
        <w:trPr>
          <w:jc w:val="center"/>
        </w:trPr>
        <w:tc>
          <w:tcPr>
            <w:tcW w:w="1951"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Kuriki 2006 Japan</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7B9CA8A0-DBD4-4E74-B28B-FD7ED738C624}</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7]</w:t>
            </w:r>
            <w:r w:rsidRPr="00436B03">
              <w:rPr>
                <w:rFonts w:ascii="Times New Roman" w:hAnsi="Times New Roman"/>
                <w:sz w:val="16"/>
                <w:szCs w:val="16"/>
              </w:rPr>
              <w:fldChar w:fldCharType="end"/>
            </w:r>
          </w:p>
        </w:tc>
        <w:tc>
          <w:tcPr>
            <w:tcW w:w="803" w:type="dxa"/>
          </w:tcPr>
          <w:p w:rsidR="002E699E" w:rsidRPr="00436B03" w:rsidRDefault="002E699E"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257/771</w:t>
            </w:r>
          </w:p>
        </w:tc>
        <w:tc>
          <w:tcPr>
            <w:tcW w:w="107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1999-2000</w:t>
            </w:r>
          </w:p>
        </w:tc>
        <w:tc>
          <w:tcPr>
            <w:tcW w:w="1217"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FFQ-47</w:t>
            </w:r>
          </w:p>
        </w:tc>
        <w:tc>
          <w:tcPr>
            <w:tcW w:w="1724" w:type="dxa"/>
          </w:tcPr>
          <w:p w:rsidR="002E699E" w:rsidRDefault="002E699E" w:rsidP="00CE09C9">
            <w:pPr>
              <w:jc w:val="left"/>
              <w:rPr>
                <w:rFonts w:ascii="Times New Roman" w:hAnsi="Times New Roman"/>
                <w:sz w:val="16"/>
                <w:szCs w:val="16"/>
              </w:rPr>
            </w:pPr>
            <w:r w:rsidRPr="00436B03">
              <w:rPr>
                <w:rFonts w:ascii="Times New Roman" w:hAnsi="Times New Roman"/>
                <w:sz w:val="16"/>
                <w:szCs w:val="16"/>
              </w:rPr>
              <w:t>Beef/pork</w:t>
            </w:r>
          </w:p>
          <w:p w:rsidR="008414F5" w:rsidRPr="00436B03" w:rsidRDefault="008414F5" w:rsidP="00CE09C9">
            <w:pPr>
              <w:jc w:val="left"/>
              <w:rPr>
                <w:rFonts w:ascii="Times New Roman" w:hAnsi="Times New Roman"/>
                <w:sz w:val="16"/>
                <w:szCs w:val="16"/>
              </w:rPr>
            </w:pPr>
            <w:r>
              <w:rPr>
                <w:rFonts w:ascii="Times New Roman" w:hAnsi="Times New Roman"/>
                <w:sz w:val="16"/>
                <w:szCs w:val="16"/>
              </w:rPr>
              <w:t>P</w:t>
            </w:r>
            <w:r>
              <w:rPr>
                <w:rFonts w:ascii="Times New Roman" w:hAnsi="Times New Roman" w:hint="eastAsia"/>
                <w:sz w:val="16"/>
                <w:szCs w:val="16"/>
              </w:rPr>
              <w:t>rocessed meat</w:t>
            </w:r>
          </w:p>
        </w:tc>
        <w:tc>
          <w:tcPr>
            <w:tcW w:w="1152"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2E699E" w:rsidRDefault="002E699E" w:rsidP="00CE09C9">
            <w:pPr>
              <w:jc w:val="left"/>
              <w:rPr>
                <w:rFonts w:ascii="Times New Roman" w:hAnsi="Times New Roman"/>
                <w:sz w:val="16"/>
                <w:szCs w:val="16"/>
              </w:rPr>
            </w:pPr>
            <w:r w:rsidRPr="00436B03">
              <w:rPr>
                <w:rFonts w:ascii="Times New Roman" w:hAnsi="Times New Roman"/>
                <w:sz w:val="16"/>
                <w:szCs w:val="16"/>
              </w:rPr>
              <w:t>1.11 (0.67</w:t>
            </w:r>
            <w:r w:rsidRPr="00436B03">
              <w:rPr>
                <w:rFonts w:ascii="Times New Roman" w:hAnsi="Times New Roman" w:hint="eastAsia"/>
                <w:sz w:val="16"/>
                <w:szCs w:val="16"/>
              </w:rPr>
              <w:t>-</w:t>
            </w:r>
            <w:r w:rsidRPr="00436B03">
              <w:rPr>
                <w:rFonts w:ascii="Times New Roman" w:hAnsi="Times New Roman"/>
                <w:sz w:val="16"/>
                <w:szCs w:val="16"/>
              </w:rPr>
              <w:t>1.79)</w:t>
            </w:r>
          </w:p>
          <w:p w:rsidR="008414F5" w:rsidRPr="00436B03" w:rsidRDefault="008414F5" w:rsidP="00CE09C9">
            <w:pPr>
              <w:jc w:val="left"/>
              <w:rPr>
                <w:rFonts w:ascii="Times New Roman" w:hAnsi="Times New Roman"/>
                <w:sz w:val="16"/>
                <w:szCs w:val="16"/>
              </w:rPr>
            </w:pPr>
            <w:r w:rsidRPr="00EB121D">
              <w:rPr>
                <w:rFonts w:ascii="Times New Roman" w:hAnsi="Times New Roman"/>
                <w:sz w:val="16"/>
                <w:szCs w:val="16"/>
              </w:rPr>
              <w:t>1.48 (0.73-3.02)</w:t>
            </w:r>
          </w:p>
        </w:tc>
        <w:tc>
          <w:tcPr>
            <w:tcW w:w="2398" w:type="dxa"/>
          </w:tcPr>
          <w:p w:rsidR="002E699E" w:rsidRPr="00436B03" w:rsidRDefault="002E699E" w:rsidP="001A2530">
            <w:pPr>
              <w:jc w:val="left"/>
              <w:rPr>
                <w:rFonts w:ascii="Times New Roman" w:hAnsi="Times New Roman"/>
                <w:sz w:val="16"/>
                <w:szCs w:val="16"/>
              </w:rPr>
            </w:pPr>
            <w:r w:rsidRPr="00436B03">
              <w:rPr>
                <w:rFonts w:ascii="Times New Roman" w:hAnsi="Times New Roman"/>
                <w:sz w:val="16"/>
                <w:szCs w:val="16"/>
              </w:rPr>
              <w:t xml:space="preserve">BMI, </w:t>
            </w:r>
            <w:r w:rsidR="009554FC">
              <w:rPr>
                <w:rFonts w:ascii="Times New Roman" w:hAnsi="Times New Roman"/>
                <w:sz w:val="16"/>
                <w:szCs w:val="16"/>
              </w:rPr>
              <w:t>habitual exercise, drinking</w:t>
            </w:r>
            <w:r w:rsidR="009554FC">
              <w:rPr>
                <w:rFonts w:ascii="Times New Roman" w:hAnsi="Times New Roman" w:hint="eastAsia"/>
                <w:sz w:val="16"/>
                <w:szCs w:val="16"/>
              </w:rPr>
              <w:t>,</w:t>
            </w:r>
            <w:r w:rsidR="009554FC">
              <w:rPr>
                <w:rFonts w:ascii="Times New Roman" w:hAnsi="Times New Roman"/>
                <w:sz w:val="16"/>
                <w:szCs w:val="16"/>
              </w:rPr>
              <w:t xml:space="preserve"> </w:t>
            </w:r>
            <w:r w:rsidRPr="00436B03">
              <w:rPr>
                <w:rFonts w:ascii="Times New Roman" w:hAnsi="Times New Roman"/>
                <w:sz w:val="16"/>
                <w:szCs w:val="16"/>
              </w:rPr>
              <w:t>smoking, family history of CRC</w:t>
            </w:r>
          </w:p>
        </w:tc>
        <w:tc>
          <w:tcPr>
            <w:tcW w:w="694" w:type="dxa"/>
          </w:tcPr>
          <w:p w:rsidR="002E699E" w:rsidRPr="00436B03" w:rsidRDefault="002E699E"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Kimura 2007 Japan</w:t>
            </w:r>
            <w:r w:rsidRPr="00EB121D">
              <w:rPr>
                <w:rFonts w:ascii="Times New Roman" w:hAnsi="Times New Roman"/>
                <w:sz w:val="16"/>
                <w:szCs w:val="16"/>
              </w:rPr>
              <w:fldChar w:fldCharType="begin"/>
            </w:r>
            <w:r w:rsidR="007E40FA">
              <w:rPr>
                <w:rFonts w:ascii="Times New Roman" w:hAnsi="Times New Roman"/>
                <w:sz w:val="16"/>
                <w:szCs w:val="16"/>
              </w:rPr>
              <w:instrText xml:space="preserve"> ADDIN NE.Ref.{6D2A7049-6361-476F-ADB8-4DBC5F074593}</w:instrText>
            </w:r>
            <w:r w:rsidRPr="00EB121D">
              <w:rPr>
                <w:rFonts w:ascii="Times New Roman" w:hAnsi="Times New Roman"/>
                <w:sz w:val="16"/>
                <w:szCs w:val="16"/>
              </w:rPr>
              <w:fldChar w:fldCharType="separate"/>
            </w:r>
            <w:r w:rsidR="00580061">
              <w:rPr>
                <w:rFonts w:ascii="Times New Roman" w:hAnsi="Times New Roman"/>
                <w:color w:val="080000"/>
                <w:kern w:val="0"/>
                <w:sz w:val="16"/>
                <w:szCs w:val="16"/>
              </w:rPr>
              <w:t>[18]</w:t>
            </w:r>
            <w:r w:rsidRPr="00EB121D">
              <w:rPr>
                <w:rFonts w:ascii="Times New Roman" w:hAnsi="Times New Roman"/>
                <w:sz w:val="16"/>
                <w:szCs w:val="16"/>
              </w:rPr>
              <w:fldChar w:fldCharType="end"/>
            </w:r>
          </w:p>
        </w:tc>
        <w:tc>
          <w:tcPr>
            <w:tcW w:w="803" w:type="dxa"/>
          </w:tcPr>
          <w:p w:rsidR="008414F5" w:rsidRPr="00EB121D" w:rsidRDefault="008414F5" w:rsidP="00FA70FE">
            <w:pPr>
              <w:ind w:left="2" w:hangingChars="1" w:hanging="2"/>
              <w:rPr>
                <w:rFonts w:ascii="Times New Roman" w:hAnsi="Times New Roman"/>
                <w:color w:val="000000"/>
                <w:sz w:val="16"/>
                <w:szCs w:val="16"/>
              </w:rPr>
            </w:pPr>
            <w:r w:rsidRPr="00EB121D">
              <w:rPr>
                <w:rFonts w:ascii="Times New Roman" w:hAnsi="Times New Roman" w:hint="eastAsia"/>
                <w:color w:val="000000"/>
                <w:sz w:val="16"/>
                <w:szCs w:val="16"/>
              </w:rPr>
              <w:t>cc</w:t>
            </w:r>
          </w:p>
        </w:tc>
        <w:tc>
          <w:tcPr>
            <w:tcW w:w="1419" w:type="dxa"/>
          </w:tcPr>
          <w:p w:rsidR="00FA70FE" w:rsidRDefault="00FA70FE"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rectal cancer:</w:t>
            </w:r>
          </w:p>
          <w:p w:rsidR="008414F5" w:rsidRDefault="008414F5" w:rsidP="00FA70FE">
            <w:pPr>
              <w:rPr>
                <w:rFonts w:ascii="Times New Roman" w:hAnsi="Times New Roman"/>
                <w:sz w:val="16"/>
                <w:szCs w:val="16"/>
              </w:rPr>
            </w:pPr>
            <w:r w:rsidRPr="00EB121D">
              <w:rPr>
                <w:rFonts w:ascii="Times New Roman" w:hAnsi="Times New Roman" w:hint="eastAsia"/>
                <w:sz w:val="16"/>
                <w:szCs w:val="16"/>
              </w:rPr>
              <w:t>782/793</w:t>
            </w:r>
          </w:p>
          <w:p w:rsidR="00FA70FE" w:rsidRDefault="00FA70FE"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FA70FE" w:rsidRDefault="00FA70FE" w:rsidP="00FA70FE">
            <w:pPr>
              <w:rPr>
                <w:rFonts w:ascii="Times New Roman" w:hAnsi="Times New Roman"/>
                <w:sz w:val="16"/>
                <w:szCs w:val="16"/>
              </w:rPr>
            </w:pPr>
            <w:r>
              <w:rPr>
                <w:rFonts w:ascii="Times New Roman" w:hAnsi="Times New Roman" w:hint="eastAsia"/>
                <w:sz w:val="16"/>
                <w:szCs w:val="16"/>
              </w:rPr>
              <w:t>262/262</w:t>
            </w:r>
          </w:p>
          <w:p w:rsidR="000B1114" w:rsidRDefault="000B1114" w:rsidP="00FA70FE">
            <w:pPr>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0B1114" w:rsidRPr="00EB121D" w:rsidRDefault="000B1114" w:rsidP="00FA70FE">
            <w:pPr>
              <w:rPr>
                <w:rFonts w:ascii="Times New Roman" w:hAnsi="Times New Roman"/>
                <w:sz w:val="16"/>
                <w:szCs w:val="16"/>
              </w:rPr>
            </w:pPr>
            <w:r>
              <w:rPr>
                <w:rFonts w:ascii="Times New Roman" w:hAnsi="Times New Roman" w:hint="eastAsia"/>
                <w:sz w:val="16"/>
                <w:szCs w:val="16"/>
              </w:rPr>
              <w:t>327/327</w:t>
            </w:r>
          </w:p>
        </w:tc>
        <w:tc>
          <w:tcPr>
            <w:tcW w:w="1072"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2000-2003</w:t>
            </w:r>
          </w:p>
        </w:tc>
        <w:tc>
          <w:tcPr>
            <w:tcW w:w="1217"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FFQ-NS</w:t>
            </w:r>
          </w:p>
        </w:tc>
        <w:tc>
          <w:tcPr>
            <w:tcW w:w="1724"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Q</w:t>
            </w:r>
            <w:r w:rsidRPr="00EB121D">
              <w:rPr>
                <w:rFonts w:ascii="Times New Roman" w:hAnsi="Times New Roman" w:hint="eastAsia"/>
                <w:sz w:val="16"/>
                <w:szCs w:val="16"/>
              </w:rPr>
              <w:t>uintile</w:t>
            </w:r>
          </w:p>
        </w:tc>
        <w:tc>
          <w:tcPr>
            <w:tcW w:w="1627" w:type="dxa"/>
          </w:tcPr>
          <w:p w:rsidR="009554FC" w:rsidRDefault="00FA70FE"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rectal cancer:</w:t>
            </w:r>
          </w:p>
          <w:p w:rsidR="008414F5" w:rsidRDefault="008414F5" w:rsidP="00FA70FE">
            <w:pPr>
              <w:rPr>
                <w:rFonts w:ascii="Times New Roman" w:hAnsi="Times New Roman"/>
                <w:sz w:val="16"/>
                <w:szCs w:val="16"/>
              </w:rPr>
            </w:pPr>
            <w:r w:rsidRPr="00EB121D">
              <w:rPr>
                <w:rFonts w:ascii="Times New Roman" w:hAnsi="Times New Roman"/>
                <w:sz w:val="16"/>
                <w:szCs w:val="16"/>
              </w:rPr>
              <w:t>1.15 (0.83-1.6</w:t>
            </w:r>
            <w:r w:rsidRPr="00EB121D">
              <w:rPr>
                <w:rFonts w:ascii="Times New Roman" w:hAnsi="Times New Roman" w:hint="eastAsia"/>
                <w:sz w:val="16"/>
                <w:szCs w:val="16"/>
              </w:rPr>
              <w:t>0</w:t>
            </w:r>
            <w:r w:rsidRPr="00EB121D">
              <w:rPr>
                <w:rFonts w:ascii="Times New Roman" w:hAnsi="Times New Roman"/>
                <w:sz w:val="16"/>
                <w:szCs w:val="16"/>
              </w:rPr>
              <w:t>)</w:t>
            </w:r>
          </w:p>
          <w:p w:rsidR="00FA70FE" w:rsidRDefault="00FA70FE"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FA70FE" w:rsidRDefault="00FA70FE" w:rsidP="00FA70FE">
            <w:pPr>
              <w:rPr>
                <w:rFonts w:ascii="Times New Roman" w:hAnsi="Times New Roman"/>
                <w:sz w:val="16"/>
                <w:szCs w:val="16"/>
              </w:rPr>
            </w:pPr>
            <w:r>
              <w:rPr>
                <w:rFonts w:ascii="Times New Roman" w:hAnsi="Times New Roman" w:hint="eastAsia"/>
                <w:sz w:val="16"/>
                <w:szCs w:val="16"/>
              </w:rPr>
              <w:t>1.32 (0.83-2.12)</w:t>
            </w:r>
          </w:p>
          <w:p w:rsidR="000B1114" w:rsidRDefault="000B1114" w:rsidP="00FA70FE">
            <w:pPr>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0B1114" w:rsidRPr="00EB121D" w:rsidRDefault="000B1114" w:rsidP="00FA70FE">
            <w:pPr>
              <w:rPr>
                <w:rFonts w:ascii="Times New Roman" w:hAnsi="Times New Roman"/>
                <w:sz w:val="16"/>
                <w:szCs w:val="16"/>
              </w:rPr>
            </w:pPr>
            <w:r>
              <w:rPr>
                <w:rFonts w:ascii="Times New Roman" w:hAnsi="Times New Roman" w:hint="eastAsia"/>
                <w:sz w:val="16"/>
                <w:szCs w:val="16"/>
              </w:rPr>
              <w:t>1.14 (0.73-1.77)</w:t>
            </w:r>
          </w:p>
        </w:tc>
        <w:tc>
          <w:tcPr>
            <w:tcW w:w="2398"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 xml:space="preserve">age, sex, residential area, BMI, parental </w:t>
            </w:r>
            <w:r w:rsidRPr="00EB121D">
              <w:rPr>
                <w:rFonts w:ascii="Times New Roman" w:hAnsi="Times New Roman" w:hint="eastAsia"/>
                <w:sz w:val="16"/>
                <w:szCs w:val="16"/>
              </w:rPr>
              <w:t>CRC</w:t>
            </w:r>
            <w:r w:rsidRPr="00EB121D">
              <w:rPr>
                <w:rFonts w:ascii="Times New Roman" w:hAnsi="Times New Roman"/>
                <w:sz w:val="16"/>
                <w:szCs w:val="16"/>
              </w:rPr>
              <w:t>, smoking, alcohol, job, leisure-time physical activity, dietary calcium and fiber</w:t>
            </w:r>
          </w:p>
        </w:tc>
        <w:tc>
          <w:tcPr>
            <w:tcW w:w="694"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7</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Girard</w:t>
            </w:r>
            <w:r w:rsidRPr="00436B03">
              <w:rPr>
                <w:rFonts w:ascii="Times New Roman" w:hAnsi="Times New Roman" w:hint="eastAsia"/>
                <w:sz w:val="16"/>
                <w:szCs w:val="16"/>
              </w:rPr>
              <w:t xml:space="preserve"> 2008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89F12EA6-41E7-4A86-97DB-769A9788E9D1}</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19]</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537/866</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1996-2000</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FFQ-150</w:t>
            </w:r>
          </w:p>
        </w:tc>
        <w:tc>
          <w:tcPr>
            <w:tcW w:w="1724"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R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28.</w:t>
            </w:r>
            <w:r w:rsidRPr="00436B03">
              <w:rPr>
                <w:rFonts w:ascii="Times New Roman" w:hAnsi="Times New Roman" w:hint="eastAsia"/>
                <w:sz w:val="16"/>
                <w:szCs w:val="16"/>
              </w:rPr>
              <w:t>5</w:t>
            </w:r>
            <w:r w:rsidRPr="00436B03">
              <w:rPr>
                <w:rFonts w:ascii="Times New Roman" w:hAnsi="Times New Roman"/>
                <w:sz w:val="16"/>
                <w:szCs w:val="16"/>
              </w:rPr>
              <w:t>g/day</w:t>
            </w:r>
            <w:r w:rsidRPr="00436B03">
              <w:rPr>
                <w:rFonts w:ascii="Times New Roman" w:hAnsi="Times New Roman" w:hint="eastAsia"/>
                <w:sz w:val="16"/>
                <w:szCs w:val="16"/>
              </w:rPr>
              <w:t xml:space="preserve"> vs &lt;</w:t>
            </w:r>
            <w:r w:rsidRPr="00436B03">
              <w:rPr>
                <w:rFonts w:ascii="Times New Roman" w:hAnsi="Times New Roman"/>
                <w:sz w:val="16"/>
                <w:szCs w:val="16"/>
              </w:rPr>
              <w:t>28.</w:t>
            </w:r>
            <w:r w:rsidRPr="00436B03">
              <w:rPr>
                <w:rFonts w:ascii="Times New Roman" w:hAnsi="Times New Roman" w:hint="eastAsia"/>
                <w:sz w:val="16"/>
                <w:szCs w:val="16"/>
              </w:rPr>
              <w:t>5</w:t>
            </w:r>
            <w:r w:rsidRPr="00436B03">
              <w:rPr>
                <w:rFonts w:ascii="Times New Roman" w:hAnsi="Times New Roman"/>
                <w:sz w:val="16"/>
                <w:szCs w:val="16"/>
              </w:rPr>
              <w:t>g/day</w:t>
            </w:r>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3</w:t>
            </w:r>
            <w:r w:rsidRPr="00436B03">
              <w:rPr>
                <w:rFonts w:ascii="Times New Roman" w:hAnsi="Times New Roman" w:hint="eastAsia"/>
                <w:sz w:val="16"/>
                <w:szCs w:val="16"/>
              </w:rPr>
              <w:t>0</w:t>
            </w:r>
            <w:r w:rsidRPr="00436B03">
              <w:rPr>
                <w:rFonts w:ascii="Times New Roman" w:hAnsi="Times New Roman"/>
                <w:sz w:val="16"/>
                <w:szCs w:val="16"/>
              </w:rPr>
              <w:t xml:space="preserve"> (1.0</w:t>
            </w:r>
            <w:r w:rsidRPr="00436B03">
              <w:rPr>
                <w:rFonts w:ascii="Times New Roman" w:hAnsi="Times New Roman" w:hint="eastAsia"/>
                <w:sz w:val="16"/>
                <w:szCs w:val="16"/>
              </w:rPr>
              <w:t>0</w:t>
            </w:r>
            <w:r w:rsidRPr="00436B03">
              <w:rPr>
                <w:rFonts w:ascii="Times New Roman" w:hAnsi="Times New Roman"/>
                <w:sz w:val="16"/>
                <w:szCs w:val="16"/>
              </w:rPr>
              <w:t>-1.8</w:t>
            </w:r>
            <w:r w:rsidRPr="00436B03">
              <w:rPr>
                <w:rFonts w:ascii="Times New Roman" w:hAnsi="Times New Roman" w:hint="eastAsia"/>
                <w:sz w:val="16"/>
                <w:szCs w:val="16"/>
              </w:rPr>
              <w:t>0</w:t>
            </w:r>
            <w:r w:rsidRPr="00436B03">
              <w:rPr>
                <w:rFonts w:ascii="Times New Roman" w:hAnsi="Times New Roman"/>
                <w:sz w:val="16"/>
                <w:szCs w:val="16"/>
              </w:rPr>
              <w:t>)</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race, sex, total meat, energy-adjusted fat intake, dietary fiber intake, total energy, and offsets</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Hu 2008 Canad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045FD2CB-ECD1-4AE2-9226-B5A9C6D2B691}</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0]</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1727/5039</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1447/5039</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1994-1997</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FFQ-69</w:t>
            </w:r>
          </w:p>
        </w:tc>
        <w:tc>
          <w:tcPr>
            <w:tcW w:w="172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8414F5" w:rsidRPr="00436B03" w:rsidRDefault="008414F5" w:rsidP="008C2894">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8C2894">
            <w:pPr>
              <w:jc w:val="left"/>
              <w:rPr>
                <w:rFonts w:ascii="Times New Roman" w:hAnsi="Times New Roman"/>
                <w:sz w:val="16"/>
                <w:szCs w:val="16"/>
              </w:rPr>
            </w:pPr>
            <w:r w:rsidRPr="00436B03">
              <w:rPr>
                <w:rFonts w:ascii="Times New Roman" w:hAnsi="Times New Roman"/>
                <w:sz w:val="16"/>
                <w:szCs w:val="16"/>
              </w:rPr>
              <w:t>1.4</w:t>
            </w:r>
            <w:r w:rsidRPr="00436B03">
              <w:rPr>
                <w:rFonts w:ascii="Times New Roman" w:hAnsi="Times New Roman" w:hint="eastAsia"/>
                <w:sz w:val="16"/>
                <w:szCs w:val="16"/>
              </w:rPr>
              <w:t>0</w:t>
            </w:r>
            <w:r w:rsidRPr="00436B03">
              <w:rPr>
                <w:rFonts w:ascii="Times New Roman" w:hAnsi="Times New Roman"/>
                <w:sz w:val="16"/>
                <w:szCs w:val="16"/>
              </w:rPr>
              <w:t xml:space="preserve"> (1.1</w:t>
            </w:r>
            <w:r w:rsidRPr="00436B03">
              <w:rPr>
                <w:rFonts w:ascii="Times New Roman" w:hAnsi="Times New Roman" w:hint="eastAsia"/>
                <w:sz w:val="16"/>
                <w:szCs w:val="16"/>
              </w:rPr>
              <w:t>0</w:t>
            </w:r>
            <w:r w:rsidRPr="00436B03">
              <w:rPr>
                <w:rFonts w:ascii="Times New Roman" w:hAnsi="Times New Roman"/>
                <w:sz w:val="16"/>
                <w:szCs w:val="16"/>
              </w:rPr>
              <w:t>-1.8</w:t>
            </w:r>
            <w:r w:rsidRPr="00436B03">
              <w:rPr>
                <w:rFonts w:ascii="Times New Roman" w:hAnsi="Times New Roman" w:hint="eastAsia"/>
                <w:sz w:val="16"/>
                <w:szCs w:val="16"/>
              </w:rPr>
              <w:t>0</w:t>
            </w:r>
            <w:r w:rsidRPr="00436B03">
              <w:rPr>
                <w:rFonts w:ascii="Times New Roman" w:hAnsi="Times New Roman"/>
                <w:sz w:val="16"/>
                <w:szCs w:val="16"/>
              </w:rPr>
              <w:t>)</w:t>
            </w:r>
          </w:p>
          <w:p w:rsidR="008414F5" w:rsidRPr="00436B03" w:rsidRDefault="008414F5" w:rsidP="008C2894">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Pr="00436B03" w:rsidRDefault="008414F5" w:rsidP="008C2894">
            <w:pPr>
              <w:jc w:val="left"/>
              <w:rPr>
                <w:rFonts w:ascii="Times New Roman" w:hAnsi="Times New Roman"/>
                <w:sz w:val="16"/>
                <w:szCs w:val="16"/>
              </w:rPr>
            </w:pPr>
            <w:r w:rsidRPr="00436B03">
              <w:rPr>
                <w:rFonts w:ascii="Times New Roman" w:hAnsi="Times New Roman"/>
                <w:sz w:val="16"/>
                <w:szCs w:val="16"/>
              </w:rPr>
              <w:t>1.2</w:t>
            </w:r>
            <w:r w:rsidRPr="00436B03">
              <w:rPr>
                <w:rFonts w:ascii="Times New Roman" w:hAnsi="Times New Roman" w:hint="eastAsia"/>
                <w:sz w:val="16"/>
                <w:szCs w:val="16"/>
              </w:rPr>
              <w:t>0</w:t>
            </w:r>
            <w:r w:rsidRPr="00436B03">
              <w:rPr>
                <w:rFonts w:ascii="Times New Roman" w:hAnsi="Times New Roman"/>
                <w:sz w:val="16"/>
                <w:szCs w:val="16"/>
              </w:rPr>
              <w:t xml:space="preserve"> (1.0</w:t>
            </w:r>
            <w:r w:rsidRPr="00436B03">
              <w:rPr>
                <w:rFonts w:ascii="Times New Roman" w:hAnsi="Times New Roman" w:hint="eastAsia"/>
                <w:sz w:val="16"/>
                <w:szCs w:val="16"/>
              </w:rPr>
              <w:t>0</w:t>
            </w:r>
            <w:r w:rsidRPr="00436B03">
              <w:rPr>
                <w:rFonts w:ascii="Times New Roman" w:hAnsi="Times New Roman"/>
                <w:sz w:val="16"/>
                <w:szCs w:val="16"/>
              </w:rPr>
              <w:t>-1.5</w:t>
            </w:r>
            <w:r w:rsidRPr="00436B03">
              <w:rPr>
                <w:rFonts w:ascii="Times New Roman" w:hAnsi="Times New Roman" w:hint="eastAsia"/>
                <w:sz w:val="16"/>
                <w:szCs w:val="16"/>
              </w:rPr>
              <w:t>0</w:t>
            </w:r>
            <w:r w:rsidRPr="00436B03">
              <w:rPr>
                <w:rFonts w:ascii="Times New Roman" w:hAnsi="Times New Roman"/>
                <w:sz w:val="16"/>
                <w:szCs w:val="16"/>
              </w:rPr>
              <w:t>)</w:t>
            </w:r>
          </w:p>
        </w:tc>
        <w:tc>
          <w:tcPr>
            <w:tcW w:w="2398" w:type="dxa"/>
          </w:tcPr>
          <w:p w:rsidR="008414F5" w:rsidRPr="00436B03" w:rsidRDefault="008414F5" w:rsidP="005A31DB">
            <w:pPr>
              <w:jc w:val="left"/>
              <w:rPr>
                <w:rFonts w:ascii="Times New Roman" w:hAnsi="Times New Roman"/>
                <w:sz w:val="16"/>
                <w:szCs w:val="16"/>
              </w:rPr>
            </w:pPr>
            <w:r w:rsidRPr="00436B03">
              <w:rPr>
                <w:rFonts w:ascii="Times New Roman" w:hAnsi="Times New Roman" w:hint="eastAsia"/>
                <w:sz w:val="16"/>
                <w:szCs w:val="16"/>
              </w:rPr>
              <w:t>age, province, education, BMI, sex, alcohol use, smoking, tot</w:t>
            </w:r>
            <w:r w:rsidRPr="00436B03">
              <w:rPr>
                <w:rFonts w:ascii="Times New Roman" w:hAnsi="Times New Roman"/>
                <w:sz w:val="16"/>
                <w:szCs w:val="16"/>
              </w:rPr>
              <w:t>al of vegetable and fruit intake, and total energy intake (adjusted for strenuous and moderate activity).</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8</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lastRenderedPageBreak/>
              <w:t>Saebo 2008 Norway</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9E1EBFCD-BE88-4E18-88DC-FCA94B7EE47C}</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1]</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98/222</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984-1997</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58 (0.71</w:t>
            </w:r>
            <w:r w:rsidRPr="00436B03">
              <w:rPr>
                <w:rFonts w:ascii="Times New Roman" w:hAnsi="Times New Roman" w:hint="eastAsia"/>
                <w:sz w:val="16"/>
                <w:szCs w:val="16"/>
              </w:rPr>
              <w:t>-</w:t>
            </w:r>
            <w:r w:rsidRPr="00436B03">
              <w:rPr>
                <w:rFonts w:ascii="Times New Roman" w:hAnsi="Times New Roman"/>
                <w:sz w:val="16"/>
                <w:szCs w:val="16"/>
              </w:rPr>
              <w:t>3.47)</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gender, and in addition genotyping, diet parameters are adjusted for ever smoking</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6</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une 2009 Uruguay</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A83ECC04-ACD7-43FE-9958-A4F72ACCFF72}</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2]</w:t>
            </w:r>
            <w:r w:rsidRPr="00436B03">
              <w:rPr>
                <w:rFonts w:ascii="Times New Roman" w:hAnsi="Times New Roman"/>
                <w:sz w:val="16"/>
                <w:szCs w:val="16"/>
              </w:rPr>
              <w:fldChar w:fldCharType="end"/>
            </w:r>
          </w:p>
        </w:tc>
        <w:tc>
          <w:tcPr>
            <w:tcW w:w="803"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8414F5" w:rsidP="00864A68">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8414F5" w:rsidRPr="00436B03" w:rsidRDefault="008414F5" w:rsidP="00864A68">
            <w:pPr>
              <w:jc w:val="left"/>
              <w:rPr>
                <w:rFonts w:ascii="Times New Roman" w:hAnsi="Times New Roman"/>
                <w:sz w:val="16"/>
                <w:szCs w:val="16"/>
              </w:rPr>
            </w:pPr>
            <w:r w:rsidRPr="00436B03">
              <w:rPr>
                <w:rFonts w:ascii="Times New Roman" w:hAnsi="Times New Roman"/>
                <w:sz w:val="16"/>
                <w:szCs w:val="16"/>
              </w:rPr>
              <w:t>36</w:t>
            </w:r>
            <w:r w:rsidRPr="00436B03">
              <w:rPr>
                <w:rFonts w:ascii="Times New Roman" w:hAnsi="Times New Roman" w:hint="eastAsia"/>
                <w:sz w:val="16"/>
                <w:szCs w:val="16"/>
              </w:rPr>
              <w:t>1</w:t>
            </w:r>
            <w:r w:rsidRPr="00436B03">
              <w:rPr>
                <w:rFonts w:ascii="Times New Roman" w:hAnsi="Times New Roman"/>
                <w:sz w:val="16"/>
                <w:szCs w:val="16"/>
              </w:rPr>
              <w:t>/2032</w:t>
            </w:r>
          </w:p>
          <w:p w:rsidR="008414F5" w:rsidRPr="00436B03" w:rsidRDefault="008414F5" w:rsidP="00864A68">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864A68">
            <w:pPr>
              <w:jc w:val="left"/>
              <w:rPr>
                <w:rFonts w:ascii="Times New Roman" w:hAnsi="Times New Roman"/>
                <w:sz w:val="16"/>
                <w:szCs w:val="16"/>
              </w:rPr>
            </w:pPr>
            <w:r w:rsidRPr="00436B03">
              <w:rPr>
                <w:rFonts w:ascii="Times New Roman" w:hAnsi="Times New Roman" w:hint="eastAsia"/>
                <w:sz w:val="16"/>
                <w:szCs w:val="16"/>
              </w:rPr>
              <w:t>176/2032</w:t>
            </w:r>
          </w:p>
          <w:p w:rsidR="008414F5" w:rsidRPr="00436B03" w:rsidRDefault="008414F5" w:rsidP="00864A68">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Pr="00436B03" w:rsidRDefault="008414F5" w:rsidP="00864A68">
            <w:pPr>
              <w:jc w:val="left"/>
              <w:rPr>
                <w:rFonts w:ascii="Times New Roman" w:hAnsi="Times New Roman"/>
                <w:sz w:val="16"/>
                <w:szCs w:val="16"/>
              </w:rPr>
            </w:pPr>
            <w:r w:rsidRPr="00436B03">
              <w:rPr>
                <w:rFonts w:ascii="Times New Roman" w:hAnsi="Times New Roman" w:hint="eastAsia"/>
                <w:sz w:val="16"/>
                <w:szCs w:val="16"/>
              </w:rPr>
              <w:t>185/2032</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996-2004</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FFQ-64</w:t>
            </w:r>
          </w:p>
        </w:tc>
        <w:tc>
          <w:tcPr>
            <w:tcW w:w="1724" w:type="dxa"/>
          </w:tcPr>
          <w:p w:rsidR="008414F5" w:rsidRDefault="008414F5" w:rsidP="00CE09C9">
            <w:pPr>
              <w:jc w:val="left"/>
              <w:rPr>
                <w:rFonts w:ascii="Times New Roman" w:hAnsi="Times New Roman"/>
                <w:sz w:val="16"/>
                <w:szCs w:val="16"/>
              </w:rPr>
            </w:pPr>
            <w:r w:rsidRPr="00436B03">
              <w:rPr>
                <w:rFonts w:ascii="Times New Roman" w:hAnsi="Times New Roman"/>
                <w:sz w:val="16"/>
                <w:szCs w:val="16"/>
              </w:rPr>
              <w:t>Red meat</w:t>
            </w:r>
          </w:p>
          <w:p w:rsidR="005B368E" w:rsidRPr="00436B03" w:rsidRDefault="005B368E" w:rsidP="00CE09C9">
            <w:pPr>
              <w:jc w:val="left"/>
              <w:rPr>
                <w:rFonts w:ascii="Times New Roman" w:hAnsi="Times New Roman"/>
                <w:sz w:val="16"/>
                <w:szCs w:val="16"/>
              </w:rPr>
            </w:pPr>
            <w:r>
              <w:rPr>
                <w:rFonts w:ascii="Times New Roman" w:hAnsi="Times New Roman"/>
                <w:sz w:val="16"/>
                <w:szCs w:val="16"/>
              </w:rPr>
              <w:t>P</w:t>
            </w:r>
            <w:r>
              <w:rPr>
                <w:rFonts w:ascii="Times New Roman" w:hAnsi="Times New Roman" w:hint="eastAsia"/>
                <w:sz w:val="16"/>
                <w:szCs w:val="16"/>
              </w:rPr>
              <w:t>rocess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3.83 (2.37</w:t>
            </w:r>
            <w:r w:rsidRPr="00436B03">
              <w:rPr>
                <w:rFonts w:ascii="Times New Roman" w:hAnsi="Times New Roman" w:hint="eastAsia"/>
                <w:sz w:val="16"/>
                <w:szCs w:val="16"/>
              </w:rPr>
              <w:t>-</w:t>
            </w:r>
            <w:r w:rsidRPr="00436B03">
              <w:rPr>
                <w:rFonts w:ascii="Times New Roman" w:hAnsi="Times New Roman"/>
                <w:sz w:val="16"/>
                <w:szCs w:val="16"/>
              </w:rPr>
              <w:t>6.20)</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Default="005B368E" w:rsidP="00CE09C9">
            <w:pPr>
              <w:jc w:val="left"/>
              <w:rPr>
                <w:rFonts w:ascii="Times New Roman" w:hAnsi="Times New Roman"/>
                <w:sz w:val="16"/>
                <w:szCs w:val="16"/>
              </w:rPr>
            </w:pPr>
            <w:r>
              <w:rPr>
                <w:rFonts w:ascii="Times New Roman" w:hAnsi="Times New Roman" w:hint="eastAsia"/>
                <w:sz w:val="16"/>
                <w:szCs w:val="16"/>
              </w:rPr>
              <w:t xml:space="preserve">RD: </w:t>
            </w:r>
            <w:r w:rsidR="008414F5" w:rsidRPr="00436B03">
              <w:rPr>
                <w:rFonts w:ascii="Times New Roman" w:hAnsi="Times New Roman"/>
                <w:sz w:val="16"/>
                <w:szCs w:val="16"/>
              </w:rPr>
              <w:t>3.26 (1.63-6.53)</w:t>
            </w:r>
          </w:p>
          <w:p w:rsidR="005B368E" w:rsidRPr="00436B03" w:rsidRDefault="005B368E" w:rsidP="00CE09C9">
            <w:pPr>
              <w:jc w:val="left"/>
              <w:rPr>
                <w:rFonts w:ascii="Times New Roman" w:hAnsi="Times New Roman"/>
                <w:sz w:val="16"/>
                <w:szCs w:val="16"/>
              </w:rPr>
            </w:pPr>
            <w:r>
              <w:rPr>
                <w:rFonts w:ascii="Times New Roman" w:hAnsi="Times New Roman" w:hint="eastAsia"/>
                <w:sz w:val="16"/>
                <w:szCs w:val="16"/>
              </w:rPr>
              <w:t>PD: 2.52 (1.53-4.16)</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Default="006455E8" w:rsidP="00CE09C9">
            <w:pPr>
              <w:jc w:val="left"/>
              <w:rPr>
                <w:rFonts w:ascii="Times New Roman" w:hAnsi="Times New Roman"/>
                <w:sz w:val="16"/>
                <w:szCs w:val="16"/>
              </w:rPr>
            </w:pPr>
            <w:r>
              <w:rPr>
                <w:rFonts w:ascii="Times New Roman" w:hAnsi="Times New Roman" w:hint="eastAsia"/>
                <w:sz w:val="16"/>
                <w:szCs w:val="16"/>
              </w:rPr>
              <w:t xml:space="preserve">RD: </w:t>
            </w:r>
            <w:r w:rsidR="008414F5" w:rsidRPr="00436B03">
              <w:rPr>
                <w:rFonts w:ascii="Times New Roman" w:hAnsi="Times New Roman"/>
                <w:sz w:val="16"/>
                <w:szCs w:val="16"/>
              </w:rPr>
              <w:t>3.9</w:t>
            </w:r>
            <w:r w:rsidR="008414F5" w:rsidRPr="00436B03">
              <w:rPr>
                <w:rFonts w:ascii="Times New Roman" w:hAnsi="Times New Roman" w:hint="eastAsia"/>
                <w:sz w:val="16"/>
                <w:szCs w:val="16"/>
              </w:rPr>
              <w:t>0</w:t>
            </w:r>
            <w:r w:rsidR="008414F5" w:rsidRPr="00436B03">
              <w:rPr>
                <w:rFonts w:ascii="Times New Roman" w:hAnsi="Times New Roman"/>
                <w:sz w:val="16"/>
                <w:szCs w:val="16"/>
              </w:rPr>
              <w:t xml:space="preserve"> (2.13-7.15)</w:t>
            </w:r>
          </w:p>
          <w:p w:rsidR="006455E8" w:rsidRPr="00436B03" w:rsidRDefault="006455E8" w:rsidP="00CE09C9">
            <w:pPr>
              <w:jc w:val="left"/>
              <w:rPr>
                <w:rFonts w:ascii="Times New Roman" w:hAnsi="Times New Roman"/>
                <w:sz w:val="16"/>
                <w:szCs w:val="16"/>
              </w:rPr>
            </w:pPr>
            <w:r>
              <w:rPr>
                <w:rFonts w:ascii="Times New Roman" w:hAnsi="Times New Roman" w:hint="eastAsia"/>
                <w:sz w:val="16"/>
                <w:szCs w:val="16"/>
              </w:rPr>
              <w:t>PD: 1.87 (1.15-3.04)</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sex, residence, education, income, interviewer, smoking, alcohol, dairy foods, grains, fatty foods, fruits and vegetables, fish, poultry, mate drinking, BMI and energy intake</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Nayak 2009 Indi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920D9CD1-B224-4717-B6BE-A5135A68BE01}</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3]</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08/234</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2003-2006</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Beef</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4.25 (2.02</w:t>
            </w:r>
            <w:r w:rsidRPr="00436B03">
              <w:rPr>
                <w:rFonts w:ascii="Times New Roman" w:hAnsi="Times New Roman" w:hint="eastAsia"/>
                <w:sz w:val="16"/>
                <w:szCs w:val="16"/>
              </w:rPr>
              <w:t>-</w:t>
            </w:r>
            <w:r w:rsidRPr="00436B03">
              <w:rPr>
                <w:rFonts w:ascii="Times New Roman" w:hAnsi="Times New Roman"/>
                <w:sz w:val="16"/>
                <w:szCs w:val="16"/>
              </w:rPr>
              <w:t>8.94)</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sex, problem oriented medical    history, socio-demographic characteristics and lifestyle habits (e.g. smoking and drinking etc.)</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6</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Williams 20</w:t>
            </w:r>
            <w:r w:rsidRPr="00436B03">
              <w:rPr>
                <w:rFonts w:ascii="Times New Roman" w:hAnsi="Times New Roman" w:hint="eastAsia"/>
                <w:sz w:val="16"/>
                <w:szCs w:val="16"/>
              </w:rPr>
              <w:t>09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C30FDF03-A7CA-4E56-BA61-1E6EC658E597}</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4]</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720/800</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2001-2006</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hint="eastAsia"/>
                <w:sz w:val="16"/>
                <w:szCs w:val="16"/>
              </w:rPr>
              <w:t>DHQ-124</w:t>
            </w:r>
          </w:p>
        </w:tc>
        <w:tc>
          <w:tcPr>
            <w:tcW w:w="1724" w:type="dxa"/>
          </w:tcPr>
          <w:p w:rsidR="008414F5" w:rsidRDefault="008414F5" w:rsidP="00CE09C9">
            <w:pPr>
              <w:jc w:val="left"/>
              <w:rPr>
                <w:rFonts w:ascii="Times New Roman" w:hAnsi="Times New Roman"/>
                <w:sz w:val="16"/>
                <w:szCs w:val="16"/>
              </w:rPr>
            </w:pPr>
            <w:r w:rsidRPr="00436B03">
              <w:rPr>
                <w:rFonts w:ascii="Times New Roman" w:hAnsi="Times New Roman"/>
                <w:sz w:val="16"/>
                <w:szCs w:val="16"/>
              </w:rPr>
              <w:t>Red meat</w:t>
            </w:r>
          </w:p>
          <w:p w:rsidR="000B1114" w:rsidRPr="00436B03" w:rsidRDefault="000B1114" w:rsidP="00CE09C9">
            <w:pPr>
              <w:jc w:val="left"/>
              <w:rPr>
                <w:rFonts w:ascii="Times New Roman" w:hAnsi="Times New Roman"/>
                <w:sz w:val="16"/>
                <w:szCs w:val="16"/>
              </w:rPr>
            </w:pPr>
            <w:r>
              <w:rPr>
                <w:rFonts w:ascii="Times New Roman" w:hAnsi="Times New Roman"/>
                <w:sz w:val="16"/>
                <w:szCs w:val="16"/>
              </w:rPr>
              <w:t>P</w:t>
            </w:r>
            <w:r>
              <w:rPr>
                <w:rFonts w:ascii="Times New Roman" w:hAnsi="Times New Roman" w:hint="eastAsia"/>
                <w:sz w:val="16"/>
                <w:szCs w:val="16"/>
              </w:rPr>
              <w:t>rocess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Default="008414F5" w:rsidP="00CE09C9">
            <w:pPr>
              <w:jc w:val="left"/>
              <w:rPr>
                <w:rFonts w:ascii="Times New Roman" w:hAnsi="Times New Roman"/>
                <w:sz w:val="16"/>
                <w:szCs w:val="16"/>
              </w:rPr>
            </w:pPr>
            <w:r w:rsidRPr="00436B03">
              <w:rPr>
                <w:rFonts w:ascii="Times New Roman" w:hAnsi="Times New Roman"/>
                <w:sz w:val="16"/>
                <w:szCs w:val="16"/>
              </w:rPr>
              <w:t>0.85 (0.56-1.28)</w:t>
            </w:r>
          </w:p>
          <w:p w:rsidR="000B1114" w:rsidRPr="00436B03" w:rsidRDefault="000B1114" w:rsidP="00CE09C9">
            <w:pPr>
              <w:jc w:val="left"/>
              <w:rPr>
                <w:rFonts w:ascii="Times New Roman" w:hAnsi="Times New Roman"/>
                <w:sz w:val="16"/>
                <w:szCs w:val="16"/>
              </w:rPr>
            </w:pPr>
            <w:r>
              <w:rPr>
                <w:rFonts w:ascii="Times New Roman" w:hAnsi="Times New Roman" w:hint="eastAsia"/>
                <w:sz w:val="16"/>
                <w:szCs w:val="16"/>
              </w:rPr>
              <w:t>1.27 (0.87-1.85)</w:t>
            </w:r>
          </w:p>
        </w:tc>
        <w:tc>
          <w:tcPr>
            <w:tcW w:w="2398" w:type="dxa"/>
          </w:tcPr>
          <w:p w:rsidR="008414F5" w:rsidRPr="00436B03" w:rsidRDefault="008414F5" w:rsidP="0077660D">
            <w:pPr>
              <w:jc w:val="left"/>
              <w:rPr>
                <w:rFonts w:ascii="Times New Roman" w:hAnsi="Times New Roman"/>
                <w:sz w:val="16"/>
                <w:szCs w:val="16"/>
              </w:rPr>
            </w:pPr>
            <w:r w:rsidRPr="00436B03">
              <w:rPr>
                <w:rFonts w:ascii="Times New Roman" w:hAnsi="Times New Roman"/>
                <w:sz w:val="16"/>
                <w:szCs w:val="16"/>
              </w:rPr>
              <w:t xml:space="preserve">age, sex, education, income. BMI, physical activity, family history, </w:t>
            </w:r>
            <w:r w:rsidRPr="00436B03">
              <w:rPr>
                <w:rFonts w:ascii="Times New Roman" w:hAnsi="Times New Roman" w:hint="eastAsia"/>
                <w:sz w:val="16"/>
                <w:szCs w:val="16"/>
              </w:rPr>
              <w:t>NSAID</w:t>
            </w:r>
            <w:r w:rsidRPr="00436B03">
              <w:rPr>
                <w:rFonts w:ascii="Times New Roman" w:hAnsi="Times New Roman"/>
                <w:sz w:val="16"/>
                <w:szCs w:val="16"/>
              </w:rPr>
              <w:t xml:space="preserve"> use, and total energy intake</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Squires 2010 Canada</w:t>
            </w:r>
            <w:r w:rsidRPr="00EB121D">
              <w:rPr>
                <w:rFonts w:ascii="Times New Roman" w:hAnsi="Times New Roman"/>
                <w:sz w:val="16"/>
                <w:szCs w:val="16"/>
              </w:rPr>
              <w:fldChar w:fldCharType="begin"/>
            </w:r>
            <w:r w:rsidR="007E40FA">
              <w:rPr>
                <w:rFonts w:ascii="Times New Roman" w:hAnsi="Times New Roman"/>
                <w:sz w:val="16"/>
                <w:szCs w:val="16"/>
              </w:rPr>
              <w:instrText xml:space="preserve"> ADDIN NE.Ref.{6F312915-6EAB-41B3-86AF-9C56335E90BB}</w:instrText>
            </w:r>
            <w:r w:rsidRPr="00EB121D">
              <w:rPr>
                <w:rFonts w:ascii="Times New Roman" w:hAnsi="Times New Roman"/>
                <w:sz w:val="16"/>
                <w:szCs w:val="16"/>
              </w:rPr>
              <w:fldChar w:fldCharType="separate"/>
            </w:r>
            <w:r w:rsidR="00580061">
              <w:rPr>
                <w:rFonts w:ascii="Times New Roman" w:hAnsi="Times New Roman"/>
                <w:color w:val="080000"/>
                <w:kern w:val="0"/>
                <w:sz w:val="16"/>
                <w:szCs w:val="16"/>
              </w:rPr>
              <w:t>[25]</w:t>
            </w:r>
            <w:r w:rsidRPr="00EB121D">
              <w:rPr>
                <w:rFonts w:ascii="Times New Roman" w:hAnsi="Times New Roman"/>
                <w:sz w:val="16"/>
                <w:szCs w:val="16"/>
              </w:rPr>
              <w:fldChar w:fldCharType="end"/>
            </w:r>
          </w:p>
        </w:tc>
        <w:tc>
          <w:tcPr>
            <w:tcW w:w="803" w:type="dxa"/>
          </w:tcPr>
          <w:p w:rsidR="008414F5" w:rsidRPr="00EB121D" w:rsidRDefault="008414F5" w:rsidP="00FA70FE">
            <w:pPr>
              <w:ind w:left="2" w:hangingChars="1" w:hanging="2"/>
              <w:rPr>
                <w:rFonts w:ascii="Times New Roman" w:hAnsi="Times New Roman"/>
                <w:color w:val="000000"/>
                <w:sz w:val="16"/>
                <w:szCs w:val="16"/>
              </w:rPr>
            </w:pPr>
            <w:r w:rsidRPr="00EB121D">
              <w:rPr>
                <w:rFonts w:ascii="Times New Roman" w:hAnsi="Times New Roman" w:hint="eastAsia"/>
                <w:color w:val="000000"/>
                <w:sz w:val="16"/>
                <w:szCs w:val="16"/>
              </w:rPr>
              <w:t>cc</w:t>
            </w:r>
          </w:p>
        </w:tc>
        <w:tc>
          <w:tcPr>
            <w:tcW w:w="1419"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518/686</w:t>
            </w:r>
          </w:p>
        </w:tc>
        <w:tc>
          <w:tcPr>
            <w:tcW w:w="1072"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1999-2003</w:t>
            </w:r>
          </w:p>
        </w:tc>
        <w:tc>
          <w:tcPr>
            <w:tcW w:w="1217"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PHQ-NS, FFQ-NS</w:t>
            </w:r>
          </w:p>
        </w:tc>
        <w:tc>
          <w:tcPr>
            <w:tcW w:w="1724"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ickled meat</w:t>
            </w:r>
          </w:p>
        </w:tc>
        <w:tc>
          <w:tcPr>
            <w:tcW w:w="1152"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Quartile</w:t>
            </w:r>
          </w:p>
        </w:tc>
        <w:tc>
          <w:tcPr>
            <w:tcW w:w="1627"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2.51 (1.45-4.32)</w:t>
            </w:r>
          </w:p>
        </w:tc>
        <w:tc>
          <w:tcPr>
            <w:tcW w:w="2398" w:type="dxa"/>
          </w:tcPr>
          <w:p w:rsidR="008414F5" w:rsidRPr="00EB121D" w:rsidRDefault="008414F5" w:rsidP="00FA70FE">
            <w:pPr>
              <w:rPr>
                <w:rFonts w:ascii="Times New Roman" w:hAnsi="Times New Roman"/>
                <w:sz w:val="16"/>
                <w:szCs w:val="16"/>
              </w:rPr>
            </w:pPr>
            <w:r w:rsidRPr="00EB121D">
              <w:rPr>
                <w:rFonts w:ascii="Times New Roman" w:hAnsi="Times New Roman"/>
                <w:sz w:val="16"/>
                <w:szCs w:val="16"/>
              </w:rPr>
              <w:t xml:space="preserve">age, BMI, smoking, education, vegetables, fruit, folic acid, cholesterol, dietary fiber, saturated fat, alcohol, caloric intake, physical activity, NSAID use, and the presence of </w:t>
            </w:r>
            <w:r w:rsidRPr="00EB121D">
              <w:rPr>
                <w:rFonts w:ascii="Times New Roman" w:hAnsi="Times New Roman" w:hint="eastAsia"/>
                <w:sz w:val="16"/>
                <w:szCs w:val="16"/>
              </w:rPr>
              <w:t>IBD</w:t>
            </w:r>
          </w:p>
        </w:tc>
        <w:tc>
          <w:tcPr>
            <w:tcW w:w="694" w:type="dxa"/>
          </w:tcPr>
          <w:p w:rsidR="008414F5" w:rsidRPr="00EB121D" w:rsidRDefault="008414F5" w:rsidP="00FA70FE">
            <w:pPr>
              <w:rPr>
                <w:rFonts w:ascii="Times New Roman" w:hAnsi="Times New Roman"/>
                <w:sz w:val="16"/>
                <w:szCs w:val="16"/>
              </w:rPr>
            </w:pPr>
            <w:r w:rsidRPr="00EB121D">
              <w:rPr>
                <w:rFonts w:ascii="Times New Roman" w:hAnsi="Times New Roman" w:hint="eastAsia"/>
                <w:sz w:val="16"/>
                <w:szCs w:val="16"/>
              </w:rPr>
              <w:t>7</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lastRenderedPageBreak/>
              <w:t>Spencer 2010 UK</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AE1F9228-125C-41AC-894B-1791673F71E7}</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6]</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8414F5" w:rsidP="00B0415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8414F5" w:rsidRPr="00436B03" w:rsidRDefault="008414F5" w:rsidP="00B04150">
            <w:pPr>
              <w:jc w:val="left"/>
              <w:rPr>
                <w:rFonts w:ascii="Times New Roman" w:hAnsi="Times New Roman"/>
                <w:sz w:val="16"/>
                <w:szCs w:val="16"/>
              </w:rPr>
            </w:pPr>
            <w:r w:rsidRPr="00436B03">
              <w:rPr>
                <w:rFonts w:ascii="Times New Roman" w:hAnsi="Times New Roman"/>
                <w:sz w:val="16"/>
                <w:szCs w:val="16"/>
              </w:rPr>
              <w:t>579/1996</w:t>
            </w:r>
          </w:p>
          <w:p w:rsidR="008414F5" w:rsidRPr="00436B03" w:rsidRDefault="008414F5" w:rsidP="00B0415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Pr="00436B03" w:rsidRDefault="008414F5" w:rsidP="00B04150">
            <w:pPr>
              <w:jc w:val="left"/>
              <w:rPr>
                <w:rFonts w:ascii="Times New Roman" w:hAnsi="Times New Roman"/>
                <w:sz w:val="16"/>
                <w:szCs w:val="16"/>
              </w:rPr>
            </w:pPr>
            <w:r w:rsidRPr="00436B03">
              <w:rPr>
                <w:rFonts w:ascii="Times New Roman" w:hAnsi="Times New Roman" w:hint="eastAsia"/>
                <w:sz w:val="16"/>
                <w:szCs w:val="16"/>
              </w:rPr>
              <w:t>380/1316</w:t>
            </w:r>
          </w:p>
          <w:p w:rsidR="008414F5" w:rsidRPr="00436B03" w:rsidRDefault="008414F5" w:rsidP="00B04150">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Pr="00436B03" w:rsidRDefault="008414F5" w:rsidP="00B04150">
            <w:pPr>
              <w:jc w:val="left"/>
              <w:rPr>
                <w:rFonts w:ascii="Times New Roman" w:hAnsi="Times New Roman"/>
                <w:sz w:val="16"/>
                <w:szCs w:val="16"/>
              </w:rPr>
            </w:pPr>
            <w:r w:rsidRPr="00436B03">
              <w:rPr>
                <w:rFonts w:ascii="Times New Roman" w:hAnsi="Times New Roman" w:hint="eastAsia"/>
                <w:sz w:val="16"/>
                <w:szCs w:val="16"/>
              </w:rPr>
              <w:t>199/680</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985-2003</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8414F5" w:rsidRDefault="008414F5" w:rsidP="00CE09C9">
            <w:pPr>
              <w:jc w:val="left"/>
              <w:rPr>
                <w:rFonts w:ascii="Times New Roman" w:hAnsi="Times New Roman"/>
                <w:sz w:val="16"/>
                <w:szCs w:val="16"/>
              </w:rPr>
            </w:pPr>
            <w:r w:rsidRPr="00436B03">
              <w:rPr>
                <w:rFonts w:ascii="Times New Roman" w:hAnsi="Times New Roman"/>
                <w:sz w:val="16"/>
                <w:szCs w:val="16"/>
              </w:rPr>
              <w:t>Red meat</w:t>
            </w:r>
          </w:p>
          <w:p w:rsidR="008414F5" w:rsidRPr="00436B03" w:rsidRDefault="008414F5"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8414F5" w:rsidRPr="00436B03" w:rsidRDefault="008414F5" w:rsidP="00CE09C9">
            <w:pPr>
              <w:jc w:val="left"/>
              <w:rPr>
                <w:rFonts w:ascii="Times New Roman" w:hAnsi="Times New Roman"/>
                <w:sz w:val="16"/>
                <w:szCs w:val="16"/>
              </w:rPr>
            </w:pPr>
            <w:bookmarkStart w:id="11" w:name="OLE_LINK14"/>
            <w:bookmarkStart w:id="12" w:name="OLE_LINK15"/>
            <w:r w:rsidRPr="00436B03">
              <w:rPr>
                <w:rFonts w:ascii="Times New Roman" w:hAnsi="Times New Roman"/>
                <w:sz w:val="16"/>
                <w:szCs w:val="16"/>
              </w:rPr>
              <w:t>Quartile</w:t>
            </w:r>
            <w:bookmarkEnd w:id="11"/>
            <w:bookmarkEnd w:id="12"/>
          </w:p>
        </w:tc>
        <w:tc>
          <w:tcPr>
            <w:tcW w:w="162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8414F5" w:rsidRDefault="008414F5" w:rsidP="00CE09C9">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0.91 (0.66</w:t>
            </w:r>
            <w:r w:rsidRPr="00436B03">
              <w:rPr>
                <w:rFonts w:ascii="Times New Roman" w:hAnsi="Times New Roman" w:hint="eastAsia"/>
                <w:sz w:val="16"/>
                <w:szCs w:val="16"/>
              </w:rPr>
              <w:t>-</w:t>
            </w:r>
            <w:r w:rsidRPr="00436B03">
              <w:rPr>
                <w:rFonts w:ascii="Times New Roman" w:hAnsi="Times New Roman"/>
                <w:sz w:val="16"/>
                <w:szCs w:val="16"/>
              </w:rPr>
              <w:t>1.24)</w:t>
            </w:r>
          </w:p>
          <w:p w:rsidR="008414F5" w:rsidRPr="00436B03" w:rsidRDefault="008414F5" w:rsidP="00CE09C9">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0.76 (0.56-1.03)</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8414F5" w:rsidRDefault="005B368E" w:rsidP="00CE09C9">
            <w:pPr>
              <w:jc w:val="left"/>
              <w:rPr>
                <w:rFonts w:ascii="Times New Roman" w:hAnsi="Times New Roman"/>
                <w:sz w:val="16"/>
                <w:szCs w:val="16"/>
              </w:rPr>
            </w:pPr>
            <w:r>
              <w:rPr>
                <w:rFonts w:ascii="Times New Roman" w:hAnsi="Times New Roman" w:hint="eastAsia"/>
                <w:sz w:val="16"/>
                <w:szCs w:val="16"/>
              </w:rPr>
              <w:t xml:space="preserve">RD: </w:t>
            </w:r>
            <w:r w:rsidR="008414F5" w:rsidRPr="00436B03">
              <w:rPr>
                <w:rFonts w:ascii="Times New Roman" w:hAnsi="Times New Roman"/>
                <w:sz w:val="16"/>
                <w:szCs w:val="16"/>
              </w:rPr>
              <w:t>0.92 (0.62-1.35)</w:t>
            </w:r>
          </w:p>
          <w:p w:rsidR="005B368E" w:rsidRPr="00436B03" w:rsidRDefault="005B368E" w:rsidP="00CE09C9">
            <w:pPr>
              <w:jc w:val="left"/>
              <w:rPr>
                <w:rFonts w:ascii="Times New Roman" w:hAnsi="Times New Roman"/>
                <w:sz w:val="16"/>
                <w:szCs w:val="16"/>
              </w:rPr>
            </w:pPr>
            <w:r>
              <w:rPr>
                <w:rFonts w:ascii="Times New Roman" w:hAnsi="Times New Roman" w:hint="eastAsia"/>
                <w:sz w:val="16"/>
                <w:szCs w:val="16"/>
              </w:rPr>
              <w:t>PD: 0.90 (0.62-1.31)</w:t>
            </w:r>
          </w:p>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8414F5" w:rsidRDefault="0065067A" w:rsidP="00CE09C9">
            <w:pPr>
              <w:jc w:val="left"/>
              <w:rPr>
                <w:rFonts w:ascii="Times New Roman" w:hAnsi="Times New Roman"/>
                <w:sz w:val="16"/>
                <w:szCs w:val="16"/>
              </w:rPr>
            </w:pPr>
            <w:r>
              <w:rPr>
                <w:rFonts w:ascii="Times New Roman" w:hAnsi="Times New Roman" w:hint="eastAsia"/>
                <w:sz w:val="16"/>
                <w:szCs w:val="16"/>
              </w:rPr>
              <w:t xml:space="preserve">RD: </w:t>
            </w:r>
            <w:r w:rsidR="008414F5" w:rsidRPr="00436B03">
              <w:rPr>
                <w:rFonts w:ascii="Times New Roman" w:hAnsi="Times New Roman"/>
                <w:sz w:val="16"/>
                <w:szCs w:val="16"/>
              </w:rPr>
              <w:t>0.87 (0.5</w:t>
            </w:r>
            <w:r w:rsidR="008414F5" w:rsidRPr="00436B03">
              <w:rPr>
                <w:rFonts w:ascii="Times New Roman" w:hAnsi="Times New Roman" w:hint="eastAsia"/>
                <w:sz w:val="16"/>
                <w:szCs w:val="16"/>
              </w:rPr>
              <w:t>0</w:t>
            </w:r>
            <w:r w:rsidR="008414F5" w:rsidRPr="00436B03">
              <w:rPr>
                <w:rFonts w:ascii="Times New Roman" w:hAnsi="Times New Roman"/>
                <w:sz w:val="16"/>
                <w:szCs w:val="16"/>
              </w:rPr>
              <w:t>-1.52)</w:t>
            </w:r>
          </w:p>
          <w:p w:rsidR="0065067A" w:rsidRPr="00436B03" w:rsidRDefault="0065067A" w:rsidP="00CE09C9">
            <w:pPr>
              <w:jc w:val="left"/>
              <w:rPr>
                <w:rFonts w:ascii="Times New Roman" w:hAnsi="Times New Roman"/>
                <w:sz w:val="16"/>
                <w:szCs w:val="16"/>
              </w:rPr>
            </w:pPr>
            <w:r>
              <w:rPr>
                <w:rFonts w:ascii="Times New Roman" w:hAnsi="Times New Roman" w:hint="eastAsia"/>
                <w:sz w:val="16"/>
                <w:szCs w:val="16"/>
              </w:rPr>
              <w:t>PD: 0.50 (0.29-0.85)</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BMI, smoking, intakes of energy, alcohol and dietary fibre</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Wang 2010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8949491A-74C0-4822-92E1-17D3D7D1F85D}</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7]</w:t>
            </w:r>
            <w:r w:rsidRPr="00436B03">
              <w:rPr>
                <w:rFonts w:ascii="Times New Roman" w:hAnsi="Times New Roman"/>
                <w:sz w:val="16"/>
                <w:szCs w:val="16"/>
              </w:rPr>
              <w:fldChar w:fldCharType="end"/>
            </w:r>
          </w:p>
        </w:tc>
        <w:tc>
          <w:tcPr>
            <w:tcW w:w="803" w:type="dxa"/>
          </w:tcPr>
          <w:p w:rsidR="008414F5" w:rsidRPr="00436B03" w:rsidRDefault="008414F5"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496/607</w:t>
            </w:r>
          </w:p>
        </w:tc>
        <w:tc>
          <w:tcPr>
            <w:tcW w:w="107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1995-2007</w:t>
            </w:r>
          </w:p>
        </w:tc>
        <w:tc>
          <w:tcPr>
            <w:tcW w:w="1217"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FFQ-200</w:t>
            </w:r>
          </w:p>
        </w:tc>
        <w:tc>
          <w:tcPr>
            <w:tcW w:w="1724" w:type="dxa"/>
          </w:tcPr>
          <w:p w:rsidR="008414F5" w:rsidRDefault="008414F5" w:rsidP="00CE09C9">
            <w:pPr>
              <w:jc w:val="left"/>
              <w:rPr>
                <w:rFonts w:ascii="Times New Roman" w:hAnsi="Times New Roman"/>
                <w:sz w:val="16"/>
                <w:szCs w:val="16"/>
              </w:rPr>
            </w:pPr>
            <w:r w:rsidRPr="00436B03">
              <w:rPr>
                <w:rFonts w:ascii="Times New Roman" w:hAnsi="Times New Roman"/>
                <w:sz w:val="16"/>
                <w:szCs w:val="16"/>
              </w:rPr>
              <w:t>Red meat</w:t>
            </w:r>
          </w:p>
          <w:p w:rsidR="008414F5" w:rsidRPr="00436B03" w:rsidRDefault="008414F5"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8414F5" w:rsidRDefault="008414F5" w:rsidP="00CE09C9">
            <w:pPr>
              <w:jc w:val="left"/>
              <w:rPr>
                <w:rFonts w:ascii="Times New Roman" w:hAnsi="Times New Roman"/>
                <w:sz w:val="16"/>
                <w:szCs w:val="16"/>
              </w:rPr>
            </w:pPr>
            <w:r w:rsidRPr="00436B03">
              <w:rPr>
                <w:rFonts w:ascii="Times New Roman" w:hAnsi="Times New Roman"/>
                <w:sz w:val="16"/>
                <w:szCs w:val="16"/>
              </w:rPr>
              <w:t>0.77 (0.50</w:t>
            </w:r>
            <w:r w:rsidRPr="00436B03">
              <w:rPr>
                <w:rFonts w:ascii="Times New Roman" w:hAnsi="Times New Roman" w:hint="eastAsia"/>
                <w:sz w:val="16"/>
                <w:szCs w:val="16"/>
              </w:rPr>
              <w:t>-</w:t>
            </w:r>
            <w:r w:rsidRPr="00436B03">
              <w:rPr>
                <w:rFonts w:ascii="Times New Roman" w:hAnsi="Times New Roman"/>
                <w:sz w:val="16"/>
                <w:szCs w:val="16"/>
              </w:rPr>
              <w:t>1.17)</w:t>
            </w:r>
          </w:p>
          <w:p w:rsidR="008414F5" w:rsidRPr="00436B03" w:rsidRDefault="008414F5" w:rsidP="00CE09C9">
            <w:pPr>
              <w:jc w:val="left"/>
              <w:rPr>
                <w:rFonts w:ascii="Times New Roman" w:hAnsi="Times New Roman"/>
                <w:sz w:val="16"/>
                <w:szCs w:val="16"/>
              </w:rPr>
            </w:pPr>
            <w:r w:rsidRPr="00EB121D">
              <w:rPr>
                <w:rFonts w:ascii="Times New Roman" w:hAnsi="Times New Roman"/>
                <w:sz w:val="16"/>
                <w:szCs w:val="16"/>
              </w:rPr>
              <w:t>1.33 (0.92-1.93)</w:t>
            </w:r>
          </w:p>
        </w:tc>
        <w:tc>
          <w:tcPr>
            <w:tcW w:w="2398"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age, sex and ethnicity, daily energy intake, physical activity, BMI, smoking, alcohol intake, folate intake</w:t>
            </w:r>
          </w:p>
        </w:tc>
        <w:tc>
          <w:tcPr>
            <w:tcW w:w="694" w:type="dxa"/>
          </w:tcPr>
          <w:p w:rsidR="008414F5" w:rsidRPr="00436B03" w:rsidRDefault="008414F5" w:rsidP="00CE09C9">
            <w:pPr>
              <w:jc w:val="left"/>
              <w:rPr>
                <w:rFonts w:ascii="Times New Roman" w:hAnsi="Times New Roman"/>
                <w:sz w:val="16"/>
                <w:szCs w:val="16"/>
              </w:rPr>
            </w:pPr>
            <w:r w:rsidRPr="00436B03">
              <w:rPr>
                <w:rFonts w:ascii="Times New Roman" w:hAnsi="Times New Roman"/>
                <w:sz w:val="16"/>
                <w:szCs w:val="16"/>
              </w:rPr>
              <w:t>7</w:t>
            </w:r>
          </w:p>
        </w:tc>
      </w:tr>
      <w:tr w:rsidR="008414F5" w:rsidRPr="00436B03" w:rsidTr="00412749">
        <w:trPr>
          <w:jc w:val="center"/>
        </w:trPr>
        <w:tc>
          <w:tcPr>
            <w:tcW w:w="1951"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Williams 2010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F256F9F1-C30C-4A54-B2EA-7A7635708A95}</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28]</w:t>
            </w:r>
            <w:r w:rsidRPr="00436B03">
              <w:rPr>
                <w:rFonts w:ascii="Times New Roman" w:hAnsi="Times New Roman"/>
                <w:sz w:val="16"/>
                <w:szCs w:val="16"/>
              </w:rPr>
              <w:fldChar w:fldCharType="end"/>
            </w:r>
          </w:p>
        </w:tc>
        <w:tc>
          <w:tcPr>
            <w:tcW w:w="803" w:type="dxa"/>
          </w:tcPr>
          <w:p w:rsidR="008414F5" w:rsidRPr="00436B03" w:rsidRDefault="008414F5" w:rsidP="00E60CA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8414F5" w:rsidRPr="00436B03" w:rsidRDefault="005B368E" w:rsidP="00E60CA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 xml:space="preserve">olon cancer: </w:t>
            </w:r>
            <w:r w:rsidR="008414F5" w:rsidRPr="00436B03">
              <w:rPr>
                <w:rFonts w:ascii="Times New Roman" w:hAnsi="Times New Roman"/>
                <w:sz w:val="16"/>
                <w:szCs w:val="16"/>
              </w:rPr>
              <w:t>945/959</w:t>
            </w:r>
          </w:p>
        </w:tc>
        <w:tc>
          <w:tcPr>
            <w:tcW w:w="1072"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2001-2006</w:t>
            </w:r>
          </w:p>
        </w:tc>
        <w:tc>
          <w:tcPr>
            <w:tcW w:w="1217"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DHQ-124</w:t>
            </w:r>
          </w:p>
        </w:tc>
        <w:tc>
          <w:tcPr>
            <w:tcW w:w="1724" w:type="dxa"/>
          </w:tcPr>
          <w:p w:rsidR="008414F5" w:rsidRDefault="008414F5" w:rsidP="00E60CA9">
            <w:pPr>
              <w:jc w:val="left"/>
              <w:rPr>
                <w:rFonts w:ascii="Times New Roman" w:hAnsi="Times New Roman"/>
                <w:sz w:val="16"/>
                <w:szCs w:val="16"/>
              </w:rPr>
            </w:pPr>
            <w:r w:rsidRPr="00436B03">
              <w:rPr>
                <w:rFonts w:ascii="Times New Roman" w:hAnsi="Times New Roman"/>
                <w:sz w:val="16"/>
                <w:szCs w:val="16"/>
              </w:rPr>
              <w:t>Red meat</w:t>
            </w:r>
          </w:p>
          <w:p w:rsidR="008414F5" w:rsidRPr="00436B03" w:rsidRDefault="008414F5" w:rsidP="00E60CA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5B368E" w:rsidRDefault="005B368E" w:rsidP="00E60CA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8414F5" w:rsidRDefault="005B368E" w:rsidP="00E60CA9">
            <w:pPr>
              <w:jc w:val="left"/>
              <w:rPr>
                <w:rFonts w:ascii="Times New Roman" w:hAnsi="Times New Roman"/>
                <w:sz w:val="16"/>
                <w:szCs w:val="16"/>
              </w:rPr>
            </w:pPr>
            <w:r>
              <w:rPr>
                <w:rFonts w:ascii="Times New Roman" w:hAnsi="Times New Roman" w:hint="eastAsia"/>
                <w:sz w:val="16"/>
                <w:szCs w:val="16"/>
              </w:rPr>
              <w:t xml:space="preserve">RD: </w:t>
            </w:r>
            <w:r w:rsidR="008414F5" w:rsidRPr="00436B03">
              <w:rPr>
                <w:rFonts w:ascii="Times New Roman" w:hAnsi="Times New Roman"/>
                <w:sz w:val="16"/>
                <w:szCs w:val="16"/>
              </w:rPr>
              <w:t>0.66 (0.43</w:t>
            </w:r>
            <w:r w:rsidR="008414F5" w:rsidRPr="00436B03">
              <w:rPr>
                <w:rFonts w:ascii="Times New Roman" w:hAnsi="Times New Roman" w:hint="eastAsia"/>
                <w:sz w:val="16"/>
                <w:szCs w:val="16"/>
              </w:rPr>
              <w:t>-</w:t>
            </w:r>
            <w:r w:rsidR="008414F5" w:rsidRPr="00436B03">
              <w:rPr>
                <w:rFonts w:ascii="Times New Roman" w:hAnsi="Times New Roman"/>
                <w:sz w:val="16"/>
                <w:szCs w:val="16"/>
              </w:rPr>
              <w:t>1.0</w:t>
            </w:r>
            <w:r w:rsidR="008414F5" w:rsidRPr="00436B03">
              <w:rPr>
                <w:rFonts w:ascii="Times New Roman" w:hAnsi="Times New Roman" w:hint="eastAsia"/>
                <w:sz w:val="16"/>
                <w:szCs w:val="16"/>
              </w:rPr>
              <w:t>0</w:t>
            </w:r>
            <w:r w:rsidR="008414F5" w:rsidRPr="00436B03">
              <w:rPr>
                <w:rFonts w:ascii="Times New Roman" w:hAnsi="Times New Roman"/>
                <w:sz w:val="16"/>
                <w:szCs w:val="16"/>
              </w:rPr>
              <w:t>)</w:t>
            </w:r>
          </w:p>
          <w:p w:rsidR="005B368E" w:rsidRPr="00436B03" w:rsidRDefault="005B368E" w:rsidP="00E60CA9">
            <w:pPr>
              <w:jc w:val="left"/>
              <w:rPr>
                <w:rFonts w:ascii="Times New Roman" w:hAnsi="Times New Roman"/>
                <w:sz w:val="16"/>
                <w:szCs w:val="16"/>
              </w:rPr>
            </w:pPr>
            <w:r>
              <w:rPr>
                <w:rFonts w:ascii="Times New Roman" w:hAnsi="Times New Roman" w:hint="eastAsia"/>
                <w:sz w:val="16"/>
                <w:szCs w:val="16"/>
              </w:rPr>
              <w:t>PD :</w:t>
            </w:r>
            <w:r w:rsidR="008414F5" w:rsidRPr="00EB121D">
              <w:rPr>
                <w:rFonts w:ascii="Times New Roman" w:hAnsi="Times New Roman"/>
                <w:sz w:val="16"/>
                <w:szCs w:val="16"/>
              </w:rPr>
              <w:t>1.16 (0.8</w:t>
            </w:r>
            <w:r w:rsidR="008414F5" w:rsidRPr="00EB121D">
              <w:rPr>
                <w:rFonts w:ascii="Times New Roman" w:hAnsi="Times New Roman" w:hint="eastAsia"/>
                <w:sz w:val="16"/>
                <w:szCs w:val="16"/>
              </w:rPr>
              <w:t>0</w:t>
            </w:r>
            <w:r w:rsidR="008414F5" w:rsidRPr="00EB121D">
              <w:rPr>
                <w:rFonts w:ascii="Times New Roman" w:hAnsi="Times New Roman"/>
                <w:sz w:val="16"/>
                <w:szCs w:val="16"/>
              </w:rPr>
              <w:t>-1.68)</w:t>
            </w:r>
          </w:p>
        </w:tc>
        <w:tc>
          <w:tcPr>
            <w:tcW w:w="2398"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age, sex, education, BMI, family history, NSAID use, physical activity, calcium, fiber, total energy</w:t>
            </w:r>
          </w:p>
        </w:tc>
        <w:tc>
          <w:tcPr>
            <w:tcW w:w="694" w:type="dxa"/>
          </w:tcPr>
          <w:p w:rsidR="008414F5" w:rsidRPr="00436B03" w:rsidRDefault="008414F5" w:rsidP="00E60CA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E60CA9">
            <w:pPr>
              <w:jc w:val="left"/>
              <w:rPr>
                <w:rFonts w:ascii="Times New Roman" w:hAnsi="Times New Roman"/>
                <w:sz w:val="16"/>
                <w:szCs w:val="16"/>
              </w:rPr>
            </w:pPr>
            <w:r>
              <w:rPr>
                <w:rFonts w:ascii="Times New Roman" w:hAnsi="Times New Roman" w:hint="eastAsia"/>
                <w:sz w:val="16"/>
                <w:szCs w:val="16"/>
              </w:rPr>
              <w:t>Hu 2011 Canada</w:t>
            </w:r>
            <w:r>
              <w:rPr>
                <w:rFonts w:ascii="Times New Roman" w:hAnsi="Times New Roman"/>
                <w:sz w:val="16"/>
                <w:szCs w:val="16"/>
              </w:rPr>
              <w:fldChar w:fldCharType="begin"/>
            </w:r>
            <w:r w:rsidR="007E40FA">
              <w:rPr>
                <w:rFonts w:ascii="Times New Roman" w:hAnsi="Times New Roman"/>
                <w:sz w:val="16"/>
                <w:szCs w:val="16"/>
              </w:rPr>
              <w:instrText xml:space="preserve"> ADDIN NE.Ref.{77BA9160-B4F6-4371-90F3-E10C2763108B}</w:instrText>
            </w:r>
            <w:r>
              <w:rPr>
                <w:rFonts w:ascii="Times New Roman" w:hAnsi="Times New Roman"/>
                <w:sz w:val="16"/>
                <w:szCs w:val="16"/>
              </w:rPr>
              <w:fldChar w:fldCharType="separate"/>
            </w:r>
            <w:r w:rsidR="00580061">
              <w:rPr>
                <w:rFonts w:ascii="Times New Roman" w:hAnsi="Times New Roman"/>
                <w:color w:val="080000"/>
                <w:kern w:val="0"/>
                <w:sz w:val="16"/>
                <w:szCs w:val="16"/>
              </w:rPr>
              <w:t>[29]</w:t>
            </w:r>
            <w:r>
              <w:rPr>
                <w:rFonts w:ascii="Times New Roman" w:hAnsi="Times New Roman"/>
                <w:sz w:val="16"/>
                <w:szCs w:val="16"/>
              </w:rPr>
              <w:fldChar w:fldCharType="end"/>
            </w:r>
          </w:p>
        </w:tc>
        <w:tc>
          <w:tcPr>
            <w:tcW w:w="803" w:type="dxa"/>
          </w:tcPr>
          <w:p w:rsidR="00310859" w:rsidRPr="00436B03" w:rsidRDefault="00310859" w:rsidP="00E60CA9">
            <w:pPr>
              <w:ind w:left="2" w:hangingChars="1" w:hanging="2"/>
              <w:jc w:val="left"/>
              <w:rPr>
                <w:rFonts w:ascii="Times New Roman" w:hAnsi="Times New Roman"/>
                <w:sz w:val="16"/>
                <w:szCs w:val="16"/>
              </w:rPr>
            </w:pPr>
            <w:r>
              <w:rPr>
                <w:rFonts w:ascii="Times New Roman" w:hAnsi="Times New Roman" w:hint="eastAsia"/>
                <w:sz w:val="16"/>
                <w:szCs w:val="16"/>
              </w:rPr>
              <w:t>cc</w:t>
            </w:r>
          </w:p>
        </w:tc>
        <w:tc>
          <w:tcPr>
            <w:tcW w:w="1419" w:type="dxa"/>
          </w:tcPr>
          <w:p w:rsidR="00310859" w:rsidRDefault="00310859" w:rsidP="00E60CA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310859" w:rsidRDefault="00310859" w:rsidP="00E60CA9">
            <w:pPr>
              <w:jc w:val="left"/>
              <w:rPr>
                <w:rFonts w:ascii="Times New Roman" w:hAnsi="Times New Roman"/>
                <w:sz w:val="16"/>
                <w:szCs w:val="16"/>
              </w:rPr>
            </w:pPr>
            <w:r>
              <w:rPr>
                <w:rFonts w:ascii="Times New Roman" w:hAnsi="Times New Roman" w:hint="eastAsia"/>
                <w:sz w:val="16"/>
                <w:szCs w:val="16"/>
              </w:rPr>
              <w:t>1727/5039</w:t>
            </w:r>
          </w:p>
          <w:p w:rsidR="00310859" w:rsidRDefault="00310859" w:rsidP="00E60CA9">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310859" w:rsidRDefault="00310859" w:rsidP="00E60CA9">
            <w:pPr>
              <w:jc w:val="left"/>
              <w:rPr>
                <w:rFonts w:ascii="Times New Roman" w:hAnsi="Times New Roman"/>
                <w:sz w:val="16"/>
                <w:szCs w:val="16"/>
              </w:rPr>
            </w:pPr>
            <w:r>
              <w:rPr>
                <w:rFonts w:ascii="Times New Roman" w:hAnsi="Times New Roman" w:hint="eastAsia"/>
                <w:sz w:val="16"/>
                <w:szCs w:val="16"/>
              </w:rPr>
              <w:t>1447/5039</w:t>
            </w:r>
          </w:p>
        </w:tc>
        <w:tc>
          <w:tcPr>
            <w:tcW w:w="1072" w:type="dxa"/>
          </w:tcPr>
          <w:p w:rsidR="00310859" w:rsidRPr="00436B03" w:rsidRDefault="00310859" w:rsidP="00E60CA9">
            <w:pPr>
              <w:jc w:val="left"/>
              <w:rPr>
                <w:rFonts w:ascii="Times New Roman" w:hAnsi="Times New Roman"/>
                <w:sz w:val="16"/>
                <w:szCs w:val="16"/>
              </w:rPr>
            </w:pPr>
            <w:r>
              <w:rPr>
                <w:rFonts w:ascii="Times New Roman" w:hAnsi="Times New Roman" w:hint="eastAsia"/>
                <w:sz w:val="16"/>
                <w:szCs w:val="16"/>
              </w:rPr>
              <w:t>1994-1997</w:t>
            </w:r>
          </w:p>
        </w:tc>
        <w:tc>
          <w:tcPr>
            <w:tcW w:w="1217" w:type="dxa"/>
          </w:tcPr>
          <w:p w:rsidR="00310859" w:rsidRPr="00EB121D" w:rsidRDefault="00310859" w:rsidP="005C77EA">
            <w:pPr>
              <w:rPr>
                <w:rFonts w:ascii="Times New Roman" w:hAnsi="Times New Roman"/>
                <w:sz w:val="16"/>
                <w:szCs w:val="16"/>
              </w:rPr>
            </w:pPr>
            <w:r w:rsidRPr="00EB121D">
              <w:rPr>
                <w:rFonts w:ascii="Times New Roman" w:hAnsi="Times New Roman" w:hint="eastAsia"/>
                <w:sz w:val="16"/>
                <w:szCs w:val="16"/>
              </w:rPr>
              <w:t>FFQ-69</w:t>
            </w:r>
          </w:p>
        </w:tc>
        <w:tc>
          <w:tcPr>
            <w:tcW w:w="1724" w:type="dxa"/>
          </w:tcPr>
          <w:p w:rsidR="00310859" w:rsidRPr="00EB121D" w:rsidRDefault="00310859" w:rsidP="005C77EA">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EB121D" w:rsidRDefault="00310859" w:rsidP="005C77EA">
            <w:pPr>
              <w:rPr>
                <w:rFonts w:ascii="Times New Roman" w:hAnsi="Times New Roman"/>
                <w:sz w:val="16"/>
                <w:szCs w:val="16"/>
              </w:rPr>
            </w:pPr>
            <w:r w:rsidRPr="00EB121D">
              <w:rPr>
                <w:rFonts w:ascii="Times New Roman" w:hAnsi="Times New Roman"/>
                <w:sz w:val="16"/>
                <w:szCs w:val="16"/>
              </w:rPr>
              <w:t>Q</w:t>
            </w:r>
            <w:r w:rsidRPr="00EB121D">
              <w:rPr>
                <w:rFonts w:ascii="Times New Roman" w:hAnsi="Times New Roman" w:hint="eastAsia"/>
                <w:sz w:val="16"/>
                <w:szCs w:val="16"/>
              </w:rPr>
              <w:t>uartile</w:t>
            </w:r>
          </w:p>
        </w:tc>
        <w:tc>
          <w:tcPr>
            <w:tcW w:w="1627" w:type="dxa"/>
          </w:tcPr>
          <w:p w:rsidR="00310859" w:rsidRDefault="00310859" w:rsidP="005C77EA">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310859" w:rsidRDefault="00310859" w:rsidP="005C77EA">
            <w:pPr>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5</w:t>
            </w:r>
            <w:r w:rsidRPr="00EB121D">
              <w:rPr>
                <w:rFonts w:ascii="Times New Roman" w:hAnsi="Times New Roman" w:hint="eastAsia"/>
                <w:sz w:val="16"/>
                <w:szCs w:val="16"/>
              </w:rPr>
              <w:t>0</w:t>
            </w:r>
            <w:r>
              <w:rPr>
                <w:rFonts w:ascii="Times New Roman" w:hAnsi="Times New Roman"/>
                <w:sz w:val="16"/>
                <w:szCs w:val="16"/>
              </w:rPr>
              <w:t xml:space="preserve"> (1.</w:t>
            </w:r>
            <w:r>
              <w:rPr>
                <w:rFonts w:ascii="Times New Roman" w:hAnsi="Times New Roman" w:hint="eastAsia"/>
                <w:sz w:val="16"/>
                <w:szCs w:val="16"/>
              </w:rPr>
              <w:t>2</w:t>
            </w:r>
            <w:r w:rsidRPr="00EB121D">
              <w:rPr>
                <w:rFonts w:ascii="Times New Roman" w:hAnsi="Times New Roman" w:hint="eastAsia"/>
                <w:sz w:val="16"/>
                <w:szCs w:val="16"/>
              </w:rPr>
              <w:t>0</w:t>
            </w:r>
            <w:r>
              <w:rPr>
                <w:rFonts w:ascii="Times New Roman" w:hAnsi="Times New Roman"/>
                <w:sz w:val="16"/>
                <w:szCs w:val="16"/>
              </w:rPr>
              <w:t>-</w:t>
            </w:r>
            <w:r w:rsidR="00FF6965">
              <w:rPr>
                <w:rFonts w:ascii="Times New Roman" w:hAnsi="Times New Roman" w:hint="eastAsia"/>
                <w:sz w:val="16"/>
                <w:szCs w:val="16"/>
              </w:rPr>
              <w:t>1.80</w:t>
            </w:r>
            <w:r w:rsidRPr="00EB121D">
              <w:rPr>
                <w:rFonts w:ascii="Times New Roman" w:hAnsi="Times New Roman"/>
                <w:sz w:val="16"/>
                <w:szCs w:val="16"/>
              </w:rPr>
              <w:t>)</w:t>
            </w:r>
          </w:p>
          <w:p w:rsidR="00FF6965" w:rsidRDefault="00FF6965" w:rsidP="005C77EA">
            <w:pPr>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FF6965" w:rsidRPr="00EB121D" w:rsidRDefault="00FF6965" w:rsidP="005C77EA">
            <w:pPr>
              <w:rPr>
                <w:rFonts w:ascii="Times New Roman" w:hAnsi="Times New Roman"/>
                <w:sz w:val="16"/>
                <w:szCs w:val="16"/>
              </w:rPr>
            </w:pPr>
            <w:r>
              <w:rPr>
                <w:rFonts w:ascii="Times New Roman" w:hAnsi="Times New Roman" w:hint="eastAsia"/>
                <w:sz w:val="16"/>
                <w:szCs w:val="16"/>
              </w:rPr>
              <w:t>1.50 (1.20-2.0)</w:t>
            </w:r>
          </w:p>
        </w:tc>
        <w:tc>
          <w:tcPr>
            <w:tcW w:w="2398" w:type="dxa"/>
          </w:tcPr>
          <w:p w:rsidR="00310859" w:rsidRPr="00EB121D" w:rsidRDefault="00310859" w:rsidP="005C77EA">
            <w:pPr>
              <w:rPr>
                <w:rFonts w:ascii="Times New Roman" w:hAnsi="Times New Roman"/>
                <w:sz w:val="16"/>
                <w:szCs w:val="16"/>
              </w:rPr>
            </w:pPr>
            <w:r w:rsidRPr="00EB121D">
              <w:rPr>
                <w:rFonts w:ascii="Times New Roman" w:hAnsi="Times New Roman" w:hint="eastAsia"/>
                <w:sz w:val="16"/>
                <w:szCs w:val="16"/>
              </w:rPr>
              <w:t>age, province, education, BMI, sex, alcohol, smoking, total vegetable and fruit, and total energy intake; adjusted for strenuous and moderate activity for colon and rectum cancer</w:t>
            </w:r>
          </w:p>
        </w:tc>
        <w:tc>
          <w:tcPr>
            <w:tcW w:w="694" w:type="dxa"/>
          </w:tcPr>
          <w:p w:rsidR="00310859" w:rsidRPr="00EB121D" w:rsidRDefault="00310859" w:rsidP="005C77EA">
            <w:pPr>
              <w:rPr>
                <w:rFonts w:ascii="Times New Roman" w:hAnsi="Times New Roman"/>
                <w:sz w:val="16"/>
                <w:szCs w:val="16"/>
              </w:rPr>
            </w:pPr>
            <w:r w:rsidRPr="00EB121D">
              <w:rPr>
                <w:rFonts w:ascii="Times New Roman" w:hAnsi="Times New Roman" w:hint="eastAsia"/>
                <w:sz w:val="16"/>
                <w:szCs w:val="16"/>
              </w:rPr>
              <w:t>8</w:t>
            </w:r>
          </w:p>
        </w:tc>
      </w:tr>
      <w:tr w:rsidR="00310859" w:rsidRPr="00436B03" w:rsidTr="00412749">
        <w:trPr>
          <w:jc w:val="center"/>
        </w:trPr>
        <w:tc>
          <w:tcPr>
            <w:tcW w:w="1951"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De Stefani 2012 Urugu</w:t>
            </w:r>
            <w:r w:rsidRPr="00EB121D">
              <w:rPr>
                <w:rFonts w:ascii="Times New Roman" w:hAnsi="Times New Roman" w:hint="eastAsia"/>
                <w:sz w:val="16"/>
                <w:szCs w:val="16"/>
              </w:rPr>
              <w:t>a</w:t>
            </w:r>
            <w:r w:rsidRPr="00EB121D">
              <w:rPr>
                <w:rFonts w:ascii="Times New Roman" w:hAnsi="Times New Roman"/>
                <w:sz w:val="16"/>
                <w:szCs w:val="16"/>
              </w:rPr>
              <w:t>y</w:t>
            </w:r>
            <w:r w:rsidRPr="00EB121D">
              <w:rPr>
                <w:rFonts w:ascii="Times New Roman" w:hAnsi="Times New Roman"/>
                <w:sz w:val="16"/>
                <w:szCs w:val="16"/>
              </w:rPr>
              <w:fldChar w:fldCharType="begin"/>
            </w:r>
            <w:r w:rsidR="007E40FA">
              <w:rPr>
                <w:rFonts w:ascii="Times New Roman" w:hAnsi="Times New Roman"/>
                <w:sz w:val="16"/>
                <w:szCs w:val="16"/>
              </w:rPr>
              <w:instrText xml:space="preserve"> ADDIN NE.Ref.{9F568350-7CF0-4106-BD86-44919E1AEAED}</w:instrText>
            </w:r>
            <w:r w:rsidRPr="00EB121D">
              <w:rPr>
                <w:rFonts w:ascii="Times New Roman" w:hAnsi="Times New Roman"/>
                <w:sz w:val="16"/>
                <w:szCs w:val="16"/>
              </w:rPr>
              <w:fldChar w:fldCharType="separate"/>
            </w:r>
            <w:r w:rsidR="00580061">
              <w:rPr>
                <w:rFonts w:ascii="Times New Roman" w:hAnsi="Times New Roman"/>
                <w:color w:val="080000"/>
                <w:kern w:val="0"/>
                <w:sz w:val="16"/>
                <w:szCs w:val="16"/>
              </w:rPr>
              <w:t>[30]</w:t>
            </w:r>
            <w:r w:rsidRPr="00EB121D">
              <w:rPr>
                <w:rFonts w:ascii="Times New Roman" w:hAnsi="Times New Roman"/>
                <w:sz w:val="16"/>
                <w:szCs w:val="16"/>
              </w:rPr>
              <w:fldChar w:fldCharType="end"/>
            </w:r>
          </w:p>
        </w:tc>
        <w:tc>
          <w:tcPr>
            <w:tcW w:w="803" w:type="dxa"/>
          </w:tcPr>
          <w:p w:rsidR="00310859" w:rsidRPr="00EB121D" w:rsidRDefault="00310859" w:rsidP="00FA70FE">
            <w:pPr>
              <w:rPr>
                <w:rFonts w:ascii="Times New Roman" w:hAnsi="Times New Roman"/>
                <w:color w:val="000000"/>
                <w:sz w:val="16"/>
                <w:szCs w:val="16"/>
              </w:rPr>
            </w:pPr>
            <w:r w:rsidRPr="00EB121D">
              <w:rPr>
                <w:rFonts w:ascii="Times New Roman" w:hAnsi="Times New Roman" w:hint="eastAsia"/>
                <w:color w:val="000000"/>
                <w:sz w:val="16"/>
                <w:szCs w:val="16"/>
              </w:rPr>
              <w:t>cc</w:t>
            </w:r>
          </w:p>
        </w:tc>
        <w:tc>
          <w:tcPr>
            <w:tcW w:w="1419"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234/2020</w:t>
            </w:r>
          </w:p>
        </w:tc>
        <w:tc>
          <w:tcPr>
            <w:tcW w:w="107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1996-2004</w:t>
            </w:r>
          </w:p>
        </w:tc>
        <w:tc>
          <w:tcPr>
            <w:tcW w:w="1217"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FFQ</w:t>
            </w:r>
            <w:r w:rsidRPr="00EB121D">
              <w:rPr>
                <w:rFonts w:ascii="Times New Roman" w:hAnsi="Times New Roman" w:hint="eastAsia"/>
                <w:sz w:val="16"/>
                <w:szCs w:val="16"/>
              </w:rPr>
              <w:t>-64</w:t>
            </w:r>
          </w:p>
        </w:tc>
        <w:tc>
          <w:tcPr>
            <w:tcW w:w="1724"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Processed meat</w:t>
            </w:r>
          </w:p>
        </w:tc>
        <w:tc>
          <w:tcPr>
            <w:tcW w:w="1152"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Tertile</w:t>
            </w:r>
          </w:p>
        </w:tc>
        <w:tc>
          <w:tcPr>
            <w:tcW w:w="1627"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4.57 (2.25-9.8</w:t>
            </w:r>
            <w:r w:rsidRPr="00EB121D">
              <w:rPr>
                <w:rFonts w:ascii="Times New Roman" w:hAnsi="Times New Roman" w:hint="eastAsia"/>
                <w:sz w:val="16"/>
                <w:szCs w:val="16"/>
              </w:rPr>
              <w:t>0</w:t>
            </w:r>
            <w:r w:rsidRPr="00EB121D">
              <w:rPr>
                <w:rFonts w:ascii="Times New Roman" w:hAnsi="Times New Roman"/>
                <w:sz w:val="16"/>
                <w:szCs w:val="16"/>
              </w:rPr>
              <w:t>)</w:t>
            </w:r>
          </w:p>
        </w:tc>
        <w:tc>
          <w:tcPr>
            <w:tcW w:w="2398"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 xml:space="preserve">age, gender, residence, education, </w:t>
            </w:r>
            <w:r w:rsidRPr="00EB121D">
              <w:rPr>
                <w:rFonts w:ascii="Times New Roman" w:hAnsi="Times New Roman" w:hint="eastAsia"/>
                <w:sz w:val="16"/>
                <w:szCs w:val="16"/>
              </w:rPr>
              <w:t>BMI</w:t>
            </w:r>
            <w:r w:rsidRPr="00EB121D">
              <w:rPr>
                <w:rFonts w:ascii="Times New Roman" w:hAnsi="Times New Roman"/>
                <w:sz w:val="16"/>
                <w:szCs w:val="16"/>
              </w:rPr>
              <w:t xml:space="preserve">, smoking, drinking, mate temperature, total energy, total </w:t>
            </w:r>
            <w:r w:rsidRPr="00EB121D">
              <w:rPr>
                <w:rFonts w:ascii="Times New Roman" w:hAnsi="Times New Roman"/>
                <w:sz w:val="16"/>
                <w:szCs w:val="16"/>
              </w:rPr>
              <w:lastRenderedPageBreak/>
              <w:t>vegetable and fruits intake</w:t>
            </w:r>
          </w:p>
        </w:tc>
        <w:tc>
          <w:tcPr>
            <w:tcW w:w="694"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lastRenderedPageBreak/>
              <w:t>7</w:t>
            </w:r>
          </w:p>
        </w:tc>
      </w:tr>
      <w:tr w:rsidR="00310859" w:rsidRPr="00436B03" w:rsidTr="00412749">
        <w:trPr>
          <w:jc w:val="center"/>
        </w:trPr>
        <w:tc>
          <w:tcPr>
            <w:tcW w:w="1951" w:type="dxa"/>
          </w:tcPr>
          <w:p w:rsidR="00310859" w:rsidRPr="00436B03" w:rsidRDefault="00310859" w:rsidP="00C76FCD">
            <w:pPr>
              <w:jc w:val="left"/>
              <w:rPr>
                <w:rFonts w:ascii="Times New Roman" w:hAnsi="Times New Roman"/>
                <w:sz w:val="16"/>
                <w:szCs w:val="16"/>
              </w:rPr>
            </w:pPr>
            <w:r w:rsidRPr="00436B03">
              <w:rPr>
                <w:rFonts w:ascii="Times New Roman" w:hAnsi="Times New Roman"/>
                <w:sz w:val="16"/>
                <w:szCs w:val="16"/>
              </w:rPr>
              <w:lastRenderedPageBreak/>
              <w:t>Di Maso</w:t>
            </w:r>
            <w:r w:rsidRPr="00436B03">
              <w:rPr>
                <w:rFonts w:ascii="Times New Roman" w:hAnsi="Times New Roman" w:hint="eastAsia"/>
                <w:sz w:val="16"/>
                <w:szCs w:val="16"/>
              </w:rPr>
              <w:t xml:space="preserve"> 2013 Italy</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1C34266C-7FFD-4E41-8A56-17E7FED41DA7}</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1]</w:t>
            </w:r>
            <w:r w:rsidRPr="00436B03">
              <w:rPr>
                <w:rFonts w:ascii="Times New Roman" w:hAnsi="Times New Roman"/>
                <w:sz w:val="16"/>
                <w:szCs w:val="16"/>
              </w:rPr>
              <w:fldChar w:fldCharType="end"/>
            </w:r>
          </w:p>
        </w:tc>
        <w:tc>
          <w:tcPr>
            <w:tcW w:w="803"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cc</w:t>
            </w:r>
          </w:p>
        </w:tc>
        <w:tc>
          <w:tcPr>
            <w:tcW w:w="1419"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AB4E91">
            <w:pPr>
              <w:jc w:val="left"/>
              <w:rPr>
                <w:rFonts w:ascii="Times New Roman" w:hAnsi="Times New Roman"/>
                <w:sz w:val="16"/>
                <w:szCs w:val="16"/>
              </w:rPr>
            </w:pPr>
            <w:r w:rsidRPr="00436B03">
              <w:rPr>
                <w:rFonts w:ascii="Times New Roman" w:hAnsi="Times New Roman" w:hint="eastAsia"/>
                <w:sz w:val="16"/>
                <w:szCs w:val="16"/>
              </w:rPr>
              <w:t>1463/4943</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2300A7">
            <w:pPr>
              <w:jc w:val="left"/>
              <w:rPr>
                <w:rFonts w:ascii="Times New Roman" w:hAnsi="Times New Roman"/>
                <w:sz w:val="16"/>
                <w:szCs w:val="16"/>
              </w:rPr>
            </w:pPr>
            <w:r w:rsidRPr="00436B03">
              <w:rPr>
                <w:rFonts w:ascii="Times New Roman" w:hAnsi="Times New Roman" w:hint="eastAsia"/>
                <w:sz w:val="16"/>
                <w:szCs w:val="16"/>
              </w:rPr>
              <w:t>927/4943</w:t>
            </w:r>
          </w:p>
        </w:tc>
        <w:tc>
          <w:tcPr>
            <w:tcW w:w="1072"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1991-2009</w:t>
            </w:r>
          </w:p>
        </w:tc>
        <w:tc>
          <w:tcPr>
            <w:tcW w:w="1217"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1.22 (1.05-1.41)</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1.35</w:t>
            </w:r>
            <w:r w:rsidRPr="00436B03">
              <w:rPr>
                <w:rFonts w:ascii="Times New Roman" w:hAnsi="Times New Roman" w:hint="eastAsia"/>
                <w:sz w:val="16"/>
                <w:szCs w:val="16"/>
              </w:rPr>
              <w:t xml:space="preserve"> </w:t>
            </w:r>
            <w:r w:rsidRPr="00436B03">
              <w:rPr>
                <w:rFonts w:ascii="Times New Roman" w:hAnsi="Times New Roman"/>
                <w:sz w:val="16"/>
                <w:szCs w:val="16"/>
              </w:rPr>
              <w:t>(1.12-1.62)</w:t>
            </w:r>
          </w:p>
        </w:tc>
        <w:tc>
          <w:tcPr>
            <w:tcW w:w="2398"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age, sex, education, BMI, smoking, alcohol, vegetable and fruit intake</w:t>
            </w:r>
          </w:p>
        </w:tc>
        <w:tc>
          <w:tcPr>
            <w:tcW w:w="694"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Miller 2013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A03DED4B-9998-4D19-8CFD-52146704D629}</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2]</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310859" w:rsidRPr="00436B03" w:rsidRDefault="00310859" w:rsidP="00757DC8">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757DC8">
            <w:pPr>
              <w:jc w:val="left"/>
              <w:rPr>
                <w:rFonts w:ascii="Times New Roman" w:hAnsi="Times New Roman"/>
                <w:sz w:val="16"/>
                <w:szCs w:val="16"/>
              </w:rPr>
            </w:pPr>
            <w:r w:rsidRPr="00436B03">
              <w:rPr>
                <w:rFonts w:ascii="Times New Roman" w:hAnsi="Times New Roman"/>
                <w:sz w:val="16"/>
                <w:szCs w:val="16"/>
              </w:rPr>
              <w:t>989/1033</w:t>
            </w:r>
          </w:p>
          <w:p w:rsidR="00310859" w:rsidRPr="00436B03" w:rsidRDefault="00310859" w:rsidP="00757DC8">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757DC8">
            <w:pPr>
              <w:jc w:val="left"/>
              <w:rPr>
                <w:rFonts w:ascii="Times New Roman" w:hAnsi="Times New Roman"/>
                <w:sz w:val="16"/>
                <w:szCs w:val="16"/>
              </w:rPr>
            </w:pPr>
            <w:r w:rsidRPr="00436B03">
              <w:rPr>
                <w:rFonts w:ascii="Times New Roman" w:hAnsi="Times New Roman" w:hint="eastAsia"/>
                <w:sz w:val="16"/>
                <w:szCs w:val="16"/>
              </w:rPr>
              <w:t>693/1033</w:t>
            </w:r>
          </w:p>
          <w:p w:rsidR="00310859" w:rsidRPr="00436B03" w:rsidRDefault="00310859" w:rsidP="00757DC8">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757DC8">
            <w:pPr>
              <w:jc w:val="left"/>
              <w:rPr>
                <w:rFonts w:ascii="Times New Roman" w:hAnsi="Times New Roman"/>
                <w:sz w:val="16"/>
                <w:szCs w:val="16"/>
              </w:rPr>
            </w:pPr>
            <w:r w:rsidRPr="00436B03">
              <w:rPr>
                <w:rFonts w:ascii="Times New Roman" w:hAnsi="Times New Roman" w:hint="eastAsia"/>
                <w:sz w:val="16"/>
                <w:szCs w:val="16"/>
              </w:rPr>
              <w:t>289/1033</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2007-2011</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DHQ-NS, FFQ-137</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U</w:t>
            </w:r>
            <w:r w:rsidRPr="00436B03">
              <w:rPr>
                <w:rFonts w:ascii="Times New Roman" w:hAnsi="Times New Roman" w:hint="eastAsia"/>
                <w:sz w:val="16"/>
                <w:szCs w:val="16"/>
              </w:rPr>
              <w:t>nprocessed red</w:t>
            </w:r>
            <w:r w:rsidRPr="00436B03">
              <w:rPr>
                <w:rFonts w:ascii="Times New Roman" w:hAnsi="Times New Roman"/>
                <w:sz w:val="16"/>
                <w:szCs w:val="16"/>
              </w:rPr>
              <w:t xml:space="preserve"> meat</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Pr="00436B03" w:rsidRDefault="00310859" w:rsidP="00DE47B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DE47B9">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1.02 (0.75</w:t>
            </w:r>
            <w:r w:rsidRPr="00436B03">
              <w:rPr>
                <w:rFonts w:ascii="Times New Roman" w:hAnsi="Times New Roman" w:hint="eastAsia"/>
                <w:sz w:val="16"/>
                <w:szCs w:val="16"/>
              </w:rPr>
              <w:t>-</w:t>
            </w:r>
            <w:r w:rsidRPr="00436B03">
              <w:rPr>
                <w:rFonts w:ascii="Times New Roman" w:hAnsi="Times New Roman"/>
                <w:sz w:val="16"/>
                <w:szCs w:val="16"/>
              </w:rPr>
              <w:t>1.40)</w:t>
            </w:r>
          </w:p>
          <w:p w:rsidR="00310859" w:rsidRPr="00436B03" w:rsidRDefault="00310859" w:rsidP="00DE47B9">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1.18 (0.87-1.62)</w:t>
            </w:r>
          </w:p>
          <w:p w:rsidR="00310859" w:rsidRPr="00436B03" w:rsidRDefault="00310859" w:rsidP="00DE47B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FF6965" w:rsidP="00DE47B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0</w:t>
            </w:r>
            <w:r w:rsidR="00310859" w:rsidRPr="00436B03">
              <w:rPr>
                <w:rFonts w:ascii="Times New Roman" w:hAnsi="Times New Roman" w:hint="eastAsia"/>
                <w:sz w:val="16"/>
                <w:szCs w:val="16"/>
              </w:rPr>
              <w:t>0</w:t>
            </w:r>
            <w:r w:rsidR="00310859" w:rsidRPr="00436B03">
              <w:rPr>
                <w:rFonts w:ascii="Times New Roman" w:hAnsi="Times New Roman"/>
                <w:sz w:val="16"/>
                <w:szCs w:val="16"/>
              </w:rPr>
              <w:t xml:space="preserve"> (0.71-1.4</w:t>
            </w:r>
            <w:r w:rsidR="00310859" w:rsidRPr="00436B03">
              <w:rPr>
                <w:rFonts w:ascii="Times New Roman" w:hAnsi="Times New Roman" w:hint="eastAsia"/>
                <w:sz w:val="16"/>
                <w:szCs w:val="16"/>
              </w:rPr>
              <w:t>0</w:t>
            </w:r>
            <w:r w:rsidR="00310859" w:rsidRPr="00436B03">
              <w:rPr>
                <w:rFonts w:ascii="Times New Roman" w:hAnsi="Times New Roman"/>
                <w:sz w:val="16"/>
                <w:szCs w:val="16"/>
              </w:rPr>
              <w:t>)</w:t>
            </w:r>
          </w:p>
          <w:p w:rsidR="00FF6965" w:rsidRPr="00436B03" w:rsidRDefault="00FF6965" w:rsidP="00DE47B9">
            <w:pPr>
              <w:jc w:val="left"/>
              <w:rPr>
                <w:rFonts w:ascii="Times New Roman" w:hAnsi="Times New Roman"/>
                <w:sz w:val="16"/>
                <w:szCs w:val="16"/>
              </w:rPr>
            </w:pPr>
            <w:r>
              <w:rPr>
                <w:rFonts w:ascii="Times New Roman" w:hAnsi="Times New Roman" w:hint="eastAsia"/>
                <w:sz w:val="16"/>
                <w:szCs w:val="16"/>
              </w:rPr>
              <w:t>PD: 1.21 (0.86-1.70)</w:t>
            </w:r>
          </w:p>
          <w:p w:rsidR="00310859" w:rsidRPr="00436B03" w:rsidRDefault="00310859" w:rsidP="00DE47B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0E127A" w:rsidP="00DE47B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21 (0.76-1.94)</w:t>
            </w:r>
          </w:p>
          <w:p w:rsidR="000E127A" w:rsidRPr="00436B03" w:rsidRDefault="000E127A" w:rsidP="00DE47B9">
            <w:pPr>
              <w:jc w:val="left"/>
              <w:rPr>
                <w:rFonts w:ascii="Times New Roman" w:hAnsi="Times New Roman"/>
                <w:sz w:val="16"/>
                <w:szCs w:val="16"/>
              </w:rPr>
            </w:pPr>
            <w:r>
              <w:rPr>
                <w:rFonts w:ascii="Times New Roman" w:hAnsi="Times New Roman" w:hint="eastAsia"/>
                <w:sz w:val="16"/>
                <w:szCs w:val="16"/>
              </w:rPr>
              <w:t>PD: 1.22 90.77-1.95</w:t>
            </w:r>
            <w:r>
              <w:rPr>
                <w:rFonts w:ascii="Times New Roman" w:hAnsi="Times New Roman" w:hint="eastAsia"/>
                <w:sz w:val="16"/>
                <w:szCs w:val="16"/>
              </w:rPr>
              <w:t>）</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sex, BMI, NSAID use, and intakes of total energy and fruits and vegetables</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Steck 2014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28E691EC-A912-4A72-980A-F96FFC33F795}</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3]</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c</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555/875</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96-200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150</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bookmarkStart w:id="13" w:name="OLE_LINK31"/>
            <w:bookmarkStart w:id="14" w:name="OLE_LINK32"/>
            <w:r w:rsidRPr="00436B03">
              <w:rPr>
                <w:rFonts w:ascii="Times New Roman" w:hAnsi="Times New Roman"/>
                <w:sz w:val="16"/>
                <w:szCs w:val="16"/>
              </w:rPr>
              <w:t>≥28.4g/day</w:t>
            </w:r>
            <w:r w:rsidRPr="00436B03">
              <w:rPr>
                <w:rFonts w:ascii="Times New Roman" w:hAnsi="Times New Roman" w:hint="eastAsia"/>
                <w:sz w:val="16"/>
                <w:szCs w:val="16"/>
              </w:rPr>
              <w:t xml:space="preserve"> vs &lt;</w:t>
            </w:r>
            <w:r w:rsidRPr="00436B03">
              <w:rPr>
                <w:rFonts w:ascii="Times New Roman" w:hAnsi="Times New Roman"/>
                <w:sz w:val="16"/>
                <w:szCs w:val="16"/>
              </w:rPr>
              <w:t>28.4g/day</w:t>
            </w:r>
            <w:bookmarkEnd w:id="13"/>
            <w:bookmarkEnd w:id="14"/>
          </w:p>
        </w:tc>
        <w:tc>
          <w:tcPr>
            <w:tcW w:w="1627" w:type="dxa"/>
          </w:tcPr>
          <w:p w:rsidR="00310859" w:rsidRPr="00436B03" w:rsidRDefault="00310859" w:rsidP="0011159A">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1</w:t>
            </w:r>
            <w:r w:rsidRPr="00436B03">
              <w:rPr>
                <w:rFonts w:ascii="Times New Roman" w:hAnsi="Times New Roman" w:hint="eastAsia"/>
                <w:sz w:val="16"/>
                <w:szCs w:val="16"/>
              </w:rPr>
              <w:t>0</w:t>
            </w:r>
            <w:r w:rsidRPr="00436B03">
              <w:rPr>
                <w:rFonts w:ascii="Times New Roman" w:hAnsi="Times New Roman"/>
                <w:sz w:val="16"/>
                <w:szCs w:val="16"/>
              </w:rPr>
              <w:t xml:space="preserve"> (0.9</w:t>
            </w:r>
            <w:r w:rsidRPr="00436B03">
              <w:rPr>
                <w:rFonts w:ascii="Times New Roman" w:hAnsi="Times New Roman" w:hint="eastAsia"/>
                <w:sz w:val="16"/>
                <w:szCs w:val="16"/>
              </w:rPr>
              <w:t>0</w:t>
            </w:r>
            <w:r w:rsidRPr="00436B03">
              <w:rPr>
                <w:rFonts w:ascii="Times New Roman" w:hAnsi="Times New Roman"/>
                <w:sz w:val="16"/>
                <w:szCs w:val="16"/>
              </w:rPr>
              <w:t>-1.4</w:t>
            </w:r>
            <w:r w:rsidRPr="00436B03">
              <w:rPr>
                <w:rFonts w:ascii="Times New Roman" w:hAnsi="Times New Roman" w:hint="eastAsia"/>
                <w:sz w:val="16"/>
                <w:szCs w:val="16"/>
              </w:rPr>
              <w:t>0</w:t>
            </w:r>
            <w:r w:rsidRPr="00436B03">
              <w:rPr>
                <w:rFonts w:ascii="Times New Roman" w:hAnsi="Times New Roman"/>
                <w:sz w:val="16"/>
                <w:szCs w:val="16"/>
              </w:rPr>
              <w:t>)</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race, gender, offsets, total energy intake, energy-adjusted fat intake, dietary fiber intake and total meat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561878">
            <w:pPr>
              <w:jc w:val="left"/>
              <w:rPr>
                <w:rFonts w:ascii="Times New Roman" w:hAnsi="Times New Roman"/>
                <w:sz w:val="16"/>
                <w:szCs w:val="16"/>
              </w:rPr>
            </w:pPr>
            <w:r w:rsidRPr="00436B03">
              <w:rPr>
                <w:rFonts w:ascii="Times New Roman" w:hAnsi="Times New Roman"/>
                <w:sz w:val="16"/>
                <w:szCs w:val="16"/>
              </w:rPr>
              <w:t>Abu</w:t>
            </w:r>
            <w:r>
              <w:rPr>
                <w:rFonts w:ascii="Times New Roman" w:hAnsi="Times New Roman" w:hint="eastAsia"/>
                <w:sz w:val="16"/>
                <w:szCs w:val="16"/>
              </w:rPr>
              <w:t xml:space="preserve"> Mweis </w:t>
            </w:r>
            <w:r w:rsidRPr="00436B03">
              <w:rPr>
                <w:rFonts w:ascii="Times New Roman" w:hAnsi="Times New Roman"/>
                <w:sz w:val="16"/>
                <w:szCs w:val="16"/>
              </w:rPr>
              <w:t>2015 Jordan</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1321B0B3-72AC-4BC7-9FA6-8C3443C98AA4}</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4]</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54/237</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2010-2012</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109</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 vs &lt;1 per week</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0.64 (0.37</w:t>
            </w:r>
            <w:r w:rsidRPr="00436B03">
              <w:rPr>
                <w:rFonts w:ascii="Times New Roman" w:hAnsi="Times New Roman" w:hint="eastAsia"/>
                <w:sz w:val="16"/>
                <w:szCs w:val="16"/>
              </w:rPr>
              <w:t xml:space="preserve"> -</w:t>
            </w:r>
            <w:r w:rsidRPr="00436B03">
              <w:rPr>
                <w:rFonts w:ascii="Times New Roman" w:hAnsi="Times New Roman"/>
                <w:sz w:val="16"/>
                <w:szCs w:val="16"/>
              </w:rPr>
              <w:t>1.11)</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sex, total energy, metabolic equivalent, smoking, education, marital status, work, income, and family history of CRC</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6</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hun 2015 Kore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D3D4C7EF-6FBA-499D-8D13-B1A25040F269}</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5]</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50/116</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2010-2011</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33 (2.98</w:t>
            </w:r>
            <w:r w:rsidRPr="00436B03">
              <w:rPr>
                <w:rFonts w:ascii="Times New Roman" w:hAnsi="Times New Roman" w:hint="eastAsia"/>
                <w:sz w:val="16"/>
                <w:szCs w:val="16"/>
              </w:rPr>
              <w:t>-</w:t>
            </w:r>
            <w:r w:rsidRPr="00436B03">
              <w:rPr>
                <w:rFonts w:ascii="Times New Roman" w:hAnsi="Times New Roman"/>
                <w:sz w:val="16"/>
                <w:szCs w:val="16"/>
              </w:rPr>
              <w:t>18.06)</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energy intake, sex, age, income, education, smoking, alcohol, exercise, BMI, dietary fiber</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6</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Joshi 2015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4E88C616-818F-4A45-A114-19B4CD28D1D2}</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6]</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c</w:t>
            </w:r>
          </w:p>
        </w:tc>
        <w:tc>
          <w:tcPr>
            <w:tcW w:w="1419" w:type="dxa"/>
          </w:tcPr>
          <w:p w:rsidR="00310859" w:rsidRPr="00436B03" w:rsidRDefault="00310859" w:rsidP="00816C3A">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816C3A">
            <w:pPr>
              <w:jc w:val="left"/>
              <w:rPr>
                <w:rFonts w:ascii="Times New Roman" w:hAnsi="Times New Roman"/>
                <w:sz w:val="16"/>
                <w:szCs w:val="16"/>
              </w:rPr>
            </w:pPr>
            <w:r w:rsidRPr="00436B03">
              <w:rPr>
                <w:rFonts w:ascii="Times New Roman" w:hAnsi="Times New Roman"/>
                <w:sz w:val="16"/>
                <w:szCs w:val="16"/>
              </w:rPr>
              <w:lastRenderedPageBreak/>
              <w:t>3504/3350</w:t>
            </w:r>
          </w:p>
          <w:p w:rsidR="00310859" w:rsidRPr="00436B03" w:rsidRDefault="00310859" w:rsidP="00816C3A">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816C3A">
            <w:pPr>
              <w:jc w:val="left"/>
              <w:rPr>
                <w:rFonts w:ascii="Times New Roman" w:hAnsi="Times New Roman"/>
                <w:sz w:val="16"/>
                <w:szCs w:val="16"/>
              </w:rPr>
            </w:pPr>
            <w:r w:rsidRPr="00436B03">
              <w:rPr>
                <w:rFonts w:ascii="Times New Roman" w:hAnsi="Times New Roman" w:hint="eastAsia"/>
                <w:sz w:val="16"/>
                <w:szCs w:val="16"/>
              </w:rPr>
              <w:t>1992/3350</w:t>
            </w:r>
          </w:p>
          <w:p w:rsidR="00310859" w:rsidRPr="00436B03" w:rsidRDefault="00310859" w:rsidP="00816C3A">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816C3A">
            <w:pPr>
              <w:jc w:val="left"/>
              <w:rPr>
                <w:rFonts w:ascii="Times New Roman" w:hAnsi="Times New Roman"/>
                <w:sz w:val="16"/>
                <w:szCs w:val="16"/>
              </w:rPr>
            </w:pPr>
            <w:r w:rsidRPr="00436B03">
              <w:rPr>
                <w:rFonts w:ascii="Times New Roman" w:hAnsi="Times New Roman" w:hint="eastAsia"/>
                <w:sz w:val="16"/>
                <w:szCs w:val="16"/>
              </w:rPr>
              <w:t>907/3350</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1997-2007</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FQ, FFQ-NS</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Red meat</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lastRenderedPageBreak/>
              <w:t>P</w:t>
            </w:r>
            <w:r w:rsidRPr="00EB121D">
              <w:rPr>
                <w:rFonts w:ascii="Times New Roman" w:hAnsi="Times New Roman" w:hint="eastAsia"/>
                <w:sz w:val="16"/>
                <w:szCs w:val="16"/>
              </w:rPr>
              <w:t>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Quintile</w:t>
            </w:r>
          </w:p>
        </w:tc>
        <w:tc>
          <w:tcPr>
            <w:tcW w:w="1627" w:type="dxa"/>
          </w:tcPr>
          <w:p w:rsidR="00310859" w:rsidRPr="00436B03" w:rsidRDefault="00310859" w:rsidP="00C76FCD">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C76FCD">
            <w:pPr>
              <w:jc w:val="left"/>
              <w:rPr>
                <w:rFonts w:ascii="Times New Roman" w:hAnsi="Times New Roman"/>
                <w:sz w:val="16"/>
                <w:szCs w:val="16"/>
              </w:rPr>
            </w:pPr>
            <w:r>
              <w:rPr>
                <w:rFonts w:ascii="Times New Roman" w:hAnsi="Times New Roman" w:hint="eastAsia"/>
                <w:sz w:val="16"/>
                <w:szCs w:val="16"/>
              </w:rPr>
              <w:lastRenderedPageBreak/>
              <w:t xml:space="preserve">RD: </w:t>
            </w:r>
            <w:r w:rsidRPr="00436B03">
              <w:rPr>
                <w:rFonts w:ascii="Times New Roman" w:hAnsi="Times New Roman"/>
                <w:sz w:val="16"/>
                <w:szCs w:val="16"/>
              </w:rPr>
              <w:t>1.20 (1.00</w:t>
            </w:r>
            <w:r w:rsidRPr="00436B03">
              <w:rPr>
                <w:rFonts w:ascii="Times New Roman" w:hAnsi="Times New Roman" w:hint="eastAsia"/>
                <w:sz w:val="16"/>
                <w:szCs w:val="16"/>
              </w:rPr>
              <w:t>-</w:t>
            </w:r>
            <w:r w:rsidRPr="00436B03">
              <w:rPr>
                <w:rFonts w:ascii="Times New Roman" w:hAnsi="Times New Roman"/>
                <w:sz w:val="16"/>
                <w:szCs w:val="16"/>
              </w:rPr>
              <w:t>1.40)</w:t>
            </w:r>
          </w:p>
          <w:p w:rsidR="00310859" w:rsidRPr="00436B03" w:rsidRDefault="00310859" w:rsidP="00C76FCD">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1.2</w:t>
            </w:r>
            <w:r w:rsidRPr="00EB121D">
              <w:rPr>
                <w:rFonts w:ascii="Times New Roman" w:hAnsi="Times New Roman" w:hint="eastAsia"/>
                <w:sz w:val="16"/>
                <w:szCs w:val="16"/>
              </w:rPr>
              <w:t>0</w:t>
            </w:r>
            <w:r w:rsidRPr="00EB121D">
              <w:rPr>
                <w:rFonts w:ascii="Times New Roman" w:hAnsi="Times New Roman"/>
                <w:sz w:val="16"/>
                <w:szCs w:val="16"/>
              </w:rPr>
              <w:t xml:space="preserve"> (1.</w:t>
            </w:r>
            <w:r w:rsidRPr="00EB121D">
              <w:rPr>
                <w:rFonts w:ascii="Times New Roman" w:hAnsi="Times New Roman" w:hint="eastAsia"/>
                <w:sz w:val="16"/>
                <w:szCs w:val="16"/>
              </w:rPr>
              <w:t>10</w:t>
            </w:r>
            <w:r w:rsidRPr="00EB121D">
              <w:rPr>
                <w:rFonts w:ascii="Times New Roman" w:hAnsi="Times New Roman"/>
                <w:sz w:val="16"/>
                <w:szCs w:val="16"/>
              </w:rPr>
              <w:t>-1.4</w:t>
            </w:r>
            <w:r w:rsidRPr="00EB121D">
              <w:rPr>
                <w:rFonts w:ascii="Times New Roman" w:hAnsi="Times New Roman" w:hint="eastAsia"/>
                <w:sz w:val="16"/>
                <w:szCs w:val="16"/>
              </w:rPr>
              <w:t>0</w:t>
            </w:r>
            <w:r w:rsidRPr="00EB121D">
              <w:rPr>
                <w:rFonts w:ascii="Times New Roman" w:hAnsi="Times New Roman"/>
                <w:sz w:val="16"/>
                <w:szCs w:val="16"/>
              </w:rPr>
              <w:t>)</w:t>
            </w:r>
          </w:p>
          <w:p w:rsidR="00310859" w:rsidRPr="00436B03" w:rsidRDefault="00310859" w:rsidP="00C76FCD">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FF6965" w:rsidP="00C76FCD">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2</w:t>
            </w:r>
            <w:r w:rsidR="00310859" w:rsidRPr="00436B03">
              <w:rPr>
                <w:rFonts w:ascii="Times New Roman" w:hAnsi="Times New Roman" w:hint="eastAsia"/>
                <w:sz w:val="16"/>
                <w:szCs w:val="16"/>
              </w:rPr>
              <w:t>0</w:t>
            </w:r>
            <w:r w:rsidR="00310859" w:rsidRPr="00436B03">
              <w:rPr>
                <w:rFonts w:ascii="Times New Roman" w:hAnsi="Times New Roman"/>
                <w:sz w:val="16"/>
                <w:szCs w:val="16"/>
              </w:rPr>
              <w:t xml:space="preserve"> (1.0</w:t>
            </w:r>
            <w:r w:rsidR="00310859" w:rsidRPr="00436B03">
              <w:rPr>
                <w:rFonts w:ascii="Times New Roman" w:hAnsi="Times New Roman" w:hint="eastAsia"/>
                <w:sz w:val="16"/>
                <w:szCs w:val="16"/>
              </w:rPr>
              <w:t>0</w:t>
            </w:r>
            <w:r w:rsidR="00310859" w:rsidRPr="00436B03">
              <w:rPr>
                <w:rFonts w:ascii="Times New Roman" w:hAnsi="Times New Roman"/>
                <w:sz w:val="16"/>
                <w:szCs w:val="16"/>
              </w:rPr>
              <w:t>-1.</w:t>
            </w:r>
            <w:r w:rsidR="00310859" w:rsidRPr="00436B03">
              <w:rPr>
                <w:rFonts w:ascii="Times New Roman" w:hAnsi="Times New Roman" w:hint="eastAsia"/>
                <w:sz w:val="16"/>
                <w:szCs w:val="16"/>
              </w:rPr>
              <w:t>50</w:t>
            </w:r>
            <w:r w:rsidR="00310859" w:rsidRPr="00436B03">
              <w:rPr>
                <w:rFonts w:ascii="Times New Roman" w:hAnsi="Times New Roman"/>
                <w:sz w:val="16"/>
                <w:szCs w:val="16"/>
              </w:rPr>
              <w:t>)</w:t>
            </w:r>
          </w:p>
          <w:p w:rsidR="00FF6965" w:rsidRPr="00436B03" w:rsidRDefault="00FF6965" w:rsidP="00C76FCD">
            <w:pPr>
              <w:jc w:val="left"/>
              <w:rPr>
                <w:rFonts w:ascii="Times New Roman" w:hAnsi="Times New Roman"/>
                <w:sz w:val="16"/>
                <w:szCs w:val="16"/>
              </w:rPr>
            </w:pPr>
            <w:r>
              <w:rPr>
                <w:rFonts w:ascii="Times New Roman" w:hAnsi="Times New Roman" w:hint="eastAsia"/>
                <w:sz w:val="16"/>
                <w:szCs w:val="16"/>
              </w:rPr>
              <w:t>PD: 1.20 (1.00-1.44)</w:t>
            </w:r>
          </w:p>
          <w:p w:rsidR="00310859" w:rsidRPr="00436B03" w:rsidRDefault="00310859" w:rsidP="00C76FCD">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1A54F8" w:rsidP="00C76FCD">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3</w:t>
            </w:r>
            <w:r w:rsidR="00310859" w:rsidRPr="00436B03">
              <w:rPr>
                <w:rFonts w:ascii="Times New Roman" w:hAnsi="Times New Roman" w:hint="eastAsia"/>
                <w:sz w:val="16"/>
                <w:szCs w:val="16"/>
              </w:rPr>
              <w:t>0</w:t>
            </w:r>
            <w:r w:rsidR="00310859" w:rsidRPr="00436B03">
              <w:rPr>
                <w:rFonts w:ascii="Times New Roman" w:hAnsi="Times New Roman"/>
                <w:sz w:val="16"/>
                <w:szCs w:val="16"/>
              </w:rPr>
              <w:t xml:space="preserve"> (1.0</w:t>
            </w:r>
            <w:r w:rsidR="00310859" w:rsidRPr="00436B03">
              <w:rPr>
                <w:rFonts w:ascii="Times New Roman" w:hAnsi="Times New Roman" w:hint="eastAsia"/>
                <w:sz w:val="16"/>
                <w:szCs w:val="16"/>
              </w:rPr>
              <w:t>0</w:t>
            </w:r>
            <w:r w:rsidR="00310859" w:rsidRPr="00436B03">
              <w:rPr>
                <w:rFonts w:ascii="Times New Roman" w:hAnsi="Times New Roman"/>
                <w:sz w:val="16"/>
                <w:szCs w:val="16"/>
              </w:rPr>
              <w:t>-1.6</w:t>
            </w:r>
            <w:r w:rsidR="00310859" w:rsidRPr="00436B03">
              <w:rPr>
                <w:rFonts w:ascii="Times New Roman" w:hAnsi="Times New Roman" w:hint="eastAsia"/>
                <w:sz w:val="16"/>
                <w:szCs w:val="16"/>
              </w:rPr>
              <w:t>0</w:t>
            </w:r>
            <w:r w:rsidR="00310859" w:rsidRPr="00436B03">
              <w:rPr>
                <w:rFonts w:ascii="Times New Roman" w:hAnsi="Times New Roman"/>
                <w:sz w:val="16"/>
                <w:szCs w:val="16"/>
              </w:rPr>
              <w:t>)</w:t>
            </w:r>
          </w:p>
          <w:p w:rsidR="001A54F8" w:rsidRPr="00436B03" w:rsidRDefault="001A54F8" w:rsidP="00C76FCD">
            <w:pPr>
              <w:jc w:val="left"/>
              <w:rPr>
                <w:rFonts w:ascii="Times New Roman" w:hAnsi="Times New Roman"/>
                <w:sz w:val="16"/>
                <w:szCs w:val="16"/>
              </w:rPr>
            </w:pPr>
            <w:r>
              <w:rPr>
                <w:rFonts w:ascii="Times New Roman" w:hAnsi="Times New Roman" w:hint="eastAsia"/>
                <w:sz w:val="16"/>
                <w:szCs w:val="16"/>
              </w:rPr>
              <w:t>PD: 1.10 (0.80-1.51)</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 xml:space="preserve">age, BMI, gender, race, saturated </w:t>
            </w:r>
            <w:r w:rsidRPr="00436B03">
              <w:rPr>
                <w:rFonts w:ascii="Times New Roman" w:hAnsi="Times New Roman"/>
                <w:sz w:val="16"/>
                <w:szCs w:val="16"/>
              </w:rPr>
              <w:lastRenderedPageBreak/>
              <w:t>fat, dietary fiber, vegetables, physical activity, total calorie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Espejo-Herrera</w:t>
            </w:r>
            <w:r w:rsidRPr="00436B03">
              <w:rPr>
                <w:rFonts w:ascii="Times New Roman" w:hAnsi="Times New Roman" w:hint="eastAsia"/>
                <w:sz w:val="16"/>
                <w:szCs w:val="16"/>
              </w:rPr>
              <w:t xml:space="preserve"> 2016 </w:t>
            </w:r>
            <w:r w:rsidRPr="00436B03">
              <w:rPr>
                <w:rFonts w:ascii="Times New Roman" w:hAnsi="Times New Roman"/>
                <w:sz w:val="16"/>
                <w:szCs w:val="16"/>
              </w:rPr>
              <w:t>Spain and Italy</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B4A0255E-41D2-4340-ABFE-E5757F55357D}</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7]</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w:t>
            </w:r>
            <w:r w:rsidRPr="00436B03">
              <w:rPr>
                <w:rFonts w:ascii="Times New Roman" w:hAnsi="Times New Roman"/>
                <w:sz w:val="16"/>
                <w:szCs w:val="16"/>
              </w:rPr>
              <w:t>c</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869/3530</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285/3530</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557/3530</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2008-2013</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140</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3C4C3D">
            <w:pPr>
              <w:jc w:val="left"/>
              <w:rPr>
                <w:rFonts w:ascii="Times New Roman" w:hAnsi="Times New Roman"/>
                <w:sz w:val="16"/>
                <w:szCs w:val="16"/>
              </w:rPr>
            </w:pPr>
            <w:r w:rsidRPr="00436B03">
              <w:rPr>
                <w:rFonts w:ascii="Times New Roman" w:hAnsi="Times New Roman" w:hint="eastAsia"/>
                <w:sz w:val="16"/>
                <w:szCs w:val="16"/>
              </w:rPr>
              <w:t>&gt;29 g/day</w:t>
            </w:r>
            <w:r w:rsidRPr="00436B03">
              <w:rPr>
                <w:rFonts w:ascii="Times New Roman" w:hAnsi="Times New Roman"/>
                <w:sz w:val="16"/>
                <w:szCs w:val="16"/>
              </w:rPr>
              <w:t xml:space="preserve"> vs ≤</w:t>
            </w:r>
            <w:r w:rsidRPr="00436B03">
              <w:rPr>
                <w:rFonts w:ascii="Times New Roman" w:hAnsi="Times New Roman" w:hint="eastAsia"/>
                <w:sz w:val="16"/>
                <w:szCs w:val="16"/>
              </w:rPr>
              <w:t>29 g</w:t>
            </w:r>
            <w:r w:rsidRPr="00436B03">
              <w:rPr>
                <w:rFonts w:ascii="Times New Roman" w:hAnsi="Times New Roman"/>
                <w:sz w:val="16"/>
                <w:szCs w:val="16"/>
              </w:rPr>
              <w:t>/day</w:t>
            </w:r>
          </w:p>
        </w:tc>
        <w:tc>
          <w:tcPr>
            <w:tcW w:w="1627" w:type="dxa"/>
          </w:tcPr>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1.56 (1.26-1.94)</w:t>
            </w:r>
          </w:p>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1.66 (1.30-2.12)</w:t>
            </w:r>
          </w:p>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04407E">
            <w:pPr>
              <w:jc w:val="left"/>
              <w:rPr>
                <w:rFonts w:ascii="Times New Roman" w:hAnsi="Times New Roman"/>
                <w:sz w:val="16"/>
                <w:szCs w:val="16"/>
              </w:rPr>
            </w:pPr>
            <w:r w:rsidRPr="00436B03">
              <w:rPr>
                <w:rFonts w:ascii="Times New Roman" w:hAnsi="Times New Roman"/>
                <w:sz w:val="16"/>
                <w:szCs w:val="16"/>
              </w:rPr>
              <w:t>1.57 (1.11-2.21)</w:t>
            </w:r>
          </w:p>
        </w:tc>
        <w:tc>
          <w:tcPr>
            <w:tcW w:w="2398" w:type="dxa"/>
          </w:tcPr>
          <w:p w:rsidR="00310859" w:rsidRPr="00436B03" w:rsidRDefault="00310859" w:rsidP="004031C9">
            <w:pPr>
              <w:jc w:val="left"/>
              <w:rPr>
                <w:rFonts w:ascii="Times New Roman" w:hAnsi="Times New Roman"/>
                <w:sz w:val="16"/>
                <w:szCs w:val="16"/>
              </w:rPr>
            </w:pPr>
            <w:r w:rsidRPr="00436B03">
              <w:rPr>
                <w:rFonts w:ascii="Times New Roman" w:hAnsi="Times New Roman"/>
                <w:sz w:val="16"/>
                <w:szCs w:val="16"/>
              </w:rPr>
              <w:t xml:space="preserve">age, sex, education, physical activity, </w:t>
            </w:r>
            <w:r w:rsidRPr="00436B03">
              <w:rPr>
                <w:rFonts w:ascii="Times New Roman" w:hAnsi="Times New Roman" w:hint="eastAsia"/>
                <w:sz w:val="16"/>
                <w:szCs w:val="16"/>
              </w:rPr>
              <w:t>NSAID</w:t>
            </w:r>
            <w:r w:rsidRPr="00436B03">
              <w:rPr>
                <w:rFonts w:ascii="Times New Roman" w:hAnsi="Times New Roman"/>
                <w:sz w:val="16"/>
                <w:szCs w:val="16"/>
              </w:rPr>
              <w:t xml:space="preserve"> use, family history of </w:t>
            </w:r>
            <w:r w:rsidRPr="00436B03">
              <w:rPr>
                <w:rFonts w:ascii="Times New Roman" w:hAnsi="Times New Roman" w:hint="eastAsia"/>
                <w:sz w:val="16"/>
                <w:szCs w:val="16"/>
              </w:rPr>
              <w:t xml:space="preserve">CRC </w:t>
            </w:r>
            <w:r w:rsidRPr="00436B03">
              <w:rPr>
                <w:rFonts w:ascii="Times New Roman" w:hAnsi="Times New Roman"/>
                <w:sz w:val="16"/>
                <w:szCs w:val="16"/>
              </w:rPr>
              <w:t>and ener</w:t>
            </w:r>
            <w:r w:rsidRPr="00436B03">
              <w:rPr>
                <w:rFonts w:ascii="Times New Roman" w:hAnsi="Times New Roman" w:hint="eastAsia"/>
                <w:sz w:val="16"/>
                <w:szCs w:val="16"/>
              </w:rPr>
              <w:t>g</w:t>
            </w:r>
            <w:r w:rsidRPr="00436B03">
              <w:rPr>
                <w:rFonts w:ascii="Times New Roman" w:hAnsi="Times New Roman"/>
                <w:sz w:val="16"/>
                <w:szCs w:val="16"/>
              </w:rPr>
              <w:t>y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Bostick</w:t>
            </w:r>
            <w:r w:rsidRPr="00436B03">
              <w:rPr>
                <w:rFonts w:ascii="Times New Roman" w:hAnsi="Times New Roman" w:hint="eastAsia"/>
                <w:sz w:val="16"/>
                <w:szCs w:val="16"/>
              </w:rPr>
              <w:t xml:space="preserve"> 1994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DEB9707E-11F8-4ECA-8B9C-B6D20556CEDA}</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8]</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212/35215</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86-199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127</w:t>
            </w:r>
          </w:p>
        </w:tc>
        <w:tc>
          <w:tcPr>
            <w:tcW w:w="1724" w:type="dxa"/>
          </w:tcPr>
          <w:p w:rsidR="00310859" w:rsidRDefault="00310859" w:rsidP="00CE09C9">
            <w:pPr>
              <w:jc w:val="left"/>
              <w:rPr>
                <w:rFonts w:ascii="Times New Roman" w:hAnsi="Times New Roman"/>
                <w:sz w:val="16"/>
                <w:szCs w:val="16"/>
              </w:rPr>
            </w:pPr>
            <w:bookmarkStart w:id="15" w:name="OLE_LINK22"/>
            <w:bookmarkStart w:id="16" w:name="OLE_LINK23"/>
            <w:r w:rsidRPr="00436B03">
              <w:rPr>
                <w:rFonts w:ascii="Times New Roman" w:hAnsi="Times New Roman" w:hint="eastAsia"/>
                <w:sz w:val="16"/>
                <w:szCs w:val="16"/>
              </w:rPr>
              <w:t>Beef, lamb, or pork</w:t>
            </w:r>
            <w:bookmarkEnd w:id="15"/>
            <w:bookmarkEnd w:id="16"/>
            <w:r w:rsidRPr="00436B03">
              <w:rPr>
                <w:rFonts w:ascii="Times New Roman" w:hAnsi="Times New Roman" w:hint="eastAsia"/>
                <w:sz w:val="16"/>
                <w:szCs w:val="16"/>
              </w:rPr>
              <w:t xml:space="preserve"> as main dish</w:t>
            </w:r>
          </w:p>
          <w:p w:rsidR="00ED7898" w:rsidRPr="00436B03" w:rsidRDefault="00ED7898"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310859" w:rsidRPr="00436B03" w:rsidRDefault="00310859" w:rsidP="003C4C3D">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310859" w:rsidP="00CE09C9">
            <w:pPr>
              <w:jc w:val="left"/>
              <w:rPr>
                <w:rFonts w:ascii="Times New Roman" w:hAnsi="Times New Roman"/>
                <w:sz w:val="16"/>
                <w:szCs w:val="16"/>
              </w:rPr>
            </w:pPr>
            <w:r w:rsidRPr="00436B03">
              <w:rPr>
                <w:rFonts w:ascii="Times New Roman" w:hAnsi="Times New Roman" w:hint="eastAsia"/>
                <w:sz w:val="16"/>
                <w:szCs w:val="16"/>
              </w:rPr>
              <w:t>1.21 (0.75-1.96)</w:t>
            </w:r>
          </w:p>
          <w:p w:rsidR="00ED7898" w:rsidRPr="00436B03" w:rsidRDefault="00ED7898" w:rsidP="00CE09C9">
            <w:pPr>
              <w:jc w:val="left"/>
              <w:rPr>
                <w:rFonts w:ascii="Times New Roman" w:hAnsi="Times New Roman"/>
                <w:sz w:val="16"/>
                <w:szCs w:val="16"/>
              </w:rPr>
            </w:pPr>
            <w:r>
              <w:rPr>
                <w:rFonts w:ascii="Times New Roman" w:hAnsi="Times New Roman" w:hint="eastAsia"/>
                <w:sz w:val="16"/>
                <w:szCs w:val="16"/>
              </w:rPr>
              <w:t>1.51 (0.72-3.17)</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age, total energy intake, height, parity, Vitamin E and Vitamin A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Kato 1997</w:t>
            </w:r>
            <w:r w:rsidRPr="00436B03">
              <w:rPr>
                <w:rFonts w:ascii="Times New Roman" w:hAnsi="Times New Roman" w:hint="eastAsia"/>
                <w:sz w:val="16"/>
                <w:szCs w:val="16"/>
              </w:rPr>
              <w:t xml:space="preserve">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0530E097-5F9C-4A8A-9785-08FA559AFE48}</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39]</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9D11AD">
            <w:pPr>
              <w:jc w:val="left"/>
              <w:rPr>
                <w:rFonts w:ascii="Times New Roman" w:hAnsi="Times New Roman"/>
                <w:sz w:val="16"/>
                <w:szCs w:val="16"/>
              </w:rPr>
            </w:pPr>
            <w:r w:rsidRPr="00436B03">
              <w:rPr>
                <w:rFonts w:ascii="Times New Roman" w:hAnsi="Times New Roman" w:hint="eastAsia"/>
                <w:sz w:val="16"/>
                <w:szCs w:val="16"/>
              </w:rPr>
              <w:t>100/14727</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85-1994</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70</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23 (0.68-2.22)</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age, total calorie intake, place at enrollment and education</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Singh 1998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18A4AA72-8723-41CF-A95A-DE0B8150B755}</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0]</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57/178544</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76-1982</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55</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310859" w:rsidRPr="00436B03" w:rsidRDefault="00310859" w:rsidP="00F654DB">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41 (0.90</w:t>
            </w:r>
            <w:r w:rsidRPr="00436B03">
              <w:rPr>
                <w:rFonts w:ascii="Times New Roman" w:hAnsi="Times New Roman" w:hint="eastAsia"/>
                <w:sz w:val="16"/>
                <w:szCs w:val="16"/>
              </w:rPr>
              <w:t>-</w:t>
            </w:r>
            <w:r w:rsidRPr="00436B03">
              <w:rPr>
                <w:rFonts w:ascii="Times New Roman" w:hAnsi="Times New Roman"/>
                <w:sz w:val="16"/>
                <w:szCs w:val="16"/>
              </w:rPr>
              <w:t>2.21)</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sex, BMI, physical activity, parental history of CRC, smoking, alcohol consumption, aspirin us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Pr>
                <w:rFonts w:ascii="Times New Roman" w:hAnsi="Times New Roman" w:hint="eastAsia"/>
                <w:sz w:val="16"/>
                <w:szCs w:val="16"/>
              </w:rPr>
              <w:t>Knekt 1999</w:t>
            </w:r>
            <w:r w:rsidR="00E06AFE">
              <w:rPr>
                <w:rFonts w:ascii="Times New Roman" w:hAnsi="Times New Roman" w:hint="eastAsia"/>
                <w:sz w:val="16"/>
                <w:szCs w:val="16"/>
              </w:rPr>
              <w:t xml:space="preserve"> Finland</w:t>
            </w:r>
            <w:r w:rsidR="00E06AFE">
              <w:rPr>
                <w:rFonts w:ascii="Times New Roman" w:hAnsi="Times New Roman"/>
                <w:sz w:val="16"/>
                <w:szCs w:val="16"/>
              </w:rPr>
              <w:fldChar w:fldCharType="begin"/>
            </w:r>
            <w:r w:rsidR="007E40FA">
              <w:rPr>
                <w:rFonts w:ascii="Times New Roman" w:hAnsi="Times New Roman"/>
                <w:sz w:val="16"/>
                <w:szCs w:val="16"/>
              </w:rPr>
              <w:instrText xml:space="preserve"> ADDIN NE.Ref.{1F437010-1D6E-4177-833E-A3FD61ADBC8E}</w:instrText>
            </w:r>
            <w:r w:rsidR="00E06AFE">
              <w:rPr>
                <w:rFonts w:ascii="Times New Roman" w:hAnsi="Times New Roman"/>
                <w:sz w:val="16"/>
                <w:szCs w:val="16"/>
              </w:rPr>
              <w:fldChar w:fldCharType="separate"/>
            </w:r>
            <w:r w:rsidR="00580061">
              <w:rPr>
                <w:rFonts w:ascii="Times New Roman" w:hAnsi="Times New Roman"/>
                <w:color w:val="080000"/>
                <w:kern w:val="0"/>
                <w:sz w:val="16"/>
                <w:szCs w:val="16"/>
              </w:rPr>
              <w:t>[41]</w:t>
            </w:r>
            <w:r w:rsidR="00E06AFE">
              <w:rPr>
                <w:rFonts w:ascii="Times New Roman" w:hAnsi="Times New Roman"/>
                <w:sz w:val="16"/>
                <w:szCs w:val="16"/>
              </w:rPr>
              <w:fldChar w:fldCharType="end"/>
            </w:r>
          </w:p>
        </w:tc>
        <w:tc>
          <w:tcPr>
            <w:tcW w:w="803" w:type="dxa"/>
          </w:tcPr>
          <w:p w:rsidR="00310859" w:rsidRPr="00436B03" w:rsidRDefault="00E06AFE" w:rsidP="00CE09C9">
            <w:pPr>
              <w:ind w:left="2" w:hangingChars="1" w:hanging="2"/>
              <w:jc w:val="left"/>
              <w:rPr>
                <w:rFonts w:ascii="Times New Roman" w:hAnsi="Times New Roman"/>
                <w:sz w:val="16"/>
                <w:szCs w:val="16"/>
              </w:rPr>
            </w:pPr>
            <w:r>
              <w:rPr>
                <w:rFonts w:ascii="Times New Roman" w:hAnsi="Times New Roman" w:hint="eastAsia"/>
                <w:sz w:val="16"/>
                <w:szCs w:val="16"/>
              </w:rPr>
              <w:t>co</w:t>
            </w:r>
          </w:p>
        </w:tc>
        <w:tc>
          <w:tcPr>
            <w:tcW w:w="1419" w:type="dxa"/>
          </w:tcPr>
          <w:p w:rsidR="00310859" w:rsidRPr="00436B03" w:rsidRDefault="009A2186" w:rsidP="00CE09C9">
            <w:pPr>
              <w:jc w:val="left"/>
              <w:rPr>
                <w:rFonts w:ascii="Times New Roman" w:hAnsi="Times New Roman"/>
                <w:sz w:val="16"/>
                <w:szCs w:val="16"/>
              </w:rPr>
            </w:pPr>
            <w:r>
              <w:rPr>
                <w:rFonts w:ascii="Times New Roman" w:hAnsi="Times New Roman" w:hint="eastAsia"/>
                <w:sz w:val="16"/>
                <w:szCs w:val="16"/>
              </w:rPr>
              <w:t>73/9985</w:t>
            </w:r>
          </w:p>
        </w:tc>
        <w:tc>
          <w:tcPr>
            <w:tcW w:w="1072" w:type="dxa"/>
          </w:tcPr>
          <w:p w:rsidR="00310859" w:rsidRPr="00436B03" w:rsidRDefault="003B0A16" w:rsidP="00CE09C9">
            <w:pPr>
              <w:jc w:val="left"/>
              <w:rPr>
                <w:rFonts w:ascii="Times New Roman" w:hAnsi="Times New Roman"/>
                <w:sz w:val="16"/>
                <w:szCs w:val="16"/>
              </w:rPr>
            </w:pPr>
            <w:r>
              <w:rPr>
                <w:rFonts w:ascii="Times New Roman" w:hAnsi="Times New Roman" w:hint="eastAsia"/>
                <w:sz w:val="16"/>
                <w:szCs w:val="16"/>
              </w:rPr>
              <w:t>1966-1990</w:t>
            </w:r>
          </w:p>
        </w:tc>
        <w:tc>
          <w:tcPr>
            <w:tcW w:w="1217" w:type="dxa"/>
          </w:tcPr>
          <w:p w:rsidR="00310859" w:rsidRPr="00436B03" w:rsidRDefault="003B0A16" w:rsidP="00CE09C9">
            <w:pPr>
              <w:jc w:val="left"/>
              <w:rPr>
                <w:rFonts w:ascii="Times New Roman" w:hAnsi="Times New Roman"/>
                <w:sz w:val="16"/>
                <w:szCs w:val="16"/>
              </w:rPr>
            </w:pPr>
            <w:r>
              <w:rPr>
                <w:rFonts w:ascii="Times New Roman" w:hAnsi="Times New Roman"/>
                <w:sz w:val="16"/>
                <w:szCs w:val="16"/>
              </w:rPr>
              <w:t>P</w:t>
            </w:r>
            <w:r>
              <w:rPr>
                <w:rFonts w:ascii="Times New Roman" w:hAnsi="Times New Roman" w:hint="eastAsia"/>
                <w:sz w:val="16"/>
                <w:szCs w:val="16"/>
              </w:rPr>
              <w:t>re-formed questionnaire</w:t>
            </w:r>
          </w:p>
        </w:tc>
        <w:tc>
          <w:tcPr>
            <w:tcW w:w="1724" w:type="dxa"/>
          </w:tcPr>
          <w:p w:rsidR="00310859" w:rsidRPr="00436B03" w:rsidRDefault="00E06AFE" w:rsidP="00CE09C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ured meat</w:t>
            </w:r>
          </w:p>
        </w:tc>
        <w:tc>
          <w:tcPr>
            <w:tcW w:w="1152" w:type="dxa"/>
          </w:tcPr>
          <w:p w:rsidR="00310859" w:rsidRPr="00436B03" w:rsidRDefault="003B0A16"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B0A16" w:rsidP="00F654DB">
            <w:pPr>
              <w:jc w:val="left"/>
              <w:rPr>
                <w:rFonts w:ascii="Times New Roman" w:hAnsi="Times New Roman"/>
                <w:sz w:val="16"/>
                <w:szCs w:val="16"/>
              </w:rPr>
            </w:pPr>
            <w:r>
              <w:rPr>
                <w:rFonts w:ascii="Times New Roman" w:hAnsi="Times New Roman" w:hint="eastAsia"/>
                <w:sz w:val="16"/>
                <w:szCs w:val="16"/>
              </w:rPr>
              <w:t>1.84 (0.98-3.47)</w:t>
            </w:r>
          </w:p>
        </w:tc>
        <w:tc>
          <w:tcPr>
            <w:tcW w:w="2398" w:type="dxa"/>
          </w:tcPr>
          <w:p w:rsidR="00310859" w:rsidRPr="00436B03" w:rsidRDefault="003B0A16" w:rsidP="00CE09C9">
            <w:pPr>
              <w:jc w:val="left"/>
              <w:rPr>
                <w:rFonts w:ascii="Times New Roman" w:hAnsi="Times New Roman"/>
                <w:sz w:val="16"/>
                <w:szCs w:val="16"/>
              </w:rPr>
            </w:pPr>
            <w:r>
              <w:rPr>
                <w:rFonts w:ascii="Times New Roman" w:hAnsi="Times New Roman" w:hint="eastAsia"/>
                <w:sz w:val="16"/>
                <w:szCs w:val="16"/>
              </w:rPr>
              <w:t>age, sex, municipality, smoking and energy intake</w:t>
            </w:r>
          </w:p>
        </w:tc>
        <w:tc>
          <w:tcPr>
            <w:tcW w:w="694" w:type="dxa"/>
          </w:tcPr>
          <w:p w:rsidR="00310859" w:rsidRPr="003B0A16" w:rsidRDefault="003B0A16" w:rsidP="00CE09C9">
            <w:pPr>
              <w:jc w:val="left"/>
              <w:rPr>
                <w:rFonts w:ascii="Times New Roman" w:hAnsi="Times New Roman"/>
                <w:sz w:val="16"/>
                <w:szCs w:val="16"/>
              </w:rPr>
            </w:pPr>
            <w:r>
              <w:rPr>
                <w:rFonts w:ascii="Times New Roman" w:hAnsi="Times New Roman" w:hint="eastAsia"/>
                <w:sz w:val="16"/>
                <w:szCs w:val="16"/>
              </w:rPr>
              <w:t>6</w:t>
            </w:r>
          </w:p>
        </w:tc>
      </w:tr>
      <w:tr w:rsidR="00310859" w:rsidRPr="00436B03" w:rsidTr="00412749">
        <w:trPr>
          <w:jc w:val="center"/>
        </w:trPr>
        <w:tc>
          <w:tcPr>
            <w:tcW w:w="1951"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Pietinen</w:t>
            </w:r>
            <w:r w:rsidRPr="00436B03">
              <w:rPr>
                <w:rFonts w:ascii="Times New Roman" w:hAnsi="Times New Roman" w:hint="eastAsia"/>
                <w:sz w:val="16"/>
                <w:szCs w:val="16"/>
              </w:rPr>
              <w:t xml:space="preserve"> 1999 </w:t>
            </w:r>
            <w:r w:rsidRPr="00436B03">
              <w:rPr>
                <w:rFonts w:ascii="Times New Roman" w:hAnsi="Times New Roman"/>
                <w:sz w:val="16"/>
                <w:szCs w:val="16"/>
              </w:rPr>
              <w:t>Finland</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FB9D518B-03C1-4A7C-8B5E-7644E4DBD8C1}</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2]</w:t>
            </w:r>
            <w:r w:rsidRPr="00436B03">
              <w:rPr>
                <w:rFonts w:ascii="Times New Roman" w:hAnsi="Times New Roman"/>
                <w:sz w:val="16"/>
                <w:szCs w:val="16"/>
              </w:rPr>
              <w:fldChar w:fldCharType="end"/>
            </w:r>
          </w:p>
        </w:tc>
        <w:tc>
          <w:tcPr>
            <w:tcW w:w="803" w:type="dxa"/>
          </w:tcPr>
          <w:p w:rsidR="00310859" w:rsidRPr="00436B03" w:rsidRDefault="00310859" w:rsidP="00C74A13">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185/27111</w:t>
            </w:r>
          </w:p>
        </w:tc>
        <w:tc>
          <w:tcPr>
            <w:tcW w:w="1072"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1987-1995</w:t>
            </w:r>
          </w:p>
        </w:tc>
        <w:tc>
          <w:tcPr>
            <w:tcW w:w="1217"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FFQ-276</w:t>
            </w:r>
          </w:p>
        </w:tc>
        <w:tc>
          <w:tcPr>
            <w:tcW w:w="1724"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Beef, lamb, pork</w:t>
            </w:r>
          </w:p>
        </w:tc>
        <w:tc>
          <w:tcPr>
            <w:tcW w:w="1152"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0.80 (0.50-1.20)</w:t>
            </w:r>
          </w:p>
        </w:tc>
        <w:tc>
          <w:tcPr>
            <w:tcW w:w="2398"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 xml:space="preserve">age, smoking, BMI, alcohol, </w:t>
            </w:r>
            <w:r w:rsidRPr="00436B03">
              <w:rPr>
                <w:rFonts w:ascii="Times New Roman" w:hAnsi="Times New Roman" w:hint="eastAsia"/>
                <w:sz w:val="16"/>
                <w:szCs w:val="16"/>
              </w:rPr>
              <w:lastRenderedPageBreak/>
              <w:t>education, physical activity and calcium intake</w:t>
            </w:r>
          </w:p>
        </w:tc>
        <w:tc>
          <w:tcPr>
            <w:tcW w:w="694"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lastRenderedPageBreak/>
              <w:t>7</w:t>
            </w:r>
          </w:p>
        </w:tc>
      </w:tr>
      <w:tr w:rsidR="00310859" w:rsidRPr="00436B03" w:rsidTr="00412749">
        <w:trPr>
          <w:jc w:val="center"/>
        </w:trPr>
        <w:tc>
          <w:tcPr>
            <w:tcW w:w="1951"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lastRenderedPageBreak/>
              <w:t>Jarvinen</w:t>
            </w:r>
            <w:r w:rsidRPr="00436B03">
              <w:rPr>
                <w:rFonts w:ascii="Times New Roman" w:hAnsi="Times New Roman" w:hint="eastAsia"/>
                <w:sz w:val="16"/>
                <w:szCs w:val="16"/>
              </w:rPr>
              <w:t xml:space="preserve"> 2001 </w:t>
            </w:r>
            <w:bookmarkStart w:id="17" w:name="OLE_LINK18"/>
            <w:bookmarkStart w:id="18" w:name="OLE_LINK19"/>
            <w:r w:rsidRPr="00436B03">
              <w:rPr>
                <w:rFonts w:ascii="Times New Roman" w:hAnsi="Times New Roman" w:hint="eastAsia"/>
                <w:sz w:val="16"/>
                <w:szCs w:val="16"/>
              </w:rPr>
              <w:t>Finland</w:t>
            </w:r>
            <w:bookmarkEnd w:id="17"/>
            <w:bookmarkEnd w:id="18"/>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E7BEF006-A269-4C3C-8F76-B8DE514B6A5A}</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3]</w:t>
            </w:r>
            <w:r w:rsidRPr="00436B03">
              <w:rPr>
                <w:rFonts w:ascii="Times New Roman" w:hAnsi="Times New Roman"/>
                <w:sz w:val="16"/>
                <w:szCs w:val="16"/>
              </w:rPr>
              <w:fldChar w:fldCharType="end"/>
            </w:r>
          </w:p>
        </w:tc>
        <w:tc>
          <w:tcPr>
            <w:tcW w:w="803" w:type="dxa"/>
          </w:tcPr>
          <w:p w:rsidR="00310859" w:rsidRPr="00436B03" w:rsidRDefault="00310859" w:rsidP="00C74A13">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109/9959</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63/9959</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46/9959</w:t>
            </w:r>
          </w:p>
        </w:tc>
        <w:tc>
          <w:tcPr>
            <w:tcW w:w="1072"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1972-1999</w:t>
            </w:r>
          </w:p>
        </w:tc>
        <w:tc>
          <w:tcPr>
            <w:tcW w:w="1217"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FFQ, &gt;100</w:t>
            </w:r>
          </w:p>
        </w:tc>
        <w:tc>
          <w:tcPr>
            <w:tcW w:w="1724" w:type="dxa"/>
          </w:tcPr>
          <w:p w:rsidR="00310859" w:rsidRPr="00436B03" w:rsidRDefault="00310859" w:rsidP="00C74A13">
            <w:pPr>
              <w:jc w:val="left"/>
              <w:rPr>
                <w:rFonts w:ascii="Times New Roman" w:hAnsi="Times New Roman"/>
                <w:sz w:val="16"/>
                <w:szCs w:val="16"/>
              </w:rPr>
            </w:pPr>
            <w:bookmarkStart w:id="19" w:name="OLE_LINK16"/>
            <w:bookmarkStart w:id="20" w:name="OLE_LINK17"/>
            <w:bookmarkStart w:id="21" w:name="OLE_LINK24"/>
            <w:r w:rsidRPr="00436B03">
              <w:rPr>
                <w:rFonts w:ascii="Times New Roman" w:hAnsi="Times New Roman"/>
                <w:sz w:val="16"/>
                <w:szCs w:val="16"/>
              </w:rPr>
              <w:t>Red meat</w:t>
            </w:r>
            <w:bookmarkEnd w:id="19"/>
            <w:bookmarkEnd w:id="20"/>
            <w:bookmarkEnd w:id="21"/>
          </w:p>
        </w:tc>
        <w:tc>
          <w:tcPr>
            <w:tcW w:w="1152" w:type="dxa"/>
          </w:tcPr>
          <w:p w:rsidR="00310859" w:rsidRPr="00436B03" w:rsidRDefault="00310859" w:rsidP="00C74A13">
            <w:pPr>
              <w:jc w:val="left"/>
              <w:rPr>
                <w:rFonts w:ascii="Times New Roman" w:hAnsi="Times New Roman"/>
                <w:sz w:val="16"/>
                <w:szCs w:val="16"/>
              </w:rPr>
            </w:pPr>
            <w:bookmarkStart w:id="22" w:name="OLE_LINK20"/>
            <w:bookmarkStart w:id="23" w:name="OLE_LINK21"/>
            <w:r w:rsidRPr="00436B03">
              <w:rPr>
                <w:rFonts w:ascii="Times New Roman" w:hAnsi="Times New Roman"/>
                <w:sz w:val="16"/>
                <w:szCs w:val="16"/>
              </w:rPr>
              <w:t>Quartile</w:t>
            </w:r>
            <w:bookmarkEnd w:id="22"/>
            <w:bookmarkEnd w:id="23"/>
          </w:p>
        </w:tc>
        <w:tc>
          <w:tcPr>
            <w:tcW w:w="1627"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1.50 (0.77-2.94)</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1.</w:t>
            </w:r>
            <w:r w:rsidRPr="00436B03">
              <w:rPr>
                <w:rFonts w:ascii="Times New Roman" w:hAnsi="Times New Roman" w:hint="eastAsia"/>
                <w:sz w:val="16"/>
                <w:szCs w:val="16"/>
              </w:rPr>
              <w:t>34</w:t>
            </w:r>
            <w:r w:rsidRPr="00436B03">
              <w:rPr>
                <w:rFonts w:ascii="Times New Roman" w:hAnsi="Times New Roman"/>
                <w:sz w:val="16"/>
                <w:szCs w:val="16"/>
              </w:rPr>
              <w:t xml:space="preserve"> (0.</w:t>
            </w:r>
            <w:r w:rsidRPr="00436B03">
              <w:rPr>
                <w:rFonts w:ascii="Times New Roman" w:hAnsi="Times New Roman" w:hint="eastAsia"/>
                <w:sz w:val="16"/>
                <w:szCs w:val="16"/>
              </w:rPr>
              <w:t>57</w:t>
            </w:r>
            <w:r w:rsidRPr="00436B03">
              <w:rPr>
                <w:rFonts w:ascii="Times New Roman" w:hAnsi="Times New Roman"/>
                <w:sz w:val="16"/>
                <w:szCs w:val="16"/>
              </w:rPr>
              <w:t>-</w:t>
            </w:r>
            <w:r w:rsidRPr="00436B03">
              <w:rPr>
                <w:rFonts w:ascii="Times New Roman" w:hAnsi="Times New Roman" w:hint="eastAsia"/>
                <w:sz w:val="16"/>
                <w:szCs w:val="16"/>
              </w:rPr>
              <w:t>3.15</w:t>
            </w:r>
            <w:r w:rsidRPr="00436B03">
              <w:rPr>
                <w:rFonts w:ascii="Times New Roman" w:hAnsi="Times New Roman"/>
                <w:sz w:val="16"/>
                <w:szCs w:val="16"/>
              </w:rPr>
              <w:t>)</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1.</w:t>
            </w:r>
            <w:r w:rsidRPr="00436B03">
              <w:rPr>
                <w:rFonts w:ascii="Times New Roman" w:hAnsi="Times New Roman" w:hint="eastAsia"/>
                <w:sz w:val="16"/>
                <w:szCs w:val="16"/>
              </w:rPr>
              <w:t>82</w:t>
            </w:r>
            <w:r w:rsidRPr="00436B03">
              <w:rPr>
                <w:rFonts w:ascii="Times New Roman" w:hAnsi="Times New Roman"/>
                <w:sz w:val="16"/>
                <w:szCs w:val="16"/>
              </w:rPr>
              <w:t xml:space="preserve"> (0.</w:t>
            </w:r>
            <w:r w:rsidRPr="00436B03">
              <w:rPr>
                <w:rFonts w:ascii="Times New Roman" w:hAnsi="Times New Roman" w:hint="eastAsia"/>
                <w:sz w:val="16"/>
                <w:szCs w:val="16"/>
              </w:rPr>
              <w:t>60</w:t>
            </w:r>
            <w:r w:rsidRPr="00436B03">
              <w:rPr>
                <w:rFonts w:ascii="Times New Roman" w:hAnsi="Times New Roman"/>
                <w:sz w:val="16"/>
                <w:szCs w:val="16"/>
              </w:rPr>
              <w:t>-</w:t>
            </w:r>
            <w:r w:rsidRPr="00436B03">
              <w:rPr>
                <w:rFonts w:ascii="Times New Roman" w:hAnsi="Times New Roman" w:hint="eastAsia"/>
                <w:sz w:val="16"/>
                <w:szCs w:val="16"/>
              </w:rPr>
              <w:t>5.52</w:t>
            </w:r>
            <w:r w:rsidRPr="00436B03">
              <w:rPr>
                <w:rFonts w:ascii="Times New Roman" w:hAnsi="Times New Roman"/>
                <w:sz w:val="16"/>
                <w:szCs w:val="16"/>
              </w:rPr>
              <w:t>)</w:t>
            </w:r>
          </w:p>
        </w:tc>
        <w:tc>
          <w:tcPr>
            <w:tcW w:w="2398" w:type="dxa"/>
          </w:tcPr>
          <w:p w:rsidR="00310859" w:rsidRPr="00436B03" w:rsidRDefault="00310859" w:rsidP="00C74A13">
            <w:pPr>
              <w:jc w:val="left"/>
              <w:rPr>
                <w:rFonts w:ascii="Times New Roman" w:hAnsi="Times New Roman"/>
                <w:sz w:val="16"/>
                <w:szCs w:val="16"/>
              </w:rPr>
            </w:pPr>
            <w:r w:rsidRPr="00436B03">
              <w:rPr>
                <w:rFonts w:ascii="Times New Roman" w:hAnsi="Times New Roman"/>
                <w:sz w:val="16"/>
                <w:szCs w:val="16"/>
              </w:rPr>
              <w:t>age, sex, BMI, occupation, smoking, geographical area, energy intake, consumption of vegetables, fruits and cereals</w:t>
            </w:r>
          </w:p>
        </w:tc>
        <w:tc>
          <w:tcPr>
            <w:tcW w:w="694" w:type="dxa"/>
          </w:tcPr>
          <w:p w:rsidR="00310859" w:rsidRPr="00436B03" w:rsidRDefault="00310859" w:rsidP="00C74A13">
            <w:pPr>
              <w:jc w:val="left"/>
              <w:rPr>
                <w:rFonts w:ascii="Times New Roman" w:hAnsi="Times New Roman"/>
                <w:sz w:val="16"/>
                <w:szCs w:val="16"/>
              </w:rPr>
            </w:pPr>
            <w:r w:rsidRPr="00436B03">
              <w:rPr>
                <w:rFonts w:ascii="Times New Roman" w:hAnsi="Times New Roman" w:hint="eastAsia"/>
                <w:sz w:val="16"/>
                <w:szCs w:val="16"/>
              </w:rPr>
              <w:t>8</w:t>
            </w:r>
          </w:p>
        </w:tc>
      </w:tr>
      <w:tr w:rsidR="00310859" w:rsidRPr="00436B03" w:rsidTr="00412749">
        <w:trPr>
          <w:jc w:val="center"/>
        </w:trPr>
        <w:tc>
          <w:tcPr>
            <w:tcW w:w="1951"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Flood 2003 USA</w:t>
            </w:r>
            <w:r w:rsidRPr="00EB121D">
              <w:rPr>
                <w:rFonts w:ascii="Times New Roman" w:hAnsi="Times New Roman"/>
                <w:sz w:val="16"/>
                <w:szCs w:val="16"/>
              </w:rPr>
              <w:fldChar w:fldCharType="begin"/>
            </w:r>
            <w:r w:rsidR="007E40FA">
              <w:rPr>
                <w:rFonts w:ascii="Times New Roman" w:hAnsi="Times New Roman"/>
                <w:sz w:val="16"/>
                <w:szCs w:val="16"/>
              </w:rPr>
              <w:instrText xml:space="preserve"> ADDIN NE.Ref.{EF0ED19D-727A-4712-BB98-B87BF56C3F27}</w:instrText>
            </w:r>
            <w:r w:rsidRPr="00EB121D">
              <w:rPr>
                <w:rFonts w:ascii="Times New Roman" w:hAnsi="Times New Roman"/>
                <w:sz w:val="16"/>
                <w:szCs w:val="16"/>
              </w:rPr>
              <w:fldChar w:fldCharType="separate"/>
            </w:r>
            <w:r w:rsidR="00580061">
              <w:rPr>
                <w:rFonts w:ascii="Times New Roman" w:hAnsi="Times New Roman"/>
                <w:color w:val="080000"/>
                <w:kern w:val="0"/>
                <w:sz w:val="16"/>
                <w:szCs w:val="16"/>
              </w:rPr>
              <w:t>[44]</w:t>
            </w:r>
            <w:r w:rsidRPr="00EB121D">
              <w:rPr>
                <w:rFonts w:ascii="Times New Roman" w:hAnsi="Times New Roman"/>
                <w:sz w:val="16"/>
                <w:szCs w:val="16"/>
              </w:rPr>
              <w:fldChar w:fldCharType="end"/>
            </w:r>
          </w:p>
        </w:tc>
        <w:tc>
          <w:tcPr>
            <w:tcW w:w="803" w:type="dxa"/>
          </w:tcPr>
          <w:p w:rsidR="00310859" w:rsidRPr="00EB121D" w:rsidRDefault="00310859" w:rsidP="00FA70FE">
            <w:pPr>
              <w:ind w:left="2" w:hangingChars="1" w:hanging="2"/>
              <w:rPr>
                <w:rFonts w:ascii="Times New Roman" w:hAnsi="Times New Roman"/>
                <w:color w:val="000000"/>
                <w:sz w:val="16"/>
                <w:szCs w:val="16"/>
              </w:rPr>
            </w:pPr>
            <w:r w:rsidRPr="00EB121D">
              <w:rPr>
                <w:rFonts w:ascii="Times New Roman" w:hAnsi="Times New Roman" w:hint="eastAsia"/>
                <w:color w:val="000000"/>
                <w:sz w:val="16"/>
                <w:szCs w:val="16"/>
              </w:rPr>
              <w:t>co</w:t>
            </w:r>
          </w:p>
        </w:tc>
        <w:tc>
          <w:tcPr>
            <w:tcW w:w="1419"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487/45496</w:t>
            </w:r>
          </w:p>
        </w:tc>
        <w:tc>
          <w:tcPr>
            <w:tcW w:w="107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1987-1989</w:t>
            </w:r>
          </w:p>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1992-1995</w:t>
            </w:r>
          </w:p>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1995-1998</w:t>
            </w:r>
          </w:p>
        </w:tc>
        <w:tc>
          <w:tcPr>
            <w:tcW w:w="1217"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FFQ-62</w:t>
            </w:r>
          </w:p>
        </w:tc>
        <w:tc>
          <w:tcPr>
            <w:tcW w:w="1724"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EB121D" w:rsidRDefault="00310859" w:rsidP="00FA70FE">
            <w:pPr>
              <w:rPr>
                <w:rFonts w:ascii="Times New Roman" w:hAnsi="Times New Roman"/>
                <w:sz w:val="16"/>
                <w:szCs w:val="16"/>
              </w:rPr>
            </w:pPr>
            <w:bookmarkStart w:id="24" w:name="OLE_LINK43"/>
            <w:bookmarkStart w:id="25" w:name="OLE_LINK46"/>
            <w:r w:rsidRPr="00EB121D">
              <w:rPr>
                <w:rFonts w:ascii="Times New Roman" w:hAnsi="Times New Roman"/>
                <w:sz w:val="16"/>
                <w:szCs w:val="16"/>
              </w:rPr>
              <w:t>Q</w:t>
            </w:r>
            <w:r w:rsidRPr="00EB121D">
              <w:rPr>
                <w:rFonts w:ascii="Times New Roman" w:hAnsi="Times New Roman" w:hint="eastAsia"/>
                <w:sz w:val="16"/>
                <w:szCs w:val="16"/>
              </w:rPr>
              <w:t>uintile</w:t>
            </w:r>
            <w:bookmarkEnd w:id="24"/>
            <w:bookmarkEnd w:id="25"/>
          </w:p>
        </w:tc>
        <w:tc>
          <w:tcPr>
            <w:tcW w:w="1627"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1.0</w:t>
            </w:r>
            <w:r w:rsidRPr="00EB121D">
              <w:rPr>
                <w:rFonts w:ascii="Times New Roman" w:hAnsi="Times New Roman" w:hint="eastAsia"/>
                <w:sz w:val="16"/>
                <w:szCs w:val="16"/>
              </w:rPr>
              <w:t>0</w:t>
            </w:r>
            <w:r w:rsidRPr="00EB121D">
              <w:rPr>
                <w:rFonts w:ascii="Times New Roman" w:hAnsi="Times New Roman"/>
                <w:sz w:val="16"/>
                <w:szCs w:val="16"/>
              </w:rPr>
              <w:t xml:space="preserve"> (0.76-1.31)</w:t>
            </w:r>
          </w:p>
        </w:tc>
        <w:tc>
          <w:tcPr>
            <w:tcW w:w="2398" w:type="dxa"/>
          </w:tcPr>
          <w:p w:rsidR="00310859" w:rsidRPr="00EB121D" w:rsidRDefault="00310859" w:rsidP="009554FC">
            <w:pPr>
              <w:jc w:val="left"/>
              <w:rPr>
                <w:rFonts w:ascii="Times New Roman" w:hAnsi="Times New Roman"/>
                <w:sz w:val="16"/>
                <w:szCs w:val="16"/>
              </w:rPr>
            </w:pPr>
            <w:r w:rsidRPr="00EB121D">
              <w:rPr>
                <w:rFonts w:ascii="Times New Roman" w:hAnsi="Times New Roman"/>
                <w:sz w:val="16"/>
                <w:szCs w:val="16"/>
              </w:rPr>
              <w:t>age, sex, education, income, BMI, physical activity, family history,</w:t>
            </w:r>
            <w:r w:rsidRPr="00EB121D">
              <w:rPr>
                <w:rFonts w:ascii="Times New Roman" w:hAnsi="Times New Roman" w:hint="eastAsia"/>
                <w:sz w:val="16"/>
                <w:szCs w:val="16"/>
              </w:rPr>
              <w:t xml:space="preserve"> </w:t>
            </w:r>
            <w:r w:rsidRPr="00EB121D">
              <w:rPr>
                <w:rFonts w:ascii="Times New Roman" w:hAnsi="Times New Roman"/>
                <w:sz w:val="16"/>
                <w:szCs w:val="16"/>
              </w:rPr>
              <w:t>NSAID, total energy intake</w:t>
            </w:r>
            <w:r w:rsidRPr="00EB121D">
              <w:rPr>
                <w:rFonts w:ascii="Times New Roman" w:hAnsi="Times New Roman" w:hint="eastAsia"/>
                <w:sz w:val="16"/>
                <w:szCs w:val="16"/>
              </w:rPr>
              <w:t>,</w:t>
            </w:r>
            <w:r w:rsidRPr="00EB121D">
              <w:rPr>
                <w:rFonts w:ascii="Times New Roman" w:hAnsi="Times New Roman"/>
                <w:sz w:val="16"/>
                <w:szCs w:val="16"/>
              </w:rPr>
              <w:t xml:space="preserve"> smoking, height, alcohol, folate,  vitamin D, calcium, fruits, vegetables, grains</w:t>
            </w:r>
          </w:p>
        </w:tc>
        <w:tc>
          <w:tcPr>
            <w:tcW w:w="694"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8</w:t>
            </w:r>
          </w:p>
        </w:tc>
      </w:tr>
      <w:tr w:rsidR="00310859" w:rsidRPr="00436B03" w:rsidTr="00412749">
        <w:trPr>
          <w:jc w:val="center"/>
        </w:trPr>
        <w:tc>
          <w:tcPr>
            <w:tcW w:w="1951" w:type="dxa"/>
          </w:tcPr>
          <w:p w:rsidR="00310859" w:rsidRPr="00EB121D" w:rsidRDefault="00310859" w:rsidP="00FA70FE">
            <w:pPr>
              <w:rPr>
                <w:rFonts w:ascii="Times New Roman" w:hAnsi="Times New Roman"/>
                <w:sz w:val="16"/>
                <w:szCs w:val="16"/>
              </w:rPr>
            </w:pPr>
            <w:r>
              <w:rPr>
                <w:rFonts w:ascii="Times New Roman" w:hAnsi="Times New Roman" w:hint="eastAsia"/>
                <w:sz w:val="16"/>
                <w:szCs w:val="16"/>
              </w:rPr>
              <w:t>Lin 2004</w:t>
            </w:r>
            <w:r w:rsidR="008E2F99">
              <w:rPr>
                <w:rFonts w:ascii="Times New Roman" w:hAnsi="Times New Roman" w:hint="eastAsia"/>
                <w:sz w:val="16"/>
                <w:szCs w:val="16"/>
              </w:rPr>
              <w:t xml:space="preserve"> USA</w:t>
            </w:r>
            <w:r w:rsidR="008E2F99">
              <w:rPr>
                <w:rFonts w:ascii="Times New Roman" w:hAnsi="Times New Roman"/>
                <w:sz w:val="16"/>
                <w:szCs w:val="16"/>
              </w:rPr>
              <w:fldChar w:fldCharType="begin"/>
            </w:r>
            <w:r w:rsidR="007E40FA">
              <w:rPr>
                <w:rFonts w:ascii="Times New Roman" w:hAnsi="Times New Roman"/>
                <w:sz w:val="16"/>
                <w:szCs w:val="16"/>
              </w:rPr>
              <w:instrText xml:space="preserve"> ADDIN NE.Ref.{6BBDBF23-5B25-4356-82FA-FEACC2592D60}</w:instrText>
            </w:r>
            <w:r w:rsidR="008E2F99">
              <w:rPr>
                <w:rFonts w:ascii="Times New Roman" w:hAnsi="Times New Roman"/>
                <w:sz w:val="16"/>
                <w:szCs w:val="16"/>
              </w:rPr>
              <w:fldChar w:fldCharType="separate"/>
            </w:r>
            <w:r w:rsidR="00580061">
              <w:rPr>
                <w:rFonts w:ascii="Times New Roman" w:hAnsi="Times New Roman"/>
                <w:color w:val="080000"/>
                <w:kern w:val="0"/>
                <w:sz w:val="16"/>
                <w:szCs w:val="16"/>
              </w:rPr>
              <w:t>[45]</w:t>
            </w:r>
            <w:r w:rsidR="008E2F99">
              <w:rPr>
                <w:rFonts w:ascii="Times New Roman" w:hAnsi="Times New Roman"/>
                <w:sz w:val="16"/>
                <w:szCs w:val="16"/>
              </w:rPr>
              <w:fldChar w:fldCharType="end"/>
            </w:r>
          </w:p>
        </w:tc>
        <w:tc>
          <w:tcPr>
            <w:tcW w:w="803" w:type="dxa"/>
          </w:tcPr>
          <w:p w:rsidR="00310859" w:rsidRPr="00EB121D" w:rsidRDefault="008E2F99" w:rsidP="00FA70FE">
            <w:pPr>
              <w:ind w:left="2" w:hangingChars="1" w:hanging="2"/>
              <w:rPr>
                <w:rFonts w:ascii="Times New Roman" w:hAnsi="Times New Roman"/>
                <w:color w:val="000000"/>
                <w:sz w:val="16"/>
                <w:szCs w:val="16"/>
              </w:rPr>
            </w:pPr>
            <w:r>
              <w:rPr>
                <w:rFonts w:ascii="Times New Roman" w:hAnsi="Times New Roman" w:hint="eastAsia"/>
                <w:color w:val="000000"/>
                <w:sz w:val="16"/>
                <w:szCs w:val="16"/>
              </w:rPr>
              <w:t>co</w:t>
            </w:r>
          </w:p>
        </w:tc>
        <w:tc>
          <w:tcPr>
            <w:tcW w:w="1419" w:type="dxa"/>
          </w:tcPr>
          <w:p w:rsidR="00310859" w:rsidRPr="00EB121D" w:rsidRDefault="008E2F99" w:rsidP="00FA70FE">
            <w:pPr>
              <w:rPr>
                <w:rFonts w:ascii="Times New Roman" w:hAnsi="Times New Roman"/>
                <w:sz w:val="16"/>
                <w:szCs w:val="16"/>
              </w:rPr>
            </w:pPr>
            <w:r>
              <w:rPr>
                <w:rFonts w:ascii="Times New Roman" w:hAnsi="Times New Roman" w:hint="eastAsia"/>
                <w:sz w:val="16"/>
                <w:szCs w:val="16"/>
              </w:rPr>
              <w:t>202/37547</w:t>
            </w:r>
          </w:p>
        </w:tc>
        <w:tc>
          <w:tcPr>
            <w:tcW w:w="1072" w:type="dxa"/>
          </w:tcPr>
          <w:p w:rsidR="00310859" w:rsidRPr="00EB121D" w:rsidRDefault="008E2F99" w:rsidP="00FA70FE">
            <w:pPr>
              <w:rPr>
                <w:rFonts w:ascii="Times New Roman" w:hAnsi="Times New Roman"/>
                <w:sz w:val="16"/>
                <w:szCs w:val="16"/>
              </w:rPr>
            </w:pPr>
            <w:r>
              <w:rPr>
                <w:rFonts w:ascii="Times New Roman" w:hAnsi="Times New Roman" w:hint="eastAsia"/>
                <w:sz w:val="16"/>
                <w:szCs w:val="16"/>
              </w:rPr>
              <w:t>1993-2003</w:t>
            </w:r>
          </w:p>
        </w:tc>
        <w:tc>
          <w:tcPr>
            <w:tcW w:w="1217" w:type="dxa"/>
          </w:tcPr>
          <w:p w:rsidR="00310859" w:rsidRPr="00EB121D" w:rsidRDefault="008E2F99" w:rsidP="00FA70FE">
            <w:pPr>
              <w:rPr>
                <w:rFonts w:ascii="Times New Roman" w:hAnsi="Times New Roman"/>
                <w:sz w:val="16"/>
                <w:szCs w:val="16"/>
              </w:rPr>
            </w:pPr>
            <w:r>
              <w:rPr>
                <w:rFonts w:ascii="Times New Roman" w:hAnsi="Times New Roman" w:hint="eastAsia"/>
                <w:sz w:val="16"/>
                <w:szCs w:val="16"/>
              </w:rPr>
              <w:t>FFQ-131</w:t>
            </w:r>
          </w:p>
        </w:tc>
        <w:tc>
          <w:tcPr>
            <w:tcW w:w="1724" w:type="dxa"/>
          </w:tcPr>
          <w:p w:rsidR="00310859" w:rsidRPr="00EB121D" w:rsidRDefault="008E2F99"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EB121D" w:rsidRDefault="008E2F99" w:rsidP="00FA70FE">
            <w:pPr>
              <w:rPr>
                <w:rFonts w:ascii="Times New Roman" w:hAnsi="Times New Roman"/>
                <w:sz w:val="16"/>
                <w:szCs w:val="16"/>
              </w:rPr>
            </w:pPr>
            <w:r w:rsidRPr="00EB121D">
              <w:rPr>
                <w:rFonts w:ascii="Times New Roman" w:hAnsi="Times New Roman"/>
                <w:sz w:val="16"/>
                <w:szCs w:val="16"/>
              </w:rPr>
              <w:t>Q</w:t>
            </w:r>
            <w:r w:rsidRPr="00EB121D">
              <w:rPr>
                <w:rFonts w:ascii="Times New Roman" w:hAnsi="Times New Roman" w:hint="eastAsia"/>
                <w:sz w:val="16"/>
                <w:szCs w:val="16"/>
              </w:rPr>
              <w:t>uintile</w:t>
            </w:r>
          </w:p>
        </w:tc>
        <w:tc>
          <w:tcPr>
            <w:tcW w:w="1627" w:type="dxa"/>
          </w:tcPr>
          <w:p w:rsidR="00310859" w:rsidRPr="00EB121D" w:rsidRDefault="008E2F99" w:rsidP="00FA70FE">
            <w:pPr>
              <w:rPr>
                <w:rFonts w:ascii="Times New Roman" w:hAnsi="Times New Roman"/>
                <w:sz w:val="16"/>
                <w:szCs w:val="16"/>
              </w:rPr>
            </w:pPr>
            <w:r>
              <w:rPr>
                <w:rFonts w:ascii="Times New Roman" w:hAnsi="Times New Roman" w:hint="eastAsia"/>
                <w:sz w:val="16"/>
                <w:szCs w:val="16"/>
              </w:rPr>
              <w:t>0.85 (0.53-1.35)</w:t>
            </w:r>
          </w:p>
        </w:tc>
        <w:tc>
          <w:tcPr>
            <w:tcW w:w="2398" w:type="dxa"/>
          </w:tcPr>
          <w:p w:rsidR="00310859" w:rsidRPr="00EB121D" w:rsidRDefault="008E2F99" w:rsidP="009554FC">
            <w:pPr>
              <w:jc w:val="left"/>
              <w:rPr>
                <w:rFonts w:ascii="Times New Roman" w:hAnsi="Times New Roman"/>
                <w:sz w:val="16"/>
                <w:szCs w:val="16"/>
              </w:rPr>
            </w:pPr>
            <w:r>
              <w:rPr>
                <w:rFonts w:ascii="Times New Roman" w:hAnsi="Times New Roman" w:hint="eastAsia"/>
                <w:sz w:val="16"/>
                <w:szCs w:val="16"/>
              </w:rPr>
              <w:t>age, random treatment assignment, BMI, family history of CRC and colorectal polyps, physical activity, smoking, alcohol, postmenopausal hormone therapy, energy intake</w:t>
            </w:r>
          </w:p>
        </w:tc>
        <w:tc>
          <w:tcPr>
            <w:tcW w:w="694" w:type="dxa"/>
          </w:tcPr>
          <w:p w:rsidR="00310859" w:rsidRPr="008E2F99" w:rsidRDefault="008E2F99" w:rsidP="00FA70FE">
            <w:pPr>
              <w:rPr>
                <w:rFonts w:ascii="Times New Roman" w:hAnsi="Times New Roman"/>
                <w:sz w:val="16"/>
                <w:szCs w:val="16"/>
              </w:rPr>
            </w:pPr>
            <w:r>
              <w:rPr>
                <w:rFonts w:ascii="Times New Roman" w:hAnsi="Times New Roman" w:hint="eastAsia"/>
                <w:sz w:val="16"/>
                <w:szCs w:val="16"/>
              </w:rPr>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English 2004 Australi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27F2AD78-E478-4C37-B0D4-D6CBD8EE17A5}</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6]</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512637">
            <w:pPr>
              <w:jc w:val="left"/>
              <w:rPr>
                <w:rFonts w:ascii="Times New Roman" w:hAnsi="Times New Roman"/>
                <w:sz w:val="16"/>
                <w:szCs w:val="16"/>
              </w:rPr>
            </w:pPr>
            <w:r w:rsidRPr="00436B03">
              <w:rPr>
                <w:rFonts w:ascii="Times New Roman" w:hAnsi="Times New Roman" w:hint="eastAsia"/>
                <w:sz w:val="16"/>
                <w:szCs w:val="16"/>
              </w:rPr>
              <w:t>4</w:t>
            </w:r>
            <w:r w:rsidRPr="00436B03">
              <w:rPr>
                <w:rFonts w:ascii="Times New Roman" w:hAnsi="Times New Roman"/>
                <w:sz w:val="16"/>
                <w:szCs w:val="16"/>
              </w:rPr>
              <w:t>52/37112</w:t>
            </w:r>
          </w:p>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512637">
            <w:pPr>
              <w:jc w:val="left"/>
              <w:rPr>
                <w:rFonts w:ascii="Times New Roman" w:hAnsi="Times New Roman"/>
                <w:sz w:val="16"/>
                <w:szCs w:val="16"/>
              </w:rPr>
            </w:pPr>
            <w:r w:rsidRPr="00436B03">
              <w:rPr>
                <w:rFonts w:ascii="Times New Roman" w:hAnsi="Times New Roman" w:hint="eastAsia"/>
                <w:sz w:val="16"/>
                <w:szCs w:val="16"/>
              </w:rPr>
              <w:t>283/37112</w:t>
            </w:r>
          </w:p>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512637">
            <w:pPr>
              <w:jc w:val="left"/>
              <w:rPr>
                <w:rFonts w:ascii="Times New Roman" w:hAnsi="Times New Roman"/>
                <w:sz w:val="16"/>
                <w:szCs w:val="16"/>
              </w:rPr>
            </w:pPr>
            <w:r w:rsidRPr="00436B03">
              <w:rPr>
                <w:rFonts w:ascii="Times New Roman" w:hAnsi="Times New Roman" w:hint="eastAsia"/>
                <w:sz w:val="16"/>
                <w:szCs w:val="16"/>
              </w:rPr>
              <w:t>169/37112</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90-1994</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121</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F</w:t>
            </w:r>
            <w:r w:rsidRPr="00436B03">
              <w:rPr>
                <w:rFonts w:ascii="Times New Roman" w:hAnsi="Times New Roman" w:hint="eastAsia"/>
                <w:sz w:val="16"/>
                <w:szCs w:val="16"/>
              </w:rPr>
              <w:t>resh red</w:t>
            </w:r>
            <w:r w:rsidRPr="00436B03">
              <w:rPr>
                <w:rFonts w:ascii="Times New Roman" w:hAnsi="Times New Roman"/>
                <w:sz w:val="16"/>
                <w:szCs w:val="16"/>
              </w:rPr>
              <w:t xml:space="preserve"> meat</w:t>
            </w:r>
          </w:p>
          <w:p w:rsidR="00310859" w:rsidRPr="00436B03" w:rsidRDefault="00310859" w:rsidP="00CE09C9">
            <w:pPr>
              <w:jc w:val="left"/>
              <w:rPr>
                <w:rFonts w:ascii="Times New Roman" w:hAnsi="Times New Roman"/>
                <w:sz w:val="16"/>
                <w:szCs w:val="16"/>
              </w:rPr>
            </w:pPr>
            <w:bookmarkStart w:id="26" w:name="OLE_LINK44"/>
            <w:bookmarkStart w:id="27" w:name="OLE_LINK45"/>
            <w:r w:rsidRPr="00EB121D">
              <w:rPr>
                <w:rFonts w:ascii="Times New Roman" w:hAnsi="Times New Roman"/>
                <w:sz w:val="16"/>
                <w:szCs w:val="16"/>
              </w:rPr>
              <w:t>P</w:t>
            </w:r>
            <w:r w:rsidRPr="00EB121D">
              <w:rPr>
                <w:rFonts w:ascii="Times New Roman" w:hAnsi="Times New Roman" w:hint="eastAsia"/>
                <w:sz w:val="16"/>
                <w:szCs w:val="16"/>
              </w:rPr>
              <w:t>rocessed meat</w:t>
            </w:r>
            <w:bookmarkEnd w:id="26"/>
            <w:bookmarkEnd w:id="27"/>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512637">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1.40 (1.00</w:t>
            </w:r>
            <w:r w:rsidRPr="00436B03">
              <w:rPr>
                <w:rFonts w:ascii="Times New Roman" w:hAnsi="Times New Roman" w:hint="eastAsia"/>
                <w:sz w:val="16"/>
                <w:szCs w:val="16"/>
              </w:rPr>
              <w:t>-</w:t>
            </w:r>
            <w:r w:rsidRPr="00436B03">
              <w:rPr>
                <w:rFonts w:ascii="Times New Roman" w:hAnsi="Times New Roman"/>
                <w:sz w:val="16"/>
                <w:szCs w:val="16"/>
              </w:rPr>
              <w:t>1.90)</w:t>
            </w:r>
          </w:p>
          <w:p w:rsidR="00310859" w:rsidRPr="00436B03" w:rsidRDefault="00310859" w:rsidP="00512637">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1.5</w:t>
            </w:r>
            <w:r w:rsidRPr="00EB121D">
              <w:rPr>
                <w:rFonts w:ascii="Times New Roman" w:hAnsi="Times New Roman" w:hint="eastAsia"/>
                <w:sz w:val="16"/>
                <w:szCs w:val="16"/>
              </w:rPr>
              <w:t>0</w:t>
            </w:r>
            <w:r w:rsidRPr="00EB121D">
              <w:rPr>
                <w:rFonts w:ascii="Times New Roman" w:hAnsi="Times New Roman"/>
                <w:sz w:val="16"/>
                <w:szCs w:val="16"/>
              </w:rPr>
              <w:t xml:space="preserve"> (1.1</w:t>
            </w:r>
            <w:r w:rsidRPr="00EB121D">
              <w:rPr>
                <w:rFonts w:ascii="Times New Roman" w:hAnsi="Times New Roman" w:hint="eastAsia"/>
                <w:sz w:val="16"/>
                <w:szCs w:val="16"/>
              </w:rPr>
              <w:t>0</w:t>
            </w:r>
            <w:r w:rsidRPr="00EB121D">
              <w:rPr>
                <w:rFonts w:ascii="Times New Roman" w:hAnsi="Times New Roman"/>
                <w:sz w:val="16"/>
                <w:szCs w:val="16"/>
              </w:rPr>
              <w:t>-2.0</w:t>
            </w:r>
            <w:r w:rsidRPr="00EB121D">
              <w:rPr>
                <w:rFonts w:ascii="Times New Roman" w:hAnsi="Times New Roman" w:hint="eastAsia"/>
                <w:sz w:val="16"/>
                <w:szCs w:val="16"/>
              </w:rPr>
              <w:t>0</w:t>
            </w:r>
            <w:r w:rsidRPr="00EB121D">
              <w:rPr>
                <w:rFonts w:ascii="Times New Roman" w:hAnsi="Times New Roman"/>
                <w:sz w:val="16"/>
                <w:szCs w:val="16"/>
              </w:rPr>
              <w:t>)</w:t>
            </w:r>
          </w:p>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ED7898" w:rsidP="00512637">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w:t>
            </w:r>
            <w:r w:rsidR="00310859" w:rsidRPr="00436B03">
              <w:rPr>
                <w:rFonts w:ascii="Times New Roman" w:hAnsi="Times New Roman" w:hint="eastAsia"/>
                <w:sz w:val="16"/>
                <w:szCs w:val="16"/>
              </w:rPr>
              <w:t>10</w:t>
            </w:r>
            <w:r w:rsidR="00310859" w:rsidRPr="00436B03">
              <w:rPr>
                <w:rFonts w:ascii="Times New Roman" w:hAnsi="Times New Roman"/>
                <w:sz w:val="16"/>
                <w:szCs w:val="16"/>
              </w:rPr>
              <w:t xml:space="preserve"> (0.</w:t>
            </w:r>
            <w:r w:rsidR="00310859" w:rsidRPr="00436B03">
              <w:rPr>
                <w:rFonts w:ascii="Times New Roman" w:hAnsi="Times New Roman" w:hint="eastAsia"/>
                <w:sz w:val="16"/>
                <w:szCs w:val="16"/>
              </w:rPr>
              <w:t>70</w:t>
            </w:r>
            <w:r w:rsidR="00310859" w:rsidRPr="00436B03">
              <w:rPr>
                <w:rFonts w:ascii="Times New Roman" w:hAnsi="Times New Roman"/>
                <w:sz w:val="16"/>
                <w:szCs w:val="16"/>
              </w:rPr>
              <w:t>-</w:t>
            </w:r>
            <w:r w:rsidR="00310859" w:rsidRPr="00436B03">
              <w:rPr>
                <w:rFonts w:ascii="Times New Roman" w:hAnsi="Times New Roman" w:hint="eastAsia"/>
                <w:sz w:val="16"/>
                <w:szCs w:val="16"/>
              </w:rPr>
              <w:t>1.60</w:t>
            </w:r>
            <w:r w:rsidR="00310859" w:rsidRPr="00436B03">
              <w:rPr>
                <w:rFonts w:ascii="Times New Roman" w:hAnsi="Times New Roman"/>
                <w:sz w:val="16"/>
                <w:szCs w:val="16"/>
              </w:rPr>
              <w:t>)</w:t>
            </w:r>
          </w:p>
          <w:p w:rsidR="00ED7898" w:rsidRPr="00436B03" w:rsidRDefault="00ED7898" w:rsidP="00512637">
            <w:pPr>
              <w:jc w:val="left"/>
              <w:rPr>
                <w:rFonts w:ascii="Times New Roman" w:hAnsi="Times New Roman"/>
                <w:sz w:val="16"/>
                <w:szCs w:val="16"/>
              </w:rPr>
            </w:pPr>
            <w:r>
              <w:rPr>
                <w:rFonts w:ascii="Times New Roman" w:hAnsi="Times New Roman" w:hint="eastAsia"/>
                <w:sz w:val="16"/>
                <w:szCs w:val="16"/>
              </w:rPr>
              <w:t>PD: 1.30 (0.90-1.88)</w:t>
            </w:r>
          </w:p>
          <w:p w:rsidR="00310859" w:rsidRPr="00436B03" w:rsidRDefault="00310859" w:rsidP="00512637">
            <w:pPr>
              <w:jc w:val="left"/>
              <w:rPr>
                <w:rFonts w:ascii="Times New Roman" w:hAnsi="Times New Roman"/>
                <w:sz w:val="16"/>
                <w:szCs w:val="16"/>
              </w:rPr>
            </w:pPr>
            <w:r w:rsidRPr="00436B03">
              <w:rPr>
                <w:rFonts w:ascii="Times New Roman" w:hAnsi="Times New Roman"/>
                <w:sz w:val="16"/>
                <w:szCs w:val="16"/>
              </w:rPr>
              <w:lastRenderedPageBreak/>
              <w:t>R</w:t>
            </w:r>
            <w:r w:rsidRPr="00436B03">
              <w:rPr>
                <w:rFonts w:ascii="Times New Roman" w:hAnsi="Times New Roman" w:hint="eastAsia"/>
                <w:sz w:val="16"/>
                <w:szCs w:val="16"/>
              </w:rPr>
              <w:t>ectal cancer:</w:t>
            </w:r>
          </w:p>
          <w:p w:rsidR="00310859" w:rsidRDefault="00F218DA" w:rsidP="00512637">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2.30</w:t>
            </w:r>
            <w:r w:rsidR="00310859" w:rsidRPr="00436B03">
              <w:rPr>
                <w:rFonts w:ascii="Times New Roman" w:hAnsi="Times New Roman"/>
                <w:sz w:val="16"/>
                <w:szCs w:val="16"/>
              </w:rPr>
              <w:t xml:space="preserve"> (</w:t>
            </w:r>
            <w:r w:rsidR="00310859" w:rsidRPr="00436B03">
              <w:rPr>
                <w:rFonts w:ascii="Times New Roman" w:hAnsi="Times New Roman" w:hint="eastAsia"/>
                <w:sz w:val="16"/>
                <w:szCs w:val="16"/>
              </w:rPr>
              <w:t>1.20</w:t>
            </w:r>
            <w:r w:rsidR="00310859" w:rsidRPr="00436B03">
              <w:rPr>
                <w:rFonts w:ascii="Times New Roman" w:hAnsi="Times New Roman"/>
                <w:sz w:val="16"/>
                <w:szCs w:val="16"/>
              </w:rPr>
              <w:t>-</w:t>
            </w:r>
            <w:r w:rsidR="00310859" w:rsidRPr="00436B03">
              <w:rPr>
                <w:rFonts w:ascii="Times New Roman" w:hAnsi="Times New Roman" w:hint="eastAsia"/>
                <w:sz w:val="16"/>
                <w:szCs w:val="16"/>
              </w:rPr>
              <w:t>4.20</w:t>
            </w:r>
            <w:r w:rsidR="00310859" w:rsidRPr="00436B03">
              <w:rPr>
                <w:rFonts w:ascii="Times New Roman" w:hAnsi="Times New Roman"/>
                <w:sz w:val="16"/>
                <w:szCs w:val="16"/>
              </w:rPr>
              <w:t>)</w:t>
            </w:r>
          </w:p>
          <w:p w:rsidR="00F218DA" w:rsidRPr="00436B03" w:rsidRDefault="00F218DA" w:rsidP="00512637">
            <w:pPr>
              <w:jc w:val="left"/>
              <w:rPr>
                <w:rFonts w:ascii="Times New Roman" w:hAnsi="Times New Roman"/>
                <w:sz w:val="16"/>
                <w:szCs w:val="16"/>
              </w:rPr>
            </w:pPr>
            <w:r>
              <w:rPr>
                <w:rFonts w:ascii="Times New Roman" w:hAnsi="Times New Roman" w:hint="eastAsia"/>
                <w:sz w:val="16"/>
                <w:szCs w:val="16"/>
              </w:rPr>
              <w:t>PD: 2.00 (1.10-3.64)</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sex, country of birth, intake of energy, fat, and cereal products using Cox’s proportional hazard model with age as the time metric</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8</w:t>
            </w:r>
          </w:p>
        </w:tc>
      </w:tr>
      <w:tr w:rsidR="00F218DA" w:rsidRPr="00436B03" w:rsidTr="00412749">
        <w:trPr>
          <w:jc w:val="center"/>
        </w:trPr>
        <w:tc>
          <w:tcPr>
            <w:tcW w:w="1951" w:type="dxa"/>
          </w:tcPr>
          <w:p w:rsidR="00F218DA" w:rsidRPr="00436B03" w:rsidRDefault="00592356" w:rsidP="00CE09C9">
            <w:pPr>
              <w:jc w:val="left"/>
              <w:rPr>
                <w:rFonts w:ascii="Times New Roman" w:hAnsi="Times New Roman"/>
                <w:sz w:val="16"/>
                <w:szCs w:val="16"/>
              </w:rPr>
            </w:pPr>
            <w:r>
              <w:rPr>
                <w:rFonts w:ascii="Times New Roman" w:hAnsi="Times New Roman" w:hint="eastAsia"/>
                <w:sz w:val="16"/>
                <w:szCs w:val="16"/>
              </w:rPr>
              <w:lastRenderedPageBreak/>
              <w:t>Chao 2005</w:t>
            </w:r>
            <w:r w:rsidR="001D1CE8">
              <w:rPr>
                <w:rFonts w:ascii="Times New Roman" w:hAnsi="Times New Roman" w:hint="eastAsia"/>
                <w:sz w:val="16"/>
                <w:szCs w:val="16"/>
              </w:rPr>
              <w:t xml:space="preserve"> USA</w:t>
            </w:r>
            <w:r w:rsidR="001D1CE8">
              <w:rPr>
                <w:rFonts w:ascii="Times New Roman" w:hAnsi="Times New Roman"/>
                <w:sz w:val="16"/>
                <w:szCs w:val="16"/>
              </w:rPr>
              <w:fldChar w:fldCharType="begin"/>
            </w:r>
            <w:r w:rsidR="007E40FA">
              <w:rPr>
                <w:rFonts w:ascii="Times New Roman" w:hAnsi="Times New Roman"/>
                <w:sz w:val="16"/>
                <w:szCs w:val="16"/>
              </w:rPr>
              <w:instrText xml:space="preserve"> ADDIN NE.Ref.{B4228394-7DD8-46B0-94B9-CF4FF74BC9F0}</w:instrText>
            </w:r>
            <w:r w:rsidR="001D1CE8">
              <w:rPr>
                <w:rFonts w:ascii="Times New Roman" w:hAnsi="Times New Roman"/>
                <w:sz w:val="16"/>
                <w:szCs w:val="16"/>
              </w:rPr>
              <w:fldChar w:fldCharType="separate"/>
            </w:r>
            <w:r w:rsidR="00580061">
              <w:rPr>
                <w:rFonts w:ascii="Times New Roman" w:hAnsi="Times New Roman"/>
                <w:color w:val="080000"/>
                <w:kern w:val="0"/>
                <w:sz w:val="16"/>
                <w:szCs w:val="16"/>
              </w:rPr>
              <w:t>[47]</w:t>
            </w:r>
            <w:r w:rsidR="001D1CE8">
              <w:rPr>
                <w:rFonts w:ascii="Times New Roman" w:hAnsi="Times New Roman"/>
                <w:sz w:val="16"/>
                <w:szCs w:val="16"/>
              </w:rPr>
              <w:fldChar w:fldCharType="end"/>
            </w:r>
          </w:p>
        </w:tc>
        <w:tc>
          <w:tcPr>
            <w:tcW w:w="803" w:type="dxa"/>
          </w:tcPr>
          <w:p w:rsidR="00F218DA" w:rsidRPr="00436B03" w:rsidRDefault="001D1CE8" w:rsidP="00CE09C9">
            <w:pPr>
              <w:ind w:left="2" w:hangingChars="1" w:hanging="2"/>
              <w:jc w:val="left"/>
              <w:rPr>
                <w:rFonts w:ascii="Times New Roman" w:hAnsi="Times New Roman"/>
                <w:sz w:val="16"/>
                <w:szCs w:val="16"/>
              </w:rPr>
            </w:pPr>
            <w:r>
              <w:rPr>
                <w:rFonts w:ascii="Times New Roman" w:hAnsi="Times New Roman" w:hint="eastAsia"/>
                <w:sz w:val="16"/>
                <w:szCs w:val="16"/>
              </w:rPr>
              <w:t>co</w:t>
            </w:r>
          </w:p>
        </w:tc>
        <w:tc>
          <w:tcPr>
            <w:tcW w:w="1419" w:type="dxa"/>
          </w:tcPr>
          <w:p w:rsidR="00F218DA" w:rsidRDefault="001D1CE8" w:rsidP="00512637">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1D1CE8" w:rsidRDefault="005C77EA" w:rsidP="00512637">
            <w:pPr>
              <w:jc w:val="left"/>
              <w:rPr>
                <w:rFonts w:ascii="Times New Roman" w:hAnsi="Times New Roman"/>
                <w:sz w:val="16"/>
                <w:szCs w:val="16"/>
              </w:rPr>
            </w:pPr>
            <w:r>
              <w:rPr>
                <w:rFonts w:ascii="Times New Roman" w:hAnsi="Times New Roman" w:hint="eastAsia"/>
                <w:sz w:val="16"/>
                <w:szCs w:val="16"/>
              </w:rPr>
              <w:t>1075/148610</w:t>
            </w:r>
          </w:p>
          <w:p w:rsidR="001D1CE8" w:rsidRDefault="001D1CE8" w:rsidP="00512637">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1D1CE8" w:rsidRPr="00436B03" w:rsidRDefault="005C77EA" w:rsidP="00512637">
            <w:pPr>
              <w:jc w:val="left"/>
              <w:rPr>
                <w:rFonts w:ascii="Times New Roman" w:hAnsi="Times New Roman"/>
                <w:sz w:val="16"/>
                <w:szCs w:val="16"/>
              </w:rPr>
            </w:pPr>
            <w:r>
              <w:rPr>
                <w:rFonts w:ascii="Times New Roman" w:hAnsi="Times New Roman" w:hint="eastAsia"/>
                <w:sz w:val="16"/>
                <w:szCs w:val="16"/>
              </w:rPr>
              <w:t>470/148610</w:t>
            </w:r>
          </w:p>
        </w:tc>
        <w:tc>
          <w:tcPr>
            <w:tcW w:w="1072" w:type="dxa"/>
          </w:tcPr>
          <w:p w:rsidR="00F218DA" w:rsidRPr="00436B03" w:rsidRDefault="001D1CE8" w:rsidP="00CE09C9">
            <w:pPr>
              <w:jc w:val="left"/>
              <w:rPr>
                <w:rFonts w:ascii="Times New Roman" w:hAnsi="Times New Roman"/>
                <w:sz w:val="16"/>
                <w:szCs w:val="16"/>
              </w:rPr>
            </w:pPr>
            <w:r>
              <w:rPr>
                <w:rFonts w:ascii="Times New Roman" w:hAnsi="Times New Roman" w:hint="eastAsia"/>
                <w:sz w:val="16"/>
                <w:szCs w:val="16"/>
              </w:rPr>
              <w:t>1993-2001</w:t>
            </w:r>
          </w:p>
        </w:tc>
        <w:tc>
          <w:tcPr>
            <w:tcW w:w="1217" w:type="dxa"/>
          </w:tcPr>
          <w:p w:rsidR="00F218DA" w:rsidRPr="00436B03" w:rsidRDefault="001D1CE8" w:rsidP="00CE09C9">
            <w:pPr>
              <w:jc w:val="left"/>
              <w:rPr>
                <w:rFonts w:ascii="Times New Roman" w:hAnsi="Times New Roman"/>
                <w:sz w:val="16"/>
                <w:szCs w:val="16"/>
              </w:rPr>
            </w:pPr>
            <w:r>
              <w:rPr>
                <w:rFonts w:ascii="Times New Roman" w:hAnsi="Times New Roman" w:hint="eastAsia"/>
                <w:sz w:val="16"/>
                <w:szCs w:val="16"/>
              </w:rPr>
              <w:t>FFQ-68</w:t>
            </w:r>
          </w:p>
        </w:tc>
        <w:tc>
          <w:tcPr>
            <w:tcW w:w="1724" w:type="dxa"/>
          </w:tcPr>
          <w:p w:rsidR="00F218DA" w:rsidRPr="00436B03" w:rsidRDefault="001D1CE8"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F218DA" w:rsidRPr="00436B03" w:rsidRDefault="00811F97" w:rsidP="00CE09C9">
            <w:pPr>
              <w:jc w:val="left"/>
              <w:rPr>
                <w:rFonts w:ascii="Times New Roman" w:hAnsi="Times New Roman"/>
                <w:sz w:val="16"/>
                <w:szCs w:val="16"/>
              </w:rPr>
            </w:pPr>
            <w:r w:rsidRPr="00EB121D">
              <w:rPr>
                <w:rFonts w:ascii="Times New Roman" w:hAnsi="Times New Roman"/>
                <w:sz w:val="16"/>
                <w:szCs w:val="16"/>
              </w:rPr>
              <w:t>Q</w:t>
            </w:r>
            <w:r w:rsidRPr="00EB121D">
              <w:rPr>
                <w:rFonts w:ascii="Times New Roman" w:hAnsi="Times New Roman" w:hint="eastAsia"/>
                <w:sz w:val="16"/>
                <w:szCs w:val="16"/>
              </w:rPr>
              <w:t>uintile</w:t>
            </w:r>
          </w:p>
        </w:tc>
        <w:tc>
          <w:tcPr>
            <w:tcW w:w="1627" w:type="dxa"/>
          </w:tcPr>
          <w:p w:rsidR="00D611FA" w:rsidRDefault="00D611FA" w:rsidP="00D611FA">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D611FA" w:rsidRDefault="00D611FA" w:rsidP="00D611FA">
            <w:pPr>
              <w:jc w:val="left"/>
              <w:rPr>
                <w:rFonts w:ascii="Times New Roman" w:hAnsi="Times New Roman"/>
                <w:sz w:val="16"/>
                <w:szCs w:val="16"/>
              </w:rPr>
            </w:pPr>
            <w:r>
              <w:rPr>
                <w:rFonts w:ascii="Times New Roman" w:hAnsi="Times New Roman" w:hint="eastAsia"/>
                <w:sz w:val="16"/>
                <w:szCs w:val="16"/>
              </w:rPr>
              <w:t>1.13 (0.91-1.41)</w:t>
            </w:r>
          </w:p>
          <w:p w:rsidR="00D611FA" w:rsidRDefault="00D611FA" w:rsidP="00D611FA">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F218DA" w:rsidRPr="00436B03" w:rsidRDefault="00D611FA" w:rsidP="00512637">
            <w:pPr>
              <w:jc w:val="left"/>
              <w:rPr>
                <w:rFonts w:ascii="Times New Roman" w:hAnsi="Times New Roman"/>
                <w:sz w:val="16"/>
                <w:szCs w:val="16"/>
              </w:rPr>
            </w:pPr>
            <w:r>
              <w:rPr>
                <w:rFonts w:ascii="Times New Roman" w:hAnsi="Times New Roman" w:hint="eastAsia"/>
                <w:sz w:val="16"/>
                <w:szCs w:val="16"/>
              </w:rPr>
              <w:t>1.26 (0.87-1.83)</w:t>
            </w:r>
          </w:p>
        </w:tc>
        <w:tc>
          <w:tcPr>
            <w:tcW w:w="2398" w:type="dxa"/>
          </w:tcPr>
          <w:p w:rsidR="00F218DA" w:rsidRPr="00436B03" w:rsidRDefault="00811F97" w:rsidP="00CE09C9">
            <w:pPr>
              <w:jc w:val="left"/>
              <w:rPr>
                <w:rFonts w:ascii="Times New Roman" w:hAnsi="Times New Roman"/>
                <w:sz w:val="16"/>
                <w:szCs w:val="16"/>
              </w:rPr>
            </w:pPr>
            <w:r>
              <w:rPr>
                <w:rFonts w:ascii="Times New Roman" w:hAnsi="Times New Roman" w:hint="eastAsia"/>
                <w:sz w:val="16"/>
                <w:szCs w:val="16"/>
              </w:rPr>
              <w:t>age, sex, total energy, education, BMI, smoking, physical activity, use of hormone therapy (women), multivitamin use, aspirin use, beer, wine, liquor, fruits, vegetable, high-fiber grain foods</w:t>
            </w:r>
          </w:p>
        </w:tc>
        <w:tc>
          <w:tcPr>
            <w:tcW w:w="694" w:type="dxa"/>
          </w:tcPr>
          <w:p w:rsidR="00F218DA" w:rsidRPr="00436B03" w:rsidRDefault="005C77EA" w:rsidP="00CE09C9">
            <w:pPr>
              <w:jc w:val="left"/>
              <w:rPr>
                <w:rFonts w:ascii="Times New Roman" w:hAnsi="Times New Roman"/>
                <w:sz w:val="16"/>
                <w:szCs w:val="16"/>
              </w:rPr>
            </w:pPr>
            <w:r>
              <w:rPr>
                <w:rFonts w:ascii="Times New Roman" w:hAnsi="Times New Roman" w:hint="eastAsia"/>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Larsson 2005 Sweden</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9F2321E2-E358-48D5-9C8B-43DF6B5CBCF8}</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8]</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F13F89">
            <w:pPr>
              <w:jc w:val="left"/>
              <w:rPr>
                <w:rFonts w:ascii="Times New Roman" w:hAnsi="Times New Roman"/>
                <w:sz w:val="16"/>
                <w:szCs w:val="16"/>
              </w:rPr>
            </w:pPr>
            <w:r w:rsidRPr="00436B03">
              <w:rPr>
                <w:rFonts w:ascii="Times New Roman" w:hAnsi="Times New Roman" w:hint="eastAsia"/>
                <w:sz w:val="16"/>
                <w:szCs w:val="16"/>
              </w:rPr>
              <w:t>733</w:t>
            </w:r>
            <w:r w:rsidRPr="00436B03">
              <w:rPr>
                <w:rFonts w:ascii="Times New Roman" w:hAnsi="Times New Roman"/>
                <w:sz w:val="16"/>
                <w:szCs w:val="16"/>
              </w:rPr>
              <w:t>/61433</w:t>
            </w:r>
          </w:p>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F13F89">
            <w:pPr>
              <w:jc w:val="left"/>
              <w:rPr>
                <w:rFonts w:ascii="Times New Roman" w:hAnsi="Times New Roman"/>
                <w:sz w:val="16"/>
                <w:szCs w:val="16"/>
              </w:rPr>
            </w:pPr>
            <w:r w:rsidRPr="00436B03">
              <w:rPr>
                <w:rFonts w:ascii="Times New Roman" w:hAnsi="Times New Roman" w:hint="eastAsia"/>
                <w:sz w:val="16"/>
                <w:szCs w:val="16"/>
              </w:rPr>
              <w:t>234</w:t>
            </w:r>
            <w:r w:rsidRPr="00436B03">
              <w:rPr>
                <w:rFonts w:ascii="Times New Roman" w:hAnsi="Times New Roman"/>
                <w:sz w:val="16"/>
                <w:szCs w:val="16"/>
              </w:rPr>
              <w:t>/61433</w:t>
            </w:r>
          </w:p>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F13F89">
            <w:pPr>
              <w:jc w:val="left"/>
              <w:rPr>
                <w:rFonts w:ascii="Times New Roman" w:hAnsi="Times New Roman"/>
                <w:sz w:val="16"/>
                <w:szCs w:val="16"/>
              </w:rPr>
            </w:pPr>
            <w:r w:rsidRPr="00436B03">
              <w:rPr>
                <w:rFonts w:ascii="Times New Roman" w:hAnsi="Times New Roman" w:hint="eastAsia"/>
                <w:sz w:val="16"/>
                <w:szCs w:val="16"/>
              </w:rPr>
              <w:t>230</w:t>
            </w:r>
            <w:r w:rsidRPr="00436B03">
              <w:rPr>
                <w:rFonts w:ascii="Times New Roman" w:hAnsi="Times New Roman"/>
                <w:sz w:val="16"/>
                <w:szCs w:val="16"/>
              </w:rPr>
              <w:t>/61433</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87-199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67</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Red meat</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F13F89">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1.32 (1.03</w:t>
            </w:r>
            <w:r w:rsidRPr="00436B03">
              <w:rPr>
                <w:rFonts w:ascii="Times New Roman" w:hAnsi="Times New Roman" w:hint="eastAsia"/>
                <w:sz w:val="16"/>
                <w:szCs w:val="16"/>
              </w:rPr>
              <w:t>-</w:t>
            </w:r>
            <w:r w:rsidRPr="00436B03">
              <w:rPr>
                <w:rFonts w:ascii="Times New Roman" w:hAnsi="Times New Roman"/>
                <w:sz w:val="16"/>
                <w:szCs w:val="16"/>
              </w:rPr>
              <w:t>1.68)</w:t>
            </w:r>
          </w:p>
          <w:p w:rsidR="00310859" w:rsidRPr="00436B03" w:rsidRDefault="00310859" w:rsidP="00F13F89">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1.07 (0.85-1.33)</w:t>
            </w:r>
          </w:p>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5E1E09" w:rsidP="00F13F8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w:t>
            </w:r>
            <w:r w:rsidR="00310859" w:rsidRPr="00436B03">
              <w:rPr>
                <w:rFonts w:ascii="Times New Roman" w:hAnsi="Times New Roman" w:hint="eastAsia"/>
                <w:sz w:val="16"/>
                <w:szCs w:val="16"/>
              </w:rPr>
              <w:t>03</w:t>
            </w:r>
            <w:r w:rsidR="00310859" w:rsidRPr="00436B03">
              <w:rPr>
                <w:rFonts w:ascii="Times New Roman" w:hAnsi="Times New Roman"/>
                <w:sz w:val="16"/>
                <w:szCs w:val="16"/>
              </w:rPr>
              <w:t xml:space="preserve"> (0.</w:t>
            </w:r>
            <w:r w:rsidR="00310859" w:rsidRPr="00436B03">
              <w:rPr>
                <w:rFonts w:ascii="Times New Roman" w:hAnsi="Times New Roman" w:hint="eastAsia"/>
                <w:sz w:val="16"/>
                <w:szCs w:val="16"/>
              </w:rPr>
              <w:t>67</w:t>
            </w:r>
            <w:r w:rsidR="00310859" w:rsidRPr="00436B03">
              <w:rPr>
                <w:rFonts w:ascii="Times New Roman" w:hAnsi="Times New Roman"/>
                <w:sz w:val="16"/>
                <w:szCs w:val="16"/>
              </w:rPr>
              <w:t>-</w:t>
            </w:r>
            <w:r w:rsidR="00310859" w:rsidRPr="00436B03">
              <w:rPr>
                <w:rFonts w:ascii="Times New Roman" w:hAnsi="Times New Roman" w:hint="eastAsia"/>
                <w:sz w:val="16"/>
                <w:szCs w:val="16"/>
              </w:rPr>
              <w:t>1.60</w:t>
            </w:r>
            <w:r w:rsidR="00310859" w:rsidRPr="00436B03">
              <w:rPr>
                <w:rFonts w:ascii="Times New Roman" w:hAnsi="Times New Roman"/>
                <w:sz w:val="16"/>
                <w:szCs w:val="16"/>
              </w:rPr>
              <w:t>)</w:t>
            </w:r>
          </w:p>
          <w:p w:rsidR="005E1E09" w:rsidRPr="00436B03" w:rsidRDefault="005E1E09" w:rsidP="00F13F89">
            <w:pPr>
              <w:jc w:val="left"/>
              <w:rPr>
                <w:rFonts w:ascii="Times New Roman" w:hAnsi="Times New Roman"/>
                <w:sz w:val="16"/>
                <w:szCs w:val="16"/>
              </w:rPr>
            </w:pPr>
            <w:r>
              <w:rPr>
                <w:rFonts w:ascii="Times New Roman" w:hAnsi="Times New Roman" w:hint="eastAsia"/>
                <w:sz w:val="16"/>
                <w:szCs w:val="16"/>
              </w:rPr>
              <w:t>PD: 1.39 90.86-2.24</w:t>
            </w:r>
            <w:r>
              <w:rPr>
                <w:rFonts w:ascii="Times New Roman" w:hAnsi="Times New Roman" w:hint="eastAsia"/>
                <w:sz w:val="16"/>
                <w:szCs w:val="16"/>
              </w:rPr>
              <w:t>）</w:t>
            </w:r>
          </w:p>
          <w:p w:rsidR="00310859" w:rsidRPr="00436B03" w:rsidRDefault="00310859" w:rsidP="00F13F8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015D3D" w:rsidP="00F13F8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 xml:space="preserve">1.28 </w:t>
            </w:r>
            <w:r w:rsidR="00310859" w:rsidRPr="00436B03">
              <w:rPr>
                <w:rFonts w:ascii="Times New Roman" w:hAnsi="Times New Roman"/>
                <w:sz w:val="16"/>
                <w:szCs w:val="16"/>
              </w:rPr>
              <w:t>(</w:t>
            </w:r>
            <w:r w:rsidR="00310859" w:rsidRPr="00436B03">
              <w:rPr>
                <w:rFonts w:ascii="Times New Roman" w:hAnsi="Times New Roman" w:hint="eastAsia"/>
                <w:sz w:val="16"/>
                <w:szCs w:val="16"/>
              </w:rPr>
              <w:t>0.83</w:t>
            </w:r>
            <w:r w:rsidR="00310859" w:rsidRPr="00436B03">
              <w:rPr>
                <w:rFonts w:ascii="Times New Roman" w:hAnsi="Times New Roman"/>
                <w:sz w:val="16"/>
                <w:szCs w:val="16"/>
              </w:rPr>
              <w:t>-</w:t>
            </w:r>
            <w:r w:rsidR="00310859" w:rsidRPr="00436B03">
              <w:rPr>
                <w:rFonts w:ascii="Times New Roman" w:hAnsi="Times New Roman" w:hint="eastAsia"/>
                <w:sz w:val="16"/>
                <w:szCs w:val="16"/>
              </w:rPr>
              <w:t>1.98</w:t>
            </w:r>
            <w:r w:rsidR="00310859" w:rsidRPr="00436B03">
              <w:rPr>
                <w:rFonts w:ascii="Times New Roman" w:hAnsi="Times New Roman"/>
                <w:sz w:val="16"/>
                <w:szCs w:val="16"/>
              </w:rPr>
              <w:t>)</w:t>
            </w:r>
          </w:p>
          <w:p w:rsidR="00015D3D" w:rsidRPr="00436B03" w:rsidRDefault="00015D3D" w:rsidP="00F13F89">
            <w:pPr>
              <w:jc w:val="left"/>
              <w:rPr>
                <w:rFonts w:ascii="Times New Roman" w:hAnsi="Times New Roman"/>
                <w:sz w:val="16"/>
                <w:szCs w:val="16"/>
              </w:rPr>
            </w:pPr>
            <w:r>
              <w:rPr>
                <w:rFonts w:ascii="Times New Roman" w:hAnsi="Times New Roman" w:hint="eastAsia"/>
                <w:sz w:val="16"/>
                <w:szCs w:val="16"/>
              </w:rPr>
              <w:t>PD: 0.90 (0.60-1.34)</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BMI, educational and intakes of total energy, alcohol, saturated fat, calcium, folate, fruits, vegetables, whole-grain foods</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9</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Norat 2005 Europe</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4F86A3BA-9F16-43D4-9896-C5B9C5C60C86}</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49]</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9575DC">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9575DC">
            <w:pPr>
              <w:jc w:val="left"/>
              <w:rPr>
                <w:rFonts w:ascii="Times New Roman" w:hAnsi="Times New Roman"/>
                <w:sz w:val="16"/>
                <w:szCs w:val="16"/>
              </w:rPr>
            </w:pPr>
            <w:r w:rsidRPr="00436B03">
              <w:rPr>
                <w:rFonts w:ascii="Times New Roman" w:hAnsi="Times New Roman"/>
                <w:sz w:val="16"/>
                <w:szCs w:val="16"/>
              </w:rPr>
              <w:t>1329/478040</w:t>
            </w:r>
          </w:p>
          <w:p w:rsidR="00310859" w:rsidRPr="00436B03" w:rsidRDefault="00310859" w:rsidP="009575DC">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9575DC">
            <w:pPr>
              <w:jc w:val="left"/>
              <w:rPr>
                <w:rFonts w:ascii="Times New Roman" w:hAnsi="Times New Roman"/>
                <w:sz w:val="16"/>
                <w:szCs w:val="16"/>
              </w:rPr>
            </w:pPr>
            <w:r w:rsidRPr="00436B03">
              <w:rPr>
                <w:rFonts w:ascii="Times New Roman" w:hAnsi="Times New Roman" w:hint="eastAsia"/>
                <w:sz w:val="16"/>
                <w:szCs w:val="16"/>
              </w:rPr>
              <w:t>855</w:t>
            </w:r>
            <w:r w:rsidRPr="00436B03">
              <w:rPr>
                <w:rFonts w:ascii="Times New Roman" w:hAnsi="Times New Roman"/>
                <w:sz w:val="16"/>
                <w:szCs w:val="16"/>
              </w:rPr>
              <w:t>/478040</w:t>
            </w:r>
          </w:p>
          <w:p w:rsidR="00310859" w:rsidRPr="00436B03" w:rsidRDefault="00310859" w:rsidP="009575DC">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9575DC">
            <w:pPr>
              <w:jc w:val="left"/>
              <w:rPr>
                <w:rFonts w:ascii="Times New Roman" w:hAnsi="Times New Roman"/>
                <w:sz w:val="16"/>
                <w:szCs w:val="16"/>
              </w:rPr>
            </w:pPr>
            <w:r w:rsidRPr="00436B03">
              <w:rPr>
                <w:rFonts w:ascii="Times New Roman" w:hAnsi="Times New Roman" w:hint="eastAsia"/>
                <w:sz w:val="16"/>
                <w:szCs w:val="16"/>
              </w:rPr>
              <w:t>474</w:t>
            </w:r>
            <w:r w:rsidRPr="00436B03">
              <w:rPr>
                <w:rFonts w:ascii="Times New Roman" w:hAnsi="Times New Roman"/>
                <w:sz w:val="16"/>
                <w:szCs w:val="16"/>
              </w:rPr>
              <w:t>/478040</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92-1998</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266</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Red meat</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Pr="00436B03" w:rsidRDefault="00310859" w:rsidP="008A4DE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8A4DE9">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1.17 (0.92</w:t>
            </w:r>
            <w:r w:rsidRPr="00436B03">
              <w:rPr>
                <w:rFonts w:ascii="Times New Roman" w:hAnsi="Times New Roman" w:hint="eastAsia"/>
                <w:sz w:val="16"/>
                <w:szCs w:val="16"/>
              </w:rPr>
              <w:t>-</w:t>
            </w:r>
            <w:r w:rsidRPr="00436B03">
              <w:rPr>
                <w:rFonts w:ascii="Times New Roman" w:hAnsi="Times New Roman"/>
                <w:sz w:val="16"/>
                <w:szCs w:val="16"/>
              </w:rPr>
              <w:t>1.49)</w:t>
            </w:r>
          </w:p>
          <w:p w:rsidR="00310859" w:rsidRPr="00436B03" w:rsidRDefault="00310859" w:rsidP="008A4DE9">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sz w:val="16"/>
                <w:szCs w:val="16"/>
              </w:rPr>
              <w:t>1.42 (1.09-1.86)</w:t>
            </w:r>
          </w:p>
          <w:p w:rsidR="00310859" w:rsidRPr="00436B03" w:rsidRDefault="00310859" w:rsidP="008A4DE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5E1E09" w:rsidP="008A4DE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w:t>
            </w:r>
            <w:r w:rsidR="00310859" w:rsidRPr="00436B03">
              <w:rPr>
                <w:rFonts w:ascii="Times New Roman" w:hAnsi="Times New Roman" w:hint="eastAsia"/>
                <w:sz w:val="16"/>
                <w:szCs w:val="16"/>
              </w:rPr>
              <w:t>20</w:t>
            </w:r>
            <w:r w:rsidR="00310859" w:rsidRPr="00436B03">
              <w:rPr>
                <w:rFonts w:ascii="Times New Roman" w:hAnsi="Times New Roman"/>
                <w:sz w:val="16"/>
                <w:szCs w:val="16"/>
              </w:rPr>
              <w:t xml:space="preserve"> (0.</w:t>
            </w:r>
            <w:r w:rsidR="00310859" w:rsidRPr="00436B03">
              <w:rPr>
                <w:rFonts w:ascii="Times New Roman" w:hAnsi="Times New Roman" w:hint="eastAsia"/>
                <w:sz w:val="16"/>
                <w:szCs w:val="16"/>
              </w:rPr>
              <w:t>88</w:t>
            </w:r>
            <w:r w:rsidR="00310859" w:rsidRPr="00436B03">
              <w:rPr>
                <w:rFonts w:ascii="Times New Roman" w:hAnsi="Times New Roman"/>
                <w:sz w:val="16"/>
                <w:szCs w:val="16"/>
              </w:rPr>
              <w:t>-</w:t>
            </w:r>
            <w:r w:rsidR="00310859" w:rsidRPr="00436B03">
              <w:rPr>
                <w:rFonts w:ascii="Times New Roman" w:hAnsi="Times New Roman" w:hint="eastAsia"/>
                <w:sz w:val="16"/>
                <w:szCs w:val="16"/>
              </w:rPr>
              <w:t>1.61</w:t>
            </w:r>
            <w:r w:rsidR="00310859" w:rsidRPr="00436B03">
              <w:rPr>
                <w:rFonts w:ascii="Times New Roman" w:hAnsi="Times New Roman"/>
                <w:sz w:val="16"/>
                <w:szCs w:val="16"/>
              </w:rPr>
              <w:t>)</w:t>
            </w:r>
          </w:p>
          <w:p w:rsidR="005E1E09" w:rsidRPr="00436B03" w:rsidRDefault="005E1E09" w:rsidP="008A4DE9">
            <w:pPr>
              <w:jc w:val="left"/>
              <w:rPr>
                <w:rFonts w:ascii="Times New Roman" w:hAnsi="Times New Roman"/>
                <w:sz w:val="16"/>
                <w:szCs w:val="16"/>
              </w:rPr>
            </w:pPr>
            <w:r>
              <w:rPr>
                <w:rFonts w:ascii="Times New Roman" w:hAnsi="Times New Roman" w:hint="eastAsia"/>
                <w:sz w:val="16"/>
                <w:szCs w:val="16"/>
              </w:rPr>
              <w:t>PD: 1.30 (0.91-1.85)</w:t>
            </w:r>
          </w:p>
          <w:p w:rsidR="00310859" w:rsidRPr="00436B03" w:rsidRDefault="00310859" w:rsidP="008A4DE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592356" w:rsidP="008A4DE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 xml:space="preserve">1.13 </w:t>
            </w:r>
            <w:r w:rsidR="00310859" w:rsidRPr="00436B03">
              <w:rPr>
                <w:rFonts w:ascii="Times New Roman" w:hAnsi="Times New Roman"/>
                <w:sz w:val="16"/>
                <w:szCs w:val="16"/>
              </w:rPr>
              <w:t>(</w:t>
            </w:r>
            <w:r w:rsidR="00310859" w:rsidRPr="00436B03">
              <w:rPr>
                <w:rFonts w:ascii="Times New Roman" w:hAnsi="Times New Roman" w:hint="eastAsia"/>
                <w:sz w:val="16"/>
                <w:szCs w:val="16"/>
              </w:rPr>
              <w:t>0.74</w:t>
            </w:r>
            <w:r w:rsidR="00310859" w:rsidRPr="00436B03">
              <w:rPr>
                <w:rFonts w:ascii="Times New Roman" w:hAnsi="Times New Roman"/>
                <w:sz w:val="16"/>
                <w:szCs w:val="16"/>
              </w:rPr>
              <w:t>-</w:t>
            </w:r>
            <w:r w:rsidR="00310859" w:rsidRPr="00436B03">
              <w:rPr>
                <w:rFonts w:ascii="Times New Roman" w:hAnsi="Times New Roman" w:hint="eastAsia"/>
                <w:sz w:val="16"/>
                <w:szCs w:val="16"/>
              </w:rPr>
              <w:t>1.71</w:t>
            </w:r>
            <w:r>
              <w:rPr>
                <w:rFonts w:ascii="Times New Roman" w:hAnsi="Times New Roman" w:hint="eastAsia"/>
                <w:sz w:val="16"/>
                <w:szCs w:val="16"/>
              </w:rPr>
              <w:t>)</w:t>
            </w:r>
          </w:p>
          <w:p w:rsidR="00592356" w:rsidRPr="00436B03" w:rsidRDefault="00592356" w:rsidP="008A4DE9">
            <w:pPr>
              <w:jc w:val="left"/>
              <w:rPr>
                <w:rFonts w:ascii="Times New Roman" w:hAnsi="Times New Roman"/>
                <w:sz w:val="16"/>
                <w:szCs w:val="16"/>
              </w:rPr>
            </w:pPr>
            <w:r>
              <w:rPr>
                <w:rFonts w:ascii="Times New Roman" w:hAnsi="Times New Roman" w:hint="eastAsia"/>
                <w:sz w:val="16"/>
                <w:szCs w:val="16"/>
              </w:rPr>
              <w:lastRenderedPageBreak/>
              <w:t>PD: 1.62 (1.04-2.51)</w:t>
            </w:r>
          </w:p>
        </w:tc>
        <w:tc>
          <w:tcPr>
            <w:tcW w:w="2398" w:type="dxa"/>
          </w:tcPr>
          <w:p w:rsidR="00310859" w:rsidRPr="00436B03" w:rsidRDefault="00310859" w:rsidP="00CE09C9">
            <w:pPr>
              <w:jc w:val="left"/>
              <w:rPr>
                <w:rFonts w:ascii="Times New Roman" w:hAnsi="Times New Roman"/>
                <w:sz w:val="16"/>
                <w:szCs w:val="16"/>
              </w:rPr>
            </w:pPr>
            <w:bookmarkStart w:id="28" w:name="OLE_LINK25"/>
            <w:bookmarkStart w:id="29" w:name="OLE_LINK26"/>
            <w:r w:rsidRPr="00436B03">
              <w:rPr>
                <w:rFonts w:ascii="Times New Roman" w:hAnsi="Times New Roman"/>
                <w:sz w:val="16"/>
                <w:szCs w:val="16"/>
              </w:rPr>
              <w:lastRenderedPageBreak/>
              <w:t>sex, energy from fat, energy from -nonfat sources except alcohol, height, weight, current alcohol intake, physical activity, smoking, fiber intake</w:t>
            </w:r>
            <w:bookmarkEnd w:id="28"/>
            <w:bookmarkEnd w:id="29"/>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9</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lastRenderedPageBreak/>
              <w:t>Oba 2006 Japan</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F9694339-542B-41BF-8503-BFCFEB35460D}</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0]</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213/30221</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92-200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169</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hint="eastAsia"/>
                <w:sz w:val="16"/>
                <w:szCs w:val="16"/>
              </w:rPr>
              <w:t>Red meat</w:t>
            </w:r>
          </w:p>
          <w:p w:rsidR="005E1E09" w:rsidRPr="00436B03" w:rsidRDefault="005E1E09"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Te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310859" w:rsidP="00CE09C9">
            <w:pPr>
              <w:jc w:val="left"/>
              <w:rPr>
                <w:rFonts w:ascii="Times New Roman" w:hAnsi="Times New Roman"/>
                <w:sz w:val="16"/>
                <w:szCs w:val="16"/>
              </w:rPr>
            </w:pPr>
            <w:r w:rsidRPr="00436B03">
              <w:rPr>
                <w:rFonts w:ascii="Times New Roman" w:hAnsi="Times New Roman"/>
                <w:sz w:val="16"/>
                <w:szCs w:val="16"/>
              </w:rPr>
              <w:t>1.03 (0.64-1.66)</w:t>
            </w:r>
          </w:p>
          <w:p w:rsidR="005E1E09" w:rsidRPr="00436B03" w:rsidRDefault="005E1E09" w:rsidP="00CE09C9">
            <w:pPr>
              <w:jc w:val="left"/>
              <w:rPr>
                <w:rFonts w:ascii="Times New Roman" w:hAnsi="Times New Roman"/>
                <w:sz w:val="16"/>
                <w:szCs w:val="16"/>
              </w:rPr>
            </w:pPr>
            <w:r>
              <w:rPr>
                <w:rFonts w:ascii="Times New Roman" w:hAnsi="Times New Roman" w:hint="eastAsia"/>
                <w:sz w:val="16"/>
                <w:szCs w:val="16"/>
              </w:rPr>
              <w:t>1.98 (1.24-3.16)</w:t>
            </w:r>
          </w:p>
        </w:tc>
        <w:tc>
          <w:tcPr>
            <w:tcW w:w="2398" w:type="dxa"/>
          </w:tcPr>
          <w:p w:rsidR="00310859" w:rsidRPr="00436B03" w:rsidRDefault="00310859" w:rsidP="00D81F79">
            <w:pPr>
              <w:jc w:val="left"/>
              <w:rPr>
                <w:rFonts w:ascii="Times New Roman" w:hAnsi="Times New Roman"/>
                <w:sz w:val="16"/>
                <w:szCs w:val="16"/>
              </w:rPr>
            </w:pPr>
            <w:r w:rsidRPr="00436B03">
              <w:rPr>
                <w:rFonts w:ascii="Times New Roman" w:hAnsi="Times New Roman"/>
                <w:sz w:val="16"/>
                <w:szCs w:val="16"/>
              </w:rPr>
              <w:t>age, height, BMI, smoking, alcohol intake, and physical activity</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Sato 2006 Japan</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997FF48B-EA64-482F-B4C0-E49F62EBBCCA}</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1]</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3</w:t>
            </w:r>
            <w:r w:rsidRPr="00436B03">
              <w:rPr>
                <w:rFonts w:ascii="Times New Roman" w:hAnsi="Times New Roman" w:hint="eastAsia"/>
                <w:sz w:val="16"/>
                <w:szCs w:val="16"/>
              </w:rPr>
              <w:t>96</w:t>
            </w:r>
            <w:r w:rsidRPr="00436B03">
              <w:rPr>
                <w:rFonts w:ascii="Times New Roman" w:hAnsi="Times New Roman"/>
                <w:sz w:val="16"/>
                <w:szCs w:val="16"/>
              </w:rPr>
              <w:t>/41835</w:t>
            </w:r>
          </w:p>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D306F0">
            <w:pPr>
              <w:jc w:val="left"/>
              <w:rPr>
                <w:rFonts w:ascii="Times New Roman" w:hAnsi="Times New Roman"/>
                <w:sz w:val="16"/>
                <w:szCs w:val="16"/>
              </w:rPr>
            </w:pPr>
            <w:r w:rsidRPr="00436B03">
              <w:rPr>
                <w:rFonts w:ascii="Times New Roman" w:hAnsi="Times New Roman" w:hint="eastAsia"/>
                <w:sz w:val="16"/>
                <w:szCs w:val="16"/>
              </w:rPr>
              <w:t>240</w:t>
            </w:r>
            <w:r w:rsidRPr="00436B03">
              <w:rPr>
                <w:rFonts w:ascii="Times New Roman" w:hAnsi="Times New Roman"/>
                <w:sz w:val="16"/>
                <w:szCs w:val="16"/>
              </w:rPr>
              <w:t>/41835</w:t>
            </w:r>
          </w:p>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D306F0">
            <w:pPr>
              <w:jc w:val="left"/>
              <w:rPr>
                <w:rFonts w:ascii="Times New Roman" w:hAnsi="Times New Roman"/>
                <w:sz w:val="16"/>
                <w:szCs w:val="16"/>
              </w:rPr>
            </w:pPr>
            <w:r w:rsidRPr="00436B03">
              <w:rPr>
                <w:rFonts w:ascii="Times New Roman" w:hAnsi="Times New Roman" w:hint="eastAsia"/>
                <w:sz w:val="16"/>
                <w:szCs w:val="16"/>
              </w:rPr>
              <w:t>159</w:t>
            </w:r>
            <w:r w:rsidRPr="00436B03">
              <w:rPr>
                <w:rFonts w:ascii="Times New Roman" w:hAnsi="Times New Roman"/>
                <w:sz w:val="16"/>
                <w:szCs w:val="16"/>
              </w:rPr>
              <w:t>/41835</w:t>
            </w:r>
          </w:p>
        </w:tc>
        <w:tc>
          <w:tcPr>
            <w:tcW w:w="1072" w:type="dxa"/>
          </w:tcPr>
          <w:p w:rsidR="005223D0" w:rsidRDefault="005223D0" w:rsidP="00CE09C9">
            <w:pPr>
              <w:jc w:val="left"/>
              <w:rPr>
                <w:rFonts w:ascii="Times New Roman" w:hAnsi="Times New Roman"/>
                <w:sz w:val="16"/>
                <w:szCs w:val="16"/>
              </w:rPr>
            </w:pPr>
            <w:r>
              <w:rPr>
                <w:rFonts w:ascii="Times New Roman" w:hAnsi="Times New Roman"/>
                <w:sz w:val="16"/>
                <w:szCs w:val="16"/>
              </w:rPr>
              <w:t>1990</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Jun-Aug</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40</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hint="eastAsia"/>
                <w:sz w:val="16"/>
                <w:szCs w:val="16"/>
              </w:rPr>
              <w:t>P</w:t>
            </w:r>
            <w:r w:rsidRPr="00436B03">
              <w:rPr>
                <w:rFonts w:ascii="Times New Roman" w:hAnsi="Times New Roman"/>
                <w:sz w:val="16"/>
                <w:szCs w:val="16"/>
              </w:rPr>
              <w:t>ork (excluding ham or sausage)</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t>H</w:t>
            </w:r>
            <w:r w:rsidRPr="00EB121D">
              <w:rPr>
                <w:rFonts w:ascii="Times New Roman" w:hAnsi="Times New Roman" w:hint="eastAsia"/>
                <w:sz w:val="16"/>
                <w:szCs w:val="16"/>
              </w:rPr>
              <w:t>am/sausage</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011E2A">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011E2A">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1.13 (0.79-1.62)</w:t>
            </w:r>
          </w:p>
          <w:p w:rsidR="00310859" w:rsidRPr="00436B03" w:rsidRDefault="00310859" w:rsidP="00011E2A">
            <w:pPr>
              <w:jc w:val="left"/>
              <w:rPr>
                <w:rFonts w:ascii="Times New Roman" w:hAnsi="Times New Roman"/>
                <w:sz w:val="16"/>
                <w:szCs w:val="16"/>
              </w:rPr>
            </w:pPr>
            <w:r>
              <w:rPr>
                <w:rFonts w:ascii="Times New Roman" w:hAnsi="Times New Roman" w:hint="eastAsia"/>
                <w:sz w:val="16"/>
                <w:szCs w:val="16"/>
              </w:rPr>
              <w:t>PD:</w:t>
            </w:r>
            <w:r w:rsidRPr="00EB121D">
              <w:rPr>
                <w:rFonts w:ascii="Times New Roman" w:hAnsi="Times New Roman"/>
                <w:sz w:val="16"/>
                <w:szCs w:val="16"/>
              </w:rPr>
              <w:t xml:space="preserve"> </w:t>
            </w:r>
            <w:r w:rsidRPr="00EB121D">
              <w:rPr>
                <w:rFonts w:ascii="Times New Roman" w:hAnsi="Times New Roman" w:hint="eastAsia"/>
                <w:sz w:val="16"/>
                <w:szCs w:val="16"/>
              </w:rPr>
              <w:t>1.02 (0.77-1.36)</w:t>
            </w:r>
          </w:p>
          <w:p w:rsidR="00310859" w:rsidRPr="00436B03" w:rsidRDefault="00310859" w:rsidP="00011E2A">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5E1E09" w:rsidP="00011E2A">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sz w:val="16"/>
                <w:szCs w:val="16"/>
              </w:rPr>
              <w:t>1.</w:t>
            </w:r>
            <w:r w:rsidR="00310859" w:rsidRPr="00436B03">
              <w:rPr>
                <w:rFonts w:ascii="Times New Roman" w:hAnsi="Times New Roman" w:hint="eastAsia"/>
                <w:sz w:val="16"/>
                <w:szCs w:val="16"/>
              </w:rPr>
              <w:t xml:space="preserve">46 </w:t>
            </w:r>
            <w:r w:rsidR="00310859" w:rsidRPr="00436B03">
              <w:rPr>
                <w:rFonts w:ascii="Times New Roman" w:hAnsi="Times New Roman"/>
                <w:sz w:val="16"/>
                <w:szCs w:val="16"/>
              </w:rPr>
              <w:t>(0.</w:t>
            </w:r>
            <w:r w:rsidR="00310859" w:rsidRPr="00436B03">
              <w:rPr>
                <w:rFonts w:ascii="Times New Roman" w:hAnsi="Times New Roman" w:hint="eastAsia"/>
                <w:sz w:val="16"/>
                <w:szCs w:val="16"/>
              </w:rPr>
              <w:t>81</w:t>
            </w:r>
            <w:r w:rsidR="00310859" w:rsidRPr="00436B03">
              <w:rPr>
                <w:rFonts w:ascii="Times New Roman" w:hAnsi="Times New Roman"/>
                <w:sz w:val="16"/>
                <w:szCs w:val="16"/>
              </w:rPr>
              <w:t>-</w:t>
            </w:r>
            <w:r w:rsidR="00310859" w:rsidRPr="00436B03">
              <w:rPr>
                <w:rFonts w:ascii="Times New Roman" w:hAnsi="Times New Roman" w:hint="eastAsia"/>
                <w:sz w:val="16"/>
                <w:szCs w:val="16"/>
              </w:rPr>
              <w:t>2.02</w:t>
            </w:r>
            <w:r w:rsidR="00310859" w:rsidRPr="00436B03">
              <w:rPr>
                <w:rFonts w:ascii="Times New Roman" w:hAnsi="Times New Roman"/>
                <w:sz w:val="16"/>
                <w:szCs w:val="16"/>
              </w:rPr>
              <w:t>)</w:t>
            </w:r>
          </w:p>
          <w:p w:rsidR="005E1E09" w:rsidRPr="00436B03" w:rsidRDefault="005E1E09" w:rsidP="00011E2A">
            <w:pPr>
              <w:jc w:val="left"/>
              <w:rPr>
                <w:rFonts w:ascii="Times New Roman" w:hAnsi="Times New Roman"/>
                <w:sz w:val="16"/>
                <w:szCs w:val="16"/>
              </w:rPr>
            </w:pPr>
            <w:r>
              <w:rPr>
                <w:rFonts w:ascii="Times New Roman" w:hAnsi="Times New Roman" w:hint="eastAsia"/>
                <w:sz w:val="16"/>
                <w:szCs w:val="16"/>
              </w:rPr>
              <w:t>PD: 0.75 (0.45-1.25)</w:t>
            </w:r>
          </w:p>
          <w:p w:rsidR="00310859" w:rsidRPr="00436B03" w:rsidRDefault="00310859" w:rsidP="00011E2A">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015D3D" w:rsidP="00011E2A">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 xml:space="preserve">0.74 </w:t>
            </w:r>
            <w:r w:rsidR="00310859" w:rsidRPr="00436B03">
              <w:rPr>
                <w:rFonts w:ascii="Times New Roman" w:hAnsi="Times New Roman"/>
                <w:sz w:val="16"/>
                <w:szCs w:val="16"/>
              </w:rPr>
              <w:t>(</w:t>
            </w:r>
            <w:r w:rsidR="00310859" w:rsidRPr="00436B03">
              <w:rPr>
                <w:rFonts w:ascii="Times New Roman" w:hAnsi="Times New Roman" w:hint="eastAsia"/>
                <w:sz w:val="16"/>
                <w:szCs w:val="16"/>
              </w:rPr>
              <w:t>0.39</w:t>
            </w:r>
            <w:r w:rsidR="00310859" w:rsidRPr="00436B03">
              <w:rPr>
                <w:rFonts w:ascii="Times New Roman" w:hAnsi="Times New Roman"/>
                <w:sz w:val="16"/>
                <w:szCs w:val="16"/>
              </w:rPr>
              <w:t>-</w:t>
            </w:r>
            <w:r w:rsidR="00310859" w:rsidRPr="00436B03">
              <w:rPr>
                <w:rFonts w:ascii="Times New Roman" w:hAnsi="Times New Roman" w:hint="eastAsia"/>
                <w:sz w:val="16"/>
                <w:szCs w:val="16"/>
              </w:rPr>
              <w:t>1.42</w:t>
            </w:r>
            <w:r w:rsidR="00310859" w:rsidRPr="00436B03">
              <w:rPr>
                <w:rFonts w:ascii="Times New Roman" w:hAnsi="Times New Roman"/>
                <w:sz w:val="16"/>
                <w:szCs w:val="16"/>
              </w:rPr>
              <w:t>)</w:t>
            </w:r>
          </w:p>
          <w:p w:rsidR="00015D3D" w:rsidRPr="00436B03" w:rsidRDefault="00015D3D" w:rsidP="00011E2A">
            <w:pPr>
              <w:jc w:val="left"/>
              <w:rPr>
                <w:rFonts w:ascii="Times New Roman" w:hAnsi="Times New Roman"/>
                <w:sz w:val="16"/>
                <w:szCs w:val="16"/>
              </w:rPr>
            </w:pPr>
            <w:r>
              <w:rPr>
                <w:rFonts w:ascii="Times New Roman" w:hAnsi="Times New Roman" w:hint="eastAsia"/>
                <w:sz w:val="16"/>
                <w:szCs w:val="16"/>
              </w:rPr>
              <w:t>PD: 1.10 (0.60-2.02)</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sex, age, smoking, alcohol, BMI, education, family history, walking, consumption of fat, calcium, and dietary fibr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8</w:t>
            </w:r>
          </w:p>
        </w:tc>
      </w:tr>
      <w:tr w:rsidR="00310859" w:rsidRPr="00436B03" w:rsidTr="00412749">
        <w:trPr>
          <w:jc w:val="center"/>
        </w:trPr>
        <w:tc>
          <w:tcPr>
            <w:tcW w:w="1951" w:type="dxa"/>
          </w:tcPr>
          <w:p w:rsidR="00310859" w:rsidRPr="00EB121D" w:rsidRDefault="00185F18"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ro</w:t>
            </w:r>
            <w:r w:rsidR="00310859" w:rsidRPr="00EB121D">
              <w:rPr>
                <w:rFonts w:ascii="Times New Roman" w:hAnsi="Times New Roman"/>
                <w:sz w:val="16"/>
                <w:szCs w:val="16"/>
              </w:rPr>
              <w:t>ss 2007 USA</w:t>
            </w:r>
            <w:r w:rsidR="00310859" w:rsidRPr="00EB121D">
              <w:rPr>
                <w:rFonts w:ascii="Times New Roman" w:hAnsi="Times New Roman"/>
                <w:sz w:val="16"/>
                <w:szCs w:val="16"/>
              </w:rPr>
              <w:fldChar w:fldCharType="begin"/>
            </w:r>
            <w:r w:rsidR="007E40FA">
              <w:rPr>
                <w:rFonts w:ascii="Times New Roman" w:hAnsi="Times New Roman"/>
                <w:sz w:val="16"/>
                <w:szCs w:val="16"/>
              </w:rPr>
              <w:instrText xml:space="preserve"> ADDIN NE.Ref.{38C2D743-EA7B-43B1-AAFF-FFDBAE9A0E51}</w:instrText>
            </w:r>
            <w:r w:rsidR="00310859" w:rsidRPr="00EB121D">
              <w:rPr>
                <w:rFonts w:ascii="Times New Roman" w:hAnsi="Times New Roman"/>
                <w:sz w:val="16"/>
                <w:szCs w:val="16"/>
              </w:rPr>
              <w:fldChar w:fldCharType="separate"/>
            </w:r>
            <w:r w:rsidR="00580061">
              <w:rPr>
                <w:rFonts w:ascii="Times New Roman" w:hAnsi="Times New Roman"/>
                <w:color w:val="080000"/>
                <w:kern w:val="0"/>
                <w:sz w:val="16"/>
                <w:szCs w:val="16"/>
              </w:rPr>
              <w:t>[52]</w:t>
            </w:r>
            <w:r w:rsidR="00310859" w:rsidRPr="00EB121D">
              <w:rPr>
                <w:rFonts w:ascii="Times New Roman" w:hAnsi="Times New Roman"/>
                <w:sz w:val="16"/>
                <w:szCs w:val="16"/>
              </w:rPr>
              <w:fldChar w:fldCharType="end"/>
            </w:r>
          </w:p>
        </w:tc>
        <w:tc>
          <w:tcPr>
            <w:tcW w:w="803" w:type="dxa"/>
          </w:tcPr>
          <w:p w:rsidR="00310859" w:rsidRPr="00EB121D" w:rsidRDefault="00310859" w:rsidP="00FA70FE">
            <w:pPr>
              <w:ind w:left="2" w:hangingChars="1" w:hanging="2"/>
              <w:rPr>
                <w:rFonts w:ascii="Times New Roman" w:hAnsi="Times New Roman"/>
                <w:color w:val="000000"/>
                <w:sz w:val="16"/>
                <w:szCs w:val="16"/>
              </w:rPr>
            </w:pPr>
            <w:r w:rsidRPr="00EB121D">
              <w:rPr>
                <w:rFonts w:ascii="Times New Roman" w:hAnsi="Times New Roman" w:hint="eastAsia"/>
                <w:color w:val="000000"/>
                <w:sz w:val="16"/>
                <w:szCs w:val="16"/>
              </w:rPr>
              <w:t>co</w:t>
            </w:r>
          </w:p>
        </w:tc>
        <w:tc>
          <w:tcPr>
            <w:tcW w:w="1419" w:type="dxa"/>
          </w:tcPr>
          <w:p w:rsidR="00577179" w:rsidRDefault="00577179"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rectal cancer:</w:t>
            </w:r>
          </w:p>
          <w:p w:rsidR="00310859" w:rsidRDefault="00310859" w:rsidP="00FA70FE">
            <w:pPr>
              <w:rPr>
                <w:rFonts w:ascii="Times New Roman" w:hAnsi="Times New Roman"/>
                <w:sz w:val="16"/>
                <w:szCs w:val="16"/>
              </w:rPr>
            </w:pPr>
            <w:r w:rsidRPr="00EB121D">
              <w:rPr>
                <w:rFonts w:ascii="Times New Roman" w:hAnsi="Times New Roman" w:hint="eastAsia"/>
                <w:sz w:val="16"/>
                <w:szCs w:val="16"/>
              </w:rPr>
              <w:t>5107/494036</w:t>
            </w:r>
          </w:p>
          <w:p w:rsidR="00577179" w:rsidRDefault="00577179" w:rsidP="00FA70FE">
            <w:pPr>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577179" w:rsidRDefault="00577179" w:rsidP="00FA70FE">
            <w:pPr>
              <w:rPr>
                <w:rFonts w:ascii="Times New Roman" w:hAnsi="Times New Roman"/>
                <w:sz w:val="16"/>
                <w:szCs w:val="16"/>
              </w:rPr>
            </w:pPr>
            <w:r>
              <w:rPr>
                <w:rFonts w:ascii="Times New Roman" w:hAnsi="Times New Roman" w:hint="eastAsia"/>
                <w:sz w:val="16"/>
                <w:szCs w:val="16"/>
              </w:rPr>
              <w:t>1995/494036</w:t>
            </w:r>
          </w:p>
          <w:p w:rsidR="00577179" w:rsidRDefault="00577179" w:rsidP="00FA70FE">
            <w:pPr>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577179" w:rsidRPr="00EB121D" w:rsidRDefault="00577179" w:rsidP="00FA70FE">
            <w:pPr>
              <w:rPr>
                <w:rFonts w:ascii="Times New Roman" w:hAnsi="Times New Roman"/>
                <w:sz w:val="16"/>
                <w:szCs w:val="16"/>
              </w:rPr>
            </w:pPr>
            <w:r>
              <w:rPr>
                <w:rFonts w:ascii="Times New Roman" w:hAnsi="Times New Roman" w:hint="eastAsia"/>
                <w:sz w:val="16"/>
                <w:szCs w:val="16"/>
              </w:rPr>
              <w:t>724/494036</w:t>
            </w:r>
          </w:p>
        </w:tc>
        <w:tc>
          <w:tcPr>
            <w:tcW w:w="107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1995-1996</w:t>
            </w:r>
          </w:p>
        </w:tc>
        <w:tc>
          <w:tcPr>
            <w:tcW w:w="1217"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FFQ</w:t>
            </w:r>
            <w:r w:rsidRPr="00EB121D">
              <w:rPr>
                <w:rFonts w:ascii="Times New Roman" w:hAnsi="Times New Roman" w:hint="eastAsia"/>
                <w:sz w:val="16"/>
                <w:szCs w:val="16"/>
              </w:rPr>
              <w:t>-124</w:t>
            </w:r>
          </w:p>
        </w:tc>
        <w:tc>
          <w:tcPr>
            <w:tcW w:w="1724"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Quintile</w:t>
            </w:r>
          </w:p>
        </w:tc>
        <w:tc>
          <w:tcPr>
            <w:tcW w:w="1627" w:type="dxa"/>
          </w:tcPr>
          <w:p w:rsidR="007A6D54" w:rsidRDefault="007A6D54" w:rsidP="00FA70FE">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rectal cancer</w:t>
            </w:r>
          </w:p>
          <w:p w:rsidR="00310859" w:rsidRDefault="00310859" w:rsidP="00FA70FE">
            <w:pPr>
              <w:rPr>
                <w:rFonts w:ascii="Times New Roman" w:hAnsi="Times New Roman"/>
                <w:color w:val="000000"/>
                <w:sz w:val="16"/>
                <w:szCs w:val="16"/>
              </w:rPr>
            </w:pPr>
            <w:r w:rsidRPr="00EB121D">
              <w:rPr>
                <w:rFonts w:ascii="Times New Roman" w:hAnsi="Times New Roman"/>
                <w:color w:val="000000"/>
                <w:sz w:val="16"/>
                <w:szCs w:val="16"/>
              </w:rPr>
              <w:t>1.2</w:t>
            </w:r>
            <w:r w:rsidRPr="00EB121D">
              <w:rPr>
                <w:rFonts w:ascii="Times New Roman" w:hAnsi="Times New Roman" w:hint="eastAsia"/>
                <w:color w:val="000000"/>
                <w:sz w:val="16"/>
                <w:szCs w:val="16"/>
              </w:rPr>
              <w:t>0</w:t>
            </w:r>
            <w:r w:rsidRPr="00EB121D">
              <w:rPr>
                <w:rFonts w:ascii="Times New Roman" w:hAnsi="Times New Roman"/>
                <w:color w:val="000000"/>
                <w:sz w:val="16"/>
                <w:szCs w:val="16"/>
              </w:rPr>
              <w:t xml:space="preserve"> (1.09-1.32)</w:t>
            </w:r>
          </w:p>
          <w:p w:rsidR="007A6D54" w:rsidRDefault="007A6D54" w:rsidP="00FA70FE">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n cancer</w:t>
            </w:r>
          </w:p>
          <w:p w:rsidR="007A6D54" w:rsidRDefault="007A6D54" w:rsidP="00FA70FE">
            <w:pPr>
              <w:rPr>
                <w:rFonts w:ascii="Times New Roman" w:hAnsi="Times New Roman"/>
                <w:sz w:val="16"/>
                <w:szCs w:val="16"/>
              </w:rPr>
            </w:pPr>
            <w:r>
              <w:rPr>
                <w:rFonts w:ascii="Times New Roman" w:hAnsi="Times New Roman" w:hint="eastAsia"/>
                <w:sz w:val="16"/>
                <w:szCs w:val="16"/>
              </w:rPr>
              <w:t>1.18 (1.06-1.31)</w:t>
            </w:r>
          </w:p>
          <w:p w:rsidR="00577179" w:rsidRDefault="00577179" w:rsidP="00FA70FE">
            <w:pPr>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577179" w:rsidRPr="00EB121D" w:rsidRDefault="00577179" w:rsidP="00FA70FE">
            <w:pPr>
              <w:rPr>
                <w:rFonts w:ascii="Times New Roman" w:hAnsi="Times New Roman"/>
                <w:sz w:val="16"/>
                <w:szCs w:val="16"/>
              </w:rPr>
            </w:pPr>
            <w:r>
              <w:rPr>
                <w:rFonts w:ascii="Times New Roman" w:hAnsi="Times New Roman" w:hint="eastAsia"/>
                <w:sz w:val="16"/>
                <w:szCs w:val="16"/>
              </w:rPr>
              <w:t>1.24 (1.03-1.49)</w:t>
            </w:r>
          </w:p>
        </w:tc>
        <w:tc>
          <w:tcPr>
            <w:tcW w:w="2398" w:type="dxa"/>
          </w:tcPr>
          <w:p w:rsidR="00310859" w:rsidRPr="00EB121D" w:rsidRDefault="00310859" w:rsidP="009554FC">
            <w:pPr>
              <w:jc w:val="left"/>
              <w:rPr>
                <w:rFonts w:ascii="Times New Roman" w:hAnsi="Times New Roman"/>
                <w:sz w:val="16"/>
                <w:szCs w:val="16"/>
              </w:rPr>
            </w:pPr>
            <w:r w:rsidRPr="00EB121D">
              <w:rPr>
                <w:rFonts w:ascii="Times New Roman" w:hAnsi="Times New Roman"/>
                <w:sz w:val="16"/>
                <w:szCs w:val="16"/>
              </w:rPr>
              <w:t>age, sex, BMI, education, ethnicity, smoking, alcohol, physical activity, fruit</w:t>
            </w:r>
            <w:r w:rsidRPr="00EB121D">
              <w:rPr>
                <w:rFonts w:ascii="Times New Roman" w:hAnsi="Times New Roman" w:hint="eastAsia"/>
                <w:sz w:val="16"/>
                <w:szCs w:val="16"/>
              </w:rPr>
              <w:t xml:space="preserve"> and</w:t>
            </w:r>
            <w:r w:rsidRPr="00EB121D">
              <w:rPr>
                <w:rFonts w:ascii="Times New Roman" w:hAnsi="Times New Roman"/>
                <w:sz w:val="16"/>
                <w:szCs w:val="16"/>
              </w:rPr>
              <w:t xml:space="preserve"> vegetables, saturated fat, and calories</w:t>
            </w:r>
            <w:r w:rsidRPr="00EB121D">
              <w:rPr>
                <w:rFonts w:ascii="Times New Roman" w:hAnsi="Times New Roman" w:hint="eastAsia"/>
                <w:sz w:val="16"/>
                <w:szCs w:val="16"/>
              </w:rPr>
              <w:t xml:space="preserve"> intake</w:t>
            </w:r>
          </w:p>
        </w:tc>
        <w:tc>
          <w:tcPr>
            <w:tcW w:w="694"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9</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Bu</w:t>
            </w:r>
            <w:r w:rsidRPr="00436B03">
              <w:rPr>
                <w:rFonts w:ascii="Times New Roman" w:hAnsi="Times New Roman" w:hint="eastAsia"/>
                <w:sz w:val="16"/>
                <w:szCs w:val="16"/>
              </w:rPr>
              <w:t>tl</w:t>
            </w:r>
            <w:r w:rsidRPr="00436B03">
              <w:rPr>
                <w:rFonts w:ascii="Times New Roman" w:hAnsi="Times New Roman"/>
                <w:sz w:val="16"/>
                <w:szCs w:val="16"/>
              </w:rPr>
              <w:t>er</w:t>
            </w:r>
            <w:r w:rsidRPr="00436B03">
              <w:rPr>
                <w:rFonts w:ascii="Times New Roman" w:hAnsi="Times New Roman" w:hint="eastAsia"/>
                <w:sz w:val="16"/>
                <w:szCs w:val="16"/>
              </w:rPr>
              <w:t xml:space="preserve"> 2008 </w:t>
            </w:r>
            <w:r w:rsidRPr="00436B03">
              <w:rPr>
                <w:rFonts w:ascii="Times New Roman" w:hAnsi="Times New Roman"/>
                <w:sz w:val="16"/>
                <w:szCs w:val="16"/>
              </w:rPr>
              <w:t>Singapore</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14B0F03B-5356-4788-956D-A6D6F9AA9C9F}</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3]</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961/61321</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98-2005</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165</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01 (0.82-1.26)</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interview year, smoking, BMI, alcohol, education, physical activity, first-degree relative diagnosed with CRC, total daily energy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Lee 2009 Chin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CD8D3D6F-40CC-433B-B4C3-83F3E0144E32}</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4]</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6D6A22">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6D6A22">
            <w:pPr>
              <w:jc w:val="left"/>
              <w:rPr>
                <w:rFonts w:ascii="Times New Roman" w:hAnsi="Times New Roman"/>
                <w:sz w:val="16"/>
                <w:szCs w:val="16"/>
              </w:rPr>
            </w:pPr>
            <w:r w:rsidRPr="00436B03">
              <w:rPr>
                <w:rFonts w:ascii="Times New Roman" w:hAnsi="Times New Roman" w:hint="eastAsia"/>
                <w:sz w:val="16"/>
                <w:szCs w:val="16"/>
              </w:rPr>
              <w:t>3</w:t>
            </w:r>
            <w:r w:rsidRPr="00436B03">
              <w:rPr>
                <w:rFonts w:ascii="Times New Roman" w:hAnsi="Times New Roman"/>
                <w:sz w:val="16"/>
                <w:szCs w:val="16"/>
              </w:rPr>
              <w:t>94/73224</w:t>
            </w:r>
          </w:p>
          <w:p w:rsidR="00310859" w:rsidRPr="00436B03" w:rsidRDefault="00310859" w:rsidP="006D6A22">
            <w:pPr>
              <w:jc w:val="left"/>
              <w:rPr>
                <w:rFonts w:ascii="Times New Roman" w:hAnsi="Times New Roman"/>
                <w:sz w:val="16"/>
                <w:szCs w:val="16"/>
              </w:rPr>
            </w:pPr>
            <w:r w:rsidRPr="00436B03">
              <w:rPr>
                <w:rFonts w:ascii="Times New Roman" w:hAnsi="Times New Roman"/>
                <w:sz w:val="16"/>
                <w:szCs w:val="16"/>
              </w:rPr>
              <w:lastRenderedPageBreak/>
              <w:t>C</w:t>
            </w:r>
            <w:r w:rsidRPr="00436B03">
              <w:rPr>
                <w:rFonts w:ascii="Times New Roman" w:hAnsi="Times New Roman" w:hint="eastAsia"/>
                <w:sz w:val="16"/>
                <w:szCs w:val="16"/>
              </w:rPr>
              <w:t>olon cancer:</w:t>
            </w:r>
          </w:p>
          <w:p w:rsidR="00310859" w:rsidRPr="00436B03" w:rsidRDefault="00310859" w:rsidP="006D6A22">
            <w:pPr>
              <w:jc w:val="left"/>
              <w:rPr>
                <w:rFonts w:ascii="Times New Roman" w:hAnsi="Times New Roman"/>
                <w:sz w:val="16"/>
                <w:szCs w:val="16"/>
              </w:rPr>
            </w:pPr>
            <w:r w:rsidRPr="00436B03">
              <w:rPr>
                <w:rFonts w:ascii="Times New Roman" w:hAnsi="Times New Roman" w:hint="eastAsia"/>
                <w:sz w:val="16"/>
                <w:szCs w:val="16"/>
              </w:rPr>
              <w:t>236</w:t>
            </w:r>
            <w:r w:rsidRPr="00436B03">
              <w:rPr>
                <w:rFonts w:ascii="Times New Roman" w:hAnsi="Times New Roman"/>
                <w:sz w:val="16"/>
                <w:szCs w:val="16"/>
              </w:rPr>
              <w:t>/73224</w:t>
            </w:r>
          </w:p>
          <w:p w:rsidR="00310859" w:rsidRPr="00436B03" w:rsidRDefault="00310859" w:rsidP="006D6A22">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6D6A22">
            <w:pPr>
              <w:jc w:val="left"/>
              <w:rPr>
                <w:rFonts w:ascii="Times New Roman" w:hAnsi="Times New Roman"/>
                <w:sz w:val="16"/>
                <w:szCs w:val="16"/>
              </w:rPr>
            </w:pPr>
            <w:r w:rsidRPr="00436B03">
              <w:rPr>
                <w:rFonts w:ascii="Times New Roman" w:hAnsi="Times New Roman" w:hint="eastAsia"/>
                <w:sz w:val="16"/>
                <w:szCs w:val="16"/>
              </w:rPr>
              <w:t>158</w:t>
            </w:r>
            <w:r w:rsidRPr="00436B03">
              <w:rPr>
                <w:rFonts w:ascii="Times New Roman" w:hAnsi="Times New Roman"/>
                <w:sz w:val="16"/>
                <w:szCs w:val="16"/>
              </w:rPr>
              <w:t>/73224</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1997-200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Red meat</w:t>
            </w:r>
          </w:p>
          <w:p w:rsidR="00310859" w:rsidRPr="00436B03" w:rsidRDefault="00310859" w:rsidP="00CE09C9">
            <w:pPr>
              <w:jc w:val="left"/>
              <w:rPr>
                <w:rFonts w:ascii="Times New Roman" w:hAnsi="Times New Roman"/>
                <w:sz w:val="16"/>
                <w:szCs w:val="16"/>
              </w:rPr>
            </w:pPr>
            <w:r>
              <w:rPr>
                <w:rFonts w:ascii="Times New Roman" w:hAnsi="Times New Roman" w:hint="eastAsia"/>
                <w:sz w:val="16"/>
                <w:szCs w:val="16"/>
              </w:rPr>
              <w:t>Salt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Default="00310859" w:rsidP="00D306F0">
            <w:pPr>
              <w:jc w:val="left"/>
              <w:rPr>
                <w:rFonts w:ascii="Times New Roman" w:hAnsi="Times New Roman"/>
                <w:sz w:val="16"/>
                <w:szCs w:val="16"/>
              </w:rPr>
            </w:pPr>
            <w:r>
              <w:rPr>
                <w:rFonts w:ascii="Times New Roman" w:hAnsi="Times New Roman" w:hint="eastAsia"/>
                <w:sz w:val="16"/>
                <w:szCs w:val="16"/>
              </w:rPr>
              <w:t xml:space="preserve">RD: </w:t>
            </w:r>
            <w:r w:rsidRPr="00436B03">
              <w:rPr>
                <w:rFonts w:ascii="Times New Roman" w:hAnsi="Times New Roman"/>
                <w:sz w:val="16"/>
                <w:szCs w:val="16"/>
              </w:rPr>
              <w:t>0.80 (0.60</w:t>
            </w:r>
            <w:r w:rsidRPr="00436B03">
              <w:rPr>
                <w:rFonts w:ascii="Times New Roman" w:hAnsi="Times New Roman" w:hint="eastAsia"/>
                <w:sz w:val="16"/>
                <w:szCs w:val="16"/>
              </w:rPr>
              <w:t>-</w:t>
            </w:r>
            <w:r w:rsidRPr="00436B03">
              <w:rPr>
                <w:rFonts w:ascii="Times New Roman" w:hAnsi="Times New Roman"/>
                <w:sz w:val="16"/>
                <w:szCs w:val="16"/>
              </w:rPr>
              <w:t>1.10)</w:t>
            </w:r>
          </w:p>
          <w:p w:rsidR="00310859" w:rsidRPr="00436B03" w:rsidRDefault="00310859" w:rsidP="00D306F0">
            <w:pPr>
              <w:jc w:val="left"/>
              <w:rPr>
                <w:rFonts w:ascii="Times New Roman" w:hAnsi="Times New Roman"/>
                <w:sz w:val="16"/>
                <w:szCs w:val="16"/>
              </w:rPr>
            </w:pPr>
            <w:r>
              <w:rPr>
                <w:rFonts w:ascii="Times New Roman" w:hAnsi="Times New Roman" w:hint="eastAsia"/>
                <w:sz w:val="16"/>
                <w:szCs w:val="16"/>
              </w:rPr>
              <w:lastRenderedPageBreak/>
              <w:t xml:space="preserve">PD: </w:t>
            </w:r>
            <w:r w:rsidRPr="00EB121D">
              <w:rPr>
                <w:rFonts w:ascii="Times New Roman" w:hAnsi="Times New Roman"/>
                <w:color w:val="000000"/>
                <w:sz w:val="16"/>
                <w:szCs w:val="16"/>
              </w:rPr>
              <w:t>1.1</w:t>
            </w:r>
            <w:r w:rsidRPr="00EB121D">
              <w:rPr>
                <w:rFonts w:ascii="Times New Roman" w:hAnsi="Times New Roman" w:hint="eastAsia"/>
                <w:color w:val="000000"/>
                <w:sz w:val="16"/>
                <w:szCs w:val="16"/>
              </w:rPr>
              <w:t>0</w:t>
            </w:r>
            <w:r w:rsidRPr="00EB121D">
              <w:rPr>
                <w:rFonts w:ascii="Times New Roman" w:hAnsi="Times New Roman"/>
                <w:color w:val="000000"/>
                <w:sz w:val="16"/>
                <w:szCs w:val="16"/>
              </w:rPr>
              <w:t xml:space="preserve"> (0.8</w:t>
            </w:r>
            <w:r w:rsidRPr="00EB121D">
              <w:rPr>
                <w:rFonts w:ascii="Times New Roman" w:hAnsi="Times New Roman" w:hint="eastAsia"/>
                <w:color w:val="000000"/>
                <w:sz w:val="16"/>
                <w:szCs w:val="16"/>
              </w:rPr>
              <w:t>0</w:t>
            </w:r>
            <w:r w:rsidRPr="00EB121D">
              <w:rPr>
                <w:rFonts w:ascii="Times New Roman" w:hAnsi="Times New Roman"/>
                <w:color w:val="000000"/>
                <w:sz w:val="16"/>
                <w:szCs w:val="16"/>
              </w:rPr>
              <w:t>-1.4</w:t>
            </w:r>
            <w:r w:rsidRPr="00EB121D">
              <w:rPr>
                <w:rFonts w:ascii="Times New Roman" w:hAnsi="Times New Roman" w:hint="eastAsia"/>
                <w:color w:val="000000"/>
                <w:sz w:val="16"/>
                <w:szCs w:val="16"/>
              </w:rPr>
              <w:t>0</w:t>
            </w:r>
            <w:r w:rsidRPr="00EB121D">
              <w:rPr>
                <w:rFonts w:ascii="Times New Roman" w:hAnsi="Times New Roman"/>
                <w:color w:val="000000"/>
                <w:sz w:val="16"/>
                <w:szCs w:val="16"/>
              </w:rPr>
              <w:t>)</w:t>
            </w:r>
          </w:p>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577179" w:rsidP="00D306F0">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 xml:space="preserve">0.90 </w:t>
            </w:r>
            <w:r w:rsidR="00310859" w:rsidRPr="00436B03">
              <w:rPr>
                <w:rFonts w:ascii="Times New Roman" w:hAnsi="Times New Roman"/>
                <w:sz w:val="16"/>
                <w:szCs w:val="16"/>
              </w:rPr>
              <w:t>(0.</w:t>
            </w:r>
            <w:r w:rsidR="00310859" w:rsidRPr="00436B03">
              <w:rPr>
                <w:rFonts w:ascii="Times New Roman" w:hAnsi="Times New Roman" w:hint="eastAsia"/>
                <w:sz w:val="16"/>
                <w:szCs w:val="16"/>
              </w:rPr>
              <w:t>50</w:t>
            </w:r>
            <w:r w:rsidR="00310859" w:rsidRPr="00436B03">
              <w:rPr>
                <w:rFonts w:ascii="Times New Roman" w:hAnsi="Times New Roman"/>
                <w:sz w:val="16"/>
                <w:szCs w:val="16"/>
              </w:rPr>
              <w:t>-</w:t>
            </w:r>
            <w:r w:rsidR="00310859" w:rsidRPr="00436B03">
              <w:rPr>
                <w:rFonts w:ascii="Times New Roman" w:hAnsi="Times New Roman" w:hint="eastAsia"/>
                <w:sz w:val="16"/>
                <w:szCs w:val="16"/>
              </w:rPr>
              <w:t>1.50</w:t>
            </w:r>
            <w:r w:rsidR="00310859" w:rsidRPr="00436B03">
              <w:rPr>
                <w:rFonts w:ascii="Times New Roman" w:hAnsi="Times New Roman"/>
                <w:sz w:val="16"/>
                <w:szCs w:val="16"/>
              </w:rPr>
              <w:t>)</w:t>
            </w:r>
          </w:p>
          <w:p w:rsidR="00577179" w:rsidRPr="00436B03" w:rsidRDefault="00577179" w:rsidP="00D306F0">
            <w:pPr>
              <w:jc w:val="left"/>
              <w:rPr>
                <w:rFonts w:ascii="Times New Roman" w:hAnsi="Times New Roman"/>
                <w:sz w:val="16"/>
                <w:szCs w:val="16"/>
              </w:rPr>
            </w:pPr>
            <w:r>
              <w:rPr>
                <w:rFonts w:ascii="Times New Roman" w:hAnsi="Times New Roman" w:hint="eastAsia"/>
                <w:sz w:val="16"/>
                <w:szCs w:val="16"/>
              </w:rPr>
              <w:t>PD: 1.10 (0.80-1.51)</w:t>
            </w:r>
          </w:p>
          <w:p w:rsidR="00310859" w:rsidRPr="00436B03" w:rsidRDefault="00310859" w:rsidP="00D306F0">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015D3D" w:rsidP="00D306F0">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 xml:space="preserve">0.60 </w:t>
            </w:r>
            <w:r w:rsidR="00310859" w:rsidRPr="00436B03">
              <w:rPr>
                <w:rFonts w:ascii="Times New Roman" w:hAnsi="Times New Roman"/>
                <w:sz w:val="16"/>
                <w:szCs w:val="16"/>
              </w:rPr>
              <w:t>(</w:t>
            </w:r>
            <w:r w:rsidR="00310859" w:rsidRPr="00436B03">
              <w:rPr>
                <w:rFonts w:ascii="Times New Roman" w:hAnsi="Times New Roman" w:hint="eastAsia"/>
                <w:sz w:val="16"/>
                <w:szCs w:val="16"/>
              </w:rPr>
              <w:t>0.30</w:t>
            </w:r>
            <w:r w:rsidR="00310859" w:rsidRPr="00436B03">
              <w:rPr>
                <w:rFonts w:ascii="Times New Roman" w:hAnsi="Times New Roman"/>
                <w:sz w:val="16"/>
                <w:szCs w:val="16"/>
              </w:rPr>
              <w:t>-</w:t>
            </w:r>
            <w:r w:rsidR="00310859" w:rsidRPr="00436B03">
              <w:rPr>
                <w:rFonts w:ascii="Times New Roman" w:hAnsi="Times New Roman" w:hint="eastAsia"/>
                <w:sz w:val="16"/>
                <w:szCs w:val="16"/>
              </w:rPr>
              <w:t>1.10</w:t>
            </w:r>
            <w:r w:rsidR="00310859" w:rsidRPr="00436B03">
              <w:rPr>
                <w:rFonts w:ascii="Times New Roman" w:hAnsi="Times New Roman"/>
                <w:sz w:val="16"/>
                <w:szCs w:val="16"/>
              </w:rPr>
              <w:t>)</w:t>
            </w:r>
          </w:p>
          <w:p w:rsidR="00015D3D" w:rsidRPr="00436B03" w:rsidRDefault="00015D3D" w:rsidP="00D306F0">
            <w:pPr>
              <w:jc w:val="left"/>
              <w:rPr>
                <w:rFonts w:ascii="Times New Roman" w:hAnsi="Times New Roman"/>
                <w:sz w:val="16"/>
                <w:szCs w:val="16"/>
              </w:rPr>
            </w:pPr>
            <w:r>
              <w:rPr>
                <w:rFonts w:ascii="Times New Roman" w:hAnsi="Times New Roman" w:hint="eastAsia"/>
                <w:sz w:val="16"/>
                <w:szCs w:val="16"/>
              </w:rPr>
              <w:t>PD: 0.90 (0.60-1.35)</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 xml:space="preserve">age, education, income, survey season, tea, NSAID use, energy </w:t>
            </w:r>
            <w:r w:rsidRPr="00436B03">
              <w:rPr>
                <w:rFonts w:ascii="Times New Roman" w:hAnsi="Times New Roman"/>
                <w:sz w:val="16"/>
                <w:szCs w:val="16"/>
              </w:rPr>
              <w:lastRenderedPageBreak/>
              <w:t>intake, and fiber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lastRenderedPageBreak/>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lastRenderedPageBreak/>
              <w:t>Cross 2010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5B02958D-68CF-4F41-8AA6-677F9732B236}</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5]</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2719/300948</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96-2003</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FFQ-124</w:t>
            </w:r>
          </w:p>
        </w:tc>
        <w:tc>
          <w:tcPr>
            <w:tcW w:w="1724" w:type="dxa"/>
          </w:tcPr>
          <w:p w:rsidR="00310859" w:rsidRPr="00436B03" w:rsidRDefault="00412749" w:rsidP="00CE09C9">
            <w:pPr>
              <w:jc w:val="left"/>
              <w:rPr>
                <w:rFonts w:ascii="Times New Roman" w:hAnsi="Times New Roman"/>
                <w:sz w:val="16"/>
                <w:szCs w:val="16"/>
              </w:rPr>
            </w:pPr>
            <w:r>
              <w:rPr>
                <w:rFonts w:ascii="Times New Roman" w:hAnsi="Times New Roman" w:hint="eastAsia"/>
                <w:sz w:val="16"/>
                <w:szCs w:val="16"/>
              </w:rPr>
              <w:t>Un</w:t>
            </w:r>
            <w:r w:rsidR="00310859" w:rsidRPr="00436B03">
              <w:rPr>
                <w:rFonts w:ascii="Times New Roman" w:hAnsi="Times New Roman" w:hint="eastAsia"/>
                <w:sz w:val="16"/>
                <w:szCs w:val="16"/>
              </w:rPr>
              <w:t>processed 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13 (0.98-1.30)</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gender, education, BMI, smoking, total energy intake, fiber and dietary calcium, white meat intake</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8</w:t>
            </w:r>
          </w:p>
        </w:tc>
      </w:tr>
      <w:tr w:rsidR="0007217F" w:rsidRPr="00436B03" w:rsidTr="00412749">
        <w:trPr>
          <w:jc w:val="center"/>
        </w:trPr>
        <w:tc>
          <w:tcPr>
            <w:tcW w:w="1951" w:type="dxa"/>
          </w:tcPr>
          <w:p w:rsidR="0007217F" w:rsidRPr="00436B03" w:rsidRDefault="0007217F" w:rsidP="00CE09C9">
            <w:pPr>
              <w:jc w:val="left"/>
              <w:rPr>
                <w:rFonts w:ascii="Times New Roman" w:hAnsi="Times New Roman"/>
                <w:sz w:val="16"/>
                <w:szCs w:val="16"/>
              </w:rPr>
            </w:pPr>
            <w:r>
              <w:rPr>
                <w:rFonts w:ascii="Times New Roman" w:hAnsi="Times New Roman" w:hint="eastAsia"/>
                <w:sz w:val="16"/>
                <w:szCs w:val="16"/>
              </w:rPr>
              <w:t>Takachi 2011</w:t>
            </w:r>
            <w:r w:rsidR="007576B5">
              <w:rPr>
                <w:rFonts w:ascii="Times New Roman" w:hAnsi="Times New Roman" w:hint="eastAsia"/>
                <w:sz w:val="16"/>
                <w:szCs w:val="16"/>
              </w:rPr>
              <w:t xml:space="preserve"> Japan</w:t>
            </w:r>
            <w:r w:rsidR="007576B5">
              <w:rPr>
                <w:rFonts w:ascii="Times New Roman" w:hAnsi="Times New Roman"/>
                <w:sz w:val="16"/>
                <w:szCs w:val="16"/>
              </w:rPr>
              <w:fldChar w:fldCharType="begin"/>
            </w:r>
            <w:r w:rsidR="007E40FA">
              <w:rPr>
                <w:rFonts w:ascii="Times New Roman" w:hAnsi="Times New Roman"/>
                <w:sz w:val="16"/>
                <w:szCs w:val="16"/>
              </w:rPr>
              <w:instrText xml:space="preserve"> ADDIN NE.Ref.{438C5900-5924-4961-AB7B-316FF86150D6}</w:instrText>
            </w:r>
            <w:r w:rsidR="007576B5">
              <w:rPr>
                <w:rFonts w:ascii="Times New Roman" w:hAnsi="Times New Roman"/>
                <w:sz w:val="16"/>
                <w:szCs w:val="16"/>
              </w:rPr>
              <w:fldChar w:fldCharType="separate"/>
            </w:r>
            <w:r w:rsidR="00580061">
              <w:rPr>
                <w:rFonts w:ascii="Times New Roman" w:hAnsi="Times New Roman"/>
                <w:color w:val="080000"/>
                <w:kern w:val="0"/>
                <w:sz w:val="16"/>
                <w:szCs w:val="16"/>
              </w:rPr>
              <w:t>[56]</w:t>
            </w:r>
            <w:r w:rsidR="007576B5">
              <w:rPr>
                <w:rFonts w:ascii="Times New Roman" w:hAnsi="Times New Roman"/>
                <w:sz w:val="16"/>
                <w:szCs w:val="16"/>
              </w:rPr>
              <w:fldChar w:fldCharType="end"/>
            </w:r>
          </w:p>
        </w:tc>
        <w:tc>
          <w:tcPr>
            <w:tcW w:w="803" w:type="dxa"/>
          </w:tcPr>
          <w:p w:rsidR="0007217F" w:rsidRPr="00436B03" w:rsidRDefault="007576B5" w:rsidP="00CE09C9">
            <w:pPr>
              <w:ind w:left="2" w:hangingChars="1" w:hanging="2"/>
              <w:jc w:val="left"/>
              <w:rPr>
                <w:rFonts w:ascii="Times New Roman" w:hAnsi="Times New Roman"/>
                <w:sz w:val="16"/>
                <w:szCs w:val="16"/>
              </w:rPr>
            </w:pPr>
            <w:r>
              <w:rPr>
                <w:rFonts w:ascii="Times New Roman" w:hAnsi="Times New Roman" w:hint="eastAsia"/>
                <w:sz w:val="16"/>
                <w:szCs w:val="16"/>
              </w:rPr>
              <w:t>co</w:t>
            </w:r>
          </w:p>
        </w:tc>
        <w:tc>
          <w:tcPr>
            <w:tcW w:w="1419" w:type="dxa"/>
          </w:tcPr>
          <w:p w:rsidR="007576B5" w:rsidRDefault="007576B5" w:rsidP="00CE09C9">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07217F" w:rsidRDefault="007576B5" w:rsidP="00CE09C9">
            <w:pPr>
              <w:jc w:val="left"/>
              <w:rPr>
                <w:rFonts w:ascii="Times New Roman" w:hAnsi="Times New Roman"/>
                <w:sz w:val="16"/>
                <w:szCs w:val="16"/>
              </w:rPr>
            </w:pPr>
            <w:r>
              <w:rPr>
                <w:rFonts w:ascii="Times New Roman" w:hAnsi="Times New Roman" w:hint="eastAsia"/>
                <w:sz w:val="16"/>
                <w:szCs w:val="16"/>
              </w:rPr>
              <w:t>788/80658</w:t>
            </w:r>
          </w:p>
          <w:p w:rsidR="007576B5" w:rsidRDefault="007576B5" w:rsidP="00CE09C9">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7576B5" w:rsidRPr="00436B03" w:rsidRDefault="007576B5" w:rsidP="00CE09C9">
            <w:pPr>
              <w:jc w:val="left"/>
              <w:rPr>
                <w:rFonts w:ascii="Times New Roman" w:hAnsi="Times New Roman"/>
                <w:sz w:val="16"/>
                <w:szCs w:val="16"/>
              </w:rPr>
            </w:pPr>
            <w:r>
              <w:rPr>
                <w:rFonts w:ascii="Times New Roman" w:hAnsi="Times New Roman" w:hint="eastAsia"/>
                <w:sz w:val="16"/>
                <w:szCs w:val="16"/>
              </w:rPr>
              <w:t>357/80658</w:t>
            </w:r>
          </w:p>
        </w:tc>
        <w:tc>
          <w:tcPr>
            <w:tcW w:w="1072" w:type="dxa"/>
          </w:tcPr>
          <w:p w:rsidR="0007217F" w:rsidRPr="00436B03" w:rsidRDefault="007576B5" w:rsidP="00CE09C9">
            <w:pPr>
              <w:jc w:val="left"/>
              <w:rPr>
                <w:rFonts w:ascii="Times New Roman" w:hAnsi="Times New Roman"/>
                <w:sz w:val="16"/>
                <w:szCs w:val="16"/>
              </w:rPr>
            </w:pPr>
            <w:r>
              <w:rPr>
                <w:rFonts w:ascii="Times New Roman" w:hAnsi="Times New Roman" w:hint="eastAsia"/>
                <w:sz w:val="16"/>
                <w:szCs w:val="16"/>
              </w:rPr>
              <w:t>1998-2006</w:t>
            </w:r>
          </w:p>
        </w:tc>
        <w:tc>
          <w:tcPr>
            <w:tcW w:w="1217" w:type="dxa"/>
          </w:tcPr>
          <w:p w:rsidR="0007217F" w:rsidRPr="00436B03" w:rsidRDefault="007576B5" w:rsidP="00CE09C9">
            <w:pPr>
              <w:jc w:val="left"/>
              <w:rPr>
                <w:rFonts w:ascii="Times New Roman" w:hAnsi="Times New Roman"/>
                <w:sz w:val="16"/>
                <w:szCs w:val="16"/>
              </w:rPr>
            </w:pPr>
            <w:r>
              <w:rPr>
                <w:rFonts w:ascii="Times New Roman" w:hAnsi="Times New Roman" w:hint="eastAsia"/>
                <w:sz w:val="16"/>
                <w:szCs w:val="16"/>
              </w:rPr>
              <w:t>FFQ-138</w:t>
            </w:r>
          </w:p>
        </w:tc>
        <w:tc>
          <w:tcPr>
            <w:tcW w:w="1724" w:type="dxa"/>
          </w:tcPr>
          <w:p w:rsidR="0007217F" w:rsidRPr="00436B03" w:rsidRDefault="00117410"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07217F" w:rsidRPr="00436B03" w:rsidRDefault="00117410"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117410" w:rsidRDefault="00117410" w:rsidP="00117410">
            <w:pPr>
              <w:jc w:val="left"/>
              <w:rPr>
                <w:rFonts w:ascii="Times New Roman" w:hAnsi="Times New Roman"/>
                <w:sz w:val="16"/>
                <w:szCs w:val="16"/>
              </w:rPr>
            </w:pPr>
            <w:r>
              <w:rPr>
                <w:rFonts w:ascii="Times New Roman" w:hAnsi="Times New Roman"/>
                <w:sz w:val="16"/>
                <w:szCs w:val="16"/>
              </w:rPr>
              <w:t>C</w:t>
            </w:r>
            <w:r>
              <w:rPr>
                <w:rFonts w:ascii="Times New Roman" w:hAnsi="Times New Roman" w:hint="eastAsia"/>
                <w:sz w:val="16"/>
                <w:szCs w:val="16"/>
              </w:rPr>
              <w:t>olon cancer:</w:t>
            </w:r>
          </w:p>
          <w:p w:rsidR="00117410" w:rsidRDefault="00117410" w:rsidP="00117410">
            <w:pPr>
              <w:jc w:val="left"/>
              <w:rPr>
                <w:rFonts w:ascii="Times New Roman" w:hAnsi="Times New Roman"/>
                <w:color w:val="000000"/>
                <w:sz w:val="16"/>
                <w:szCs w:val="16"/>
              </w:rPr>
            </w:pPr>
            <w:r>
              <w:rPr>
                <w:rFonts w:ascii="Times New Roman" w:hAnsi="Times New Roman"/>
                <w:color w:val="000000"/>
                <w:sz w:val="16"/>
                <w:szCs w:val="16"/>
              </w:rPr>
              <w:t>1.</w:t>
            </w:r>
            <w:r>
              <w:rPr>
                <w:rFonts w:ascii="Times New Roman" w:hAnsi="Times New Roman" w:hint="eastAsia"/>
                <w:color w:val="000000"/>
                <w:sz w:val="16"/>
                <w:szCs w:val="16"/>
              </w:rPr>
              <w:t>27</w:t>
            </w:r>
            <w:r>
              <w:rPr>
                <w:rFonts w:ascii="Times New Roman" w:hAnsi="Times New Roman"/>
                <w:color w:val="000000"/>
                <w:sz w:val="16"/>
                <w:szCs w:val="16"/>
              </w:rPr>
              <w:t xml:space="preserve"> (0.</w:t>
            </w:r>
            <w:r>
              <w:rPr>
                <w:rFonts w:ascii="Times New Roman" w:hAnsi="Times New Roman" w:hint="eastAsia"/>
                <w:color w:val="000000"/>
                <w:sz w:val="16"/>
                <w:szCs w:val="16"/>
              </w:rPr>
              <w:t>85</w:t>
            </w:r>
            <w:r>
              <w:rPr>
                <w:rFonts w:ascii="Times New Roman" w:hAnsi="Times New Roman"/>
                <w:color w:val="000000"/>
                <w:sz w:val="16"/>
                <w:szCs w:val="16"/>
              </w:rPr>
              <w:t>-1.</w:t>
            </w:r>
            <w:r>
              <w:rPr>
                <w:rFonts w:ascii="Times New Roman" w:hAnsi="Times New Roman" w:hint="eastAsia"/>
                <w:color w:val="000000"/>
                <w:sz w:val="16"/>
                <w:szCs w:val="16"/>
              </w:rPr>
              <w:t>90</w:t>
            </w:r>
            <w:r w:rsidRPr="00EB121D">
              <w:rPr>
                <w:rFonts w:ascii="Times New Roman" w:hAnsi="Times New Roman"/>
                <w:color w:val="000000"/>
                <w:sz w:val="16"/>
                <w:szCs w:val="16"/>
              </w:rPr>
              <w:t>)</w:t>
            </w:r>
          </w:p>
          <w:p w:rsidR="00117410" w:rsidRDefault="00117410" w:rsidP="00117410">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ectal cancer:</w:t>
            </w:r>
          </w:p>
          <w:p w:rsidR="0007217F" w:rsidRPr="00436B03" w:rsidRDefault="00117410" w:rsidP="00117410">
            <w:pPr>
              <w:jc w:val="left"/>
              <w:rPr>
                <w:rFonts w:ascii="Times New Roman" w:hAnsi="Times New Roman"/>
                <w:sz w:val="16"/>
                <w:szCs w:val="16"/>
              </w:rPr>
            </w:pPr>
            <w:r>
              <w:rPr>
                <w:rFonts w:ascii="Times New Roman" w:hAnsi="Times New Roman" w:hint="eastAsia"/>
                <w:color w:val="000000"/>
                <w:sz w:val="16"/>
                <w:szCs w:val="16"/>
              </w:rPr>
              <w:t>0.70</w:t>
            </w:r>
            <w:r>
              <w:rPr>
                <w:rFonts w:ascii="Times New Roman" w:hAnsi="Times New Roman"/>
                <w:color w:val="000000"/>
                <w:sz w:val="16"/>
                <w:szCs w:val="16"/>
              </w:rPr>
              <w:t xml:space="preserve"> (0.</w:t>
            </w:r>
            <w:r>
              <w:rPr>
                <w:rFonts w:ascii="Times New Roman" w:hAnsi="Times New Roman" w:hint="eastAsia"/>
                <w:color w:val="000000"/>
                <w:sz w:val="16"/>
                <w:szCs w:val="16"/>
              </w:rPr>
              <w:t>45</w:t>
            </w:r>
            <w:r>
              <w:rPr>
                <w:rFonts w:ascii="Times New Roman" w:hAnsi="Times New Roman"/>
                <w:color w:val="000000"/>
                <w:sz w:val="16"/>
                <w:szCs w:val="16"/>
              </w:rPr>
              <w:t>-1.</w:t>
            </w:r>
            <w:r>
              <w:rPr>
                <w:rFonts w:ascii="Times New Roman" w:hAnsi="Times New Roman" w:hint="eastAsia"/>
                <w:color w:val="000000"/>
                <w:sz w:val="16"/>
                <w:szCs w:val="16"/>
              </w:rPr>
              <w:t>0</w:t>
            </w:r>
            <w:r w:rsidRPr="00EB121D">
              <w:rPr>
                <w:rFonts w:ascii="Times New Roman" w:hAnsi="Times New Roman"/>
                <w:color w:val="000000"/>
                <w:sz w:val="16"/>
                <w:szCs w:val="16"/>
              </w:rPr>
              <w:t>9)</w:t>
            </w:r>
          </w:p>
        </w:tc>
        <w:tc>
          <w:tcPr>
            <w:tcW w:w="2398" w:type="dxa"/>
          </w:tcPr>
          <w:p w:rsidR="0007217F" w:rsidRPr="00436B03" w:rsidRDefault="00117410" w:rsidP="00117410">
            <w:pPr>
              <w:jc w:val="left"/>
              <w:rPr>
                <w:rFonts w:ascii="Times New Roman" w:hAnsi="Times New Roman"/>
                <w:sz w:val="16"/>
                <w:szCs w:val="16"/>
              </w:rPr>
            </w:pPr>
            <w:r>
              <w:rPr>
                <w:rFonts w:ascii="Times New Roman" w:hAnsi="Times New Roman" w:hint="eastAsia"/>
                <w:sz w:val="16"/>
                <w:szCs w:val="16"/>
              </w:rPr>
              <w:t>age, Public Health Center area, BMI, smoking, alcohol, physical activity, diabetes, energy intake, calcium, vitamin D/B6, folate, dietary fiber, dried and salted fish</w:t>
            </w:r>
          </w:p>
        </w:tc>
        <w:tc>
          <w:tcPr>
            <w:tcW w:w="694" w:type="dxa"/>
          </w:tcPr>
          <w:p w:rsidR="0007217F" w:rsidRPr="00117410" w:rsidRDefault="00117410" w:rsidP="00CE09C9">
            <w:pPr>
              <w:jc w:val="left"/>
              <w:rPr>
                <w:rFonts w:ascii="Times New Roman" w:hAnsi="Times New Roman"/>
                <w:sz w:val="16"/>
                <w:szCs w:val="16"/>
              </w:rPr>
            </w:pPr>
            <w:r>
              <w:rPr>
                <w:rFonts w:ascii="Times New Roman" w:hAnsi="Times New Roman" w:hint="eastAsia"/>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Ollberding 2012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00B77029-2676-4B35-8FC1-EC952AA3444E}</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7]</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3404/131763</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93-1996</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99-2000</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NS</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Red meat</w:t>
            </w:r>
          </w:p>
          <w:p w:rsidR="00310859" w:rsidRPr="00436B03" w:rsidRDefault="00310859" w:rsidP="00CE09C9">
            <w:pPr>
              <w:jc w:val="left"/>
              <w:rPr>
                <w:rFonts w:ascii="Times New Roman" w:hAnsi="Times New Roman"/>
                <w:sz w:val="16"/>
                <w:szCs w:val="16"/>
              </w:rPr>
            </w:pPr>
            <w:r>
              <w:rPr>
                <w:rFonts w:ascii="Times New Roman" w:hAnsi="Times New Roman" w:hint="eastAsia"/>
                <w:sz w:val="16"/>
                <w:szCs w:val="16"/>
              </w:rPr>
              <w:t>P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0.98 (0.87-1.10)</w:t>
            </w:r>
          </w:p>
          <w:p w:rsidR="00310859" w:rsidRPr="00436B03" w:rsidRDefault="00310859" w:rsidP="00CE09C9">
            <w:pPr>
              <w:jc w:val="left"/>
              <w:rPr>
                <w:rFonts w:ascii="Times New Roman" w:hAnsi="Times New Roman"/>
                <w:sz w:val="16"/>
                <w:szCs w:val="16"/>
              </w:rPr>
            </w:pPr>
            <w:r w:rsidRPr="00EB121D">
              <w:rPr>
                <w:rFonts w:ascii="Times New Roman" w:hAnsi="Times New Roman"/>
                <w:color w:val="000000"/>
                <w:sz w:val="16"/>
                <w:szCs w:val="16"/>
              </w:rPr>
              <w:t>1.06 (0.94-1.19)</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amily history of colorectal polyp, BMI, smoking, NSAID, alcohol, physical activity, history of diabetes, hormone replacement therapy use, total calories, dietary fiber, calcium, folate, vitamin D</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8</w:t>
            </w:r>
          </w:p>
        </w:tc>
      </w:tr>
      <w:tr w:rsidR="00310859" w:rsidRPr="00436B03" w:rsidTr="00412749">
        <w:trPr>
          <w:jc w:val="center"/>
        </w:trPr>
        <w:tc>
          <w:tcPr>
            <w:tcW w:w="1951"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Bernstein 2015 USA</w:t>
            </w:r>
            <w:r w:rsidRPr="00EB121D">
              <w:rPr>
                <w:rFonts w:ascii="Times New Roman" w:hAnsi="Times New Roman"/>
                <w:sz w:val="16"/>
                <w:szCs w:val="16"/>
              </w:rPr>
              <w:fldChar w:fldCharType="begin"/>
            </w:r>
            <w:r w:rsidR="007E40FA">
              <w:rPr>
                <w:rFonts w:ascii="Times New Roman" w:hAnsi="Times New Roman"/>
                <w:sz w:val="16"/>
                <w:szCs w:val="16"/>
              </w:rPr>
              <w:instrText xml:space="preserve"> ADDIN NE.Ref.{4F7220B5-5BA3-4485-BE4A-9ACA9B186056}</w:instrText>
            </w:r>
            <w:r w:rsidRPr="00EB121D">
              <w:rPr>
                <w:rFonts w:ascii="Times New Roman" w:hAnsi="Times New Roman"/>
                <w:sz w:val="16"/>
                <w:szCs w:val="16"/>
              </w:rPr>
              <w:fldChar w:fldCharType="separate"/>
            </w:r>
            <w:r w:rsidR="00580061">
              <w:rPr>
                <w:rFonts w:ascii="Times New Roman" w:hAnsi="Times New Roman"/>
                <w:color w:val="080000"/>
                <w:kern w:val="0"/>
                <w:sz w:val="16"/>
                <w:szCs w:val="16"/>
              </w:rPr>
              <w:t>[58]</w:t>
            </w:r>
            <w:r w:rsidRPr="00EB121D">
              <w:rPr>
                <w:rFonts w:ascii="Times New Roman" w:hAnsi="Times New Roman"/>
                <w:sz w:val="16"/>
                <w:szCs w:val="16"/>
              </w:rPr>
              <w:fldChar w:fldCharType="end"/>
            </w:r>
          </w:p>
        </w:tc>
        <w:tc>
          <w:tcPr>
            <w:tcW w:w="803" w:type="dxa"/>
          </w:tcPr>
          <w:p w:rsidR="00310859" w:rsidRPr="00EB121D" w:rsidRDefault="00310859" w:rsidP="00FA70FE">
            <w:pPr>
              <w:ind w:left="2" w:hangingChars="1" w:hanging="2"/>
              <w:rPr>
                <w:rFonts w:ascii="Times New Roman" w:hAnsi="Times New Roman"/>
                <w:color w:val="000000"/>
                <w:sz w:val="16"/>
                <w:szCs w:val="16"/>
              </w:rPr>
            </w:pPr>
            <w:r w:rsidRPr="00EB121D">
              <w:rPr>
                <w:rFonts w:ascii="Times New Roman" w:hAnsi="Times New Roman" w:hint="eastAsia"/>
                <w:color w:val="000000"/>
                <w:sz w:val="16"/>
                <w:szCs w:val="16"/>
              </w:rPr>
              <w:t>co</w:t>
            </w:r>
          </w:p>
        </w:tc>
        <w:tc>
          <w:tcPr>
            <w:tcW w:w="1419" w:type="dxa"/>
          </w:tcPr>
          <w:p w:rsidR="00392C7C" w:rsidRDefault="00392C7C" w:rsidP="00392C7C">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rectal cancer:</w:t>
            </w:r>
          </w:p>
          <w:p w:rsidR="00310859" w:rsidRDefault="00310859" w:rsidP="00FA70FE">
            <w:pPr>
              <w:rPr>
                <w:rFonts w:ascii="Times New Roman" w:hAnsi="Times New Roman"/>
                <w:sz w:val="16"/>
                <w:szCs w:val="16"/>
              </w:rPr>
            </w:pPr>
            <w:r w:rsidRPr="00EB121D">
              <w:rPr>
                <w:rFonts w:ascii="Times New Roman" w:hAnsi="Times New Roman" w:hint="eastAsia"/>
                <w:sz w:val="16"/>
                <w:szCs w:val="16"/>
              </w:rPr>
              <w:t>2731/134497</w:t>
            </w:r>
          </w:p>
          <w:p w:rsidR="00392C7C" w:rsidRDefault="00392C7C" w:rsidP="00392C7C">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n cancer:</w:t>
            </w:r>
          </w:p>
          <w:p w:rsidR="00392C7C" w:rsidRDefault="00392C7C" w:rsidP="00FA70FE">
            <w:pPr>
              <w:rPr>
                <w:rFonts w:ascii="Times New Roman" w:hAnsi="Times New Roman"/>
                <w:sz w:val="16"/>
                <w:szCs w:val="16"/>
              </w:rPr>
            </w:pPr>
            <w:r>
              <w:rPr>
                <w:rFonts w:ascii="Times New Roman" w:hAnsi="Times New Roman" w:hint="eastAsia"/>
                <w:sz w:val="16"/>
                <w:szCs w:val="16"/>
              </w:rPr>
              <w:t>2962/134497</w:t>
            </w:r>
          </w:p>
          <w:p w:rsidR="00392C7C" w:rsidRDefault="00392C7C" w:rsidP="00FA70FE">
            <w:pPr>
              <w:rPr>
                <w:rFonts w:ascii="Times New Roman" w:hAnsi="Times New Roman"/>
                <w:sz w:val="16"/>
                <w:szCs w:val="16"/>
              </w:rPr>
            </w:pPr>
            <w:r>
              <w:rPr>
                <w:rFonts w:ascii="Times New Roman" w:hAnsi="Times New Roman"/>
                <w:sz w:val="16"/>
                <w:szCs w:val="16"/>
              </w:rPr>
              <w:lastRenderedPageBreak/>
              <w:t>R</w:t>
            </w:r>
            <w:r>
              <w:rPr>
                <w:rFonts w:ascii="Times New Roman" w:hAnsi="Times New Roman" w:hint="eastAsia"/>
                <w:sz w:val="16"/>
                <w:szCs w:val="16"/>
              </w:rPr>
              <w:t>ectal cancer:</w:t>
            </w:r>
          </w:p>
          <w:p w:rsidR="00392C7C" w:rsidRPr="00EB121D" w:rsidRDefault="00392C7C" w:rsidP="00FA70FE">
            <w:pPr>
              <w:rPr>
                <w:rFonts w:ascii="Times New Roman" w:hAnsi="Times New Roman"/>
                <w:sz w:val="16"/>
                <w:szCs w:val="16"/>
              </w:rPr>
            </w:pPr>
            <w:r>
              <w:rPr>
                <w:rFonts w:ascii="Times New Roman" w:hAnsi="Times New Roman" w:hint="eastAsia"/>
                <w:sz w:val="16"/>
                <w:szCs w:val="16"/>
              </w:rPr>
              <w:t>2207/134497</w:t>
            </w:r>
          </w:p>
        </w:tc>
        <w:tc>
          <w:tcPr>
            <w:tcW w:w="107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lastRenderedPageBreak/>
              <w:t>1990-2010</w:t>
            </w:r>
          </w:p>
        </w:tc>
        <w:tc>
          <w:tcPr>
            <w:tcW w:w="1217"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FFQ-131</w:t>
            </w:r>
          </w:p>
        </w:tc>
        <w:tc>
          <w:tcPr>
            <w:tcW w:w="1724" w:type="dxa"/>
          </w:tcPr>
          <w:p w:rsidR="00310859" w:rsidRPr="00EB121D" w:rsidRDefault="00310859" w:rsidP="00FA70FE">
            <w:pPr>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t>Quintile</w:t>
            </w:r>
          </w:p>
        </w:tc>
        <w:tc>
          <w:tcPr>
            <w:tcW w:w="1627" w:type="dxa"/>
          </w:tcPr>
          <w:p w:rsidR="00392C7C" w:rsidRDefault="00392C7C" w:rsidP="00FA70FE">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rectal cancer:</w:t>
            </w:r>
          </w:p>
          <w:p w:rsidR="00310859" w:rsidRDefault="00310859" w:rsidP="00FA70FE">
            <w:pPr>
              <w:rPr>
                <w:rFonts w:ascii="Times New Roman" w:hAnsi="Times New Roman"/>
                <w:color w:val="000000"/>
                <w:sz w:val="16"/>
                <w:szCs w:val="16"/>
              </w:rPr>
            </w:pPr>
            <w:r w:rsidRPr="00EB121D">
              <w:rPr>
                <w:rFonts w:ascii="Times New Roman" w:hAnsi="Times New Roman"/>
                <w:color w:val="000000"/>
                <w:sz w:val="16"/>
                <w:szCs w:val="16"/>
              </w:rPr>
              <w:t>1.15 (1.01-1.32)</w:t>
            </w:r>
          </w:p>
          <w:p w:rsidR="00392C7C" w:rsidRDefault="00392C7C" w:rsidP="00FA70FE">
            <w:pPr>
              <w:rPr>
                <w:rFonts w:ascii="Times New Roman" w:hAnsi="Times New Roman"/>
                <w:color w:val="000000"/>
                <w:sz w:val="16"/>
                <w:szCs w:val="16"/>
              </w:rPr>
            </w:pPr>
            <w:r>
              <w:rPr>
                <w:rFonts w:ascii="Times New Roman" w:hAnsi="Times New Roman"/>
                <w:color w:val="000000"/>
                <w:sz w:val="16"/>
                <w:szCs w:val="16"/>
              </w:rPr>
              <w:t>C</w:t>
            </w:r>
            <w:r>
              <w:rPr>
                <w:rFonts w:ascii="Times New Roman" w:hAnsi="Times New Roman" w:hint="eastAsia"/>
                <w:color w:val="000000"/>
                <w:sz w:val="16"/>
                <w:szCs w:val="16"/>
              </w:rPr>
              <w:t>olon cancer:</w:t>
            </w:r>
          </w:p>
          <w:p w:rsidR="00392C7C" w:rsidRDefault="00392C7C" w:rsidP="00FA70FE">
            <w:pPr>
              <w:rPr>
                <w:rFonts w:ascii="Times New Roman" w:hAnsi="Times New Roman"/>
                <w:color w:val="000000"/>
                <w:sz w:val="16"/>
                <w:szCs w:val="16"/>
              </w:rPr>
            </w:pPr>
            <w:r>
              <w:rPr>
                <w:rFonts w:ascii="Times New Roman" w:hAnsi="Times New Roman" w:hint="eastAsia"/>
                <w:color w:val="000000"/>
                <w:sz w:val="16"/>
                <w:szCs w:val="16"/>
              </w:rPr>
              <w:t>1.36 (1.09-1.69)</w:t>
            </w:r>
          </w:p>
          <w:p w:rsidR="00392C7C" w:rsidRDefault="00392C7C" w:rsidP="00FA70FE">
            <w:pPr>
              <w:rPr>
                <w:rFonts w:ascii="Times New Roman" w:hAnsi="Times New Roman"/>
                <w:color w:val="000000"/>
                <w:sz w:val="16"/>
                <w:szCs w:val="16"/>
              </w:rPr>
            </w:pPr>
            <w:r>
              <w:rPr>
                <w:rFonts w:ascii="Times New Roman" w:hAnsi="Times New Roman"/>
                <w:color w:val="000000"/>
                <w:sz w:val="16"/>
                <w:szCs w:val="16"/>
              </w:rPr>
              <w:lastRenderedPageBreak/>
              <w:t>R</w:t>
            </w:r>
            <w:r>
              <w:rPr>
                <w:rFonts w:ascii="Times New Roman" w:hAnsi="Times New Roman" w:hint="eastAsia"/>
                <w:color w:val="000000"/>
                <w:sz w:val="16"/>
                <w:szCs w:val="16"/>
              </w:rPr>
              <w:t>ectal cancer:</w:t>
            </w:r>
          </w:p>
          <w:p w:rsidR="00392C7C" w:rsidRPr="00EB121D" w:rsidRDefault="00392C7C" w:rsidP="00FA70FE">
            <w:pPr>
              <w:rPr>
                <w:rFonts w:ascii="Times New Roman" w:hAnsi="Times New Roman"/>
                <w:color w:val="000000"/>
                <w:sz w:val="16"/>
                <w:szCs w:val="16"/>
              </w:rPr>
            </w:pPr>
            <w:r>
              <w:rPr>
                <w:rFonts w:ascii="Times New Roman" w:hAnsi="Times New Roman" w:hint="eastAsia"/>
                <w:color w:val="000000"/>
                <w:sz w:val="16"/>
                <w:szCs w:val="16"/>
              </w:rPr>
              <w:t>1.18 (0.89-1.57)</w:t>
            </w:r>
          </w:p>
        </w:tc>
        <w:tc>
          <w:tcPr>
            <w:tcW w:w="2398" w:type="dxa"/>
          </w:tcPr>
          <w:p w:rsidR="00310859" w:rsidRPr="00EB121D" w:rsidRDefault="00310859" w:rsidP="009554FC">
            <w:pPr>
              <w:jc w:val="left"/>
              <w:rPr>
                <w:rFonts w:ascii="Times New Roman" w:hAnsi="Times New Roman"/>
                <w:sz w:val="16"/>
                <w:szCs w:val="16"/>
              </w:rPr>
            </w:pPr>
            <w:r w:rsidRPr="00EB121D">
              <w:rPr>
                <w:rFonts w:ascii="Times New Roman" w:hAnsi="Times New Roman"/>
                <w:sz w:val="16"/>
                <w:szCs w:val="16"/>
              </w:rPr>
              <w:lastRenderedPageBreak/>
              <w:t xml:space="preserve">age, family history, prior lower gastrointestinal endoscopy, smoking, BMI, physical activity, total caloric intake, alcohol, and </w:t>
            </w:r>
            <w:r w:rsidRPr="00EB121D">
              <w:rPr>
                <w:rFonts w:ascii="Times New Roman" w:hAnsi="Times New Roman"/>
                <w:sz w:val="16"/>
                <w:szCs w:val="16"/>
              </w:rPr>
              <w:lastRenderedPageBreak/>
              <w:t>energy-adjusted intake of folate, calcium</w:t>
            </w:r>
            <w:r w:rsidRPr="00EB121D">
              <w:rPr>
                <w:rFonts w:ascii="Times New Roman" w:hAnsi="Times New Roman" w:hint="eastAsia"/>
                <w:sz w:val="16"/>
                <w:szCs w:val="16"/>
              </w:rPr>
              <w:t>,</w:t>
            </w:r>
            <w:r w:rsidRPr="00EB121D">
              <w:rPr>
                <w:rFonts w:ascii="Times New Roman" w:hAnsi="Times New Roman"/>
                <w:sz w:val="16"/>
                <w:szCs w:val="16"/>
              </w:rPr>
              <w:t xml:space="preserve"> vitamin D</w:t>
            </w:r>
            <w:r w:rsidRPr="00EB121D">
              <w:rPr>
                <w:rFonts w:ascii="Times New Roman" w:hAnsi="Times New Roman" w:hint="eastAsia"/>
                <w:sz w:val="16"/>
                <w:szCs w:val="16"/>
              </w:rPr>
              <w:t xml:space="preserve"> </w:t>
            </w:r>
            <w:r w:rsidRPr="00EB121D">
              <w:rPr>
                <w:rFonts w:ascii="Times New Roman" w:hAnsi="Times New Roman"/>
                <w:sz w:val="16"/>
                <w:szCs w:val="16"/>
              </w:rPr>
              <w:t xml:space="preserve">and total fiber </w:t>
            </w:r>
          </w:p>
        </w:tc>
        <w:tc>
          <w:tcPr>
            <w:tcW w:w="694" w:type="dxa"/>
          </w:tcPr>
          <w:p w:rsidR="00310859" w:rsidRPr="00EB121D" w:rsidRDefault="00310859" w:rsidP="00FA70FE">
            <w:pPr>
              <w:rPr>
                <w:rFonts w:ascii="Times New Roman" w:hAnsi="Times New Roman"/>
                <w:sz w:val="16"/>
                <w:szCs w:val="16"/>
              </w:rPr>
            </w:pPr>
            <w:r w:rsidRPr="00EB121D">
              <w:rPr>
                <w:rFonts w:ascii="Times New Roman" w:hAnsi="Times New Roman" w:hint="eastAsia"/>
                <w:sz w:val="16"/>
                <w:szCs w:val="16"/>
              </w:rPr>
              <w:lastRenderedPageBreak/>
              <w:t>7</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lastRenderedPageBreak/>
              <w:t>Gilsing 2015 Netherlands</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DF23CCA0-33B5-494F-B860-D836619EE140}</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59]</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sz w:val="16"/>
                <w:szCs w:val="16"/>
              </w:rPr>
              <w:t>co</w:t>
            </w:r>
          </w:p>
        </w:tc>
        <w:tc>
          <w:tcPr>
            <w:tcW w:w="1419"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rectal cancer:</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437/10210</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307/10210</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02/10210</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1986-2006</w:t>
            </w:r>
          </w:p>
        </w:tc>
        <w:tc>
          <w:tcPr>
            <w:tcW w:w="121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FFQ-150</w:t>
            </w:r>
          </w:p>
        </w:tc>
        <w:tc>
          <w:tcPr>
            <w:tcW w:w="1724" w:type="dxa"/>
          </w:tcPr>
          <w:p w:rsidR="00310859" w:rsidRDefault="00310859" w:rsidP="00CE09C9">
            <w:pPr>
              <w:jc w:val="left"/>
              <w:rPr>
                <w:rFonts w:ascii="Times New Roman" w:hAnsi="Times New Roman"/>
                <w:sz w:val="16"/>
                <w:szCs w:val="16"/>
              </w:rPr>
            </w:pPr>
            <w:r w:rsidRPr="00436B03">
              <w:rPr>
                <w:rFonts w:ascii="Times New Roman" w:hAnsi="Times New Roman"/>
                <w:sz w:val="16"/>
                <w:szCs w:val="16"/>
              </w:rPr>
              <w:t>F</w:t>
            </w:r>
            <w:r w:rsidRPr="00436B03">
              <w:rPr>
                <w:rFonts w:ascii="Times New Roman" w:hAnsi="Times New Roman" w:hint="eastAsia"/>
                <w:sz w:val="16"/>
                <w:szCs w:val="16"/>
              </w:rPr>
              <w:t>resh red</w:t>
            </w:r>
            <w:r w:rsidRPr="00436B03">
              <w:rPr>
                <w:rFonts w:ascii="Times New Roman" w:hAnsi="Times New Roman"/>
                <w:sz w:val="16"/>
                <w:szCs w:val="16"/>
              </w:rPr>
              <w:t xml:space="preserve"> meat</w:t>
            </w:r>
          </w:p>
          <w:p w:rsidR="00310859" w:rsidRPr="00436B03" w:rsidRDefault="00310859" w:rsidP="00CE09C9">
            <w:pPr>
              <w:jc w:val="left"/>
              <w:rPr>
                <w:rFonts w:ascii="Times New Roman" w:hAnsi="Times New Roman"/>
                <w:sz w:val="16"/>
                <w:szCs w:val="16"/>
              </w:rPr>
            </w:pPr>
            <w:r w:rsidRPr="00EB121D">
              <w:rPr>
                <w:rFonts w:ascii="Times New Roman" w:hAnsi="Times New Roman"/>
                <w:sz w:val="16"/>
                <w:szCs w:val="16"/>
              </w:rPr>
              <w:t>P</w:t>
            </w:r>
            <w:r w:rsidRPr="00EB121D">
              <w:rPr>
                <w:rFonts w:ascii="Times New Roman" w:hAnsi="Times New Roman" w:hint="eastAsia"/>
                <w:sz w:val="16"/>
                <w:szCs w:val="16"/>
              </w:rPr>
              <w:t>rocess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artile</w:t>
            </w:r>
          </w:p>
        </w:tc>
        <w:tc>
          <w:tcPr>
            <w:tcW w:w="1627"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olorectal</w:t>
            </w:r>
            <w:r w:rsidRPr="00436B03">
              <w:rPr>
                <w:rFonts w:ascii="Times New Roman" w:hAnsi="Times New Roman" w:hint="eastAsia"/>
                <w:sz w:val="16"/>
                <w:szCs w:val="16"/>
              </w:rPr>
              <w:t xml:space="preserve"> cancer:</w:t>
            </w:r>
          </w:p>
          <w:p w:rsidR="00310859" w:rsidRDefault="00310859" w:rsidP="00CE09C9">
            <w:pPr>
              <w:jc w:val="left"/>
              <w:rPr>
                <w:rFonts w:ascii="Times New Roman" w:hAnsi="Times New Roman"/>
                <w:sz w:val="16"/>
                <w:szCs w:val="16"/>
              </w:rPr>
            </w:pPr>
            <w:r>
              <w:rPr>
                <w:rFonts w:ascii="Times New Roman" w:hAnsi="Times New Roman"/>
                <w:sz w:val="16"/>
                <w:szCs w:val="16"/>
              </w:rPr>
              <w:t>R</w:t>
            </w:r>
            <w:r>
              <w:rPr>
                <w:rFonts w:ascii="Times New Roman" w:hAnsi="Times New Roman" w:hint="eastAsia"/>
                <w:sz w:val="16"/>
                <w:szCs w:val="16"/>
              </w:rPr>
              <w:t xml:space="preserve">D: </w:t>
            </w:r>
            <w:r w:rsidRPr="00436B03">
              <w:rPr>
                <w:rFonts w:ascii="Times New Roman" w:hAnsi="Times New Roman"/>
                <w:sz w:val="16"/>
                <w:szCs w:val="16"/>
              </w:rPr>
              <w:t>1.20 (0.83</w:t>
            </w:r>
            <w:r w:rsidRPr="00436B03">
              <w:rPr>
                <w:rFonts w:ascii="Times New Roman" w:hAnsi="Times New Roman" w:hint="eastAsia"/>
                <w:sz w:val="16"/>
                <w:szCs w:val="16"/>
              </w:rPr>
              <w:t>-</w:t>
            </w:r>
            <w:r w:rsidRPr="00436B03">
              <w:rPr>
                <w:rFonts w:ascii="Times New Roman" w:hAnsi="Times New Roman"/>
                <w:sz w:val="16"/>
                <w:szCs w:val="16"/>
              </w:rPr>
              <w:t>1.74)</w:t>
            </w:r>
          </w:p>
          <w:p w:rsidR="00310859" w:rsidRPr="00436B03" w:rsidRDefault="00310859" w:rsidP="00CE09C9">
            <w:pPr>
              <w:jc w:val="left"/>
              <w:rPr>
                <w:rFonts w:ascii="Times New Roman" w:hAnsi="Times New Roman"/>
                <w:sz w:val="16"/>
                <w:szCs w:val="16"/>
              </w:rPr>
            </w:pPr>
            <w:r>
              <w:rPr>
                <w:rFonts w:ascii="Times New Roman" w:hAnsi="Times New Roman" w:hint="eastAsia"/>
                <w:sz w:val="16"/>
                <w:szCs w:val="16"/>
              </w:rPr>
              <w:t xml:space="preserve">PD: </w:t>
            </w:r>
            <w:r w:rsidRPr="00EB121D">
              <w:rPr>
                <w:rFonts w:ascii="Times New Roman" w:hAnsi="Times New Roman"/>
                <w:color w:val="000000"/>
                <w:sz w:val="16"/>
                <w:szCs w:val="16"/>
              </w:rPr>
              <w:t>1.24 (0.91-1.69)</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Default="000D585A" w:rsidP="00CE09C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1.08 (0.70-1.64)</w:t>
            </w:r>
          </w:p>
          <w:p w:rsidR="000D585A" w:rsidRPr="00436B03" w:rsidRDefault="000D585A" w:rsidP="00CE09C9">
            <w:pPr>
              <w:jc w:val="left"/>
              <w:rPr>
                <w:rFonts w:ascii="Times New Roman" w:hAnsi="Times New Roman"/>
                <w:sz w:val="16"/>
                <w:szCs w:val="16"/>
              </w:rPr>
            </w:pPr>
            <w:r>
              <w:rPr>
                <w:rFonts w:ascii="Times New Roman" w:hAnsi="Times New Roman" w:hint="eastAsia"/>
                <w:sz w:val="16"/>
                <w:szCs w:val="16"/>
              </w:rPr>
              <w:t xml:space="preserve">PD: </w:t>
            </w:r>
            <w:r w:rsidR="00281186">
              <w:rPr>
                <w:rFonts w:ascii="Times New Roman" w:hAnsi="Times New Roman" w:hint="eastAsia"/>
                <w:sz w:val="16"/>
                <w:szCs w:val="16"/>
              </w:rPr>
              <w:t>1.17 (0.81-1.69)</w:t>
            </w:r>
          </w:p>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Default="00281186" w:rsidP="00CE09C9">
            <w:pPr>
              <w:jc w:val="left"/>
              <w:rPr>
                <w:rFonts w:ascii="Times New Roman" w:hAnsi="Times New Roman"/>
                <w:sz w:val="16"/>
                <w:szCs w:val="16"/>
              </w:rPr>
            </w:pPr>
            <w:r>
              <w:rPr>
                <w:rFonts w:ascii="Times New Roman" w:hAnsi="Times New Roman" w:hint="eastAsia"/>
                <w:sz w:val="16"/>
                <w:szCs w:val="16"/>
              </w:rPr>
              <w:t xml:space="preserve">RD: </w:t>
            </w:r>
            <w:r w:rsidR="00310859" w:rsidRPr="00436B03">
              <w:rPr>
                <w:rFonts w:ascii="Times New Roman" w:hAnsi="Times New Roman" w:hint="eastAsia"/>
                <w:sz w:val="16"/>
                <w:szCs w:val="16"/>
              </w:rPr>
              <w:t>1.56 (0.58-4.23)</w:t>
            </w:r>
          </w:p>
          <w:p w:rsidR="00281186" w:rsidRPr="00436B03" w:rsidRDefault="00281186" w:rsidP="00CE09C9">
            <w:pPr>
              <w:jc w:val="left"/>
              <w:rPr>
                <w:rFonts w:ascii="Times New Roman" w:hAnsi="Times New Roman"/>
                <w:sz w:val="16"/>
                <w:szCs w:val="16"/>
              </w:rPr>
            </w:pPr>
            <w:r>
              <w:rPr>
                <w:rFonts w:ascii="Times New Roman" w:hAnsi="Times New Roman" w:hint="eastAsia"/>
                <w:sz w:val="16"/>
                <w:szCs w:val="16"/>
              </w:rPr>
              <w:t>PD: 1.88 (0.94-3.75)</w:t>
            </w:r>
          </w:p>
        </w:tc>
        <w:tc>
          <w:tcPr>
            <w:tcW w:w="2398"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age, sex, total energy, smoking, alcohol, BMI, non-occupational physical activity, education</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8</w:t>
            </w:r>
          </w:p>
        </w:tc>
      </w:tr>
      <w:tr w:rsidR="00310859" w:rsidRPr="00436B03" w:rsidTr="00412749">
        <w:trPr>
          <w:jc w:val="center"/>
        </w:trPr>
        <w:tc>
          <w:tcPr>
            <w:tcW w:w="1951"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Le 2016 USA</w:t>
            </w:r>
            <w:r w:rsidRPr="00436B03">
              <w:rPr>
                <w:rFonts w:ascii="Times New Roman" w:hAnsi="Times New Roman"/>
                <w:sz w:val="16"/>
                <w:szCs w:val="16"/>
              </w:rPr>
              <w:fldChar w:fldCharType="begin"/>
            </w:r>
            <w:r w:rsidR="007E40FA">
              <w:rPr>
                <w:rFonts w:ascii="Times New Roman" w:hAnsi="Times New Roman"/>
                <w:sz w:val="16"/>
                <w:szCs w:val="16"/>
              </w:rPr>
              <w:instrText xml:space="preserve"> ADDIN NE.Ref.{304709EF-76C1-4C9C-9ADC-858531417FDB}</w:instrText>
            </w:r>
            <w:r w:rsidRPr="00436B03">
              <w:rPr>
                <w:rFonts w:ascii="Times New Roman" w:hAnsi="Times New Roman"/>
                <w:sz w:val="16"/>
                <w:szCs w:val="16"/>
              </w:rPr>
              <w:fldChar w:fldCharType="separate"/>
            </w:r>
            <w:r w:rsidR="00580061">
              <w:rPr>
                <w:rFonts w:ascii="Times New Roman" w:hAnsi="Times New Roman"/>
                <w:color w:val="080000"/>
                <w:kern w:val="0"/>
                <w:sz w:val="16"/>
                <w:szCs w:val="16"/>
              </w:rPr>
              <w:t>[60]</w:t>
            </w:r>
            <w:r w:rsidRPr="00436B03">
              <w:rPr>
                <w:rFonts w:ascii="Times New Roman" w:hAnsi="Times New Roman"/>
                <w:sz w:val="16"/>
                <w:szCs w:val="16"/>
              </w:rPr>
              <w:fldChar w:fldCharType="end"/>
            </w:r>
          </w:p>
        </w:tc>
        <w:tc>
          <w:tcPr>
            <w:tcW w:w="803" w:type="dxa"/>
          </w:tcPr>
          <w:p w:rsidR="00310859" w:rsidRPr="00436B03" w:rsidRDefault="00310859" w:rsidP="00CE09C9">
            <w:pPr>
              <w:ind w:left="2" w:hangingChars="1" w:hanging="2"/>
              <w:jc w:val="left"/>
              <w:rPr>
                <w:rFonts w:ascii="Times New Roman" w:hAnsi="Times New Roman"/>
                <w:sz w:val="16"/>
                <w:szCs w:val="16"/>
              </w:rPr>
            </w:pPr>
            <w:r w:rsidRPr="00436B03">
              <w:rPr>
                <w:rFonts w:ascii="Times New Roman" w:hAnsi="Times New Roman" w:hint="eastAsia"/>
                <w:sz w:val="16"/>
                <w:szCs w:val="16"/>
              </w:rPr>
              <w:t>co</w:t>
            </w:r>
          </w:p>
        </w:tc>
        <w:tc>
          <w:tcPr>
            <w:tcW w:w="1419" w:type="dxa"/>
          </w:tcPr>
          <w:p w:rsidR="00310859" w:rsidRPr="00436B03" w:rsidRDefault="00310859" w:rsidP="00C4213B">
            <w:pPr>
              <w:jc w:val="left"/>
              <w:rPr>
                <w:rFonts w:ascii="Times New Roman" w:hAnsi="Times New Roman"/>
                <w:sz w:val="16"/>
                <w:szCs w:val="16"/>
              </w:rPr>
            </w:pPr>
            <w:r w:rsidRPr="00436B03">
              <w:rPr>
                <w:rFonts w:ascii="Times New Roman" w:hAnsi="Times New Roman"/>
                <w:sz w:val="16"/>
                <w:szCs w:val="16"/>
              </w:rPr>
              <w:t>Colorectal</w:t>
            </w:r>
            <w:r w:rsidRPr="00436B03">
              <w:rPr>
                <w:rFonts w:ascii="Times New Roman" w:hAnsi="Times New Roman" w:hint="eastAsia"/>
                <w:sz w:val="16"/>
                <w:szCs w:val="16"/>
              </w:rPr>
              <w:t xml:space="preserve"> cancer:</w:t>
            </w:r>
          </w:p>
          <w:p w:rsidR="00310859" w:rsidRPr="00436B03" w:rsidRDefault="00310859" w:rsidP="00C4213B">
            <w:pPr>
              <w:jc w:val="left"/>
              <w:rPr>
                <w:rFonts w:ascii="Times New Roman" w:hAnsi="Times New Roman"/>
                <w:sz w:val="16"/>
                <w:szCs w:val="16"/>
              </w:rPr>
            </w:pPr>
            <w:r w:rsidRPr="00436B03">
              <w:rPr>
                <w:rFonts w:ascii="Times New Roman" w:hAnsi="Times New Roman" w:hint="eastAsia"/>
                <w:sz w:val="16"/>
                <w:szCs w:val="16"/>
              </w:rPr>
              <w:t>1208/95490</w:t>
            </w:r>
          </w:p>
          <w:p w:rsidR="00310859" w:rsidRPr="00436B03" w:rsidRDefault="00310859" w:rsidP="00C4213B">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C4213B">
            <w:pPr>
              <w:jc w:val="left"/>
              <w:rPr>
                <w:rFonts w:ascii="Times New Roman" w:hAnsi="Times New Roman"/>
                <w:sz w:val="16"/>
                <w:szCs w:val="16"/>
              </w:rPr>
            </w:pPr>
            <w:r w:rsidRPr="00436B03">
              <w:rPr>
                <w:rFonts w:ascii="Times New Roman" w:hAnsi="Times New Roman" w:hint="eastAsia"/>
                <w:sz w:val="16"/>
                <w:szCs w:val="16"/>
              </w:rPr>
              <w:t>555/95490</w:t>
            </w:r>
          </w:p>
          <w:p w:rsidR="00310859" w:rsidRPr="00436B03" w:rsidRDefault="00310859" w:rsidP="00C4213B">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C4213B">
            <w:pPr>
              <w:jc w:val="left"/>
              <w:rPr>
                <w:rFonts w:ascii="Times New Roman" w:hAnsi="Times New Roman"/>
                <w:sz w:val="16"/>
                <w:szCs w:val="16"/>
              </w:rPr>
            </w:pPr>
            <w:r w:rsidRPr="00436B03">
              <w:rPr>
                <w:rFonts w:ascii="Times New Roman" w:hAnsi="Times New Roman" w:hint="eastAsia"/>
                <w:sz w:val="16"/>
                <w:szCs w:val="16"/>
              </w:rPr>
              <w:t>246/95490</w:t>
            </w:r>
          </w:p>
        </w:tc>
        <w:tc>
          <w:tcPr>
            <w:tcW w:w="1072"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1996-2010</w:t>
            </w:r>
          </w:p>
        </w:tc>
        <w:tc>
          <w:tcPr>
            <w:tcW w:w="1217" w:type="dxa"/>
          </w:tcPr>
          <w:p w:rsidR="00310859" w:rsidRPr="00436B03" w:rsidRDefault="00310859" w:rsidP="00753C6A">
            <w:pPr>
              <w:jc w:val="left"/>
              <w:rPr>
                <w:rFonts w:ascii="Times New Roman" w:hAnsi="Times New Roman"/>
                <w:sz w:val="16"/>
                <w:szCs w:val="16"/>
              </w:rPr>
            </w:pPr>
            <w:r w:rsidRPr="00436B03">
              <w:rPr>
                <w:rFonts w:ascii="Times New Roman" w:hAnsi="Times New Roman"/>
                <w:sz w:val="16"/>
                <w:szCs w:val="16"/>
              </w:rPr>
              <w:t xml:space="preserve">FFQ and </w:t>
            </w:r>
            <w:r w:rsidRPr="00436B03">
              <w:rPr>
                <w:rFonts w:ascii="Times New Roman" w:hAnsi="Times New Roman" w:hint="eastAsia"/>
                <w:sz w:val="16"/>
                <w:szCs w:val="16"/>
              </w:rPr>
              <w:t>CQ</w:t>
            </w:r>
          </w:p>
        </w:tc>
        <w:tc>
          <w:tcPr>
            <w:tcW w:w="1724"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Red meat</w:t>
            </w:r>
          </w:p>
        </w:tc>
        <w:tc>
          <w:tcPr>
            <w:tcW w:w="1152" w:type="dxa"/>
          </w:tcPr>
          <w:p w:rsidR="00310859" w:rsidRPr="00436B03" w:rsidRDefault="00310859" w:rsidP="00CE09C9">
            <w:pPr>
              <w:jc w:val="left"/>
              <w:rPr>
                <w:rFonts w:ascii="Times New Roman" w:hAnsi="Times New Roman"/>
                <w:sz w:val="16"/>
                <w:szCs w:val="16"/>
              </w:rPr>
            </w:pPr>
            <w:r w:rsidRPr="00436B03">
              <w:rPr>
                <w:rFonts w:ascii="Times New Roman" w:hAnsi="Times New Roman"/>
                <w:sz w:val="16"/>
                <w:szCs w:val="16"/>
              </w:rPr>
              <w:t>Quintile</w:t>
            </w:r>
          </w:p>
        </w:tc>
        <w:tc>
          <w:tcPr>
            <w:tcW w:w="1627" w:type="dxa"/>
          </w:tcPr>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Colorectal</w:t>
            </w:r>
            <w:r w:rsidRPr="00436B03">
              <w:rPr>
                <w:rFonts w:ascii="Times New Roman" w:hAnsi="Times New Roman" w:hint="eastAsia"/>
                <w:sz w:val="16"/>
                <w:szCs w:val="16"/>
              </w:rPr>
              <w:t xml:space="preserve"> cancer:</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1.20 (0.99-1.45)</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C</w:t>
            </w:r>
            <w:r w:rsidRPr="00436B03">
              <w:rPr>
                <w:rFonts w:ascii="Times New Roman" w:hAnsi="Times New Roman" w:hint="eastAsia"/>
                <w:sz w:val="16"/>
                <w:szCs w:val="16"/>
              </w:rPr>
              <w:t>olon cancer:</w:t>
            </w:r>
          </w:p>
          <w:p w:rsidR="00310859" w:rsidRPr="00436B03" w:rsidRDefault="00310859" w:rsidP="00AB4E91">
            <w:pPr>
              <w:jc w:val="left"/>
              <w:rPr>
                <w:rFonts w:ascii="Times New Roman" w:hAnsi="Times New Roman"/>
                <w:sz w:val="16"/>
                <w:szCs w:val="16"/>
              </w:rPr>
            </w:pPr>
            <w:r w:rsidRPr="00436B03">
              <w:rPr>
                <w:rFonts w:ascii="Times New Roman" w:hAnsi="Times New Roman" w:hint="eastAsia"/>
                <w:sz w:val="16"/>
                <w:szCs w:val="16"/>
              </w:rPr>
              <w:t>1.11 (1.02-1.21)</w:t>
            </w:r>
          </w:p>
          <w:p w:rsidR="00310859" w:rsidRPr="00436B03" w:rsidRDefault="00310859" w:rsidP="00AB4E91">
            <w:pPr>
              <w:jc w:val="left"/>
              <w:rPr>
                <w:rFonts w:ascii="Times New Roman" w:hAnsi="Times New Roman"/>
                <w:sz w:val="16"/>
                <w:szCs w:val="16"/>
              </w:rPr>
            </w:pPr>
            <w:r w:rsidRPr="00436B03">
              <w:rPr>
                <w:rFonts w:ascii="Times New Roman" w:hAnsi="Times New Roman"/>
                <w:sz w:val="16"/>
                <w:szCs w:val="16"/>
              </w:rPr>
              <w:t>R</w:t>
            </w:r>
            <w:r w:rsidRPr="00436B03">
              <w:rPr>
                <w:rFonts w:ascii="Times New Roman" w:hAnsi="Times New Roman" w:hint="eastAsia"/>
                <w:sz w:val="16"/>
                <w:szCs w:val="16"/>
              </w:rPr>
              <w:t>ectal cancer:</w:t>
            </w:r>
          </w:p>
          <w:p w:rsidR="00310859" w:rsidRPr="00436B03" w:rsidRDefault="00310859" w:rsidP="00AB4E91">
            <w:pPr>
              <w:jc w:val="left"/>
              <w:rPr>
                <w:rFonts w:ascii="Times New Roman" w:hAnsi="Times New Roman"/>
                <w:sz w:val="16"/>
                <w:szCs w:val="16"/>
              </w:rPr>
            </w:pPr>
            <w:r w:rsidRPr="00436B03">
              <w:rPr>
                <w:rFonts w:ascii="Times New Roman" w:hAnsi="Times New Roman" w:hint="eastAsia"/>
                <w:sz w:val="16"/>
                <w:szCs w:val="16"/>
              </w:rPr>
              <w:t>1.10 (0.95-1.27)</w:t>
            </w:r>
          </w:p>
        </w:tc>
        <w:tc>
          <w:tcPr>
            <w:tcW w:w="2398" w:type="dxa"/>
          </w:tcPr>
          <w:p w:rsidR="00310859" w:rsidRPr="00436B03" w:rsidRDefault="00310859" w:rsidP="009554FC">
            <w:pPr>
              <w:jc w:val="left"/>
              <w:rPr>
                <w:rFonts w:ascii="Times New Roman" w:hAnsi="Times New Roman"/>
                <w:sz w:val="16"/>
                <w:szCs w:val="16"/>
              </w:rPr>
            </w:pPr>
            <w:r w:rsidRPr="00436B03">
              <w:rPr>
                <w:rFonts w:ascii="Times New Roman" w:hAnsi="Times New Roman"/>
                <w:sz w:val="16"/>
                <w:szCs w:val="16"/>
              </w:rPr>
              <w:t>age, family history of</w:t>
            </w:r>
            <w:r w:rsidRPr="00436B03">
              <w:rPr>
                <w:rFonts w:ascii="Times New Roman" w:hAnsi="Times New Roman" w:hint="eastAsia"/>
                <w:sz w:val="16"/>
                <w:szCs w:val="16"/>
              </w:rPr>
              <w:t xml:space="preserve"> CRC </w:t>
            </w:r>
            <w:r w:rsidRPr="00436B03">
              <w:rPr>
                <w:rFonts w:ascii="Times New Roman" w:hAnsi="Times New Roman"/>
                <w:sz w:val="16"/>
                <w:szCs w:val="16"/>
              </w:rPr>
              <w:t>in first degree relatives, prior lower gastrointestinal endoscopy, smoking, physical activity, aspirin or NSAID use</w:t>
            </w:r>
            <w:r w:rsidR="009554FC">
              <w:rPr>
                <w:rFonts w:ascii="Times New Roman" w:hAnsi="Times New Roman"/>
                <w:sz w:val="16"/>
                <w:szCs w:val="16"/>
              </w:rPr>
              <w:t>, total caloric intake, alcohol</w:t>
            </w:r>
          </w:p>
        </w:tc>
        <w:tc>
          <w:tcPr>
            <w:tcW w:w="694" w:type="dxa"/>
          </w:tcPr>
          <w:p w:rsidR="00310859" w:rsidRPr="00436B03" w:rsidRDefault="00310859" w:rsidP="00CE09C9">
            <w:pPr>
              <w:jc w:val="left"/>
              <w:rPr>
                <w:rFonts w:ascii="Times New Roman" w:hAnsi="Times New Roman"/>
                <w:sz w:val="16"/>
                <w:szCs w:val="16"/>
              </w:rPr>
            </w:pPr>
            <w:r w:rsidRPr="00436B03">
              <w:rPr>
                <w:rFonts w:ascii="Times New Roman" w:hAnsi="Times New Roman" w:hint="eastAsia"/>
                <w:sz w:val="16"/>
                <w:szCs w:val="16"/>
              </w:rPr>
              <w:t>9</w:t>
            </w:r>
          </w:p>
        </w:tc>
      </w:tr>
    </w:tbl>
    <w:p w:rsidR="005F5A55" w:rsidRPr="00436B03" w:rsidRDefault="0085384D" w:rsidP="00F750F6">
      <w:pPr>
        <w:rPr>
          <w:rFonts w:ascii="Times New Roman" w:hAnsi="Times New Roman"/>
          <w:sz w:val="16"/>
          <w:szCs w:val="16"/>
        </w:rPr>
      </w:pPr>
      <w:r>
        <w:rPr>
          <w:rFonts w:ascii="Times New Roman" w:hAnsi="Times New Roman" w:hint="eastAsia"/>
          <w:sz w:val="16"/>
          <w:szCs w:val="16"/>
        </w:rPr>
        <w:t xml:space="preserve">RD: red meat; PD: processed meat; </w:t>
      </w:r>
      <w:r w:rsidR="00F94095" w:rsidRPr="00436B03">
        <w:rPr>
          <w:rFonts w:ascii="Times New Roman" w:hAnsi="Times New Roman"/>
          <w:sz w:val="16"/>
          <w:szCs w:val="16"/>
        </w:rPr>
        <w:t xml:space="preserve">CRC: colorectal cancer; cc: case-control; co: cohort; </w:t>
      </w:r>
      <w:r w:rsidR="001F679D" w:rsidRPr="00436B03">
        <w:rPr>
          <w:rFonts w:ascii="Times New Roman" w:hAnsi="Times New Roman" w:hint="eastAsia"/>
          <w:bCs/>
          <w:sz w:val="16"/>
          <w:szCs w:val="16"/>
        </w:rPr>
        <w:t>R</w:t>
      </w:r>
      <w:r w:rsidR="001F679D" w:rsidRPr="00436B03">
        <w:rPr>
          <w:rFonts w:ascii="Times New Roman" w:hAnsi="Times New Roman"/>
          <w:bCs/>
          <w:sz w:val="16"/>
          <w:szCs w:val="16"/>
        </w:rPr>
        <w:t>R</w:t>
      </w:r>
      <w:r w:rsidR="001F679D" w:rsidRPr="00436B03">
        <w:rPr>
          <w:rFonts w:ascii="Times New Roman" w:hAnsi="Times New Roman" w:hint="eastAsia"/>
          <w:bCs/>
          <w:sz w:val="16"/>
          <w:szCs w:val="16"/>
        </w:rPr>
        <w:t>s</w:t>
      </w:r>
      <w:r w:rsidR="001F679D" w:rsidRPr="00436B03">
        <w:rPr>
          <w:rFonts w:ascii="Times New Roman" w:hAnsi="Times New Roman"/>
          <w:bCs/>
          <w:sz w:val="16"/>
          <w:szCs w:val="16"/>
        </w:rPr>
        <w:t>/</w:t>
      </w:r>
      <w:r w:rsidR="001F679D" w:rsidRPr="00436B03">
        <w:rPr>
          <w:rFonts w:ascii="Times New Roman" w:hAnsi="Times New Roman" w:hint="eastAsia"/>
          <w:bCs/>
          <w:sz w:val="16"/>
          <w:szCs w:val="16"/>
        </w:rPr>
        <w:t>O</w:t>
      </w:r>
      <w:r w:rsidR="001F679D" w:rsidRPr="00436B03">
        <w:rPr>
          <w:rFonts w:ascii="Times New Roman" w:hAnsi="Times New Roman"/>
          <w:bCs/>
          <w:sz w:val="16"/>
          <w:szCs w:val="16"/>
        </w:rPr>
        <w:t>R</w:t>
      </w:r>
      <w:r w:rsidR="001F679D" w:rsidRPr="00436B03">
        <w:rPr>
          <w:rFonts w:ascii="Times New Roman" w:hAnsi="Times New Roman" w:hint="eastAsia"/>
          <w:bCs/>
          <w:sz w:val="16"/>
          <w:szCs w:val="16"/>
        </w:rPr>
        <w:t xml:space="preserve">s: </w:t>
      </w:r>
      <w:r w:rsidR="001F679D" w:rsidRPr="00436B03">
        <w:rPr>
          <w:rFonts w:ascii="Times New Roman" w:hAnsi="Times New Roman"/>
          <w:sz w:val="16"/>
          <w:szCs w:val="16"/>
        </w:rPr>
        <w:t>relative risks/odds ratios</w:t>
      </w:r>
      <w:r w:rsidR="001F679D" w:rsidRPr="00436B03">
        <w:rPr>
          <w:rFonts w:ascii="Times New Roman" w:hAnsi="Times New Roman" w:hint="eastAsia"/>
          <w:bCs/>
          <w:sz w:val="16"/>
          <w:szCs w:val="16"/>
        </w:rPr>
        <w:t>;</w:t>
      </w:r>
      <w:r w:rsidR="001F679D" w:rsidRPr="00436B03">
        <w:rPr>
          <w:rFonts w:ascii="Times New Roman" w:hAnsi="Times New Roman"/>
          <w:bCs/>
          <w:sz w:val="16"/>
          <w:szCs w:val="16"/>
        </w:rPr>
        <w:t xml:space="preserve"> 95%</w:t>
      </w:r>
      <w:r w:rsidR="001F679D" w:rsidRPr="00436B03">
        <w:rPr>
          <w:rFonts w:ascii="Times New Roman" w:hAnsi="Times New Roman" w:hint="eastAsia"/>
          <w:bCs/>
          <w:sz w:val="16"/>
          <w:szCs w:val="16"/>
        </w:rPr>
        <w:t xml:space="preserve"> </w:t>
      </w:r>
      <w:r w:rsidR="001F679D" w:rsidRPr="00436B03">
        <w:rPr>
          <w:rFonts w:ascii="Times New Roman" w:hAnsi="Times New Roman"/>
          <w:bCs/>
          <w:sz w:val="16"/>
          <w:szCs w:val="16"/>
        </w:rPr>
        <w:t>CI</w:t>
      </w:r>
      <w:r w:rsidR="001F679D" w:rsidRPr="00436B03">
        <w:rPr>
          <w:rFonts w:ascii="Times New Roman" w:hAnsi="Times New Roman" w:hint="eastAsia"/>
          <w:bCs/>
          <w:sz w:val="16"/>
          <w:szCs w:val="16"/>
        </w:rPr>
        <w:t xml:space="preserve">: </w:t>
      </w:r>
      <w:r w:rsidR="001F679D" w:rsidRPr="00436B03">
        <w:rPr>
          <w:rFonts w:ascii="Times New Roman" w:hAnsi="Times New Roman"/>
          <w:sz w:val="16"/>
          <w:szCs w:val="16"/>
        </w:rPr>
        <w:t>95% confidence intervals</w:t>
      </w:r>
      <w:r w:rsidR="001F679D" w:rsidRPr="00436B03">
        <w:rPr>
          <w:rFonts w:ascii="Times New Roman" w:hAnsi="Times New Roman" w:hint="eastAsia"/>
          <w:sz w:val="16"/>
          <w:szCs w:val="16"/>
        </w:rPr>
        <w:t xml:space="preserve">; </w:t>
      </w:r>
      <w:r w:rsidR="00F94095" w:rsidRPr="00436B03">
        <w:rPr>
          <w:rFonts w:ascii="Times New Roman" w:hAnsi="Times New Roman"/>
          <w:sz w:val="16"/>
          <w:szCs w:val="16"/>
        </w:rPr>
        <w:t xml:space="preserve">FFQ: food frequency questionnaire; BMI: body mass index; NSAID: nonsteroidal anti-inflammatory drug; SES: socio-economic status; IBD: </w:t>
      </w:r>
      <w:r w:rsidR="00ED6152" w:rsidRPr="00436B03">
        <w:rPr>
          <w:rFonts w:ascii="Times New Roman" w:hAnsi="Times New Roman"/>
          <w:sz w:val="16"/>
          <w:szCs w:val="16"/>
        </w:rPr>
        <w:t>infl</w:t>
      </w:r>
      <w:r w:rsidR="00F94095" w:rsidRPr="00436B03">
        <w:rPr>
          <w:rFonts w:ascii="Times New Roman" w:hAnsi="Times New Roman"/>
          <w:sz w:val="16"/>
          <w:szCs w:val="16"/>
        </w:rPr>
        <w:t xml:space="preserve">ammatory bowel disease; PHQ: personal history questionnaire; DHQ: diet history questionnaire. </w:t>
      </w:r>
      <w:r w:rsidR="00753C6A" w:rsidRPr="00436B03">
        <w:rPr>
          <w:rFonts w:ascii="Times New Roman" w:hAnsi="Times New Roman"/>
          <w:sz w:val="16"/>
          <w:szCs w:val="16"/>
        </w:rPr>
        <w:t>RFQ: risk factor questionnaire</w:t>
      </w:r>
      <w:r w:rsidR="00753C6A" w:rsidRPr="00436B03">
        <w:rPr>
          <w:rFonts w:ascii="Times New Roman" w:hAnsi="Times New Roman" w:hint="eastAsia"/>
          <w:sz w:val="16"/>
          <w:szCs w:val="16"/>
        </w:rPr>
        <w:t xml:space="preserve">. CQ: </w:t>
      </w:r>
      <w:r w:rsidR="00753C6A" w:rsidRPr="00436B03">
        <w:rPr>
          <w:rFonts w:ascii="Times New Roman" w:hAnsi="Times New Roman"/>
          <w:sz w:val="16"/>
          <w:szCs w:val="16"/>
        </w:rPr>
        <w:t>cooking questionnaire</w:t>
      </w:r>
      <w:r w:rsidR="007C333A" w:rsidRPr="00436B03">
        <w:rPr>
          <w:rFonts w:ascii="Times New Roman" w:hAnsi="Times New Roman" w:hint="eastAsia"/>
          <w:sz w:val="16"/>
          <w:szCs w:val="16"/>
        </w:rPr>
        <w:t>.</w:t>
      </w:r>
    </w:p>
    <w:p w:rsidR="00C71EEA" w:rsidRPr="009248E8" w:rsidRDefault="00C71EEA" w:rsidP="00C71EEA">
      <w:pPr>
        <w:autoSpaceDE w:val="0"/>
        <w:autoSpaceDN w:val="0"/>
        <w:adjustRightInd w:val="0"/>
        <w:rPr>
          <w:rFonts w:ascii="Times New Roman" w:hAnsi="Times New Roman"/>
          <w:color w:val="000000"/>
          <w:sz w:val="28"/>
          <w:szCs w:val="28"/>
        </w:rPr>
      </w:pPr>
      <w:r w:rsidRPr="009248E8">
        <w:rPr>
          <w:rFonts w:ascii="Times New Roman" w:hAnsi="Times New Roman"/>
          <w:b/>
          <w:bCs/>
          <w:color w:val="000000"/>
          <w:sz w:val="28"/>
          <w:szCs w:val="28"/>
        </w:rPr>
        <w:t>REFERENCES</w:t>
      </w:r>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1</w:t>
      </w:r>
      <w:bookmarkStart w:id="30" w:name="_neb558F5B54_66B8_445D_8D10_2729028B12F9"/>
      <w:r>
        <w:rPr>
          <w:rFonts w:ascii="Times New Roman" w:hAnsi="Times New Roman"/>
          <w:color w:val="000000"/>
          <w:sz w:val="20"/>
          <w:szCs w:val="20"/>
        </w:rPr>
        <w:t>. Lee HP, Gourley L, Duffy SW, Esteve J, Lee J, Day NE. Colorectal cancer and diet in an Asian population--a case-control study among Singapore Chinese. Int J Cancer. 1989; 43:1007-1016.</w:t>
      </w:r>
      <w:bookmarkEnd w:id="3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 </w:t>
      </w:r>
      <w:bookmarkStart w:id="31" w:name="_neb55F37291_5873_4792_AF87_4A15E9C26BA9"/>
      <w:r>
        <w:rPr>
          <w:rFonts w:ascii="Times New Roman" w:hAnsi="Times New Roman"/>
          <w:color w:val="000000"/>
          <w:sz w:val="20"/>
          <w:szCs w:val="20"/>
        </w:rPr>
        <w:t>Steinmetz KA, Potter JD. Food-group consumption and colon cancer in the Adelaide Case-Control Study. II. Meat, poultry, seafood, dairy foods and eggs. Int J Cancer. 1993; 53:720-727.</w:t>
      </w:r>
      <w:bookmarkEnd w:id="3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lastRenderedPageBreak/>
        <w:t xml:space="preserve">3. </w:t>
      </w:r>
      <w:bookmarkStart w:id="32" w:name="_neb7CF4DABF_9BF7_4110_89E3_01837BCF903B"/>
      <w:r>
        <w:rPr>
          <w:rFonts w:ascii="Times New Roman" w:hAnsi="Times New Roman"/>
          <w:color w:val="000000"/>
          <w:sz w:val="20"/>
          <w:szCs w:val="20"/>
        </w:rPr>
        <w:t xml:space="preserve">Muscat JE, Wynder EL. The consumption of well-done red meat and the risk of colorectal cancer. </w:t>
      </w:r>
      <w:r w:rsidRPr="00DD0404">
        <w:rPr>
          <w:rFonts w:ascii="Times New Roman" w:hAnsi="Times New Roman"/>
          <w:color w:val="000000"/>
          <w:sz w:val="20"/>
          <w:szCs w:val="20"/>
        </w:rPr>
        <w:t>Am J Public Health</w:t>
      </w:r>
      <w:r>
        <w:rPr>
          <w:rFonts w:ascii="Times New Roman" w:hAnsi="Times New Roman"/>
          <w:color w:val="000000"/>
          <w:sz w:val="20"/>
          <w:szCs w:val="20"/>
        </w:rPr>
        <w:t>. 1994; 84:856-858.</w:t>
      </w:r>
      <w:bookmarkEnd w:id="3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 </w:t>
      </w:r>
      <w:bookmarkStart w:id="33" w:name="_neb80F5366D_08D4_4FB3_AE94_8FD52DBD8A5A"/>
      <w:r>
        <w:rPr>
          <w:rFonts w:ascii="Times New Roman" w:hAnsi="Times New Roman"/>
          <w:color w:val="000000"/>
          <w:sz w:val="20"/>
          <w:szCs w:val="20"/>
        </w:rPr>
        <w:t>Levi F, Pasche C, La Vecchia C, Lucchini F, Franceschi S. Food groups and colorectal cancer risk. Br J Cancer. 1999; 79:1283-1287.</w:t>
      </w:r>
      <w:bookmarkEnd w:id="3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 </w:t>
      </w:r>
      <w:bookmarkStart w:id="34" w:name="_nebA02EF4B1_0398_40CE_B91A_BC3E4712483F"/>
      <w:r>
        <w:rPr>
          <w:rFonts w:ascii="Times New Roman" w:hAnsi="Times New Roman"/>
          <w:color w:val="000000"/>
          <w:sz w:val="20"/>
          <w:szCs w:val="20"/>
        </w:rPr>
        <w:t>Kampman E, Slattery ML, Bigler J, Leppert M, Samowitz W, Caan BJ, Potter JD. Meat consumption, genetic susceptibility, and colon cancer risk: a United States multicenter case-control study. Cancer Epidemiol Biomarkers Prev. 1999; 8:15-24.</w:t>
      </w:r>
      <w:bookmarkEnd w:id="3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6. </w:t>
      </w:r>
      <w:bookmarkStart w:id="35" w:name="_neb99304CEE_A4AF_43D7_BAE7_FFCCBC4BE01E"/>
      <w:r>
        <w:rPr>
          <w:rFonts w:ascii="Times New Roman" w:hAnsi="Times New Roman"/>
          <w:color w:val="000000"/>
          <w:sz w:val="20"/>
          <w:szCs w:val="20"/>
        </w:rPr>
        <w:t xml:space="preserve">Evans RC, Fear S, Ashby D, Hackett A, Williams E, Van Der Vliet M, Dunstan FD, Rhodes JM. Diet and colorectal cancer: an investigation of the lectin/galactose hypothesis. </w:t>
      </w:r>
      <w:r w:rsidRPr="008B53A6">
        <w:rPr>
          <w:rFonts w:ascii="Times New Roman" w:hAnsi="Times New Roman"/>
          <w:color w:val="000000"/>
          <w:sz w:val="20"/>
          <w:szCs w:val="20"/>
        </w:rPr>
        <w:t>Gastroenterology</w:t>
      </w:r>
      <w:r>
        <w:rPr>
          <w:rFonts w:ascii="Times New Roman" w:hAnsi="Times New Roman"/>
          <w:color w:val="000000"/>
          <w:sz w:val="20"/>
          <w:szCs w:val="20"/>
        </w:rPr>
        <w:t>. 2002; 122:1784-1792.</w:t>
      </w:r>
      <w:bookmarkEnd w:id="3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7. </w:t>
      </w:r>
      <w:bookmarkStart w:id="36" w:name="_neb75915AA5_7B41_4D27_9932_C2D298A8AB88"/>
      <w:r>
        <w:rPr>
          <w:rFonts w:ascii="Times New Roman" w:hAnsi="Times New Roman"/>
          <w:color w:val="000000"/>
          <w:sz w:val="20"/>
          <w:szCs w:val="20"/>
        </w:rPr>
        <w:t>Le Marchand L, Hankin JH, Pierce LM, Sinha R, Nerurkar PV, Franke AA, Wilkens LR, Kolonel LN, Donlon T, Seifried A, Custer LJ, Lum-Jones A, Chang W. Well-done red meat, metabolic phenotypes and colorectal cancer in Hawaii. Mutat Res. 2002; 506-507:205-214.</w:t>
      </w:r>
      <w:bookmarkEnd w:id="3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8. </w:t>
      </w:r>
      <w:bookmarkStart w:id="37" w:name="_nebCA5F45D8_6FE8_465B_B3DE_CD099B39DA67"/>
      <w:r>
        <w:rPr>
          <w:rFonts w:ascii="Times New Roman" w:hAnsi="Times New Roman"/>
          <w:color w:val="000000"/>
          <w:sz w:val="20"/>
          <w:szCs w:val="20"/>
        </w:rPr>
        <w:t>Seow A, Quah SR, Nyam D, Straughan PT, Chua T, Aw TC. Food groups and the risk of colorectal carcinoma in an Asian population. Cancer. 2002; 95:2390-2396.</w:t>
      </w:r>
      <w:bookmarkEnd w:id="3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9. </w:t>
      </w:r>
      <w:bookmarkStart w:id="38" w:name="_nebA86CAB83_A689_42FB_B4A3_CD577E894EAE"/>
      <w:r>
        <w:rPr>
          <w:rFonts w:ascii="Times New Roman" w:hAnsi="Times New Roman"/>
          <w:color w:val="000000"/>
          <w:sz w:val="20"/>
          <w:szCs w:val="20"/>
        </w:rPr>
        <w:t>Tiemersma EW, Kampman E, Bueno DM, Bunschoten A, van Schothorst EM, Kok FJ, Kromhout D. Meat consumption, cigarette smoking, and genetic susceptibility in the etiology of colorectal cancer: results from a Dutch prospective study. Cancer Causes Control. 2002; 13:383-393.</w:t>
      </w:r>
      <w:bookmarkEnd w:id="3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0. </w:t>
      </w:r>
      <w:bookmarkStart w:id="39" w:name="_nebF4FC2F6E_E72E_4DAB_9C20_5D38C7599D62"/>
      <w:r>
        <w:rPr>
          <w:rFonts w:ascii="Times New Roman" w:hAnsi="Times New Roman"/>
          <w:color w:val="000000"/>
          <w:sz w:val="20"/>
          <w:szCs w:val="20"/>
        </w:rPr>
        <w:t>Chiu BC, Ji BT, Dai Q, Gridley G, McLaughlin JK, Gao YT, Fraumeni JJ, Chow WH. Dietary factors and risk of colon cancer in Shanghai, China. Cancer Epidemiol Biomarkers Prev. 2003; 12:201-208.</w:t>
      </w:r>
      <w:bookmarkEnd w:id="39"/>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1. </w:t>
      </w:r>
      <w:bookmarkStart w:id="40" w:name="_neb38870830_63C6_4EAF_AD80_AE867147E8DF"/>
      <w:r>
        <w:rPr>
          <w:rFonts w:ascii="Times New Roman" w:hAnsi="Times New Roman"/>
          <w:color w:val="000000"/>
          <w:sz w:val="20"/>
          <w:szCs w:val="20"/>
        </w:rPr>
        <w:t>Levi F, Pasche C, Lucchini F, Bosetti C, La Vecchia C. Processed meat and the risk of selected digestive tract and laryngeal neoplasms in Switzerland. Ann Oncol. 2004; 15:346-349.</w:t>
      </w:r>
      <w:bookmarkEnd w:id="4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2. </w:t>
      </w:r>
      <w:bookmarkStart w:id="41" w:name="_neb5263A568_60D9_436F_ACF2_6BFD6C90A21F"/>
      <w:r>
        <w:rPr>
          <w:rFonts w:ascii="Times New Roman" w:hAnsi="Times New Roman"/>
          <w:color w:val="000000"/>
          <w:sz w:val="20"/>
          <w:szCs w:val="20"/>
        </w:rPr>
        <w:t>Murtaugh MA, Ma KN, Sweeney C, Caan BJ, Slattery ML. Meat consumption patterns and preparation, genetic variants of metabolic enzymes, and their association with rectal cancer in men and women. J Nutr. 2004; 134:776-784.</w:t>
      </w:r>
      <w:bookmarkEnd w:id="4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3. </w:t>
      </w:r>
      <w:bookmarkStart w:id="42" w:name="_neb2AD917D7_0CA4_4F0C_B4FC_73428BF76FFD"/>
      <w:r>
        <w:rPr>
          <w:rFonts w:ascii="Times New Roman" w:hAnsi="Times New Roman"/>
          <w:color w:val="000000"/>
          <w:sz w:val="20"/>
          <w:szCs w:val="20"/>
        </w:rPr>
        <w:t xml:space="preserve">Navarro A, Munoz SE, Lantieri MJ, Del PD, Cristaldo PE, de Fabro SP, Eynard AR. Meat cooking habits and risk of colorectal cancer in Cordoba, Argentina. </w:t>
      </w:r>
      <w:r w:rsidRPr="00C066E9">
        <w:rPr>
          <w:rFonts w:ascii="Times New Roman" w:hAnsi="Times New Roman"/>
          <w:color w:val="000000"/>
          <w:sz w:val="20"/>
          <w:szCs w:val="20"/>
        </w:rPr>
        <w:t>Nutrition</w:t>
      </w:r>
      <w:r>
        <w:rPr>
          <w:rFonts w:ascii="Times New Roman" w:hAnsi="Times New Roman"/>
          <w:color w:val="000000"/>
          <w:sz w:val="20"/>
          <w:szCs w:val="20"/>
        </w:rPr>
        <w:t>. 2004; 20:873-877.</w:t>
      </w:r>
      <w:bookmarkEnd w:id="4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4. </w:t>
      </w:r>
      <w:bookmarkStart w:id="43" w:name="_neb94DC648A_09DF_4227_82DB_0FC148EC1813"/>
      <w:r>
        <w:rPr>
          <w:rFonts w:ascii="Times New Roman" w:hAnsi="Times New Roman"/>
          <w:color w:val="000000"/>
          <w:sz w:val="20"/>
          <w:szCs w:val="20"/>
        </w:rPr>
        <w:t>Turner F, Smith G, Sachse C, Lightfoot T, Garner RC, Wolf CR, Forman D, Bishop DT, Barrett JH. Vegetable, fruit and meat consumption and potential risk modifying genes in relation to colorectal cancer. Int J Cancer. 2004; 112:259-264.</w:t>
      </w:r>
      <w:bookmarkEnd w:id="4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5. </w:t>
      </w:r>
      <w:bookmarkStart w:id="44" w:name="_neb9F9F4004_2FD2_4C01_9AE7_89635CCD308E"/>
      <w:r>
        <w:rPr>
          <w:rFonts w:ascii="Times New Roman" w:hAnsi="Times New Roman"/>
          <w:color w:val="000000"/>
          <w:sz w:val="20"/>
          <w:szCs w:val="20"/>
        </w:rPr>
        <w:t>Chan AT, Tranah GJ, Giovannucci EL, Willett WC, Hunter DJ, Fuchs CS. Prospective study of N-acetyltransferase-2 genotypes, meat intake, smoking and risk of colorectal cancer. Int J Cancer. 2005; 115:648-652.</w:t>
      </w:r>
      <w:bookmarkEnd w:id="4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6. </w:t>
      </w:r>
      <w:bookmarkStart w:id="45" w:name="_nebE9544682_8065_455C_A7FD_09149DAAB753"/>
      <w:r>
        <w:rPr>
          <w:rFonts w:ascii="Times New Roman" w:hAnsi="Times New Roman"/>
          <w:color w:val="000000"/>
          <w:sz w:val="20"/>
          <w:szCs w:val="20"/>
        </w:rPr>
        <w:t>Murtaugh MA, Sweeney C, Ma KN, Caan BJ, Slattery ML. The CYP1A1 genotype may alter the association of meat consumption patterns and preparation with the risk of colorectal cancer in men and women. J Nutr. 2005; 135:179-186.</w:t>
      </w:r>
      <w:bookmarkEnd w:id="4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7. </w:t>
      </w:r>
      <w:bookmarkStart w:id="46" w:name="_neb42A0807E_8BD0_41C8_942D_D7120AC6BB29"/>
      <w:r>
        <w:rPr>
          <w:rFonts w:ascii="Times New Roman" w:hAnsi="Times New Roman"/>
          <w:color w:val="000000"/>
          <w:sz w:val="20"/>
          <w:szCs w:val="20"/>
        </w:rPr>
        <w:t>Kuriki K, Hirose K, Matsuo K, Wakai K, Ito H, Kanemitsu Y, Hirai T, Kato T, Hamajima N, Takezaki T, Suzuki T, Saito T, Tanaka R</w:t>
      </w:r>
      <w:r>
        <w:rPr>
          <w:rFonts w:ascii="Times New Roman" w:hAnsi="Times New Roman" w:hint="eastAsia"/>
          <w:color w:val="000000"/>
          <w:sz w:val="20"/>
          <w:szCs w:val="20"/>
        </w:rPr>
        <w:t>,</w:t>
      </w:r>
      <w:r>
        <w:rPr>
          <w:rFonts w:ascii="Times New Roman" w:hAnsi="Times New Roman"/>
          <w:color w:val="000000"/>
          <w:sz w:val="20"/>
          <w:szCs w:val="20"/>
        </w:rPr>
        <w:t xml:space="preserve"> et al. Meat, milk, saturated fatty </w:t>
      </w:r>
      <w:r>
        <w:rPr>
          <w:rFonts w:ascii="Times New Roman" w:hAnsi="Times New Roman"/>
          <w:color w:val="000000"/>
          <w:sz w:val="20"/>
          <w:szCs w:val="20"/>
        </w:rPr>
        <w:lastRenderedPageBreak/>
        <w:t>acids, the Pro12Ala and C161T polymorphisms of the PPARgamma gene and colorectal cancer risk in Japanese. Cancer Sci. 2006; 97:1226-1235.</w:t>
      </w:r>
      <w:bookmarkEnd w:id="4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8. </w:t>
      </w:r>
      <w:bookmarkStart w:id="47" w:name="_nebED01E399_4441_4967_9EA4_771CFB1A99B9"/>
      <w:r>
        <w:rPr>
          <w:rFonts w:ascii="Times New Roman" w:hAnsi="Times New Roman"/>
          <w:color w:val="000000"/>
          <w:sz w:val="20"/>
          <w:szCs w:val="20"/>
        </w:rPr>
        <w:t>Kimura Y, Kono S, Toyomura K, Nagano J, Mizoue T, Moore MA, Mibu R, Tanaka M, Kakeji Y, Maehara Y, Okamura T, Ikejiri K, Futami K, et al. Meat, fish and fat intake in relation to subsite-specific risk of colorectal cancer: the Fukuoka Colorectal Cancer Study. Cancer Sci. 2007; 98:590-597.</w:t>
      </w:r>
      <w:bookmarkEnd w:id="4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19. </w:t>
      </w:r>
      <w:bookmarkStart w:id="48" w:name="_nebBA7105DE_43EA_48D3_8F1E_93B41A462033"/>
      <w:r>
        <w:rPr>
          <w:rFonts w:ascii="Times New Roman" w:hAnsi="Times New Roman"/>
          <w:color w:val="000000"/>
          <w:sz w:val="20"/>
          <w:szCs w:val="20"/>
        </w:rPr>
        <w:t>Girard H, Butler LM, Villeneuve L, Millikan RC, Sinha R, Sandler RS, Guillemette C. UGT1A1 and UGT1A9 functional variants, meat intake, and colon cancer, among Caucasians and African-Americans. Mutat Res. 2008; 644:56-63.</w:t>
      </w:r>
      <w:bookmarkEnd w:id="4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0. </w:t>
      </w:r>
      <w:bookmarkStart w:id="49" w:name="_neb75AC034A_16EB_477A_8CE5_96260BBE2342"/>
      <w:r>
        <w:rPr>
          <w:rFonts w:ascii="Times New Roman" w:hAnsi="Times New Roman"/>
          <w:color w:val="000000"/>
          <w:sz w:val="20"/>
          <w:szCs w:val="20"/>
        </w:rPr>
        <w:t>Hu J, La Vecchia C, DesMeules M, Negri E, Mery L. Meat and fish consumption and cancer in Canada. Nutr Cancer. 2008; 60:313-324.</w:t>
      </w:r>
      <w:bookmarkEnd w:id="49"/>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1. </w:t>
      </w:r>
      <w:bookmarkStart w:id="50" w:name="_neb019FC9AB_B732_4B65_96ED_7BEF2F1ACC2B"/>
      <w:r>
        <w:rPr>
          <w:rFonts w:ascii="Times New Roman" w:hAnsi="Times New Roman"/>
          <w:color w:val="000000"/>
          <w:sz w:val="20"/>
          <w:szCs w:val="20"/>
        </w:rPr>
        <w:t>Saebo M, Skjelbred CF, Brekke LK, Bowitz LI, Hagen PC, Johnsen E, Tveit KM, Kure EH. CYP1A2 164 A--&gt;C polymorphism, cigarette smoking, consumption of well-done red meat and risk of developing colorectal adenomas and carcinomas. Anticancer Res. 2008; 28:2289-2295.</w:t>
      </w:r>
      <w:bookmarkEnd w:id="5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2. </w:t>
      </w:r>
      <w:bookmarkStart w:id="51" w:name="_nebA525EC05_C485_4BDC_AC06_CA8D3D5E0140"/>
      <w:r>
        <w:rPr>
          <w:rFonts w:ascii="Times New Roman" w:hAnsi="Times New Roman"/>
          <w:color w:val="000000"/>
          <w:sz w:val="20"/>
          <w:szCs w:val="20"/>
        </w:rPr>
        <w:t>Aune D, De Stefani E, Ronco A, Boffetta P, Deneo-Pellegrini H, Acosta G, Mendilaharsu M. Meat consumption and cancer risk: a case-control study in Uruguay. Asian Pac J Cancer Prev. 2009; 10:429-436.</w:t>
      </w:r>
      <w:bookmarkEnd w:id="5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3. </w:t>
      </w:r>
      <w:bookmarkStart w:id="52" w:name="_nebD7910509_4CD6_48DA_A8D8_EEF059131F36"/>
      <w:r>
        <w:rPr>
          <w:rFonts w:ascii="Times New Roman" w:hAnsi="Times New Roman"/>
          <w:color w:val="000000"/>
          <w:sz w:val="20"/>
          <w:szCs w:val="20"/>
        </w:rPr>
        <w:t>Nayak SP, Sasi MP, Sreejayan MP, Mandal S. A case-control study of roles of diet in colorectal carcinoma in a South Indian population. Asian Pac J Cancer Prev. 2009; 10:565-568.</w:t>
      </w:r>
      <w:bookmarkEnd w:id="5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4. </w:t>
      </w:r>
      <w:bookmarkStart w:id="53" w:name="_neb468F1882_E501_42D2_ACD7_5052C7B7688B"/>
      <w:r>
        <w:rPr>
          <w:rFonts w:ascii="Times New Roman" w:hAnsi="Times New Roman"/>
          <w:color w:val="000000"/>
          <w:sz w:val="20"/>
          <w:szCs w:val="20"/>
        </w:rPr>
        <w:t>Williams CD, Satia JA, Adair LS, Stevens J, Galanko J, Keku TO, Sandler RS. Dietary patterns, food groups, and rectal cancer risk in Whites and African-Americans. Cancer Epidemiol Biomarkers Prev. 2009; 18:1552-1561.</w:t>
      </w:r>
      <w:bookmarkEnd w:id="5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5. </w:t>
      </w:r>
      <w:bookmarkStart w:id="54" w:name="_nebCE8EC848_9FA6_46E4_B997_12A53F470833"/>
      <w:r>
        <w:rPr>
          <w:rFonts w:ascii="Times New Roman" w:hAnsi="Times New Roman"/>
          <w:color w:val="000000"/>
          <w:sz w:val="20"/>
          <w:szCs w:val="20"/>
        </w:rPr>
        <w:t>Squires J, Roebothan B, Buehler S, Sun Z, Cotterchio M, Younghusband B, Dicks E, Mclaughlin JR, Parfrey PS, Wang PP. Pickled meat consumption and colorectal cancer (CRC): a case-control study in Newfoundland and Labrador, Canada. Cancer Causes Control. 2010; 21:1513-1521.</w:t>
      </w:r>
      <w:bookmarkEnd w:id="5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6. </w:t>
      </w:r>
      <w:bookmarkStart w:id="55" w:name="_neb925AACF7_1EA0_48F3_9645_E684F2F3D2E3"/>
      <w:r>
        <w:rPr>
          <w:rFonts w:ascii="Times New Roman" w:hAnsi="Times New Roman"/>
          <w:color w:val="000000"/>
          <w:sz w:val="20"/>
          <w:szCs w:val="20"/>
        </w:rPr>
        <w:t>Spencer EA, Key TJ, Appleby PN, Dahm CC, Keogh RH, Fentiman IS, Akbaraly T, Brunner EJ, Burley V, Cade JE, Greenwood DC, Stephen AM, Mishra G, et al. Meat, poultry and fish and risk of colorectal cancer: pooled analysis of data from the UK dietary cohort consortium. Cancer Causes Control. 2010; 21:1417-1425.</w:t>
      </w:r>
      <w:bookmarkEnd w:id="5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7. </w:t>
      </w:r>
      <w:bookmarkStart w:id="56" w:name="_neb8152DC34_9B07_4B64_B13A_D74BE7F82092"/>
      <w:r>
        <w:rPr>
          <w:rFonts w:ascii="Times New Roman" w:hAnsi="Times New Roman"/>
          <w:color w:val="000000"/>
          <w:sz w:val="20"/>
          <w:szCs w:val="20"/>
        </w:rPr>
        <w:t xml:space="preserve">Wang H, Yamamoto JF, Caberto C, Saltzman B, Decker R, Vogt TM, Yokochi L, Chanock S, Wilkens LR, Le Marchand L. Genetic variation in the bioactivation pathway for polycyclic hydrocarbons and heterocyclic amines in relation to risk of colorectal neoplasia. </w:t>
      </w:r>
      <w:r w:rsidRPr="00C96E3D">
        <w:rPr>
          <w:rFonts w:ascii="Times New Roman" w:hAnsi="Times New Roman"/>
          <w:color w:val="000000"/>
          <w:sz w:val="20"/>
          <w:szCs w:val="20"/>
        </w:rPr>
        <w:t>Carcinogenesis</w:t>
      </w:r>
      <w:r>
        <w:rPr>
          <w:rFonts w:ascii="Times New Roman" w:hAnsi="Times New Roman"/>
          <w:color w:val="000000"/>
          <w:sz w:val="20"/>
          <w:szCs w:val="20"/>
        </w:rPr>
        <w:t>. 2011; 32:203-209.</w:t>
      </w:r>
      <w:bookmarkEnd w:id="5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8. </w:t>
      </w:r>
      <w:bookmarkStart w:id="57" w:name="_nebCAA02421_2F3D_45F4_AF84_7A2263F9F3EC"/>
      <w:r>
        <w:rPr>
          <w:rFonts w:ascii="Times New Roman" w:hAnsi="Times New Roman"/>
          <w:color w:val="000000"/>
          <w:sz w:val="20"/>
          <w:szCs w:val="20"/>
        </w:rPr>
        <w:t>Williams CD, Satia JA, Adair LS, Stevens J, Galanko J, Keku TO, Sandler RS. Associations of red meat, fat, and protein intake with distal colorectal cancer risk. Nutr Cancer. 2010; 62:701-709.</w:t>
      </w:r>
      <w:bookmarkEnd w:id="5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29. </w:t>
      </w:r>
      <w:bookmarkStart w:id="58" w:name="_nebB3BD5DEE_4602_4F9E_93E3_6BE62CCF00F3"/>
      <w:r>
        <w:rPr>
          <w:rFonts w:ascii="Times New Roman" w:hAnsi="Times New Roman"/>
          <w:color w:val="000000"/>
          <w:sz w:val="20"/>
          <w:szCs w:val="20"/>
        </w:rPr>
        <w:t>Hu J, La Vecchia C, Morrison H, Negri E, Mery L. Salt, processed meat and the risk of cancer. Eur J Cancer Prev. 2011; 20:132-139.</w:t>
      </w:r>
      <w:bookmarkEnd w:id="5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0. </w:t>
      </w:r>
      <w:bookmarkStart w:id="59" w:name="_neb7AA08AE1_D948_4645_A6D5_EC3686B54D39"/>
      <w:r>
        <w:rPr>
          <w:rFonts w:ascii="Times New Roman" w:hAnsi="Times New Roman"/>
          <w:color w:val="000000"/>
          <w:sz w:val="20"/>
          <w:szCs w:val="20"/>
        </w:rPr>
        <w:t>De Stefani E, Boffetta P, Ronco AL, Deneo-Pellegrini H, Correa P, Acosta G, Mendilaharsu M, Luaces ME, Silva C. Processed meat consumption and risk of cancer: a multisite case-control study in Uruguay. Br J Cancer. 2012; 107:1584-1588.</w:t>
      </w:r>
      <w:bookmarkEnd w:id="59"/>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1. </w:t>
      </w:r>
      <w:bookmarkStart w:id="60" w:name="_nebA762E726_B29A_4490_A735_8CAFD0FE0C25"/>
      <w:r>
        <w:rPr>
          <w:rFonts w:ascii="Times New Roman" w:hAnsi="Times New Roman"/>
          <w:color w:val="000000"/>
          <w:sz w:val="20"/>
          <w:szCs w:val="20"/>
        </w:rPr>
        <w:t xml:space="preserve">Di Maso M, Talamini R, Bosetti C, Montella M, Zucchetto A, Libra M, Negri E, Levi F, La Vecchia C, Franceschi S, Serraino D, Polesel J. Red meat and cancer risk in a </w:t>
      </w:r>
      <w:r>
        <w:rPr>
          <w:rFonts w:ascii="Times New Roman" w:hAnsi="Times New Roman"/>
          <w:color w:val="000000"/>
          <w:sz w:val="20"/>
          <w:szCs w:val="20"/>
        </w:rPr>
        <w:lastRenderedPageBreak/>
        <w:t>network of case-control studies focusing on cooking practices. Ann Oncol. 2013; 24:3107-3112.</w:t>
      </w:r>
      <w:bookmarkEnd w:id="6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2. </w:t>
      </w:r>
      <w:bookmarkStart w:id="61" w:name="_neb1CEB2BAF_7599_4D27_AE3D_82BBC2AE7186"/>
      <w:r>
        <w:rPr>
          <w:rFonts w:ascii="Times New Roman" w:hAnsi="Times New Roman"/>
          <w:color w:val="000000"/>
          <w:sz w:val="20"/>
          <w:szCs w:val="20"/>
        </w:rPr>
        <w:t>Miller PE, Lazarus P, Lesko SM, Cross AJ, Sinha R, Laio J, Zhu J, Harper G, Muscat JE, Hartman TJ. Meat-related compounds and colorectal cancer risk by anatomical subsite. Nutr Cancer. 2013; 65:202-226.</w:t>
      </w:r>
      <w:bookmarkEnd w:id="6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3. </w:t>
      </w:r>
      <w:bookmarkStart w:id="62" w:name="_neb1DAE1E5C_2373_478B_924B_815C46491C95"/>
      <w:r>
        <w:rPr>
          <w:rFonts w:ascii="Times New Roman" w:hAnsi="Times New Roman"/>
          <w:color w:val="000000"/>
          <w:sz w:val="20"/>
          <w:szCs w:val="20"/>
        </w:rPr>
        <w:t>Steck SE, Butler LM, Keku T, Antwi S, Galanko J, Sandler RS, Hu JJ. Nucleotide excision repair gene polymorphisms, meat intake and colon cancer risk. Mutat Res. 2014; 762:24-31.</w:t>
      </w:r>
      <w:bookmarkEnd w:id="6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4. </w:t>
      </w:r>
      <w:bookmarkStart w:id="63" w:name="_neb277BB718_91FC_466B_8EFD_F1689114DDC9"/>
      <w:r>
        <w:rPr>
          <w:rFonts w:ascii="Times New Roman" w:hAnsi="Times New Roman"/>
          <w:color w:val="000000"/>
          <w:sz w:val="20"/>
          <w:szCs w:val="20"/>
        </w:rPr>
        <w:t>Abu MS, Tayyem RF, Shehadah I, Bawadi HA, Agraib LM, Bani-Hani KE, Al-Jaberi T, Al-Nusairr M. Food groups and the risk of colorectal cancer: results from a Jordanian case-control study. Eur J Cancer Prev. 2015; 24:313-320.</w:t>
      </w:r>
      <w:bookmarkEnd w:id="6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5. </w:t>
      </w:r>
      <w:bookmarkStart w:id="64" w:name="_nebB7C2777F_E49F_474A_A576_363B108048C2"/>
      <w:r>
        <w:rPr>
          <w:rFonts w:ascii="Times New Roman" w:hAnsi="Times New Roman"/>
          <w:color w:val="000000"/>
          <w:sz w:val="20"/>
          <w:szCs w:val="20"/>
        </w:rPr>
        <w:t>Chun YJ, Sohn SK, Song HK, Lee SM, Youn YH, Lee S, Park H. Associations of colorectal cancer incidence with nutrient and food group intakes in Korean adults: a case-control study. Clin Nutr Res. 2015; 4:110-123.</w:t>
      </w:r>
      <w:bookmarkEnd w:id="6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6. </w:t>
      </w:r>
      <w:bookmarkStart w:id="65" w:name="_nebF6E053B3_9817_42F6_A573_526EE6AD1B39"/>
      <w:r>
        <w:rPr>
          <w:rFonts w:ascii="Times New Roman" w:hAnsi="Times New Roman"/>
          <w:color w:val="000000"/>
          <w:sz w:val="20"/>
          <w:szCs w:val="20"/>
        </w:rPr>
        <w:t>Joshi AD, Kim A, Lewinger JP, Ulrich CM, Potter JD, Cotterchio M, Le Marchand L, Stern MC. Meat intake, cooking methods, dietary carcinogens, and colorectal cancer risk: findings from the Colorectal Cancer Family Registry. Cancer Med. 2015; 4:936-952.</w:t>
      </w:r>
      <w:bookmarkEnd w:id="6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7. </w:t>
      </w:r>
      <w:bookmarkStart w:id="66" w:name="_nebA472DCD8_6D93_484F_B92C_0E035F894902"/>
      <w:r>
        <w:rPr>
          <w:rFonts w:ascii="Times New Roman" w:hAnsi="Times New Roman"/>
          <w:color w:val="000000"/>
          <w:sz w:val="20"/>
          <w:szCs w:val="20"/>
        </w:rPr>
        <w:t>Espejo-Herrera N, Gracia-Lavedan E, Boldo E, Aragones N, Perez-Gomez B, Pollan M, Molina AJ, Fernandez T, Martin V, La Vecchia C, Bosetti C, Tavani A, Polesel J, et al. Colorectal cancer risk and nitrate exposure through drinking water and diet. Int J Cancer. 2016; 139:334-346.</w:t>
      </w:r>
      <w:bookmarkEnd w:id="6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8. </w:t>
      </w:r>
      <w:bookmarkStart w:id="67" w:name="_nebCFBA8E31_CAC0_4D1C_B17F_108443AF1F5C"/>
      <w:r>
        <w:rPr>
          <w:rFonts w:ascii="Times New Roman" w:hAnsi="Times New Roman"/>
          <w:color w:val="000000"/>
          <w:sz w:val="20"/>
          <w:szCs w:val="20"/>
        </w:rPr>
        <w:t>Bostick RM, Potter JD, Kushi LH, Sellers TA, Steinmetz KA, McKenzie DR, Gapstur SM, Folsom AR. Sugar, meat, and fat intake, and non-dietary risk factors for colon cancer incidence in Iowa women (United States). Cancer Causes Control. 1994; 5:38-52.</w:t>
      </w:r>
      <w:bookmarkEnd w:id="6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39. </w:t>
      </w:r>
      <w:bookmarkStart w:id="68" w:name="_nebF0E7D426_4C98_462F_A36F_7FA42F4FBA2D"/>
      <w:r>
        <w:rPr>
          <w:rFonts w:ascii="Times New Roman" w:hAnsi="Times New Roman"/>
          <w:color w:val="000000"/>
          <w:sz w:val="20"/>
          <w:szCs w:val="20"/>
        </w:rPr>
        <w:t>Kato I, Akhmedkhanov A, Koenig K, Toniolo PG, Shore RE, Riboli E. Prospective study of diet and female colorectal cancer: the New York University Women's Health Study. Nutr Cancer. 1997; 28:276-281.</w:t>
      </w:r>
      <w:bookmarkEnd w:id="6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0. </w:t>
      </w:r>
      <w:bookmarkStart w:id="69" w:name="_neb2AF8CE54_1256_4874_88C3_42F44DA6BDB1"/>
      <w:r>
        <w:rPr>
          <w:rFonts w:ascii="Times New Roman" w:hAnsi="Times New Roman"/>
          <w:color w:val="000000"/>
          <w:sz w:val="20"/>
          <w:szCs w:val="20"/>
        </w:rPr>
        <w:t xml:space="preserve">Singh PN, Fraser GE. Dietary risk factors for colon cancer in a low-risk population. </w:t>
      </w:r>
      <w:r w:rsidRPr="00E70F46">
        <w:rPr>
          <w:rFonts w:ascii="Times New Roman" w:hAnsi="Times New Roman"/>
          <w:color w:val="000000"/>
          <w:sz w:val="20"/>
          <w:szCs w:val="20"/>
        </w:rPr>
        <w:t>Am J Epidemiol</w:t>
      </w:r>
      <w:r>
        <w:rPr>
          <w:rFonts w:ascii="Times New Roman" w:hAnsi="Times New Roman"/>
          <w:color w:val="000000"/>
          <w:sz w:val="20"/>
          <w:szCs w:val="20"/>
        </w:rPr>
        <w:t>. 1998; 148:761-774.</w:t>
      </w:r>
      <w:bookmarkEnd w:id="69"/>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1. </w:t>
      </w:r>
      <w:bookmarkStart w:id="70" w:name="_neb671DBF19_BA84_4D4A_9CF7_E7BF51F3A6F1"/>
      <w:r>
        <w:rPr>
          <w:rFonts w:ascii="Times New Roman" w:hAnsi="Times New Roman"/>
          <w:color w:val="000000"/>
          <w:sz w:val="20"/>
          <w:szCs w:val="20"/>
        </w:rPr>
        <w:t>Knekt P, Jarvinen R, Dich J, Hakulinen T. Risk of colorectal and other gastro-intestinal cancers after exposure to nitrate, nitrite and N-nitroso compounds: a follow-up study. Int J Cancer. 1999; 80:852-856.</w:t>
      </w:r>
      <w:bookmarkEnd w:id="7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2. </w:t>
      </w:r>
      <w:bookmarkStart w:id="71" w:name="_nebB4DCE10B_76E1_455A_A83D_42DF2E2E73F6"/>
      <w:r>
        <w:rPr>
          <w:rFonts w:ascii="Times New Roman" w:hAnsi="Times New Roman"/>
          <w:color w:val="000000"/>
          <w:sz w:val="20"/>
          <w:szCs w:val="20"/>
        </w:rPr>
        <w:t>Pietinen P, Malila N, Virtanen M, Hartman TJ, Tangrea JA, Albanes D, Virtamo J. Diet and risk of colorectal cancer in a cohort of Finnish men. Cancer Causes Control. 1999; 10:387-396.</w:t>
      </w:r>
      <w:bookmarkEnd w:id="7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3. </w:t>
      </w:r>
      <w:bookmarkStart w:id="72" w:name="_nebB13B3D22_4E4A_452A_BC83_0F8FDAEA6D49"/>
      <w:r>
        <w:rPr>
          <w:rFonts w:ascii="Times New Roman" w:hAnsi="Times New Roman"/>
          <w:color w:val="000000"/>
          <w:sz w:val="20"/>
          <w:szCs w:val="20"/>
        </w:rPr>
        <w:t>Jarvinen R, Knekt P, Hakulinen T, Rissanen H, Heliovaara M. Dietary fat, cholesterol and colorectal cancer in a prospective study. Br J Cancer. 2001; 85:357-361.</w:t>
      </w:r>
      <w:bookmarkEnd w:id="7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4. </w:t>
      </w:r>
      <w:bookmarkStart w:id="73" w:name="_neb904FD146_2941_4C9F_B1E2_1C5170004560"/>
      <w:r>
        <w:rPr>
          <w:rFonts w:ascii="Times New Roman" w:hAnsi="Times New Roman"/>
          <w:color w:val="000000"/>
          <w:sz w:val="20"/>
          <w:szCs w:val="20"/>
        </w:rPr>
        <w:t xml:space="preserve">Flood A, Velie EM, Sinha R, Chaterjee N, Lacey JJ, Schairer C, Schatzkin A. Meat, fat, and their subtypes as risk factors for colorectal cancer in a prospective cohort of women. </w:t>
      </w:r>
      <w:r w:rsidRPr="003A7494">
        <w:rPr>
          <w:rFonts w:ascii="Times New Roman" w:hAnsi="Times New Roman"/>
          <w:color w:val="000000"/>
          <w:sz w:val="20"/>
          <w:szCs w:val="20"/>
        </w:rPr>
        <w:t>Am J Epidemiol</w:t>
      </w:r>
      <w:r>
        <w:rPr>
          <w:rFonts w:ascii="Times New Roman" w:hAnsi="Times New Roman"/>
          <w:color w:val="000000"/>
          <w:sz w:val="20"/>
          <w:szCs w:val="20"/>
        </w:rPr>
        <w:t>. 2003; 158:59-68.</w:t>
      </w:r>
      <w:bookmarkEnd w:id="7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5. </w:t>
      </w:r>
      <w:bookmarkStart w:id="74" w:name="_neb03880627_F21D_4681_BE31_901C07683ECA"/>
      <w:r>
        <w:rPr>
          <w:rFonts w:ascii="Times New Roman" w:hAnsi="Times New Roman"/>
          <w:color w:val="000000"/>
          <w:sz w:val="20"/>
          <w:szCs w:val="20"/>
        </w:rPr>
        <w:t>Lin J, Zhang SM, Cook NR, Lee IM, Buring JE. Dietary fat and fatty acids and risk of colorectal cancer in women. Am J Epidemiol. 2004; 160:1011-1022.</w:t>
      </w:r>
      <w:bookmarkEnd w:id="7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lastRenderedPageBreak/>
        <w:t xml:space="preserve">46. </w:t>
      </w:r>
      <w:bookmarkStart w:id="75" w:name="_neb09AD9958_64F6_44F3_BF16_00FDAC031E90"/>
      <w:r>
        <w:rPr>
          <w:rFonts w:ascii="Times New Roman" w:hAnsi="Times New Roman"/>
          <w:color w:val="000000"/>
          <w:sz w:val="20"/>
          <w:szCs w:val="20"/>
        </w:rPr>
        <w:t>English DR, MacInnis RJ, Hodge AM, Hopper JL, Haydon AM, Giles GG. Red meat, chicken, and fish consumption and risk of colorectal cancer. Cancer Epidemiol Biomarkers Prev. 2004; 13:1509-1514.</w:t>
      </w:r>
      <w:bookmarkEnd w:id="7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7. </w:t>
      </w:r>
      <w:bookmarkStart w:id="76" w:name="_nebC96DA086_D340_4449_B7BF_785960F899EC"/>
      <w:r>
        <w:rPr>
          <w:rFonts w:ascii="Times New Roman" w:hAnsi="Times New Roman"/>
          <w:color w:val="000000"/>
          <w:sz w:val="20"/>
          <w:szCs w:val="20"/>
        </w:rPr>
        <w:t>Chao A, Thun MJ, Connell CJ, McCullough ML, Jacobs EJ, Flanders WD, Rodriguez C, Sinha R, Calle EE. Meat consumption and risk of colorectal cancer. JAMA. 2005; 293:172-182.</w:t>
      </w:r>
      <w:bookmarkEnd w:id="7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8. </w:t>
      </w:r>
      <w:bookmarkStart w:id="77" w:name="_nebC7A9FDF9_CF57_490D_9845_D5040BCC65AF"/>
      <w:r>
        <w:rPr>
          <w:rFonts w:ascii="Times New Roman" w:hAnsi="Times New Roman"/>
          <w:color w:val="000000"/>
          <w:sz w:val="20"/>
          <w:szCs w:val="20"/>
        </w:rPr>
        <w:t>Larsson SC, Rafter J, Holmberg L, Bergkvist L, Wolk A. Red meat consumption and risk of cancers of the proximal colon, distal colon and  rectum: the Swedish Mammography Cohort. Int J Cancer. 2005; 113:829-834.</w:t>
      </w:r>
      <w:bookmarkEnd w:id="7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49. </w:t>
      </w:r>
      <w:bookmarkStart w:id="78" w:name="_neb7C2C4FA3_FBB1_4588_BEA4_8FD24BE801DA"/>
      <w:r>
        <w:rPr>
          <w:rFonts w:ascii="Times New Roman" w:hAnsi="Times New Roman"/>
          <w:color w:val="000000"/>
          <w:sz w:val="20"/>
          <w:szCs w:val="20"/>
        </w:rPr>
        <w:t>Norat T, Bingham S, Ferrari P, Slimani N, Jenab M, Mazuir M, Overvad K, Olsen A, Tjonneland A, Clavel F, Boutron-Ruault MC, Kesse E, Boeing H, et al. Meat, fish, and colorectal cancer risk: the European Prospective Investigation into cancer and nutrition. J Natl Cancer Inst. 2005; 97:906-916.</w:t>
      </w:r>
      <w:bookmarkEnd w:id="7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0. </w:t>
      </w:r>
      <w:bookmarkStart w:id="79" w:name="_nebA46CF526_9424_45E7_A6A6_6582E6EEBFB6"/>
      <w:r>
        <w:rPr>
          <w:rFonts w:ascii="Times New Roman" w:hAnsi="Times New Roman"/>
          <w:color w:val="000000"/>
          <w:sz w:val="20"/>
          <w:szCs w:val="20"/>
        </w:rPr>
        <w:t>Oba S, Shimizu N, Nagata C, Shimizu H, Kametani M, Takeyama N, Ohnuma T, Matsushita S. The relationship between the consumption of meat, fat, and coffee and the risk of colon cancer: a prospective study in Japan. Cancer Lett. 2006; 244:260-267.</w:t>
      </w:r>
      <w:bookmarkEnd w:id="79"/>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1. </w:t>
      </w:r>
      <w:bookmarkStart w:id="80" w:name="_neb5D18456B_F87A_4059_8806_AEEB45C0AF78"/>
      <w:r>
        <w:rPr>
          <w:rFonts w:ascii="Times New Roman" w:hAnsi="Times New Roman"/>
          <w:color w:val="000000"/>
          <w:sz w:val="20"/>
          <w:szCs w:val="20"/>
        </w:rPr>
        <w:t xml:space="preserve">Sato Y, Nakaya N, Kuriyama S, Nishino Y, Tsubono Y, Tsuji I. Meat consumption and risk of colorectal cancer in Japan: the Miyagi Cohort Study. </w:t>
      </w:r>
      <w:r w:rsidRPr="004937D6">
        <w:rPr>
          <w:rFonts w:ascii="Times New Roman" w:hAnsi="Times New Roman"/>
          <w:color w:val="000000"/>
          <w:sz w:val="20"/>
          <w:szCs w:val="20"/>
        </w:rPr>
        <w:t>Eur J Cancer Prev</w:t>
      </w:r>
      <w:r>
        <w:rPr>
          <w:rFonts w:ascii="Times New Roman" w:hAnsi="Times New Roman"/>
          <w:color w:val="000000"/>
          <w:sz w:val="20"/>
          <w:szCs w:val="20"/>
        </w:rPr>
        <w:t>. 2006; 15:211-218.</w:t>
      </w:r>
      <w:bookmarkEnd w:id="80"/>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2. </w:t>
      </w:r>
      <w:bookmarkStart w:id="81" w:name="_neb75E6B1B9_D786_4266_8C78_296B1B086170"/>
      <w:r>
        <w:rPr>
          <w:rFonts w:ascii="Times New Roman" w:hAnsi="Times New Roman"/>
          <w:color w:val="000000"/>
          <w:sz w:val="20"/>
          <w:szCs w:val="20"/>
        </w:rPr>
        <w:t>Cross AJ, Leitzmann MF, Gail MH, Hollenbeck AR, Schatzkin A, Sinha R. A prospective study of red and processed meat intake in relation to cancer risk. PLoS Med. 2007; 4:e325.</w:t>
      </w:r>
      <w:bookmarkEnd w:id="81"/>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3. </w:t>
      </w:r>
      <w:bookmarkStart w:id="82" w:name="_neb49BEAC08_9F67_498B_B36D_DE64509359BD"/>
      <w:r>
        <w:rPr>
          <w:rFonts w:ascii="Times New Roman" w:hAnsi="Times New Roman"/>
          <w:color w:val="000000"/>
          <w:sz w:val="20"/>
          <w:szCs w:val="20"/>
        </w:rPr>
        <w:t>Butler LM, Wang R, Koh WP, Yu MC. Prospective study of dietary patterns and colorectal cancer among Singapore Chinese. Br J Cancer. 2008; 99:1511-1516.</w:t>
      </w:r>
      <w:bookmarkEnd w:id="82"/>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4. </w:t>
      </w:r>
      <w:bookmarkStart w:id="83" w:name="_neb76190805_3B11_43AD_9625_40CFDC83E654"/>
      <w:r>
        <w:rPr>
          <w:rFonts w:ascii="Times New Roman" w:hAnsi="Times New Roman"/>
          <w:color w:val="000000"/>
          <w:sz w:val="20"/>
          <w:szCs w:val="20"/>
        </w:rPr>
        <w:t xml:space="preserve">Lee SA, Shu XO, Yang G, Li H, Gao YT, Zheng W. Animal origin foods and colorectal cancer risk: a report from the Shanghai Women's Health Study. </w:t>
      </w:r>
      <w:r w:rsidRPr="00A02151">
        <w:rPr>
          <w:rFonts w:ascii="Times New Roman" w:hAnsi="Times New Roman"/>
          <w:color w:val="000000"/>
          <w:sz w:val="20"/>
          <w:szCs w:val="20"/>
        </w:rPr>
        <w:t>Nutr Cancer</w:t>
      </w:r>
      <w:r>
        <w:rPr>
          <w:rFonts w:ascii="Times New Roman" w:hAnsi="Times New Roman"/>
          <w:color w:val="000000"/>
          <w:sz w:val="20"/>
          <w:szCs w:val="20"/>
        </w:rPr>
        <w:t>. 2009; 61:194-205.</w:t>
      </w:r>
      <w:bookmarkEnd w:id="83"/>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5. </w:t>
      </w:r>
      <w:bookmarkStart w:id="84" w:name="_neb2D8A8CB4_63CF_4F48_B474_6F58EB183CAA"/>
      <w:r>
        <w:rPr>
          <w:rFonts w:ascii="Times New Roman" w:hAnsi="Times New Roman"/>
          <w:color w:val="000000"/>
          <w:sz w:val="20"/>
          <w:szCs w:val="20"/>
        </w:rPr>
        <w:t>Cross AJ, Ferrucci LM, Risch A, Graubard BI, Ward MH, Park Y, Hollenbeck AR, Schatzkin A, Sinha R. A large prospective study of meat consumption and colorectal cancer risk: an investigation of potential mechanisms underlying this association. Cancer Res. 2010; 70:2406-2414.</w:t>
      </w:r>
      <w:bookmarkEnd w:id="84"/>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6. </w:t>
      </w:r>
      <w:bookmarkStart w:id="85" w:name="_nebE2A7FBE4_4B7D_4845_BFD4_484DAF96CA08"/>
      <w:r>
        <w:rPr>
          <w:rFonts w:ascii="Times New Roman" w:hAnsi="Times New Roman"/>
          <w:color w:val="000000"/>
          <w:sz w:val="20"/>
          <w:szCs w:val="20"/>
        </w:rPr>
        <w:t xml:space="preserve">Takachi R, Tsubono Y, Baba K, Inoue M, Sasazuki S, Iwasaki M, Tsugane S; Japan </w:t>
      </w:r>
      <w:r w:rsidRPr="00881D08">
        <w:rPr>
          <w:rFonts w:ascii="Times New Roman" w:hAnsi="Times New Roman"/>
          <w:color w:val="000000"/>
          <w:sz w:val="20"/>
          <w:szCs w:val="20"/>
        </w:rPr>
        <w:t>Public Health Center-Based Prospective Study Group</w:t>
      </w:r>
      <w:r>
        <w:rPr>
          <w:rFonts w:ascii="Times New Roman" w:hAnsi="Times New Roman"/>
          <w:color w:val="000000"/>
          <w:sz w:val="20"/>
          <w:szCs w:val="20"/>
        </w:rPr>
        <w:t xml:space="preserve">. Red meat intake may increase the risk of colon cancer in Japanese, a population with relatively low red meat consumption. </w:t>
      </w:r>
      <w:r w:rsidRPr="00881D08">
        <w:rPr>
          <w:rFonts w:ascii="Times New Roman" w:hAnsi="Times New Roman"/>
          <w:color w:val="000000"/>
          <w:sz w:val="20"/>
          <w:szCs w:val="20"/>
        </w:rPr>
        <w:t>Asia Pac J Clin Nutr</w:t>
      </w:r>
      <w:r>
        <w:rPr>
          <w:rFonts w:ascii="Times New Roman" w:hAnsi="Times New Roman"/>
          <w:color w:val="000000"/>
          <w:sz w:val="20"/>
          <w:szCs w:val="20"/>
        </w:rPr>
        <w:t>. 2011; 20:603-612.</w:t>
      </w:r>
      <w:bookmarkEnd w:id="85"/>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7. </w:t>
      </w:r>
      <w:bookmarkStart w:id="86" w:name="_nebB0370D31_97C6_4BAC_A896_BC0B809382EE"/>
      <w:r>
        <w:rPr>
          <w:rFonts w:ascii="Times New Roman" w:hAnsi="Times New Roman"/>
          <w:color w:val="000000"/>
          <w:sz w:val="20"/>
          <w:szCs w:val="20"/>
        </w:rPr>
        <w:t>Ollberding NJ, Wilkens LR, Henderson BE, Kolonel LN, Le Marchand L. Meat consumption, heterocyclic amines and colorectal cancer risk: the Multiethnic Cohort Study. Int J Cancer. 2012; 131:E1125-E1133.</w:t>
      </w:r>
      <w:bookmarkEnd w:id="86"/>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8. </w:t>
      </w:r>
      <w:bookmarkStart w:id="87" w:name="_neb415A6A99_2DD3_4CE4_A0E8_F70B7EC0051D"/>
      <w:r>
        <w:rPr>
          <w:rFonts w:ascii="Times New Roman" w:hAnsi="Times New Roman"/>
          <w:color w:val="000000"/>
          <w:sz w:val="20"/>
          <w:szCs w:val="20"/>
        </w:rPr>
        <w:t>Bernstein AM, Song M, Zhang X, Pan A, Wang M, Fuchs CS, Le N, Chan AT, Willett WC, Ogino S, Giovannucci EL, Wu K. Processed and unprocessed red meat and risk of colorectal cancer: analysis by tumor location and modification by time. PLoS One. 2015; 10:e135959.</w:t>
      </w:r>
      <w:bookmarkEnd w:id="87"/>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59. </w:t>
      </w:r>
      <w:bookmarkStart w:id="88" w:name="_neb04BE874C_5D5C_49CE_8FAF_D5C4AEA65152"/>
      <w:r>
        <w:rPr>
          <w:rFonts w:ascii="Times New Roman" w:hAnsi="Times New Roman"/>
          <w:color w:val="000000"/>
          <w:sz w:val="20"/>
          <w:szCs w:val="20"/>
        </w:rPr>
        <w:t xml:space="preserve">Gilsing AM, Schouten LJ, Goldbohm RA, Dagnelie PC, van den Brandt PA, Weijenberg MP. Vegetarianism, low meat consumption and the risk of colorectal cancer in a </w:t>
      </w:r>
      <w:r>
        <w:rPr>
          <w:rFonts w:ascii="Times New Roman" w:hAnsi="Times New Roman"/>
          <w:color w:val="000000"/>
          <w:sz w:val="20"/>
          <w:szCs w:val="20"/>
        </w:rPr>
        <w:lastRenderedPageBreak/>
        <w:t>population based cohort study. Sci Rep. 2015; 5:13484.</w:t>
      </w:r>
      <w:bookmarkEnd w:id="88"/>
    </w:p>
    <w:p w:rsidR="00C71EEA" w:rsidRDefault="00C71EEA" w:rsidP="00C71EEA">
      <w:pPr>
        <w:autoSpaceDE w:val="0"/>
        <w:autoSpaceDN w:val="0"/>
        <w:adjustRightInd w:val="0"/>
        <w:rPr>
          <w:rFonts w:ascii="Times New Roman" w:hAnsi="Times New Roman"/>
          <w:sz w:val="24"/>
          <w:szCs w:val="24"/>
        </w:rPr>
      </w:pPr>
      <w:r>
        <w:rPr>
          <w:rFonts w:ascii="Times New Roman" w:hAnsi="Times New Roman"/>
          <w:color w:val="000000"/>
          <w:sz w:val="20"/>
          <w:szCs w:val="20"/>
        </w:rPr>
        <w:t xml:space="preserve">60. </w:t>
      </w:r>
      <w:bookmarkStart w:id="89" w:name="_nebC6880215_B5D9_4BD8_B460_847A9AF68617"/>
      <w:r>
        <w:rPr>
          <w:rFonts w:ascii="Times New Roman" w:hAnsi="Times New Roman"/>
          <w:color w:val="000000"/>
          <w:sz w:val="20"/>
          <w:szCs w:val="20"/>
        </w:rPr>
        <w:t>Le NT, Michels FA, Song M, Zhang X, Bernstein AM, Giovannucci EL, Fuchs CS, Ogino S, Chan AT, Sinha R, Willett WC, Wu K. A prospective analysis of meat mutagens and colorectal cancer in the nurses' health study and health professionals follow-up study. Environ Health Perspect. 2016; 124:1529-1536.</w:t>
      </w:r>
      <w:bookmarkEnd w:id="89"/>
    </w:p>
    <w:p w:rsidR="00C71EEA" w:rsidRPr="0082266B" w:rsidRDefault="00C71EEA" w:rsidP="00C71EEA">
      <w:pPr>
        <w:autoSpaceDE w:val="0"/>
        <w:autoSpaceDN w:val="0"/>
        <w:adjustRightInd w:val="0"/>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NE.Rep</w:instrText>
      </w:r>
      <w:r>
        <w:rPr>
          <w:rFonts w:ascii="Times New Roman" w:hAnsi="Times New Roman"/>
          <w:sz w:val="24"/>
          <w:szCs w:val="24"/>
        </w:rPr>
        <w:fldChar w:fldCharType="end"/>
      </w:r>
    </w:p>
    <w:p w:rsidR="005F5A55" w:rsidRPr="0082266B" w:rsidRDefault="005F5A55" w:rsidP="00C71EEA">
      <w:pPr>
        <w:autoSpaceDE w:val="0"/>
        <w:autoSpaceDN w:val="0"/>
        <w:adjustRightInd w:val="0"/>
        <w:jc w:val="left"/>
        <w:rPr>
          <w:rFonts w:ascii="Times New Roman" w:hAnsi="Times New Roman"/>
          <w:kern w:val="0"/>
          <w:sz w:val="24"/>
          <w:szCs w:val="24"/>
        </w:rPr>
      </w:pPr>
    </w:p>
    <w:sectPr w:rsidR="005F5A55" w:rsidRPr="0082266B" w:rsidSect="005F5A55">
      <w:head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0CAA" w:rsidRDefault="002D0CAA" w:rsidP="005F5A55">
      <w:r>
        <w:separator/>
      </w:r>
    </w:p>
  </w:endnote>
  <w:endnote w:type="continuationSeparator" w:id="0">
    <w:p w:rsidR="002D0CAA" w:rsidRDefault="002D0CAA" w:rsidP="005F5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0CAA" w:rsidRDefault="002D0CAA" w:rsidP="005F5A55">
      <w:r>
        <w:separator/>
      </w:r>
    </w:p>
  </w:footnote>
  <w:footnote w:type="continuationSeparator" w:id="0">
    <w:p w:rsidR="002D0CAA" w:rsidRDefault="002D0CAA" w:rsidP="005F5A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5F18" w:rsidRDefault="00185F18" w:rsidP="004C6B66">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50C16"/>
    <w:multiLevelType w:val="multilevel"/>
    <w:tmpl w:val="BAC8029E"/>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200" w:hanging="36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2820" w:hanging="72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020" w:hanging="1080"/>
      </w:pPr>
      <w:rPr>
        <w:rFonts w:hint="default"/>
      </w:rPr>
    </w:lvl>
    <w:lvl w:ilvl="8">
      <w:start w:val="1"/>
      <w:numFmt w:val="decimal"/>
      <w:lvlText w:val="%1.%2.%3.%4.%5.%6.%7.%8.%9"/>
      <w:lvlJc w:val="left"/>
      <w:pPr>
        <w:ind w:left="4440" w:hanging="10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0B77029-2676-4B35-8FC1-EC952AA3444E}" w:val=" ADDIN NE.Ref.{00B77029-2676-4B35-8FC1-EC952AA3444E}&lt;Citation&gt;&lt;Group&gt;&lt;References&gt;&lt;Item&gt;&lt;ID&gt;479&lt;/ID&gt;&lt;UID&gt;{B0370D31-97C6-4BAC-A896-BC0B809382EE}&lt;/UID&gt;&lt;Title&gt;Meat consumption, heterocyclic amines and colorectal cancer risk: the Multiethnic Cohort Study&lt;/Title&gt;&lt;Template&gt;Journal Article&lt;/Template&gt;&lt;Star&gt;0&lt;/Star&gt;&lt;Tag&gt;0&lt;/Tag&gt;&lt;Author&gt;Ollberding, N J; Wilkens, L R; Henderson, B E; Kolonel, L N; Le Marchand, L&lt;/Author&gt;&lt;Year&gt;2012&lt;/Year&gt;&lt;Details&gt;&lt;_accessed&gt;61452688&lt;/_accessed&gt;&lt;_accession_num&gt;22438055&lt;/_accession_num&gt;&lt;_author_adr&gt;University of Hawaii Cancer Center, Epidemiology Program, Honolulu, HI 96813, USA. nollberding@cc.hawaii.edu&lt;/_author_adr&gt;&lt;_collection_scope&gt;SCI;SCIE;&lt;/_collection_scope&gt;&lt;_created&gt;61121625&lt;/_created&gt;&lt;_date&gt;2012-10-01&lt;/_date&gt;&lt;_date_display&gt;2012 Oct 1&lt;/_date_display&gt;&lt;_doi&gt;10.1002/ijc.27546&lt;/_doi&gt;&lt;_impact_factor&gt;   5.531&lt;/_impact_factor&gt;&lt;_isbn&gt;1097-0215 (Electronic); 0020-7136 (Linking)&lt;/_isbn&gt;&lt;_issue&gt;7&lt;/_issue&gt;&lt;_journal&gt;Int J Cancer&lt;/_journal&gt;&lt;_keywords&gt;Aged; Amines/*adverse effects; Animals; Cohort Studies; Colorectal Neoplasms/*epidemiology/etiology; Diet; Female; Heterocyclic Compounds/*adverse effects; Humans; Male; Meat Products/*adverse effects; Middle Aged; Risk Assessment; Risk Factors&lt;/_keywords&gt;&lt;_language&gt;eng&lt;/_language&gt;&lt;_modified&gt;61452688&lt;/_modified&gt;&lt;_ori_publication&gt;Copyright (c) 2012 UICC.&lt;/_ori_publication&gt;&lt;_pages&gt;E1125-33&lt;/_pages&gt;&lt;_tertiary_title&gt;International journal of cancer&lt;/_tertiary_title&gt;&lt;_type_work&gt;Journal Article; Multicenter Study; Research Support, N.I.H., Extramural&lt;/_type_work&gt;&lt;_url&gt;http://www.ncbi.nlm.nih.gov/entrez/query.fcgi?cmd=Retrieve&amp;amp;db=pubmed&amp;amp;dopt=Abstract&amp;amp;list_uids=22438055&amp;amp;query_hl=1&lt;/_url&gt;&lt;_volume&gt;131&lt;/_volume&gt;&lt;/Details&gt;&lt;Extra&gt;&lt;DBUID&gt;{F96A950B-833F-4880-A151-76DA2D6A2879}&lt;/DBUID&gt;&lt;/Extra&gt;&lt;/Item&gt;&lt;/References&gt;&lt;/Group&gt;&lt;/Citation&gt;_x000a_"/>
    <w:docVar w:name="NE.Ref{045FD2CB-ECD1-4AE2-9226-B5A9C6D2B691}" w:val=" ADDIN NE.Ref.{045FD2CB-ECD1-4AE2-9226-B5A9C6D2B691}&lt;Citation&gt;&lt;Group&gt;&lt;References&gt;&lt;Item&gt;&lt;ID&gt;453&lt;/ID&gt;&lt;UID&gt;{75AC034A-16EB-477A-8CE5-96260BBE2342}&lt;/UID&gt;&lt;Title&gt;Meat and fish consumption and cancer in Canada&lt;/Title&gt;&lt;Template&gt;Journal Article&lt;/Template&gt;&lt;Star&gt;0&lt;/Star&gt;&lt;Tag&gt;0&lt;/Tag&gt;&lt;Author&gt;Hu, J; La Vecchia, C; DesMeules, M; Negri, E; Mery, L&lt;/Author&gt;&lt;Year&gt;2008&lt;/Year&gt;&lt;Details&gt;&lt;_accession_num&gt;18444165&lt;/_accession_num&gt;&lt;_author_adr&gt;Evidence and Risk Assessment Division, Centre for Chronic Disease Prevention and  Control, Public Health Agency of Canada, Ottawa, Ontario, Canada. Jinfu_hu@phac-aspc.gc.ca&lt;/_author_adr&gt;&lt;_collection_scope&gt;SCI;SCIE;&lt;/_collection_scope&gt;&lt;_created&gt;61121625&lt;/_created&gt;&lt;_date&gt;2008-01-20&lt;/_date&gt;&lt;_date_display&gt;2008&lt;/_date_display&gt;&lt;_doi&gt;10.1080/01635580701759724&lt;/_doi&gt;&lt;_impact_factor&gt;   2.241&lt;/_impact_factor&gt;&lt;_isbn&gt;0163-5581 (Print); 0163-5581 (Linking)&lt;/_isbn&gt;&lt;_issue&gt;3&lt;/_issue&gt;&lt;_journal&gt;Nutr Cancer&lt;/_journal&gt;&lt;_keywords&gt;Adult; Aged; Alcohol Drinking/adverse effects/epidemiology; Animals; Canada/epidemiology; Case-Control Studies; Confidence Intervals; *Diet; Female; Fishes; *Food Habits; Humans; Life Style; Logistic Models; Male; *Meat/adverse effects; Middle Aged; Neoplasms/*epidemiology/*etiology; Odds Ratio; Risk Assessment; Risk Factors; Smoking/adverse effects/epidemiology; Social Class; Socioeconomic Factors; Surveys and Questionnaires&lt;/_keywords&gt;&lt;_language&gt;eng&lt;/_language&gt;&lt;_modified&gt;61416091&lt;/_modified&gt;&lt;_pages&gt;313-24&lt;/_pages&gt;&lt;_tertiary_title&gt;Nutrition and cancer&lt;/_tertiary_title&gt;&lt;_type_work&gt;Journal Article; Research Support, Non-U.S. Gov&amp;apos;t&lt;/_type_work&gt;&lt;_url&gt;http://www.ncbi.nlm.nih.gov/entrez/query.fcgi?cmd=Retrieve&amp;amp;db=pubmed&amp;amp;dopt=Abstract&amp;amp;list_uids=18444165&amp;amp;query_hl=1&lt;/_url&gt;&lt;_volume&gt;60&lt;/_volume&gt;&lt;/Details&gt;&lt;Extra&gt;&lt;DBUID&gt;{F96A950B-833F-4880-A151-76DA2D6A2879}&lt;/DBUID&gt;&lt;/Extra&gt;&lt;/Item&gt;&lt;/References&gt;&lt;/Group&gt;&lt;/Citation&gt;_x000a_"/>
    <w:docVar w:name="NE.Ref{0530E097-5F9C-4A8A-9785-08FA559AFE48}" w:val=" ADDIN NE.Ref.{0530E097-5F9C-4A8A-9785-08FA559AFE48}&lt;Citation&gt;&lt;Group&gt;&lt;References&gt;&lt;Item&gt;&lt;ID&gt;935&lt;/ID&gt;&lt;UID&gt;{F0E7D426-4C98-462F-A36F-7FA42F4FBA2D}&lt;/UID&gt;&lt;Title&gt;Prospective study of diet and female colorectal cancer: the New York University Women&amp;apos;s Health Study&lt;/Title&gt;&lt;Template&gt;Journal Article&lt;/Template&gt;&lt;Star&gt;0&lt;/Star&gt;&lt;Tag&gt;0&lt;/Tag&gt;&lt;Author&gt;Kato, I; Akhmedkhanov, A; Koenig, K; Toniolo, P G; Shore, R E; Riboli, E&lt;/Author&gt;&lt;Year&gt;1997&lt;/Year&gt;&lt;Details&gt;&lt;_accessed&gt;61415995&lt;/_accessed&gt;&lt;_accession_num&gt;9343837&lt;/_accession_num&gt;&lt;_author_adr&gt;Nelson Institute of Environmental Medicine, New York University School of Medicine, NY 10010, USA. ikuko.kato@ccmail.med.nyu.edu&lt;/_author_adr&gt;&lt;_collection_scope&gt;SCI;SCIE;&lt;/_collection_scope&gt;&lt;_created&gt;61409344&lt;/_created&gt;&lt;_date&gt;1997-01-19&lt;/_date&gt;&lt;_date_display&gt;1997&lt;/_date_display&gt;&lt;_db_updated&gt;PubMedNew&lt;/_db_updated&gt;&lt;_doi&gt;10.1080/01635589709514588&lt;/_doi&gt;&lt;_impact_factor&gt;   2.241&lt;/_impact_factor&gt;&lt;_isbn&gt;0163-5581 (Print); 0163-5581 (Linking)&lt;/_isbn&gt;&lt;_issue&gt;3&lt;/_issue&gt;&lt;_journal&gt;Nutr Cancer&lt;/_journal&gt;&lt;_keywords&gt;Adult; Animals; Calcium, Dietary/administration &amp;amp;amp; dosage; Colorectal Neoplasms/*etiology; Dairy Products; *Diet; Dietary Carbohydrates/administration &amp;amp;amp; dosage; Dietary Fats/administration &amp;amp;amp; dosage; Dietary Fiber/administration &amp;amp;amp; dosage; Dietary Proteins/administration &amp;amp;amp; dosage; Energy Intake; Female; Fishes; Food; Humans; Meat; Middle Aged; Prospective Studies; Registries; Risk Factors; Shellfish&lt;/_keywords&gt;&lt;_language&gt;eng&lt;/_language&gt;&lt;_modified&gt;61409818&lt;/_modified&gt;&lt;_pages&gt;276-81&lt;/_pages&gt;&lt;_tertiary_title&gt;Nutrition and cancer&lt;/_tertiary_title&gt;&lt;_type_work&gt;Journal Article; Research Support, U.S. Gov&amp;apos;t, P.H.S.&lt;/_type_work&gt;&lt;_url&gt;http://www.ncbi.nlm.nih.gov/entrez/query.fcgi?cmd=Retrieve&amp;amp;db=pubmed&amp;amp;dopt=Abstract&amp;amp;list_uids=9343837&amp;amp;query_hl=1&lt;/_url&gt;&lt;_volume&gt;28&lt;/_volume&gt;&lt;/Details&gt;&lt;Extra&gt;&lt;DBUID&gt;{F96A950B-833F-4880-A151-76DA2D6A2879}&lt;/DBUID&gt;&lt;/Extra&gt;&lt;/Item&gt;&lt;/References&gt;&lt;/Group&gt;&lt;/Citation&gt;_x000a_"/>
    <w:docVar w:name="NE.Ref{05B0E39D-3E64-4FB6-AB11-01CE8E986D06}" w:val=" ADDIN NE.Ref.{05B0E39D-3E64-4FB6-AB11-01CE8E986D06}&lt;Citation&gt;&lt;Group&gt;&lt;References&gt;&lt;Item&gt;&lt;ID&gt;474&lt;/ID&gt;&lt;UID&gt;{677A34F5-1E18-4716-84EE-84C133AD08D3}&lt;/UID&gt;&lt;Title&gt;Red and processed meat consumption and the risk of esophageal and gastric cancer  subtypes in The Netherlands Cohort Study&lt;/Title&gt;&lt;Template&gt;Journal Article&lt;/Template&gt;&lt;Star&gt;0&lt;/Star&gt;&lt;Tag&gt;0&lt;/Tag&gt;&lt;Author&gt;Keszei, A P; Schouten, L J; Goldbohm, R A; van den Brandt, P A&lt;/Author&gt;&lt;Year&gt;2012&lt;/Year&gt;&lt;Details&gt;&lt;_accessed&gt;61448912&lt;/_accessed&gt;&lt;_accession_num&gt;22351741&lt;/_accession_num&gt;&lt;_author_adr&gt;Department of Epidemiology, School for Oncology and Developmental Biology (Grow), Maastricht University, Maastricht, The Netherlands. andras.keszei@maastrichtuniversity.nl&lt;/_author_adr&gt;&lt;_collection_scope&gt;SCI;SCIE;&lt;/_collection_scope&gt;&lt;_created&gt;61121625&lt;/_created&gt;&lt;_date&gt;2012-09-01&lt;/_date&gt;&lt;_date_display&gt;2012 Sep&lt;/_date_display&gt;&lt;_doi&gt;10.1093/annonc/mdr615&lt;/_doi&gt;&lt;_impact_factor&gt;   9.269&lt;/_impact_factor&gt;&lt;_isbn&gt;1569-8041 (Electronic); 0923-7534 (Linking)&lt;/_isbn&gt;&lt;_issue&gt;9&lt;/_issue&gt;&lt;_journal&gt;Ann Oncol&lt;/_journal&gt;&lt;_keywords&gt;Adenocarcinoma/*etiology; Aged; Animals; Carcinoma, Squamous Cell/*etiology; Cattle; Diet; Esophageal Neoplasms/*etiology; Female; Horses; Humans; Male; Meat Products/*adverse effects; Middle Aged; Netherlands; Proportional Hazards Models; Prospective Studies; Risk; Sheep; Statistics, Nonparametric; Stomach Neoplasms/*etiology; Sus scrofa&lt;/_keywords&gt;&lt;_language&gt;eng&lt;/_language&gt;&lt;_modified&gt;61448912&lt;/_modified&gt;&lt;_pages&gt;2319-26&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2351741&amp;amp;query_hl=1&lt;/_url&gt;&lt;_volume&gt;23&lt;/_volume&gt;&lt;/Details&gt;&lt;Extra&gt;&lt;DBUID&gt;{F96A950B-833F-4880-A151-76DA2D6A2879}&lt;/DBUID&gt;&lt;/Extra&gt;&lt;/Item&gt;&lt;/References&gt;&lt;/Group&gt;&lt;/Citation&gt;_x000a_"/>
    <w:docVar w:name="NE.Ref{06DDEBE8-94C7-4A44-8DB8-8BEE0428C75B}" w:val=" ADDIN NE.Ref.{06DDEBE8-94C7-4A44-8DB8-8BEE0428C75B}&lt;Citation&gt;&lt;Group&gt;&lt;References&gt;&lt;Item&gt;&lt;ID&gt;415&lt;/ID&gt;&lt;UID&gt;{89E9EBE7-0340-4090-8049-8216E3A4C0EB}&lt;/UID&gt;&lt;Title&gt;Risk of colorectal and other gastro-intestinal cancers after exposure to nitrate, nitrite and N-nitroso compounds: a follow-up study&lt;/Title&gt;&lt;Template&gt;Journal Article&lt;/Template&gt;&lt;Star&gt;0&lt;/Star&gt;&lt;Tag&gt;0&lt;/Tag&gt;&lt;Author&gt;Knekt, P; Jarvinen, R; Dich, J; Hakulinen, T&lt;/Author&gt;&lt;Year&gt;1999&lt;/Year&gt;&lt;Details&gt;&lt;_accession_num&gt;10074917&lt;/_accession_num&gt;&lt;_author_adr&gt;National Public Health Institute, Helsinki, Finland. paul.knekt@ktl.fi&lt;/_author_adr&gt;&lt;_collection_scope&gt;SCI;SCIE;&lt;/_collection_scope&gt;&lt;_created&gt;61121625&lt;/_created&gt;&lt;_date&gt;1999-03-15&lt;/_date&gt;&lt;_date_display&gt;1999 Mar 15&lt;/_date_display&gt;&lt;_impact_factor&gt;   5.531&lt;/_impact_factor&gt;&lt;_isbn&gt;0020-7136 (Print); 0020-7136 (Linking)&lt;/_isbn&gt;&lt;_issue&gt;6&lt;/_issue&gt;&lt;_journal&gt;Int J Cancer&lt;/_journal&gt;&lt;_keywords&gt;Adolescent; Adult; Aged; Aged, 80 and over; Animals; Beer/adverse effects; Carcinogens/*adverse effects; Colorectal Neoplasms/*chemically induced/epidemiology; Diet/adverse effects; Female; Finland/epidemiology; Fishes; Follow-Up Studies; Food Preservation/methods; Food Preservatives/*adverse effects; Head and Neck Neoplasms/chemically induced/epidemiology; Humans; Male; Meat Products; Middle Aged; Nitrates/*adverse effects; Nitrites/*adverse effects; Nitrosamines/adverse effects; Nitroso Compounds/*adverse effects; Proportional Hazards Models; Risk; Smoke; Smoking/epidemiology; Sodium Chloride/adverse effects; Stomach Neoplasms/*chemically induced/epidemiology&lt;/_keywords&gt;&lt;_language&gt;eng&lt;/_language&gt;&lt;_modified&gt;61121639&lt;/_modified&gt;&lt;_pages&gt;852-6&lt;/_pages&gt;&lt;_tertiary_title&gt;International journal of cancer&lt;/_tertiary_title&gt;&lt;_type_work&gt;Comparative Study; Journal Article; Research Support, Non-U.S. Gov&amp;apos;t&lt;/_type_work&gt;&lt;_url&gt;http://www.ncbi.nlm.nih.gov/entrez/query.fcgi?cmd=Retrieve&amp;amp;db=pubmed&amp;amp;dopt=Abstract&amp;amp;list_uids=10074917&amp;amp;query_hl=1&lt;/_url&gt;&lt;_volume&gt;80&lt;/_volume&gt;&lt;/Details&gt;&lt;Extra&gt;&lt;DBUID&gt;{F96A950B-833F-4880-A151-76DA2D6A2879}&lt;/DBUID&gt;&lt;/Extra&gt;&lt;/Item&gt;&lt;/References&gt;&lt;/Group&gt;&lt;/Citation&gt;_x000a_"/>
    <w:docVar w:name="NE.Ref{0703110D-8FC3-41DA-8CDA-702D7B6723C6}" w:val=" ADDIN NE.Ref.{0703110D-8FC3-41DA-8CDA-702D7B6723C6}&lt;Citation&gt;&lt;Group&gt;&lt;References&gt;&lt;Item&gt;&lt;ID&gt;465&lt;/ID&gt;&lt;UID&gt;{CE8EC848-9FA6-46E4-B997-12A53F470833}&lt;/UID&gt;&lt;Title&gt;Pickled meat consumption and colorectal cancer (CRC): a case-control study in Newfoundland and Labrador, Canada&lt;/Title&gt;&lt;Template&gt;Journal Article&lt;/Template&gt;&lt;Star&gt;0&lt;/Star&gt;&lt;Tag&gt;0&lt;/Tag&gt;&lt;Author&gt;Squires, J; Roebothan, B; Buehler, S; Sun, Z; Cotterchio, M; Younghusband, B; Dicks, E; Mclaughlin, J R; Parfrey, P S; Wang, P P&lt;/Author&gt;&lt;Year&gt;2010&lt;/Year&gt;&lt;Details&gt;&lt;_accession_num&gt;20506038&lt;/_accession_num&gt;&lt;_author_adr&gt;Division of Community Health and Humanities, Faculty of Medicine, Memorial University of Newfoundland, St. John&amp;apos;s, NL, Canada.&lt;/_author_adr&gt;&lt;_created&gt;61121625&lt;/_created&gt;&lt;_date&gt;2010-09-01&lt;/_date&gt;&lt;_date_display&gt;2010 Sep&lt;/_date_display&gt;&lt;_doi&gt;10.1007/s10552-010-9580-z&lt;/_doi&gt;&lt;_impact_factor&gt;   2.680&lt;/_impact_factor&gt;&lt;_isbn&gt;1573-7225 (Electronic); 0957-5243 (Linking)&lt;/_isbn&gt;&lt;_issue&gt;9&lt;/_issue&gt;&lt;_journal&gt;Cancer Causes Control&lt;/_journal&gt;&lt;_keywords&gt;Adolescent; Adult; Aged; Case-Control Studies; Colorectal Neoplasms/*epidemiology/etiology; Female; Food Habits; Humans; Male; Meat Products/*adverse effects; Middle Aged; Newfoundland and Labrador; Risk Factors; Surveys and Questionnaires; Young Adult&lt;/_keywords&gt;&lt;_language&gt;eng&lt;/_language&gt;&lt;_modified&gt;61409336&lt;/_modified&gt;&lt;_pages&gt;1513-21&lt;/_pages&gt;&lt;_tertiary_title&gt;Cancer causes &amp;amp; control : CCC&lt;/_tertiary_title&gt;&lt;_type_work&gt;Journal Article; Research Support, Non-U.S. Gov&amp;apos;t&lt;/_type_work&gt;&lt;_url&gt;http://www.ncbi.nlm.nih.gov/entrez/query.fcgi?cmd=Retrieve&amp;amp;db=pubmed&amp;amp;dopt=Abstract&amp;amp;list_uids=20506038&amp;amp;query_hl=1&lt;/_url&gt;&lt;_volume&gt;21&lt;/_volume&gt;&lt;/Details&gt;&lt;Extra&gt;&lt;DBUID&gt;{F96A950B-833F-4880-A151-76DA2D6A2879}&lt;/DBUID&gt;&lt;/Extra&gt;&lt;/Item&gt;&lt;/References&gt;&lt;/Group&gt;&lt;/Citation&gt;_x000a_"/>
    <w:docVar w:name="NE.Ref{07038B15-7A25-4B9B-A730-5F41CF9DBAD5}" w:val=" ADDIN NE.Ref.{07038B15-7A25-4B9B-A730-5F41CF9DBAD5}&lt;Citation&gt;&lt;Group&gt;&lt;References&gt;&lt;Item&gt;&lt;ID&gt;427&lt;/ID&gt;&lt;UID&gt;{011347BF-3CAD-4030-9133-2234835FEAA4}&lt;/UID&gt;&lt;Title&gt;Dietary factors and the risk of gastric cancer among Japanese women: a comparison between the differentiated and non-differentiated subtypes&lt;/Title&gt;&lt;Template&gt;Journal Article&lt;/Template&gt;&lt;Star&gt;0&lt;/Star&gt;&lt;Tag&gt;0&lt;/Tag&gt;&lt;Author&gt;Ito, L S; Inoue, M; Tajima, K; Yamamura, Y; Kodera, Y; Hirose, K; Takezaki, T; Hamajima, N; Kuroishi, T; Tominaga, S&lt;/Author&gt;&lt;Year&gt;2003&lt;/Year&gt;&lt;Details&gt;&lt;_accession_num&gt;12547482&lt;/_accession_num&gt;&lt;_author_adr&gt;Division of Epidemiology and Prevention, Aichi Cancer Center Research Institute,  Nagoya, Japan.&lt;/_author_adr&gt;&lt;_collection_scope&gt;SCI;SCIE;&lt;/_collection_scope&gt;&lt;_created&gt;61121625&lt;/_created&gt;&lt;_date&gt;2003-01-01&lt;/_date&gt;&lt;_date_display&gt;2003 Jan&lt;/_date_display&gt;&lt;_impact_factor&gt;   2.335&lt;/_impact_factor&gt;&lt;_isbn&gt;1047-2797 (Print); 1047-2797 (Linking)&lt;/_isbn&gt;&lt;_issue&gt;1&lt;/_issue&gt;&lt;_journal&gt;Ann Epidemiol&lt;/_journal&gt;&lt;_keywords&gt;Adult; Aged; Case-Control Studies; Female; *Food Habits; Humans; Japan/epidemiology; Middle Aged; Odds Ratio; Regression Analysis; Risk Factors; Stomach Neoplasms/*epidemiology/pathology/prevention &amp;amp; control&lt;/_keywords&gt;&lt;_language&gt;eng&lt;/_language&gt;&lt;_modified&gt;61121625&lt;/_modified&gt;&lt;_pages&gt;24-31&lt;/_pages&gt;&lt;_tertiary_title&gt;Annals of epidemiology&lt;/_tertiary_title&gt;&lt;_type_work&gt;Comparative Study; Journal Article; Research Support, Non-U.S. Gov&amp;apos;t&lt;/_type_work&gt;&lt;_url&gt;http://www.ncbi.nlm.nih.gov/entrez/query.fcgi?cmd=Retrieve&amp;amp;db=pubmed&amp;amp;dopt=Abstract&amp;amp;list_uids=12547482&amp;amp;query_hl=1&lt;/_url&gt;&lt;_volume&gt;13&lt;/_volume&gt;&lt;/Details&gt;&lt;Extra&gt;&lt;DBUID&gt;{F96A950B-833F-4880-A151-76DA2D6A2879}&lt;/DBUID&gt;&lt;/Extra&gt;&lt;/Item&gt;&lt;/References&gt;&lt;/Group&gt;&lt;/Citation&gt;_x000a_"/>
    <w:docVar w:name="NE.Ref{073361C3-970A-463B-AC0B-5059EA620AC5}" w:val=" ADDIN NE.Ref.{073361C3-970A-463B-AC0B-5059EA620AC5}&lt;Citation&gt;&lt;Group&gt;&lt;References&gt;&lt;Item&gt;&lt;ID&gt;448&lt;/ID&gt;&lt;UID&gt;{B8CC6318-2C9E-4B25-8F71-F1B6A821D2FA}&lt;/UID&gt;&lt;Title&gt;Fiber intake and risk of adenocarcinomas of the esophagus and stomach&lt;/Title&gt;&lt;Template&gt;Journal Article&lt;/Template&gt;&lt;Star&gt;0&lt;/Star&gt;&lt;Tag&gt;0&lt;/Tag&gt;&lt;Author&gt;Wu, A H; Tseng, C C; Hankin, J; Bernstein, L&lt;/Author&gt;&lt;Year&gt;2007&lt;/Year&gt;&lt;Details&gt;&lt;_accessed&gt;61402209&lt;/_accessed&gt;&lt;_accession_num&gt;17562192&lt;/_accession_num&gt;&lt;_author_adr&gt;Department of Preventive Medicine, University of Southern California, Keck School of Medicine, 1441 Eastlake Avenue, MS#44, Los Angeles, CA 90089-9175, USA. annawu@hsc.usc.edu&lt;/_author_adr&gt;&lt;_created&gt;61121625&lt;/_created&gt;&lt;_date&gt;2007-09-01&lt;/_date&gt;&lt;_date_display&gt;2007 Sep&lt;/_date_display&gt;&lt;_doi&gt;10.1007/s10552-007-9014-8&lt;/_doi&gt;&lt;_impact_factor&gt;   2.680&lt;/_impact_factor&gt;&lt;_isbn&gt;0957-5243 (Print); 0957-5243 (Linking)&lt;/_isbn&gt;&lt;_issue&gt;7&lt;/_issue&gt;&lt;_journal&gt;Cancer Causes Control&lt;/_journal&gt;&lt;_keywords&gt;Adenocarcinoma/*etiology; Adult; Aged; Case-Control Studies; Dietary Fiber/*pharmacology; Eating/*physiology; Esophageal Neoplasms/*etiology; Female; Helicobacter Infections/complications; Helicobacter pylori; Humans; Male; Middle Aged; Risk Factors; Stomach Neoplasms/*etiology&lt;/_keywords&gt;&lt;_language&gt;eng&lt;/_language&gt;&lt;_modified&gt;61402209&lt;/_modified&gt;&lt;_pages&gt;713-22&lt;/_pages&gt;&lt;_tertiary_title&gt;Cancer causes &amp;amp; control : CCC&lt;/_tertiary_title&gt;&lt;_type_work&gt;Journal Article; Research Support, N.I.H., Extramural; Research Support, Non-U.S. Gov&amp;apos;t&lt;/_type_work&gt;&lt;_url&gt;http://www.ncbi.nlm.nih.gov/entrez/query.fcgi?cmd=Retrieve&amp;amp;db=pubmed&amp;amp;dopt=Abstract&amp;amp;list_uids=17562192&amp;amp;query_hl=1&lt;/_url&gt;&lt;_volume&gt;18&lt;/_volume&gt;&lt;/Details&gt;&lt;Extra&gt;&lt;DBUID&gt;{F96A950B-833F-4880-A151-76DA2D6A2879}&lt;/DBUID&gt;&lt;/Extra&gt;&lt;/Item&gt;&lt;/References&gt;&lt;/Group&gt;&lt;/Citation&gt;_x000a_"/>
    <w:docVar w:name="NE.Ref{0766B390-0B35-40BC-A01E-5CDFBF819ACA}" w:val=" ADDIN NE.Ref.{0766B390-0B35-40BC-A01E-5CDFBF819ACA}&lt;Citation&gt;&lt;Group&gt;&lt;References&gt;&lt;Item&gt;&lt;ID&gt;468&lt;/ID&gt;&lt;UID&gt;{4FD621E2-2B51-49BC-95E2-576D0DBBF097}&lt;/UID&gt;&lt;Title&gt;Fruits and vegetables consumption and esophageal squamous cell carcinoma: a case-control study&lt;/Title&gt;&lt;Template&gt;Journal Article&lt;/Template&gt;&lt;Star&gt;0&lt;/Star&gt;&lt;Tag&gt;0&lt;/Tag&gt;&lt;Author&gt;Hajizadeh, B; Jessri, M; Moasheri, S M; Rad, A H; Rashidkhani, B&lt;/Author&gt;&lt;Year&gt;2011&lt;/Year&gt;&lt;Details&gt;&lt;_accession_num&gt;21614725&lt;/_accession_num&gt;&lt;_author_adr&gt;Department of Radiation Oncology, Kurdistan University of Medical Sciences, Kurdistan, Iran.&lt;/_author_adr&gt;&lt;_collection_scope&gt;SCI;SCIE;&lt;/_collection_scope&gt;&lt;_created&gt;61121625&lt;/_created&gt;&lt;_date&gt;2011-01-20&lt;/_date&gt;&lt;_date_display&gt;2011&lt;/_date_display&gt;&lt;_doi&gt;10.1080/01635581.2011.563028&lt;/_doi&gt;&lt;_impact_factor&gt;   2.241&lt;/_impact_factor&gt;&lt;_isbn&gt;1532-7914 (Electronic); 0163-5581 (Linking)&lt;/_isbn&gt;&lt;_issue&gt;5&lt;/_issue&gt;&lt;_journal&gt;Nutr Cancer&lt;/_journal&gt;&lt;_keywords&gt;Aged; Carcinoma, Squamous Cell/*epidemiology/etiology/prevention &amp;amp; control; Case-Control Studies; Diet/adverse effects; Esophageal Neoplasms/*epidemiology/etiology/prevention &amp;amp; control; Female; Food Habits; *Fruit; Gastroesophageal Reflux/physiopathology; Hospitals, General; Humans; Iran/epidemiology; Male; Middle Aged; Risk Factors; Surveys and Questionnaires; Tobacco/adverse effects; *Vegetables&lt;/_keywords&gt;&lt;_language&gt;eng&lt;/_language&gt;&lt;_modified&gt;61407001&lt;/_modified&gt;&lt;_pages&gt;707-13&lt;/_pages&gt;&lt;_tertiary_title&gt;Nutrition and cancer&lt;/_tertiary_title&gt;&lt;_type_work&gt;Journal Article; Research Support, Non-U.S. Gov&amp;apos;t&lt;/_type_work&gt;&lt;_url&gt;http://www.ncbi.nlm.nih.gov/entrez/query.fcgi?cmd=Retrieve&amp;amp;db=pubmed&amp;amp;dopt=Abstract&amp;amp;list_uids=21614725&amp;amp;query_hl=1&lt;/_url&gt;&lt;_volume&gt;63&lt;/_volume&gt;&lt;/Details&gt;&lt;Extra&gt;&lt;DBUID&gt;{F96A950B-833F-4880-A151-76DA2D6A2879}&lt;/DBUID&gt;&lt;/Extra&gt;&lt;/Item&gt;&lt;/References&gt;&lt;/Group&gt;&lt;/Citation&gt;_x000a_"/>
    <w:docVar w:name="NE.Ref{0791C452-F553-4068-B6A9-4030DE1B394D}" w:val=" ADDIN NE.Ref.{0791C452-F553-4068-B6A9-4030DE1B394D}&lt;Citation&gt;&lt;Group&gt;&lt;References&gt;&lt;Item&gt;&lt;ID&gt;683&lt;/ID&gt;&lt;UID&gt;{F9D87542-2A30-4402-8AF3-F3DA41BB2939}&lt;/UID&gt;&lt;Title&gt;Food groups and risk of squamous cell esophageal cancer in northern Italy&lt;/Title&gt;&lt;Template&gt;Journal Article&lt;/Template&gt;&lt;Star&gt;0&lt;/Star&gt;&lt;Tag&gt;0&lt;/Tag&gt;&lt;Author&gt;Bosetti, C; La Vecchia, C; Talamini, R; Simonato, L; Zambon, P; Negri, E; Trichopoulos, D; Lagiou, P; Bardini, R; Franceschi, S&lt;/Author&gt;&lt;Year&gt;2000&lt;/Year&gt;&lt;Details&gt;&lt;_accession_num&gt;10861489&lt;/_accession_num&gt;&lt;_author_adr&gt;Istituto di Ricerche Farmacologiche &amp;quot;Mario Negri&amp;quot;, Milan, Italy. bosetti@irfmn.mnegri.it&lt;/_author_adr&gt;&lt;_date_display&gt;2000 Jul 15&lt;/_date_display&gt;&lt;_date&gt;2000-07-15&lt;/_date&gt;&lt;_isbn&gt;0020-7136 (Print); 0020-7136 (Linking)&lt;/_isbn&gt;&lt;_issue&gt;2&lt;/_issue&gt;&lt;_journal&gt;Int J Cancer&lt;/_journal&gt;&lt;_keywords&gt;Adult; Age Factors; Aged; Alcohol Drinking; Carcinoma, Squamous Cell/*epidemiology/*etiology; Case-Control Studies; Citrus; *Diet; Dietary Fats/adverse effects; Esophageal Neoplasms/*epidemiology/*etiology; Female; Fruit; Humans; Italy; Male; Middle Aged; Odds Ratio; Olive Oil; Oryza; Plant Oils; Risk Factors; Sex Factors; Smoking; Time Factors; Vegetables&lt;/_keywords&gt;&lt;_language&gt;eng&lt;/_language&gt;&lt;_ori_publication&gt;Copyright 2000 Wiley-Liss, Inc.&lt;/_ori_publication&gt;&lt;_pages&gt;289-94&lt;/_pages&gt;&lt;_tertiary_title&gt;International journal of cancer&lt;/_tertiary_title&gt;&lt;_type_work&gt;Journal Article; Research Support, Non-U.S. Gov&amp;apos;t&lt;/_type_work&gt;&lt;_url&gt;http://www.ncbi.nlm.nih.gov/entrez/query.fcgi?cmd=Retrieve&amp;amp;db=pubmed&amp;amp;dopt=Abstract&amp;amp;list_uids=10861489&amp;amp;query_hl=1&lt;/_url&gt;&lt;_volume&gt;87&lt;/_volume&gt;&lt;_created&gt;61119970&lt;/_created&gt;&lt;_modified&gt;61119971&lt;/_modified&gt;&lt;_db_updated&gt;PubMed&lt;/_db_updated&gt;&lt;_impact_factor&gt;   5.085&lt;/_impact_factor&gt;&lt;_collection_scope&gt;SCI;SCIE;&lt;/_collection_scope&gt;&lt;/Details&gt;&lt;Extra&gt;&lt;DBUID&gt;{F96A950B-833F-4880-A151-76DA2D6A2879}&lt;/DBUID&gt;&lt;/Extra&gt;&lt;/Item&gt;&lt;/References&gt;&lt;/Group&gt;&lt;/Citation&gt;_x000a_"/>
    <w:docVar w:name="NE.Ref{08FDDB0E-45D5-45BE-AA83-986084759CCA}" w:val=" ADDIN NE.Ref.{08FDDB0E-45D5-45BE-AA83-986084759CCA}&lt;Citation&gt;&lt;Group&gt;&lt;References&gt;&lt;Item&gt;&lt;ID&gt;726&lt;/ID&gt;&lt;UID&gt;{08357746-ABF2-4720-A88E-B28E0631380F}&lt;/UID&gt;&lt;Title&gt;Food group intake and risk of subtypes of esophageal and gastric cancer&lt;/Title&gt;&lt;Template&gt;Journal Article&lt;/Template&gt;&lt;Star&gt;0&lt;/Star&gt;&lt;Tag&gt;0&lt;/Tag&gt;&lt;Author&gt;Navarro, Silvera SA; Mayne, S T; Risch, H; Gammon, M D; Vaughan, T L; Chow, W H; Dubrow, R; Schoenberg, J B; Stanford, J L; West, A B; Rotterdam, H; Blot, W J; Fraumeni, JF Jr&lt;/Author&gt;&lt;Year&gt;2008&lt;/Year&gt;&lt;Details&gt;&lt;_accession_num&gt;18537156&lt;/_accession_num&gt;&lt;_author_adr&gt;Department of Health and Nutrition Sciences, Montclair State University, Montclair, NJ 07043, USA. silveras@mail.montclair.edu&lt;/_author_adr&gt;&lt;_date_display&gt;2008 Aug 15&lt;/_date_display&gt;&lt;_date&gt;2008-08-15&lt;/_date&gt;&lt;_doi&gt;10.1002/ijc.23544&lt;/_doi&gt;&lt;_isbn&gt;1097-0215 (Electronic); 0020-7136 (Linking)&lt;/_isbn&gt;&lt;_issue&gt;4&lt;/_issue&gt;&lt;_journal&gt;Int J Cancer&lt;/_journal&gt;&lt;_keywords&gt;Adenocarcinoma/*epidemiology; Adult; Aged; Carcinoma, Squamous Cell/*epidemiology; Cardia/pathology; Case-Control Studies; *Diet; Esophageal Neoplasms/*epidemiology; Female; Fruit; Humans; Male; Meat; Middle Aged; Stomach Neoplasms/*epidemiology; United States/epidemiology; Vegetables&lt;/_keywords&gt;&lt;_language&gt;eng&lt;/_language&gt;&lt;_ori_publication&gt;(c) 2008 Wiley-Liss, Inc.&lt;/_ori_publication&gt;&lt;_pages&gt;852-60&lt;/_pages&gt;&lt;_tertiary_title&gt;International journal of cancer&lt;/_tertiary_title&gt;&lt;_type_work&gt;Journal Article; Multicenter Study; Research Support, N.I.H., Extramural&lt;/_type_work&gt;&lt;_url&gt;http://www.ncbi.nlm.nih.gov/entrez/query.fcgi?cmd=Retrieve&amp;amp;db=pubmed&amp;amp;dopt=Abstract&amp;amp;list_uids=18537156&amp;amp;query_hl=1&lt;/_url&gt;&lt;_volume&gt;123&lt;/_volume&gt;&lt;_created&gt;61120010&lt;/_created&gt;&lt;_modified&gt;61120020&lt;/_modified&gt;&lt;_db_updated&gt;PubMed&lt;/_db_updated&gt;&lt;_impact_factor&gt;   5.085&lt;/_impact_factor&gt;&lt;_collection_scope&gt;SCI;SCIE;&lt;/_collection_scope&gt;&lt;/Details&gt;&lt;Extra&gt;&lt;DBUID&gt;{F96A950B-833F-4880-A151-76DA2D6A2879}&lt;/DBUID&gt;&lt;/Extra&gt;&lt;/Item&gt;&lt;/References&gt;&lt;/Group&gt;&lt;/Citation&gt;_x000a_"/>
    <w:docVar w:name="NE.Ref{0A622052-C5FC-4A63-B31C-8500763E2909}" w:val=" ADDIN NE.Ref.{0A622052-C5FC-4A63-B31C-8500763E2909}&lt;Citation&gt;&lt;Group&gt;&lt;References&gt;&lt;Item&gt;&lt;ID&gt;460&lt;/ID&gt;&lt;UID&gt;{76190805-3B11-43AD-9625-40CFDC83E654}&lt;/UID&gt;&lt;Title&gt;Animal origin foods and colorectal cancer risk: a report from the Shanghai Women&amp;apos;s Health Study&lt;/Title&gt;&lt;Template&gt;Journal Article&lt;/Template&gt;&lt;Star&gt;0&lt;/Star&gt;&lt;Tag&gt;0&lt;/Tag&gt;&lt;Author&gt;Lee, S A; Shu, X O; Yang, G; Li, H; Gao, Y T; Zheng, W&lt;/Author&gt;&lt;Year&gt;2009&lt;/Year&gt;&lt;Details&gt;&lt;_accession_num&gt;19235035&lt;/_accession_num&gt;&lt;_author_adr&gt;Department of Medicine, Vanderbilt Epidemiology Center and Vanderbilt-Ingram Cancer Center, Vanderbilt University School of Medicine, 2525 West End Avenue, Nashville, TN 37203-1738, USA.&lt;/_author_adr&gt;&lt;_collection_scope&gt;SCI;SCIE;&lt;/_collection_scope&gt;&lt;_created&gt;61121625&lt;/_created&gt;&lt;_date&gt;2009-01-20&lt;/_date&gt;&lt;_date_display&gt;2009&lt;/_date_display&gt;&lt;_doi&gt;10.1080/01635580802419780&lt;/_doi&gt;&lt;_impact_factor&gt;   2.241&lt;/_impact_factor&gt;&lt;_isbn&gt;1532-7914 (Electronic); 0163-5581 (Linking)&lt;/_isbn&gt;&lt;_issue&gt;2&lt;/_issue&gt;&lt;_journal&gt;Nutr Cancer&lt;/_journal&gt;&lt;_keywords&gt;Adult; Aged; Animals; China/epidemiology; Cholesterol, Dietary/administration &amp;amp; dosage; Cohort Studies; Colonic Neoplasms/*epidemiology; *Diet; Diet Records; Dietary Fats/administration &amp;amp; dosage; Eggs; Female; Food Handling/methods; Humans; Marital Status; *Meat; Middle Aged; Milk; Prospective Studies; Rectal Neoplasms/*epidemiology; Risk Factors; Shellfish; Surveys and Questionnaires; Tea; *Women&amp;apos;s Health&lt;/_keywords&gt;&lt;_language&gt;eng&lt;/_language&gt;&lt;_modified&gt;61121625&lt;/_modified&gt;&lt;_pages&gt;194-205&lt;/_pages&gt;&lt;_tertiary_title&gt;Nutrition and cancer&lt;/_tertiary_title&gt;&lt;_type_work&gt;Journal Article; Research Support, N.I.H., Extramural&lt;/_type_work&gt;&lt;_url&gt;http://www.ncbi.nlm.nih.gov/entrez/query.fcgi?cmd=Retrieve&amp;amp;db=pubmed&amp;amp;dopt=Abstract&amp;amp;list_uids=19235035&amp;amp;query_hl=1&lt;/_url&gt;&lt;_volume&gt;61&lt;/_volume&gt;&lt;/Details&gt;&lt;Extra&gt;&lt;DBUID&gt;{F96A950B-833F-4880-A151-76DA2D6A2879}&lt;/DBUID&gt;&lt;/Extra&gt;&lt;/Item&gt;&lt;/References&gt;&lt;/Group&gt;&lt;/Citation&gt;_x000a_"/>
    <w:docVar w:name="NE.Ref{0DAFEC66-DF67-4EDB-A8C2-D064D12BA0DE}" w:val=" ADDIN NE.Ref.{0DAFEC66-DF67-4EDB-A8C2-D064D12BA0DE}&lt;Citation&gt;&lt;Group&gt;&lt;References&gt;&lt;Item&gt;&lt;ID&gt;452&lt;/ID&gt;&lt;UID&gt;{FD4AC33B-5E08-4916-A209-E48F9DF7A27E}&lt;/UID&gt;&lt;Title&gt;Dietary risk factors for squamous cell carcinoma of the upper aerodigestive tract in central and eastern Europe&lt;/Title&gt;&lt;Template&gt;Journal Article&lt;/Template&gt;&lt;Star&gt;0&lt;/Star&gt;&lt;Tag&gt;0&lt;/Tag&gt;&lt;Author&gt;Sapkota, A; Hsu, C C; Zaridze, D; Shangina, O; Szeszenia-Dabrowska, N; Mates, D; Fabianova, E; Rudnai, P; Janout, V; Holcatova, I; Brennan, P; Boffetta, P; Hashibe, M&lt;/Author&gt;&lt;Year&gt;2008&lt;/Year&gt;&lt;Details&gt;&lt;_accession_num&gt;18512121&lt;/_accession_num&gt;&lt;_author_adr&gt;Lifestyle, Environment and Cancer Group, International Agency for Research on Cancer, 150 Cours Albert Thomas, 69008 Lyon, France.&lt;/_author_adr&gt;&lt;_created&gt;61121625&lt;/_created&gt;&lt;_date&gt;2008-12-01&lt;/_date&gt;&lt;_date_display&gt;2008 Dec&lt;/_date_display&gt;&lt;_doi&gt;10.1007/s10552-008-9183-0&lt;/_doi&gt;&lt;_impact_factor&gt;   2.680&lt;/_impact_factor&gt;&lt;_isbn&gt;1573-7225 (Electronic); 0957-5243 (Linking)&lt;/_isbn&gt;&lt;_issue&gt;10&lt;/_issue&gt;&lt;_journal&gt;Cancer Causes Control&lt;/_journal&gt;&lt;_keywords&gt;Adult; Age Distribution; Aged; Alcohol Drinking/adverse effects; Carcinoma, Squamous Cell/*epidemiology/pathology; Case-Control Studies; Confidence Intervals; Czech Republic/epidemiology; Demography; Diet/*adverse effects; Esophageal Neoplasms/epidemiology/pathology; Europe, Eastern/epidemiology; Female; Head and Neck Neoplasms/*epidemiology/pathology; Humans; Hungary/epidemiology; Laryngeal Neoplasms/epidemiology/pathology; Life Style; Logistic Models; Male; Middle Aged; Mouth Neoplasms/epidemiology/pathology; Multicenter Studies as Topic; Odds Ratio; Pharyngeal Neoplasms/epidemiology/pathology; Risk Factors; Romania/epidemiology; Slovakia/epidemiology; Smoking/adverse effects; Surveys and Questionnaires&lt;/_keywords&gt;&lt;_language&gt;eng&lt;/_language&gt;&lt;_modified&gt;61121625&lt;/_modified&gt;&lt;_pages&gt;1161-70&lt;/_pages&gt;&lt;_tertiary_title&gt;Cancer causes &amp;amp; control : CCC&lt;/_tertiary_title&gt;&lt;_type_work&gt;Journal Article; Research Support, Non-U.S. Gov&amp;apos;t&lt;/_type_work&gt;&lt;_url&gt;http://www.ncbi.nlm.nih.gov/entrez/query.fcgi?cmd=Retrieve&amp;amp;db=pubmed&amp;amp;dopt=Abstract&amp;amp;list_uids=18512121&amp;amp;query_hl=1&lt;/_url&gt;&lt;_volume&gt;19&lt;/_volume&gt;&lt;/Details&gt;&lt;Extra&gt;&lt;DBUID&gt;{F96A950B-833F-4880-A151-76DA2D6A2879}&lt;/DBUID&gt;&lt;/Extra&gt;&lt;/Item&gt;&lt;/References&gt;&lt;/Group&gt;&lt;/Citation&gt;_x000a_"/>
    <w:docVar w:name="NE.Ref{10DA1BCF-A604-4C2E-B6E6-00E8AAD12487}" w:val=" ADDIN NE.Ref.{10DA1BCF-A604-4C2E-B6E6-00E8AAD12487}&lt;Citation&gt;&lt;Group&gt;&lt;References&gt;&lt;Item&gt;&lt;ID&gt;407&lt;/ID&gt;&lt;UID&gt;{4C813D16-9D77-4B91-AABF-07782BA4A0E7}&lt;/UID&gt;&lt;Title&gt;Risk of adenocarcinoma of the stomach and esophagus with meat cooking method and  doneness preference&lt;/Title&gt;&lt;Template&gt;Journal Article&lt;/Template&gt;&lt;Star&gt;0&lt;/Star&gt;&lt;Tag&gt;0&lt;/Tag&gt;&lt;Author&gt;Ward, M H; Sinha, R; Heineman, E F; Rothman, N; Markin, R; Weisenburger, D D; Correa, P; Zahm, S H&lt;/Author&gt;&lt;Year&gt;1997&lt;/Year&gt;&lt;Details&gt;&lt;_accession_num&gt;9096659&lt;/_accession_num&gt;&lt;_author_adr&gt;Division of Cancer Epidemiology and Genetics, National Cancer Institute, Bethesda, MD 20892-7364, USA.&lt;/_author_adr&gt;&lt;_collection_scope&gt;SCI;SCIE;&lt;/_collection_scope&gt;&lt;_created&gt;61121625&lt;/_created&gt;&lt;_date&gt;1997-03-28&lt;/_date&gt;&lt;_date_display&gt;1997 Mar 28&lt;/_date_display&gt;&lt;_impact_factor&gt;   5.531&lt;/_impact_factor&gt;&lt;_isbn&gt;0020-7136 (Print); 0020-7136 (Linking)&lt;/_isbn&gt;&lt;_issue&gt;1&lt;/_issue&gt;&lt;_journal&gt;Int J Cancer&lt;/_journal&gt;&lt;_keywords&gt;Adenocarcinoma/*etiology; Adult; Age Factors; Aged; Animals; Case-Control Studies; Cattle; Chickens; Cooking/*methods; Esophageal Neoplasms/*etiology; Female; Humans; Male; *Meat; Middle Aged; Odds Ratio; Risk Factors; Sex Factors; Stomach Neoplasms/*etiology; Swine&lt;/_keywords&gt;&lt;_language&gt;eng&lt;/_language&gt;&lt;_modified&gt;61121625&lt;/_modified&gt;&lt;_pages&gt;14-9&lt;/_pages&gt;&lt;_tertiary_title&gt;International journal of cancer&lt;/_tertiary_title&gt;&lt;_type_work&gt;Journal Article&lt;/_type_work&gt;&lt;_url&gt;http://www.ncbi.nlm.nih.gov/entrez/query.fcgi?cmd=Retrieve&amp;amp;db=pubmed&amp;amp;dopt=Abstract&amp;amp;list_uids=9096659&amp;amp;query_hl=1&lt;/_url&gt;&lt;_volume&gt;71&lt;/_volume&gt;&lt;/Details&gt;&lt;Extra&gt;&lt;DBUID&gt;{F96A950B-833F-4880-A151-76DA2D6A2879}&lt;/DBUID&gt;&lt;/Extra&gt;&lt;/Item&gt;&lt;/References&gt;&lt;/Group&gt;&lt;/Citation&gt;_x000a_"/>
    <w:docVar w:name="NE.Ref{113C5EEE-68B7-44EA-BA6B-A8DDF98F1A75}" w:val=" ADDIN NE.Ref.{113C5EEE-68B7-44EA-BA6B-A8DDF98F1A75}&lt;Citation&gt;&lt;Group&gt;&lt;References&gt;&lt;Item&gt;&lt;ID&gt;410&lt;/ID&gt;&lt;UID&gt;{E29D7E30-C5E2-48EA-BE35-4143DDB7B7ED}&lt;/UID&gt;&lt;Title&gt;Dietary habits and stomach cancer in Shanghai, China&lt;/Title&gt;&lt;Template&gt;Journal Article&lt;/Template&gt;&lt;Star&gt;0&lt;/Star&gt;&lt;Tag&gt;0&lt;/Tag&gt;&lt;Author&gt;Ji, B T; Chow, W H; Yang, G; McLaughlin, J K; Zheng, W; Shu, X O; Jin, F; Gao, R N; Gao, Y T; Fraumeni, JF Jr&lt;/Author&gt;&lt;Year&gt;1998&lt;/Year&gt;&lt;Details&gt;&lt;_accession_num&gt;9610722&lt;/_accession_num&gt;&lt;_author_adr&gt;Division of Cancer Epidemiology and Genetics, National Cancer Institute, Bethesda, MD, USA. jib@epndce.nci.nih.gov&lt;/_author_adr&gt;&lt;_collection_scope&gt;SCI;SCIE;&lt;/_collection_scope&gt;&lt;_created&gt;61121625&lt;/_created&gt;&lt;_date&gt;1998-05-29&lt;/_date&gt;&lt;_date_display&gt;1998 May 29&lt;/_date_display&gt;&lt;_impact_factor&gt;   5.531&lt;/_impact_factor&gt;&lt;_isbn&gt;0020-7136 (Print); 0020-7136 (Linking)&lt;/_isbn&gt;&lt;_issue&gt;5&lt;/_issue&gt;&lt;_journal&gt;Int J Cancer&lt;/_journal&gt;&lt;_keywords&gt;Adult; Aged; Case-Control Studies; China/epidemiology; *Diet; Female; Humans; Male; Middle Aged; Risk Factors; Stomach Neoplasms/*epidemiology/etiology&lt;/_keywords&gt;&lt;_language&gt;eng&lt;/_language&gt;&lt;_modified&gt;61121625&lt;/_modified&gt;&lt;_pages&gt;659-64&lt;/_pages&gt;&lt;_tertiary_title&gt;International journal of cancer&lt;/_tertiary_title&gt;&lt;_type_work&gt;Journal Article&lt;/_type_work&gt;&lt;_url&gt;http://www.ncbi.nlm.nih.gov/entrez/query.fcgi?cmd=Retrieve&amp;amp;db=pubmed&amp;amp;dopt=Abstract&amp;amp;list_uids=9610722&amp;amp;query_hl=1&lt;/_url&gt;&lt;_volume&gt;76&lt;/_volume&gt;&lt;/Details&gt;&lt;Extra&gt;&lt;DBUID&gt;{F96A950B-833F-4880-A151-76DA2D6A2879}&lt;/DBUID&gt;&lt;/Extra&gt;&lt;/Item&gt;&lt;/References&gt;&lt;/Group&gt;&lt;/Citation&gt;_x000a_"/>
    <w:docVar w:name="NE.Ref{119DC580-9936-40E5-A65C-4D0E44E2716D}" w:val=" ADDIN NE.Ref.{119DC580-9936-40E5-A65C-4D0E44E2716D}&lt;Citation&gt;&lt;Group&gt;&lt;References&gt;&lt;Item&gt;&lt;ID&gt;417&lt;/ID&gt;&lt;UID&gt;{16D7464E-A8CA-466A-9A9F-F2A61D108551}&lt;/UID&gt;&lt;Title&gt;Food groups and oesophageal cancer risk in Vaud, Switzerland&lt;/Title&gt;&lt;Template&gt;Journal Article&lt;/Template&gt;&lt;Star&gt;0&lt;/Star&gt;&lt;Tag&gt;0&lt;/Tag&gt;&lt;Author&gt;Levi, F; Pasche, C; Lucchini, F; Bosetti, C; Franceschi, S; Monnier, P; La Vecchia, C&lt;/Author&gt;&lt;Year&gt;2000&lt;/Year&gt;&lt;Details&gt;&lt;_accession_num&gt;10958328&lt;/_accession_num&gt;&lt;_author_adr&gt;Unite d&amp;apos;epidemiologie du Cancer and Registre Vaudois des Tumeurs, Institut Universitaire de Medecine Sociale et Preventive, CHUV-Falaises 1, Lausanne, Switzerland. fabio.levi@inst.hospvd.ch&lt;/_author_adr&gt;&lt;_collection_scope&gt;SCIE;&lt;/_collection_scope&gt;&lt;_created&gt;61121625&lt;/_created&gt;&lt;_date&gt;2000-08-01&lt;/_date&gt;&lt;_date_display&gt;2000 Aug&lt;/_date_display&gt;&lt;_impact_factor&gt;   2.415&lt;/_impact_factor&gt;&lt;_isbn&gt;0959-8278 (Print); 0959-8278 (Linking)&lt;/_isbn&gt;&lt;_issue&gt;4&lt;/_issue&gt;&lt;_journal&gt;Eur J Cancer Prev&lt;/_journal&gt;&lt;_keywords&gt;Adult; Aged; Alcohol Drinking; Animals; Case-Control Studies; Eggs; Esophageal Neoplasms/epidemiology/*etiology; *Food; Fruit; Humans; Meat; Middle Aged; Milk; Odds Ratio; Smoking; Switzerland/epidemiology; Vegetables&lt;/_keywords&gt;&lt;_language&gt;eng&lt;/_language&gt;&lt;_modified&gt;61121625&lt;/_modified&gt;&lt;_pages&gt;257-63&lt;/_pages&gt;&lt;_tertiary_title&gt;European journal of cancer prevention : the official journal of the European_x000d__x000a_      Cancer Prevention Organisation (ECP)&lt;/_tertiary_title&gt;&lt;_type_work&gt;Journal Article; Research Support, Non-U.S. Gov&amp;apos;t&lt;/_type_work&gt;&lt;_url&gt;http://www.ncbi.nlm.nih.gov/entrez/query.fcgi?cmd=Retrieve&amp;amp;db=pubmed&amp;amp;dopt=Abstract&amp;amp;list_uids=10958328&amp;amp;query_hl=1&lt;/_url&gt;&lt;_volume&gt;9&lt;/_volume&gt;&lt;/Details&gt;&lt;Extra&gt;&lt;DBUID&gt;{F96A950B-833F-4880-A151-76DA2D6A2879}&lt;/DBUID&gt;&lt;/Extra&gt;&lt;/Item&gt;&lt;/References&gt;&lt;/Group&gt;&lt;/Citation&gt;_x000a_"/>
    <w:docVar w:name="NE.Ref{123170FA-4C4F-4A7D-8E8C-7C8D6F745DFB}" w:val=" ADDIN NE.Ref.{123170FA-4C4F-4A7D-8E8C-7C8D6F745DFB}&lt;Citation&gt;&lt;Group&gt;&lt;References&gt;&lt;Item&gt;&lt;ID&gt;414&lt;/ID&gt;&lt;UID&gt;{80F5366D-08D4-4FB3-AE94-8FD52DBD8A5A}&lt;/UID&gt;&lt;Title&gt;Food groups and colorectal cancer risk&lt;/Title&gt;&lt;Template&gt;Journal Article&lt;/Template&gt;&lt;Star&gt;0&lt;/Star&gt;&lt;Tag&gt;0&lt;/Tag&gt;&lt;Author&gt;Levi, F; Pasche, C; La Vecchia, C; Lucchini, F; Franceschi, S&lt;/Author&gt;&lt;Year&gt;1999&lt;/Year&gt;&lt;Details&gt;&lt;_accession_num&gt;10098773&lt;/_accession_num&gt;&lt;_author_adr&gt;Registre Vaudois des Tumeurs, Institut universitaire de medecine sociale et preventive, Centre Hospitalier Universitaire Vaudois, Lausanne, Switzerland.&lt;/_author_adr&gt;&lt;_created&gt;61121625&lt;/_created&gt;&lt;_date&gt;1999-03-01&lt;/_date&gt;&lt;_date_display&gt;1999 Mar&lt;/_date_display&gt;&lt;_doi&gt;10.1038/sj.bjc.6690206&lt;/_doi&gt;&lt;_impact_factor&gt;   5.569&lt;/_impact_factor&gt;&lt;_isbn&gt;0007-0920 (Print); 0007-0920 (Linking)&lt;/_isbn&gt;&lt;_issue&gt;7-8&lt;/_issue&gt;&lt;_journal&gt;Br J Cancer&lt;/_journal&gt;&lt;_keywords&gt;Adult; Aged; Case-Control Studies; Colonic Neoplasms/*etiology; Dairy Products; Diet/adverse effects; Female; Food/*classification; Fruit; Humans; Male; Meat; Middle Aged; Odds Ratio; Rectal Neoplasms/*etiology; Vegetables&lt;/_keywords&gt;&lt;_language&gt;eng&lt;/_language&gt;&lt;_modified&gt;61448325&lt;/_modified&gt;&lt;_pages&gt;1283-7&lt;/_pages&gt;&lt;_tertiary_title&gt;British journal of cancer&lt;/_tertiary_title&gt;&lt;_type_work&gt;Journal Article; Research Support, Non-U.S. Gov&amp;apos;t&lt;/_type_work&gt;&lt;_url&gt;http://www.ncbi.nlm.nih.gov/entrez/query.fcgi?cmd=Retrieve&amp;amp;db=pubmed&amp;amp;dopt=Abstract&amp;amp;list_uids=10098773&amp;amp;query_hl=1&lt;/_url&gt;&lt;_volume&gt;79&lt;/_volume&gt;&lt;/Details&gt;&lt;Extra&gt;&lt;DBUID&gt;{F96A950B-833F-4880-A151-76DA2D6A2879}&lt;/DBUID&gt;&lt;/Extra&gt;&lt;/Item&gt;&lt;/References&gt;&lt;/Group&gt;&lt;/Citation&gt;_x000a_"/>
    <w:docVar w:name="NE.Ref{12375F53-3977-40A4-A1C3-B36DD8C10BF1}" w:val=" ADDIN NE.Ref.{12375F53-3977-40A4-A1C3-B36DD8C10BF1}&lt;Citation&gt;&lt;Group&gt;&lt;References&gt;&lt;Item&gt;&lt;ID&gt;405&lt;/ID&gt;&lt;UID&gt;{7CA246F2-82B8-47D4-92C0-A1D2DCC07DC8}&lt;/UID&gt;&lt;Title&gt;Risk factors for esophageal cancer in lifelong nonsmokers&lt;/Title&gt;&lt;Template&gt;Journal Article&lt;/Template&gt;&lt;Star&gt;0&lt;/Star&gt;&lt;Tag&gt;0&lt;/Tag&gt;&lt;Author&gt;Tavani, A; Negri, E; Franceschi, S; La Vecchia, C&lt;/Author&gt;&lt;Year&gt;1994&lt;/Year&gt;&lt;Details&gt;&lt;_accessed&gt;61402208&lt;/_accessed&gt;&lt;_accession_num&gt;7920205&lt;/_accession_num&gt;&lt;_author_adr&gt;Istituto di Ricerche Farmacologiche Mario Negri, Milano, Italy.&lt;/_author_adr&gt;&lt;_created&gt;61121625&lt;/_created&gt;&lt;_date&gt;1994-07-01&lt;/_date&gt;&lt;_date_display&gt;1994 Jul-Aug&lt;/_date_display&gt;&lt;_impact_factor&gt;   3.622&lt;/_impact_factor&gt;&lt;_isbn&gt;1055-9965 (Print); 1055-9965 (Linking)&lt;/_isbn&gt;&lt;_issue&gt;5&lt;/_issue&gt;&lt;_journal&gt;Cancer Epidemiol Biomarkers Prev&lt;/_journal&gt;&lt;_keywords&gt;Adult; Aged; Alcohol Drinking/epidemiology; Alcoholic Beverages/statistics &amp;amp; numerical data; Animals; Carotenoids/administration &amp;amp; dosage; Case-Control Studies; Esophageal Neoplasms/*epidemiology/genetics; Female; Fishes; Food Habits; Fruit; Gastrectomy/statistics &amp;amp; numerical data; Humans; Italy/epidemiology; Male; Middle Aged; Risk Factors; Smoking; Vegetables; Wine/statistics &amp;amp; numerical data; beta Carotene&lt;/_keywords&gt;&lt;_language&gt;eng&lt;/_language&gt;&lt;_modified&gt;61402208&lt;/_modified&gt;&lt;_pages&gt;387-92&lt;/_pages&gt;&lt;_tertiary_title&gt;Cancer epidemiology, biomarkers &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7920205&amp;amp;query_hl=1&lt;/_url&gt;&lt;_volume&gt;3&lt;/_volume&gt;&lt;/Details&gt;&lt;Extra&gt;&lt;DBUID&gt;{F96A950B-833F-4880-A151-76DA2D6A2879}&lt;/DBUID&gt;&lt;/Extra&gt;&lt;/Item&gt;&lt;/References&gt;&lt;/Group&gt;&lt;/Citation&gt;_x000a_"/>
    <w:docVar w:name="NE.Ref{13125D89-BE1C-4A29-BE80-BED5D461E00E}" w:val=" ADDIN NE.Ref.{13125D89-BE1C-4A29-BE80-BED5D461E00E}&lt;Citation&gt;&lt;Group&gt;&lt;References&gt;&lt;Item&gt;&lt;ID&gt;454&lt;/ID&gt;&lt;UID&gt;{0595D7A9-57D9-4791-96CB-AA8AD711B470}&lt;/UID&gt;&lt;Title&gt;Prospective study of NAT1 and NAT2 polymorphisms, tobacco smoking and meat consumption and risk of colorectal cancer&lt;/Title&gt;&lt;Template&gt;Journal Article&lt;/Template&gt;&lt;Star&gt;0&lt;/Star&gt;&lt;Tag&gt;0&lt;/Tag&gt;&lt;Author&gt;Sorensen, M; Autrup, H; Olsen, A; Tjonneland, A; Overvad, K; Raaschou-Nielsen, O&lt;/Author&gt;&lt;Year&gt;2008&lt;/Year&gt;&lt;Details&gt;&lt;_accession_num&gt;18372103&lt;/_accession_num&gt;&lt;_author_adr&gt;Institute of Cancer Epidemiology, Danish Cancer Society, Strandboulevarden 49, 2100 Copenhagen, Denmark.&lt;/_author_adr&gt;&lt;_collection_scope&gt;SCI;SCIE;&lt;/_collection_scope&gt;&lt;_created&gt;61121625&lt;/_created&gt;&lt;_date&gt;2008-08-08&lt;/_date&gt;&lt;_date_display&gt;2008 Aug 8&lt;/_date_display&gt;&lt;_doi&gt;10.1016/j.canlet.2008.02.046&lt;/_doi&gt;&lt;_impact_factor&gt;   5.992&lt;/_impact_factor&gt;&lt;_isbn&gt;0304-3835 (Print); 0304-3835 (Linking)&lt;/_isbn&gt;&lt;_issue&gt;2&lt;/_issue&gt;&lt;_journal&gt;Cancer Lett&lt;/_journal&gt;&lt;_keywords&gt;Arylamine N-Acetyltransferase/*genetics; Colorectal Neoplasms/*epidemiology/genetics; Eating; Female; Humans; Isoenzymes/*genetics; Male; *Meat; Middle Aged; *Polymorphism, Single Nucleotide; Prospective Studies; Risk Factors; *Smoking&lt;/_keywords&gt;&lt;_language&gt;eng&lt;/_language&gt;&lt;_modified&gt;61121625&lt;/_modified&gt;&lt;_pages&gt;186-93&lt;/_pages&gt;&lt;_tertiary_title&gt;Cancer letters&lt;/_tertiary_title&gt;&lt;_type_work&gt;Journal Article; Research Support, Non-U.S. Gov&amp;apos;t&lt;/_type_work&gt;&lt;_url&gt;http://www.ncbi.nlm.nih.gov/entrez/query.fcgi?cmd=Retrieve&amp;amp;db=pubmed&amp;amp;dopt=Abstract&amp;amp;list_uids=18372103&amp;amp;query_hl=1&lt;/_url&gt;&lt;_volume&gt;266&lt;/_volume&gt;&lt;/Details&gt;&lt;Extra&gt;&lt;DBUID&gt;{F96A950B-833F-4880-A151-76DA2D6A2879}&lt;/DBUID&gt;&lt;/Extra&gt;&lt;/Item&gt;&lt;/References&gt;&lt;/Group&gt;&lt;/Citation&gt;_x000a_"/>
    <w:docVar w:name="NE.Ref{1321B0B3-72AC-4BC7-9FA6-8C3443C98AA4}" w:val=" ADDIN NE.Ref.{1321B0B3-72AC-4BC7-9FA6-8C3443C98AA4}&lt;Citation&gt;&lt;Group&gt;&lt;References&gt;&lt;Item&gt;&lt;ID&gt;488&lt;/ID&gt;&lt;UID&gt;{277BB718-91FC-466B-8EFD-F1689114DDC9}&lt;/UID&gt;&lt;Title&gt;Food groups and the risk of colorectal cancer: results from a Jordanian case-control study&lt;/Title&gt;&lt;Template&gt;Journal Article&lt;/Template&gt;&lt;Star&gt;0&lt;/Star&gt;&lt;Tag&gt;0&lt;/Tag&gt;&lt;Author&gt;Abu, Mweis SS; Tayyem, R F; Shehadah, I; Bawadi, H A; Agraib, L M; Bani-Hani, K E; Al-Jaberi, T; Al-Nusairr, M&lt;/Author&gt;&lt;Year&gt;2015&lt;/Year&gt;&lt;Details&gt;&lt;_accessed&gt;61420532&lt;/_accessed&gt;&lt;_accession_num&gt;25415835&lt;/_accession_num&gt;&lt;_author_adr&gt;aDepartment of Clinical Nutrition and Dietetics, The Hashemite University, Jordan bHealth Sciences Department, College of Arts and Sciences, Qatar University, Qatar cJordan University of Science and Technology, General and Colorectal Surgery dGastroenterology Division, King Hussein Cancer Center eFaculty of Medicine, Hashemite University fGastroenterology Division, Prince Hamza Hospital, Jordan.&lt;/_author_adr&gt;&lt;_collection_scope&gt;SCIE;&lt;/_collection_scope&gt;&lt;_created&gt;61121625&lt;/_created&gt;&lt;_date&gt;2015-07-01&lt;/_date&gt;&lt;_date_display&gt;2015 Jul&lt;/_date_display&gt;&lt;_doi&gt;10.1097/CEJ.0000000000000089&lt;/_doi&gt;&lt;_impact_factor&gt;   2.415&lt;/_impact_factor&gt;&lt;_isbn&gt;1473-5709 (Electronic); 0959-8278 (Linking)&lt;/_isbn&gt;&lt;_issue&gt;4&lt;/_issue&gt;&lt;_journal&gt;Eur J Cancer Prev&lt;/_journal&gt;&lt;_keywords&gt;Animals; Bread/statistics &amp;amp; numerical data; Case-Control Studies; Colorectal Neoplasms/*epidemiology; Diet/*statistics &amp;amp; numerical data; Dietary Fiber/statistics &amp;amp; numerical data; Edible Grain; Fabaceae; Female; *Food Habits; Fruit; Humans; Jordan/epidemiology; Logistic Models; Male; Meat/statistics &amp;amp; numerical data; Middle Aged; Milk/statistics &amp;amp; numerical data; Odds Ratio; Protective Factors; Risk Factors; Vegetables&lt;/_keywords&gt;&lt;_language&gt;eng&lt;/_language&gt;&lt;_modified&gt;61402128&lt;/_modified&gt;&lt;_pages&gt;313-20&lt;/_pages&gt;&lt;_tertiary_title&gt;European journal of cancer prevention : the official journal of the European_x000d__x000a_      Cancer Prevention Organisation (ECP)&lt;/_tertiary_title&gt;&lt;_type_work&gt;Journal Article; Research Support, Non-U.S. Gov&amp;apos;t&lt;/_type_work&gt;&lt;_url&gt;http://www.ncbi.nlm.nih.gov/entrez/query.fcgi?cmd=Retrieve&amp;amp;db=pubmed&amp;amp;dopt=Abstract&amp;amp;list_uids=25415835&amp;amp;query_hl=1&lt;/_url&gt;&lt;_volume&gt;24&lt;/_volume&gt;&lt;/Details&gt;&lt;Extra&gt;&lt;DBUID&gt;{F96A950B-833F-4880-A151-76DA2D6A2879}&lt;/DBUID&gt;&lt;/Extra&gt;&lt;/Item&gt;&lt;/References&gt;&lt;/Group&gt;&lt;/Citation&gt;_x000a_"/>
    <w:docVar w:name="NE.Ref{14B0F03B-5356-4788-956D-A6D6F9AA9C9F}" w:val=" ADDIN NE.Ref.{14B0F03B-5356-4788-956D-A6D6F9AA9C9F}&lt;Citation&gt;&lt;Group&gt;&lt;References&gt;&lt;Item&gt;&lt;ID&gt;931&lt;/ID&gt;&lt;UID&gt;{49BEAC08-9F67-498B-B36D-DE64509359BD}&lt;/UID&gt;&lt;Title&gt;Prospective study of dietary patterns and colorectal cancer among Singapore Chinese&lt;/Title&gt;&lt;Template&gt;Journal Article&lt;/Template&gt;&lt;Star&gt;0&lt;/Star&gt;&lt;Tag&gt;0&lt;/Tag&gt;&lt;Author&gt;Butler, L M; Wang, R; Koh, W P; Yu, M C&lt;/Author&gt;&lt;Year&gt;2008&lt;/Year&gt;&lt;Details&gt;&lt;_accessed&gt;61409817&lt;/_accessed&gt;&lt;_accession_num&gt;18813309&lt;/_accession_num&gt;&lt;_author_adr&gt;Division of Epidemiology, Department of Public Health Sciences, University of California-Davis, Davis, CA 95616, USA. lmbutler@ucdavis.edu&lt;/_author_adr&gt;&lt;_created&gt;61409338&lt;/_created&gt;&lt;_date&gt;2008-11-04&lt;/_date&gt;&lt;_date_display&gt;2008 Nov 4&lt;/_date_display&gt;&lt;_db_updated&gt;PubMedNew&lt;/_db_updated&gt;&lt;_doi&gt;10.1038/sj.bjc.6604678&lt;/_doi&gt;&lt;_impact_factor&gt;   5.569&lt;/_impact_factor&gt;&lt;_isbn&gt;1532-1827 (Electronic); 0007-0920 (Linking)&lt;/_isbn&gt;&lt;_issue&gt;9&lt;/_issue&gt;&lt;_journal&gt;Br J Cancer&lt;/_journal&gt;&lt;_keywords&gt;Aged; Asian Continental Ancestry Group; Cohort Studies; Colorectal Neoplasms/epidemiology/*etiology; Diabetes Mellitus, Type 2/complications; Female; *Food Habits; Humans; Male; Middle Aged; Principal Component Analysis; Prospective Studies; Singapore/epidemiology&lt;/_keywords&gt;&lt;_language&gt;eng&lt;/_language&gt;&lt;_modified&gt;61409817&lt;/_modified&gt;&lt;_pages&gt;1511-6&lt;/_pages&gt;&lt;_tertiary_title&gt;British journal of cancer&lt;/_tertiary_title&gt;&lt;_type_work&gt;Journal Article; Research Support, N.I.H., Extramural&lt;/_type_work&gt;&lt;_url&gt;http://www.ncbi.nlm.nih.gov/entrez/query.fcgi?cmd=Retrieve&amp;amp;db=pubmed&amp;amp;dopt=Abstract&amp;amp;list_uids=18813309&amp;amp;query_hl=1&lt;/_url&gt;&lt;_volume&gt;99&lt;/_volume&gt;&lt;/Details&gt;&lt;Extra&gt;&lt;DBUID&gt;{F96A950B-833F-4880-A151-76DA2D6A2879}&lt;/DBUID&gt;&lt;/Extra&gt;&lt;/Item&gt;&lt;/References&gt;&lt;/Group&gt;&lt;/Citation&gt;_x000a_"/>
    <w:docVar w:name="NE.Ref{16E28713-75E1-4513-B43F-5776FCCF2D9B}" w:val=" ADDIN NE.Ref.{16E28713-75E1-4513-B43F-5776FCCF2D9B}&lt;Citation&gt;&lt;Group&gt;&lt;References&gt;&lt;Item&gt;&lt;ID&gt;451&lt;/ID&gt;&lt;UID&gt;{AEAF2C52-F45A-4319-86D9-3B50EDAADEEC}&lt;/UID&gt;&lt;Title&gt;Food group intake and risk of subtypes of esophageal and gastric cancer&lt;/Title&gt;&lt;Template&gt;Journal Article&lt;/Template&gt;&lt;Star&gt;0&lt;/Star&gt;&lt;Tag&gt;0&lt;/Tag&gt;&lt;Author&gt;Navarro, Silvera SA; Mayne, S T; Risch, H; Gammon, M D; Vaughan, T L; Chow, W H; Dubrow, R; Schoenberg, J B; Stanford, J L; West, A B; Rotterdam, H; Blot, W J; Fraumeni, JF Jr&lt;/Author&gt;&lt;Year&gt;2008&lt;/Year&gt;&lt;Details&gt;&lt;_accession_num&gt;18537156&lt;/_accession_num&gt;&lt;_author_adr&gt;Department of Health and Nutrition Sciences, Montclair State University, Montclair, NJ 07043, USA. silveras@mail.montclair.edu&lt;/_author_adr&gt;&lt;_date_display&gt;2008 Aug 15&lt;/_date_display&gt;&lt;_date&gt;2008-08-15&lt;/_date&gt;&lt;_doi&gt;10.1002/ijc.23544&lt;/_doi&gt;&lt;_isbn&gt;1097-0215 (Electronic); 0020-7136 (Linking)&lt;/_isbn&gt;&lt;_issue&gt;4&lt;/_issue&gt;&lt;_journal&gt;Int J Cancer&lt;/_journal&gt;&lt;_keywords&gt;Adenocarcinoma/*epidemiology; Adult; Aged; Carcinoma, Squamous Cell/*epidemiology; Cardia/pathology; Case-Control Studies; *Diet; Esophageal Neoplasms/*epidemiology; Female; Fruit; Humans; Male; Meat; Middle Aged; Stomach Neoplasms/*epidemiology; United States/epidemiology; Vegetables&lt;/_keywords&gt;&lt;_language&gt;eng&lt;/_language&gt;&lt;_ori_publication&gt;(c) 2008 Wiley-Liss, Inc.&lt;/_ori_publication&gt;&lt;_pages&gt;852-60&lt;/_pages&gt;&lt;_tertiary_title&gt;International journal of cancer&lt;/_tertiary_title&gt;&lt;_type_work&gt;Journal Article; Multicenter Study; Research Support, N.I.H., Extramural&lt;/_type_work&gt;&lt;_url&gt;http://www.ncbi.nlm.nih.gov/entrez/query.fcgi?cmd=Retrieve&amp;amp;db=pubmed&amp;amp;dopt=Abstract&amp;amp;list_uids=18537156&amp;amp;query_hl=1&lt;/_url&gt;&lt;_volume&gt;123&lt;/_volume&gt;&lt;_created&gt;61121625&lt;/_created&gt;&lt;_modified&gt;61121625&lt;/_modified&gt;&lt;_impact_factor&gt;   5.085&lt;/_impact_factor&gt;&lt;_collection_scope&gt;SCI;SCIE;&lt;/_collection_scope&gt;&lt;/Details&gt;&lt;Extra&gt;&lt;DBUID&gt;{F96A950B-833F-4880-A151-76DA2D6A2879}&lt;/DBUID&gt;&lt;/Extra&gt;&lt;/Item&gt;&lt;/References&gt;&lt;/Group&gt;&lt;/Citation&gt;_x000a_"/>
    <w:docVar w:name="NE.Ref{186FBD44-0B5F-4769-9BD1-02F5A47611ED}" w:val=" ADDIN NE.Ref.{186FBD44-0B5F-4769-9BD1-02F5A47611ED}&lt;Citation&gt;&lt;Group&gt;&lt;References&gt;&lt;Item&gt;&lt;ID&gt;485&lt;/ID&gt;&lt;UID&gt;{F6E053B3-9817-42F6-A573-526EE6AD1B39}&lt;/UID&gt;&lt;Title&gt;Meat intake, cooking methods, dietary carcinogens, and colorectal cancer risk: findings from the Colorectal Cancer Family Registry&lt;/Title&gt;&lt;Template&gt;Journal Article&lt;/Template&gt;&lt;Star&gt;0&lt;/Star&gt;&lt;Tag&gt;0&lt;/Tag&gt;&lt;Author&gt;Joshi, A D; Kim, A; Lewinger, J P; Ulrich, C M; Potter, J D; Cotterchio, M; Le Marchand, L; Stern, M C&lt;/Author&gt;&lt;Year&gt;2015&lt;/Year&gt;&lt;Details&gt;&lt;_accession_num&gt;25846122&lt;/_accession_num&gt;&lt;_author_adr&gt;Department of Preventive Medicine, Keck School of Medicine of USC, University of  Southern California, Los Angeles, California, 90089.; Department of Preventive Medicine, Keck School of Medicine of USC, University of  Southern California, Los Angeles, California, 90089.; Department of Preventive Medicine, Keck School of Medicine of USC, University of  Southern California, Los Angeles, California, 90089.; National Center for Tumor Diseases and German Cancer Research Center, Heidelberg, Germany.; Public Health Sciences Division, Fred Hutchinson Cancer Research Center, Seattle, Washington, 98109.; Centre for Public Health Research, Massey University, Wellington, New Zealand.; Cancer Care Ontario, Toronto, Ontario, Canada.; University of Hawaii Cancer Center, Honolulu, Hawaii, 96822.; Department of Preventive Medicine, Keck School of Medicine of USC, University of  Southern California, Los Angeles, California, 90089.&lt;/_author_adr&gt;&lt;_created&gt;61121625&lt;/_created&gt;&lt;_date&gt;2015-06-01&lt;/_date&gt;&lt;_date_display&gt;2015 Jun&lt;/_date_display&gt;&lt;_doi&gt;10.1002/cam4.461&lt;/_doi&gt;&lt;_impact_factor&gt;   2.915&lt;/_impact_factor&gt;&lt;_isbn&gt;2045-7634 (Electronic); 2045-7634 (Linking)&lt;/_isbn&gt;&lt;_issue&gt;6&lt;/_issue&gt;&lt;_journal&gt;Cancer Med&lt;/_journal&gt;&lt;_keywords&gt;Animals; Carcinogens/*toxicity; Case-Control Studies; Cattle; Colorectal Neoplasms/*epidemiology/etiology; Cooking/methods/*statistics &amp;amp; numerical data; Diet/*adverse effects; Female; Humans; Male; Meat/*adverse effects; Meat Products/adverse effects; Middle Aged; Poultry; Registries; Swine; United States/epidemiologyColorectal cancer; heterocyclic amines; mismatch repair proficiency; pan-fried meat; red meat&lt;/_keywords&gt;&lt;_language&gt;eng&lt;/_language&gt;&lt;_modified&gt;61414448&lt;/_modified&gt;&lt;_ori_publication&gt;(c) 2015 The Authors. Cancer Medicine published by John Wiley &amp;amp; Sons Ltd.&lt;/_ori_publication&gt;&lt;_pages&gt;936-52&lt;/_pages&gt;&lt;_tertiary_title&gt;Cancer medicine&lt;/_tertiary_title&gt;&lt;_type_work&gt;Journal Article; Multicenter Study; Research Support, N.I.H., Extramural; Research Support, Non-U.S. Gov&amp;apos;t&lt;/_type_work&gt;&lt;_url&gt;http://www.ncbi.nlm.nih.gov/entrez/query.fcgi?cmd=Retrieve&amp;amp;db=pubmed&amp;amp;dopt=Abstract&amp;amp;list_uids=25846122&amp;amp;query_hl=1&lt;/_url&gt;&lt;_volume&gt;4&lt;/_volume&gt;&lt;/Details&gt;&lt;Extra&gt;&lt;DBUID&gt;{F96A950B-833F-4880-A151-76DA2D6A2879}&lt;/DBUID&gt;&lt;/Extra&gt;&lt;/Item&gt;&lt;/References&gt;&lt;/Group&gt;&lt;/Citation&gt;_x000a_"/>
    <w:docVar w:name="NE.Ref{18A4AA72-8723-41CF-A95A-DE0B8150B755}" w:val=" ADDIN NE.Ref.{18A4AA72-8723-41CF-A95A-DE0B8150B755}&lt;Citation&gt;&lt;Group&gt;&lt;References&gt;&lt;Item&gt;&lt;ID&gt;412&lt;/ID&gt;&lt;UID&gt;{2AF8CE54-1256-4874-88C3-42F44DA6BDB1}&lt;/UID&gt;&lt;Title&gt;Dietary risk factors for colon cancer in a low-risk population&lt;/Title&gt;&lt;Template&gt;Journal Article&lt;/Template&gt;&lt;Star&gt;0&lt;/Star&gt;&lt;Tag&gt;0&lt;/Tag&gt;&lt;Author&gt;Singh, P N; Fraser, G E&lt;/Author&gt;&lt;Year&gt;1998&lt;/Year&gt;&lt;Details&gt;&lt;_accession_num&gt;9786231&lt;/_accession_num&gt;&lt;_author_adr&gt;Center for Health Research, Loma Linda University, CA, USA.&lt;/_author_adr&gt;&lt;_collection_scope&gt;SCI;SCIE;&lt;/_collection_scope&gt;&lt;_created&gt;61121625&lt;/_created&gt;&lt;_date&gt;1998-10-15&lt;/_date&gt;&lt;_date_display&gt;1998 Oct 15&lt;/_date_display&gt;&lt;_impact_factor&gt;   5.230&lt;/_impact_factor&gt;&lt;_isbn&gt;0002-9262 (Print); 0002-9262 (Linking)&lt;/_isbn&gt;&lt;_issue&gt;8&lt;/_issue&gt;&lt;_journal&gt;Am J Epidemiol&lt;/_journal&gt;&lt;_keywords&gt;Adult; Body Mass Index; California/epidemiology; Colonic Neoplasms/epidemiology/*etiology; Diet/*adverse effects; Diet, Vegetarian; Female; Humans; Life Style; Male; Meat/adverse effects; Middle Aged; Odds Ratio; Prospective Studies; Reproducibility of Results; Risk; Risk Factors; Surveys and Questionnaires&lt;/_keywords&gt;&lt;_language&gt;eng&lt;/_language&gt;&lt;_modified&gt;61121625&lt;/_modified&gt;&lt;_pages&gt;761-74&lt;/_pages&gt;&lt;_tertiary_title&gt;American journal of epidemiology&lt;/_tertiary_title&gt;&lt;_type_work&gt;Journal Article; Research Support, U.S. Gov&amp;apos;t, P.H.S.&lt;/_type_work&gt;&lt;_url&gt;http://www.ncbi.nlm.nih.gov/entrez/query.fcgi?cmd=Retrieve&amp;amp;db=pubmed&amp;amp;dopt=Abstract&amp;amp;list_uids=9786231&amp;amp;query_hl=1&lt;/_url&gt;&lt;_volume&gt;148&lt;/_volume&gt;&lt;/Details&gt;&lt;Extra&gt;&lt;DBUID&gt;{F96A950B-833F-4880-A151-76DA2D6A2879}&lt;/DBUID&gt;&lt;/Extra&gt;&lt;/Item&gt;&lt;/References&gt;&lt;/Group&gt;&lt;/Citation&gt;_x000a_"/>
    <w:docVar w:name="NE.Ref{18C1C707-B0CE-4400-86F7-7FB814F10C7C}" w:val=" ADDIN NE.Ref.{18C1C707-B0CE-4400-86F7-7FB814F10C7C}&lt;Citation&gt;&lt;Group&gt;&lt;References&gt;&lt;Item&gt;&lt;ID&gt;407&lt;/ID&gt;&lt;UID&gt;{4C813D16-9D77-4B91-AABF-07782BA4A0E7}&lt;/UID&gt;&lt;Title&gt;Risk of adenocarcinoma of the stomach and esophagus with meat cooking method and  doneness preference&lt;/Title&gt;&lt;Template&gt;Journal Article&lt;/Template&gt;&lt;Star&gt;0&lt;/Star&gt;&lt;Tag&gt;0&lt;/Tag&gt;&lt;Author&gt;Ward, M H; Sinha, R; Heineman, E F; Rothman, N; Markin, R; Weisenburger, D D; Correa, P; Zahm, S H&lt;/Author&gt;&lt;Year&gt;1997&lt;/Year&gt;&lt;Details&gt;&lt;_accession_num&gt;9096659&lt;/_accession_num&gt;&lt;_author_adr&gt;Division of Cancer Epidemiology and Genetics, National Cancer Institute, Bethesda, MD 20892-7364, USA.&lt;/_author_adr&gt;&lt;_collection_scope&gt;SCI;SCIE;&lt;/_collection_scope&gt;&lt;_created&gt;61121625&lt;/_created&gt;&lt;_date&gt;1997-03-28&lt;/_date&gt;&lt;_date_display&gt;1997 Mar 28&lt;/_date_display&gt;&lt;_impact_factor&gt;   5.531&lt;/_impact_factor&gt;&lt;_isbn&gt;0020-7136 (Print); 0020-7136 (Linking)&lt;/_isbn&gt;&lt;_issue&gt;1&lt;/_issue&gt;&lt;_journal&gt;Int J Cancer&lt;/_journal&gt;&lt;_keywords&gt;Adenocarcinoma/*etiology; Adult; Age Factors; Aged; Animals; Case-Control Studies; Cattle; Chickens; Cooking/*methods; Esophageal Neoplasms/*etiology; Female; Humans; Male; *Meat; Middle Aged; Odds Ratio; Risk Factors; Sex Factors; Stomach Neoplasms/*etiology; Swine&lt;/_keywords&gt;&lt;_language&gt;eng&lt;/_language&gt;&lt;_modified&gt;61121625&lt;/_modified&gt;&lt;_pages&gt;14-9&lt;/_pages&gt;&lt;_tertiary_title&gt;International journal of cancer&lt;/_tertiary_title&gt;&lt;_type_work&gt;Journal Article&lt;/_type_work&gt;&lt;_url&gt;http://www.ncbi.nlm.nih.gov/entrez/query.fcgi?cmd=Retrieve&amp;amp;db=pubmed&amp;amp;dopt=Abstract&amp;amp;list_uids=9096659&amp;amp;query_hl=1&lt;/_url&gt;&lt;_volume&gt;71&lt;/_volume&gt;&lt;/Details&gt;&lt;Extra&gt;&lt;DBUID&gt;{F96A950B-833F-4880-A151-76DA2D6A2879}&lt;/DBUID&gt;&lt;/Extra&gt;&lt;/Item&gt;&lt;/References&gt;&lt;/Group&gt;&lt;/Citation&gt;_x000a_"/>
    <w:docVar w:name="NE.Ref{1912071E-C136-4F13-B63A-26D36A42948E}" w:val=" ADDIN NE.Ref.{1912071E-C136-4F13-B63A-26D36A42948E}&lt;Citation&gt;&lt;Group&gt;&lt;References&gt;&lt;Item&gt;&lt;ID&gt;479&lt;/ID&gt;&lt;UID&gt;{B0370D31-97C6-4BAC-A896-BC0B809382EE}&lt;/UID&gt;&lt;Title&gt;Meat consumption, heterocyclic amines and colorectal cancer risk: the Multiethnic Cohort Study&lt;/Title&gt;&lt;Template&gt;Journal Article&lt;/Template&gt;&lt;Star&gt;0&lt;/Star&gt;&lt;Tag&gt;0&lt;/Tag&gt;&lt;Author&gt;Ollberding, N J; Wilkens, L R; Henderson, B E; Kolonel, L N; Le Marchand, L&lt;/Author&gt;&lt;Year&gt;2012&lt;/Year&gt;&lt;Details&gt;&lt;_accession_num&gt;22438055&lt;/_accession_num&gt;&lt;_author_adr&gt;University of Hawaii Cancer Center, Epidemiology Program, Honolulu, HI 96813, USA. nollberding@cc.hawaii.edu&lt;/_author_adr&gt;&lt;_collection_scope&gt;SCI;SCIE;&lt;/_collection_scope&gt;&lt;_created&gt;61121625&lt;/_created&gt;&lt;_date&gt;2012-10-01&lt;/_date&gt;&lt;_date_display&gt;2012 Oct 1&lt;/_date_display&gt;&lt;_doi&gt;10.1002/ijc.27546&lt;/_doi&gt;&lt;_impact_factor&gt;   5.531&lt;/_impact_factor&gt;&lt;_isbn&gt;1097-0215 (Electronic); 0020-7136 (Linking)&lt;/_isbn&gt;&lt;_issue&gt;7&lt;/_issue&gt;&lt;_journal&gt;Int J Cancer&lt;/_journal&gt;&lt;_keywords&gt;Aged; Amines/*adverse effects; Animals; Cohort Studies; Colorectal Neoplasms/*epidemiology/etiology; Diet; Female; Heterocyclic Compounds/*adverse effects; Humans; Male; Meat Products/*adverse effects; Middle Aged; Risk Assessment; Risk Factors&lt;/_keywords&gt;&lt;_language&gt;eng&lt;/_language&gt;&lt;_modified&gt;61121625&lt;/_modified&gt;&lt;_ori_publication&gt;Copyright (c) 2012 UICC.&lt;/_ori_publication&gt;&lt;_pages&gt;E1125-33&lt;/_pages&gt;&lt;_tertiary_title&gt;International journal of cancer&lt;/_tertiary_title&gt;&lt;_type_work&gt;Journal Article; Multicenter Study; Research Support, N.I.H., Extramural&lt;/_type_work&gt;&lt;_url&gt;http://www.ncbi.nlm.nih.gov/entrez/query.fcgi?cmd=Retrieve&amp;amp;db=pubmed&amp;amp;dopt=Abstract&amp;amp;list_uids=22438055&amp;amp;query_hl=1&lt;/_url&gt;&lt;_volume&gt;131&lt;/_volume&gt;&lt;/Details&gt;&lt;Extra&gt;&lt;DBUID&gt;{F96A950B-833F-4880-A151-76DA2D6A2879}&lt;/DBUID&gt;&lt;/Extra&gt;&lt;/Item&gt;&lt;/References&gt;&lt;/Group&gt;&lt;/Citation&gt;_x000a_"/>
    <w:docVar w:name="NE.Ref{19294674-215B-4B92-A7AE-8BB3BC1C61C7}" w:val=" ADDIN NE.Ref.{19294674-215B-4B92-A7AE-8BB3BC1C61C7}&lt;Citation&gt;&lt;Group&gt;&lt;References&gt;&lt;Item&gt;&lt;ID&gt;430&lt;/ID&gt;&lt;UID&gt;{38870830-63C6-4EAF-AD80-AE867147E8DF}&lt;/UID&gt;&lt;Title&gt;Processed meat and the risk of selected digestive tract and laryngeal neoplasms in Switzerland&lt;/Title&gt;&lt;Template&gt;Journal Article&lt;/Template&gt;&lt;Star&gt;0&lt;/Star&gt;&lt;Tag&gt;0&lt;/Tag&gt;&lt;Author&gt;Levi, F; Pasche, C; Lucchini, F; Bosetti, C; La Vecchia, C&lt;/Author&gt;&lt;Year&gt;2004&lt;/Year&gt;&lt;Details&gt;&lt;_accession_num&gt;14760132&lt;/_accession_num&gt;&lt;_author_adr&gt;Unite d&amp;apos;Epidemiologie du Cancer and Registre Vaudois des Tumeurs, Institut Universitaire de Medecine Sociale et Preventive, CHUV-Falaises 1, 1011 Lausanne,  Switzerland. Fabio.Levi@inst.hospvd.ch&lt;/_author_adr&gt;&lt;_collection_scope&gt;SCI;SCIE;&lt;/_collection_scope&gt;&lt;_created&gt;61121625&lt;/_created&gt;&lt;_date&gt;2004-02-01&lt;/_date&gt;&lt;_date_display&gt;2004 Feb&lt;/_date_display&gt;&lt;_impact_factor&gt;   9.269&lt;/_impact_factor&gt;&lt;_isbn&gt;0923-7534 (Print); 0923-7534 (Linking)&lt;/_isbn&gt;&lt;_issue&gt;2&lt;/_issue&gt;&lt;_journal&gt;Ann Oncol&lt;/_journal&gt;&lt;_keywords&gt;Adult; Aged; Case-Control Studies; *Diet; Female; Gastrointestinal Neoplasms/*etiology; Humans; Laryngeal Neoplasms/*etiology; Male; Meat Products/*adverse effects; Middle Aged; Risk Factors; Switzerland&lt;/_keywords&gt;&lt;_language&gt;eng&lt;/_language&gt;&lt;_modified&gt;61121625&lt;/_modified&gt;&lt;_pages&gt;346-9&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14760132&amp;amp;query_hl=1&lt;/_url&gt;&lt;_volume&gt;15&lt;/_volume&gt;&lt;/Details&gt;&lt;Extra&gt;&lt;DBUID&gt;{F96A950B-833F-4880-A151-76DA2D6A2879}&lt;/DBUID&gt;&lt;/Extra&gt;&lt;/Item&gt;&lt;/References&gt;&lt;/Group&gt;&lt;/Citation&gt;_x000a_"/>
    <w:docVar w:name="NE.Ref{1AD62496-9E3F-4E9B-9E67-A97798953ADE}" w:val=" ADDIN NE.Ref.{1AD62496-9E3F-4E9B-9E67-A97798953ADE}&lt;Citation&gt;&lt;Group&gt;&lt;References&gt;&lt;Item&gt;&lt;ID&gt;950&lt;/ID&gt;&lt;UID&gt;{55F37291-5873-4792-AF87-4A15E9C26BA9}&lt;/UID&gt;&lt;Title&gt;Food-group consumption and colon cancer in the Adelaide Case-Control Study. II. Meat, poultry, seafood, dairy foods and eggs&lt;/Title&gt;&lt;Template&gt;Journal Article&lt;/Template&gt;&lt;Star&gt;0&lt;/Star&gt;&lt;Tag&gt;0&lt;/Tag&gt;&lt;Author&gt;Steinmetz, K A; Potter, J D&lt;/Author&gt;&lt;Year&gt;1993&lt;/Year&gt;&lt;Details&gt;&lt;_accessed&gt;61418436&lt;/_accessed&gt;&lt;_accession_num&gt;8449595&lt;/_accession_num&gt;&lt;_author_adr&gt;Division of Epidemiology, School of Public Health, University of Minnesota, Minneapolis 55454-1015.&lt;/_author_adr&gt;&lt;_collection_scope&gt;SCI;SCIE;&lt;/_collection_scope&gt;&lt;_created&gt;61416043&lt;/_created&gt;&lt;_date&gt;1993-03-12&lt;/_date&gt;&lt;_date_display&gt;1993 Mar 12&lt;/_date_display&gt;&lt;_db_updated&gt;PubMedNew&lt;/_db_updated&gt;&lt;_impact_factor&gt;   5.531&lt;/_impact_factor&gt;&lt;_isbn&gt;0020-7136 (Print); 0020-7136 (Linking)&lt;/_isbn&gt;&lt;_issue&gt;5&lt;/_issue&gt;&lt;_journal&gt;Int J Cancer&lt;/_journal&gt;&lt;_keywords&gt;Animals; Case-Control Studies; *Colonic Neoplasms/epidemiology/pathology/prevention &amp;amp;amp; control; *Dairy Products; *Diet Surveys; *Eggs; Female; *Fishes; *Food Habits; Humans; Male; *Meat; Middle Aged; *Poultry; Risk Factors; Sex Factors; *Shellfish; South Australia/epidemiology&lt;/_keywords&gt;&lt;_language&gt;eng&lt;/_language&gt;&lt;_modified&gt;61416044&lt;/_modified&gt;&lt;_pages&gt;720-7&lt;/_pages&gt;&lt;_tertiary_title&gt;International journal of cancer&lt;/_tertiary_title&gt;&lt;_type_work&gt;Journal Article; Research Support, U.S. Gov&amp;apos;t, P.H.S.&lt;/_type_work&gt;&lt;_url&gt;http://www.ncbi.nlm.nih.gov/entrez/query.fcgi?cmd=Retrieve&amp;amp;db=pubmed&amp;amp;dopt=Abstract&amp;amp;list_uids=8449595&amp;amp;query_hl=1&lt;/_url&gt;&lt;_volume&gt;53&lt;/_volume&gt;&lt;/Details&gt;&lt;Extra&gt;&lt;DBUID&gt;{F96A950B-833F-4880-A151-76DA2D6A2879}&lt;/DBUID&gt;&lt;/Extra&gt;&lt;/Item&gt;&lt;/References&gt;&lt;/Group&gt;&lt;/Citation&gt;_x000a_"/>
    <w:docVar w:name="NE.Ref{1B4636F1-C759-447F-97A0-CFAEA907B033}" w:val=" ADDIN NE.Ref.{1B4636F1-C759-447F-97A0-CFAEA907B033}&lt;Citation&gt;&lt;Group&gt;&lt;References&gt;&lt;Item&gt;&lt;ID&gt;955&lt;/ID&gt;&lt;UID&gt;{34F7FD02-B544-4D66-A8B2-F41EBC0E2638}&lt;/UID&gt;&lt;Title&gt;Heterocyclic amines, meat intake, and association with colon cancer in a population-based study&lt;/Title&gt;&lt;Template&gt;Journal Article&lt;/Template&gt;&lt;Star&gt;0&lt;/Star&gt;&lt;Tag&gt;0&lt;/Tag&gt;&lt;Author&gt;Butler, L M; Sinha, R; Millikan, R C; Martin, C F; Newman, B; Gammon, M D; Ammerman, A S; Sandler, R S&lt;/Author&gt;&lt;Year&gt;2003&lt;/Year&gt;&lt;Details&gt;&lt;_accession_num&gt;12615608&lt;/_accession_num&gt;&lt;_author_adr&gt;Epidemiology Branch, National Institute of Environmental Health Sciences, National Institutes of Health, Research Triangle Park, NC 27709, USA. butler3@niehs.nih.gov&lt;/_author_adr&gt;&lt;_date_display&gt;2003 Mar 1&lt;/_date_display&gt;&lt;_date&gt;2003-03-01&lt;/_date&gt;&lt;_isbn&gt;0002-9262 (Print); 0002-9262 (Linking)&lt;/_isbn&gt;&lt;_issue&gt;5&lt;/_issue&gt;&lt;_journal&gt;Am J Epidemiol&lt;/_journal&gt;&lt;_keywords&gt;Adult; African Americans/statistics &amp;amp;amp; numerical data; Aged; Aged, 80 and over; Amines/*adverse effects; Case-Control Studies; Colonic Neoplasms/epidemiology/*etiology; Cooking; *Eating; European Continental Ancestry Group/statistics &amp;amp;amp; numerical data; Female; Heterocyclic Compounds/*adverse effects; Humans; Logistic Models; Male; Meat/*adverse effects; Middle Aged; North Carolina/epidemiology; Surveys and Questionnaires&lt;/_keywords&gt;&lt;_language&gt;eng&lt;/_language&gt;&lt;_pages&gt;434-45&lt;/_pages&gt;&lt;_tertiary_title&gt;American journal of epidemiology&lt;/_tertiary_title&gt;&lt;_type_work&gt;Journal Article; Research Support, U.S. Gov&amp;apos;t, P.H.S.&lt;/_type_work&gt;&lt;_url&gt;http://www.ncbi.nlm.nih.gov/entrez/query.fcgi?cmd=Retrieve&amp;amp;db=pubmed&amp;amp;dopt=Abstract&amp;amp;list_uids=12615608&amp;amp;query_hl=1&lt;/_url&gt;&lt;_volume&gt;157&lt;/_volume&gt;&lt;_created&gt;61416058&lt;/_created&gt;&lt;_modified&gt;61416078&lt;/_modified&gt;&lt;_db_updated&gt;PubMedNew&lt;/_db_updated&gt;&lt;_impact_factor&gt;   5.036&lt;/_impact_factor&gt;&lt;_collection_scope&gt;SCI;SCIE;&lt;/_collection_scope&gt;&lt;/Details&gt;&lt;Extra&gt;&lt;DBUID&gt;{F96A950B-833F-4880-A151-76DA2D6A2879}&lt;/DBUID&gt;&lt;/Extra&gt;&lt;/Item&gt;&lt;/References&gt;&lt;/Group&gt;&lt;/Citation&gt;_x000a_"/>
    <w:docVar w:name="NE.Ref{1BC1927D-8369-474F-B3C6-1F1FB3AE37D3}" w:val=" ADDIN NE.Ref.{1BC1927D-8369-474F-B3C6-1F1FB3AE37D3}&lt;Citation&gt;&lt;Group&gt;&lt;References&gt;&lt;Item&gt;&lt;ID&gt;490&lt;/ID&gt;&lt;UID&gt;{FA9CCAFE-4B92-4D03-B848-CE167AA57A1C}&lt;/UID&gt;&lt;Title&gt;Food preparation methods, drinking water source, and esophageal squamous cell carcinoma in the high-risk area of Golestan, Northeast Iran&lt;/Title&gt;&lt;Template&gt;Journal Article&lt;/Template&gt;&lt;Star&gt;0&lt;/Star&gt;&lt;Tag&gt;0&lt;/Tag&gt;&lt;Author&gt;Golozar, A; Etemadi, A; Kamangar, F; Fazeltabar, Malekshah A; Islami, F; Nasrollahzadeh, D; Abedi-Ardekani, B; Khoshnia, M; Pourshams, A; Semnani, S; Marjani, H A; Shakeri, R; Sotoudeh, M; Brennan, P; Taylor, P; Boffetta, P; Abnet, C; Dawsey, S; Malekzadeh, R&lt;/Author&gt;&lt;Year&gt;2016&lt;/Year&gt;&lt;Details&gt;&lt;_accession_num&gt;25851181&lt;/_accession_num&gt;&lt;_author_adr&gt;aDigestive Disease Research Institute, Shariati Hospital, Tehran University of Medical Sciences, Tehran bGolestan Research Center of Gastroenterology and Hepatology, Golestan University of Medical Sciences, Gorgan, Iran cDivision of Cancer Epidemiology and Genetics, National Cancer Institute, Bethesda dDepartment of Epidemiology, Johns Hopkins Bloomberg School of Public Health eSchool of Community Health and Policy, Morgan State University, Baltimore, Maryland fThe Tisch Cancer Institute and Institute for Translational Epidemiology, Mount Sinai  School of Medicine, New York, New York, USA gMedical Epidemiology and Biostatistics, Karolinska Institute, Stockholm, Sweden hGenetic Epidemiology Group, International Agency for Research on Cancer, Lyon, France.&lt;/_author_adr&gt;&lt;_collection_scope&gt;SCIE;&lt;/_collection_scope&gt;&lt;_created&gt;61121625&lt;/_created&gt;&lt;_date&gt;2016-03-01&lt;/_date&gt;&lt;_date_display&gt;2016 Mar&lt;/_date_display&gt;&lt;_doi&gt;10.1097/CEJ.0000000000000156&lt;/_doi&gt;&lt;_impact_factor&gt;   2.415&lt;/_impact_factor&gt;&lt;_isbn&gt;1473-5709 (Electronic); 0959-8278 (Linking)&lt;/_isbn&gt;&lt;_issue&gt;2&lt;/_issue&gt;&lt;_journal&gt;Eur J Cancer Prev&lt;/_journal&gt;&lt;_language&gt;eng&lt;/_language&gt;&lt;_modified&gt;61280533&lt;/_modified&gt;&lt;_pages&gt;123-9&lt;/_pages&gt;&lt;_tertiary_title&gt;European journal of cancer prevention : the official journal of the European_x000d__x000a_      Cancer Prevention Organisation (ECP)&lt;/_tertiary_title&gt;&lt;_type_work&gt;Journal Article&lt;/_type_work&gt;&lt;_url&gt;http://www.ncbi.nlm.nih.gov/entrez/query.fcgi?cmd=Retrieve&amp;amp;db=pubmed&amp;amp;dopt=Abstract&amp;amp;list_uids=25851181&amp;amp;query_hl=1&lt;/_url&gt;&lt;_volume&gt;25&lt;/_volume&gt;&lt;/Details&gt;&lt;Extra&gt;&lt;DBUID&gt;{F96A950B-833F-4880-A151-76DA2D6A2879}&lt;/DBUID&gt;&lt;/Extra&gt;&lt;/Item&gt;&lt;/References&gt;&lt;/Group&gt;&lt;/Citation&gt;_x000a_"/>
    <w:docVar w:name="NE.Ref{1C34266C-7FFD-4E41-8A56-17E7FED41DA7}" w:val=" ADDIN NE.Ref.{1C34266C-7FFD-4E41-8A56-17E7FED41DA7}&lt;Citation&gt;&lt;Group&gt;&lt;References&gt;&lt;Item&gt;&lt;ID&gt;480&lt;/ID&gt;&lt;UID&gt;{A762E726-B29A-4490-A735-8CAFD0FE0C25}&lt;/UID&gt;&lt;Title&gt;Red meat and cancer risk in a network of case-control studies focusing on cooking practices&lt;/Title&gt;&lt;Template&gt;Journal Article&lt;/Template&gt;&lt;Star&gt;0&lt;/Star&gt;&lt;Tag&gt;0&lt;/Tag&gt;&lt;Author&gt;Di Maso, M; Talamini, R; Bosetti, C; Montella, M; Zucchetto, A; Libra, M; Negri, E; Levi, F; La Vecchia, C; Franceschi, S; Serraino, D; Polesel, J&lt;/Author&gt;&lt;Year&gt;2013&lt;/Year&gt;&lt;Details&gt;&lt;_accession_num&gt;24121119&lt;/_accession_num&gt;&lt;_author_adr&gt;Unit of Epidemiology and Biostatistics, Centro di Riferimento Oncologico, IRCCS,  Aviano.&lt;/_author_adr&gt;&lt;_collection_scope&gt;SCI;SCIE;&lt;/_collection_scope&gt;&lt;_created&gt;61121625&lt;/_created&gt;&lt;_date&gt;2013-12-01&lt;/_date&gt;&lt;_date_display&gt;2013 Dec&lt;/_date_display&gt;&lt;_doi&gt;10.1093/annonc/mdt392&lt;/_doi&gt;&lt;_impact_factor&gt;   9.269&lt;/_impact_factor&gt;&lt;_isbn&gt;1569-8041 (Electronic); 0923-7534 (Linking)&lt;/_isbn&gt;&lt;_issue&gt;12&lt;/_issue&gt;&lt;_journal&gt;Ann Oncol&lt;/_journal&gt;&lt;_keywords&gt;Aged; Case-Control Studies; Cooking; Diet; Female; Humans; Male; Meat/*adverse effects; Middle Aged; Neoplasms/*etiology; Risk Factorscancer; case-control study; cooking methods; red meat; risk&lt;/_keywords&gt;&lt;_language&gt;eng&lt;/_language&gt;&lt;_modified&gt;61280538&lt;/_modified&gt;&lt;_pages&gt;3107-12&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4121119&amp;amp;query_hl=1&lt;/_url&gt;&lt;_volume&gt;24&lt;/_volume&gt;&lt;/Details&gt;&lt;Extra&gt;&lt;DBUID&gt;{F96A950B-833F-4880-A151-76DA2D6A2879}&lt;/DBUID&gt;&lt;/Extra&gt;&lt;/Item&gt;&lt;/References&gt;&lt;/Group&gt;&lt;/Citation&gt;_x000a_"/>
    <w:docVar w:name="NE.Ref{1CDEA45E-8AED-48B3-B200-21A8F4D50823}" w:val=" ADDIN NE.Ref.{1CDEA45E-8AED-48B3-B200-21A8F4D50823}&lt;Citation&gt;&lt;Group&gt;&lt;References&gt;&lt;Item&gt;&lt;ID&gt;457&lt;/ID&gt;&lt;UID&gt;{A525EC05-C485-4BDC-AC06-CA8D3D5E0140}&lt;/UID&gt;&lt;Title&gt;Meat consumption and cancer risk: a case-control study in Uruguay&lt;/Title&gt;&lt;Template&gt;Journal Article&lt;/Template&gt;&lt;Star&gt;0&lt;/Star&gt;&lt;Tag&gt;0&lt;/Tag&gt;&lt;Author&gt;Aune, D; De Stefani, E; Ronco, A; Boffetta, P; Deneo-Pellegrini, H; Acosta, G; Mendilaharsu, M&lt;/Author&gt;&lt;Year&gt;2009&lt;/Year&gt;&lt;Details&gt;&lt;_accession_num&gt;19640186&lt;/_accession_num&gt;&lt;_author_adr&gt;Department of Nutrition, University of Oslo, Norway. dagfinn.aune@medisin.uio.no&lt;/_author_adr&gt;&lt;_created&gt;61121625&lt;/_created&gt;&lt;_date&gt;2009-07-01&lt;/_date&gt;&lt;_date_display&gt;2009 Jul-Sep&lt;/_date_display&gt;&lt;_impact_factor&gt;   2.514&lt;/_impact_factor&gt;&lt;_isbn&gt;1513-7368 (Print); 1513-7368 (Linking)&lt;/_isbn&gt;&lt;_issue&gt;3&lt;/_issue&gt;&lt;_journal&gt;Asian Pac J Cancer Prev&lt;/_journal&gt;&lt;_keywords&gt;Adult; Aged; Aged, 80 and over; Case-Control Studies; Female; Humans; Male; Meat/*adverse effects; Middle Aged; Neoplasms/*etiology; Risk Factors; Surveys and Questionnaires; Uruguay/epidemiology; Young Adult&lt;/_keywords&gt;&lt;_language&gt;eng&lt;/_language&gt;&lt;_modified&gt;61121625&lt;/_modified&gt;&lt;_pages&gt;429-36&lt;/_pages&gt;&lt;_tertiary_title&gt;Asian Pacific journal of cancer prevention : APJCP&lt;/_tertiary_title&gt;&lt;_type_work&gt;Journal Article; Research Support, Non-U.S. Gov&amp;apos;t&lt;/_type_work&gt;&lt;_url&gt;http://www.ncbi.nlm.nih.gov/entrez/query.fcgi?cmd=Retrieve&amp;amp;db=pubmed&amp;amp;dopt=Abstract&amp;amp;list_uids=19640186&amp;amp;query_hl=1&lt;/_url&gt;&lt;_volume&gt;10&lt;/_volume&gt;&lt;/Details&gt;&lt;Extra&gt;&lt;DBUID&gt;{F96A950B-833F-4880-A151-76DA2D6A2879}&lt;/DBUID&gt;&lt;/Extra&gt;&lt;/Item&gt;&lt;/References&gt;&lt;/Group&gt;&lt;/Citation&gt;_x000a_"/>
    <w:docVar w:name="NE.Ref{1DA99490-CB4F-472A-A464-A586680C7882}" w:val=" ADDIN NE.Ref.{1DA99490-CB4F-472A-A464-A586680C7882}&lt;Citation&gt;&lt;Group&gt;&lt;References&gt;&lt;Item&gt;&lt;ID&gt;419&lt;/ID&gt;&lt;UID&gt;{13EA60ED-0AD8-43A0-A43D-6568EFD89640}&lt;/UID&gt;&lt;Title&gt;Red meat, family history, and increased risk of gastric cancer with microsatellite instability&lt;/Title&gt;&lt;Template&gt;Journal Article&lt;/Template&gt;&lt;Star&gt;0&lt;/Star&gt;&lt;Tag&gt;0&lt;/Tag&gt;&lt;Author&gt;Palli, D; Russo, A; Ottini, L; Masala, G; Saieva, C; Amorosi, A; Cama, A; D&amp;apos;Amico, C; Falchetti, M; Palmirotta, R; Decarli, A; Mariani, Costantini R; Fraumeni, JF Jr&lt;/Author&gt;&lt;Year&gt;2001&lt;/Year&gt;&lt;Details&gt;&lt;_accession_num&gt;11454685&lt;/_accession_num&gt;&lt;_author_adr&gt;Epidemiology Unit, Centro per lo Studio e la Prevenzione Oncologica, 50135 Florence, Italy. d.palli@cspo.it&lt;/_author_adr&gt;&lt;_collection_scope&gt;SCI;SCIE;&lt;/_collection_scope&gt;&lt;_created&gt;61121625&lt;/_created&gt;&lt;_date&gt;2001-07-15&lt;/_date&gt;&lt;_date_display&gt;2001 Jul 15&lt;/_date_display&gt;&lt;_impact_factor&gt;   8.556&lt;/_impact_factor&gt;&lt;_isbn&gt;0008-5472 (Print); 0008-5472 (Linking)&lt;/_isbn&gt;&lt;_issue&gt;14&lt;/_issue&gt;&lt;_journal&gt;Cancer Res&lt;/_journal&gt;&lt;_keywords&gt;Aged; Animals; Case-Control Studies; Diet; Dietary Proteins/administration &amp;amp; dosage; Family Health; Female; Humans; Logistic Models; Male; *Meat; Microsatellite Repeats/*genetics; Middle Aged; Risk Factors; Stomach Neoplasms/etiology/*genetics&lt;/_keywords&gt;&lt;_language&gt;eng&lt;/_language&gt;&lt;_modified&gt;61121625&lt;/_modified&gt;&lt;_pages&gt;5415-9&lt;/_pages&gt;&lt;_tertiary_title&gt;Cancer research&lt;/_tertiary_title&gt;&lt;_type_work&gt;Journal Article; Research Support, Non-U.S. Gov&amp;apos;t&lt;/_type_work&gt;&lt;_url&gt;http://www.ncbi.nlm.nih.gov/entrez/query.fcgi?cmd=Retrieve&amp;amp;db=pubmed&amp;amp;dopt=Abstract&amp;amp;list_uids=11454685&amp;amp;query_hl=1&lt;/_url&gt;&lt;_volume&gt;61&lt;/_volume&gt;&lt;/Details&gt;&lt;Extra&gt;&lt;DBUID&gt;{F96A950B-833F-4880-A151-76DA2D6A2879}&lt;/DBUID&gt;&lt;/Extra&gt;&lt;/Item&gt;&lt;/References&gt;&lt;/Group&gt;&lt;/Citation&gt;_x000a_"/>
    <w:docVar w:name="NE.Ref{1F437010-1D6E-4177-833E-A3FD61ADBC8E}" w:val=" ADDIN NE.Ref.{1F437010-1D6E-4177-833E-A3FD61ADBC8E}&lt;Citation&gt;&lt;Group&gt;&lt;References&gt;&lt;Item&gt;&lt;ID&gt;984&lt;/ID&gt;&lt;UID&gt;{671DBF19-BA84-4D4A-9CF7-E7BF51F3A6F1}&lt;/UID&gt;&lt;Title&gt;Risk of colorectal and other gastro-intestinal cancers after exposure to nitrate, nitrite and N-nitroso compounds: a follow-up study&lt;/Title&gt;&lt;Template&gt;Journal Article&lt;/Template&gt;&lt;Star&gt;0&lt;/Star&gt;&lt;Tag&gt;0&lt;/Tag&gt;&lt;Author&gt;Knekt, P; Jarvinen, R; Dich, J; Hakulinen, T&lt;/Author&gt;&lt;Year&gt;1999&lt;/Year&gt;&lt;Details&gt;&lt;_accessed&gt;61450738&lt;/_accessed&gt;&lt;_accession_num&gt;10074917&lt;/_accession_num&gt;&lt;_author_adr&gt;National Public Health Institute, Helsinki, Finland. paul.knekt@ktl.fi&lt;/_author_adr&gt;&lt;_collection_scope&gt;SCI;SCIE;&lt;/_collection_scope&gt;&lt;_created&gt;61450736&lt;/_created&gt;&lt;_date&gt;1999-03-15&lt;/_date&gt;&lt;_date_display&gt;1999 Mar 15&lt;/_date_display&gt;&lt;_db_updated&gt;PubMed&lt;/_db_updated&gt;&lt;_impact_factor&gt;   5.531&lt;/_impact_factor&gt;&lt;_isbn&gt;0020-7136 (Print); 0020-7136 (Linking)&lt;/_isbn&gt;&lt;_issue&gt;6&lt;/_issue&gt;&lt;_journal&gt;Int J Cancer&lt;/_journal&gt;&lt;_keywords&gt;Adolescent; Adult; Aged; Aged, 80 and over; Animals; Beer/adverse effects; Carcinogens/*adverse effects; Colorectal Neoplasms/*chemically induced/epidemiology; Diet/adverse effects; Female; Finland/epidemiology; Fishes; Follow-Up Studies; Food Preservation/methods; Food Preservatives/*adverse effects; Head and Neck Neoplasms/chemically induced/epidemiology; Humans; Male; Meat Products; Middle Aged; Nitrates/*adverse effects; Nitrites/*adverse effects; Nitrosamines/adverse effects; Nitroso Compounds/*adverse effects; Proportional Hazards Models; Risk; Smoke; Smoking/epidemiology; Sodium Chloride/adverse effects; Stomach Neoplasms/*chemically induced/epidemiology&lt;/_keywords&gt;&lt;_language&gt;ENG&lt;/_language&gt;&lt;_modified&gt;61450738&lt;/_modified&gt;&lt;_pages&gt;852-6&lt;/_pages&gt;&lt;_tertiary_title&gt;International journal of cancer&lt;/_tertiary_title&gt;&lt;_type_work&gt;Comparative Study; Journal Article; Research Support, Non-U.S. Gov&amp;apos;t&lt;/_type_work&gt;&lt;_url&gt;http://www.ncbi.nlm.nih.gov/entrez/query.fcgi?cmd=Retrieve&amp;amp;db=pubmed&amp;amp;dopt=Abstract&amp;amp;list_uids=10074917&amp;amp;query_hl=1&lt;/_url&gt;&lt;_volume&gt;80&lt;/_volume&gt;&lt;/Details&gt;&lt;Extra&gt;&lt;DBUID&gt;{F96A950B-833F-4880-A151-76DA2D6A2879}&lt;/DBUID&gt;&lt;/Extra&gt;&lt;/Item&gt;&lt;/References&gt;&lt;/Group&gt;&lt;/Citation&gt;_x000a_"/>
    <w:docVar w:name="NE.Ref{22513121-604B-403B-BA67-5197E48D5487}" w:val=" ADDIN NE.Ref.{22513121-604B-403B-BA67-5197E48D5487}&lt;Citation&gt;&lt;Group&gt;&lt;References&gt;&lt;Item&gt;&lt;ID&gt;483&lt;/ID&gt;&lt;UID&gt;{1CEB2BAF-7599-4D27-AE3D-82BBC2AE7186}&lt;/UID&gt;&lt;Title&gt;Meat-related compounds and colorectal cancer risk by anatomical subsite&lt;/Title&gt;&lt;Template&gt;Journal Article&lt;/Template&gt;&lt;Star&gt;0&lt;/Star&gt;&lt;Tag&gt;0&lt;/Tag&gt;&lt;Author&gt;Miller, P E; Lazarus, P; Lesko, S M; Cross, A J; Sinha, R; Laio, J; Zhu, J; Harper, G; Muscat, J E; Hartman, T J&lt;/Author&gt;&lt;Year&gt;2013&lt;/Year&gt;&lt;Details&gt;&lt;_accession_num&gt;23441608&lt;/_accession_num&gt;&lt;_author_adr&gt;Cancer Prevention Fellowship Program, National Cancer Institute, National Institutes of Health, Bethesda, Maryland, USA. pmiller@exponent.com&lt;/_author_adr&gt;&lt;_collection_scope&gt;SCI;SCIE;&lt;/_collection_scope&gt;&lt;_created&gt;61121625&lt;/_created&gt;&lt;_date&gt;2013-01-20&lt;/_date&gt;&lt;_date_display&gt;2013&lt;/_date_display&gt;&lt;_doi&gt;10.1080/01635581.2013.756534&lt;/_doi&gt;&lt;_impact_factor&gt;   2.241&lt;/_impact_factor&gt;&lt;_isbn&gt;1532-7914 (Electronic); 0163-5581 (Linking)&lt;/_isbn&gt;&lt;_issue&gt;2&lt;/_issue&gt;&lt;_journal&gt;Nutr Cancer&lt;/_journal&gt;&lt;_keywords&gt;Aged; Animals; Benzo(a)pyrene/toxicity; Case-Control Studies; Colonic Neoplasms/etiology; Colorectal Neoplasms/epidemiology/*etiology; *Cooking; Female; Food Habits; Humans; Imidazoles/toxicity; Logistic Models; Male; Meat/*adverse effects; Meat Products/adverse effects; Middle Aged; Nitrates/adverse effects; Nitrites/adverse effects; Pennsylvania/epidemiology; Poultry; Quinoxalines/toxicity; Rectal Neoplasms/etiology; Risk Factors; Surveys and Questionnaires&lt;/_keywords&gt;&lt;_language&gt;eng&lt;/_language&gt;&lt;_modified&gt;61121625&lt;/_modified&gt;&lt;_pages&gt;202-26&lt;/_pages&gt;&lt;_tertiary_title&gt;Nutrition and cancer&lt;/_tertiary_title&gt;&lt;_type_work&gt;Journal Article; Research Support, Non-U.S. Gov&amp;apos;t&lt;/_type_work&gt;&lt;_url&gt;http://www.ncbi.nlm.nih.gov/entrez/query.fcgi?cmd=Retrieve&amp;amp;db=pubmed&amp;amp;dopt=Abstract&amp;amp;list_uids=23441608&amp;amp;query_hl=1&lt;/_url&gt;&lt;_volume&gt;65&lt;/_volume&gt;&lt;/Details&gt;&lt;Extra&gt;&lt;DBUID&gt;{F96A950B-833F-4880-A151-76DA2D6A2879}&lt;/DBUID&gt;&lt;/Extra&gt;&lt;/Item&gt;&lt;/References&gt;&lt;/Group&gt;&lt;/Citation&gt;_x000a_"/>
    <w:docVar w:name="NE.Ref{23E56D9D-E068-4922-96B3-A844869505B2}" w:val=" ADDIN NE.Ref.{23E56D9D-E068-4922-96B3-A844869505B2}&lt;Citation&gt;&lt;Group&gt;&lt;References&gt;&lt;Item&gt;&lt;ID&gt;861&lt;/ID&gt;&lt;UID&gt;{10EF2710-316D-46BF-8DFE-865DF5AE7353}&lt;/UID&gt;&lt;Title&gt;Lifestyle factors, radiation and gastric cancer in atomic-bomb survivors (Japan)&lt;/Title&gt;&lt;Template&gt;Journal Article&lt;/Template&gt;&lt;Star&gt;0&lt;/Star&gt;&lt;Tag&gt;0&lt;/Tag&gt;&lt;Author&gt;Sauvaget, C; Lagarde, F; Nagano, J; Soda, M; Koyama, K; Kodama, K&lt;/Author&gt;&lt;Year&gt;2005&lt;/Year&gt;&lt;Details&gt;&lt;_accession_num&gt;16132787&lt;/_accession_num&gt;&lt;_author_adr&gt;Department of Epidemiology, Radiation Effects Research Foundation, Hiroshima, Japan, sauvaget@rerf.jp&lt;/_author_adr&gt;&lt;_created&gt;61280625&lt;/_created&gt;&lt;_date&gt;2005-09-01&lt;/_date&gt;&lt;_date_display&gt;2005 Sep&lt;/_date_display&gt;&lt;_db_updated&gt;PubMed&lt;/_db_updated&gt;&lt;_doi&gt;10.1007/s10552-005-5385-x&lt;/_doi&gt;&lt;_impact_factor&gt;   2.680&lt;/_impact_factor&gt;&lt;_isbn&gt;0957-5243 (Print); 0957-5243 (Linking)&lt;/_isbn&gt;&lt;_issue&gt;7&lt;/_issue&gt;&lt;_journal&gt;Cancer Causes Control&lt;/_journal&gt;&lt;_keywords&gt;Adult; Aged; Aged, 80 and over; Environmental Exposure/adverse effects; Female; *Food Habits; Humans; Incidence; Japan/epidemiology; *Life Style; Longitudinal Studies; Male; Middle Aged; *Nuclear Warfare; Odds Ratio; Poisson Distribution; *Radiation, Ionizing; Risk Assessment; Risk Factors; Smoking/adverse effects; Stomach Neoplasms/*epidemiology/etiology; Surveys and Questionnaires; *Survivors&lt;/_keywords&gt;&lt;_language&gt;eng&lt;/_language&gt;&lt;_modified&gt;61280626&lt;/_modified&gt;&lt;_pages&gt;773-80&lt;/_pages&gt;&lt;_tertiary_title&gt;Cancer causes &amp;amp; control : CCC&lt;/_tertiary_title&gt;&lt;_type_work&gt;Journal Article; Research Support, Non-U.S. Gov&amp;apos;t&lt;/_type_work&gt;&lt;_url&gt;http://www.ncbi.nlm.nih.gov/entrez/query.fcgi?cmd=Retrieve&amp;amp;db=pubmed&amp;amp;dopt=Abstract&amp;amp;list_uids=16132787&amp;amp;query_hl=1&lt;/_url&gt;&lt;_volume&gt;16&lt;/_volume&gt;&lt;/Details&gt;&lt;Extra&gt;&lt;DBUID&gt;{F96A950B-833F-4880-A151-76DA2D6A2879}&lt;/DBUID&gt;&lt;/Extra&gt;&lt;/Item&gt;&lt;/References&gt;&lt;/Group&gt;&lt;/Citation&gt;_x000a_"/>
    <w:docVar w:name="NE.Ref{246A92E0-A344-4C71-A260-B1E28469F857}" w:val=" ADDIN NE.Ref.{246A92E0-A344-4C71-A260-B1E28469F857}&lt;Citation&gt;&lt;Group&gt;&lt;References&gt;&lt;Item&gt;&lt;ID&gt;416&lt;/ID&gt;&lt;UID&gt;{6B22F455-D987-4476-950A-D02C8F62BEB2}&lt;/UID&gt;&lt;Title&gt;Food groups and risk of squamous cell esophageal cancer in northern Italy&lt;/Title&gt;&lt;Template&gt;Journal Article&lt;/Template&gt;&lt;Star&gt;0&lt;/Star&gt;&lt;Tag&gt;0&lt;/Tag&gt;&lt;Author&gt;Bosetti, C; La Vecchia, C; Talamini, R; Simonato, L; Zambon, P; Negri, E; Trichopoulos, D; Lagiou, P; Bardini, R; Franceschi, S&lt;/Author&gt;&lt;Year&gt;2000&lt;/Year&gt;&lt;Details&gt;&lt;_accession_num&gt;10861489&lt;/_accession_num&gt;&lt;_author_adr&gt;Istituto di Ricerche Farmacologiche &amp;quot;Mario Negri&amp;quot;, Milan, Italy. bosetti@irfmn.mnegri.it&lt;/_author_adr&gt;&lt;_collection_scope&gt;SCI;SCIE;&lt;/_collection_scope&gt;&lt;_created&gt;61121625&lt;/_created&gt;&lt;_date&gt;2000-07-15&lt;/_date&gt;&lt;_date_display&gt;2000 Jul 15&lt;/_date_display&gt;&lt;_impact_factor&gt;   5.531&lt;/_impact_factor&gt;&lt;_isbn&gt;0020-7136 (Print); 0020-7136 (Linking)&lt;/_isbn&gt;&lt;_issue&gt;2&lt;/_issue&gt;&lt;_journal&gt;Int J Cancer&lt;/_journal&gt;&lt;_keywords&gt;Adult; Age Factors; Aged; Alcohol Drinking; Carcinoma, Squamous Cell/*epidemiology/*etiology; Case-Control Studies; Citrus; *Diet; Dietary Fats/adverse effects; Esophageal Neoplasms/*epidemiology/*etiology; Female; Fruit; Humans; Italy; Male; Middle Aged; Odds Ratio; Olive Oil; Oryza; Plant Oils; Risk Factors; Sex Factors; Smoking; Time Factors; Vegetables&lt;/_keywords&gt;&lt;_language&gt;eng&lt;/_language&gt;&lt;_modified&gt;61411134&lt;/_modified&gt;&lt;_ori_publication&gt;Copyright 2000 Wiley-Liss, Inc.&lt;/_ori_publication&gt;&lt;_pages&gt;289-94&lt;/_pages&gt;&lt;_tertiary_title&gt;International journal of cancer&lt;/_tertiary_title&gt;&lt;_type_work&gt;Journal Article; Research Support, Non-U.S. Gov&amp;apos;t&lt;/_type_work&gt;&lt;_url&gt;http://www.ncbi.nlm.nih.gov/entrez/query.fcgi?cmd=Retrieve&amp;amp;db=pubmed&amp;amp;dopt=Abstract&amp;amp;list_uids=10861489&amp;amp;query_hl=1&lt;/_url&gt;&lt;_volume&gt;87&lt;/_volume&gt;&lt;/Details&gt;&lt;Extra&gt;&lt;DBUID&gt;{F96A950B-833F-4880-A151-76DA2D6A2879}&lt;/DBUID&gt;&lt;/Extra&gt;&lt;/Item&gt;&lt;/References&gt;&lt;/Group&gt;&lt;/Citation&gt;_x000a_"/>
    <w:docVar w:name="NE.Ref{276F1BE1-C69D-4917-A569-B1EE6F6AEBB7}" w:val=" ADDIN NE.Ref.{276F1BE1-C69D-4917-A569-B1EE6F6AEBB7}&lt;Citation&gt;&lt;Group&gt;&lt;References&gt;&lt;Item&gt;&lt;ID&gt;442&lt;/ID&gt;&lt;UID&gt;{A8816BE5-8260-4E96-92DD-EEE37B5F4A48}&lt;/UID&gt;&lt;Title&gt;Meat intake and risk of stomach and esophageal adenocarcinoma within the European Prospective Investigation Into Cancer and Nutrition (EPIC)&lt;/Title&gt;&lt;Template&gt;Journal Article&lt;/Template&gt;&lt;Star&gt;0&lt;/Star&gt;&lt;Tag&gt;0&lt;/Tag&gt;&lt;Author&gt;Gonzalez, C A; Jakszyn, P; Pera, G; Agudo, A; Bingham, S; Palli, D; Ferrari, P; Boeing, H; Del, Giudice G; Plebani, M; Carneiro, F; Nesi, G; Berrino, F; Sacerdote, C; Tumino, R; Panico, S; Berglund, G; Siman, H; Nyren, O; Hallmans, G; Martinez, C; Dorronsoro, M; Barricarte, A; Navarro, C; Quiros, J R; Allen, N; Key, T J; Day, N E; Linseisen, J; Nagel, G; Bergmann, M M; Overvad, K; Jensen, M K; Tjonneland, A; Olsen, A; Bueno-de-Mesquita, H B; Ocke, M; Peeters, P H; Numans, M E; Clavel-Chapelon, F; Boutron-Ruault, M C; Trichopoulou, A; Psaltopoulou, T; Roukos, D; Lund, E; Hemon, B; Kaaks, R; Norat, T; Riboli, E&lt;/Author&gt;&lt;Year&gt;2006&lt;/Year&gt;&lt;Details&gt;&lt;_accession_num&gt;16507831&lt;/_accession_num&gt;&lt;_author_adr&gt;Department of Epidemiology, Catalan Institute of Oncology, Barcelona, Spain. cagonzalez@ico.scs.es&lt;/_author_adr&gt;&lt;_created&gt;61121625&lt;/_created&gt;&lt;_date&gt;2006-03-01&lt;/_date&gt;&lt;_date_display&gt;2006 Mar 1&lt;/_date_display&gt;&lt;_doi&gt;10.1093/jnci/djj071&lt;/_doi&gt;&lt;_impact_factor&gt;  11.370&lt;/_impact_factor&gt;&lt;_isbn&gt;1460-2105 (Electronic); 0027-8874 (Linking)&lt;/_isbn&gt;&lt;_issue&gt;5&lt;/_issue&gt;&lt;_journal&gt;J Natl Cancer Inst&lt;/_journal&gt;&lt;_keywords&gt;Adenocarcinoma/*epidemiology/etiology/microbiology; Adult; Aged; Cardia; Case-Control Studies; Confidence Intervals; Esophageal Neoplasms/*epidemiology/etiology/microbiology; Europe/epidemiology; Female; Follow-Up Studies; *Food Habits; Helicobacter Infections/*complications/microbiology; *Helicobacter pylori; Humans; Incidence; Life Style; Male; *Meat; Middle Aged; Odds Ratio; Proportional Hazards Models; Prospective Studies; Risk Assessment; Risk Factors; Stomach Neoplasms/*epidemiology/etiology/microbiology; Surveys and Questionnaires&lt;/_keywords&gt;&lt;_language&gt;eng&lt;/_language&gt;&lt;_modified&gt;61121625&lt;/_modified&gt;&lt;_pages&gt;345-54&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6507831&amp;amp;query_hl=1&lt;/_url&gt;&lt;_volume&gt;98&lt;/_volume&gt;&lt;/Details&gt;&lt;Extra&gt;&lt;DBUID&gt;{F96A950B-833F-4880-A151-76DA2D6A2879}&lt;/DBUID&gt;&lt;/Extra&gt;&lt;/Item&gt;&lt;/References&gt;&lt;/Group&gt;&lt;/Citation&gt;_x000a_"/>
    <w:docVar w:name="NE.Ref{27F2AD78-E478-4C37-B0D4-D6CBD8EE17A5}" w:val=" ADDIN NE.Ref.{27F2AD78-E478-4C37-B0D4-D6CBD8EE17A5}&lt;Citation&gt;&lt;Group&gt;&lt;References&gt;&lt;Item&gt;&lt;ID&gt;433&lt;/ID&gt;&lt;UID&gt;{09AD9958-64F6-44F3-BF16-00FDAC031E90}&lt;/UID&gt;&lt;Title&gt;Red meat, chicken, and fish consumption and risk of colorectal cancer&lt;/Title&gt;&lt;Template&gt;Journal Article&lt;/Template&gt;&lt;Star&gt;0&lt;/Star&gt;&lt;Tag&gt;0&lt;/Tag&gt;&lt;Author&gt;English, D R; MacInnis, R J; Hodge, A M; Hopper, J L; Haydon, A M; Giles, G G&lt;/Author&gt;&lt;Year&gt;2004&lt;/Year&gt;&lt;Details&gt;&lt;_accession_num&gt;15342453&lt;/_accession_num&gt;&lt;_author_adr&gt;Cancer Epidemiology Centre, The Cancer Council Victoria, Melbourne, Victoria, Australia. dallas.english@cancervic.org.au&lt;/_author_adr&gt;&lt;_created&gt;61121625&lt;/_created&gt;&lt;_date&gt;2004-09-01&lt;/_date&gt;&lt;_date_display&gt;2004 Sep&lt;/_date_display&gt;&lt;_impact_factor&gt;   4.125&lt;/_impact_factor&gt;&lt;_isbn&gt;1055-9965 (Print); 1055-9965 (Linking)&lt;/_isbn&gt;&lt;_issue&gt;9&lt;/_issue&gt;&lt;_journal&gt;Cancer Epidemiol Biomarkers Prev&lt;/_journal&gt;&lt;_keywords&gt;Adult; Aged; Animals; Cattle; Causality; Chickens; Cohort Studies; Colorectal Neoplasms/*epidemiology; Female; *Fishes; Follow-Up Studies; *Food Habits; Humans; Male; *Meat; *Meat Products; Middle Aged; Nutrition Surveys; *Poultry; Proportional Hazards Models; Prospective Studies; Risk Assessment; Statistics as Topic; Victoria&lt;/_keywords&gt;&lt;_language&gt;eng&lt;/_language&gt;&lt;_modified&gt;61121625&lt;/_modified&gt;&lt;_pages&gt;1509-14&lt;/_pages&gt;&lt;_tertiary_title&gt;Cancer epidemiology, biomarkers &amp;amp; prevention : a publication of the American_x000d__x000a_      Association for Cancer Research, cosponsored by the American Society of_x000d__x000a_      Preventive Oncology&lt;/_tertiary_title&gt;&lt;_type_work&gt;Journal Article; Research Support, Non-U.S. Gov&amp;apos;t&lt;/_type_work&gt;&lt;_url&gt;http://www.ncbi.nlm.nih.gov/entrez/query.fcgi?cmd=Retrieve&amp;amp;db=pubmed&amp;amp;dopt=Abstract&amp;amp;list_uids=15342453&amp;amp;query_hl=1&lt;/_url&gt;&lt;_volume&gt;13&lt;/_volume&gt;&lt;/Details&gt;&lt;Extra&gt;&lt;DBUID&gt;{F96A950B-833F-4880-A151-76DA2D6A2879}&lt;/DBUID&gt;&lt;/Extra&gt;&lt;/Item&gt;&lt;/References&gt;&lt;/Group&gt;&lt;/Citation&gt;_x000a_"/>
    <w:docVar w:name="NE.Ref{28E691EC-A912-4A72-980A-F96FFC33F795}" w:val=" ADDIN NE.Ref.{28E691EC-A912-4A72-980A-F96FFC33F795}&lt;Citation&gt;&lt;Group&gt;&lt;References&gt;&lt;Item&gt;&lt;ID&gt;939&lt;/ID&gt;&lt;UID&gt;{1DAE1E5C-2373-478B-924B-815C46491C95}&lt;/UID&gt;&lt;Title&gt;Nucleotide excision repair gene polymorphisms, meat intake and colon cancer risk&lt;/Title&gt;&lt;Template&gt;Journal Article&lt;/Template&gt;&lt;Star&gt;0&lt;/Star&gt;&lt;Tag&gt;0&lt;/Tag&gt;&lt;Author&gt;Steck, S E; Butler, L M; Keku, T; Antwi, S; Galanko, J; Sandler, R S; Hu, J J&lt;/Author&gt;&lt;Year&gt;2014&lt;/Year&gt;&lt;Details&gt;&lt;_accession_num&gt;24607854&lt;/_accession_num&gt;&lt;_author_adr&gt;Department of Epidemiology and Biostatistics, Cancer Prevention and Control Program, Arnold School of Public Health, University of South Carolina, 915 Greene Street, RM 236, Columbia, SC 29208, USA. Electronic address: ssteck@sc.edu.; Cancer Control and Population Sciences, University of Pittsburgh Cancer Institute, UPMC Cancer Pavilion, Suite 4C-466, 5150 Centre Avenue, Pittsburgh, PA 15232, USA. Electronic address: BUTLERL3@upmc.edu.; Division of Gastroenterology and Hepatology, School of Medicine, University of North Carolina, 103 Mason Farm Road, 7340-C Medical Biomolecular Research Building, CB#7032, Chapel Hill, NC 27599-7032, USA. Electronic address: tokeku@med.unc.edu.; Department of Epidemiology and Biostatistics, Cancer Prevention and Control Program, Arnold School of Public Health, University of South Carolina, 915 Greene Street, RM 236, Columbia, SC 29208, USA.; Cancer Epidemiology Gastrointestinal Biology and Disease, School of Medicine, University of North Carolina at Chapel Hill, CB#7555, 4157 Bioinformatics Building, Chapel Hill, NC 27599-7555, USA. Electronic address: galanko@med.unc.edu.; Cancer Epidemiology Gastrointestinal Biology and Disease, School of Medicine, University of North Carolina at Chapel Hill, CB#7555, 4157 Bioinformatics Building, Chapel Hill, NC 27599-7555, USA. Electronic address: rsandler@med.unc.edu.; Sylvester Comprehensive Cancer Center and Department of Public Health Sciences, University of Miami Miller School of Medicine, Miami, FL, 33136, USA. Electronic  address: JHu@med.miami.edu.&lt;/_author_adr&gt;&lt;_created&gt;61409354&lt;/_created&gt;&lt;_date&gt;2014-04-01&lt;/_date&gt;&lt;_date_display&gt;2014 Apr&lt;/_date_display&gt;&lt;_db_updated&gt;PubMedNew&lt;/_db_updated&gt;&lt;_doi&gt;10.1016/j.mrfmmm.2014.02.004&lt;/_doi&gt;&lt;_impact_factor&gt;   2.581&lt;/_impact_factor&gt;&lt;_isbn&gt;0027-5107 (Print); 0027-5107 (Linking)&lt;/_isbn&gt;&lt;_journal&gt;Mutat Res&lt;/_journal&gt;&lt;_keywords&gt;Adenocarcinoma/chemically induced/ethnology/*genetics; Adult; African Americans; Aged; Aged, 80 and over; Animals; Benzopyrenes/administration &amp;amp;amp; dosage; Carcinogens/administration &amp;amp;amp; dosage; Cattle; Colonic Neoplasms/chemically induced/ethnology/*genetics; Cooking; *DNA Repair; DNA-Binding Proteins/*genetics; European Continental Ancestry Group; Female; Genotype; Heterocyclic Compounds/administration &amp;amp;amp; dosage; Humans; Male; Meat/*adverse effects; Middle Aged; North Carolina; Odds Ratio; *Polymorphism, Single Nucleotide; Risk; Surveys and QuestionnairesCase-control study; Colon cancer; DNA repair; Diet; Meat; Polymorphism&lt;/_keywords&gt;&lt;_language&gt;eng&lt;/_language&gt;&lt;_modified&gt;61415989&lt;/_modified&gt;&lt;_ori_publication&gt;Copyright (c) 2014 Elsevier B.V. All rights reserved.&lt;/_ori_publication&gt;&lt;_pages&gt;24-31&lt;/_pages&gt;&lt;_tertiary_title&gt;Mutation research&lt;/_tertiary_title&gt;&lt;_type_work&gt;Journal Article; Research Support, N.I.H., Extramural; Research Support, Non-U.S. Gov&amp;apos;t&lt;/_type_work&gt;&lt;_url&gt;http://www.ncbi.nlm.nih.gov/entrez/query.fcgi?cmd=Retrieve&amp;amp;db=pubmed&amp;amp;dopt=Abstract&amp;amp;list_uids=24607854&amp;amp;query_hl=1&lt;/_url&gt;&lt;_volume&gt;762&lt;/_volume&gt;&lt;/Details&gt;&lt;Extra&gt;&lt;DBUID&gt;{F96A950B-833F-4880-A151-76DA2D6A2879}&lt;/DBUID&gt;&lt;/Extra&gt;&lt;/Item&gt;&lt;/References&gt;&lt;/Group&gt;&lt;/Citation&gt;_x000a_"/>
    <w:docVar w:name="NE.Ref{2960FB7A-ABFD-40A6-997C-63F2817F12FF}" w:val=" ADDIN NE.Ref.{2960FB7A-ABFD-40A6-997C-63F2817F12FF}&lt;Citation&gt;&lt;Group&gt;&lt;References&gt;&lt;Item&gt;&lt;ID&gt;474&lt;/ID&gt;&lt;UID&gt;{677A34F5-1E18-4716-84EE-84C133AD08D3}&lt;/UID&gt;&lt;Title&gt;Red and processed meat consumption and the risk of esophageal and gastric cancer  subtypes in The Netherlands Cohort Study&lt;/Title&gt;&lt;Template&gt;Journal Article&lt;/Template&gt;&lt;Star&gt;0&lt;/Star&gt;&lt;Tag&gt;0&lt;/Tag&gt;&lt;Author&gt;Keszei, A P; Schouten, L J; Goldbohm, R A; van den Brandt, P A&lt;/Author&gt;&lt;Year&gt;2012&lt;/Year&gt;&lt;Details&gt;&lt;_accession_num&gt;22351741&lt;/_accession_num&gt;&lt;_author_adr&gt;Department of Epidemiology, School for Oncology and Developmental Biology (Grow), Maastricht University, Maastricht, The Netherlands. andras.keszei@maastrichtuniversity.nl&lt;/_author_adr&gt;&lt;_collection_scope&gt;SCI;SCIE;&lt;/_collection_scope&gt;&lt;_created&gt;61121625&lt;/_created&gt;&lt;_date&gt;2012-09-01&lt;/_date&gt;&lt;_date_display&gt;2012 Sep&lt;/_date_display&gt;&lt;_doi&gt;10.1093/annonc/mdr615&lt;/_doi&gt;&lt;_impact_factor&gt;   9.269&lt;/_impact_factor&gt;&lt;_isbn&gt;1569-8041 (Electronic); 0923-7534 (Linking)&lt;/_isbn&gt;&lt;_issue&gt;9&lt;/_issue&gt;&lt;_journal&gt;Ann Oncol&lt;/_journal&gt;&lt;_keywords&gt;Adenocarcinoma/*etiology; Aged; Animals; Carcinoma, Squamous Cell/*etiology; Cattle; Diet; Esophageal Neoplasms/*etiology; Female; Horses; Humans; Male; Meat Products/*adverse effects; Middle Aged; Netherlands; Proportional Hazards Models; Prospective Studies; Risk; Sheep; Statistics, Nonparametric; Stomach Neoplasms/*etiology; Sus scrofa&lt;/_keywords&gt;&lt;_language&gt;eng&lt;/_language&gt;&lt;_modified&gt;61121625&lt;/_modified&gt;&lt;_pages&gt;2319-26&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2351741&amp;amp;query_hl=1&lt;/_url&gt;&lt;_volume&gt;23&lt;/_volume&gt;&lt;/Details&gt;&lt;Extra&gt;&lt;DBUID&gt;{F96A950B-833F-4880-A151-76DA2D6A2879}&lt;/DBUID&gt;&lt;/Extra&gt;&lt;/Item&gt;&lt;/References&gt;&lt;/Group&gt;&lt;/Citation&gt;_x000a_"/>
    <w:docVar w:name="NE.Ref{2B16845D-1C15-4105-90A4-E466F8C8CBBE}" w:val=" ADDIN NE.Ref.{2B16845D-1C15-4105-90A4-E466F8C8CBBE}&lt;Citation&gt;&lt;Group&gt;&lt;References&gt;&lt;Item&gt;&lt;ID&gt;467&lt;/ID&gt;&lt;UID&gt;{C5E50854-3687-492B-A87C-D919C49DF576}&lt;/UID&gt;&lt;Title&gt;Risk factors for esophageal and gastric cancers in Shanxi Province, China: a case-control study&lt;/Title&gt;&lt;Template&gt;Journal Article&lt;/Template&gt;&lt;Star&gt;0&lt;/Star&gt;&lt;Tag&gt;0&lt;/Tag&gt;&lt;Author&gt;Gao, Y; Hu, N; Han, X Y; Ding, T; Giffen, C; Goldstein, A M; Taylor, P R&lt;/Author&gt;&lt;Year&gt;2011&lt;/Year&gt;&lt;Details&gt;&lt;_accession_num&gt;21846596&lt;/_accession_num&gt;&lt;_author_adr&gt;Genetic Epidemiology Branch, Division of Cancer Epidemiology and Genetics, National Cancer Institute, Bethesda, MD 20852, USA. gaoying@mail.nih.gov&lt;/_author_adr&gt;&lt;_collection_scope&gt;SCIE;&lt;/_collection_scope&gt;&lt;_created&gt;61121625&lt;/_created&gt;&lt;_date&gt;2011-12-01&lt;/_date&gt;&lt;_date_display&gt;2011 Dec&lt;/_date_display&gt;&lt;_doi&gt;10.1016/j.canep.2011.06.006&lt;/_doi&gt;&lt;_impact_factor&gt;   2.644&lt;/_impact_factor&gt;&lt;_isbn&gt;1877-783X (Electronic); 1877-7821 (Linking)&lt;/_isbn&gt;&lt;_issue&gt;6&lt;/_issue&gt;&lt;_journal&gt;Cancer Epidemiol&lt;/_journal&gt;&lt;_keywords&gt;Adenocarcinoma/*epidemiology/etiology; Aged; Alcohol Drinking/adverse effects; Carcinoma, Squamous Cell/*epidemiology/etiology; Case-Control Studies; China/epidemiology; Diet; Esophageal Neoplasms/*epidemiology/etiology; Female; Hot Temperature/*adverse effects; Humans; Male; Middle Aged; Risk Factors; Smoking/adverse effects; Stomach Neoplasms/*epidemiology/etiology; Surveys and Questionnaires&lt;/_keywords&gt;&lt;_language&gt;eng&lt;/_language&gt;&lt;_modified&gt;61402142&lt;/_modified&gt;&lt;_ori_publication&gt;Published by Elsevier Ltd.&lt;/_ori_publication&gt;&lt;_pages&gt;e91-9&lt;/_pages&gt;&lt;_tertiary_title&gt;Cancer epidemiology&lt;/_tertiary_title&gt;&lt;_type_work&gt;Journal Article; Research Support, N.I.H., Intramural&lt;/_type_work&gt;&lt;_url&gt;http://www.ncbi.nlm.nih.gov/entrez/query.fcgi?cmd=Retrieve&amp;amp;db=pubmed&amp;amp;dopt=Abstract&amp;amp;list_uids=21846596&amp;amp;query_hl=1&lt;/_url&gt;&lt;_volume&gt;35&lt;/_volume&gt;&lt;/Details&gt;&lt;Extra&gt;&lt;DBUID&gt;{F96A950B-833F-4880-A151-76DA2D6A2879}&lt;/DBUID&gt;&lt;/Extra&gt;&lt;/Item&gt;&lt;/References&gt;&lt;/Group&gt;&lt;/Citation&gt;_x000a_"/>
    <w:docVar w:name="NE.Ref{2CE90DF8-45A9-4B8D-93C9-55CF902BDE70}" w:val=" ADDIN NE.Ref.{2CE90DF8-45A9-4B8D-93C9-55CF902BDE70}&lt;Citation&gt;&lt;Group&gt;&lt;References&gt;&lt;Item&gt;&lt;ID&gt;421&lt;/ID&gt;&lt;UID&gt;{D1F506B4-6DD2-4CCF-A5AF-0ECA835236E6}&lt;/UID&gt;&lt;Title&gt;Dietary patterns and adenocarcinoma of the esophagus and distal stomach&lt;/Title&gt;&lt;Template&gt;Journal Article&lt;/Template&gt;&lt;Star&gt;0&lt;/Star&gt;&lt;Tag&gt;0&lt;/Tag&gt;&lt;Author&gt;Chen, H; Ward, M H; Graubard, B I; Heineman, E F; Markin, R M; Potischman, N A; Russell, R M; Weisenburger, D D; Tucker, K L&lt;/Author&gt;&lt;Year&gt;2002&lt;/Year&gt;&lt;Details&gt;&lt;_accession_num&gt;11756071&lt;/_accession_num&gt;&lt;_author_adr&gt;Human Nutrition Research Center on Aging, Tufts University, Boston, USA.&lt;/_author_adr&gt;&lt;_collection_scope&gt;SCI;SCIE;&lt;/_collection_scope&gt;&lt;_created&gt;61121625&lt;/_created&gt;&lt;_date&gt;2002-01-01&lt;/_date&gt;&lt;_date_display&gt;2002 Jan&lt;/_date_display&gt;&lt;_impact_factor&gt;   6.703&lt;/_impact_factor&gt;&lt;_isbn&gt;0002-9165 (Print); 0002-9165 (Linking)&lt;/_isbn&gt;&lt;_issue&gt;1&lt;/_issue&gt;&lt;_journal&gt;Am J Clin Nutr&lt;/_journal&gt;&lt;_keywords&gt;Adenocarcinoma/epidemiology/*etiology; Aged; Body Mass Index; Case-Control Studies; Cluster Analysis; *Diet; Esophageal Neoplasms/epidemiology/*etiology; Female; Humans; Male; Middle Aged; Nebraska/epidemiology; Risk Factors; Stomach Neoplasms/epidemiology/*etiology&lt;/_keywords&gt;&lt;_language&gt;eng&lt;/_language&gt;&lt;_modified&gt;61415998&lt;/_modified&gt;&lt;_pages&gt;137-44&lt;/_pages&gt;&lt;_tertiary_title&gt;The American journal of clinical nutrition&lt;/_tertiary_title&gt;&lt;_type_work&gt;Journal Article&lt;/_type_work&gt;&lt;_url&gt;http://www.ncbi.nlm.nih.gov/entrez/query.fcgi?cmd=Retrieve&amp;amp;db=pubmed&amp;amp;dopt=Abstract&amp;amp;list_uids=11756071&amp;amp;query_hl=1&lt;/_url&gt;&lt;_volume&gt;75&lt;/_volume&gt;&lt;/Details&gt;&lt;Extra&gt;&lt;DBUID&gt;{F96A950B-833F-4880-A151-76DA2D6A2879}&lt;/DBUID&gt;&lt;/Extra&gt;&lt;/Item&gt;&lt;/References&gt;&lt;/Group&gt;&lt;/Citation&gt;_x000a_"/>
    <w:docVar w:name="NE.Ref{2E8E5251-24DD-4AEB-9C35-2DE936A2AFF3}" w:val=" ADDIN NE.Ref.{2E8E5251-24DD-4AEB-9C35-2DE936A2AFF3}&lt;Citation&gt;&lt;Group&gt;&lt;References&gt;&lt;Item&gt;&lt;ID&gt;426&lt;/ID&gt;&lt;UID&gt;{B0479114-B7F4-4D3A-8614-11C46A67010E}&lt;/UID&gt;&lt;Title&gt;Salt intake, cured meat consumption, refrigerator use and stomach cancer incidence: a prospective cohort study (Netherlands)&lt;/Title&gt;&lt;Template&gt;Journal Article&lt;/Template&gt;&lt;Star&gt;0&lt;/Star&gt;&lt;Tag&gt;0&lt;/Tag&gt;&lt;Author&gt;van den Brandt, P A; Botterweck, A A; Goldbohm, R A&lt;/Author&gt;&lt;Year&gt;2003&lt;/Year&gt;&lt;Details&gt;&lt;_accession_num&gt;12946037&lt;/_accession_num&gt;&lt;_author_adr&gt;Department of Epidemiology, Maastricht University, Maastricht, The Netherlands. pa.vandenbrandt@epid.unimaas.nl&lt;/_author_adr&gt;&lt;_created&gt;61121625&lt;/_created&gt;&lt;_date&gt;2003-06-01&lt;/_date&gt;&lt;_date_display&gt;2003 Jun&lt;/_date_display&gt;&lt;_impact_factor&gt;   2.680&lt;/_impact_factor&gt;&lt;_isbn&gt;0957-5243 (Print); 0957-5243 (Linking)&lt;/_isbn&gt;&lt;_issue&gt;5&lt;/_issue&gt;&lt;_journal&gt;Cancer Causes Control&lt;/_journal&gt;&lt;_keywords&gt;Aged; Cohort Studies; Female; *Food Habits; Humans; Incidence; Male; Meat Products/*adverse effects; Middle Aged; Netherlands/epidemiology; Prospective Studies; Refrigeration/*adverse effects; Risk Factors; Sodium Chloride, Dietary/*adverse effects; Stomach Neoplasms/*epidemiology/*etiology; Surveys and Questionnaires&lt;/_keywords&gt;&lt;_language&gt;eng&lt;/_language&gt;&lt;_modified&gt;61121625&lt;/_modified&gt;&lt;_pages&gt;427-38&lt;/_pages&gt;&lt;_tertiary_title&gt;Cancer causes &amp;amp; control : CCC&lt;/_tertiary_title&gt;&lt;_type_work&gt;Journal Article; Research Support, Non-U.S. Gov&amp;apos;t&lt;/_type_work&gt;&lt;_url&gt;http://www.ncbi.nlm.nih.gov/entrez/query.fcgi?cmd=Retrieve&amp;amp;db=pubmed&amp;amp;dopt=Abstract&amp;amp;list_uids=12946037&amp;amp;query_hl=1&lt;/_url&gt;&lt;_volume&gt;14&lt;/_volume&gt;&lt;/Details&gt;&lt;Extra&gt;&lt;DBUID&gt;{F96A950B-833F-4880-A151-76DA2D6A2879}&lt;/DBUID&gt;&lt;/Extra&gt;&lt;/Item&gt;&lt;/References&gt;&lt;/Group&gt;&lt;/Citation&gt;_x000a_"/>
    <w:docVar w:name="NE.Ref{2E9B94DA-AD0E-4E6B-8473-121851CB3530}" w:val=" ADDIN NE.Ref.{2E9B94DA-AD0E-4E6B-8473-121851CB3530}&lt;Citation&gt;&lt;Group&gt;&lt;References&gt;&lt;Item&gt;&lt;ID&gt;481&lt;/ID&gt;&lt;UID&gt;{E40D2EC4-7045-49AE-B47B-FE5FD9AB10F7}&lt;/UID&gt;&lt;Title&gt;Meat and heme iron intake and esophageal adenocarcinoma in the European Prospective Investigation into Cancer and Nutrition study&lt;/Title&gt;&lt;Template&gt;Journal Article&lt;/Template&gt;&lt;Star&gt;0&lt;/Star&gt;&lt;Tag&gt;0&lt;/Tag&gt;&lt;Author&gt;Jakszyn, P; Lujan-Barroso, L; Agudo, A; Bueno-de-Mesquita, H B; Molina, E; Sanchez, M J; Fonseca-Nunes, A; Siersema, P D; Matiello, A; Tumino, R; Saieva, C; Pala, V; Vineis, P; Boutron-Ruault, M C; Racine, A; Bastide, N; Travis, R C; Khaw, K T; Riboli, E; Murphy, N; Vergnaud, A C; Trichopoulou, A; Valanou, E; Oikonomidou, E; Weiderpass, E; Skeie, G; Johansen, D; Lindkvist, B; Johansson, M; Duarte-Salles, T; Freisling, H; Barricarte, A; Huerta, J M; Amiano, P; Tjonneland, A; Overvad, K; Kuehn, T; Grote, V; Boeing, H; Peeters, P H; Gonzalez, C A&lt;/Author&gt;&lt;Year&gt;2013&lt;/Year&gt;&lt;Details&gt;&lt;_accession_num&gt;23728954&lt;/_accession_num&gt;&lt;_author_adr&gt;Unit of Nutrition, Environment and Cancer, Catalan Institute of Oncology, ICO-IDIBELL, L&amp;apos;Hospitalet de Llobregat, Spain.&lt;/_author_adr&gt;&lt;_collection_scope&gt;SCI;SCIE;&lt;/_collection_scope&gt;&lt;_created&gt;61121625&lt;/_created&gt;&lt;_date&gt;2013-12-01&lt;/_date&gt;&lt;_date_display&gt;2013 Dec 1&lt;/_date_display&gt;&lt;_doi&gt;10.1002/ijc.28291&lt;/_doi&gt;&lt;_impact_factor&gt;   5.531&lt;/_impact_factor&gt;&lt;_isbn&gt;1097-0215 (Electronic); 0020-7136 (Linking)&lt;/_isbn&gt;&lt;_issue&gt;11&lt;/_issue&gt;&lt;_journal&gt;Int J Cancer&lt;/_journal&gt;&lt;_keywords&gt;Adenocarcinoma/*epidemiology/metabolism/pathology; Adult; Cohort Studies; Esophageal Neoplasms/*epidemiology/metabolism/pathology; Female; Food Habits; *Heme; Humans; *Iron; Male; *Meat; Middle Aged; Nutritional Status; Prospective Studies; Risk Factors; Surveys and Questionnairescohort study; esophageal cancer; heme iron; processed meat; red meat&lt;/_keywords&gt;&lt;_language&gt;eng&lt;/_language&gt;&lt;_modified&gt;61402126&lt;/_modified&gt;&lt;_ori_publication&gt;Copyright (c) 2013 UICC.&lt;/_ori_publication&gt;&lt;_pages&gt;2744-50&lt;/_pages&gt;&lt;_tertiary_title&gt;International journal of cancer&lt;/_tertiary_title&gt;&lt;_type_work&gt;Journal Article; Multicenter Study; Research Support, Non-U.S. Gov&amp;apos;t&lt;/_type_work&gt;&lt;_url&gt;http://www.ncbi.nlm.nih.gov/entrez/query.fcgi?cmd=Retrieve&amp;amp;db=pubmed&amp;amp;dopt=Abstract&amp;amp;list_uids=23728954&amp;amp;query_hl=1&lt;/_url&gt;&lt;_volume&gt;133&lt;/_volume&gt;&lt;/Details&gt;&lt;Extra&gt;&lt;DBUID&gt;{F96A950B-833F-4880-A151-76DA2D6A2879}&lt;/DBUID&gt;&lt;/Extra&gt;&lt;/Item&gt;&lt;/References&gt;&lt;/Group&gt;&lt;/Citation&gt;_x000a_"/>
    <w:docVar w:name="NE.Ref{304709EF-76C1-4C9C-9ADC-858531417FDB}" w:val=" ADDIN NE.Ref.{304709EF-76C1-4C9C-9ADC-858531417FDB}&lt;Citation&gt;&lt;Group&gt;&lt;References&gt;&lt;Item&gt;&lt;ID&gt;940&lt;/ID&gt;&lt;UID&gt;{C6880215-B5D9-4BD8-B460-847A9AF68617}&lt;/UID&gt;&lt;Title&gt;A Prospective Analysis of Meat Mutagens and Colorectal Cancer in the Nurses&amp;apos; Health Study and Health Professionals Follow-up Study&lt;/Title&gt;&lt;Template&gt;Journal Article&lt;/Template&gt;&lt;Star&gt;0&lt;/Star&gt;&lt;Tag&gt;0&lt;/Tag&gt;&lt;Author&gt;&amp;quot;Le NT&amp;quot;; Michels, F A; Song, M; Zhang, X; Bernstein, A M; Giovannucci, E L; Fuchs, C S; Ogino, S; Chan, A T; Sinha, R; Willett, W C; Wu, K&lt;/Author&gt;&lt;Year&gt;2016&lt;/Year&gt;&lt;Details&gt;&lt;_accessed&gt;61420527&lt;/_accessed&gt;&lt;_accession_num&gt;27105317&lt;/_accession_num&gt;&lt;_author_adr&gt;Department of Occupational Health, Hanoi Medical University, Hanoi, Vietnam.&lt;/_author_adr&gt;&lt;_created&gt;61409355&lt;/_created&gt;&lt;_date&gt;2016-10-01&lt;/_date&gt;&lt;_date_display&gt;2016 Oct&lt;/_date_display&gt;&lt;_db_updated&gt;PubMedNew&lt;/_db_updated&gt;&lt;_doi&gt;10.1289/EHP238&lt;/_doi&gt;&lt;_impact_factor&gt;   8.443&lt;/_impact_factor&gt;&lt;_isbn&gt;1552-9924 (Electronic); 0091-6765 (Linking)&lt;/_isbn&gt;&lt;_issue&gt;10&lt;/_issue&gt;&lt;_journal&gt;Environ Health Perspect&lt;/_journal&gt;&lt;_language&gt;ENG&lt;/_language&gt;&lt;_modified&gt;61409359&lt;/_modified&gt;&lt;_pages&gt;1529-1536&lt;/_pages&gt;&lt;_tertiary_title&gt;Environmental health perspectives&lt;/_tertiary_title&gt;&lt;_type_work&gt;JOURNAL ARTICLE&lt;/_type_work&gt;&lt;_url&gt;http://www.ncbi.nlm.nih.gov/entrez/query.fcgi?cmd=Retrieve&amp;amp;db=pubmed&amp;amp;dopt=Abstract&amp;amp;list_uids=27105317&amp;amp;query_hl=1&lt;/_url&gt;&lt;_volume&gt;124&lt;/_volume&gt;&lt;/Details&gt;&lt;Extra&gt;&lt;DBUID&gt;{F96A950B-833F-4880-A151-76DA2D6A2879}&lt;/DBUID&gt;&lt;/Extra&gt;&lt;/Item&gt;&lt;/References&gt;&lt;/Group&gt;&lt;/Citation&gt;_x000a_"/>
    <w:docVar w:name="NE.Ref{32B907B3-2C37-4B1C-865C-07A44DA507E8}" w:val=" ADDIN NE.Ref.{32B907B3-2C37-4B1C-865C-07A44DA507E8}&lt;Citation&gt;&lt;Group&gt;&lt;References&gt;&lt;Item&gt;&lt;ID&gt;956&lt;/ID&gt;&lt;UID&gt;{F4FC2F6E-E72E-4DAB-9C20-5D38C7599D62}&lt;/UID&gt;&lt;Title&gt;Dietary factors and risk of colon cancer in Shanghai, China&lt;/Title&gt;&lt;Template&gt;Journal Article&lt;/Template&gt;&lt;Star&gt;0&lt;/Star&gt;&lt;Tag&gt;0&lt;/Tag&gt;&lt;Author&gt;Chiu, B C; Ji, B T; Dai, Q; Gridley, G; McLaughlin, J K; Gao, Y T; Fraumeni, JF Jr; Chow, W H&lt;/Author&gt;&lt;Year&gt;2003&lt;/Year&gt;&lt;Details&gt;&lt;_accession_num&gt;12646508&lt;/_accession_num&gt;&lt;_author_adr&gt;Department of Preventive and Societal Medicine, University of Nebraska Medical Center, Omaha, Nebraska 68198-4350, USA. bchiu@unmc.edu&lt;/_author_adr&gt;&lt;_created&gt;61416083&lt;/_created&gt;&lt;_date&gt;2003-03-01&lt;/_date&gt;&lt;_date_display&gt;2003 Mar&lt;/_date_display&gt;&lt;_db_updated&gt;PubMedNew&lt;/_db_updated&gt;&lt;_impact_factor&gt;   3.622&lt;/_impact_factor&gt;&lt;_isbn&gt;1055-9965 (Print); 1055-9965 (Linking)&lt;/_isbn&gt;&lt;_issue&gt;3&lt;/_issue&gt;&lt;_journal&gt;Cancer Epidemiol Biomarkers Prev&lt;/_journal&gt;&lt;_keywords&gt;Adult; Aged; China/epidemiology; Colonic Neoplasms/epidemiology/*etiology; Confidence Intervals; Cross-Sectional Studies; Dietary Fiber/administration &amp;amp;amp; dosage; Eggs/adverse effects; Female; *Food Habits; Fruit; Humans; Incidence; Male; Meat/adverse effects; Middle Aged; Risk; Vegetables&lt;/_keywords&gt;&lt;_language&gt;eng&lt;/_language&gt;&lt;_modified&gt;61416085&lt;/_modified&gt;&lt;_pages&gt;201-8&lt;/_pages&gt;&lt;_tertiary_title&gt;Cancer epidemiology, biomarkers &amp;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12646508&amp;amp;query_hl=1&lt;/_url&gt;&lt;_volume&gt;12&lt;/_volume&gt;&lt;/Details&gt;&lt;Extra&gt;&lt;DBUID&gt;{F96A950B-833F-4880-A151-76DA2D6A2879}&lt;/DBUID&gt;&lt;/Extra&gt;&lt;/Item&gt;&lt;/References&gt;&lt;/Group&gt;&lt;/Citation&gt;_x000a_"/>
    <w:docVar w:name="NE.Ref{33DE9CD5-B1CC-420E-8C4D-6F1683A5428D}" w:val=" ADDIN NE.Ref.{33DE9CD5-B1CC-420E-8C4D-6F1683A5428D}&lt;Citation&gt;&lt;Group&gt;&lt;References&gt;&lt;Item&gt;&lt;ID&gt;423&lt;/ID&gt;&lt;UID&gt;{A86CAB83-A689-42FB-B4A3-CD577E894EAE}&lt;/UID&gt;&lt;Title&gt;Meat consumption, cigarette smoking, and genetic susceptibility in the etiology of colorectal cancer: results from a Dutch prospective study&lt;/Title&gt;&lt;Template&gt;Journal Article&lt;/Template&gt;&lt;Star&gt;0&lt;/Star&gt;&lt;Tag&gt;0&lt;/Tag&gt;&lt;Author&gt;Tiemersma, E W; Kampman, E; Bueno, De Mesquita HB; Bunschoten, A; van Schothorst, E M; Kok, F J; Kromhout, D&lt;/Author&gt;&lt;Year&gt;2002&lt;/Year&gt;&lt;Details&gt;&lt;_accessed&gt;61409821&lt;/_accessed&gt;&lt;_accession_num&gt;12074508&lt;/_accession_num&gt;&lt;_author_adr&gt;Division of Human Nutrition and Epidemiology, Wageningen University, The Netherlands.&lt;/_author_adr&gt;&lt;_created&gt;61121625&lt;/_created&gt;&lt;_date&gt;2002-05-01&lt;/_date&gt;&lt;_date_display&gt;2002 May&lt;/_date_display&gt;&lt;_impact_factor&gt;   2.680&lt;/_impact_factor&gt;&lt;_isbn&gt;0957-5243 (Print); 0957-5243 (Linking)&lt;/_isbn&gt;&lt;_issue&gt;4&lt;/_issue&gt;&lt;_journal&gt;Cancer Causes Control&lt;/_journal&gt;&lt;_keywords&gt;Acetyltransferases/*genetics; Arylamine N-Acetyltransferase/*genetics; Case-Control Studies; Colorectal Neoplasms/epidemiology/*etiology/*genetics; *Diet; Female; *Genetic Predisposition to Disease; Genotype; Glutathione Transferase/*genetics; Humans; Incidence; Isoenzymes; Male; *Meat; Middle Aged; Netherlands/epidemiology; Polymorphism, Genetic; Prospective Studies; Risk Factors; Sex Factors; Smoking/*adverse effects&lt;/_keywords&gt;&lt;_language&gt;eng&lt;/_language&gt;&lt;_modified&gt;61409821&lt;/_modified&gt;&lt;_pages&gt;383-93&lt;/_pages&gt;&lt;_tertiary_title&gt;Cancer causes &amp;amp; control : CCC&lt;/_tertiary_title&gt;&lt;_type_work&gt;Journal Article; Research Support, Non-U.S. Gov&amp;apos;t&lt;/_type_work&gt;&lt;_url&gt;http://www.ncbi.nlm.nih.gov/entrez/query.fcgi?cmd=Retrieve&amp;amp;db=pubmed&amp;amp;dopt=Abstract&amp;amp;list_uids=12074508&amp;amp;query_hl=1&lt;/_url&gt;&lt;_volume&gt;13&lt;/_volume&gt;&lt;/Details&gt;&lt;Extra&gt;&lt;DBUID&gt;{F96A950B-833F-4880-A151-76DA2D6A2879}&lt;/DBUID&gt;&lt;/Extra&gt;&lt;/Item&gt;&lt;/References&gt;&lt;/Group&gt;&lt;/Citation&gt;_x000a_"/>
    <w:docVar w:name="NE.Ref{346B8A4F-47D6-4551-9E63-4542906AA386}" w:val=" ADDIN NE.Ref.{346B8A4F-47D6-4551-9E63-4542906AA386}&lt;Citation&gt;&lt;Group&gt;&lt;References&gt;&lt;Item&gt;&lt;ID&gt;441&lt;/ID&gt;&lt;UID&gt;{9F9F4004-2FD2-4C01-9AE7-89635CCD308E}&lt;/UID&gt;&lt;Title&gt;Prospective study of N-acetyltransferase-2 genotypes, meat intake, smoking and risk of colorectal cancer&lt;/Title&gt;&lt;Template&gt;Journal Article&lt;/Template&gt;&lt;Star&gt;0&lt;/Star&gt;&lt;Tag&gt;0&lt;/Tag&gt;&lt;Author&gt;Chan, A T; Tranah, G J; Giovannucci, E L; Willett, W C; Hunter, D J; Fuchs, C S&lt;/Author&gt;&lt;Year&gt;2005&lt;/Year&gt;&lt;Details&gt;&lt;_accessed&gt;61409817&lt;/_accessed&gt;&lt;_accession_num&gt;15700302&lt;/_accession_num&gt;&lt;_author_adr&gt;Gastrointestinal Unit, Massachusetts General Hospital and Harvard Medical School, Boston, MA 02114, USA. schan@partners.org&lt;/_author_adr&gt;&lt;_collection_scope&gt;SCI;SCIE;&lt;/_collection_scope&gt;&lt;_created&gt;61121625&lt;/_created&gt;&lt;_date&gt;2005-07-01&lt;/_date&gt;&lt;_date_display&gt;2005 Jul 1&lt;/_date_display&gt;&lt;_doi&gt;10.1002/ijc.20890&lt;/_doi&gt;&lt;_impact_factor&gt;   5.531&lt;/_impact_factor&gt;&lt;_isbn&gt;0020-7136 (Print); 0020-7136 (Linking)&lt;/_isbn&gt;&lt;_issue&gt;4&lt;/_issue&gt;&lt;_journal&gt;Int J Cancer&lt;/_journal&gt;&lt;_keywords&gt;Adult; Animals; Arylamine N-Acetyltransferase/*genetics; Cohort Studies; Colorectal Neoplasms/*epidemiology/*genetics; Female; Humans; *Meat; Middle Aged; Nurses; Risk Factors; Smoking/*adverse effects; Surveys and Questionnaires&lt;/_keywords&gt;&lt;_language&gt;eng&lt;/_language&gt;&lt;_modified&gt;61409817&lt;/_modified&gt;&lt;_ori_publication&gt;Copyright 2005 Wiley-Liss, Inc.&lt;/_ori_publication&gt;&lt;_pages&gt;648-52&lt;/_pages&gt;&lt;_tertiary_title&gt;International journal of cancer&lt;/_tertiary_title&gt;&lt;_type_work&gt;Journal Article; Multicenter Study; Research Support, N.I.H., Extramural; Research Support, Non-U.S. Gov&amp;apos;t; Research Support, U.S. Gov&amp;apos;t, P.H.S.&lt;/_type_work&gt;&lt;_url&gt;http://www.ncbi.nlm.nih.gov/entrez/query.fcgi?cmd=Retrieve&amp;amp;db=pubmed&amp;amp;dopt=Abstract&amp;amp;list_uids=15700302&amp;amp;query_hl=1&lt;/_url&gt;&lt;_volume&gt;115&lt;/_volume&gt;&lt;/Details&gt;&lt;Extra&gt;&lt;DBUID&gt;{F96A950B-833F-4880-A151-76DA2D6A2879}&lt;/DBUID&gt;&lt;/Extra&gt;&lt;/Item&gt;&lt;/References&gt;&lt;/Group&gt;&lt;/Citation&gt;_x000a_"/>
    <w:docVar w:name="NE.Ref{3737E0D7-4B47-4A12-9A25-66A422228869}" w:val=" ADDIN NE.Ref.{3737E0D7-4B47-4A12-9A25-66A422228869}&lt;Citation&gt;&lt;Group&gt;&lt;References&gt;&lt;Item&gt;&lt;ID&gt;459&lt;/ID&gt;&lt;UID&gt;{DE0EBEB1-2F21-4473-AF12-4F0CB0141A07}&lt;/UID&gt;&lt;Title&gt;The role of diet and other environmental factors in the causation of gastric cancer in Iran--a population based study&lt;/Title&gt;&lt;Template&gt;Journal Article&lt;/Template&gt;&lt;Star&gt;0&lt;/Star&gt;&lt;Tag&gt;0&lt;/Tag&gt;&lt;Author&gt;Pourfarzi, F; Whelan, A; Kaldor, J; Malekzadeh, R&lt;/Author&gt;&lt;Year&gt;2009&lt;/Year&gt;&lt;Details&gt;&lt;_accession_num&gt;19569234&lt;/_accession_num&gt;&lt;_author_adr&gt;Division of Community Medicine, Ardabil University of Medical Science, Ardabil, Iran. f.pourfarzi@arums.ac.ir&lt;/_author_adr&gt;&lt;_collection_scope&gt;SCI;SCIE;&lt;/_collection_scope&gt;&lt;_created&gt;61121625&lt;/_created&gt;&lt;_date&gt;2009-10-15&lt;/_date&gt;&lt;_date_display&gt;2009 Oct 15&lt;/_date_display&gt;&lt;_doi&gt;10.1002/ijc.24499&lt;/_doi&gt;&lt;_impact_factor&gt;   5.531&lt;/_impact_factor&gt;&lt;_isbn&gt;1097-0215 (Electronic); 0020-7136 (Linking)&lt;/_isbn&gt;&lt;_issue&gt;8&lt;/_issue&gt;&lt;_journal&gt;Int J Cancer&lt;/_journal&gt;&lt;_keywords&gt;Aged; Case-Control Studies; *Diet; Female; Helicobacter Infections/complications/immunology/*pathology; Helicobacter pylori/*pathogenicity; Humans; Iran/epidemiology; Male; Middle Aged; Neoplasm Staging; Prognosis; Risk Factors; *Smoking; Stomach Neoplasms/epidemiology/*etiology/*pathology&lt;/_keywords&gt;&lt;_language&gt;eng&lt;/_language&gt;&lt;_modified&gt;61121625&lt;/_modified&gt;&lt;_pages&gt;1953-60&lt;/_pages&gt;&lt;_tertiary_title&gt;International journal of cancer&lt;/_tertiary_title&gt;&lt;_type_work&gt;Comparative Study; Journal Article; Research Support, Non-U.S. Gov&amp;apos;t&lt;/_type_work&gt;&lt;_url&gt;http://www.ncbi.nlm.nih.gov/entrez/query.fcgi?cmd=Retrieve&amp;amp;db=pubmed&amp;amp;dopt=Abstract&amp;amp;list_uids=19569234&amp;amp;query_hl=1&lt;/_url&gt;&lt;_volume&gt;125&lt;/_volume&gt;&lt;/Details&gt;&lt;Extra&gt;&lt;DBUID&gt;{F96A950B-833F-4880-A151-76DA2D6A2879}&lt;/DBUID&gt;&lt;/Extra&gt;&lt;/Item&gt;&lt;/References&gt;&lt;/Group&gt;&lt;/Citation&gt;_x000a_"/>
    <w:docVar w:name="NE.Ref{3777A467-9756-48CA-A637-0A44902B26F0}" w:val=" ADDIN NE.Ref.{3777A467-9756-48CA-A637-0A44902B26F0}&lt;Citation&gt;&lt;Group&gt;&lt;References&gt;&lt;Item&gt;&lt;ID&gt;474&lt;/ID&gt;&lt;UID&gt;{677A34F5-1E18-4716-84EE-84C133AD08D3}&lt;/UID&gt;&lt;Title&gt;Red and processed meat consumption and the risk of esophageal and gastric cancer  subtypes in The Netherlands Cohort Study&lt;/Title&gt;&lt;Template&gt;Journal Article&lt;/Template&gt;&lt;Star&gt;0&lt;/Star&gt;&lt;Tag&gt;0&lt;/Tag&gt;&lt;Author&gt;Keszei, A P; Schouten, L J; Goldbohm, R A; van den Brandt, P A&lt;/Author&gt;&lt;Year&gt;2012&lt;/Year&gt;&lt;Details&gt;&lt;_accessed&gt;61448912&lt;/_accessed&gt;&lt;_accession_num&gt;22351741&lt;/_accession_num&gt;&lt;_author_adr&gt;Department of Epidemiology, School for Oncology and Developmental Biology (Grow), Maastricht University, Maastricht, The Netherlands. andras.keszei@maastrichtuniversity.nl&lt;/_author_adr&gt;&lt;_collection_scope&gt;SCI;SCIE;&lt;/_collection_scope&gt;&lt;_created&gt;61121625&lt;/_created&gt;&lt;_date&gt;2012-09-01&lt;/_date&gt;&lt;_date_display&gt;2012 Sep&lt;/_date_display&gt;&lt;_doi&gt;10.1093/annonc/mdr615&lt;/_doi&gt;&lt;_impact_factor&gt;   9.269&lt;/_impact_factor&gt;&lt;_isbn&gt;1569-8041 (Electronic); 0923-7534 (Linking)&lt;/_isbn&gt;&lt;_issue&gt;9&lt;/_issue&gt;&lt;_journal&gt;Ann Oncol&lt;/_journal&gt;&lt;_keywords&gt;Adenocarcinoma/*etiology; Aged; Animals; Carcinoma, Squamous Cell/*etiology; Cattle; Diet; Esophageal Neoplasms/*etiology; Female; Horses; Humans; Male; Meat Products/*adverse effects; Middle Aged; Netherlands; Proportional Hazards Models; Prospective Studies; Risk; Sheep; Statistics, Nonparametric; Stomach Neoplasms/*etiology; Sus scrofa&lt;/_keywords&gt;&lt;_language&gt;eng&lt;/_language&gt;&lt;_modified&gt;61448912&lt;/_modified&gt;&lt;_pages&gt;2319-26&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2351741&amp;amp;query_hl=1&lt;/_url&gt;&lt;_volume&gt;23&lt;/_volume&gt;&lt;/Details&gt;&lt;Extra&gt;&lt;DBUID&gt;{F96A950B-833F-4880-A151-76DA2D6A2879}&lt;/DBUID&gt;&lt;/Extra&gt;&lt;/Item&gt;&lt;/References&gt;&lt;/Group&gt;&lt;/Citation&gt;_x000a_"/>
    <w:docVar w:name="NE.Ref{37DEDD1A-7327-4FD8-B124-B5FC38C77DD7}" w:val=" ADDIN NE.Ref.{37DEDD1A-7327-4FD8-B124-B5FC38C77DD7}&lt;Citation&gt;&lt;Group&gt;&lt;References&gt;&lt;Item&gt;&lt;ID&gt;451&lt;/ID&gt;&lt;UID&gt;{AEAF2C52-F45A-4319-86D9-3B50EDAADEEC}&lt;/UID&gt;&lt;Title&gt;Food group intake and risk of subtypes of esophageal and gastric cancer&lt;/Title&gt;&lt;Template&gt;Journal Article&lt;/Template&gt;&lt;Star&gt;0&lt;/Star&gt;&lt;Tag&gt;0&lt;/Tag&gt;&lt;Author&gt;Navarro, Silvera SA; Mayne, S T; Risch, H; Gammon, M D; Vaughan, T L; Chow, W H; Dubrow, R; Schoenberg, J B; Stanford, J L; West, A B; Rotterdam, H; Blot, W J; Fraumeni, JF Jr&lt;/Author&gt;&lt;Year&gt;2008&lt;/Year&gt;&lt;Details&gt;&lt;_accession_num&gt;18537156&lt;/_accession_num&gt;&lt;_author_adr&gt;Department of Health and Nutrition Sciences, Montclair State University, Montclair, NJ 07043, USA. silveras@mail.montclair.edu&lt;/_author_adr&gt;&lt;_collection_scope&gt;SCI;SCIE;&lt;/_collection_scope&gt;&lt;_created&gt;61121625&lt;/_created&gt;&lt;_date&gt;2008-08-15&lt;/_date&gt;&lt;_date_display&gt;2008 Aug 15&lt;/_date_display&gt;&lt;_doi&gt;10.1002/ijc.23544&lt;/_doi&gt;&lt;_impact_factor&gt;   5.531&lt;/_impact_factor&gt;&lt;_isbn&gt;1097-0215 (Electronic); 0020-7136 (Linking)&lt;/_isbn&gt;&lt;_issue&gt;4&lt;/_issue&gt;&lt;_journal&gt;Int J Cancer&lt;/_journal&gt;&lt;_keywords&gt;Adenocarcinoma/*epidemiology; Adult; Aged; Carcinoma, Squamous Cell/*epidemiology; Cardia/pathology; Case-Control Studies; *Diet; Esophageal Neoplasms/*epidemiology; Female; Fruit; Humans; Male; Meat; Middle Aged; Stomach Neoplasms/*epidemiology; United States/epidemiology; Vegetables&lt;/_keywords&gt;&lt;_language&gt;eng&lt;/_language&gt;&lt;_modified&gt;61121625&lt;/_modified&gt;&lt;_ori_publication&gt;(c) 2008 Wiley-Liss, Inc.&lt;/_ori_publication&gt;&lt;_pages&gt;852-60&lt;/_pages&gt;&lt;_tertiary_title&gt;International journal of cancer&lt;/_tertiary_title&gt;&lt;_type_work&gt;Journal Article; Multicenter Study; Research Support, N.I.H., Extramural&lt;/_type_work&gt;&lt;_url&gt;http://www.ncbi.nlm.nih.gov/entrez/query.fcgi?cmd=Retrieve&amp;amp;db=pubmed&amp;amp;dopt=Abstract&amp;amp;list_uids=18537156&amp;amp;query_hl=1&lt;/_url&gt;&lt;_volume&gt;123&lt;/_volume&gt;&lt;/Details&gt;&lt;Extra&gt;&lt;DBUID&gt;{F96A950B-833F-4880-A151-76DA2D6A2879}&lt;/DBUID&gt;&lt;/Extra&gt;&lt;/Item&gt;&lt;/References&gt;&lt;/Group&gt;&lt;/Citation&gt;_x000a_"/>
    <w:docVar w:name="NE.Ref{38C2D743-EA7B-43B1-AAFF-FFDBAE9A0E51}" w:val=" ADDIN NE.Ref.{38C2D743-EA7B-43B1-AAFF-FFDBAE9A0E51}&lt;Citation&gt;&lt;Group&gt;&lt;References&gt;&lt;Item&gt;&lt;ID&gt;449&lt;/ID&gt;&lt;UID&gt;{75E6B1B9-D786-4266-8C78-296B1B086170}&lt;/UID&gt;&lt;Title&gt;A prospective study of red and processed meat intake in relation to cancer risk&lt;/Title&gt;&lt;Template&gt;Journal Article&lt;/Template&gt;&lt;Star&gt;0&lt;/Star&gt;&lt;Tag&gt;0&lt;/Tag&gt;&lt;Author&gt;Cross, A J; Leitzmann, M F; Gail, M H; Hollenbeck, A R; Schatzkin, A; Sinha, R&lt;/Author&gt;&lt;Year&gt;2007&lt;/Year&gt;&lt;Details&gt;&lt;_accession_num&gt;18076279&lt;/_accession_num&gt;&lt;_author_adr&gt;Nutritional Epidemiology Branch, Division of Cancer Epidemiology and Genetics, National Cancer Institute, National Institutes of Health, Department of Health and Human Services, Rockville, Maryland, United States of America. crossa@mail.nih.gov&lt;/_author_adr&gt;&lt;_collection_scope&gt;SCIE;&lt;/_collection_scope&gt;&lt;_created&gt;61121625&lt;/_created&gt;&lt;_date&gt;2007-12-01&lt;/_date&gt;&lt;_date_display&gt;2007 Dec&lt;/_date_display&gt;&lt;_doi&gt;10.1371/journal.pmed.0040325&lt;/_doi&gt;&lt;_impact_factor&gt;  13.585&lt;/_impact_factor&gt;&lt;_isbn&gt;1549-1676 (Electronic); 1549-1277 (Linking)&lt;/_isbn&gt;&lt;_issue&gt;12&lt;/_issue&gt;&lt;_journal&gt;PLoS Med&lt;/_journal&gt;&lt;_keywords&gt;Aged; Colorectal Neoplasms/etiology; Esophageal Neoplasms/etiology; Female; Follow-Up Studies; Humans; Incidence; Liver Neoplasms/etiology; Lung Neoplasms/etiology; Male; Meat/*adverse effects; Meat Products/*adverse effects; Middle Aged; Neoplasms/epidemiology/*etiology; Nutrition Assessment; Proportional Hazards Models; Prospective Studies; Risk Assessment; Risk Factors; Sex Factors; Surveys and Questionnaires; Time Factors; United States/epidemiology&lt;/_keywords&gt;&lt;_language&gt;eng&lt;/_language&gt;&lt;_modified&gt;61414442&lt;/_modified&gt;&lt;_pages&gt;e325&lt;/_pages&gt;&lt;_tertiary_title&gt;PLoS medicine&lt;/_tertiary_title&gt;&lt;_type_work&gt;Comment; Journal Article; Multicenter Study; Research Support, N.I.H., Intramural&lt;/_type_work&gt;&lt;_url&gt;http://www.ncbi.nlm.nih.gov/entrez/query.fcgi?cmd=Retrieve&amp;amp;db=pubmed&amp;amp;dopt=Abstract&amp;amp;list_uids=18076279&amp;amp;query_hl=1&lt;/_url&gt;&lt;_volume&gt;4&lt;/_volume&gt;&lt;/Details&gt;&lt;Extra&gt;&lt;DBUID&gt;{F96A950B-833F-4880-A151-76DA2D6A2879}&lt;/DBUID&gt;&lt;/Extra&gt;&lt;/Item&gt;&lt;/References&gt;&lt;/Group&gt;&lt;/Citation&gt;_x000a_"/>
    <w:docVar w:name="NE.Ref{3A186CD3-8877-4F76-A38B-9B247D692B9C}" w:val=" ADDIN NE.Ref.{3A186CD3-8877-4F76-A38B-9B247D692B9C}&lt;Citation&gt;&lt;Group&gt;&lt;References&gt;&lt;Item&gt;&lt;ID&gt;446&lt;/ID&gt;&lt;UID&gt;{42A0807E-8BD0-41C8-942D-D7120AC6BB29}&lt;/UID&gt;&lt;Title&gt;Meat, milk, saturated fatty acids, the Pro12Ala and C161T polymorphisms of the PPARgamma gene and colorectal cancer risk in Japanese&lt;/Title&gt;&lt;Template&gt;Journal Article&lt;/Template&gt;&lt;Star&gt;0&lt;/Star&gt;&lt;Tag&gt;0&lt;/Tag&gt;&lt;Author&gt;Kuriki, K; Hirose, K; Matsuo, K; Wakai, K; Ito, H; Kanemitsu, Y; Hirai, T; Kato, T; Hamajima, N; Takezaki, T; Suzuki, T; Saito, T; Tanaka, R; Tajima, K&lt;/Author&gt;&lt;Year&gt;2006&lt;/Year&gt;&lt;Details&gt;&lt;_accession_num&gt;16965392&lt;/_accession_num&gt;&lt;_author_adr&gt;Division of Epidemiology and Prevention, Aichi Cancer Center Research Institute,  1-1 Kanokoden, Chikusa-ku, Nagoya 464-8681, Japan. kkuriki@aichi-cc.jp&lt;/_author_adr&gt;&lt;_collection_scope&gt;SCI;SCIE;&lt;/_collection_scope&gt;&lt;_created&gt;61121625&lt;/_created&gt;&lt;_date&gt;2006-11-01&lt;/_date&gt;&lt;_date_display&gt;2006 Nov&lt;/_date_display&gt;&lt;_doi&gt;10.1111/j.1349-7006.2006.00314.x&lt;/_doi&gt;&lt;_impact_factor&gt;   3.896&lt;/_impact_factor&gt;&lt;_isbn&gt;1347-9032 (Print); 1347-9032 (Linking)&lt;/_isbn&gt;&lt;_issue&gt;11&lt;/_issue&gt;&lt;_journal&gt;Cancer Sci&lt;/_journal&gt;&lt;_keywords&gt;Adult; Aged; Animals; Case-Control Studies; Colorectal Neoplasms/epidemiology/*etiology/metabolism; Fatty Acids/*adverse effects; Female; Genetic Predisposition to Disease; Humans; Japan/epidemiology; Male; Meat/*adverse effects; Middle Aged; Milk/*adverse effects; PPAR gamma/*genetics; Polymorphism, Genetic/*genetics; Risk Factors; Surveys and Questionnaires&lt;/_keywords&gt;&lt;_language&gt;eng&lt;/_language&gt;&lt;_modified&gt;61121625&lt;/_modified&gt;&lt;_pages&gt;1226-35&lt;/_pages&gt;&lt;_tertiary_title&gt;Cancer science&lt;/_tertiary_title&gt;&lt;_type_work&gt;Journal Article; Research Support, Non-U.S. Gov&amp;apos;t&lt;/_type_work&gt;&lt;_url&gt;http://www.ncbi.nlm.nih.gov/entrez/query.fcgi?cmd=Retrieve&amp;amp;db=pubmed&amp;amp;dopt=Abstract&amp;amp;list_uids=16965392&amp;amp;query_hl=1&lt;/_url&gt;&lt;_volume&gt;97&lt;/_volume&gt;&lt;/Details&gt;&lt;Extra&gt;&lt;DBUID&gt;{F96A950B-833F-4880-A151-76DA2D6A2879}&lt;/DBUID&gt;&lt;/Extra&gt;&lt;/Item&gt;&lt;/References&gt;&lt;/Group&gt;&lt;/Citation&gt;_x000a_"/>
    <w:docVar w:name="NE.Ref{3C69B049-CD4A-45C1-ABD9-3AACD92E20D9}" w:val=" ADDIN NE.Ref.{3C69B049-CD4A-45C1-ABD9-3AACD92E20D9}&lt;Citation&gt;&lt;Group&gt;&lt;References&gt;&lt;Item&gt;&lt;ID&gt;444&lt;/ID&gt;&lt;UID&gt;{96DF5CF7-12F9-4051-8715-E170625A2232}&lt;/UID&gt;&lt;Title&gt;Processed meat consumption, dietary nitrosamines and stomach cancer risk in a cohort of Swedish women&lt;/Title&gt;&lt;Template&gt;Journal Article&lt;/Template&gt;&lt;Star&gt;0&lt;/Star&gt;&lt;Tag&gt;0&lt;/Tag&gt;&lt;Author&gt;Larsson, S C; Bergkvist, L; Wolk, A&lt;/Author&gt;&lt;Year&gt;2006&lt;/Year&gt;&lt;Details&gt;&lt;_accession_num&gt;16550597&lt;/_accession_num&gt;&lt;_author_adr&gt;Division of Nutritional Epidemiology, The National Institute of Environmental Medicine, Karolinska Institutet, Stockholm, Sweden. susanna.larsson@ki.se&lt;/_author_adr&gt;&lt;_collection_scope&gt;SCI;SCIE;&lt;/_collection_scope&gt;&lt;_created&gt;61121625&lt;/_created&gt;&lt;_date&gt;2006-08-15&lt;/_date&gt;&lt;_date_display&gt;2006 Aug 15&lt;/_date_display&gt;&lt;_doi&gt;10.1002/ijc.21925&lt;/_doi&gt;&lt;_impact_factor&gt;   5.531&lt;/_impact_factor&gt;&lt;_isbn&gt;0020-7136 (Print); 0020-7136 (Linking)&lt;/_isbn&gt;&lt;_issue&gt;4&lt;/_issue&gt;&lt;_journal&gt;Int J Cancer&lt;/_journal&gt;&lt;_keywords&gt;Adult; Aged; Animals; Cohort Studies; *Diet; Female; Fishes; Food-Processing Industry; Humans; Meat/*adverse effects/*standards; Middle Aged; Nitrosamines/*administration &amp;amp; dosage/*pharmacology; Risk Factors; Stomach Neoplasms/*chemically induced/epidemiology; Sweden/epidemiology&lt;/_keywords&gt;&lt;_language&gt;eng&lt;/_language&gt;&lt;_modified&gt;61399721&lt;/_modified&gt;&lt;_ori_publication&gt;Copyright 2006 Wiley-Liss, Inc.&lt;/_ori_publication&gt;&lt;_pages&gt;915-9&lt;/_pages&gt;&lt;_tertiary_title&gt;International journal of cancer&lt;/_tertiary_title&gt;&lt;_type_work&gt;Journal Article; Research Support, Non-U.S. Gov&amp;apos;t&lt;/_type_work&gt;&lt;_url&gt;http://www.ncbi.nlm.nih.gov/entrez/query.fcgi?cmd=Retrieve&amp;amp;db=pubmed&amp;amp;dopt=Abstract&amp;amp;list_uids=16550597&amp;amp;query_hl=1&lt;/_url&gt;&lt;_volume&gt;119&lt;/_volume&gt;&lt;/Details&gt;&lt;Extra&gt;&lt;DBUID&gt;{F96A950B-833F-4880-A151-76DA2D6A2879}&lt;/DBUID&gt;&lt;/Extra&gt;&lt;/Item&gt;&lt;/References&gt;&lt;/Group&gt;&lt;/Citation&gt;_x000a_"/>
    <w:docVar w:name="NE.Ref{3E78082F-3385-4865-A392-8CFAA5C04DAB}" w:val=" ADDIN NE.Ref.{3E78082F-3385-4865-A392-8CFAA5C04DAB}&lt;Citation&gt;&lt;Group&gt;&lt;References&gt;&lt;Item&gt;&lt;ID&gt;450&lt;/ID&gt;&lt;UID&gt;{ED01E399-4441-4967-9EA4-771CFB1A99B9}&lt;/UID&gt;&lt;Title&gt;Meat, fish and fat intake in relation to subsite-specific risk of colorectal cancer: The Fukuoka Colorectal Cancer Study&lt;/Title&gt;&lt;Template&gt;Journal Article&lt;/Template&gt;&lt;Star&gt;0&lt;/Star&gt;&lt;Tag&gt;0&lt;/Tag&gt;&lt;Author&gt;Kimura, Y; Kono, S; Toyomura, K; Nagano, J; Mizoue, T; Moore, M A; Mibu, R; Tanaka, M; Kakeji, Y; Maehara, Y; Okamura, T; Ikejiri, K; Futami, K; Yasunami, Y; Maekawa, T; Takenaka, K; Ichimiya, H; Imaizumi, N&lt;/Author&gt;&lt;Year&gt;2007&lt;/Year&gt;&lt;Details&gt;&lt;_accession_num&gt;17425596&lt;/_accession_num&gt;&lt;_author_adr&gt;Department of Preventive Medicine, Graduate School of Medical Sciences, Kyushu University, 3-1-1 Maidashi, Higashi-ku, Fukuoka 812-8582, Japan. ykimura@phealth.med.kyushu-u.ac.jp&lt;/_author_adr&gt;&lt;_collection_scope&gt;SCI;SCIE;&lt;/_collection_scope&gt;&lt;_created&gt;61121625&lt;/_created&gt;&lt;_date&gt;2007-04-01&lt;/_date&gt;&lt;_date_display&gt;2007 Apr&lt;/_date_display&gt;&lt;_doi&gt;10.1111/j.1349-7006.2007.00425.x&lt;/_doi&gt;&lt;_impact_factor&gt;   3.896&lt;/_impact_factor&gt;&lt;_isbn&gt;1347-9032 (Print); 1347-9032 (Linking)&lt;/_isbn&gt;&lt;_issue&gt;4&lt;/_issue&gt;&lt;_journal&gt;Cancer Sci&lt;/_journal&gt;&lt;_keywords&gt;Adenocarcinoma/*etiology; Aged; Animals; Case-Control Studies; Colonic Neoplasms/etiology; Colorectal Neoplasms/*etiology; *Diet; Dietary Fats/*adverse effects; Fatty Acids, Unsaturated; Female; *Fishes; Food Habits; Humans; Japan; Life Style; Male; Meat; Middle Aged; Odds Ratio; Rectal Neoplasms/etiology; Risk Assessment&lt;/_keywords&gt;&lt;_language&gt;eng&lt;/_language&gt;&lt;_modified&gt;61414444&lt;/_modified&gt;&lt;_pages&gt;590-7&lt;/_pages&gt;&lt;_tertiary_title&gt;Cancer science&lt;/_tertiary_title&gt;&lt;_type_work&gt;Journal Article; Research Support, Non-U.S. Gov&amp;apos;t&lt;/_type_work&gt;&lt;_url&gt;http://www.ncbi.nlm.nih.gov/entrez/query.fcgi?cmd=Retrieve&amp;amp;db=pubmed&amp;amp;dopt=Abstract&amp;amp;list_uids=17425596&amp;amp;query_hl=1&lt;/_url&gt;&lt;_volume&gt;98&lt;/_volume&gt;&lt;/Details&gt;&lt;Extra&gt;&lt;DBUID&gt;{F96A950B-833F-4880-A151-76DA2D6A2879}&lt;/DBUID&gt;&lt;/Extra&gt;&lt;/Item&gt;&lt;/References&gt;&lt;/Group&gt;&lt;/Citation&gt;_x000a_"/>
    <w:docVar w:name="NE.Ref{403F0C77-347D-49AA-8121-2D6A80E9372F}" w:val=" ADDIN NE.Ref.{403F0C77-347D-49AA-8121-2D6A80E9372F}&lt;Citation&gt;&lt;Group&gt;&lt;References&gt;&lt;Item&gt;&lt;ID&gt;466&lt;/ID&gt;&lt;UID&gt;{D70B084F-853B-4D0E-A8CF-11D9BA380F3B}&lt;/UID&gt;&lt;Title&gt;Meat consumption and risk of esophageal and gastric cancer in a large prospective study&lt;/Title&gt;&lt;Template&gt;Journal Article&lt;/Template&gt;&lt;Star&gt;0&lt;/Star&gt;&lt;Tag&gt;0&lt;/Tag&gt;&lt;Author&gt;Cross, A J; Freedman, N D; Ren, J; Ward, M H; Hollenbeck, A R; Schatzkin, A; Sinha, R; Abnet, C C&lt;/Author&gt;&lt;Year&gt;2011&lt;/Year&gt;&lt;Details&gt;&lt;_accessed&gt;61410932&lt;/_accessed&gt;&lt;_accession_num&gt;20978481&lt;/_accession_num&gt;&lt;_author_adr&gt;Division of Cancer Epidemiology and Genetics, National Cancer Institute, National Institutes of Health, Department of Health and Human Services, Rockville, Maryland 20852, USA. crossa@mail.nih.gov&lt;/_author_adr&gt;&lt;_collection_scope&gt;SCI;SCIE;&lt;/_collection_scope&gt;&lt;_created&gt;61121625&lt;/_created&gt;&lt;_date&gt;2011-03-01&lt;/_date&gt;&lt;_date_display&gt;2011 Mar&lt;/_date_display&gt;&lt;_doi&gt;10.1038/ajg.2010.415&lt;/_doi&gt;&lt;_impact_factor&gt;  10.383&lt;/_impact_factor&gt;&lt;_isbn&gt;1572-0241 (Electronic); 0002-9270 (Linking)&lt;/_isbn&gt;&lt;_issue&gt;3&lt;/_issue&gt;&lt;_journal&gt;Am J Gastroenterol&lt;/_journal&gt;&lt;_keywords&gt;Adenocarcinoma/epidemiology/etiology; Aged; *Carcinogens; Carcinoma, Squamous Cell/epidemiology/etiology; Cardia; Esophageal Neoplasms/*epidemiology/*etiology; Female; Follow-Up Studies; *Food Habits; Humans; Iron/adverse effects; Male; Meat/*adverse effects; Middle Aged; Mutagens; Odds Ratio; Prospective Studies; Quinoxalines/adverse effects; Risk Factors; Stomach Neoplasms/*epidemiology/*etiology; Surveys and Questionnaires; United States/epidemiology&lt;/_keywords&gt;&lt;_language&gt;eng&lt;/_language&gt;&lt;_modified&gt;61410932&lt;/_modified&gt;&lt;_pages&gt;432-42&lt;/_pages&gt;&lt;_tertiary_title&gt;The American journal of gastroenterology&lt;/_tertiary_title&gt;&lt;_type_work&gt;Journal Article; Research Support, N.I.H., Intramural&lt;/_type_work&gt;&lt;_url&gt;http://www.ncbi.nlm.nih.gov/entrez/query.fcgi?cmd=Retrieve&amp;amp;db=pubmed&amp;amp;dopt=Abstract&amp;amp;list_uids=20978481&amp;amp;query_hl=1&lt;/_url&gt;&lt;_volume&gt;106&lt;/_volume&gt;&lt;/Details&gt;&lt;Extra&gt;&lt;DBUID&gt;{F96A950B-833F-4880-A151-76DA2D6A2879}&lt;/DBUID&gt;&lt;/Extra&gt;&lt;/Item&gt;&lt;/References&gt;&lt;/Group&gt;&lt;/Citation&gt;_x000a_"/>
    <w:docVar w:name="NE.Ref{40AE8A58-11BB-4B45-98ED-6095719940F5}" w:val=" ADDIN NE.Ref.{40AE8A58-11BB-4B45-98ED-6095719940F5}&lt;Citation&gt;&lt;Group&gt;&lt;References&gt;&lt;Item&gt;&lt;ID&gt;444&lt;/ID&gt;&lt;UID&gt;{96DF5CF7-12F9-4051-8715-E170625A2232}&lt;/UID&gt;&lt;Title&gt;Processed meat consumption, dietary nitrosamines and stomach cancer risk in a cohort of Swedish women&lt;/Title&gt;&lt;Template&gt;Journal Article&lt;/Template&gt;&lt;Star&gt;0&lt;/Star&gt;&lt;Tag&gt;0&lt;/Tag&gt;&lt;Author&gt;Larsson, S C; Bergkvist, L; Wolk, A&lt;/Author&gt;&lt;Year&gt;2006&lt;/Year&gt;&lt;Details&gt;&lt;_accession_num&gt;16550597&lt;/_accession_num&gt;&lt;_author_adr&gt;Division of Nutritional Epidemiology, The National Institute of Environmental Medicine, Karolinska Institutet, Stockholm, Sweden. susanna.larsson@ki.se&lt;/_author_adr&gt;&lt;_collection_scope&gt;SCI;SCIE;&lt;/_collection_scope&gt;&lt;_created&gt;61121625&lt;/_created&gt;&lt;_date&gt;2006-08-15&lt;/_date&gt;&lt;_date_display&gt;2006 Aug 15&lt;/_date_display&gt;&lt;_doi&gt;10.1002/ijc.21925&lt;/_doi&gt;&lt;_impact_factor&gt;   5.531&lt;/_impact_factor&gt;&lt;_isbn&gt;0020-7136 (Print); 0020-7136 (Linking)&lt;/_isbn&gt;&lt;_issue&gt;4&lt;/_issue&gt;&lt;_journal&gt;Int J Cancer&lt;/_journal&gt;&lt;_keywords&gt;Adult; Aged; Animals; Cohort Studies; *Diet; Female; Fishes; Food-Processing Industry; Humans; Meat/*adverse effects/*standards; Middle Aged; Nitrosamines/*administration &amp;amp; dosage/*pharmacology; Risk Factors; Stomach Neoplasms/*chemically induced/epidemiology; Sweden/epidemiology&lt;/_keywords&gt;&lt;_language&gt;eng&lt;/_language&gt;&lt;_modified&gt;61399721&lt;/_modified&gt;&lt;_ori_publication&gt;Copyright 2006 Wiley-Liss, Inc.&lt;/_ori_publication&gt;&lt;_pages&gt;915-9&lt;/_pages&gt;&lt;_tertiary_title&gt;International journal of cancer&lt;/_tertiary_title&gt;&lt;_type_work&gt;Journal Article; Research Support, Non-U.S. Gov&amp;apos;t&lt;/_type_work&gt;&lt;_url&gt;http://www.ncbi.nlm.nih.gov/entrez/query.fcgi?cmd=Retrieve&amp;amp;db=pubmed&amp;amp;dopt=Abstract&amp;amp;list_uids=16550597&amp;amp;query_hl=1&lt;/_url&gt;&lt;_volume&gt;119&lt;/_volume&gt;&lt;/Details&gt;&lt;Extra&gt;&lt;DBUID&gt;{F96A950B-833F-4880-A151-76DA2D6A2879}&lt;/DBUID&gt;&lt;/Extra&gt;&lt;/Item&gt;&lt;/References&gt;&lt;/Group&gt;&lt;/Citation&gt;_x000a_"/>
    <w:docVar w:name="NE.Ref{40AF3F7B-24FB-4200-8573-FAE04CD5F403}" w:val=" ADDIN NE.Ref.{40AF3F7B-24FB-4200-8573-FAE04CD5F403}&lt;Citation&gt;&lt;Group&gt;&lt;References&gt;&lt;Item&gt;&lt;ID&gt;396&lt;/ID&gt;&lt;UID&gt;{B5BAD8BB-6BAD-4A79-A994-AB1135745D8B}&lt;/UID&gt;&lt;Title&gt;Epidemiologic characteristics and multiple risk factors of stomach cancer in Taiwan&lt;/Title&gt;&lt;Template&gt;Journal Article&lt;/Template&gt;&lt;Star&gt;0&lt;/Star&gt;&lt;Tag&gt;0&lt;/Tag&gt;&lt;Author&gt;Lee, H H; Wu, H Y; Chuang, Y C; Chang, A S; Chao, H H; Chen, K Y; Chen, H K; Lai, G M; Huang, H H; Chen, C J&lt;/Author&gt;&lt;Year&gt;1990&lt;/Year&gt;&lt;Details&gt;&lt;_accession_num&gt;2382983&lt;/_accession_num&gt;&lt;_author_adr&gt;Bureau of Public Health, Department of Health, Executive Yuan, Taipei, Taiwan.&lt;/_author_adr&gt;&lt;_collection_scope&gt;SCI;SCIE;&lt;/_collection_scope&gt;&lt;_created&gt;61121625&lt;/_created&gt;&lt;_date&gt;1990-07-01&lt;/_date&gt;&lt;_date_display&gt;1990 Jul-Aug&lt;/_date_display&gt;&lt;_impact_factor&gt;   1.895&lt;/_impact_factor&gt;&lt;_isbn&gt;0250-7005 (Print); 0250-7005 (Linking)&lt;/_isbn&gt;&lt;_issue&gt;4&lt;/_issue&gt;&lt;_journal&gt;Anticancer Res&lt;/_journal&gt;&lt;_keywords&gt;Alcohol Drinking; Case-Control Studies; Female; Food Habits; Humans; Incidence; Male; Risk Factors; Smoking/adverse effects; Stomach Neoplasms/*epidemiology/etiology/mortality; Taiwan/epidemiology&lt;/_keywords&gt;&lt;_language&gt;eng&lt;/_language&gt;&lt;_modified&gt;61121642&lt;/_modified&gt;&lt;_pages&gt;875-81&lt;/_pages&gt;&lt;_tertiary_title&gt;Anticancer research&lt;/_tertiary_title&gt;&lt;_type_work&gt;Journal Article; Research Support, Non-U.S. Gov&amp;apos;t; Research Support, U.S. Gov&amp;apos;t, P.H.S.&lt;/_type_work&gt;&lt;_url&gt;http://www.ncbi.nlm.nih.gov/entrez/query.fcgi?cmd=Retrieve&amp;amp;db=pubmed&amp;amp;dopt=Abstract&amp;amp;list_uids=2382983&amp;amp;query_hl=1&lt;/_url&gt;&lt;_volume&gt;10&lt;/_volume&gt;&lt;/Details&gt;&lt;Extra&gt;&lt;DBUID&gt;{F96A950B-833F-4880-A151-76DA2D6A2879}&lt;/DBUID&gt;&lt;/Extra&gt;&lt;/Item&gt;&lt;/References&gt;&lt;/Group&gt;&lt;/Citation&gt;_x000a_"/>
    <w:docVar w:name="NE.Ref{41CD744D-7D4B-49C9-9A6C-1ACAC0026EA8}" w:val=" ADDIN NE.Ref.{41CD744D-7D4B-49C9-9A6C-1ACAC0026EA8}&lt;Citation&gt;&lt;Group&gt;&lt;References&gt;&lt;Item&gt;&lt;ID&gt;404&lt;/ID&gt;&lt;UID&gt;{E7B7C0B0-04B9-4C01-AFA6-2EF0F1ACC274}&lt;/UID&gt;&lt;Title&gt;Alcohol, tobacco, diet, mate drinking, and esophageal cancer in Argentina&lt;/Title&gt;&lt;Template&gt;Journal Article&lt;/Template&gt;&lt;Star&gt;0&lt;/Star&gt;&lt;Tag&gt;0&lt;/Tag&gt;&lt;Author&gt;Castelletto, R; Castellsague, X; Munoz, N; Iscovich, J; Chopita, N; Jmelnitsky, A&lt;/Author&gt;&lt;Year&gt;1994&lt;/Year&gt;&lt;Details&gt;&lt;_accession_num&gt;7827585&lt;/_accession_num&gt;&lt;_author_adr&gt;Departamento de Patologia, Facultad de Ciencias Medicas de la Plata, Argentina.&lt;/_author_adr&gt;&lt;_created&gt;61121625&lt;/_created&gt;&lt;_date&gt;1994-10-01&lt;/_date&gt;&lt;_date_display&gt;1994 Oct-Nov&lt;/_date_display&gt;&lt;_impact_factor&gt;   3.622&lt;/_impact_factor&gt;&lt;_isbn&gt;1055-9965 (Print); 1055-9965 (Linking)&lt;/_isbn&gt;&lt;_issue&gt;7&lt;/_issue&gt;&lt;_journal&gt;Cancer Epidemiol Biomarkers Prev&lt;/_journal&gt;&lt;_keywords&gt;Aged; Alcohol Drinking/*adverse effects; Argentina/epidemiology; Beverages/*adverse effects; Carcinoma, Squamous Cell/epidemiology/*etiology; Confidence Intervals; Cross-Sectional Studies; Dose-Response Relationship, Drug; Esophageal Neoplasms/epidemiology/*etiology; Female; *Food Habits; Hot Temperature/adverse effects; Humans; Incidence; Male; Middle Aged; Odds Ratio; Risk Factors; Smoking/*adverse effects&lt;/_keywords&gt;&lt;_language&gt;eng&lt;/_language&gt;&lt;_modified&gt;61121625&lt;/_modified&gt;&lt;_pages&gt;557-64&lt;/_pages&gt;&lt;_tertiary_title&gt;Cancer epidemiology, biomarkers &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7827585&amp;amp;query_hl=1&lt;/_url&gt;&lt;_volume&gt;3&lt;/_volume&gt;&lt;/Details&gt;&lt;Extra&gt;&lt;DBUID&gt;{F96A950B-833F-4880-A151-76DA2D6A2879}&lt;/DBUID&gt;&lt;/Extra&gt;&lt;/Item&gt;&lt;/References&gt;&lt;/Group&gt;&lt;/Citation&gt;_x000a_"/>
    <w:docVar w:name="NE.Ref{438C5900-5924-4961-AB7B-316FF86150D6}" w:val=" ADDIN NE.Ref.{438C5900-5924-4961-AB7B-316FF86150D6}&lt;Citation&gt;&lt;Group&gt;&lt;References&gt;&lt;Item&gt;&lt;ID&gt;983&lt;/ID&gt;&lt;UID&gt;{E2A7FBE4-4B7D-4845-BFD4-484DAF96CA08}&lt;/UID&gt;&lt;Title&gt;Red meat intake may increase the risk of colon cancer in Japanese, a population with relatively low red meat consumption&lt;/Title&gt;&lt;Template&gt;Journal Article&lt;/Template&gt;&lt;Star&gt;0&lt;/Star&gt;&lt;Tag&gt;0&lt;/Tag&gt;&lt;Author&gt;Takachi, R; Tsubono, Y; Baba, K; Inoue, M; Sasazuki, S; Iwasaki, M; Tsugane, S; Japan, Public Health Center-Based Prospective&lt;/Author&gt;&lt;Year&gt;2011&lt;/Year&gt;&lt;Details&gt;&lt;_accession_num&gt;22094846&lt;/_accession_num&gt;&lt;_author_adr&gt;Epidemiology and Prevention Division, Research Center for Cancer Prevention and Screening, National Cancer Center, Chuo-ku, Tokyo, Japan.&lt;/_author_adr&gt;&lt;_collection_scope&gt;SCIE;&lt;/_collection_scope&gt;&lt;_created&gt;61450699&lt;/_created&gt;&lt;_date&gt;2011-01-20&lt;/_date&gt;&lt;_date_display&gt;2011&lt;/_date_display&gt;&lt;_db_updated&gt;PubMed&lt;/_db_updated&gt;&lt;_impact_factor&gt;   1.350&lt;/_impact_factor&gt;&lt;_isbn&gt;0964-7058 (Print); 0964-7058 (Linking)&lt;/_isbn&gt;&lt;_issue&gt;4&lt;/_issue&gt;&lt;_journal&gt;Asia Pac J Clin Nutr&lt;/_journal&gt;&lt;_keywords&gt;Aged; Cohort Studies; Colonic Neoplasms/*epidemiology/etiology/prevention &amp;amp;amp; control; Diet Records; Female; Food Habits; Humans; Japan/epidemiology; Male; Meat/*adverse effects; Middle Aged; Prospective Studies; Rectal Neoplasms/*epidemiology/etiology/prevention &amp;amp;amp; control; Risk Factors; Sex Factors; Surveys and Questionnaires&lt;/_keywords&gt;&lt;_language&gt;ENG&lt;/_language&gt;&lt;_modified&gt;61450699&lt;/_modified&gt;&lt;_pages&gt;603-12&lt;/_pages&gt;&lt;_tertiary_title&gt;Asia Pacific journal of clinical nutrition&lt;/_tertiary_title&gt;&lt;_type_work&gt;Journal Article; Research Support, Non-U.S. Gov&amp;apos;t&lt;/_type_work&gt;&lt;_url&gt;http://www.ncbi.nlm.nih.gov/entrez/query.fcgi?cmd=Retrieve&amp;amp;db=pubmed&amp;amp;dopt=Abstract&amp;amp;list_uids=22094846&amp;amp;query_hl=1&lt;/_url&gt;&lt;_volume&gt;20&lt;/_volume&gt;&lt;/Details&gt;&lt;Extra&gt;&lt;DBUID&gt;{F96A950B-833F-4880-A151-76DA2D6A2879}&lt;/DBUID&gt;&lt;/Extra&gt;&lt;/Item&gt;&lt;/References&gt;&lt;/Group&gt;&lt;/Citation&gt;_x000a_"/>
    <w:docVar w:name="NE.Ref{4521C2CD-2563-4044-97F9-48E3204812AF}" w:val=" ADDIN NE.Ref.{4521C2CD-2563-4044-97F9-48E3204812AF}&lt;Citation&gt;&lt;Group&gt;&lt;References&gt;&lt;Item&gt;&lt;ID&gt;427&lt;/ID&gt;&lt;UID&gt;{011347BF-3CAD-4030-9133-2234835FEAA4}&lt;/UID&gt;&lt;Title&gt;Dietary factors and the risk of gastric cancer among Japanese women: a comparison between the differentiated and non-differentiated subtypes&lt;/Title&gt;&lt;Template&gt;Journal Article&lt;/Template&gt;&lt;Star&gt;0&lt;/Star&gt;&lt;Tag&gt;0&lt;/Tag&gt;&lt;Author&gt;Ito, L S; Inoue, M; Tajima, K; Yamamura, Y; Kodera, Y; Hirose, K; Takezaki, T; Hamajima, N; Kuroishi, T; Tominaga, S&lt;/Author&gt;&lt;Year&gt;2003&lt;/Year&gt;&lt;Details&gt;&lt;_accession_num&gt;12547482&lt;/_accession_num&gt;&lt;_author_adr&gt;Division of Epidemiology and Prevention, Aichi Cancer Center Research Institute,  Nagoya, Japan.&lt;/_author_adr&gt;&lt;_collection_scope&gt;SCI;SCIE;&lt;/_collection_scope&gt;&lt;_created&gt;61121625&lt;/_created&gt;&lt;_date&gt;2003-01-01&lt;/_date&gt;&lt;_date_display&gt;2003 Jan&lt;/_date_display&gt;&lt;_impact_factor&gt;   2.335&lt;/_impact_factor&gt;&lt;_isbn&gt;1047-2797 (Print); 1047-2797 (Linking)&lt;/_isbn&gt;&lt;_issue&gt;1&lt;/_issue&gt;&lt;_journal&gt;Ann Epidemiol&lt;/_journal&gt;&lt;_keywords&gt;Adult; Aged; Case-Control Studies; Female; *Food Habits; Humans; Japan/epidemiology; Middle Aged; Odds Ratio; Regression Analysis; Risk Factors; Stomach Neoplasms/*epidemiology/pathology/prevention &amp;amp; control&lt;/_keywords&gt;&lt;_language&gt;eng&lt;/_language&gt;&lt;_modified&gt;61121625&lt;/_modified&gt;&lt;_pages&gt;24-31&lt;/_pages&gt;&lt;_tertiary_title&gt;Annals of epidemiology&lt;/_tertiary_title&gt;&lt;_type_work&gt;Comparative Study; Journal Article; Research Support, Non-U.S. Gov&amp;apos;t&lt;/_type_work&gt;&lt;_url&gt;http://www.ncbi.nlm.nih.gov/entrez/query.fcgi?cmd=Retrieve&amp;amp;db=pubmed&amp;amp;dopt=Abstract&amp;amp;list_uids=12547482&amp;amp;query_hl=1&lt;/_url&gt;&lt;_volume&gt;13&lt;/_volume&gt;&lt;/Details&gt;&lt;Extra&gt;&lt;DBUID&gt;{F96A950B-833F-4880-A151-76DA2D6A2879}&lt;/DBUID&gt;&lt;/Extra&gt;&lt;/Item&gt;&lt;/References&gt;&lt;/Group&gt;&lt;/Citation&gt;_x000a_"/>
    <w:docVar w:name="NE.Ref{458E72F7-7E68-4F9E-A665-D578441E605B}" w:val=" ADDIN NE.Ref.{458E72F7-7E68-4F9E-A665-D578441E605B}&lt;Citation&gt;&lt;Group&gt;&lt;References&gt;&lt;Item&gt;&lt;ID&gt;437&lt;/ID&gt;&lt;UID&gt;{14707602-DB95-41EA-9ADB-BEC2927ACC43}&lt;/UID&gt;&lt;Title&gt;Dietary habits and stomach cancer risk in the JACC Study&lt;/Title&gt;&lt;Template&gt;Journal Article&lt;/Template&gt;&lt;Star&gt;0&lt;/Star&gt;&lt;Tag&gt;0&lt;/Tag&gt;&lt;Author&gt;Tokui, N; Yoshimura, T; Fujino, Y; Mizoue, T; Hoshiyama, Y; Yatsuya, H; Sakata, K; Kondo, T; Kikuchi, S; Toyoshima, H; Hayakawa, N; Kubo, T; Tamakoshi, A&lt;/Author&gt;&lt;Year&gt;2005&lt;/Year&gt;&lt;Details&gt;&lt;_accession_num&gt;16127240&lt;/_accession_num&gt;&lt;_author_adr&gt;Department of Clinical Epidemiology, Institute of Industrial Ecological Sciences, University of Occupational and Environmental Health, Kitakyushu, Japan. tokui@med.uoeh-u.ac.jp&lt;/_author_adr&gt;&lt;_collection_scope&gt;SCIE;&lt;/_collection_scope&gt;&lt;_created&gt;61121625&lt;/_created&gt;&lt;_date&gt;2005-06-01&lt;/_date&gt;&lt;_date_display&gt;2005 Jun&lt;/_date_display&gt;&lt;_impact_factor&gt;   2.546&lt;/_impact_factor&gt;&lt;_isbn&gt;0917-5040 (Print); 0917-5040 (Linking)&lt;/_isbn&gt;&lt;_journal&gt;J Epidemiol&lt;/_journal&gt;&lt;_keywords&gt;Adult; Aged; Cohort Studies; Diet Surveys; Female; *Food Habits; Fruit; Humans; Japan/epidemiology; Male; Middle Aged; *Nutritional Status; Proportional Hazards Models; Prospective Studies; Risk Assessment; Risk Factors; Stomach Neoplasms/*epidemiology; Surveys and Questionnaires; Vegetables&lt;/_keywords&gt;&lt;_language&gt;eng&lt;/_language&gt;&lt;_modified&gt;61121625&lt;/_modified&gt;&lt;_pages&gt;S98-108&lt;/_pages&gt;&lt;_tertiary_title&gt;Journal of epidemiology / Japan Epidemiological Association&lt;/_tertiary_title&gt;&lt;_type_work&gt;Journal Article; Research Support, Non-U.S. Gov&amp;apos;t&lt;/_type_work&gt;&lt;_url&gt;http://www.ncbi.nlm.nih.gov/entrez/query.fcgi?cmd=Retrieve&amp;amp;db=pubmed&amp;amp;dopt=Abstract&amp;amp;list_uids=16127240&amp;amp;query_hl=1&lt;/_url&gt;&lt;_volume&gt;15 Suppl 2&lt;/_volume&gt;&lt;/Details&gt;&lt;Extra&gt;&lt;DBUID&gt;{F96A950B-833F-4880-A151-76DA2D6A2879}&lt;/DBUID&gt;&lt;/Extra&gt;&lt;/Item&gt;&lt;/References&gt;&lt;/Group&gt;&lt;/Citation&gt;_x000a_"/>
    <w:docVar w:name="NE.Ref{459C8CB7-D0AC-4A94-8535-58B48EE4A449}" w:val=" ADDIN NE.Ref.{459C8CB7-D0AC-4A94-8535-58B48EE4A449}&lt;Citation&gt;&lt;Group&gt;&lt;References&gt;&lt;Item&gt;&lt;ID&gt;448&lt;/ID&gt;&lt;UID&gt;{B8CC6318-2C9E-4B25-8F71-F1B6A821D2FA}&lt;/UID&gt;&lt;Title&gt;Fiber intake and risk of adenocarcinomas of the esophagus and stomach&lt;/Title&gt;&lt;Template&gt;Journal Article&lt;/Template&gt;&lt;Star&gt;0&lt;/Star&gt;&lt;Tag&gt;0&lt;/Tag&gt;&lt;Author&gt;Wu, A H; Tseng, C C; Hankin, J; Bernstein, L&lt;/Author&gt;&lt;Year&gt;2007&lt;/Year&gt;&lt;Details&gt;&lt;_accessed&gt;61420538&lt;/_accessed&gt;&lt;_accession_num&gt;17562192&lt;/_accession_num&gt;&lt;_author_adr&gt;Department of Preventive Medicine, University of Southern California, Keck School of Medicine, 1441 Eastlake Avenue, MS#44, Los Angeles, CA 90089-9175, USA. annawu@hsc.usc.edu&lt;/_author_adr&gt;&lt;_created&gt;61121625&lt;/_created&gt;&lt;_date&gt;2007-09-01&lt;/_date&gt;&lt;_date_display&gt;2007 Sep&lt;/_date_display&gt;&lt;_doi&gt;10.1007/s10552-007-9014-8&lt;/_doi&gt;&lt;_impact_factor&gt;   2.680&lt;/_impact_factor&gt;&lt;_isbn&gt;0957-5243 (Print); 0957-5243 (Linking)&lt;/_isbn&gt;&lt;_issue&gt;7&lt;/_issue&gt;&lt;_journal&gt;Cancer Causes Control&lt;/_journal&gt;&lt;_keywords&gt;Adenocarcinoma/*etiology; Adult; Aged; Case-Control Studies; Dietary Fiber/*pharmacology; Eating/*physiology; Esophageal Neoplasms/*etiology; Female; Helicobacter Infections/complications; Helicobacter pylori; Humans; Male; Middle Aged; Risk Factors; Stomach Neoplasms/*etiology&lt;/_keywords&gt;&lt;_language&gt;eng&lt;/_language&gt;&lt;_modified&gt;61402209&lt;/_modified&gt;&lt;_pages&gt;713-22&lt;/_pages&gt;&lt;_tertiary_title&gt;Cancer causes &amp;amp; control : CCC&lt;/_tertiary_title&gt;&lt;_type_work&gt;Journal Article; Research Support, N.I.H., Extramural; Research Support, Non-U.S. Gov&amp;apos;t&lt;/_type_work&gt;&lt;_url&gt;http://www.ncbi.nlm.nih.gov/entrez/query.fcgi?cmd=Retrieve&amp;amp;db=pubmed&amp;amp;dopt=Abstract&amp;amp;list_uids=17562192&amp;amp;query_hl=1&lt;/_url&gt;&lt;_volume&gt;18&lt;/_volume&gt;&lt;/Details&gt;&lt;Extra&gt;&lt;DBUID&gt;{F96A950B-833F-4880-A151-76DA2D6A2879}&lt;/DBUID&gt;&lt;/Extra&gt;&lt;/Item&gt;&lt;/References&gt;&lt;/Group&gt;&lt;/Citation&gt;_x000a_"/>
    <w:docVar w:name="NE.Ref{46D2672B-02B7-49AF-B147-986CED2EADF2}" w:val=" ADDIN NE.Ref.{46D2672B-02B7-49AF-B147-986CED2EADF2}&lt;Citation&gt;&lt;Group&gt;&lt;References&gt;&lt;Item&gt;&lt;ID&gt;421&lt;/ID&gt;&lt;UID&gt;{D1F506B4-6DD2-4CCF-A5AF-0ECA835236E6}&lt;/UID&gt;&lt;Title&gt;Dietary patterns and adenocarcinoma of the esophagus and distal stomach&lt;/Title&gt;&lt;Template&gt;Journal Article&lt;/Template&gt;&lt;Star&gt;0&lt;/Star&gt;&lt;Tag&gt;0&lt;/Tag&gt;&lt;Author&gt;Chen, H; Ward, M H; Graubard, B I; Heineman, E F; Markin, R M; Potischman, N A; Russell, R M; Weisenburger, D D; Tucker, K L&lt;/Author&gt;&lt;Year&gt;2002&lt;/Year&gt;&lt;Details&gt;&lt;_accession_num&gt;11756071&lt;/_accession_num&gt;&lt;_author_adr&gt;Human Nutrition Research Center on Aging, Tufts University, Boston, USA.&lt;/_author_adr&gt;&lt;_collection_scope&gt;SCI;SCIE;&lt;/_collection_scope&gt;&lt;_created&gt;61121625&lt;/_created&gt;&lt;_date&gt;2002-01-01&lt;/_date&gt;&lt;_date_display&gt;2002 Jan&lt;/_date_display&gt;&lt;_impact_factor&gt;   6.703&lt;/_impact_factor&gt;&lt;_isbn&gt;0002-9165 (Print); 0002-9165 (Linking)&lt;/_isbn&gt;&lt;_issue&gt;1&lt;/_issue&gt;&lt;_journal&gt;Am J Clin Nutr&lt;/_journal&gt;&lt;_keywords&gt;Adenocarcinoma/epidemiology/*etiology; Aged; Body Mass Index; Case-Control Studies; Cluster Analysis; *Diet; Esophageal Neoplasms/epidemiology/*etiology; Female; Humans; Male; Middle Aged; Nebraska/epidemiology; Risk Factors; Stomach Neoplasms/epidemiology/*etiology&lt;/_keywords&gt;&lt;_language&gt;eng&lt;/_language&gt;&lt;_modified&gt;61121625&lt;/_modified&gt;&lt;_pages&gt;137-44&lt;/_pages&gt;&lt;_tertiary_title&gt;The American journal of clinical nutrition&lt;/_tertiary_title&gt;&lt;_type_work&gt;Journal Article&lt;/_type_work&gt;&lt;_url&gt;http://www.ncbi.nlm.nih.gov/entrez/query.fcgi?cmd=Retrieve&amp;amp;db=pubmed&amp;amp;dopt=Abstract&amp;amp;list_uids=11756071&amp;amp;query_hl=1&lt;/_url&gt;&lt;_volume&gt;75&lt;/_volume&gt;&lt;/Details&gt;&lt;Extra&gt;&lt;DBUID&gt;{F96A950B-833F-4880-A151-76DA2D6A2879}&lt;/DBUID&gt;&lt;/Extra&gt;&lt;/Item&gt;&lt;/References&gt;&lt;/Group&gt;&lt;/Citation&gt;_x000a_"/>
    <w:docVar w:name="NE.Ref{48AFAAD3-269D-431B-9AD2-1888AA0E65E8}" w:val=" ADDIN NE.Ref.{48AFAAD3-269D-431B-9AD2-1888AA0E65E8}&lt;Citation&gt;&lt;Group&gt;&lt;References&gt;&lt;Item&gt;&lt;ID&gt;442&lt;/ID&gt;&lt;UID&gt;{A8816BE5-8260-4E96-92DD-EEE37B5F4A48}&lt;/UID&gt;&lt;Title&gt;Meat intake and risk of stomach and esophageal adenocarcinoma within the European Prospective Investigation Into Cancer and Nutrition (EPIC)&lt;/Title&gt;&lt;Template&gt;Journal Article&lt;/Template&gt;&lt;Star&gt;0&lt;/Star&gt;&lt;Tag&gt;0&lt;/Tag&gt;&lt;Author&gt;Gonzalez, C A; Jakszyn, P; Pera, G; Agudo, A; Bingham, S; Palli, D; Ferrari, P; Boeing, H; Del, Giudice G; Plebani, M; Carneiro, F; Nesi, G; Berrino, F; Sacerdote, C; Tumino, R; Panico, S; Berglund, G; Siman, H; Nyren, O; Hallmans, G; Martinez, C; Dorronsoro, M; Barricarte, A; Navarro, C; Quiros, J R; Allen, N; Key, T J; Day, N E; Linseisen, J; Nagel, G; Bergmann, M M; Overvad, K; Jensen, M K; Tjonneland, A; Olsen, A; Bueno-de-Mesquita, H B; Ocke, M; Peeters, P H; Numans, M E; Clavel-Chapelon, F; Boutron-Ruault, M C; Trichopoulou, A; Psaltopoulou, T; Roukos, D; Lund, E; Hemon, B; Kaaks, R; Norat, T; Riboli, E&lt;/Author&gt;&lt;Year&gt;2006&lt;/Year&gt;&lt;Details&gt;&lt;_accession_num&gt;16507831&lt;/_accession_num&gt;&lt;_author_adr&gt;Department of Epidemiology, Catalan Institute of Oncology, Barcelona, Spain. cagonzalez@ico.scs.es&lt;/_author_adr&gt;&lt;_created&gt;61121625&lt;/_created&gt;&lt;_date&gt;2006-03-01&lt;/_date&gt;&lt;_date_display&gt;2006 Mar 1&lt;/_date_display&gt;&lt;_doi&gt;10.1093/jnci/djj071&lt;/_doi&gt;&lt;_impact_factor&gt;  11.370&lt;/_impact_factor&gt;&lt;_isbn&gt;1460-2105 (Electronic); 0027-8874 (Linking)&lt;/_isbn&gt;&lt;_issue&gt;5&lt;/_issue&gt;&lt;_journal&gt;J Natl Cancer Inst&lt;/_journal&gt;&lt;_keywords&gt;Adenocarcinoma/*epidemiology/etiology/microbiology; Adult; Aged; Cardia; Case-Control Studies; Confidence Intervals; Esophageal Neoplasms/*epidemiology/etiology/microbiology; Europe/epidemiology; Female; Follow-Up Studies; *Food Habits; Helicobacter Infections/*complications/microbiology; *Helicobacter pylori; Humans; Incidence; Life Style; Male; *Meat; Middle Aged; Odds Ratio; Proportional Hazards Models; Prospective Studies; Risk Assessment; Risk Factors; Stomach Neoplasms/*epidemiology/etiology/microbiology; Surveys and Questionnaires&lt;/_keywords&gt;&lt;_language&gt;eng&lt;/_language&gt;&lt;_modified&gt;61121625&lt;/_modified&gt;&lt;_pages&gt;345-54&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6507831&amp;amp;query_hl=1&lt;/_url&gt;&lt;_volume&gt;98&lt;/_volume&gt;&lt;/Details&gt;&lt;Extra&gt;&lt;DBUID&gt;{F96A950B-833F-4880-A151-76DA2D6A2879}&lt;/DBUID&gt;&lt;/Extra&gt;&lt;/Item&gt;&lt;/References&gt;&lt;/Group&gt;&lt;/Citation&gt;_x000a_"/>
    <w:docVar w:name="NE.Ref{4949411B-060E-4EC5-8F09-6573A22759EB}" w:val=" ADDIN NE.Ref.{4949411B-060E-4EC5-8F09-6573A22759EB}&lt;Citation&gt;&lt;Group&gt;&lt;References&gt;&lt;Item&gt;&lt;ID&gt;453&lt;/ID&gt;&lt;UID&gt;{75AC034A-16EB-477A-8CE5-96260BBE2342}&lt;/UID&gt;&lt;Title&gt;Meat and fish consumption and cancer in Canada&lt;/Title&gt;&lt;Template&gt;Journal Article&lt;/Template&gt;&lt;Star&gt;0&lt;/Star&gt;&lt;Tag&gt;0&lt;/Tag&gt;&lt;Author&gt;Hu, J; La Vecchia, C; DesMeules, M; Negri, E; Mery, L&lt;/Author&gt;&lt;Year&gt;2008&lt;/Year&gt;&lt;Details&gt;&lt;_accession_num&gt;18444165&lt;/_accession_num&gt;&lt;_author_adr&gt;Evidence and Risk Assessment Division, Centre for Chronic Disease Prevention and  Control, Public Health Agency of Canada, Ottawa, Ontario, Canada. Jinfu_hu@phac-aspc.gc.ca&lt;/_author_adr&gt;&lt;_collection_scope&gt;SCI;SCIE;&lt;/_collection_scope&gt;&lt;_created&gt;61121625&lt;/_created&gt;&lt;_date&gt;2008-01-20&lt;/_date&gt;&lt;_date_display&gt;2008&lt;/_date_display&gt;&lt;_doi&gt;10.1080/01635580701759724&lt;/_doi&gt;&lt;_impact_factor&gt;   2.241&lt;/_impact_factor&gt;&lt;_isbn&gt;0163-5581 (Print); 0163-5581 (Linking)&lt;/_isbn&gt;&lt;_issue&gt;3&lt;/_issue&gt;&lt;_journal&gt;Nutr Cancer&lt;/_journal&gt;&lt;_keywords&gt;Adult; Aged; Alcohol Drinking/adverse effects/epidemiology; Animals; Canada/epidemiology; Case-Control Studies; Confidence Intervals; *Diet; Female; Fishes; *Food Habits; Humans; Life Style; Logistic Models; Male; *Meat/adverse effects; Middle Aged; Neoplasms/*epidemiology/*etiology; Odds Ratio; Risk Assessment; Risk Factors; Smoking/adverse effects/epidemiology; Social Class; Socioeconomic Factors; Surveys and Questionnaires&lt;/_keywords&gt;&lt;_language&gt;eng&lt;/_language&gt;&lt;_modified&gt;61416091&lt;/_modified&gt;&lt;_pages&gt;313-24&lt;/_pages&gt;&lt;_tertiary_title&gt;Nutrition and cancer&lt;/_tertiary_title&gt;&lt;_type_work&gt;Journal Article; Research Support, Non-U.S. Gov&amp;apos;t&lt;/_type_work&gt;&lt;_url&gt;http://www.ncbi.nlm.nih.gov/entrez/query.fcgi?cmd=Retrieve&amp;amp;db=pubmed&amp;amp;dopt=Abstract&amp;amp;list_uids=18444165&amp;amp;query_hl=1&lt;/_url&gt;&lt;_volume&gt;60&lt;/_volume&gt;&lt;/Details&gt;&lt;Extra&gt;&lt;DBUID&gt;{F96A950B-833F-4880-A151-76DA2D6A2879}&lt;/DBUID&gt;&lt;/Extra&gt;&lt;/Item&gt;&lt;/References&gt;&lt;/Group&gt;&lt;/Citation&gt;_x000a_"/>
    <w:docVar w:name="NE.Ref{4B5DADE0-B63F-4E27-8D05-C193C1C514D7}" w:val=" ADDIN NE.Ref.{4B5DADE0-B63F-4E27-8D05-C193C1C514D7}&lt;Citation&gt;&lt;Group&gt;&lt;References&gt;&lt;Item&gt;&lt;ID&gt;477&lt;/ID&gt;&lt;UID&gt;{124923E3-249C-46F8-898A-53C9ECEC51B1}&lt;/UID&gt;&lt;Title&gt;Processed food consumption and risk of esophageal squamous cell carcinoma: A case-control study in a high risk area&lt;/Title&gt;&lt;Template&gt;Journal Article&lt;/Template&gt;&lt;Star&gt;1&lt;/Star&gt;&lt;Tag&gt;0&lt;/Tag&gt;&lt;Author&gt;Song, Q; Wang, X; Yu, I T; Huang, C; Zhou, X; Li, J; Wang, D&lt;/Author&gt;&lt;Year&gt;2012&lt;/Year&gt;&lt;Details&gt;&lt;_accessed&gt;61420537&lt;/_accessed&gt;&lt;_accession_num&gt;22827896&lt;/_accession_num&gt;&lt;_author_adr&gt;Department of Cancer Epidemiology, Cancer Institute and Hospital, Chinese Academy of Medical Sciences, Beijing, China.&lt;/_author_adr&gt;&lt;_collection_scope&gt;SCI;SCIE;&lt;/_collection_scope&gt;&lt;_created&gt;61121625&lt;/_created&gt;&lt;_date&gt;2012-11-01&lt;/_date&gt;&lt;_date_display&gt;2012 Nov&lt;/_date_display&gt;&lt;_doi&gt;10.1111/j.1349-7006.2012.02387.x&lt;/_doi&gt;&lt;_impact_factor&gt;   3.896&lt;/_impact_factor&gt;&lt;_isbn&gt;1349-7006 (Electronic); 1347-9032 (Linking)&lt;/_isbn&gt;&lt;_issue&gt;11&lt;/_issue&gt;&lt;_journal&gt;Cancer Sci&lt;/_journal&gt;&lt;_keywords&gt;Aged; Carcinoma, Squamous Cell/*epidemiology/etiology; Case-Control Studies; China/epidemiology; *Eating; Esophageal Neoplasms/*epidemiology/etiology; Female; *Food Habits; Food, Preserved/adverse effects/*statistics &amp;amp; numerical data; Humans; Logistic Models; Male; Middle Aged; Odds Ratio; Risk; Vegetables&lt;/_keywords&gt;&lt;_language&gt;eng&lt;/_language&gt;&lt;_modified&gt;61409336&lt;/_modified&gt;&lt;_ori_publication&gt;(c) 2012 Japanese Cancer Association.&lt;/_ori_publication&gt;&lt;_pages&gt;2007-11&lt;/_pages&gt;&lt;_tertiary_title&gt;Cancer science&lt;/_tertiary_title&gt;&lt;_type_work&gt;Journal Article&lt;/_type_work&gt;&lt;_url&gt;http://www.ncbi.nlm.nih.gov/entrez/query.fcgi?cmd=Retrieve&amp;amp;db=pubmed&amp;amp;dopt=Abstract&amp;amp;list_uids=22827896&amp;amp;query_hl=1&lt;/_url&gt;&lt;_volume&gt;103&lt;/_volume&gt;&lt;/Details&gt;&lt;Extra&gt;&lt;DBUID&gt;{F96A950B-833F-4880-A151-76DA2D6A2879}&lt;/DBUID&gt;&lt;/Extra&gt;&lt;/Item&gt;&lt;/References&gt;&lt;/Group&gt;&lt;/Citation&gt;_x000a_"/>
    <w:docVar w:name="NE.Ref{4E88C616-818F-4A45-A114-19B4CD28D1D2}" w:val=" ADDIN NE.Ref.{4E88C616-818F-4A45-A114-19B4CD28D1D2}&lt;Citation&gt;&lt;Group&gt;&lt;References&gt;&lt;Item&gt;&lt;ID&gt;485&lt;/ID&gt;&lt;UID&gt;{F6E053B3-9817-42F6-A573-526EE6AD1B39}&lt;/UID&gt;&lt;Title&gt;Meat intake, cooking methods, dietary carcinogens, and colorectal cancer risk: findings from the Colorectal Cancer Family Registry&lt;/Title&gt;&lt;Template&gt;Journal Article&lt;/Template&gt;&lt;Star&gt;0&lt;/Star&gt;&lt;Tag&gt;0&lt;/Tag&gt;&lt;Author&gt;Joshi, A D; Kim, A; Lewinger, J P; Ulrich, C M; Potter, J D; Cotterchio, M; Le Marchand, L; Stern, M C&lt;/Author&gt;&lt;Year&gt;2015&lt;/Year&gt;&lt;Details&gt;&lt;_accession_num&gt;25846122&lt;/_accession_num&gt;&lt;_author_adr&gt;Department of Preventive Medicine, Keck School of Medicine of USC, University of  Southern California, Los Angeles, California, 90089.; Department of Preventive Medicine, Keck School of Medicine of USC, University of  Southern California, Los Angeles, California, 90089.; Department of Preventive Medicine, Keck School of Medicine of USC, University of  Southern California, Los Angeles, California, 90089.; National Center for Tumor Diseases and German Cancer Research Center, Heidelberg, Germany.; Public Health Sciences Division, Fred Hutchinson Cancer Research Center, Seattle, Washington, 98109.; Centre for Public Health Research, Massey University, Wellington, New Zealand.; Cancer Care Ontario, Toronto, Ontario, Canada.; University of Hawaii Cancer Center, Honolulu, Hawaii, 96822.; Department of Preventive Medicine, Keck School of Medicine of USC, University of  Southern California, Los Angeles, California, 90089.&lt;/_author_adr&gt;&lt;_created&gt;61121625&lt;/_created&gt;&lt;_date&gt;2015-06-01&lt;/_date&gt;&lt;_date_display&gt;2015 Jun&lt;/_date_display&gt;&lt;_doi&gt;10.1002/cam4.461&lt;/_doi&gt;&lt;_impact_factor&gt;   2.915&lt;/_impact_factor&gt;&lt;_isbn&gt;2045-7634 (Electronic); 2045-7634 (Linking)&lt;/_isbn&gt;&lt;_issue&gt;6&lt;/_issue&gt;&lt;_journal&gt;Cancer Med&lt;/_journal&gt;&lt;_keywords&gt;Animals; Carcinogens/*toxicity; Case-Control Studies; Cattle; Colorectal Neoplasms/*epidemiology/etiology; Cooking/methods/*statistics &amp;amp; numerical data; Diet/*adverse effects; Female; Humans; Male; Meat/*adverse effects; Meat Products/adverse effects; Middle Aged; Poultry; Registries; Swine; United States/epidemiologyColorectal cancer; heterocyclic amines; mismatch repair proficiency; pan-fried meat; red meat&lt;/_keywords&gt;&lt;_language&gt;eng&lt;/_language&gt;&lt;_modified&gt;61414448&lt;/_modified&gt;&lt;_ori_publication&gt;(c) 2015 The Authors. Cancer Medicine published by John Wiley &amp;amp; Sons Ltd.&lt;/_ori_publication&gt;&lt;_pages&gt;936-52&lt;/_pages&gt;&lt;_tertiary_title&gt;Cancer medicine&lt;/_tertiary_title&gt;&lt;_type_work&gt;Journal Article; Multicenter Study; Research Support, N.I.H., Extramural; Research Support, Non-U.S. Gov&amp;apos;t&lt;/_type_work&gt;&lt;_url&gt;http://www.ncbi.nlm.nih.gov/entrez/query.fcgi?cmd=Retrieve&amp;amp;db=pubmed&amp;amp;dopt=Abstract&amp;amp;list_uids=25846122&amp;amp;query_hl=1&lt;/_url&gt;&lt;_volume&gt;4&lt;/_volume&gt;&lt;/Details&gt;&lt;Extra&gt;&lt;DBUID&gt;{F96A950B-833F-4880-A151-76DA2D6A2879}&lt;/DBUID&gt;&lt;/Extra&gt;&lt;/Item&gt;&lt;/References&gt;&lt;/Group&gt;&lt;/Citation&gt;_x000a_"/>
    <w:docVar w:name="NE.Ref{4F6A5FFF-1D3D-4550-912F-B95CFCEB7E9A}" w:val=" ADDIN NE.Ref.{4F6A5FFF-1D3D-4550-912F-B95CFCEB7E9A}&lt;Citation&gt;&lt;Group&gt;&lt;References&gt;&lt;Item&gt;&lt;ID&gt;423&lt;/ID&gt;&lt;UID&gt;{A86CAB83-A689-42FB-B4A3-CD577E894EAE}&lt;/UID&gt;&lt;Title&gt;Meat consumption, cigarette smoking, and genetic susceptibility in the etiology of colorectal cancer: results from a Dutch prospective study&lt;/Title&gt;&lt;Template&gt;Journal Article&lt;/Template&gt;&lt;Star&gt;0&lt;/Star&gt;&lt;Tag&gt;0&lt;/Tag&gt;&lt;Author&gt;Tiemersma, E W; Kampman, E; Bueno, De Mesquita HB; Bunschoten, A; van Schothorst, E M; Kok, F J; Kromhout, D&lt;/Author&gt;&lt;Year&gt;2002&lt;/Year&gt;&lt;Details&gt;&lt;_accessed&gt;61409821&lt;/_accessed&gt;&lt;_accession_num&gt;12074508&lt;/_accession_num&gt;&lt;_author_adr&gt;Division of Human Nutrition and Epidemiology, Wageningen University, The Netherlands.&lt;/_author_adr&gt;&lt;_created&gt;61121625&lt;/_created&gt;&lt;_date&gt;2002-05-01&lt;/_date&gt;&lt;_date_display&gt;2002 May&lt;/_date_display&gt;&lt;_impact_factor&gt;   2.680&lt;/_impact_factor&gt;&lt;_isbn&gt;0957-5243 (Print); 0957-5243 (Linking)&lt;/_isbn&gt;&lt;_issue&gt;4&lt;/_issue&gt;&lt;_journal&gt;Cancer Causes Control&lt;/_journal&gt;&lt;_keywords&gt;Acetyltransferases/*genetics; Arylamine N-Acetyltransferase/*genetics; Case-Control Studies; Colorectal Neoplasms/epidemiology/*etiology/*genetics; *Diet; Female; *Genetic Predisposition to Disease; Genotype; Glutathione Transferase/*genetics; Humans; Incidence; Isoenzymes; Male; *Meat; Middle Aged; Netherlands/epidemiology; Polymorphism, Genetic; Prospective Studies; Risk Factors; Sex Factors; Smoking/*adverse effects&lt;/_keywords&gt;&lt;_language&gt;eng&lt;/_language&gt;&lt;_modified&gt;61409821&lt;/_modified&gt;&lt;_pages&gt;383-93&lt;/_pages&gt;&lt;_tertiary_title&gt;Cancer causes &amp;amp; control : CCC&lt;/_tertiary_title&gt;&lt;_type_work&gt;Journal Article; Research Support, Non-U.S. Gov&amp;apos;t&lt;/_type_work&gt;&lt;_url&gt;http://www.ncbi.nlm.nih.gov/entrez/query.fcgi?cmd=Retrieve&amp;amp;db=pubmed&amp;amp;dopt=Abstract&amp;amp;list_uids=12074508&amp;amp;query_hl=1&lt;/_url&gt;&lt;_volume&gt;13&lt;/_volume&gt;&lt;/Details&gt;&lt;Extra&gt;&lt;DBUID&gt;{F96A950B-833F-4880-A151-76DA2D6A2879}&lt;/DBUID&gt;&lt;/Extra&gt;&lt;/Item&gt;&lt;/References&gt;&lt;/Group&gt;&lt;/Citation&gt;_x000a_"/>
    <w:docVar w:name="NE.Ref{4F7220B5-5BA3-4485-BE4A-9ACA9B186056}" w:val=" ADDIN NE.Ref.{4F7220B5-5BA3-4485-BE4A-9ACA9B186056}&lt;Citation&gt;&lt;Group&gt;&lt;References&gt;&lt;Item&gt;&lt;ID&gt;486&lt;/ID&gt;&lt;UID&gt;{415A6A99-2DD3-4CE4-A0E8-F70B7EC0051D}&lt;/UID&gt;&lt;Title&gt;Processed and Unprocessed Red Meat and Risk of Colorectal Cancer: Analysis by Tumor Location and Modification by Time&lt;/Title&gt;&lt;Template&gt;Journal Article&lt;/Template&gt;&lt;Star&gt;0&lt;/Star&gt;&lt;Tag&gt;0&lt;/Tag&gt;&lt;Author&gt;Bernstein, A M; Song, M; Zhang, X; Pan, A; Wang, M; Fuchs, C S; &amp;quot;Le N&amp;quot;; Chan, A T; Willett, W C; Ogino, S; Giovannucci, E L; Wu, K&lt;/Author&gt;&lt;Year&gt;2015&lt;/Year&gt;&lt;Details&gt;&lt;_accessed&gt;61420532&lt;/_accessed&gt;&lt;_accession_num&gt;26305323&lt;/_accession_num&gt;&lt;_author_adr&gt;Rally Health, San Francisco, California, United States of America.; Department of Nutrition, Harvard T. H. Chan School of Public Health, Boston, Massachusetts, United States of America; Department of Epidemiology, Harvard T. H. Chan School of Public Health, Boston, Massachusetts, United States of America.; Department of Nutrition, Harvard T. H. Chan School of Public Health, Boston, Massachusetts, United States of America.; Department of Epidemiology and Biostatistics, School of Public Health, Tongji Medical College, Huazhong University of Science and Technology, Hubei, China.; Department of Biostatistics, Harvard T. H. Chan School of Public Health, Boston,  Massachusetts, United States of America.; Department of Medical Oncology, Dana-Farber Cancer Institute and Harvard Medical  School, Boston, Massachusetts, United States of America.; Department of Nutrition, Harvard T. H. Chan School of Public Health, Boston, Massachusetts, United States of America; Hanoi Medical University, Hanoi, Vietnam.; Channing Division of Network Medicine, Department of Medicine, Brigham and Women&amp;apos;s Hospital and Harvard Medical School, Boston, Massachusetts, United States of America; Division of Gastroenterology, Massachusetts General Hospital, Boston, Massachusetts, United States of America.; Department of Nutrition, Harvard T. H. Chan School of Public Health, Boston, Massachusetts, United States of America; Department of Epidemiology, Harvard T. H. Chan School of Public Health, Boston, Massachusetts, United States of America; Channing Division of Network Medicine, Department of Medicine, Brigham and Women&amp;apos;s Hospital and Harvard Medical School, Boston, Massachusetts, United States of America.; Department of Epidemiology, Harvard T. H. Chan School of Public Health, Boston, Massachusetts, United States of America; Department of Medical Oncology, Dana-Farber Cancer Institute and Harvard Medical School, Boston, Massachusetts, United States of America; Department of Pathology, Brigham and Women&amp;apos;s Hospital and Harvard Medical School, Boston, Massachusetts, United States of America.; Department of Nutrition, Harvard T. H. Chan School of Public Health, Boston, Massachusetts, United States of America; Department of Epidemiology, Harvard T. H. Chan School of Public Health, Boston, Massachusetts, United States of America; Channing Division of Network Medicine, Department of Medicine, Brigham and Women&amp;apos;s Hospital and Harvard Medical School, Boston, Massachusetts, United States of America.; Department of Nutrition, Harvard T. H. Chan School of Public Health, Boston, Massachusetts, United States of America.&lt;/_author_adr&gt;&lt;_collection_scope&gt;SCIE;&lt;/_collection_scope&gt;&lt;_created&gt;61121625&lt;/_created&gt;&lt;_date&gt;2015-01-20&lt;/_date&gt;&lt;_date_display&gt;2015&lt;/_date_display&gt;&lt;_doi&gt;10.1371/journal.pone.0135959&lt;/_doi&gt;&lt;_impact_factor&gt;   3.057&lt;/_impact_factor&gt;&lt;_isbn&gt;1932-6203 (Electronic); 1932-6203 (Linking)&lt;/_isbn&gt;&lt;_issue&gt;8&lt;/_issue&gt;&lt;_journal&gt;PLoS One&lt;/_journal&gt;&lt;_language&gt;eng&lt;/_language&gt;&lt;_modified&gt;61420532&lt;/_modified&gt;&lt;_pages&gt;e0135959&lt;/_pages&gt;&lt;_tertiary_title&gt;PloS one&lt;/_tertiary_title&gt;&lt;_type_work&gt;Journal Article; Research Support, N.I.H., Extramural; Research Support, Non-U.S. Gov&amp;apos;t&lt;/_type_work&gt;&lt;_url&gt;http://www.ncbi.nlm.nih.gov/entrez/query.fcgi?cmd=Retrieve&amp;amp;db=pubmed&amp;amp;dopt=Abstract&amp;amp;list_uids=26305323&amp;amp;query_hl=1&lt;/_url&gt;&lt;_volume&gt;10&lt;/_volume&gt;&lt;/Details&gt;&lt;Extra&gt;&lt;DBUID&gt;{F96A950B-833F-4880-A151-76DA2D6A2879}&lt;/DBUID&gt;&lt;/Extra&gt;&lt;/Item&gt;&lt;/References&gt;&lt;/Group&gt;&lt;/Citation&gt;_x000a_"/>
    <w:docVar w:name="NE.Ref{4F858E14-76EE-4578-A4CE-D119AF36DB94}" w:val=" ADDIN NE.Ref.{4F858E14-76EE-4578-A4CE-D119AF36DB94}&lt;Citation&gt;&lt;Group&gt;&lt;References&gt;&lt;Item&gt;&lt;ID&gt;464&lt;/ID&gt;&lt;UID&gt;{CAA02421-2F3D-45F4-AF84-7A2263F9F3EC}&lt;/UID&gt;&lt;Title&gt;Associations of red meat, fat, and protein intake with distal colorectal cancer risk&lt;/Title&gt;&lt;Template&gt;Journal Article&lt;/Template&gt;&lt;Star&gt;0&lt;/Star&gt;&lt;Tag&gt;0&lt;/Tag&gt;&lt;Author&gt;Williams, C D; Satia, J A; Adair, L S; Stevens, J; Galanko, J; Keku, T O; Sandler, R S&lt;/Author&gt;&lt;Year&gt;2010&lt;/Year&gt;&lt;Details&gt;&lt;_accession_num&gt;20661817&lt;/_accession_num&gt;&lt;_author_adr&gt;Department of Nutrition, Gillings School of Global Public Health, University of North Carolina at Chapel Hill, 135 Dauer Drive, Chapel Hill, NC 27599, USA. cdpayne@email.unc.edu&lt;/_author_adr&gt;&lt;_collection_scope&gt;SCI;SCIE;&lt;/_collection_scope&gt;&lt;_created&gt;61121625&lt;/_created&gt;&lt;_date&gt;2010-01-20&lt;/_date&gt;&lt;_date_display&gt;2010&lt;/_date_display&gt;&lt;_doi&gt;10.1080/01635581003605938&lt;/_doi&gt;&lt;_impact_factor&gt;   2.241&lt;/_impact_factor&gt;&lt;_isbn&gt;1532-7914 (Electronic); 0163-5581 (Linking)&lt;/_isbn&gt;&lt;_issue&gt;6&lt;/_issue&gt;&lt;_journal&gt;Nutr Cancer&lt;/_journal&gt;&lt;_keywords&gt;Adult; Aged; Case-Control Studies; Colorectal Neoplasms/*etiology; Dietary Fats/*administration &amp;amp; dosage; Dietary Proteins/*administration &amp;amp; dosage; Female; Humans; Male; *Meat; Middle Aged; Odds Ratio; Risk Factors&lt;/_keywords&gt;&lt;_language&gt;eng&lt;/_language&gt;&lt;_modified&gt;61121625&lt;/_modified&gt;&lt;_pages&gt;701-9&lt;/_pages&gt;&lt;_tertiary_title&gt;Nutrition and cancer&lt;/_tertiary_title&gt;&lt;_type_work&gt;Journal Article; Research Support, N.I.H., Extramural&lt;/_type_work&gt;&lt;_url&gt;http://www.ncbi.nlm.nih.gov/entrez/query.fcgi?cmd=Retrieve&amp;amp;db=pubmed&amp;amp;dopt=Abstract&amp;amp;list_uids=20661817&amp;amp;query_hl=1&lt;/_url&gt;&lt;_volume&gt;62&lt;/_volume&gt;&lt;/Details&gt;&lt;Extra&gt;&lt;DBUID&gt;{F96A950B-833F-4880-A151-76DA2D6A2879}&lt;/DBUID&gt;&lt;/Extra&gt;&lt;/Item&gt;&lt;/References&gt;&lt;/Group&gt;&lt;/Citation&gt;_x000a_"/>
    <w:docVar w:name="NE.Ref{4F86A3BA-9F16-43D4-9896-C5B9C5C60C86}" w:val=" ADDIN NE.Ref.{4F86A3BA-9F16-43D4-9896-C5B9C5C60C86}&lt;Citation&gt;&lt;Group&gt;&lt;References&gt;&lt;Item&gt;&lt;ID&gt;440&lt;/ID&gt;&lt;UID&gt;{7C2C4FA3-FBB1-4588-BEA4-8FD24BE801DA}&lt;/UID&gt;&lt;Title&gt;Meat, fish, and colorectal cancer risk: the European Prospective Investigation into cancer and nutrition&lt;/Title&gt;&lt;Template&gt;Journal Article&lt;/Template&gt;&lt;Star&gt;0&lt;/Star&gt;&lt;Tag&gt;0&lt;/Tag&gt;&lt;Author&gt;Norat, T; Bingham, S; Ferrari, P; Slimani, N; Jenab, M; Mazuir, M; Overvad, K; Olsen, A; Tjonneland, A; Clavel, F; Boutron-Ruault, M C; Kesse, E; Boeing, H; Bergmann, M M; Nieters, A; Linseisen, J; Trichopoulou, A; Trichopoulos, D; Tountas, Y; Berrino, F; Palli, D; Panico, S; Tumino, R; Vineis, P; Bueno-de-Mesquita, H B; Peeters, P H; Engeset, D; Lund, E; Skeie, G; Ardanaz, E; Gonzalez, C; Navarro, C; Quiros, J R; Sanchez, M J; Berglund, G; Mattisson, I; Hallmans, G; Palmqvist, R; Day, N E; Khaw, K T; Key, T J; San, Joaquin M; Hemon, B; Saracci, R; Kaaks, R; Riboli, E&lt;/Author&gt;&lt;Year&gt;2005&lt;/Year&gt;&lt;Details&gt;&lt;_accession_num&gt;15956652&lt;/_accession_num&gt;&lt;_author_adr&gt;International Agency for Research on Cancer, 150 Cours Albert Thomas, 69 372 Lyon cedex 08, France.&lt;/_author_adr&gt;&lt;_created&gt;61121625&lt;/_created&gt;&lt;_date&gt;2005-06-15&lt;/_date&gt;&lt;_date_display&gt;2005 Jun 15&lt;/_date_display&gt;&lt;_doi&gt;10.1093/jnci/dji164&lt;/_doi&gt;&lt;_impact_factor&gt;  12.583&lt;/_impact_factor&gt;&lt;_isbn&gt;1460-2105 (Electronic); 0027-8874 (Linking)&lt;/_isbn&gt;&lt;_issue&gt;12&lt;/_issue&gt;&lt;_journal&gt;J Natl Cancer Inst&lt;/_journal&gt;&lt;_keywords&gt;Adult; Aged; Animals; Colorectal Neoplasms/*epidemiology/*etiology; Dietary Fiber/*administration &amp;amp; dosage; Europe/epidemiology; Female; *Fishes; *Food Habits; Humans; Life Style; Male; *Meat; Middle Aged; Multivariate Analysis; Odds Ratio; Poultry; Proportional Hazards Models; Prospective Studies; Risk Assessment; Risk Factors; Surveys and Questionnaires&lt;/_keywords&gt;&lt;_language&gt;eng&lt;/_language&gt;&lt;_modified&gt;61121625&lt;/_modified&gt;&lt;_pages&gt;906-16&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5956652&amp;amp;query_hl=1&lt;/_url&gt;&lt;_volume&gt;97&lt;/_volume&gt;&lt;/Details&gt;&lt;Extra&gt;&lt;DBUID&gt;{F96A950B-833F-4880-A151-76DA2D6A2879}&lt;/DBUID&gt;&lt;/Extra&gt;&lt;/Item&gt;&lt;/References&gt;&lt;/Group&gt;&lt;/Citation&gt;_x000a_"/>
    <w:docVar w:name="NE.Ref{501E891F-B6C9-4D59-93F8-783FE4B8BE50}" w:val=" ADDIN NE.Ref.{501E891F-B6C9-4D59-93F8-783FE4B8BE50}&lt;Citation&gt;&lt;Group&gt;&lt;References&gt;&lt;Item&gt;&lt;ID&gt;463&lt;/ID&gt;&lt;UID&gt;{925AACF7-1EA0-48F3-9645-E684F2F3D2E3}&lt;/UID&gt;&lt;Title&gt;Meat, poultry and fish and risk of colorectal cancer: pooled analysis of data from the UK dietary cohort consortium&lt;/Title&gt;&lt;Template&gt;Journal Article&lt;/Template&gt;&lt;Star&gt;0&lt;/Star&gt;&lt;Tag&gt;0&lt;/Tag&gt;&lt;Author&gt;Spencer, E A; Key, T J; Appleby, P N; Dahm, C C; Keogh, R H; Fentiman, I S; Akbaraly, T; Brunner, E J; Burley, V; Cade, J E; Greenwood, D C; Stephen, A M; Mishra, G; Kuh, D; Luben, R; Mulligan, A A; Khaw, K T; Rodwell, S A&lt;/Author&gt;&lt;Year&gt;2010&lt;/Year&gt;&lt;Details&gt;&lt;_accession_num&gt;20437091&lt;/_accession_num&gt;&lt;_author_adr&gt;Nuffield Department of Clinical Medicine, University of Oxford, Oxford, UK.&lt;/_author_adr&gt;&lt;_created&gt;61121625&lt;/_created&gt;&lt;_date&gt;2010-09-01&lt;/_date&gt;&lt;_date_display&gt;2010 Sep&lt;/_date_display&gt;&lt;_doi&gt;10.1007/s10552-010-9569-7&lt;/_doi&gt;&lt;_impact_factor&gt;   2.680&lt;/_impact_factor&gt;&lt;_isbn&gt;1573-7225 (Electronic); 0957-5243 (Linking)&lt;/_isbn&gt;&lt;_issue&gt;9&lt;/_issue&gt;&lt;_journal&gt;Cancer Causes Control&lt;/_journal&gt;&lt;_keywords&gt;Animals; Cohort Studies; Colorectal Neoplasms/*epidemiology/*etiology; Diet Records; Female; Fish Products/*adverse effects; Great Britain/epidemiology; Humans; Male; Meat Products/*adverse effects; Odds Ratio; Poultry Products/*adverse effects; Risk Factors&lt;/_keywords&gt;&lt;_language&gt;eng&lt;/_language&gt;&lt;_modified&gt;61121625&lt;/_modified&gt;&lt;_pages&gt;1417-25&lt;/_pages&gt;&lt;_tertiary_title&gt;Cancer causes &amp;amp; control : CCC&lt;/_tertiary_title&gt;&lt;_type_work&gt;Journal Article; Research Support, Non-U.S. Gov&amp;apos;t&lt;/_type_work&gt;&lt;_url&gt;http://www.ncbi.nlm.nih.gov/entrez/query.fcgi?cmd=Retrieve&amp;amp;db=pubmed&amp;amp;dopt=Abstract&amp;amp;list_uids=20437091&amp;amp;query_hl=1&lt;/_url&gt;&lt;_volume&gt;21&lt;/_volume&gt;&lt;/Details&gt;&lt;Extra&gt;&lt;DBUID&gt;{F96A950B-833F-4880-A151-76DA2D6A2879}&lt;/DBUID&gt;&lt;/Extra&gt;&lt;/Item&gt;&lt;/References&gt;&lt;/Group&gt;&lt;/Citation&gt;_x000a_"/>
    <w:docVar w:name="NE.Ref{50F09B2A-B967-4827-9AD9-B3163A613CAE}" w:val=" ADDIN NE.Ref.{50F09B2A-B967-4827-9AD9-B3163A613CAE}&lt;Citation&gt;&lt;Group&gt;&lt;References&gt;&lt;Item&gt;&lt;ID&gt;476&lt;/ID&gt;&lt;UID&gt;{73C4D90D-D4B2-4DC7-80E6-013993D95F57}&lt;/UID&gt;&lt;Title&gt;Heme iron from meat and risk of adenocarcinoma of the esophagus and stomach&lt;/Title&gt;&lt;Template&gt;Journal Article&lt;/Template&gt;&lt;Star&gt;0&lt;/Star&gt;&lt;Tag&gt;0&lt;/Tag&gt;&lt;Author&gt;Ward, M H; Cross, A J; Abnet, C C; Sinha, R; Markin, R S; Weisenburger, D D&lt;/Author&gt;&lt;Year&gt;2012&lt;/Year&gt;&lt;Details&gt;&lt;_accession_num&gt;22044848&lt;/_accession_num&gt;&lt;_author_adr&gt;Department of Health and Human Services, Occupational and Environmental Epidemiology Branch , National Cancer Institute, National Institutes of Health, Bethesda, MD 20892-7240, USA. wardm@mail.nih.gov&lt;/_author_adr&gt;&lt;_collection_scope&gt;SCIE;&lt;/_collection_scope&gt;&lt;_created&gt;61121625&lt;/_created&gt;&lt;_date&gt;2012-03-01&lt;/_date&gt;&lt;_date_display&gt;2012 Mar&lt;/_date_display&gt;&lt;_doi&gt;10.1097/CEJ.0b013e32834c9b6c&lt;/_doi&gt;&lt;_impact_factor&gt;   2.415&lt;/_impact_factor&gt;&lt;_isbn&gt;1473-5709 (Electronic); 0959-8278 (Linking)&lt;/_isbn&gt;&lt;_issue&gt;2&lt;/_issue&gt;&lt;_journal&gt;Eur J Cancer Prev&lt;/_journal&gt;&lt;_keywords&gt;Adenocarcinoma/epidemiology/*etiology; Adult; Aged; Aged, 80 and over; Case-Control Studies; Eating/physiology; Esophageal Neoplasms/epidemiology/*etiology; Female; Food Habits/physiology; Heme/adverse effects/analysis; Humans; Iron, Dietary/administration &amp;amp; dosage/*adverse effects/analysis; Male; Meat/*adverse effects/analysis; Middle Aged; Nutrition Surveys; Risk Factors; Stomach Neoplasms/epidemiology/*etiology; Young Adult&lt;/_keywords&gt;&lt;_language&gt;eng&lt;/_language&gt;&lt;_modified&gt;61402127&lt;/_modified&gt;&lt;_pages&gt;134-8&lt;/_pages&gt;&lt;_tertiary_title&gt;European journal of cancer prevention : the official journal of the European_x000d__x000a_      Cancer Prevention Organisation (ECP)&lt;/_tertiary_title&gt;&lt;_type_work&gt;Journal Article; Research Support, N.I.H., Intramural&lt;/_type_work&gt;&lt;_url&gt;http://www.ncbi.nlm.nih.gov/entrez/query.fcgi?cmd=Retrieve&amp;amp;db=pubmed&amp;amp;dopt=Abstract&amp;amp;list_uids=22044848&amp;amp;query_hl=1&lt;/_url&gt;&lt;_volume&gt;21&lt;/_volume&gt;&lt;/Details&gt;&lt;Extra&gt;&lt;DBUID&gt;{F96A950B-833F-4880-A151-76DA2D6A2879}&lt;/DBUID&gt;&lt;/Extra&gt;&lt;/Item&gt;&lt;/References&gt;&lt;/Group&gt;&lt;/Citation&gt;_x000a_"/>
    <w:docVar w:name="NE.Ref{513D1814-35E9-4E30-9D33-B4B671097364}" w:val=" ADDIN NE.Ref.{513D1814-35E9-4E30-9D33-B4B671097364}&lt;Citation&gt;&lt;Group&gt;&lt;References&gt;&lt;Item&gt;&lt;ID&gt;394&lt;/ID&gt;&lt;UID&gt;{EAD14453-53CC-43CE-9DEE-D36A005BBDBD}&lt;/UID&gt;&lt;Title&gt;Tobacco, alcohol, diet, occupation, and carcinoma of the esophagus&lt;/Title&gt;&lt;Template&gt;Journal Article&lt;/Template&gt;&lt;Star&gt;0&lt;/Star&gt;&lt;Tag&gt;0&lt;/Tag&gt;&lt;Author&gt;Yu, M C; Garabrant, D H; Peters, J M; Mack, T M&lt;/Author&gt;&lt;Year&gt;1988&lt;/Year&gt;&lt;Details&gt;&lt;_accession_num&gt;3378219&lt;/_accession_num&gt;&lt;_author_adr&gt;Department of Preventive Medicine, University of Southern California School of Medicine, Los Angeles 90033.&lt;/_author_adr&gt;&lt;_collection_scope&gt;SCI;SCIE;&lt;/_collection_scope&gt;&lt;_created&gt;61121625&lt;/_created&gt;&lt;_date&gt;1988-07-01&lt;/_date&gt;&lt;_date_display&gt;1988 Jul 1&lt;/_date_display&gt;&lt;_impact_factor&gt;   8.556&lt;/_impact_factor&gt;&lt;_isbn&gt;0008-5472 (Print); 0008-5472 (Linking)&lt;/_isbn&gt;&lt;_issue&gt;13&lt;/_issue&gt;&lt;_journal&gt;Cancer Res&lt;/_journal&gt;&lt;_keywords&gt;*Alcohol Drinking; Carcinoma/*etiology; Continental Population Groups; *Diet; Dust/adverse effects; Esophageal Neoplasms/*etiology; Humans; Nutritional Status; Occupational Diseases/*etiology; *Plants, Toxic; Risk Factors; *Tobacco&lt;/_keywords&gt;&lt;_language&gt;eng&lt;/_language&gt;&lt;_modified&gt;61448912&lt;/_modified&gt;&lt;_pages&gt;3843-8&lt;/_pages&gt;&lt;_tertiary_title&gt;Cancer research&lt;/_tertiary_title&gt;&lt;_type_work&gt;Journal Article; Research Support, U.S. Gov&amp;apos;t, P.H.S.&lt;/_type_work&gt;&lt;_url&gt;http://www.ncbi.nlm.nih.gov/entrez/query.fcgi?cmd=Retrieve&amp;amp;db=pubmed&amp;amp;dopt=Abstract&amp;amp;list_uids=3378219&amp;amp;query_hl=1&lt;/_url&gt;&lt;_volume&gt;48&lt;/_volume&gt;&lt;/Details&gt;&lt;Extra&gt;&lt;DBUID&gt;{F96A950B-833F-4880-A151-76DA2D6A2879}&lt;/DBUID&gt;&lt;/Extra&gt;&lt;/Item&gt;&lt;/References&gt;&lt;/Group&gt;&lt;/Citation&gt;_x000a_"/>
    <w:docVar w:name="NE.Ref{515279C5-1A4A-410F-B76C-B8F820E2961A}" w:val=" ADDIN NE.Ref.{515279C5-1A4A-410F-B76C-B8F820E2961A}&lt;Citation&gt;&lt;Group&gt;&lt;References&gt;&lt;Item&gt;&lt;ID&gt;420&lt;/ID&gt;&lt;UID&gt;{0E51C999-222C-4E77-9DBA-0216F8175E53}&lt;/UID&gt;&lt;Title&gt;A prospective study of diet and stomach cancer mortality in United States men and women&lt;/Title&gt;&lt;Template&gt;Journal Article&lt;/Template&gt;&lt;Star&gt;0&lt;/Star&gt;&lt;Tag&gt;0&lt;/Tag&gt;&lt;Author&gt;McCullough, M L; Robertson, A S; Jacobs, E J; Chao, A; Calle, E E; Thun, M J&lt;/Author&gt;&lt;Year&gt;2001&lt;/Year&gt;&lt;Details&gt;&lt;_accession_num&gt;11700269&lt;/_accession_num&gt;&lt;_author_adr&gt;Epidemiology and Surveillance Research, American Cancer Society, Atlanta, Georgia 30309, USA. marji.mccullough@cancer.org&lt;/_author_adr&gt;&lt;_created&gt;61121625&lt;/_created&gt;&lt;_date&gt;2001-11-01&lt;/_date&gt;&lt;_date_display&gt;2001 Nov&lt;/_date_display&gt;&lt;_impact_factor&gt;   3.622&lt;/_impact_factor&gt;&lt;_isbn&gt;1055-9965 (Print); 1055-9965 (Linking)&lt;/_isbn&gt;&lt;_issue&gt;11&lt;/_issue&gt;&lt;_journal&gt;Cancer Epidemiol Biomarkers Prev&lt;/_journal&gt;&lt;_keywords&gt;Adult; *Diet; Edible Grain; Female; Fruit; Humans; Male; Meat; Proportional Hazards Models; Prospective Studies; Risk Factors; Stomach Neoplasms/*mortality/prevention &amp;amp; control; United States/epidemiology; Vegetables&lt;/_keywords&gt;&lt;_language&gt;eng&lt;/_language&gt;&lt;_modified&gt;61121638&lt;/_modified&gt;&lt;_pages&gt;1201-5&lt;/_pages&gt;&lt;_tertiary_title&gt;Cancer epidemiology, biomarkers &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11700269&amp;amp;query_hl=1&lt;/_url&gt;&lt;_volume&gt;10&lt;/_volume&gt;&lt;/Details&gt;&lt;Extra&gt;&lt;DBUID&gt;{F96A950B-833F-4880-A151-76DA2D6A2879}&lt;/DBUID&gt;&lt;/Extra&gt;&lt;/Item&gt;&lt;/References&gt;&lt;/Group&gt;&lt;/Citation&gt;_x000a_"/>
    <w:docVar w:name="NE.Ref{5238202A-5E77-4E3C-AFAD-67A32A95ADD1}" w:val=" ADDIN NE.Ref.{5238202A-5E77-4E3C-AFAD-67A32A95ADD1}&lt;Citation&gt;&lt;Group&gt;&lt;References&gt;&lt;Item&gt;&lt;ID&gt;484&lt;/ID&gt;&lt;UID&gt;{0DDC61EC-49CD-4CB8-BD55-7781666A57C6}&lt;/UID&gt;&lt;Title&gt;Processed meat consumption and squamous cell carcinoma of the oesophagus in a large case-control study in Uruguay&lt;/Title&gt;&lt;Template&gt;Journal Article&lt;/Template&gt;&lt;Star&gt;0&lt;/Star&gt;&lt;Tag&gt;0&lt;/Tag&gt;&lt;Author&gt;De Stefani, E; Boffetta, P; Ronco, A L; Deneo-Pellegrini, H; Correa, P; Acosta, G; Mendilaharsu, M&lt;/Author&gt;&lt;Year&gt;2014&lt;/Year&gt;&lt;Details&gt;&lt;_accession_num&gt;25081709&lt;/_accession_num&gt;&lt;_author_adr&gt;Epidemiology Group, Department of Pathology, School of Medicine, University of the Republic, Montevideo, Uruguay E-mail : edestefani@gmail.com.&lt;/_author_adr&gt;&lt;_created&gt;61121625&lt;/_created&gt;&lt;_date&gt;2014-01-20&lt;/_date&gt;&lt;_date_display&gt;2014&lt;/_date_display&gt;&lt;_impact_factor&gt;   2.514&lt;/_impact_factor&gt;&lt;_isbn&gt;1513-7368 (Print); 1513-7368 (Linking)&lt;/_isbn&gt;&lt;_issue&gt;14&lt;/_issue&gt;&lt;_journal&gt;Asian Pac J Cancer Prev&lt;/_journal&gt;&lt;_keywords&gt;Adult; Aged; Aged, 80 and over; Carcinoma, Squamous Cell/*epidemiology; Case-Control Studies; Esophageal Neoplasms/*epidemiology; Esophagus/pathology; Female; *Food Habits; Humans; Male; Meat Products/*adverse effects; Middle Aged; Odds Ratio; Risk Factors; Smoking/epidemiology; Sodium Chloride; Uruguay/epidemiology&lt;/_keywords&gt;&lt;_language&gt;eng&lt;/_language&gt;&lt;_modified&gt;61414450&lt;/_modified&gt;&lt;_pages&gt;5829-33&lt;/_pages&gt;&lt;_tertiary_title&gt;Asian Pacific journal of cancer prevention : APJCP&lt;/_tertiary_title&gt;&lt;_type_work&gt;Journal Article&lt;/_type_work&gt;&lt;_url&gt;http://www.ncbi.nlm.nih.gov/entrez/query.fcgi?cmd=Retrieve&amp;amp;db=pubmed&amp;amp;dopt=Abstract&amp;amp;list_uids=25081709&amp;amp;query_hl=1&lt;/_url&gt;&lt;_volume&gt;15&lt;/_volume&gt;&lt;/Details&gt;&lt;Extra&gt;&lt;DBUID&gt;{F96A950B-833F-4880-A151-76DA2D6A2879}&lt;/DBUID&gt;&lt;/Extra&gt;&lt;/Item&gt;&lt;/References&gt;&lt;/Group&gt;&lt;/Citation&gt;_x000a_"/>
    <w:docVar w:name="NE.Ref{5275AACC-D6F2-4272-8FEB-CA20C6C4346A}" w:val=" ADDIN NE.Ref.{5275AACC-D6F2-4272-8FEB-CA20C6C4346A}&lt;Citation&gt;&lt;Group&gt;&lt;References&gt;&lt;Item&gt;&lt;ID&gt;445&lt;/ID&gt;&lt;UID&gt;{5BC0EFFB-64DF-4724-AC49-DAE8F1EB668E}&lt;/UID&gt;&lt;Title&gt;Diet and gastric cancer: a case-control study in Shanghai urban districts&lt;/Title&gt;&lt;Template&gt;Journal Article&lt;/Template&gt;&lt;Star&gt;0&lt;/Star&gt;&lt;Tag&gt;0&lt;/Tag&gt;&lt;Author&gt;Fei, S J; Xiao, S D&lt;/Author&gt;&lt;Year&gt;2006&lt;/Year&gt;&lt;Details&gt;&lt;_accession_num&gt;16643335&lt;/_accession_num&gt;&lt;_author_adr&gt;Shanghai Institute of Digestive Disease, Renji Hospital, Shanghai Jiaotong University, Shanghai, China.&lt;/_author_adr&gt;&lt;_created&gt;61121625&lt;/_created&gt;&lt;_date&gt;2006-01-20&lt;/_date&gt;&lt;_date_display&gt;2006&lt;/_date_display&gt;&lt;_doi&gt;10.1111/j.1443-9573.2006.00252.x&lt;/_doi&gt;&lt;_isbn&gt;1443-9611 (Print); 1443-9573 (Linking)&lt;/_isbn&gt;&lt;_issue&gt;2&lt;/_issue&gt;&lt;_journal&gt;Chin J Dig Dis&lt;/_journal&gt;&lt;_keywords&gt;Adult; Aged; Aged, 80 and over; Analysis of Variance; Case-Control Studies; China/epidemiology; *Diet; Female; Humans; Incidence; Logistic Models; Male; Middle Aged; Risk Factors; Stomach Neoplasms/*epidemiology; Urban Population&lt;/_keywords&gt;&lt;_language&gt;eng&lt;/_language&gt;&lt;_modified&gt;61121629&lt;/_modified&gt;&lt;_pages&gt;83-8&lt;/_pages&gt;&lt;_tertiary_title&gt;Chinese journal of digestive diseases&lt;/_tertiary_title&gt;&lt;_type_work&gt;Journal Article&lt;/_type_work&gt;&lt;_url&gt;http://www.ncbi.nlm.nih.gov/entrez/query.fcgi?cmd=Retrieve&amp;amp;db=pubmed&amp;amp;dopt=Abstract&amp;amp;list_uids=16643335&amp;amp;query_hl=1&lt;/_url&gt;&lt;_volume&gt;7&lt;/_volume&gt;&lt;/Details&gt;&lt;Extra&gt;&lt;DBUID&gt;{F96A950B-833F-4880-A151-76DA2D6A2879}&lt;/DBUID&gt;&lt;/Extra&gt;&lt;/Item&gt;&lt;/References&gt;&lt;/Group&gt;&lt;/Citation&gt;_x000a_"/>
    <w:docVar w:name="NE.Ref{531D2E97-2283-4D17-860D-20A4A1AD9BA2}" w:val=" ADDIN NE.Ref.{531D2E97-2283-4D17-860D-20A4A1AD9BA2}&lt;Citation&gt;&lt;Group&gt;&lt;References&gt;&lt;Item&gt;&lt;ID&gt;405&lt;/ID&gt;&lt;UID&gt;{7CA246F2-82B8-47D4-92C0-A1D2DCC07DC8}&lt;/UID&gt;&lt;Title&gt;Risk factors for esophageal cancer in lifelong nonsmokers&lt;/Title&gt;&lt;Template&gt;Journal Article&lt;/Template&gt;&lt;Star&gt;0&lt;/Star&gt;&lt;Tag&gt;0&lt;/Tag&gt;&lt;Author&gt;Tavani, A; Negri, E; Franceschi, S; La Vecchia, C&lt;/Author&gt;&lt;Year&gt;1994&lt;/Year&gt;&lt;Details&gt;&lt;_accessed&gt;61402208&lt;/_accessed&gt;&lt;_accession_num&gt;7920205&lt;/_accession_num&gt;&lt;_author_adr&gt;Istituto di Ricerche Farmacologiche Mario Negri, Milano, Italy.&lt;/_author_adr&gt;&lt;_created&gt;61121625&lt;/_created&gt;&lt;_date&gt;1994-07-01&lt;/_date&gt;&lt;_date_display&gt;1994 Jul-Aug&lt;/_date_display&gt;&lt;_impact_factor&gt;   3.622&lt;/_impact_factor&gt;&lt;_isbn&gt;1055-9965 (Print); 1055-9965 (Linking)&lt;/_isbn&gt;&lt;_issue&gt;5&lt;/_issue&gt;&lt;_journal&gt;Cancer Epidemiol Biomarkers Prev&lt;/_journal&gt;&lt;_keywords&gt;Adult; Aged; Alcohol Drinking/epidemiology; Alcoholic Beverages/statistics &amp;amp; numerical data; Animals; Carotenoids/administration &amp;amp; dosage; Case-Control Studies; Esophageal Neoplasms/*epidemiology/genetics; Female; Fishes; Food Habits; Fruit; Gastrectomy/statistics &amp;amp; numerical data; Humans; Italy/epidemiology; Male; Middle Aged; Risk Factors; Smoking; Vegetables; Wine/statistics &amp;amp; numerical data; beta Carotene&lt;/_keywords&gt;&lt;_language&gt;eng&lt;/_language&gt;&lt;_modified&gt;61402208&lt;/_modified&gt;&lt;_pages&gt;387-92&lt;/_pages&gt;&lt;_tertiary_title&gt;Cancer epidemiology, biomarkers &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7920205&amp;amp;query_hl=1&lt;/_url&gt;&lt;_volume&gt;3&lt;/_volume&gt;&lt;/Details&gt;&lt;Extra&gt;&lt;DBUID&gt;{F96A950B-833F-4880-A151-76DA2D6A2879}&lt;/DBUID&gt;&lt;/Extra&gt;&lt;/Item&gt;&lt;/References&gt;&lt;/Group&gt;&lt;/Citation&gt;_x000a_"/>
    <w:docVar w:name="NE.Ref{553E0209-3802-43EC-B68E-EBE1BB57E7D4}" w:val=" ADDIN NE.Ref.{553E0209-3802-43EC-B68E-EBE1BB57E7D4}&lt;Citation&gt;&lt;Group&gt;&lt;References&gt;&lt;Item&gt;&lt;ID&gt;930&lt;/ID&gt;&lt;UID&gt;{A7FB0B7F-3601-4C99-8903-EAE1676D37C4}&lt;/UID&gt;&lt;Title&gt;Meat and heterocyclic amine intake, smoking, NAT1 and NAT2 polymorphisms, and colorectal cancer risk in the multiethnic cohort study&lt;/Title&gt;&lt;Template&gt;Journal Article&lt;/Template&gt;&lt;Star&gt;0&lt;/Star&gt;&lt;Tag&gt;0&lt;/Tag&gt;&lt;Author&gt;Nothlings, U; Yamamoto, J F; Wilkens, L R; Murphy, S P; Park, S Y; Henderson, B E; Kolonel, L N; Le Marchand, L&lt;/Author&gt;&lt;Year&gt;2009&lt;/Year&gt;&lt;Details&gt;&lt;_accessed&gt;61420525&lt;/_accessed&gt;&lt;_accession_num&gt;19549810&lt;/_accession_num&gt;&lt;_author_adr&gt;Cancer Research Center of Hawaii, University of Hawaii, Honolulu, HI 96813, USA.&lt;/_author_adr&gt;&lt;_created&gt;61409333&lt;/_created&gt;&lt;_date&gt;2009-07-01&lt;/_date&gt;&lt;_date_display&gt;2009 Jul&lt;/_date_display&gt;&lt;_db_updated&gt;PubMedNew&lt;/_db_updated&gt;&lt;_doi&gt;10.1158/1055-9965.EPI-08-1218&lt;/_doi&gt;&lt;_impact_factor&gt;   3.622&lt;/_impact_factor&gt;&lt;_isbn&gt;1538-7755 (Electronic); 1055-9965 (Linking)&lt;/_isbn&gt;&lt;_issue&gt;7&lt;/_issue&gt;&lt;_journal&gt;Cancer Epidemiol Biomarkers Prev&lt;/_journal&gt;&lt;_keywords&gt;Aged; Arylamine N-Acetyltransferase/*genetics/metabolism; Case-Control Studies; Cohort Studies; *Colorectal Neoplasms/epidemiology/genetics; *Continental Population Groups; Diet; Female; Hawaii/epidemiology; Heterocyclic Compounds/adverse effects/*metabolism; Humans; Isoenzymes/*genetics; Logistic Models; Los Angeles/epidemiology; Male; *Meat; Middle Aged; Polymorphism, Single Nucleotide; Risk Factors; Smoking/*adverse effects; Surveys and Questionnaires&lt;/_keywords&gt;&lt;_language&gt;eng&lt;/_language&gt;&lt;_modified&gt;61409819&lt;/_modified&gt;&lt;_pages&gt;2098-106&lt;/_pages&gt;&lt;_tertiary_title&gt;Cancer epidemiology, biomarkers &amp;amp;amp; prevention : a publication of the American_x000d__x000a_      Association for Cancer Research, cosponsored by the American Society of_x000d__x000a_      Preventive Oncology&lt;/_tertiary_title&gt;&lt;_type_work&gt;Journal Article; Research Support, N.I.H., Extramural&lt;/_type_work&gt;&lt;_url&gt;http://www.ncbi.nlm.nih.gov/entrez/query.fcgi?cmd=Retrieve&amp;amp;db=pubmed&amp;amp;dopt=Abstract&amp;amp;list_uids=19549810&amp;amp;query_hl=1&lt;/_url&gt;&lt;_volume&gt;18&lt;/_volume&gt;&lt;/Details&gt;&lt;Extra&gt;&lt;DBUID&gt;{F96A950B-833F-4880-A151-76DA2D6A2879}&lt;/DBUID&gt;&lt;/Extra&gt;&lt;/Item&gt;&lt;/References&gt;&lt;/Group&gt;&lt;/Citation&gt;_x000a_"/>
    <w:docVar w:name="NE.Ref{55993D1C-85B8-41AA-916E-11F924029D82}" w:val=" ADDIN NE.Ref.{55993D1C-85B8-41AA-916E-11F924029D82}&lt;Citation&gt;&lt;Group&gt;&lt;References&gt;&lt;Item&gt;&lt;ID&gt;428&lt;/ID&gt;&lt;UID&gt;{904FD146-2941-4C9F-B1E2-1C5170004560}&lt;/UID&gt;&lt;Title&gt;Meat, fat, and their subtypes as risk factors for colorectal cancer in a prospective cohort of women&lt;/Title&gt;&lt;Template&gt;Journal Article&lt;/Template&gt;&lt;Star&gt;0&lt;/Star&gt;&lt;Tag&gt;0&lt;/Tag&gt;&lt;Author&gt;Flood, A; Velie, E M; Sinha, R; Chaterjee, N; Lacey, JV Jr; Schairer, C; Schatzkin, A&lt;/Author&gt;&lt;Year&gt;2003&lt;/Year&gt;&lt;Details&gt;&lt;_accession_num&gt;12835287&lt;/_accession_num&gt;&lt;_author_adr&gt;Division of Cancer Epidemiology and Genetics, National Cancer Institute, Bethesda, MD, USA. flood@epi.umn.edu&lt;/_author_adr&gt;&lt;_collection_scope&gt;SCI;SCIE;&lt;/_collection_scope&gt;&lt;_created&gt;61121625&lt;/_created&gt;&lt;_date&gt;2003-07-01&lt;/_date&gt;&lt;_date_display&gt;2003 Jul 1&lt;/_date_display&gt;&lt;_impact_factor&gt;   5.036&lt;/_impact_factor&gt;&lt;_isbn&gt;0002-9262 (Print); 0002-9262 (Linking)&lt;/_isbn&gt;&lt;_issue&gt;1&lt;/_issue&gt;&lt;_journal&gt;Am J Epidemiol&lt;/_journal&gt;&lt;_keywords&gt;Age Distribution; Aged; Aged, 80 and over; Cohort Studies; Colorectal Neoplasms/*epidemiology/*etiology; Dietary Fats/*administration &amp;amp; dosage; Female; Humans; *Meat; Middle Aged; Proportional Hazards Models; Prospective Studies; Risk Factors; Surveys and Questionnaires; United States/epidemiology; Women&amp;apos;s Health&lt;/_keywords&gt;&lt;_language&gt;eng&lt;/_language&gt;&lt;_modified&gt;61414450&lt;/_modified&gt;&lt;_pages&gt;59-68&lt;/_pages&gt;&lt;_tertiary_title&gt;American journal of epidemiology&lt;/_tertiary_title&gt;&lt;_type_work&gt;Journal Article&lt;/_type_work&gt;&lt;_url&gt;http://www.ncbi.nlm.nih.gov/entrez/query.fcgi?cmd=Retrieve&amp;amp;db=pubmed&amp;amp;dopt=Abstract&amp;amp;list_uids=12835287&amp;amp;query_hl=1&lt;/_url&gt;&lt;_volume&gt;158&lt;/_volume&gt;&lt;/Details&gt;&lt;Extra&gt;&lt;DBUID&gt;{F96A950B-833F-4880-A151-76DA2D6A2879}&lt;/DBUID&gt;&lt;/Extra&gt;&lt;/Item&gt;&lt;/References&gt;&lt;/Group&gt;&lt;/Citation&gt;_x000a_"/>
    <w:docVar w:name="NE.Ref{57C3A05A-1B4E-437F-B2A7-5E13D7BB8D1A}" w:val=" ADDIN NE.Ref.{57C3A05A-1B4E-437F-B2A7-5E13D7BB8D1A}&lt;Citation&gt;&lt;Group&gt;&lt;References&gt;&lt;Item&gt;&lt;ID&gt;469&lt;/ID&gt;&lt;UID&gt;{D3766F79-97A0-4065-A2BA-71163BC9AF88}&lt;/UID&gt;&lt;Title&gt;Dietary fat and meat intakes and risk of reflux esophagitis, Barrett&amp;apos;s esophagus  and esophageal adenocarcinoma&lt;/Title&gt;&lt;Template&gt;Journal Article&lt;/Template&gt;&lt;Star&gt;0&lt;/Star&gt;&lt;Tag&gt;0&lt;/Tag&gt;&lt;Author&gt;O&amp;apos;Doherty, M G; Cantwell, M M; Murray, L J; Anderson, L A; Abnet, C C&lt;/Author&gt;&lt;Year&gt;2011&lt;/Year&gt;&lt;Details&gt;&lt;_accession_num&gt;21455992&lt;/_accession_num&gt;&lt;_author_adr&gt;Cancer Epidemiology Health Services Research Group, Centre for Public Health, Queens University Belfast, Belfast, Northern Ireland, United Kingdom. m.odoherty@qub.ac.uk&lt;/_author_adr&gt;&lt;_collection_scope&gt;SCI;SCIE;&lt;/_collection_scope&gt;&lt;_created&gt;61121625&lt;/_created&gt;&lt;_date&gt;2011-09-15&lt;/_date&gt;&lt;_date_display&gt;2011 Sep 15&lt;/_date_display&gt;&lt;_doi&gt;10.1002/ijc.26108&lt;/_doi&gt;&lt;_impact_factor&gt;   5.531&lt;/_impact_factor&gt;&lt;_isbn&gt;1097-0215 (Electronic); 0020-7136 (Linking)&lt;/_isbn&gt;&lt;_issue&gt;6&lt;/_issue&gt;&lt;_journal&gt;Int J Cancer&lt;/_journal&gt;&lt;_keywords&gt;Adenocarcinoma/*epidemiology; Barrett Esophagus/*epidemiology; Case-Control Studies; Cholesterol, Dietary/adverse effects; Dietary Fats/*adverse effects; Esophageal Neoplasms/*epidemiology; Esophagitis, Peptic/*epidemiology; Female; Humans; Male; Meat/*adverse effects; Middle Aged; Risk Factors&lt;/_keywords&gt;&lt;_language&gt;eng&lt;/_language&gt;&lt;_modified&gt;61402141&lt;/_modified&gt;&lt;_ori_publication&gt;Copyright (c) 2011 UICC.&lt;/_ori_publication&gt;&lt;_pages&gt;1493-502&lt;/_pages&gt;&lt;_tertiary_title&gt;International journal of cancer&lt;/_tertiary_title&gt;&lt;_type_work&gt;Journal Article; Research Support, N.I.H., Intramural; Research Support, Non-U.S. Gov&amp;apos;t&lt;/_type_work&gt;&lt;_url&gt;http://www.ncbi.nlm.nih.gov/entrez/query.fcgi?cmd=Retrieve&amp;amp;db=pubmed&amp;amp;dopt=Abstract&amp;amp;list_uids=21455992&amp;amp;query_hl=1&lt;/_url&gt;&lt;_volume&gt;129&lt;/_volume&gt;&lt;/Details&gt;&lt;Extra&gt;&lt;DBUID&gt;{F96A950B-833F-4880-A151-76DA2D6A2879}&lt;/DBUID&gt;&lt;/Extra&gt;&lt;/Item&gt;&lt;/References&gt;&lt;/Group&gt;&lt;/Citation&gt;_x000a_"/>
    <w:docVar w:name="NE.Ref{57FE67EB-85B5-43CE-9723-5680646BA54A}" w:val=" ADDIN NE.Ref.{57FE67EB-85B5-43CE-9723-5680646BA54A}&lt;Citation&gt;&lt;Group&gt;&lt;References&gt;&lt;Item&gt;&lt;ID&gt;404&lt;/ID&gt;&lt;UID&gt;{E7B7C0B0-04B9-4C01-AFA6-2EF0F1ACC274}&lt;/UID&gt;&lt;Title&gt;Alcohol, tobacco, diet, mate drinking, and esophageal cancer in Argentina&lt;/Title&gt;&lt;Template&gt;Journal Article&lt;/Template&gt;&lt;Star&gt;0&lt;/Star&gt;&lt;Tag&gt;0&lt;/Tag&gt;&lt;Author&gt;Castelletto, R; Castellsague, X; Munoz, N; Iscovich, J; Chopita, N; Jmelnitsky, A&lt;/Author&gt;&lt;Year&gt;1994&lt;/Year&gt;&lt;Details&gt;&lt;_accessed&gt;61420535&lt;/_accessed&gt;&lt;_accession_num&gt;7827585&lt;/_accession_num&gt;&lt;_author_adr&gt;Departamento de Patologia, Facultad de Ciencias Medicas de la Plata, Argentina.&lt;/_author_adr&gt;&lt;_created&gt;61121625&lt;/_created&gt;&lt;_date&gt;1994-10-01&lt;/_date&gt;&lt;_date_display&gt;1994 Oct-Nov&lt;/_date_display&gt;&lt;_impact_factor&gt;   3.622&lt;/_impact_factor&gt;&lt;_isbn&gt;1055-9965 (Print); 1055-9965 (Linking)&lt;/_isbn&gt;&lt;_issue&gt;7&lt;/_issue&gt;&lt;_journal&gt;Cancer Epidemiol Biomarkers Prev&lt;/_journal&gt;&lt;_keywords&gt;Aged; Alcohol Drinking/*adverse effects; Argentina/epidemiology; Beverages/*adverse effects; Carcinoma, Squamous Cell/epidemiology/*etiology; Confidence Intervals; Cross-Sectional Studies; Dose-Response Relationship, Drug; Esophageal Neoplasms/epidemiology/*etiology; Female; *Food Habits; Hot Temperature/adverse effects; Humans; Incidence; Male; Middle Aged; Odds Ratio; Risk Factors; Smoking/*adverse effects&lt;/_keywords&gt;&lt;_language&gt;eng&lt;/_language&gt;&lt;_modified&gt;61415821&lt;/_modified&gt;&lt;_pages&gt;557-64&lt;/_pages&gt;&lt;_tertiary_title&gt;Cancer epidemiology, biomarkers &amp;amp; prevention : a publication of the American_x000d__x000a_      Association for Cancer Research, cosponsored by the American Society of_x000d__x000a_      Preventive Oncology&lt;/_tertiary_title&gt;&lt;_type_work&gt;Journal Article&lt;/_type_work&gt;&lt;_url&gt;http://www.ncbi.nlm.nih.gov/entrez/query.fcgi?cmd=Retrieve&amp;amp;db=pubmed&amp;amp;dopt=Abstract&amp;amp;list_uids=7827585&amp;amp;query_hl=1&lt;/_url&gt;&lt;_volume&gt;3&lt;/_volume&gt;&lt;/Details&gt;&lt;Extra&gt;&lt;DBUID&gt;{F96A950B-833F-4880-A151-76DA2D6A2879}&lt;/DBUID&gt;&lt;/Extra&gt;&lt;/Item&gt;&lt;/References&gt;&lt;/Group&gt;&lt;/Citation&gt;_x000a_"/>
    <w:docVar w:name="NE.Ref{5B02958D-68CF-4F41-8AA6-677F9732B236}" w:val=" ADDIN NE.Ref.{5B02958D-68CF-4F41-8AA6-677F9732B236}&lt;Citation&gt;&lt;Group&gt;&lt;References&gt;&lt;Item&gt;&lt;ID&gt;949&lt;/ID&gt;&lt;UID&gt;{2D8A8CB4-63CF-4F48-B474-6F58EB183CAA}&lt;/UID&gt;&lt;Title&gt;A large prospective study of meat consumption and colorectal cancer risk: an investigation of potential mechanisms underlying this association&lt;/Title&gt;&lt;Template&gt;Journal Article&lt;/Template&gt;&lt;Star&gt;0&lt;/Star&gt;&lt;Tag&gt;0&lt;/Tag&gt;&lt;Author&gt;Cross, A J; Ferrucci, L M; Risch, A; Graubard, B I; Ward, M H; Park, Y; Hollenbeck, A R; Schatzkin, A; Sinha, R&lt;/Author&gt;&lt;Year&gt;2010&lt;/Year&gt;&lt;Details&gt;&lt;_accession_num&gt;20215514&lt;/_accession_num&gt;&lt;_author_adr&gt;Nutritional Epidemiology Branch, Biostatistics Branch, Division of Cancer Epidemiology and Genetics, Department of Health and Human Services, National Cancer Institute, NIH, Rockville, Maryland, USA. crossa@mail.nih.gov&lt;/_author_adr&gt;&lt;_collection_scope&gt;SCI;SCIE;&lt;/_collection_scope&gt;&lt;_created&gt;61416033&lt;/_created&gt;&lt;_date&gt;2010-03-15&lt;/_date&gt;&lt;_date_display&gt;2010 Mar 15&lt;/_date_display&gt;&lt;_db_updated&gt;PubMedNew&lt;/_db_updated&gt;&lt;_doi&gt;10.1158/0008-5472.CAN-09-3929&lt;/_doi&gt;&lt;_impact_factor&gt;   8.556&lt;/_impact_factor&gt;&lt;_isbn&gt;1538-7445 (Electronic); 0008-5472 (Linking)&lt;/_isbn&gt;&lt;_issue&gt;6&lt;/_issue&gt;&lt;_journal&gt;Cancer Res&lt;/_journal&gt;&lt;_keywords&gt;Cohort Studies; Colorectal Neoplasms/*epidemiology/etiology; Cooking; Diet/*statistics &amp;amp;amp; numerical data; Female; Humans; Imidazoles/analysis; Male; Meat/analysis/*statistics &amp;amp;amp; numerical data; Middle Aged; Prospective Studies; Quinoxalines/analysis; Surveys and Questionnaires; United States/epidemiology&lt;/_keywords&gt;&lt;_language&gt;eng&lt;/_language&gt;&lt;_modified&gt;61416033&lt;/_modified&gt;&lt;_pages&gt;2406-14&lt;/_pages&gt;&lt;_tertiary_title&gt;Cancer research&lt;/_tertiary_title&gt;&lt;_type_work&gt;Journal Article; Research Support, N.I.H., Intramural&lt;/_type_work&gt;&lt;_url&gt;http://www.ncbi.nlm.nih.gov/entrez/query.fcgi?cmd=Retrieve&amp;amp;db=pubmed&amp;amp;dopt=Abstract&amp;amp;list_uids=20215514&amp;amp;query_hl=1&lt;/_url&gt;&lt;_volume&gt;70&lt;/_volume&gt;&lt;/Details&gt;&lt;Extra&gt;&lt;DBUID&gt;{F96A950B-833F-4880-A151-76DA2D6A2879}&lt;/DBUID&gt;&lt;/Extra&gt;&lt;/Item&gt;&lt;/References&gt;&lt;/Group&gt;&lt;/Citation&gt;_x000a_"/>
    <w:docVar w:name="NE.Ref{5CE65BCD-DADC-4771-BB3E-2AD302BB6FBD}" w:val=" ADDIN NE.Ref.{5CE65BCD-DADC-4771-BB3E-2AD302BB6FBD}&lt;Citation&gt;&lt;Group&gt;&lt;References&gt;&lt;Item&gt;&lt;ID&gt;431&lt;/ID&gt;&lt;UID&gt;{4BFF9BFB-B9DF-401B-80AA-0D21D01AF19B}&lt;/UID&gt;&lt;Title&gt;Association between diet and esophageal cancer in Taiwan&lt;/Title&gt;&lt;Template&gt;Journal Article&lt;/Template&gt;&lt;Star&gt;0&lt;/Star&gt;&lt;Tag&gt;0&lt;/Tag&gt;&lt;Author&gt;Hung, H C; Huang, M C; Lee, J M; Wu, D C; Hsu, H K; Wu, M T&lt;/Author&gt;&lt;Year&gt;2004&lt;/Year&gt;&lt;Details&gt;&lt;_accession_num&gt;15151616&lt;/_accession_num&gt;&lt;_author_adr&gt;College of Dental Medicine, Kaohsiung Medical University, Kaohsiung, Taiwan.&lt;/_author_adr&gt;&lt;_created&gt;61121625&lt;/_created&gt;&lt;_date&gt;2004-06-01&lt;/_date&gt;&lt;_date_display&gt;2004 Jun&lt;/_date_display&gt;&lt;_doi&gt;10.1111/j.1440-1746.2004.03346.x&lt;/_doi&gt;&lt;_impact_factor&gt;   3.322&lt;/_impact_factor&gt;&lt;_isbn&gt;0815-9319 (Print); 0815-9319 (Linking)&lt;/_isbn&gt;&lt;_issue&gt;6&lt;/_issue&gt;&lt;_journal&gt;J Gastroenterol Hepatol&lt;/_journal&gt;&lt;_keywords&gt;Adult; Aged; *Asian Continental Ancestry Group; Carcinoma, Squamous Cell/*etiology/prevention &amp;amp; control; Case-Control Studies; Cooking; Diet/*adverse effects; Esophageal Neoplasms/*etiology/prevention &amp;amp; control; Food Preservation; Fruit; Hot Temperature/adverse effects; Humans; Male; Middle Aged; Taiwan; Tea; Vegetables&lt;/_keywords&gt;&lt;_language&gt;eng&lt;/_language&gt;&lt;_modified&gt;61121625&lt;/_modified&gt;&lt;_pages&gt;632-7&lt;/_pages&gt;&lt;_tertiary_title&gt;Journal of gastroenterology and hepatology&lt;/_tertiary_title&gt;&lt;_type_work&gt;Journal Article; Research Support, Non-U.S. Gov&amp;apos;t&lt;/_type_work&gt;&lt;_url&gt;http://www.ncbi.nlm.nih.gov/entrez/query.fcgi?cmd=Retrieve&amp;amp;db=pubmed&amp;amp;dopt=Abstract&amp;amp;list_uids=15151616&amp;amp;query_hl=1&lt;/_url&gt;&lt;_volume&gt;19&lt;/_volume&gt;&lt;/Details&gt;&lt;Extra&gt;&lt;DBUID&gt;{F96A950B-833F-4880-A151-76DA2D6A2879}&lt;/DBUID&gt;&lt;/Extra&gt;&lt;/Item&gt;&lt;/References&gt;&lt;/Group&gt;&lt;/Citation&gt;_x000a_"/>
    <w:docVar w:name="NE.Ref{617E533F-7858-4E07-B26F-BFBC5C36534E}" w:val=" ADDIN NE.Ref.{617E533F-7858-4E07-B26F-BFBC5C36534E}&lt;Citation&gt;&lt;Group&gt;&lt;References&gt;&lt;Item&gt;&lt;ID&gt;469&lt;/ID&gt;&lt;UID&gt;{D3766F79-97A0-4065-A2BA-71163BC9AF88}&lt;/UID&gt;&lt;Title&gt;Dietary fat and meat intakes and risk of reflux esophagitis, Barrett&amp;apos;s esophagus  and esophageal adenocarcinoma&lt;/Title&gt;&lt;Template&gt;Journal Article&lt;/Template&gt;&lt;Star&gt;0&lt;/Star&gt;&lt;Tag&gt;0&lt;/Tag&gt;&lt;Author&gt;O&amp;apos;Doherty, M G; Cantwell, M M; Murray, L J; Anderson, L A; Abnet, C C&lt;/Author&gt;&lt;Year&gt;2011&lt;/Year&gt;&lt;Details&gt;&lt;_accession_num&gt;21455992&lt;/_accession_num&gt;&lt;_author_adr&gt;Cancer Epidemiology Health Services Research Group, Centre for Public Health, Queens University Belfast, Belfast, Northern Ireland, United Kingdom. m.odoherty@qub.ac.uk&lt;/_author_adr&gt;&lt;_collection_scope&gt;SCI;SCIE;&lt;/_collection_scope&gt;&lt;_created&gt;61121625&lt;/_created&gt;&lt;_date&gt;2011-09-15&lt;/_date&gt;&lt;_date_display&gt;2011 Sep 15&lt;/_date_display&gt;&lt;_doi&gt;10.1002/ijc.26108&lt;/_doi&gt;&lt;_impact_factor&gt;   5.531&lt;/_impact_factor&gt;&lt;_isbn&gt;1097-0215 (Electronic); 0020-7136 (Linking)&lt;/_isbn&gt;&lt;_issue&gt;6&lt;/_issue&gt;&lt;_journal&gt;Int J Cancer&lt;/_journal&gt;&lt;_keywords&gt;Adenocarcinoma/*epidemiology; Barrett Esophagus/*epidemiology; Case-Control Studies; Cholesterol, Dietary/adverse effects; Dietary Fats/*adverse effects; Esophageal Neoplasms/*epidemiology; Esophagitis, Peptic/*epidemiology; Female; Humans; Male; Meat/*adverse effects; Middle Aged; Risk Factors&lt;/_keywords&gt;&lt;_language&gt;eng&lt;/_language&gt;&lt;_modified&gt;61402141&lt;/_modified&gt;&lt;_ori_publication&gt;Copyright (c) 2011 UICC.&lt;/_ori_publication&gt;&lt;_pages&gt;1493-502&lt;/_pages&gt;&lt;_tertiary_title&gt;International journal of cancer&lt;/_tertiary_title&gt;&lt;_type_work&gt;Journal Article; Research Support, N.I.H., Intramural; Research Support, Non-U.S. Gov&amp;apos;t&lt;/_type_work&gt;&lt;_url&gt;http://www.ncbi.nlm.nih.gov/entrez/query.fcgi?cmd=Retrieve&amp;amp;db=pubmed&amp;amp;dopt=Abstract&amp;amp;list_uids=21455992&amp;amp;query_hl=1&lt;/_url&gt;&lt;_volume&gt;129&lt;/_volume&gt;&lt;/Details&gt;&lt;Extra&gt;&lt;DBUID&gt;{F96A950B-833F-4880-A151-76DA2D6A2879}&lt;/DBUID&gt;&lt;/Extra&gt;&lt;/Item&gt;&lt;/References&gt;&lt;/Group&gt;&lt;/Citation&gt;_x000a_"/>
    <w:docVar w:name="NE.Ref{617F4C25-67C6-4287-A030-C1C62ABDC00F}" w:val=" ADDIN NE.Ref.{617F4C25-67C6-4287-A030-C1C62ABDC00F}&lt;Citation&gt;&lt;Group&gt;&lt;References&gt;&lt;Item&gt;&lt;ID&gt;495&lt;/ID&gt;&lt;UID&gt;{BBBC9402-DC95-41E3-977A-10A92CE1A23A}&lt;/UID&gt;&lt;Title&gt;Intakes of selected foods and beverages and the incidence of gastric cancer among the Japanese residents of Hawaii: a prospective study&lt;/Title&gt;&lt;Template&gt;Journal Article&lt;/Template&gt;&lt;Star&gt;0&lt;/Star&gt;&lt;Tag&gt;0&lt;/Tag&gt;&lt;Author&gt;Galanis, D J; Kolonel, L N; Lee, J; Nomura, A&lt;/Author&gt;&lt;Year&gt;1998&lt;/Year&gt;&lt;Details&gt;&lt;_accession_num&gt;9602395&lt;/_accession_num&gt;&lt;_author_adr&gt;Cancer Research Center of Hawaii, University of Hawaii, Honolulu, USA.&lt;/_author_adr&gt;&lt;_collection_scope&gt;SCI;SCIE;&lt;/_collection_scope&gt;&lt;_created&gt;61121635&lt;/_created&gt;&lt;_date&gt;1998-04-01&lt;/_date&gt;&lt;_date_display&gt;1998 Apr&lt;/_date_display&gt;&lt;_db_updated&gt;PubMed&lt;/_db_updated&gt;&lt;_impact_factor&gt;   7.522&lt;/_impact_factor&gt;&lt;_isbn&gt;0300-5771 (Print); 0300-5771 (Linking)&lt;/_isbn&gt;&lt;_issue&gt;2&lt;/_issue&gt;&lt;_journal&gt;Int J Epidemiol&lt;/_journal&gt;&lt;_keywords&gt;*Beverages/adverse effects; Cohort Studies; Diet; *Eating; Female; Food Habits; Hawaii/epidemiology; Humans; Incidence; Japan/ethnology; Male; Middle Aged; Prospective Studies; Risk Factors; Smoking; Stomach Neoplasms/*ethnology/etiology&lt;/_keywords&gt;&lt;_language&gt;eng&lt;/_language&gt;&lt;_modified&gt;61121635&lt;/_modified&gt;&lt;_pages&gt;173-80&lt;/_pages&gt;&lt;_tertiary_title&gt;International journal of epidemiology&lt;/_tertiary_title&gt;&lt;_type_work&gt;Journal Article&lt;/_type_work&gt;&lt;_url&gt;http://www.ncbi.nlm.nih.gov/entrez/query.fcgi?cmd=Retrieve&amp;amp;db=pubmed&amp;amp;dopt=Abstract&amp;amp;list_uids=9602395&amp;amp;query_hl=1&lt;/_url&gt;&lt;_volume&gt;27&lt;/_volume&gt;&lt;/Details&gt;&lt;Extra&gt;&lt;DBUID&gt;{F96A950B-833F-4880-A151-76DA2D6A2879}&lt;/DBUID&gt;&lt;/Extra&gt;&lt;/Item&gt;&lt;/References&gt;&lt;/Group&gt;&lt;/Citation&gt;_x000a_"/>
    <w:docVar w:name="NE.Ref{625E968C-4AE3-4668-8A5D-D1959A059547}" w:val=" ADDIN NE.Ref.{625E968C-4AE3-4668-8A5D-D1959A059547}&lt;Citation&gt;&lt;Group&gt;&lt;References&gt;&lt;Item&gt;&lt;ID&gt;470&lt;/ID&gt;&lt;UID&gt;{8F9A6E8C-02D1-460D-ABE7-C21EE03AE137}&lt;/UID&gt;&lt;Title&gt;Hot beverage and food intake and esophageal cancer in southern China&lt;/Title&gt;&lt;Template&gt;Journal Article&lt;/Template&gt;&lt;Star&gt;0&lt;/Star&gt;&lt;Tag&gt;0&lt;/Tag&gt;&lt;Author&gt;Lin, J; Zeng, R; Cao, W; Luo, R; Chen, J; Lin, Y&lt;/Author&gt;&lt;Year&gt;2011&lt;/Year&gt;&lt;Details&gt;&lt;_accession_num&gt;22296354&lt;/_accession_num&gt;&lt;_author_adr&gt;Department of Oncology, the Affiliated Nanfang Hospital of Southern Medical University, Guangzhou, China.&lt;/_author_adr&gt;&lt;_created&gt;61121625&lt;/_created&gt;&lt;_date&gt;2011-01-20&lt;/_date&gt;&lt;_date_display&gt;2011&lt;/_date_display&gt;&lt;_impact_factor&gt;   2.514&lt;/_impact_factor&gt;&lt;_isbn&gt;1513-7368 (Print); 1513-7368 (Linking)&lt;/_isbn&gt;&lt;_issue&gt;9&lt;/_issue&gt;&lt;_journal&gt;Asian Pac J Cancer Prev&lt;/_journal&gt;&lt;_keywords&gt;Alcohol Drinking/adverse effects; Asian Continental Ancestry Group; *Beverages; Case-Control Studies; China/epidemiology; Confidence Intervals; *Eating; Esophageal Neoplasms/*epidemiology/etiology; Feeding Behavior; Female; Habits; Hot Temperature; Humans; Logistic Models; Male; Middle Aged; Odds Ratio; Risk Factors; Smoking/adverse effects&lt;/_keywords&gt;&lt;_language&gt;eng&lt;/_language&gt;&lt;_modified&gt;61121625&lt;/_modified&gt;&lt;_pages&gt;2189-92&lt;/_pages&gt;&lt;_tertiary_title&gt;Asian Pacific journal of cancer prevention : APJCP&lt;/_tertiary_title&gt;&lt;_type_work&gt;Journal Article; Research Support, Non-U.S. Gov&amp;apos;t&lt;/_type_work&gt;&lt;_url&gt;http://www.ncbi.nlm.nih.gov/entrez/query.fcgi?cmd=Retrieve&amp;amp;db=pubmed&amp;amp;dopt=Abstract&amp;amp;list_uids=22296354&amp;amp;query_hl=1&lt;/_url&gt;&lt;_volume&gt;12&lt;/_volume&gt;&lt;/Details&gt;&lt;Extra&gt;&lt;DBUID&gt;{F96A950B-833F-4880-A151-76DA2D6A2879}&lt;/DBUID&gt;&lt;/Extra&gt;&lt;/Item&gt;&lt;/References&gt;&lt;/Group&gt;&lt;/Citation&gt;_x000a_"/>
    <w:docVar w:name="NE.Ref{629CBB02-9186-4DC7-98BC-6A0DD71F3B7F}" w:val=" ADDIN NE.Ref.{629CBB02-9186-4DC7-98BC-6A0DD71F3B7F}&lt;Citation&gt;&lt;Group&gt;&lt;References&gt;&lt;Item&gt;&lt;ID&gt;476&lt;/ID&gt;&lt;UID&gt;{73C4D90D-D4B2-4DC7-80E6-013993D95F57}&lt;/UID&gt;&lt;Title&gt;Heme iron from meat and risk of adenocarcinoma of the esophagus and stomach&lt;/Title&gt;&lt;Template&gt;Journal Article&lt;/Template&gt;&lt;Star&gt;0&lt;/Star&gt;&lt;Tag&gt;0&lt;/Tag&gt;&lt;Author&gt;Ward, M H; Cross, A J; Abnet, C C; Sinha, R; Markin, R S; Weisenburger, D D&lt;/Author&gt;&lt;Year&gt;2012&lt;/Year&gt;&lt;Details&gt;&lt;_accession_num&gt;22044848&lt;/_accession_num&gt;&lt;_author_adr&gt;Department of Health and Human Services, Occupational and Environmental Epidemiology Branch , National Cancer Institute, National Institutes of Health, Bethesda, MD 20892-7240, USA. wardm@mail.nih.gov&lt;/_author_adr&gt;&lt;_collection_scope&gt;SCIE;&lt;/_collection_scope&gt;&lt;_created&gt;61121625&lt;/_created&gt;&lt;_date&gt;2012-03-01&lt;/_date&gt;&lt;_date_display&gt;2012 Mar&lt;/_date_display&gt;&lt;_doi&gt;10.1097/CEJ.0b013e32834c9b6c&lt;/_doi&gt;&lt;_impact_factor&gt;   2.415&lt;/_impact_factor&gt;&lt;_isbn&gt;1473-5709 (Electronic); 0959-8278 (Linking)&lt;/_isbn&gt;&lt;_issue&gt;2&lt;/_issue&gt;&lt;_journal&gt;Eur J Cancer Prev&lt;/_journal&gt;&lt;_keywords&gt;Adenocarcinoma/epidemiology/*etiology; Adult; Aged; Aged, 80 and over; Case-Control Studies; Eating/physiology; Esophageal Neoplasms/epidemiology/*etiology; Female; Food Habits/physiology; Heme/adverse effects/analysis; Humans; Iron, Dietary/administration &amp;amp; dosage/*adverse effects/analysis; Male; Meat/*adverse effects/analysis; Middle Aged; Nutrition Surveys; Risk Factors; Stomach Neoplasms/epidemiology/*etiology; Young Adult&lt;/_keywords&gt;&lt;_language&gt;eng&lt;/_language&gt;&lt;_modified&gt;61402127&lt;/_modified&gt;&lt;_pages&gt;134-8&lt;/_pages&gt;&lt;_tertiary_title&gt;European journal of cancer prevention : the official journal of the European_x000d__x000a_      Cancer Prevention Organisation (ECP)&lt;/_tertiary_title&gt;&lt;_type_work&gt;Journal Article; Research Support, N.I.H., Intramural&lt;/_type_work&gt;&lt;_url&gt;http://www.ncbi.nlm.nih.gov/entrez/query.fcgi?cmd=Retrieve&amp;amp;db=pubmed&amp;amp;dopt=Abstract&amp;amp;list_uids=22044848&amp;amp;query_hl=1&lt;/_url&gt;&lt;_volume&gt;21&lt;/_volume&gt;&lt;/Details&gt;&lt;Extra&gt;&lt;DBUID&gt;{F96A950B-833F-4880-A151-76DA2D6A2879}&lt;/DBUID&gt;&lt;/Extra&gt;&lt;/Item&gt;&lt;/References&gt;&lt;/Group&gt;&lt;/Citation&gt;_x000a_"/>
    <w:docVar w:name="NE.Ref{634B6382-B640-4D64-947F-96F40570B7BF}" w:val=" ADDIN NE.Ref.{634B6382-B640-4D64-947F-96F40570B7BF}&lt;Citation&gt;&lt;Group&gt;&lt;References&gt;&lt;Item&gt;&lt;ID&gt;496&lt;/ID&gt;&lt;UID&gt;{ABC10321-8AE2-40E4-A84B-DC52C9E54F6B}&lt;/UID&gt;&lt;Title&gt;Dietary factors and stomach cancer mortality&lt;/Title&gt;&lt;Template&gt;Journal Article&lt;/Template&gt;&lt;Star&gt;0&lt;/Star&gt;&lt;Tag&gt;0&lt;/Tag&gt;&lt;Author&gt;Ngoan, L T; Mizoue, T; Fujino, Y; Tokui, N; Yoshimura, T&lt;/Author&gt;&lt;Year&gt;2002&lt;/Year&gt;&lt;Details&gt;&lt;_accession_num&gt;12085253&lt;/_accession_num&gt;&lt;_author_adr&gt;Department of Clinical Epidemiology, Institute of Industrial Ecological Sciences, University of Occupational and Environmental Health, 1-1 Iseigaoka, Yahatanishi-ku, Kitakyushu 807-8555, Japan. letngoan@med.uoeh-u.ac.jp&lt;/_author_adr&gt;&lt;_created&gt;61121636&lt;/_created&gt;&lt;_date&gt;2002-07-01&lt;/_date&gt;&lt;_date_display&gt;2002 Jul 1&lt;/_date_display&gt;&lt;_db_updated&gt;PubMed&lt;/_db_updated&gt;&lt;_doi&gt;10.1038/sj.bjc.6600415&lt;/_doi&gt;&lt;_impact_factor&gt;   5.569&lt;/_impact_factor&gt;&lt;_isbn&gt;0007-0920 (Print); 0007-0920 (Linking)&lt;/_isbn&gt;&lt;_issue&gt;1&lt;/_issue&gt;&lt;_journal&gt;Br J Cancer&lt;/_journal&gt;&lt;_keywords&gt;Adolescent; Adult; Aged; Aged, 80 and over; Cohort Studies; Cooking; Diet; *Dietary Fiber; Female; Food Handling; Fruit; Humans; Japan/epidemiology; Male; Meat; Middle Aged; Plant Oils; Risk Assessment; Sodium, Dietary/*adverse effects; Stomach Neoplasms/*etiology/*mortality; Vegetables&lt;/_keywords&gt;&lt;_language&gt;eng&lt;/_language&gt;&lt;_modified&gt;61121636&lt;/_modified&gt;&lt;_ori_publication&gt;. Copyright 2002 Cancer Research UK&lt;/_ori_publication&gt;&lt;_pages&gt;37-42&lt;/_pages&gt;&lt;_tertiary_title&gt;British journal of cancer&lt;/_tertiary_title&gt;&lt;_type_work&gt;Journal Article; Research Support, Non-U.S. Gov&amp;apos;t&lt;/_type_work&gt;&lt;_url&gt;http://www.ncbi.nlm.nih.gov/entrez/query.fcgi?cmd=Retrieve&amp;amp;db=pubmed&amp;amp;dopt=Abstract&amp;amp;list_uids=12085253&amp;amp;query_hl=1&lt;/_url&gt;&lt;_volume&gt;87&lt;/_volume&gt;&lt;/Details&gt;&lt;Extra&gt;&lt;DBUID&gt;{F96A950B-833F-4880-A151-76DA2D6A2879}&lt;/DBUID&gt;&lt;/Extra&gt;&lt;/Item&gt;&lt;/References&gt;&lt;/Group&gt;&lt;/Citation&gt;_x000a_"/>
    <w:docVar w:name="NE.Ref{64843B34-E18C-46EF-9118-1797335F5B8C}" w:val=" ADDIN NE.Ref.{64843B34-E18C-46EF-9118-1797335F5B8C}&lt;Citation&gt;&lt;Group&gt;&lt;References&gt;&lt;Item&gt;&lt;ID&gt;478&lt;/ID&gt;&lt;UID&gt;{7AA08AE1-D948-4645-A6D5-EC3686B54D39}&lt;/UID&gt;&lt;Title&gt;Processed meat consumption and risk of cancer: a multisite case-control study in  Uruguay&lt;/Title&gt;&lt;Template&gt;Journal Article&lt;/Template&gt;&lt;Star&gt;0&lt;/Star&gt;&lt;Tag&gt;0&lt;/Tag&gt;&lt;Author&gt;De Stefani, E; Boffetta, P; Ronco, A L; Deneo-Pellegrini, H; Correa, P; Acosta, G; Mendilaharsu, M; Luaces, M E; Silva, C&lt;/Author&gt;&lt;Year&gt;2012&lt;/Year&gt;&lt;Details&gt;&lt;_accession_num&gt;23011480&lt;/_accession_num&gt;&lt;_author_adr&gt;Epidemiology Group, Department of Pathology, School of Medicine, University of the Republic, Montevideo, Uruguay. edestefani@gmail.com&lt;/_author_adr&gt;&lt;_created&gt;61121625&lt;/_created&gt;&lt;_date&gt;2012-10-23&lt;/_date&gt;&lt;_date_display&gt;2012 Oct 23&lt;/_date_display&gt;&lt;_doi&gt;10.1038/bjc.2012.433&lt;/_doi&gt;&lt;_impact_factor&gt;   5.569&lt;/_impact_factor&gt;&lt;_isbn&gt;1532-1827 (Electronic); 0007-0920 (Linking)&lt;/_isbn&gt;&lt;_issue&gt;9&lt;/_issue&gt;&lt;_journal&gt;Br J Cancer&lt;/_journal&gt;&lt;_keywords&gt;Case-Control Studies; Female; Humans; Interviews as Topic; Life Style; Male; Meat Products/adverse effects/analysis/*statistics &amp;amp; numerical data; Neoplasms/*epidemiology/etiology; Risk Factors; Surveys and Questionnaires; Uruguay/epidemiology&lt;/_keywords&gt;&lt;_language&gt;eng&lt;/_language&gt;&lt;_modified&gt;61121625&lt;/_modified&gt;&lt;_pages&gt;1584-8&lt;/_pages&gt;&lt;_tertiary_title&gt;British journal of cancer&lt;/_tertiary_title&gt;&lt;_type_work&gt;Journal Article; Multicenter Study; Research Support, Non-U.S. Gov&amp;apos;t&lt;/_type_work&gt;&lt;_url&gt;http://www.ncbi.nlm.nih.gov/entrez/query.fcgi?cmd=Retrieve&amp;amp;db=pubmed&amp;amp;dopt=Abstract&amp;amp;list_uids=23011480&amp;amp;query_hl=1&lt;/_url&gt;&lt;_volume&gt;107&lt;/_volume&gt;&lt;/Details&gt;&lt;Extra&gt;&lt;DBUID&gt;{F96A950B-833F-4880-A151-76DA2D6A2879}&lt;/DBUID&gt;&lt;/Extra&gt;&lt;/Item&gt;&lt;/References&gt;&lt;/Group&gt;&lt;/Citation&gt;_x000a_"/>
    <w:docVar w:name="NE.Ref{64A13D3E-6AA4-4F2E-A7D1-35107DAF7BC3}" w:val=" ADDIN NE.Ref.{64A13D3E-6AA4-4F2E-A7D1-35107DAF7BC3}&lt;Citation&gt;&lt;Group&gt;&lt;References&gt;&lt;Item&gt;&lt;ID&gt;432&lt;/ID&gt;&lt;UID&gt;{55C119E7-CCA8-48C1-A9D2-530D6E383669}&lt;/UID&gt;&lt;Title&gt;Diet and stomach cancer risk in Warsaw, Poland&lt;/Title&gt;&lt;Template&gt;Journal Article&lt;/Template&gt;&lt;Star&gt;0&lt;/Star&gt;&lt;Tag&gt;0&lt;/Tag&gt;&lt;Author&gt;Lissowska, J; Gail, M H; Pee, D; Groves, F D; Sobin, L H; Nasierowska-Guttmejer, A; Sygnowska, E; Zatonski, W; Blot, W J; Chow, W H&lt;/Author&gt;&lt;Year&gt;2004&lt;/Year&gt;&lt;Details&gt;&lt;_accession_num&gt;15231449&lt;/_accession_num&gt;&lt;_author_adr&gt;Division of Cancer Epidemiology and Prevention, Cancer Center and M. Sklodowska-Curie Institute of Oncology, Warsaw, Poland. lissowsj@coi.waw.pl&lt;/_author_adr&gt;&lt;_collection_scope&gt;SCI;SCIE;&lt;/_collection_scope&gt;&lt;_created&gt;61121625&lt;/_created&gt;&lt;_date&gt;2004-01-20&lt;/_date&gt;&lt;_date_display&gt;2004&lt;/_date_display&gt;&lt;_doi&gt;10.1207/s15327914nc4802_4&lt;/_doi&gt;&lt;_impact_factor&gt;   2.241&lt;/_impact_factor&gt;&lt;_isbn&gt;0163-5581 (Print); 0163-5581 (Linking)&lt;/_isbn&gt;&lt;_issue&gt;2&lt;/_issue&gt;&lt;_journal&gt;Nutr Cancer&lt;/_journal&gt;&lt;_keywords&gt;Aged; Ascorbic Acid/administration &amp;amp; dosage; Carotenoids/administration &amp;amp; dosage; Case-Control Studies; *Diet; Diet Surveys; Dietary Carbohydrates/*administration &amp;amp; dosage/adverse effects; Dietary Fiber/administration &amp;amp; dosage; Female; *Fruit/chemistry; Humans; Interviews as Topic; Male; Middle Aged; Odds Ratio; Poland/epidemiology; Risk; Smoking/adverse effects; Stomach Neoplasms/*epidemiology; Surveys and Questionnaires; *Vegetables/chemistry&lt;/_keywords&gt;&lt;_language&gt;eng&lt;/_language&gt;&lt;_modified&gt;61121625&lt;/_modified&gt;&lt;_pages&gt;149-59&lt;/_pages&gt;&lt;_tertiary_title&gt;Nutrition and cancer&lt;/_tertiary_title&gt;&lt;_type_work&gt;Journal Article; Research Support, U.S. Gov&amp;apos;t, P.H.S.&lt;/_type_work&gt;&lt;_url&gt;http://www.ncbi.nlm.nih.gov/entrez/query.fcgi?cmd=Retrieve&amp;amp;db=pubmed&amp;amp;dopt=Abstract&amp;amp;list_uids=15231449&amp;amp;query_hl=1&lt;/_url&gt;&lt;_volume&gt;48&lt;/_volume&gt;&lt;/Details&gt;&lt;Extra&gt;&lt;DBUID&gt;{F96A950B-833F-4880-A151-76DA2D6A2879}&lt;/DBUID&gt;&lt;/Extra&gt;&lt;/Item&gt;&lt;/References&gt;&lt;/Group&gt;&lt;/Citation&gt;_x000a_"/>
    <w:docVar w:name="NE.Ref{69272359-5FA8-4222-9C08-4DE9F5BBE136}" w:val=" ADDIN NE.Ref.{69272359-5FA8-4222-9C08-4DE9F5BBE136}&lt;Citation&gt;&lt;Group&gt;&lt;References&gt;&lt;Item&gt;&lt;ID&gt;473&lt;/ID&gt;&lt;UID&gt;{6BD2A2B0-134F-43BF-9111-91138E816791}&lt;/UID&gt;&lt;Title&gt;Meat consumption, cooking methods, mutagens, and risk of squamous cell carcinoma  of the esophagus: a case-control study in Uruguay&lt;/Title&gt;&lt;Template&gt;Journal Article&lt;/Template&gt;&lt;Star&gt;0&lt;/Star&gt;&lt;Tag&gt;0&lt;/Tag&gt;&lt;Author&gt;De Stefani, E; Deneo-Pellegrini, H; Ronco, A L; Boffetta, P; Correa, P; Aune, D; Mendilaharsu, M; Acosta, G; Silva, C; Lando, G; Luaces, M E&lt;/Author&gt;&lt;Year&gt;2012&lt;/Year&gt;&lt;Details&gt;&lt;_accession_num&gt;22242927&lt;/_accession_num&gt;&lt;_author_adr&gt;Epidemiology Group, Department of Pathology, School of Medicine, Montevideo, Uruguay. estefani@adinet.com.uy&lt;/_author_adr&gt;&lt;_collection_scope&gt;SCI;SCIE;&lt;/_collection_scope&gt;&lt;_created&gt;61121625&lt;/_created&gt;&lt;_date&gt;2012-01-20&lt;/_date&gt;&lt;_date_display&gt;2012&lt;/_date_display&gt;&lt;_doi&gt;10.1080/01635581.2012.648299&lt;/_doi&gt;&lt;_impact_factor&gt;   2.241&lt;/_impact_factor&gt;&lt;_isbn&gt;1532-7914 (Electronic); 0163-5581 (Linking)&lt;/_isbn&gt;&lt;_issue&gt;2&lt;/_issue&gt;&lt;_journal&gt;Nutr Cancer&lt;/_journal&gt;&lt;_keywords&gt;Adult; Aged; Aged, 80 and over; Animals; Carcinoma, Squamous Cell/*epidemiology; Case-Control Studies; Cooking/*methods; *Diet; Esophageal Neoplasms/*epidemiology; Female; Humans; Male; *Meat/analysis; Middle Aged; Mutagens/*analysis; Odds Ratio; Risk Factors; Uruguay/epidemiology&lt;/_keywords&gt;&lt;_language&gt;eng&lt;/_language&gt;&lt;_modified&gt;61121625&lt;/_modified&gt;&lt;_pages&gt;294-9&lt;/_pages&gt;&lt;_tertiary_title&gt;Nutrition and cancer&lt;/_tertiary_title&gt;&lt;_type_work&gt;Journal Article; Research Support, Non-U.S. Gov&amp;apos;t&lt;/_type_work&gt;&lt;_url&gt;http://www.ncbi.nlm.nih.gov/entrez/query.fcgi?cmd=Retrieve&amp;amp;db=pubmed&amp;amp;dopt=Abstract&amp;amp;list_uids=22242927&amp;amp;query_hl=1&lt;/_url&gt;&lt;_volume&gt;64&lt;/_volume&gt;&lt;/Details&gt;&lt;Extra&gt;&lt;DBUID&gt;{F96A950B-833F-4880-A151-76DA2D6A2879}&lt;/DBUID&gt;&lt;/Extra&gt;&lt;/Item&gt;&lt;/References&gt;&lt;/Group&gt;&lt;/Citation&gt;_x000a_"/>
    <w:docVar w:name="NE.Ref{69994629-EB39-4128-A1AF-3A8CB2ADEDFC}" w:val=" ADDIN NE.Ref.{69994629-EB39-4128-A1AF-3A8CB2ADEDFC}&lt;Citation&gt;&lt;Group&gt;&lt;References&gt;&lt;Item&gt;&lt;ID&gt;431&lt;/ID&gt;&lt;UID&gt;{4BFF9BFB-B9DF-401B-80AA-0D21D01AF19B}&lt;/UID&gt;&lt;Title&gt;Association between diet and esophageal cancer in Taiwan&lt;/Title&gt;&lt;Template&gt;Journal Article&lt;/Template&gt;&lt;Star&gt;0&lt;/Star&gt;&lt;Tag&gt;0&lt;/Tag&gt;&lt;Author&gt;Hung, H C; Huang, M C; Lee, J M; Wu, D C; Hsu, H K; Wu, M T&lt;/Author&gt;&lt;Year&gt;2004&lt;/Year&gt;&lt;Details&gt;&lt;_accession_num&gt;15151616&lt;/_accession_num&gt;&lt;_author_adr&gt;College of Dental Medicine, Kaohsiung Medical University, Kaohsiung, Taiwan.&lt;/_author_adr&gt;&lt;_created&gt;61121625&lt;/_created&gt;&lt;_date&gt;2004-06-01&lt;/_date&gt;&lt;_date_display&gt;2004 Jun&lt;/_date_display&gt;&lt;_doi&gt;10.1111/j.1440-1746.2004.03346.x&lt;/_doi&gt;&lt;_impact_factor&gt;   3.322&lt;/_impact_factor&gt;&lt;_isbn&gt;0815-9319 (Print); 0815-9319 (Linking)&lt;/_isbn&gt;&lt;_issue&gt;6&lt;/_issue&gt;&lt;_journal&gt;J Gastroenterol Hepatol&lt;/_journal&gt;&lt;_keywords&gt;Adult; Aged; *Asian Continental Ancestry Group; Carcinoma, Squamous Cell/*etiology/prevention &amp;amp; control; Case-Control Studies; Cooking; Diet/*adverse effects; Esophageal Neoplasms/*etiology/prevention &amp;amp; control; Food Preservation; Fruit; Hot Temperature/adverse effects; Humans; Male; Middle Aged; Taiwan; Tea; Vegetables&lt;/_keywords&gt;&lt;_language&gt;eng&lt;/_language&gt;&lt;_modified&gt;61450452&lt;/_modified&gt;&lt;_pages&gt;632-7&lt;/_pages&gt;&lt;_tertiary_title&gt;Journal of gastroenterology and hepatology&lt;/_tertiary_title&gt;&lt;_type_work&gt;Journal Article; Research Support, Non-U.S. Gov&amp;apos;t&lt;/_type_work&gt;&lt;_url&gt;http://www.ncbi.nlm.nih.gov/entrez/query.fcgi?cmd=Retrieve&amp;amp;db=pubmed&amp;amp;dopt=Abstract&amp;amp;list_uids=15151616&amp;amp;query_hl=1&lt;/_url&gt;&lt;_volume&gt;19&lt;/_volume&gt;&lt;/Details&gt;&lt;Extra&gt;&lt;DBUID&gt;{F96A950B-833F-4880-A151-76DA2D6A2879}&lt;/DBUID&gt;&lt;/Extra&gt;&lt;/Item&gt;&lt;/References&gt;&lt;/Group&gt;&lt;/Citation&gt;_x000a_"/>
    <w:docVar w:name="NE.Ref{6BBDBF23-5B25-4356-82FA-FEACC2592D60}" w:val=" ADDIN NE.Ref.{6BBDBF23-5B25-4356-82FA-FEACC2592D60}&lt;Citation&gt;&lt;Group&gt;&lt;References&gt;&lt;Item&gt;&lt;ID&gt;980&lt;/ID&gt;&lt;UID&gt;{03880627-F21D-4681-BE31-901C07683ECA}&lt;/UID&gt;&lt;Title&gt;Dietary fat and fatty acids and risk of colorectal cancer in women&lt;/Title&gt;&lt;Template&gt;Journal Article&lt;/Template&gt;&lt;Star&gt;0&lt;/Star&gt;&lt;Tag&gt;0&lt;/Tag&gt;&lt;Author&gt;Lin, J; Zhang, S M; Cook, N R; Lee, I M; Buring, J E&lt;/Author&gt;&lt;Year&gt;2004&lt;/Year&gt;&lt;Details&gt;&lt;_accessed&gt;61450725&lt;/_accessed&gt;&lt;_accession_num&gt;15522858&lt;/_accession_num&gt;&lt;_author_adr&gt;Division of Preventive Medicine, Department of Medicine, Brigham and Women&amp;apos;s Hospital and Harvard Medical School, Boston, MA 02215, USA. jhlin@rics.bwh.harvard.edu&lt;/_author_adr&gt;&lt;_collection_scope&gt;SCI;SCIE;&lt;/_collection_scope&gt;&lt;_created&gt;61449118&lt;/_created&gt;&lt;_date&gt;2004-11-15&lt;/_date&gt;&lt;_date_display&gt;2004 Nov 15&lt;/_date_display&gt;&lt;_db_updated&gt;PubMed&lt;/_db_updated&gt;&lt;_doi&gt;10.1093/aje/kwh319&lt;/_doi&gt;&lt;_impact_factor&gt;   5.036&lt;/_impact_factor&gt;&lt;_isbn&gt;0002-9262 (Print); 0002-9262 (Linking)&lt;/_isbn&gt;&lt;_issue&gt;10&lt;/_issue&gt;&lt;_journal&gt;Am J Epidemiol&lt;/_journal&gt;&lt;_keywords&gt;Aged; Aged, 80 and over; Colorectal Neoplasms/*epidemiology/etiology/prevention &amp;amp;amp; control; Confidence Intervals; Dietary Fats/administration &amp;amp;amp; dosage/*adverse effects; Fatty Acids/administration &amp;amp;amp; dosage/*adverse effects; Female; Humans; Middle Aged; Prospective Studies; Randomized Controlled Trials as Topic; Risk; Risk Factors; Surveys and Questionnaires; United States/epidemiology&lt;/_keywords&gt;&lt;_language&gt;ENG&lt;/_language&gt;&lt;_modified&gt;61449119&lt;/_modified&gt;&lt;_pages&gt;1011-22&lt;/_pages&gt;&lt;_tertiary_title&gt;American journal of epidemiology&lt;/_tertiary_title&gt;&lt;_type_work&gt;Journal Article; Research Support, U.S. Gov&amp;apos;t, P.H.S.&lt;/_type_work&gt;&lt;_url&gt;http://www.ncbi.nlm.nih.gov/entrez/query.fcgi?cmd=Retrieve&amp;amp;db=pubmed&amp;amp;dopt=Abstract&amp;amp;list_uids=15522858&amp;amp;query_hl=1&lt;/_url&gt;&lt;_volume&gt;160&lt;/_volume&gt;&lt;/Details&gt;&lt;Extra&gt;&lt;DBUID&gt;{F96A950B-833F-4880-A151-76DA2D6A2879}&lt;/DBUID&gt;&lt;/Extra&gt;&lt;/Item&gt;&lt;/References&gt;&lt;/Group&gt;&lt;/Citation&gt;_x000a_"/>
    <w:docVar w:name="NE.Ref{6CACB1B0-6177-4F85-851B-23782F008881}" w:val=" ADDIN NE.Ref.{6CACB1B0-6177-4F85-851B-23782F008881}&lt;Citation&gt;&lt;Group&gt;&lt;References&gt;&lt;Item&gt;&lt;ID&gt;448&lt;/ID&gt;&lt;UID&gt;{B8CC6318-2C9E-4B25-8F71-F1B6A821D2FA}&lt;/UID&gt;&lt;Title&gt;Fiber intake and risk of adenocarcinomas of the esophagus and stomach&lt;/Title&gt;&lt;Template&gt;Journal Article&lt;/Template&gt;&lt;Star&gt;0&lt;/Star&gt;&lt;Tag&gt;0&lt;/Tag&gt;&lt;Author&gt;Wu, A H; Tseng, C C; Hankin, J; Bernstein, L&lt;/Author&gt;&lt;Year&gt;2007&lt;/Year&gt;&lt;Details&gt;&lt;_accessed&gt;61420538&lt;/_accessed&gt;&lt;_accession_num&gt;17562192&lt;/_accession_num&gt;&lt;_author_adr&gt;Department of Preventive Medicine, University of Southern California, Keck School of Medicine, 1441 Eastlake Avenue, MS#44, Los Angeles, CA 90089-9175, USA. annawu@hsc.usc.edu&lt;/_author_adr&gt;&lt;_created&gt;61121625&lt;/_created&gt;&lt;_date&gt;2007-09-01&lt;/_date&gt;&lt;_date_display&gt;2007 Sep&lt;/_date_display&gt;&lt;_doi&gt;10.1007/s10552-007-9014-8&lt;/_doi&gt;&lt;_impact_factor&gt;   2.680&lt;/_impact_factor&gt;&lt;_isbn&gt;0957-5243 (Print); 0957-5243 (Linking)&lt;/_isbn&gt;&lt;_issue&gt;7&lt;/_issue&gt;&lt;_journal&gt;Cancer Causes Control&lt;/_journal&gt;&lt;_keywords&gt;Adenocarcinoma/*etiology; Adult; Aged; Case-Control Studies; Dietary Fiber/*pharmacology; Eating/*physiology; Esophageal Neoplasms/*etiology; Female; Helicobacter Infections/complications; Helicobacter pylori; Humans; Male; Middle Aged; Risk Factors; Stomach Neoplasms/*etiology&lt;/_keywords&gt;&lt;_language&gt;eng&lt;/_language&gt;&lt;_modified&gt;61402209&lt;/_modified&gt;&lt;_pages&gt;713-22&lt;/_pages&gt;&lt;_tertiary_title&gt;Cancer causes &amp;amp; control : CCC&lt;/_tertiary_title&gt;&lt;_type_work&gt;Journal Article; Research Support, N.I.H., Extramural; Research Support, Non-U.S. Gov&amp;apos;t&lt;/_type_work&gt;&lt;_url&gt;http://www.ncbi.nlm.nih.gov/entrez/query.fcgi?cmd=Retrieve&amp;amp;db=pubmed&amp;amp;dopt=Abstract&amp;amp;list_uids=17562192&amp;amp;query_hl=1&lt;/_url&gt;&lt;_volume&gt;18&lt;/_volume&gt;&lt;/Details&gt;&lt;Extra&gt;&lt;DBUID&gt;{F96A950B-833F-4880-A151-76DA2D6A2879}&lt;/DBUID&gt;&lt;/Extra&gt;&lt;/Item&gt;&lt;/References&gt;&lt;/Group&gt;&lt;/Citation&gt;_x000a_"/>
    <w:docVar w:name="NE.Ref{6D0A4768-D112-44D2-8AD1-50AACDE19A14}" w:val=" ADDIN NE.Ref.{6D0A4768-D112-44D2-8AD1-50AACDE19A14}&lt;Citation&gt;&lt;Group&gt;&lt;References&gt;&lt;Item&gt;&lt;ID&gt;492&lt;/ID&gt;&lt;UID&gt;{B3BD5DEE-4602-4F9E-93E3-6BE62CCF00F3}&lt;/UID&gt;&lt;Title&gt;Salt, processed meat and the risk of cancer&lt;/Title&gt;&lt;Template&gt;Journal Article&lt;/Template&gt;&lt;Star&gt;0&lt;/Star&gt;&lt;Tag&gt;0&lt;/Tag&gt;&lt;Author&gt;Hu, J; La Vecchia, C; Morrison, H; Negri, E; Mery, L&lt;/Author&gt;&lt;Year&gt;2011&lt;/Year&gt;&lt;Details&gt;&lt;_accession_num&gt;21160428&lt;/_accession_num&gt;&lt;_author_adr&gt;Science Integration Division, Centre for Chronic Disease Prevention and Control,  Public Health Agency of Canada, 785 Carling Avenue, Ottawa, Ontario, Canada. Jinfu.hu@phac-aspc.gc.ca&lt;/_author_adr&gt;&lt;_collection_scope&gt;SCIE;&lt;/_collection_scope&gt;&lt;_created&gt;61121630&lt;/_created&gt;&lt;_date&gt;2011-03-01&lt;/_date&gt;&lt;_date_display&gt;2011 Mar&lt;/_date_display&gt;&lt;_db_updated&gt;PubMed&lt;/_db_updated&gt;&lt;_doi&gt;10.1097/CEJ.0b013e3283429e32&lt;/_doi&gt;&lt;_impact_factor&gt;   2.415&lt;/_impact_factor&gt;&lt;_isbn&gt;1473-5709 (Electronic); 0959-8278 (Linking)&lt;/_isbn&gt;&lt;_issue&gt;2&lt;/_issue&gt;&lt;_journal&gt;Eur J Cancer Prev&lt;/_journal&gt;&lt;_keywords&gt;Adult; Aged; Case-Control Studies; Female; Food Habits; Humans; Life Style; Male; Meat/*adverse effects; Middle Aged; Neoplasms/*etiology; Odds Ratio; Risk Factors; Social Class; Sodium Chloride/*adverse effects; Sodium, Dietary/*adverse effects; Surveys and Questionnaires&lt;/_keywords&gt;&lt;_language&gt;eng&lt;/_language&gt;&lt;_modified&gt;61450632&lt;/_modified&gt;&lt;_pages&gt;132-9&lt;/_pages&gt;&lt;_tertiary_title&gt;European journal of cancer prevention : the official journal of the European_x000d__x000a_      Cancer Prevention Organisation (ECP)&lt;/_tertiary_title&gt;&lt;_type_work&gt;Comparative Study; Journal Article; Research Support, Non-U.S. Gov&amp;apos;t&lt;/_type_work&gt;&lt;_url&gt;http://www.ncbi.nlm.nih.gov/entrez/query.fcgi?cmd=Retrieve&amp;amp;db=pubmed&amp;amp;dopt=Abstract&amp;amp;list_uids=21160428&amp;amp;query_hl=1&lt;/_url&gt;&lt;_volume&gt;20&lt;/_volume&gt;&lt;/Details&gt;&lt;Extra&gt;&lt;DBUID&gt;{F96A950B-833F-4880-A151-76DA2D6A2879}&lt;/DBUID&gt;&lt;/Extra&gt;&lt;/Item&gt;&lt;/References&gt;&lt;/Group&gt;&lt;/Citation&gt;_x000a_"/>
    <w:docVar w:name="NE.Ref{6D2A7049-6361-476F-ADB8-4DBC5F074593}" w:val=" ADDIN NE.Ref.{6D2A7049-6361-476F-ADB8-4DBC5F074593}&lt;Citation&gt;&lt;Group&gt;&lt;References&gt;&lt;Item&gt;&lt;ID&gt;450&lt;/ID&gt;&lt;UID&gt;{ED01E399-4441-4967-9EA4-771CFB1A99B9}&lt;/UID&gt;&lt;Title&gt;Meat, fish and fat intake in relation to subsite-specific risk of colorectal cancer: The Fukuoka Colorectal Cancer Study&lt;/Title&gt;&lt;Template&gt;Journal Article&lt;/Template&gt;&lt;Star&gt;0&lt;/Star&gt;&lt;Tag&gt;0&lt;/Tag&gt;&lt;Author&gt;Kimura, Y; Kono, S; Toyomura, K; Nagano, J; Mizoue, T; Moore, M A; Mibu, R; Tanaka, M; Kakeji, Y; Maehara, Y; Okamura, T; Ikejiri, K; Futami, K; Yasunami, Y; Maekawa, T; Takenaka, K; Ichimiya, H; Imaizumi, N&lt;/Author&gt;&lt;Year&gt;2007&lt;/Year&gt;&lt;Details&gt;&lt;_accession_num&gt;17425596&lt;/_accession_num&gt;&lt;_author_adr&gt;Department of Preventive Medicine, Graduate School of Medical Sciences, Kyushu University, 3-1-1 Maidashi, Higashi-ku, Fukuoka 812-8582, Japan. ykimura@phealth.med.kyushu-u.ac.jp&lt;/_author_adr&gt;&lt;_collection_scope&gt;SCI;SCIE;&lt;/_collection_scope&gt;&lt;_created&gt;61121625&lt;/_created&gt;&lt;_date&gt;2007-04-01&lt;/_date&gt;&lt;_date_display&gt;2007 Apr&lt;/_date_display&gt;&lt;_doi&gt;10.1111/j.1349-7006.2007.00425.x&lt;/_doi&gt;&lt;_impact_factor&gt;   3.896&lt;/_impact_factor&gt;&lt;_isbn&gt;1347-9032 (Print); 1347-9032 (Linking)&lt;/_isbn&gt;&lt;_issue&gt;4&lt;/_issue&gt;&lt;_journal&gt;Cancer Sci&lt;/_journal&gt;&lt;_keywords&gt;Adenocarcinoma/*etiology; Aged; Animals; Case-Control Studies; Colonic Neoplasms/etiology; Colorectal Neoplasms/*etiology; *Diet; Dietary Fats/*adverse effects; Fatty Acids, Unsaturated; Female; *Fishes; Food Habits; Humans; Japan; Life Style; Male; Meat; Middle Aged; Odds Ratio; Rectal Neoplasms/etiology; Risk Assessment&lt;/_keywords&gt;&lt;_language&gt;eng&lt;/_language&gt;&lt;_modified&gt;61414444&lt;/_modified&gt;&lt;_pages&gt;590-7&lt;/_pages&gt;&lt;_tertiary_title&gt;Cancer science&lt;/_tertiary_title&gt;&lt;_type_work&gt;Journal Article; Research Support, Non-U.S. Gov&amp;apos;t&lt;/_type_work&gt;&lt;_url&gt;http://www.ncbi.nlm.nih.gov/entrez/query.fcgi?cmd=Retrieve&amp;amp;db=pubmed&amp;amp;dopt=Abstract&amp;amp;list_uids=17425596&amp;amp;query_hl=1&lt;/_url&gt;&lt;_volume&gt;98&lt;/_volume&gt;&lt;/Details&gt;&lt;Extra&gt;&lt;DBUID&gt;{F96A950B-833F-4880-A151-76DA2D6A2879}&lt;/DBUID&gt;&lt;/Extra&gt;&lt;/Item&gt;&lt;/References&gt;&lt;/Group&gt;&lt;/Citation&gt;_x000a_"/>
    <w:docVar w:name="NE.Ref{6E59AD7C-D8AB-4ADE-89EA-D15C9275EA4B}" w:val=" ADDIN NE.Ref.{6E59AD7C-D8AB-4ADE-89EA-D15C9275EA4B}&lt;Citation&gt;&lt;Group&gt;&lt;References&gt;&lt;Item&gt;&lt;ID&gt;436&lt;/ID&gt;&lt;UID&gt;{933735D2-06FE-498C-951C-74230A1B8521}&lt;/UID&gt;&lt;Title&gt;Risk factors for esophageal cancer: a case-control study in South-western China&lt;/Title&gt;&lt;Template&gt;Journal Article&lt;/Template&gt;&lt;Star&gt;0&lt;/Star&gt;&lt;Tag&gt;0&lt;/Tag&gt;&lt;Author&gt;Yang, C X; Wang, H Y; Wang, Z M; &amp;quot;Du HZ&amp;quot;; Tao, D M; Mu, X Y; Chen, H G; Lei, Y; Matsuo, K; Tajima, K&lt;/Author&gt;&lt;Year&gt;2005&lt;/Year&gt;&lt;Details&gt;&lt;_accession_num&gt;15780032&lt;/_accession_num&gt;&lt;_author_adr&gt;Department of Epidemiology, Huaxi Public Health School, Sichuan University, Chengdu, China.&lt;/_author_adr&gt;&lt;_created&gt;61121625&lt;/_created&gt;&lt;_date&gt;2005-01-01&lt;/_date&gt;&lt;_date_display&gt;2005 Jan-Mar&lt;/_date_display&gt;&lt;_impact_factor&gt;   2.514&lt;/_impact_factor&gt;&lt;_isbn&gt;1513-7368 (Print); 1513-7368 (Linking)&lt;/_isbn&gt;&lt;_issue&gt;1&lt;/_issue&gt;&lt;_journal&gt;Asian Pac J Cancer Prev&lt;/_journal&gt;&lt;_keywords&gt;Adult; Alcohol Drinking/adverse effects/epidemiology; Case-Control Studies; China/epidemiology; Esophageal Neoplasms/*epidemiology; Food Habits; Humans; Logistic Models; Middle Aged; Risk Factors; Smoking/adverse effects/epidemiology&lt;/_keywords&gt;&lt;_language&gt;eng&lt;/_language&gt;&lt;_modified&gt;61450453&lt;/_modified&gt;&lt;_pages&gt;48-53&lt;/_pages&gt;&lt;_tertiary_title&gt;Asian Pacific journal of cancer prevention : APJCP&lt;/_tertiary_title&gt;&lt;_type_work&gt;Journal Article; Research Support, Non-U.S. Gov&amp;apos;t&lt;/_type_work&gt;&lt;_url&gt;http://www.ncbi.nlm.nih.gov/entrez/query.fcgi?cmd=Retrieve&amp;amp;db=pubmed&amp;amp;dopt=Abstract&amp;amp;list_uids=15780032&amp;amp;query_hl=1&lt;/_url&gt;&lt;_volume&gt;6&lt;/_volume&gt;&lt;/Details&gt;&lt;Extra&gt;&lt;DBUID&gt;{F96A950B-833F-4880-A151-76DA2D6A2879}&lt;/DBUID&gt;&lt;/Extra&gt;&lt;/Item&gt;&lt;/References&gt;&lt;/Group&gt;&lt;/Citation&gt;_x000a_"/>
    <w:docVar w:name="NE.Ref{6E93AA69-1973-42C6-9F3B-93E0908DAF0B}" w:val=" ADDIN NE.Ref.{6E93AA69-1973-42C6-9F3B-93E0908DAF0B}&lt;Citation&gt;&lt;Group&gt;&lt;References&gt;&lt;Item&gt;&lt;ID&gt;962&lt;/ID&gt;&lt;UID&gt;{587BCE64-769B-4B88-8492-1F4956D0DE48}&lt;/UID&gt;&lt;Title&gt;Is there any relationship between food habits in the last two decades and gastric cancer in North-Western Iran?&lt;/Title&gt;&lt;Template&gt;Journal Article&lt;/Template&gt;&lt;Star&gt;0&lt;/Star&gt;&lt;Tag&gt;0&lt;/Tag&gt;&lt;Author&gt;Somi, M H; Mousavi, S M; Naghashi, S; Faramarzi, E; Jafarabadi, M A; Ghojazade, M; Majidi, A; Naseri, Alavi SA&lt;/Author&gt;&lt;Year&gt;2015&lt;/Year&gt;&lt;Details&gt;&lt;_accession_num&gt;25640366&lt;/_accession_num&gt;&lt;_author_adr&gt;Liver and Gastrointestinal Diseases Research Center, Tabriz University of Medical Sciences, Tabriz, Iran E-mail : elnazfaramarzi849@gmail.com.&lt;/_author_adr&gt;&lt;_created&gt;61418413&lt;/_created&gt;&lt;_date&gt;2015-01-20&lt;/_date&gt;&lt;_date_display&gt;2015&lt;/_date_display&gt;&lt;_db_updated&gt;PubMedNew&lt;/_db_updated&gt;&lt;_isbn&gt;1513-7368 (Print); 1513-7368 (Linking)&lt;/_isbn&gt;&lt;_issue&gt;1&lt;/_issue&gt;&lt;_journal&gt;Asian Pac J Cancer Prev&lt;/_journal&gt;&lt;_keywords&gt;Adult; Aged; Aged, 80 and over; Case-Control Studies; Cheese; *Diet; Diet, High-Fat; Female; *Food Habits; Humans; Hyperphagia/epidemiology; Iran/epidemiology; Life Style; Male; Middle Aged; Risk Factors; Stomach Neoplasms/*epidemiology; Surveys and Questionnaires; Young Adult&lt;/_keywords&gt;&lt;_language&gt;eng&lt;/_language&gt;&lt;_modified&gt;61418414&lt;/_modified&gt;&lt;_pages&gt;283-90&lt;/_pages&gt;&lt;_tertiary_title&gt;Asian Pacific journal of cancer prevention : APJCP&lt;/_tertiary_title&gt;&lt;_type_work&gt;Journal Article; Research Support, Non-U.S. Gov&amp;apos;t&lt;/_type_work&gt;&lt;_url&gt;http://www.ncbi.nlm.nih.gov/entrez/query.fcgi?cmd=Retrieve&amp;amp;db=pubmed&amp;amp;dopt=Abstract&amp;amp;list_uids=25640366&amp;amp;query_hl=1&lt;/_url&gt;&lt;_volume&gt;16&lt;/_volume&gt;&lt;/Details&gt;&lt;Extra&gt;&lt;DBUID&gt;{F96A950B-833F-4880-A151-76DA2D6A2879}&lt;/DBUID&gt;&lt;/Extra&gt;&lt;/Item&gt;&lt;/References&gt;&lt;/Group&gt;&lt;/Citation&gt;_x000a_"/>
    <w:docVar w:name="NE.Ref{6EA23CB9-8537-4800-A7C8-9FFF8B6DA9C1}" w:val=" ADDIN NE.Ref.{6EA23CB9-8537-4800-A7C8-9FFF8B6DA9C1}&lt;Citation&gt;&lt;Group&gt;&lt;References&gt;&lt;Item&gt;&lt;ID&gt;435&lt;/ID&gt;&lt;UID&gt;{94DC648A-09DF-4227-82DB-0FC148EC1813}&lt;/UID&gt;&lt;Title&gt;Vegetable, fruit and meat consumption and potential risk modifying genes in relation to colorectal cancer&lt;/Title&gt;&lt;Template&gt;Journal Article&lt;/Template&gt;&lt;Star&gt;0&lt;/Star&gt;&lt;Tag&gt;0&lt;/Tag&gt;&lt;Author&gt;Turner, F; Smith, G; Sachse, C; Lightfoot, T; Garner, R C; Wolf, C R; Forman, D; Bishop, D T; Barrett, J H&lt;/Author&gt;&lt;Year&gt;2004&lt;/Year&gt;&lt;Details&gt;&lt;_accession_num&gt;15352038&lt;/_accession_num&gt;&lt;_author_adr&gt;Genetic Epidemiology Division, Cancer Research UK Clinical Centre, St. James&amp;apos;s University Hospital, Leeds, United Kingdom. faye.turner@cancer.org.uk&lt;/_author_adr&gt;&lt;_collection_scope&gt;SCI;SCIE;&lt;/_collection_scope&gt;&lt;_created&gt;61121625&lt;/_created&gt;&lt;_date&gt;2004-11-01&lt;/_date&gt;&lt;_date_display&gt;2004 Nov 1&lt;/_date_display&gt;&lt;_doi&gt;10.1002/ijc.20404&lt;/_doi&gt;&lt;_impact_factor&gt;   5.531&lt;/_impact_factor&gt;&lt;_isbn&gt;0020-7136 (Print); 0020-7136 (Linking)&lt;/_isbn&gt;&lt;_issue&gt;2&lt;/_issue&gt;&lt;_journal&gt;Int J Cancer&lt;/_journal&gt;&lt;_keywords&gt;Aged; Carcinogens/metabolism; Case-Control Studies; Colorectal Neoplasms/*etiology/*genetics; *Diet; Female; *Fruit; *Genetic Predisposition to Disease; Genotype; Glutathione Transferase/*genetics/pharmacology; Great Britain; Humans; Male; *Metabolism; Middle Aged; Phenotype; Risk Factors; *Vegetables&lt;/_keywords&gt;&lt;_language&gt;eng&lt;/_language&gt;&lt;_modified&gt;61410932&lt;/_modified&gt;&lt;_ori_publication&gt;Copyright 2004 Wiley-Liss, Inc.&lt;/_ori_publication&gt;&lt;_pages&gt;259-64&lt;/_pages&gt;&lt;_tertiary_title&gt;International journal of cancer&lt;/_tertiary_title&gt;&lt;_type_work&gt;Journal Article; Research Support, Non-U.S. Gov&amp;apos;t&lt;/_type_work&gt;&lt;_url&gt;http://www.ncbi.nlm.nih.gov/entrez/query.fcgi?cmd=Retrieve&amp;amp;db=pubmed&amp;amp;dopt=Abstract&amp;amp;list_uids=15352038&amp;amp;query_hl=1&lt;/_url&gt;&lt;_volume&gt;112&lt;/_volume&gt;&lt;/Details&gt;&lt;Extra&gt;&lt;DBUID&gt;{F96A950B-833F-4880-A151-76DA2D6A2879}&lt;/DBUID&gt;&lt;/Extra&gt;&lt;/Item&gt;&lt;/References&gt;&lt;/Group&gt;&lt;/Citation&gt;_x000a_"/>
    <w:docVar w:name="NE.Ref{6F312915-6EAB-41B3-86AF-9C56335E90BB}" w:val=" ADDIN NE.Ref.{6F312915-6EAB-41B3-86AF-9C56335E90BB}&lt;Citation&gt;&lt;Group&gt;&lt;References&gt;&lt;Item&gt;&lt;ID&gt;465&lt;/ID&gt;&lt;UID&gt;{CE8EC848-9FA6-46E4-B997-12A53F470833}&lt;/UID&gt;&lt;Title&gt;Pickled meat consumption and colorectal cancer (CRC): a case-control study in Newfoundland and Labrador, Canada&lt;/Title&gt;&lt;Template&gt;Journal Article&lt;/Template&gt;&lt;Star&gt;0&lt;/Star&gt;&lt;Tag&gt;0&lt;/Tag&gt;&lt;Author&gt;Squires, J; Roebothan, B; Buehler, S; Sun, Z; Cotterchio, M; Younghusband, B; Dicks, E; Mclaughlin, J R; Parfrey, P S; Wang, P P&lt;/Author&gt;&lt;Year&gt;2010&lt;/Year&gt;&lt;Details&gt;&lt;_accession_num&gt;20506038&lt;/_accession_num&gt;&lt;_author_adr&gt;Division of Community Health and Humanities, Faculty of Medicine, Memorial University of Newfoundland, St. John&amp;apos;s, NL, Canada.&lt;/_author_adr&gt;&lt;_created&gt;61121625&lt;/_created&gt;&lt;_date&gt;2010-09-01&lt;/_date&gt;&lt;_date_display&gt;2010 Sep&lt;/_date_display&gt;&lt;_doi&gt;10.1007/s10552-010-9580-z&lt;/_doi&gt;&lt;_impact_factor&gt;   2.680&lt;/_impact_factor&gt;&lt;_isbn&gt;1573-7225 (Electronic); 0957-5243 (Linking)&lt;/_isbn&gt;&lt;_issue&gt;9&lt;/_issue&gt;&lt;_journal&gt;Cancer Causes Control&lt;/_journal&gt;&lt;_keywords&gt;Adolescent; Adult; Aged; Case-Control Studies; Colorectal Neoplasms/*epidemiology/etiology; Female; Food Habits; Humans; Male; Meat Products/*adverse effects; Middle Aged; Newfoundland and Labrador; Risk Factors; Surveys and Questionnaires; Young Adult&lt;/_keywords&gt;&lt;_language&gt;eng&lt;/_language&gt;&lt;_modified&gt;61409336&lt;/_modified&gt;&lt;_pages&gt;1513-21&lt;/_pages&gt;&lt;_tertiary_title&gt;Cancer causes &amp;amp; control : CCC&lt;/_tertiary_title&gt;&lt;_type_work&gt;Journal Article; Research Support, Non-U.S. Gov&amp;apos;t&lt;/_type_work&gt;&lt;_url&gt;http://www.ncbi.nlm.nih.gov/entrez/query.fcgi?cmd=Retrieve&amp;amp;db=pubmed&amp;amp;dopt=Abstract&amp;amp;list_uids=20506038&amp;amp;query_hl=1&lt;/_url&gt;&lt;_volume&gt;21&lt;/_volume&gt;&lt;/Details&gt;&lt;Extra&gt;&lt;DBUID&gt;{F96A950B-833F-4880-A151-76DA2D6A2879}&lt;/DBUID&gt;&lt;/Extra&gt;&lt;/Item&gt;&lt;/References&gt;&lt;/Group&gt;&lt;/Citation&gt;_x000a_"/>
    <w:docVar w:name="NE.Ref{70F570C5-26BE-4DE2-A342-A991A2E14AC9}" w:val=" ADDIN NE.Ref.{70F570C5-26BE-4DE2-A342-A991A2E14AC9}&lt;Citation&gt;&lt;Group&gt;&lt;References&gt;&lt;Item&gt;&lt;ID&gt;449&lt;/ID&gt;&lt;UID&gt;{75E6B1B9-D786-4266-8C78-296B1B086170}&lt;/UID&gt;&lt;Title&gt;A prospective study of red and processed meat intake in relation to cancer risk&lt;/Title&gt;&lt;Template&gt;Journal Article&lt;/Template&gt;&lt;Star&gt;0&lt;/Star&gt;&lt;Tag&gt;0&lt;/Tag&gt;&lt;Author&gt;Cross, A J; Leitzmann, M F; Gail, M H; Hollenbeck, A R; Schatzkin, A; Sinha, R&lt;/Author&gt;&lt;Year&gt;2007&lt;/Year&gt;&lt;Details&gt;&lt;_accession_num&gt;18076279&lt;/_accession_num&gt;&lt;_author_adr&gt;Nutritional Epidemiology Branch, Division of Cancer Epidemiology and Genetics, National Cancer Institute, National Institutes of Health, Department of Health and Human Services, Rockville, Maryland, United States of America. crossa@mail.nih.gov&lt;/_author_adr&gt;&lt;_collection_scope&gt;SCIE;&lt;/_collection_scope&gt;&lt;_created&gt;61121625&lt;/_created&gt;&lt;_date&gt;2007-12-01&lt;/_date&gt;&lt;_date_display&gt;2007 Dec&lt;/_date_display&gt;&lt;_doi&gt;10.1371/journal.pmed.0040325&lt;/_doi&gt;&lt;_impact_factor&gt;  13.585&lt;/_impact_factor&gt;&lt;_isbn&gt;1549-1676 (Electronic); 1549-1277 (Linking)&lt;/_isbn&gt;&lt;_issue&gt;12&lt;/_issue&gt;&lt;_journal&gt;PLoS Med&lt;/_journal&gt;&lt;_keywords&gt;Aged; Colorectal Neoplasms/etiology; Esophageal Neoplasms/etiology; Female; Follow-Up Studies; Humans; Incidence; Liver Neoplasms/etiology; Lung Neoplasms/etiology; Male; Meat/*adverse effects; Meat Products/*adverse effects; Middle Aged; Neoplasms/epidemiology/*etiology; Nutrition Assessment; Proportional Hazards Models; Prospective Studies; Risk Assessment; Risk Factors; Sex Factors; Surveys and Questionnaires; Time Factors; United States/epidemiology&lt;/_keywords&gt;&lt;_language&gt;eng&lt;/_language&gt;&lt;_modified&gt;61414442&lt;/_modified&gt;&lt;_pages&gt;e325&lt;/_pages&gt;&lt;_tertiary_title&gt;PLoS medicine&lt;/_tertiary_title&gt;&lt;_type_work&gt;Comment; Journal Article; Multicenter Study; Research Support, N.I.H., Intramural&lt;/_type_work&gt;&lt;_url&gt;http://www.ncbi.nlm.nih.gov/entrez/query.fcgi?cmd=Retrieve&amp;amp;db=pubmed&amp;amp;dopt=Abstract&amp;amp;list_uids=18076279&amp;amp;query_hl=1&lt;/_url&gt;&lt;_volume&gt;4&lt;/_volume&gt;&lt;/Details&gt;&lt;Extra&gt;&lt;DBUID&gt;{F96A950B-833F-4880-A151-76DA2D6A2879}&lt;/DBUID&gt;&lt;/Extra&gt;&lt;/Item&gt;&lt;/References&gt;&lt;/Group&gt;&lt;/Citation&gt;_x000a_"/>
    <w:docVar w:name="NE.Ref{7234302F-00B6-47A2-ABE8-FD4161CC6257}" w:val=" ADDIN NE.Ref.{7234302F-00B6-47A2-ABE8-FD4161CC6257}&lt;Citation&gt;&lt;Group&gt;&lt;References&gt;&lt;Item&gt;&lt;ID&gt;409&lt;/ID&gt;&lt;UID&gt;{68B252AD-FE96-4C58-9845-6C70186E7FCA}&lt;/UID&gt;&lt;Title&gt;A case-control study of diet and colorectal cancer in a multiethnic population in Hawaii (United States): lipids and foods of animal origin&lt;/Title&gt;&lt;Template&gt;Journal Article&lt;/Template&gt;&lt;Star&gt;0&lt;/Star&gt;&lt;Tag&gt;0&lt;/Tag&gt;&lt;Author&gt;Le Marchand, L; Wilkens, L R; Hankin, J H; Kolonel, L N; Lyu, L C&lt;/Author&gt;&lt;Year&gt;1997&lt;/Year&gt;&lt;Details&gt;&lt;_accession_num&gt;9242481&lt;/_accession_num&gt;&lt;_author_adr&gt;Cancer Research Center of Hawaii, University of Hawaii, Honolulu 96813, USA.&lt;/_author_adr&gt;&lt;_created&gt;61121625&lt;/_created&gt;&lt;_date&gt;1997-07-01&lt;/_date&gt;&lt;_date_display&gt;1997 Jul&lt;/_date_display&gt;&lt;_impact_factor&gt;   2.680&lt;/_impact_factor&gt;&lt;_isbn&gt;0957-5243 (Print); 0957-5243 (Linking)&lt;/_isbn&gt;&lt;_issue&gt;4&lt;/_issue&gt;&lt;_journal&gt;Cancer Causes Control&lt;/_journal&gt;&lt;_keywords&gt;Adenocarcinoma/*ethnology/*etiology; Adult; Case-Control Studies; China/ethnology; Colorectal Neoplasms/*ethnology/*etiology; *Cultural Diversity; Dietary Fats/*adverse effects; European Continental Ancestry Group; Female; Hawaii; Humans; Japan/ethnology; Logistic Models; Male; Meat/*adverse effects; Odds Ratio; Philippines/ethnology; Risk Factors&lt;/_keywords&gt;&lt;_language&gt;eng&lt;/_language&gt;&lt;_modified&gt;61402209&lt;/_modified&gt;&lt;_pages&gt;637-48&lt;/_pages&gt;&lt;_tertiary_title&gt;Cancer causes &amp;amp; control : CCC&lt;/_tertiary_title&gt;&lt;_type_work&gt;Comparative Study; Journal Article; Research Support, U.S. Gov&amp;apos;t, P.H.S.&lt;/_type_work&gt;&lt;_url&gt;http://www.ncbi.nlm.nih.gov/entrez/query.fcgi?cmd=Retrieve&amp;amp;db=pubmed&amp;amp;dopt=Abstract&amp;amp;list_uids=9242481&amp;amp;query_hl=1&lt;/_url&gt;&lt;_volume&gt;8&lt;/_volume&gt;&lt;/Details&gt;&lt;Extra&gt;&lt;DBUID&gt;{F96A950B-833F-4880-A151-76DA2D6A2879}&lt;/DBUID&gt;&lt;/Extra&gt;&lt;/Item&gt;&lt;/References&gt;&lt;/Group&gt;&lt;/Citation&gt;_x000a_"/>
    <w:docVar w:name="NE.Ref{73B9B160-FE18-49DF-A6B9-60869575196F}" w:val=" ADDIN NE.Ref.{73B9B160-FE18-49DF-A6B9-60869575196F}&lt;Citation&gt;&lt;Group&gt;&lt;References&gt;&lt;Item&gt;&lt;ID&gt;490&lt;/ID&gt;&lt;UID&gt;{FA9CCAFE-4B92-4D03-B848-CE167AA57A1C}&lt;/UID&gt;&lt;Title&gt;Food preparation methods, drinking water source, and esophageal squamous cell carcinoma in the high-risk area of Golestan, Northeast Iran&lt;/Title&gt;&lt;Template&gt;Journal Article&lt;/Template&gt;&lt;Star&gt;0&lt;/Star&gt;&lt;Tag&gt;0&lt;/Tag&gt;&lt;Author&gt;Golozar, A; Etemadi, A; Kamangar, F; Fazeltabar, Malekshah A; Islami, F; Nasrollahzadeh, D; Abedi-Ardekani, B; Khoshnia, M; Pourshams, A; Semnani, S; Marjani, H A; Shakeri, R; Sotoudeh, M; Brennan, P; Taylor, P; Boffetta, P; Abnet, C; Dawsey, S; Malekzadeh, R&lt;/Author&gt;&lt;Year&gt;2016&lt;/Year&gt;&lt;Details&gt;&lt;_accession_num&gt;25851181&lt;/_accession_num&gt;&lt;_author_adr&gt;aDigestive Disease Research Institute, Shariati Hospital, Tehran University of Medical Sciences, Tehran bGolestan Research Center of Gastroenterology and Hepatology, Golestan University of Medical Sciences, Gorgan, Iran cDivision of Cancer Epidemiology and Genetics, National Cancer Institute, Bethesda dDepartment of Epidemiology, Johns Hopkins Bloomberg School of Public Health eSchool of Community Health and Policy, Morgan State University, Baltimore, Maryland fThe Tisch Cancer Institute and Institute for Translational Epidemiology, Mount Sinai  School of Medicine, New York, New York, USA gMedical Epidemiology and Biostatistics, Karolinska Institute, Stockholm, Sweden hGenetic Epidemiology Group, International Agency for Research on Cancer, Lyon, France.&lt;/_author_adr&gt;&lt;_collection_scope&gt;SCIE;&lt;/_collection_scope&gt;&lt;_created&gt;61121625&lt;/_created&gt;&lt;_date&gt;2016-03-01&lt;/_date&gt;&lt;_date_display&gt;2016 Mar&lt;/_date_display&gt;&lt;_doi&gt;10.1097/CEJ.0000000000000156&lt;/_doi&gt;&lt;_impact_factor&gt;   2.415&lt;/_impact_factor&gt;&lt;_isbn&gt;1473-5709 (Electronic); 0959-8278 (Linking)&lt;/_isbn&gt;&lt;_issue&gt;2&lt;/_issue&gt;&lt;_journal&gt;Eur J Cancer Prev&lt;/_journal&gt;&lt;_language&gt;eng&lt;/_language&gt;&lt;_modified&gt;61280533&lt;/_modified&gt;&lt;_pages&gt;123-9&lt;/_pages&gt;&lt;_tertiary_title&gt;European journal of cancer prevention : the official journal of the European_x000d__x000a_      Cancer Prevention Organisation (ECP)&lt;/_tertiary_title&gt;&lt;_type_work&gt;Journal Article&lt;/_type_work&gt;&lt;_url&gt;http://www.ncbi.nlm.nih.gov/entrez/query.fcgi?cmd=Retrieve&amp;amp;db=pubmed&amp;amp;dopt=Abstract&amp;amp;list_uids=25851181&amp;amp;query_hl=1&lt;/_url&gt;&lt;_volume&gt;25&lt;/_volume&gt;&lt;/Details&gt;&lt;Extra&gt;&lt;DBUID&gt;{F96A950B-833F-4880-A151-76DA2D6A2879}&lt;/DBUID&gt;&lt;/Extra&gt;&lt;/Item&gt;&lt;/References&gt;&lt;/Group&gt;&lt;/Citation&gt;_x000a_"/>
    <w:docVar w:name="NE.Ref{77BA9160-B4F6-4371-90F3-E10C2763108B}" w:val=" ADDIN NE.Ref.{77BA9160-B4F6-4371-90F3-E10C2763108B}&lt;Citation&gt;&lt;Group&gt;&lt;References&gt;&lt;Item&gt;&lt;ID&gt;492&lt;/ID&gt;&lt;UID&gt;{B3BD5DEE-4602-4F9E-93E3-6BE62CCF00F3}&lt;/UID&gt;&lt;Title&gt;Salt, processed meat and the risk of cancer&lt;/Title&gt;&lt;Template&gt;Journal Article&lt;/Template&gt;&lt;Star&gt;0&lt;/Star&gt;&lt;Tag&gt;0&lt;/Tag&gt;&lt;Author&gt;Hu, J; La Vecchia, C; Morrison, H; Negri, E; Mery, L&lt;/Author&gt;&lt;Year&gt;2011&lt;/Year&gt;&lt;Details&gt;&lt;_accession_num&gt;21160428&lt;/_accession_num&gt;&lt;_author_adr&gt;Science Integration Division, Centre for Chronic Disease Prevention and Control,  Public Health Agency of Canada, 785 Carling Avenue, Ottawa, Ontario, Canada. Jinfu.hu@phac-aspc.gc.ca&lt;/_author_adr&gt;&lt;_collection_scope&gt;SCIE;&lt;/_collection_scope&gt;&lt;_created&gt;61121630&lt;/_created&gt;&lt;_date&gt;2011-03-01&lt;/_date&gt;&lt;_date_display&gt;2011 Mar&lt;/_date_display&gt;&lt;_db_updated&gt;PubMed&lt;/_db_updated&gt;&lt;_doi&gt;10.1097/CEJ.0b013e3283429e32&lt;/_doi&gt;&lt;_impact_factor&gt;   2.415&lt;/_impact_factor&gt;&lt;_isbn&gt;1473-5709 (Electronic); 0959-8278 (Linking)&lt;/_isbn&gt;&lt;_issue&gt;2&lt;/_issue&gt;&lt;_journal&gt;Eur J Cancer Prev&lt;/_journal&gt;&lt;_keywords&gt;Adult; Aged; Case-Control Studies; Female; Food Habits; Humans; Life Style; Male; Meat/*adverse effects; Middle Aged; Neoplasms/*etiology; Odds Ratio; Risk Factors; Social Class; Sodium Chloride/*adverse effects; Sodium, Dietary/*adverse effects; Surveys and Questionnaires&lt;/_keywords&gt;&lt;_language&gt;eng&lt;/_language&gt;&lt;_modified&gt;61450632&lt;/_modified&gt;&lt;_pages&gt;132-9&lt;/_pages&gt;&lt;_tertiary_title&gt;European journal of cancer prevention : the official journal of the European_x000d__x000a_      Cancer Prevention Organisation (ECP)&lt;/_tertiary_title&gt;&lt;_type_work&gt;Comparative Study; Journal Article; Research Support, Non-U.S. Gov&amp;apos;t&lt;/_type_work&gt;&lt;_url&gt;http://www.ncbi.nlm.nih.gov/entrez/query.fcgi?cmd=Retrieve&amp;amp;db=pubmed&amp;amp;dopt=Abstract&amp;amp;list_uids=21160428&amp;amp;query_hl=1&lt;/_url&gt;&lt;_volume&gt;20&lt;/_volume&gt;&lt;/Details&gt;&lt;Extra&gt;&lt;DBUID&gt;{F96A950B-833F-4880-A151-76DA2D6A2879}&lt;/DBUID&gt;&lt;/Extra&gt;&lt;/Item&gt;&lt;/References&gt;&lt;/Group&gt;&lt;/Citation&gt;_x000a_"/>
    <w:docVar w:name="NE.Ref{77BC3A88-90E6-48F7-8EED-2E7AA92BC1DC}" w:val=" ADDIN NE.Ref.{77BC3A88-90E6-48F7-8EED-2E7AA92BC1DC}&lt;Citation&gt;&lt;Group&gt;&lt;References&gt;&lt;Item&gt;&lt;ID&gt;433&lt;/ID&gt;&lt;UID&gt;{09AD9958-64F6-44F3-BF16-00FDAC031E90}&lt;/UID&gt;&lt;Title&gt;Red meat, chicken, and fish consumption and risk of colorectal cancer&lt;/Title&gt;&lt;Template&gt;Journal Article&lt;/Template&gt;&lt;Star&gt;0&lt;/Star&gt;&lt;Tag&gt;0&lt;/Tag&gt;&lt;Author&gt;English, D R; MacInnis, R J; Hodge, A M; Hopper, J L; Haydon, A M; Giles, G G&lt;/Author&gt;&lt;Year&gt;2004&lt;/Year&gt;&lt;Details&gt;&lt;_accession_num&gt;15342453&lt;/_accession_num&gt;&lt;_author_adr&gt;Cancer Epidemiology Centre, The Cancer Council Victoria, Melbourne, Victoria, Australia. dallas.english@cancervic.org.au&lt;/_author_adr&gt;&lt;_created&gt;61121625&lt;/_created&gt;&lt;_date&gt;2004-09-01&lt;/_date&gt;&lt;_date_display&gt;2004 Sep&lt;/_date_display&gt;&lt;_impact_factor&gt;   3.622&lt;/_impact_factor&gt;&lt;_isbn&gt;1055-9965 (Print); 1055-9965 (Linking)&lt;/_isbn&gt;&lt;_issue&gt;9&lt;/_issue&gt;&lt;_journal&gt;Cancer Epidemiol Biomarkers Prev&lt;/_journal&gt;&lt;_keywords&gt;Adult; Aged; Animals; Cattle; Causality; Chickens; Cohort Studies; Colorectal Neoplasms/*epidemiology; Female; *Fishes; Follow-Up Studies; *Food Habits; Humans; Male; *Meat; *Meat Products; Middle Aged; Nutrition Surveys; *Poultry; Proportional Hazards Models; Prospective Studies; Risk Assessment; Statistics as Topic; Victoria&lt;/_keywords&gt;&lt;_language&gt;eng&lt;/_language&gt;&lt;_modified&gt;61121625&lt;/_modified&gt;&lt;_pages&gt;1509-14&lt;/_pages&gt;&lt;_tertiary_title&gt;Cancer epidemiology, biomarkers &amp;amp; prevention : a publication of the American_x000d__x000a_      Association for Cancer Research, cosponsored by the American Society of_x000d__x000a_      Preventive Oncology&lt;/_tertiary_title&gt;&lt;_type_work&gt;Journal Article; Research Support, Non-U.S. Gov&amp;apos;t&lt;/_type_work&gt;&lt;_url&gt;http://www.ncbi.nlm.nih.gov/entrez/query.fcgi?cmd=Retrieve&amp;amp;db=pubmed&amp;amp;dopt=Abstract&amp;amp;list_uids=15342453&amp;amp;query_hl=1&lt;/_url&gt;&lt;_volume&gt;13&lt;/_volume&gt;&lt;/Details&gt;&lt;Extra&gt;&lt;DBUID&gt;{F96A950B-833F-4880-A151-76DA2D6A2879}&lt;/DBUID&gt;&lt;/Extra&gt;&lt;/Item&gt;&lt;/References&gt;&lt;/Group&gt;&lt;/Citation&gt;_x000a_"/>
    <w:docVar w:name="NE.Ref{78E3E01C-B2BE-4501-8485-96103C0C7EC7}" w:val=" ADDIN NE.Ref.{78E3E01C-B2BE-4501-8485-96103C0C7EC7}&lt;Citation&gt;&lt;Group&gt;&lt;References&gt;&lt;Item&gt;&lt;ID&gt;451&lt;/ID&gt;&lt;UID&gt;{AEAF2C52-F45A-4319-86D9-3B50EDAADEEC}&lt;/UID&gt;&lt;Title&gt;Food group intake and risk of subtypes of esophageal and gastric cancer&lt;/Title&gt;&lt;Template&gt;Journal Article&lt;/Template&gt;&lt;Star&gt;0&lt;/Star&gt;&lt;Tag&gt;0&lt;/Tag&gt;&lt;Author&gt;Navarro, Silvera SA; Mayne, S T; Risch, H; Gammon, M D; Vaughan, T L; Chow, W H; Dubrow, R; Schoenberg, J B; Stanford, J L; West, A B; Rotterdam, H; Blot, W J; Fraumeni, JF Jr&lt;/Author&gt;&lt;Year&gt;2008&lt;/Year&gt;&lt;Details&gt;&lt;_accession_num&gt;18537156&lt;/_accession_num&gt;&lt;_author_adr&gt;Department of Health and Nutrition Sciences, Montclair State University, Montclair, NJ 07043, USA. silveras@mail.montclair.edu&lt;/_author_adr&gt;&lt;_collection_scope&gt;SCI;SCIE;&lt;/_collection_scope&gt;&lt;_created&gt;61121625&lt;/_created&gt;&lt;_date&gt;2008-08-15&lt;/_date&gt;&lt;_date_display&gt;2008 Aug 15&lt;/_date_display&gt;&lt;_doi&gt;10.1002/ijc.23544&lt;/_doi&gt;&lt;_impact_factor&gt;   5.531&lt;/_impact_factor&gt;&lt;_isbn&gt;1097-0215 (Electronic); 0020-7136 (Linking)&lt;/_isbn&gt;&lt;_issue&gt;4&lt;/_issue&gt;&lt;_journal&gt;Int J Cancer&lt;/_journal&gt;&lt;_keywords&gt;Adenocarcinoma/*epidemiology; Adult; Aged; Carcinoma, Squamous Cell/*epidemiology; Cardia/pathology; Case-Control Studies; *Diet; Esophageal Neoplasms/*epidemiology; Female; Fruit; Humans; Male; Meat; Middle Aged; Stomach Neoplasms/*epidemiology; United States/epidemiology; Vegetables&lt;/_keywords&gt;&lt;_language&gt;eng&lt;/_language&gt;&lt;_modified&gt;61121625&lt;/_modified&gt;&lt;_ori_publication&gt;(c) 2008 Wiley-Liss, Inc.&lt;/_ori_publication&gt;&lt;_pages&gt;852-60&lt;/_pages&gt;&lt;_tertiary_title&gt;International journal of cancer&lt;/_tertiary_title&gt;&lt;_type_work&gt;Journal Article; Multicenter Study; Research Support, N.I.H., Extramural&lt;/_type_work&gt;&lt;_url&gt;http://www.ncbi.nlm.nih.gov/entrez/query.fcgi?cmd=Retrieve&amp;amp;db=pubmed&amp;amp;dopt=Abstract&amp;amp;list_uids=18537156&amp;amp;query_hl=1&lt;/_url&gt;&lt;_volume&gt;123&lt;/_volume&gt;&lt;/Details&gt;&lt;Extra&gt;&lt;DBUID&gt;{F96A950B-833F-4880-A151-76DA2D6A2879}&lt;/DBUID&gt;&lt;/Extra&gt;&lt;/Item&gt;&lt;/References&gt;&lt;/Group&gt;&lt;/Citation&gt;_x000a_"/>
    <w:docVar w:name="NE.Ref{7AAC5EAE-ADE8-4164-B607-00A3C6E09903}" w:val=" ADDIN NE.Ref.{7AAC5EAE-ADE8-4164-B607-00A3C6E09903}&lt;Citation&gt;&lt;Group&gt;&lt;References&gt;&lt;Item&gt;&lt;ID&gt;454&lt;/ID&gt;&lt;UID&gt;{0595D7A9-57D9-4791-96CB-AA8AD711B470}&lt;/UID&gt;&lt;Title&gt;Prospective study of NAT1 and NAT2 polymorphisms, tobacco smoking and meat consumption and risk of colorectal cancer&lt;/Title&gt;&lt;Template&gt;Journal Article&lt;/Template&gt;&lt;Star&gt;0&lt;/Star&gt;&lt;Tag&gt;0&lt;/Tag&gt;&lt;Author&gt;Sorensen, M; Autrup, H; Olsen, A; Tjonneland, A; Overvad, K; Raaschou-Nielsen, O&lt;/Author&gt;&lt;Year&gt;2008&lt;/Year&gt;&lt;Details&gt;&lt;_accession_num&gt;18372103&lt;/_accession_num&gt;&lt;_author_adr&gt;Institute of Cancer Epidemiology, Danish Cancer Society, Strandboulevarden 49, 2100 Copenhagen, Denmark.&lt;/_author_adr&gt;&lt;_collection_scope&gt;SCI;SCIE;&lt;/_collection_scope&gt;&lt;_created&gt;61121625&lt;/_created&gt;&lt;_date&gt;2008-08-08&lt;/_date&gt;&lt;_date_display&gt;2008 Aug 8&lt;/_date_display&gt;&lt;_doi&gt;10.1016/j.canlet.2008.02.046&lt;/_doi&gt;&lt;_impact_factor&gt;   5.992&lt;/_impact_factor&gt;&lt;_isbn&gt;0304-3835 (Print); 0304-3835 (Linking)&lt;/_isbn&gt;&lt;_issue&gt;2&lt;/_issue&gt;&lt;_journal&gt;Cancer Lett&lt;/_journal&gt;&lt;_keywords&gt;Arylamine N-Acetyltransferase/*genetics; Colorectal Neoplasms/*epidemiology/genetics; Eating; Female; Humans; Isoenzymes/*genetics; Male; *Meat; Middle Aged; *Polymorphism, Single Nucleotide; Prospective Studies; Risk Factors; *Smoking&lt;/_keywords&gt;&lt;_language&gt;eng&lt;/_language&gt;&lt;_modified&gt;61121625&lt;/_modified&gt;&lt;_pages&gt;186-93&lt;/_pages&gt;&lt;_tertiary_title&gt;Cancer letters&lt;/_tertiary_title&gt;&lt;_type_work&gt;Journal Article; Research Support, Non-U.S. Gov&amp;apos;t&lt;/_type_work&gt;&lt;_url&gt;http://www.ncbi.nlm.nih.gov/entrez/query.fcgi?cmd=Retrieve&amp;amp;db=pubmed&amp;amp;dopt=Abstract&amp;amp;list_uids=18372103&amp;amp;query_hl=1&lt;/_url&gt;&lt;_volume&gt;266&lt;/_volume&gt;&lt;/Details&gt;&lt;Extra&gt;&lt;DBUID&gt;{F96A950B-833F-4880-A151-76DA2D6A2879}&lt;/DBUID&gt;&lt;/Extra&gt;&lt;/Item&gt;&lt;/References&gt;&lt;/Group&gt;&lt;/Citation&gt;_x000a_"/>
    <w:docVar w:name="NE.Ref{7B9CA8A0-DBD4-4E74-B28B-FD7ED738C624}" w:val=" ADDIN NE.Ref.{7B9CA8A0-DBD4-4E74-B28B-FD7ED738C624}&lt;Citation&gt;&lt;Group&gt;&lt;References&gt;&lt;Item&gt;&lt;ID&gt;446&lt;/ID&gt;&lt;UID&gt;{42A0807E-8BD0-41C8-942D-D7120AC6BB29}&lt;/UID&gt;&lt;Title&gt;Meat, milk, saturated fatty acids, the Pro12Ala and C161T polymorphisms of the PPARgamma gene and colorectal cancer risk in Japanese&lt;/Title&gt;&lt;Template&gt;Journal Article&lt;/Template&gt;&lt;Star&gt;0&lt;/Star&gt;&lt;Tag&gt;0&lt;/Tag&gt;&lt;Author&gt;Kuriki, K; Hirose, K; Matsuo, K; Wakai, K; Ito, H; Kanemitsu, Y; Hirai, T; Kato, T; Hamajima, N; Takezaki, T; Suzuki, T; Saito, T; Tanaka, R; Tajima, K&lt;/Author&gt;&lt;Year&gt;2006&lt;/Year&gt;&lt;Details&gt;&lt;_accession_num&gt;16965392&lt;/_accession_num&gt;&lt;_author_adr&gt;Division of Epidemiology and Prevention, Aichi Cancer Center Research Institute,  1-1 Kanokoden, Chikusa-ku, Nagoya 464-8681, Japan. kkuriki@aichi-cc.jp&lt;/_author_adr&gt;&lt;_collection_scope&gt;SCI;SCIE;&lt;/_collection_scope&gt;&lt;_created&gt;61121625&lt;/_created&gt;&lt;_date&gt;2006-11-01&lt;/_date&gt;&lt;_date_display&gt;2006 Nov&lt;/_date_display&gt;&lt;_doi&gt;10.1111/j.1349-7006.2006.00314.x&lt;/_doi&gt;&lt;_impact_factor&gt;   3.896&lt;/_impact_factor&gt;&lt;_isbn&gt;1347-9032 (Print); 1347-9032 (Linking)&lt;/_isbn&gt;&lt;_issue&gt;11&lt;/_issue&gt;&lt;_journal&gt;Cancer Sci&lt;/_journal&gt;&lt;_keywords&gt;Adult; Aged; Animals; Case-Control Studies; Colorectal Neoplasms/epidemiology/*etiology/metabolism; Fatty Acids/*adverse effects; Female; Genetic Predisposition to Disease; Humans; Japan/epidemiology; Male; Meat/*adverse effects; Middle Aged; Milk/*adverse effects; PPAR gamma/*genetics; Polymorphism, Genetic/*genetics; Risk Factors; Surveys and Questionnaires&lt;/_keywords&gt;&lt;_language&gt;eng&lt;/_language&gt;&lt;_modified&gt;61449116&lt;/_modified&gt;&lt;_pages&gt;1226-35&lt;/_pages&gt;&lt;_tertiary_title&gt;Cancer science&lt;/_tertiary_title&gt;&lt;_type_work&gt;Journal Article; Research Support, Non-U.S. Gov&amp;apos;t&lt;/_type_work&gt;&lt;_url&gt;http://www.ncbi.nlm.nih.gov/entrez/query.fcgi?cmd=Retrieve&amp;amp;db=pubmed&amp;amp;dopt=Abstract&amp;amp;list_uids=16965392&amp;amp;query_hl=1&lt;/_url&gt;&lt;_volume&gt;97&lt;/_volume&gt;&lt;/Details&gt;&lt;Extra&gt;&lt;DBUID&gt;{F96A950B-833F-4880-A151-76DA2D6A2879}&lt;/DBUID&gt;&lt;/Extra&gt;&lt;/Item&gt;&lt;/References&gt;&lt;/Group&gt;&lt;/Citation&gt;_x000a_"/>
    <w:docVar w:name="NE.Ref{7BA04F70-4767-4B99-A587-01B8546D7BFA}" w:val=" ADDIN NE.Ref.{7BA04F70-4767-4B99-A587-01B8546D7BFA}&lt;Citation&gt;&lt;Group&gt;&lt;References&gt;&lt;Item&gt;&lt;ID&gt;486&lt;/ID&gt;&lt;UID&gt;{415A6A99-2DD3-4CE4-A0E8-F70B7EC0051D}&lt;/UID&gt;&lt;Title&gt;Processed and Unprocessed Red Meat and Risk of Colorectal Cancer: Analysis by Tumor Location and Modification by Time&lt;/Title&gt;&lt;Template&gt;Journal Article&lt;/Template&gt;&lt;Star&gt;0&lt;/Star&gt;&lt;Tag&gt;0&lt;/Tag&gt;&lt;Author&gt;Bernstein, A M; Song, M; Zhang, X; Pan, A; Wang, M; Fuchs, C S; &amp;quot;Le N&amp;quot;; Chan, A T; Willett, W C; Ogino, S; Giovannucci, E L; Wu, K&lt;/Author&gt;&lt;Year&gt;2015&lt;/Year&gt;&lt;Details&gt;&lt;_accession_num&gt;26305323&lt;/_accession_num&gt;&lt;_author_adr&gt;Rally Health, San Francisco, California, United States of America.; Department of Nutrition, Harvard T. H. Chan School of Public Health, Boston, Massachusetts, United States of America; Department of Epidemiology, Harvard T. H. Chan School of Public Health, Boston, Massachusetts, United States of America.; Department of Nutrition, Harvard T. H. Chan School of Public Health, Boston, Massachusetts, United States of America.; Department of Epidemiology and Biostatistics, School of Public Health, Tongji Medical College, Huazhong University of Science and Technology, Hubei, China.; Department of Biostatistics, Harvard T. H. Chan School of Public Health, Boston,  Massachusetts, United States of America.; Department of Medical Oncology, Dana-Farber Cancer Institute and Harvard Medical  School, Boston, Massachusetts, United States of America.; Department of Nutrition, Harvard T. H. Chan School of Public Health, Boston, Massachusetts, United States of America; Hanoi Medical University, Hanoi, Vietnam.; Channing Division of Network Medicine, Department of Medicine, Brigham and Women&amp;apos;s Hospital and Harvard Medical School, Boston, Massachusetts, United States of America; Division of Gastroenterology, Massachusetts General Hospital, Boston, Massachusetts, United States of America.; Department of Nutrition, Harvard T. H. Chan School of Public Health, Boston, Massachusetts, United States of America; Department of Epidemiology, Harvard T. H. Chan School of Public Health, Boston, Massachusetts, United States of America; Channing Division of Network Medicine, Department of Medicine, Brigham and Women&amp;apos;s Hospital and Harvard Medical School, Boston, Massachusetts, United States of America.; Department of Epidemiology, Harvard T. H. Chan School of Public Health, Boston, Massachusetts, United States of America; Department of Medical Oncology, Dana-Farber Cancer Institute and Harvard Medical School, Boston, Massachusetts, United States of America; Department of Pathology, Brigham and Women&amp;apos;s Hospital and Harvard Medical School, Boston, Massachusetts, United States of America.; Department of Nutrition, Harvard T. H. Chan School of Public Health, Boston, Massachusetts, United States of America; Department of Epidemiology, Harvard T. H. Chan School of Public Health, Boston, Massachusetts, United States of America; Channing Division of Network Medicine, Department of Medicine, Brigham and Women&amp;apos;s Hospital and Harvard Medical School, Boston, Massachusetts, United States of America.; Department of Nutrition, Harvard T. H. Chan School of Public Health, Boston, Massachusetts, United States of America.&lt;/_author_adr&gt;&lt;_collection_scope&gt;SCIE;&lt;/_collection_scope&gt;&lt;_created&gt;61121625&lt;/_created&gt;&lt;_date&gt;2015-01-20&lt;/_date&gt;&lt;_date_display&gt;2015&lt;/_date_display&gt;&lt;_doi&gt;10.1371/journal.pone.0135959&lt;/_doi&gt;&lt;_impact_factor&gt;   3.057&lt;/_impact_factor&gt;&lt;_isbn&gt;1932-6203 (Electronic); 1932-6203 (Linking)&lt;/_isbn&gt;&lt;_issue&gt;8&lt;/_issue&gt;&lt;_journal&gt;PLoS One&lt;/_journal&gt;&lt;_language&gt;eng&lt;/_language&gt;&lt;_modified&gt;61121625&lt;/_modified&gt;&lt;_pages&gt;e0135959&lt;/_pages&gt;&lt;_tertiary_title&gt;PloS one&lt;/_tertiary_title&gt;&lt;_type_work&gt;Journal Article; Research Support, N.I.H., Extramural; Research Support, Non-U.S. Gov&amp;apos;t&lt;/_type_work&gt;&lt;_url&gt;http://www.ncbi.nlm.nih.gov/entrez/query.fcgi?cmd=Retrieve&amp;amp;db=pubmed&amp;amp;dopt=Abstract&amp;amp;list_uids=26305323&amp;amp;query_hl=1&lt;/_url&gt;&lt;_volume&gt;10&lt;/_volume&gt;&lt;/Details&gt;&lt;Extra&gt;&lt;DBUID&gt;{F96A950B-833F-4880-A151-76DA2D6A2879}&lt;/DBUID&gt;&lt;/Extra&gt;&lt;/Item&gt;&lt;/References&gt;&lt;/Group&gt;&lt;/Citation&gt;_x000a_"/>
    <w:docVar w:name="NE.Ref{7BF5B031-4ABA-4CBC-B8AC-4039817D9CD4}" w:val=" ADDIN NE.Ref.{7BF5B031-4ABA-4CBC-B8AC-4039817D9CD4}&lt;Citation&gt;&lt;Group&gt;&lt;References&gt;&lt;Item&gt;&lt;ID&gt;424&lt;/ID&gt;&lt;UID&gt;{CA5F45D8-6FE8-465B-B3DE-CD099B39DA67}&lt;/UID&gt;&lt;Title&gt;Food groups and the risk of colorectal carcinoma in an Asian population&lt;/Title&gt;&lt;Template&gt;Journal Article&lt;/Template&gt;&lt;Star&gt;0&lt;/Star&gt;&lt;Tag&gt;0&lt;/Tag&gt;&lt;Author&gt;Seow, A; Quah, S R; Nyam, D; Straughan, P T; Chua, T; Aw, T C&lt;/Author&gt;&lt;Year&gt;2002&lt;/Year&gt;&lt;Details&gt;&lt;_accession_num&gt;12436447&lt;/_accession_num&gt;&lt;_author_adr&gt;Department of Community, Occupational, and Family Medicine, National University of Singapore, Singapore. cofseowa@nus.edu.sg&lt;/_author_adr&gt;&lt;_collection_scope&gt;SCI;SCIE;&lt;/_collection_scope&gt;&lt;_created&gt;61121625&lt;/_created&gt;&lt;_date&gt;2002-12-01&lt;/_date&gt;&lt;_date_display&gt;2002 Dec 1&lt;/_date_display&gt;&lt;_doi&gt;10.1002/cncr.10971&lt;/_doi&gt;&lt;_impact_factor&gt;   4.889&lt;/_impact_factor&gt;&lt;_isbn&gt;0008-543X (Print); 0008-543X (Linking)&lt;/_isbn&gt;&lt;_issue&gt;11&lt;/_issue&gt;&lt;_journal&gt;Cancer&lt;/_journal&gt;&lt;_keywords&gt;Aged; Carcinoma/*ethnology/*etiology; Case-Control Studies; China/ethnology; Colorectal Neoplasms/*ethnology/*etiology; *Diet; Female; Humans; *Life Style; Male; Meat; Middle Aged; Odds Ratio; Risk Factors; Singapore/epidemiology; Vegetables&lt;/_keywords&gt;&lt;_language&gt;eng&lt;/_language&gt;&lt;_modified&gt;61121625&lt;/_modified&gt;&lt;_ori_publication&gt;Copyright 2002 American Cancer Society.DOI 10.1002/cncr.10971&lt;/_ori_publication&gt;&lt;_pages&gt;2390-6&lt;/_pages&gt;&lt;_tertiary_title&gt;Cancer&lt;/_tertiary_title&gt;&lt;_type_work&gt;Journal Article; Research Support, Non-U.S. Gov&amp;apos;t&lt;/_type_work&gt;&lt;_url&gt;http://www.ncbi.nlm.nih.gov/entrez/query.fcgi?cmd=Retrieve&amp;amp;db=pubmed&amp;amp;dopt=Abstract&amp;amp;list_uids=12436447&amp;amp;query_hl=1&lt;/_url&gt;&lt;_volume&gt;95&lt;/_volume&gt;&lt;/Details&gt;&lt;Extra&gt;&lt;DBUID&gt;{F96A950B-833F-4880-A151-76DA2D6A2879}&lt;/DBUID&gt;&lt;/Extra&gt;&lt;/Item&gt;&lt;/References&gt;&lt;/Group&gt;&lt;/Citation&gt;_x000a_"/>
    <w:docVar w:name="NE.Ref{7C1F7020-2AF4-4BCC-83A2-2D5A55FA9359}" w:val=" ADDIN NE.Ref.{7C1F7020-2AF4-4BCC-83A2-2D5A55FA9359}&lt;Citation&gt;&lt;Group&gt;&lt;References&gt;&lt;Item&gt;&lt;ID&gt;432&lt;/ID&gt;&lt;UID&gt;{55C119E7-CCA8-48C1-A9D2-530D6E383669}&lt;/UID&gt;&lt;Title&gt;Diet and stomach cancer risk in Warsaw, Poland&lt;/Title&gt;&lt;Template&gt;Journal Article&lt;/Template&gt;&lt;Star&gt;0&lt;/Star&gt;&lt;Tag&gt;0&lt;/Tag&gt;&lt;Author&gt;Lissowska, J; Gail, M H; Pee, D; Groves, F D; Sobin, L H; Nasierowska-Guttmejer, A; Sygnowska, E; Zatonski, W; Blot, W J; Chow, W H&lt;/Author&gt;&lt;Year&gt;2004&lt;/Year&gt;&lt;Details&gt;&lt;_accession_num&gt;15231449&lt;/_accession_num&gt;&lt;_author_adr&gt;Division of Cancer Epidemiology and Prevention, Cancer Center and M. Sklodowska-Curie Institute of Oncology, Warsaw, Poland. lissowsj@coi.waw.pl&lt;/_author_adr&gt;&lt;_collection_scope&gt;SCI;SCIE;&lt;/_collection_scope&gt;&lt;_created&gt;61121625&lt;/_created&gt;&lt;_date&gt;2004-01-20&lt;/_date&gt;&lt;_date_display&gt;2004&lt;/_date_display&gt;&lt;_doi&gt;10.1207/s15327914nc4802_4&lt;/_doi&gt;&lt;_impact_factor&gt;   2.241&lt;/_impact_factor&gt;&lt;_isbn&gt;0163-5581 (Print); 0163-5581 (Linking)&lt;/_isbn&gt;&lt;_issue&gt;2&lt;/_issue&gt;&lt;_journal&gt;Nutr Cancer&lt;/_journal&gt;&lt;_keywords&gt;Aged; Ascorbic Acid/administration &amp;amp; dosage; Carotenoids/administration &amp;amp; dosage; Case-Control Studies; *Diet; Diet Surveys; Dietary Carbohydrates/*administration &amp;amp; dosage/adverse effects; Dietary Fiber/administration &amp;amp; dosage; Female; *Fruit/chemistry; Humans; Interviews as Topic; Male; Middle Aged; Odds Ratio; Poland/epidemiology; Risk; Smoking/adverse effects; Stomach Neoplasms/*epidemiology; Surveys and Questionnaires; *Vegetables/chemistry&lt;/_keywords&gt;&lt;_language&gt;eng&lt;/_language&gt;&lt;_modified&gt;61415810&lt;/_modified&gt;&lt;_pages&gt;149-59&lt;/_pages&gt;&lt;_tertiary_title&gt;Nutrition and cancer&lt;/_tertiary_title&gt;&lt;_type_work&gt;Journal Article; Research Support, U.S. Gov&amp;apos;t, P.H.S.&lt;/_type_work&gt;&lt;_url&gt;http://www.ncbi.nlm.nih.gov/entrez/query.fcgi?cmd=Retrieve&amp;amp;db=pubmed&amp;amp;dopt=Abstract&amp;amp;list_uids=15231449&amp;amp;query_hl=1&lt;/_url&gt;&lt;_volume&gt;48&lt;/_volume&gt;&lt;/Details&gt;&lt;Extra&gt;&lt;DBUID&gt;{F96A950B-833F-4880-A151-76DA2D6A2879}&lt;/DBUID&gt;&lt;/Extra&gt;&lt;/Item&gt;&lt;/References&gt;&lt;/Group&gt;&lt;/Citation&gt;_x000a_"/>
    <w:docVar w:name="NE.Ref{7C4F7EA8-D240-4AF4-83A5-A3E9F0A55C2F}" w:val=" ADDIN NE.Ref.{7C4F7EA8-D240-4AF4-83A5-A3E9F0A55C2F}&lt;Citation&gt;&lt;Group&gt;&lt;References&gt;&lt;Item&gt;&lt;ID&gt;440&lt;/ID&gt;&lt;UID&gt;{7C2C4FA3-FBB1-4588-BEA4-8FD24BE801DA}&lt;/UID&gt;&lt;Title&gt;Meat, fish, and colorectal cancer risk: the European Prospective Investigation into cancer and nutrition&lt;/Title&gt;&lt;Template&gt;Journal Article&lt;/Template&gt;&lt;Star&gt;0&lt;/Star&gt;&lt;Tag&gt;0&lt;/Tag&gt;&lt;Author&gt;Norat, T; Bingham, S; Ferrari, P; Slimani, N; Jenab, M; Mazuir, M; Overvad, K; Olsen, A; Tjonneland, A; Clavel, F; Boutron-Ruault, M C; Kesse, E; Boeing, H; Bergmann, M M; Nieters, A; Linseisen, J; Trichopoulou, A; Trichopoulos, D; Tountas, Y; Berrino, F; Palli, D; Panico, S; Tumino, R; Vineis, P; Bueno-de-Mesquita, H B; Peeters, P H; Engeset, D; Lund, E; Skeie, G; Ardanaz, E; Gonzalez, C; Navarro, C; Quiros, J R; Sanchez, M J; Berglund, G; Mattisson, I; Hallmans, G; Palmqvist, R; Day, N E; Khaw, K T; Key, T J; San, Joaquin M; Hemon, B; Saracci, R; Kaaks, R; Riboli, E&lt;/Author&gt;&lt;Year&gt;2005&lt;/Year&gt;&lt;Details&gt;&lt;_accession_num&gt;15956652&lt;/_accession_num&gt;&lt;_author_adr&gt;International Agency for Research on Cancer, 150 Cours Albert Thomas, 69 372 Lyon cedex 08, France.&lt;/_author_adr&gt;&lt;_created&gt;61121625&lt;/_created&gt;&lt;_date&gt;2005-06-15&lt;/_date&gt;&lt;_date_display&gt;2005 Jun 15&lt;/_date_display&gt;&lt;_doi&gt;10.1093/jnci/dji164&lt;/_doi&gt;&lt;_impact_factor&gt;  11.370&lt;/_impact_factor&gt;&lt;_isbn&gt;1460-2105 (Electronic); 0027-8874 (Linking)&lt;/_isbn&gt;&lt;_issue&gt;12&lt;/_issue&gt;&lt;_journal&gt;J Natl Cancer Inst&lt;/_journal&gt;&lt;_keywords&gt;Adult; Aged; Animals; Colorectal Neoplasms/*epidemiology/*etiology; Dietary Fiber/*administration &amp;amp; dosage; Europe/epidemiology; Female; *Fishes; *Food Habits; Humans; Life Style; Male; *Meat; Middle Aged; Multivariate Analysis; Odds Ratio; Poultry; Proportional Hazards Models; Prospective Studies; Risk Assessment; Risk Factors; Surveys and Questionnaires&lt;/_keywords&gt;&lt;_language&gt;eng&lt;/_language&gt;&lt;_modified&gt;61121625&lt;/_modified&gt;&lt;_pages&gt;906-16&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5956652&amp;amp;query_hl=1&lt;/_url&gt;&lt;_volume&gt;97&lt;/_volume&gt;&lt;/Details&gt;&lt;Extra&gt;&lt;DBUID&gt;{F96A950B-833F-4880-A151-76DA2D6A2879}&lt;/DBUID&gt;&lt;/Extra&gt;&lt;/Item&gt;&lt;/References&gt;&lt;/Group&gt;&lt;/Citation&gt;_x000a_"/>
    <w:docVar w:name="NE.Ref{7E8AEE2B-BCAC-4CAA-B56C-F64C33E6597B}" w:val=" ADDIN NE.Ref.{7E8AEE2B-BCAC-4CAA-B56C-F64C33E6597B}&lt;Citation&gt;&lt;Group&gt;&lt;References&gt;&lt;Item&gt;&lt;ID&gt;393&lt;/ID&gt;&lt;UID&gt;{85EEA059-C657-445D-AD46-5E700ECDE73F}&lt;/UID&gt;&lt;Title&gt;A case-control study of diet and gastric cancer in northern Italy&lt;/Title&gt;&lt;Template&gt;Journal Article&lt;/Template&gt;&lt;Star&gt;0&lt;/Star&gt;&lt;Tag&gt;0&lt;/Tag&gt;&lt;Author&gt;La Vecchia, C; Negri, E; Decarli, A; D&amp;apos;Avanzo, B; Franceschi, S&lt;/Author&gt;&lt;Year&gt;1987&lt;/Year&gt;&lt;Details&gt;&lt;_accession_num&gt;3117710&lt;/_accession_num&gt;&lt;_author_adr&gt;Mario Negri Institute for Pharmacological Research, Milan, Italy.&lt;/_author_adr&gt;&lt;_collection_scope&gt;SCI;SCIE;&lt;/_collection_scope&gt;&lt;_created&gt;61121625&lt;/_created&gt;&lt;_date&gt;1987-10-15&lt;/_date&gt;&lt;_date_display&gt;1987 Oct 15&lt;/_date_display&gt;&lt;_impact_factor&gt;   5.531&lt;/_impact_factor&gt;&lt;_isbn&gt;0020-7136 (Print); 0020-7136 (Linking)&lt;/_isbn&gt;&lt;_issue&gt;4&lt;/_issue&gt;&lt;_journal&gt;Int J Cancer&lt;/_journal&gt;&lt;_keywords&gt;Adult; Age Factors; Aged; Diagnosis-Related Groups; *Diet; Female; Food Habits; Humans; Italy; Male; Middle Aged; Sex Factors; Smoking; Socioeconomic Factors; Stomach Neoplasms/*epidemiology/etiology&lt;/_keywords&gt;&lt;_language&gt;eng&lt;/_language&gt;&lt;_modified&gt;61121642&lt;/_modified&gt;&lt;_pages&gt;484-9&lt;/_pages&gt;&lt;_tertiary_title&gt;International journal of cancer&lt;/_tertiary_title&gt;&lt;_type_work&gt;Journal Article; Research Support, Non-U.S. Gov&amp;apos;t&lt;/_type_work&gt;&lt;_url&gt;http://www.ncbi.nlm.nih.gov/entrez/query.fcgi?cmd=Retrieve&amp;amp;db=pubmed&amp;amp;dopt=Abstract&amp;amp;list_uids=3117710&amp;amp;query_hl=1&lt;/_url&gt;&lt;_volume&gt;40&lt;/_volume&gt;&lt;/Details&gt;&lt;Extra&gt;&lt;DBUID&gt;{F96A950B-833F-4880-A151-76DA2D6A2879}&lt;/DBUID&gt;&lt;/Extra&gt;&lt;/Item&gt;&lt;/References&gt;&lt;/Group&gt;&lt;/Citation&gt;_x000a_"/>
    <w:docVar w:name="NE.Ref{7FD54137-2E19-4771-B131-5564D08B1BBB}" w:val=" ADDIN NE.Ref.{7FD54137-2E19-4771-B131-5564D08B1BBB}&lt;Citation&gt;&lt;Group&gt;&lt;References&gt;&lt;Item&gt;&lt;ID&gt;421&lt;/ID&gt;&lt;UID&gt;{D1F506B4-6DD2-4CCF-A5AF-0ECA835236E6}&lt;/UID&gt;&lt;Title&gt;Dietary patterns and adenocarcinoma of the esophagus and distal stomach&lt;/Title&gt;&lt;Template&gt;Journal Article&lt;/Template&gt;&lt;Star&gt;0&lt;/Star&gt;&lt;Tag&gt;0&lt;/Tag&gt;&lt;Author&gt;Chen, H; Ward, M H; Graubard, B I; Heineman, E F; Markin, R M; Potischman, N A; Russell, R M; Weisenburger, D D; Tucker, K L&lt;/Author&gt;&lt;Year&gt;2002&lt;/Year&gt;&lt;Details&gt;&lt;_accession_num&gt;11756071&lt;/_accession_num&gt;&lt;_author_adr&gt;Human Nutrition Research Center on Aging, Tufts University, Boston, USA.&lt;/_author_adr&gt;&lt;_collection_scope&gt;SCI;SCIE;&lt;/_collection_scope&gt;&lt;_created&gt;61121625&lt;/_created&gt;&lt;_date&gt;2002-01-01&lt;/_date&gt;&lt;_date_display&gt;2002 Jan&lt;/_date_display&gt;&lt;_impact_factor&gt;   6.703&lt;/_impact_factor&gt;&lt;_isbn&gt;0002-9165 (Print); 0002-9165 (Linking)&lt;/_isbn&gt;&lt;_issue&gt;1&lt;/_issue&gt;&lt;_journal&gt;Am J Clin Nutr&lt;/_journal&gt;&lt;_keywords&gt;Adenocarcinoma/epidemiology/*etiology; Aged; Body Mass Index; Case-Control Studies; Cluster Analysis; *Diet; Esophageal Neoplasms/epidemiology/*etiology; Female; Humans; Male; Middle Aged; Nebraska/epidemiology; Risk Factors; Stomach Neoplasms/epidemiology/*etiology&lt;/_keywords&gt;&lt;_language&gt;eng&lt;/_language&gt;&lt;_modified&gt;61415998&lt;/_modified&gt;&lt;_pages&gt;137-44&lt;/_pages&gt;&lt;_tertiary_title&gt;The American journal of clinical nutrition&lt;/_tertiary_title&gt;&lt;_type_work&gt;Journal Article&lt;/_type_work&gt;&lt;_url&gt;http://www.ncbi.nlm.nih.gov/entrez/query.fcgi?cmd=Retrieve&amp;amp;db=pubmed&amp;amp;dopt=Abstract&amp;amp;list_uids=11756071&amp;amp;query_hl=1&lt;/_url&gt;&lt;_volume&gt;75&lt;/_volume&gt;&lt;/Details&gt;&lt;Extra&gt;&lt;DBUID&gt;{F96A950B-833F-4880-A151-76DA2D6A2879}&lt;/DBUID&gt;&lt;/Extra&gt;&lt;/Item&gt;&lt;/References&gt;&lt;/Group&gt;&lt;/Citation&gt;_x000a_"/>
    <w:docVar w:name="NE.Ref{8153E919-E5EF-48E1-81CA-EFBB780B4C48}" w:val=" ADDIN NE.Ref.{8153E919-E5EF-48E1-81CA-EFBB780B4C48}&lt;Citation&gt;&lt;Group&gt;&lt;References&gt;&lt;Item&gt;&lt;ID&gt;475&lt;/ID&gt;&lt;UID&gt;{9B81DC89-6D28-4F63-82EF-1F8876E63B2C}&lt;/UID&gt;&lt;Title&gt;Meat and heme iron intake and risk of squamous cell carcinoma of the upper aero-digestive tract in the European Prospective Investigation into Cancer and Nutrition (EPIC)&lt;/Title&gt;&lt;Template&gt;Journal Article&lt;/Template&gt;&lt;Star&gt;0&lt;/Star&gt;&lt;Tag&gt;0&lt;/Tag&gt;&lt;Author&gt;Steffen, A; Bergmann, M M; Sanchez, M J; Chirlaque, M D; Jakszyn, P; Amiano, P; Quiros, J R; Barricarte, Gurrea A; Ferrari, P; Romieu, I; Fedirko, V; Bueno-de-Mesquita, H B; Siersema, P D; Peeters, P H; Khaw, K T; Wareham, N; Allen, N E; Crowe, F L; Skeie, G; Hallmanns, G; Johansson, I; Borgquist, S; Ericson, U; Egeberg, R; Tjonneland, A; Overvad, K; Grote, V; Li, K; Trichopoulou, A; Oikonomidou, D; Pantzalis, M; Tumino, R; Panico, S; Palli, D; Krogh, V; Naccarati, A; Mouw, T; Vergnaud, A C; Norat, T; Boeing, H&lt;/Author&gt;&lt;Year&gt;2012&lt;/Year&gt;&lt;Details&gt;&lt;_accession_num&gt;23033453&lt;/_accession_num&gt;&lt;_author_adr&gt;Department of Epidemiology, German Institute of Human Nutrition-DIfE-Potsdam-Rehbruecke, Arthur-Scheunert-Allee 114-116, 14558 Nuthetal, Germany. annika.steffen@dife.de&lt;/_author_adr&gt;&lt;_created&gt;61121625&lt;/_created&gt;&lt;_date&gt;2012-12-01&lt;/_date&gt;&lt;_date_display&gt;2012 Dec&lt;/_date_display&gt;&lt;_doi&gt;10.1158/1055-9965.EPI-12-0835&lt;/_doi&gt;&lt;_impact_factor&gt;   3.622&lt;/_impact_factor&gt;&lt;_isbn&gt;1538-7755 (Electronic); 1055-9965 (Linking)&lt;/_isbn&gt;&lt;_issue&gt;12&lt;/_issue&gt;&lt;_journal&gt;Cancer Epidemiol Biomarkers Prev&lt;/_journal&gt;&lt;_keywords&gt;Carcinoma, Squamous Cell/*epidemiology/etiology; Cohort Studies; Europe/epidemiology; Female; Food Habits; Heme/*administration &amp;amp; dosage/adverse effects; Humans; Iron, Dietary/*administration &amp;amp; dosage/adverse effects; Laryngeal Neoplasms/*epidemiology/etiology; Male; *Meat; Middle Aged; Proportional Hazards Models; Prospective Studies; Risk; Risk Assessment&lt;/_keywords&gt;&lt;_language&gt;eng&lt;/_language&gt;&lt;_modified&gt;61121625&lt;/_modified&gt;&lt;_pages&gt;2138-48&lt;/_pages&gt;&lt;_tertiary_title&gt;Cancer epidemiology, biomarkers &amp;amp; prevention : a publication of the American_x000d__x000a_      Association for Cancer Research, cosponsored by the American Society of_x000d__x000a_      Preventive Oncology&lt;/_tertiary_title&gt;&lt;_type_work&gt;Journal Article; Multicenter Study; Research Support, N.I.H., Extramural; Research Support, Non-U.S. Gov&amp;apos;t&lt;/_type_work&gt;&lt;_url&gt;http://www.ncbi.nlm.nih.gov/entrez/query.fcgi?cmd=Retrieve&amp;amp;db=pubmed&amp;amp;dopt=Abstract&amp;amp;list_uids=23033453&amp;amp;query_hl=1&lt;/_url&gt;&lt;_volume&gt;21&lt;/_volume&gt;&lt;/Details&gt;&lt;Extra&gt;&lt;DBUID&gt;{F96A950B-833F-4880-A151-76DA2D6A2879}&lt;/DBUID&gt;&lt;/Extra&gt;&lt;/Item&gt;&lt;/References&gt;&lt;/Group&gt;&lt;/Citation&gt;_x000a_"/>
    <w:docVar w:name="NE.Ref{81ACF2F6-B2A6-4962-8C48-0BDBC9B1B1A6}" w:val=" ADDIN NE.Ref.{81ACF2F6-B2A6-4962-8C48-0BDBC9B1B1A6}&lt;Citation&gt;&lt;Group&gt;&lt;References&gt;&lt;Item&gt;&lt;ID&gt;439&lt;/ID&gt;&lt;UID&gt;{C7A9FDF9-CF57-490D-9845-D5040BCC65AF}&lt;/UID&gt;&lt;Title&gt;Red meat consumption and risk of cancers of the proximal colon, distal colon and  rectum: the Swedish Mammography Cohort&lt;/Title&gt;&lt;Template&gt;Journal Article&lt;/Template&gt;&lt;Star&gt;0&lt;/Star&gt;&lt;Tag&gt;0&lt;/Tag&gt;&lt;Author&gt;Larsson, S C; Rafter, J; Holmberg, L; Bergkvist, L; Wolk, A&lt;/Author&gt;&lt;Year&gt;2005&lt;/Year&gt;&lt;Details&gt;&lt;_accession_num&gt;15499619&lt;/_accession_num&gt;&lt;_author_adr&gt;Division of Nutritional Epidemiology, The National Institute of Environmental Medicine, Karolinska Institutet, Stockholm, Sweden. susanna.larsson@imm.ki.se &amp;lt;susanna.larsson@imm.ki.se&amp;gt;&lt;/_author_adr&gt;&lt;_collection_scope&gt;SCI;SCIE;&lt;/_collection_scope&gt;&lt;_created&gt;61121625&lt;/_created&gt;&lt;_date&gt;2005-02-20&lt;/_date&gt;&lt;_date_display&gt;2005 Feb 20&lt;/_date_display&gt;&lt;_doi&gt;10.1002/ijc.20658&lt;/_doi&gt;&lt;_impact_factor&gt;   5.531&lt;/_impact_factor&gt;&lt;_isbn&gt;0020-7136 (Print); 0020-7136 (Linking)&lt;/_isbn&gt;&lt;_issue&gt;5&lt;/_issue&gt;&lt;_journal&gt;Int J Cancer&lt;/_journal&gt;&lt;_keywords&gt;Adult; Aged; Cohort Studies; Colon; Colonic Neoplasms/epidemiology/*etiology; Female; Follow-Up Studies; Humans; Meat/*adverse effects; Middle Aged; Prospective Studies; Rectal Neoplasms/epidemiology/*etiology; Rectum; Risk Factors; Sweden/epidemiology&lt;/_keywords&gt;&lt;_language&gt;eng&lt;/_language&gt;&lt;_modified&gt;61280538&lt;/_modified&gt;&lt;_ori_publication&gt;(c) 2004 Wiley-Liss, Inc.&lt;/_ori_publication&gt;&lt;_pages&gt;829-34&lt;/_pages&gt;&lt;_tertiary_title&gt;International journal of cancer&lt;/_tertiary_title&gt;&lt;_type_work&gt;Comparative Study; Journal Article; Research Support, Non-U.S. Gov&amp;apos;t&lt;/_type_work&gt;&lt;_url&gt;http://www.ncbi.nlm.nih.gov/entrez/query.fcgi?cmd=Retrieve&amp;amp;db=pubmed&amp;amp;dopt=Abstract&amp;amp;list_uids=15499619&amp;amp;query_hl=1&lt;/_url&gt;&lt;_volume&gt;113&lt;/_volume&gt;&lt;/Details&gt;&lt;Extra&gt;&lt;DBUID&gt;{F96A950B-833F-4880-A151-76DA2D6A2879}&lt;/DBUID&gt;&lt;/Extra&gt;&lt;/Item&gt;&lt;/References&gt;&lt;/Group&gt;&lt;/Citation&gt;_x000a_"/>
    <w:docVar w:name="NE.Ref{81C0C9F6-8610-405F-93E3-D75FF80114D6}" w:val=" ADDIN NE.Ref.{81C0C9F6-8610-405F-93E3-D75FF80114D6}&lt;Citation&gt;&lt;Group&gt;&lt;References&gt;&lt;Item&gt;&lt;ID&gt;456&lt;/ID&gt;&lt;UID&gt;{B4FA863B-1D21-4A62-AF87-F8124102C5D1}&lt;/UID&gt;&lt;Title&gt;Red meat intake, doneness, polymorphisms in genes that encode carcinogen-metabolizing enzymes, and colorectal cancer risk&lt;/Title&gt;&lt;Template&gt;Journal Article&lt;/Template&gt;&lt;Star&gt;0&lt;/Star&gt;&lt;Tag&gt;0&lt;/Tag&gt;&lt;Author&gt;Cotterchio, M; Boucher, B A; Manno, M; Gallinger, S; Okey, A B; Harper, P A&lt;/Author&gt;&lt;Year&gt;2008&lt;/Year&gt;&lt;Details&gt;&lt;_accession_num&gt;18990750&lt;/_accession_num&gt;&lt;_author_adr&gt;Population Studies and Surveillance, Cancer Care Ontario, 620 University Avenue,  Toronto, Ontario, Canada, M5G 2L7. michelle.cotterchio@cancercare.on.ca&lt;/_author_adr&gt;&lt;_created&gt;61121625&lt;/_created&gt;&lt;_date&gt;2008-11-01&lt;/_date&gt;&lt;_date_display&gt;2008 Nov&lt;/_date_display&gt;&lt;_doi&gt;10.1158/1055-9965.EPI-08-0341&lt;/_doi&gt;&lt;_impact_factor&gt;   3.622&lt;/_impact_factor&gt;&lt;_isbn&gt;1055-9965 (Print); 1055-9965 (Linking)&lt;/_isbn&gt;&lt;_issue&gt;11&lt;/_issue&gt;&lt;_journal&gt;Cancer Epidemiol Biomarkers Prev&lt;/_journal&gt;&lt;_keywords&gt;Adult; Aged; Aryl Hydrocarbon Hydroxylases/*genetics; Arylsulfotransferase/*genetics; Case-Control Studies; Colorectal Neoplasms/*chemically induced/enzymology/epidemiology/*genetics; *Cooking; Cytochrome P-450 CYP1B1; *Diet; Eating; Female; Genotype; Humans; Incidence; Logistic Models; Male; Meat Products/*adverse effects; Middle Aged; Ontario/epidemiology; *Polymorphism, Genetic; Registries; Risk Factors&lt;/_keywords&gt;&lt;_language&gt;eng&lt;/_language&gt;&lt;_modified&gt;61409339&lt;/_modified&gt;&lt;_pages&gt;3098-107&lt;/_pages&gt;&lt;_tertiary_title&gt;Cancer epidemiology, biomarkers &amp;amp; prevention : a publication of the American_x000d__x000a_      Association for Cancer Research, cosponsored by the American Society of_x000d__x000a_      Preventive Oncology&lt;/_tertiary_title&gt;&lt;_type_work&gt;Journal Article; Research Support, N.I.H., Extramural; Research Support, Non-U.S. Gov&amp;apos;t&lt;/_type_work&gt;&lt;_url&gt;http://www.ncbi.nlm.nih.gov/entrez/query.fcgi?cmd=Retrieve&amp;amp;db=pubmed&amp;amp;dopt=Abstract&amp;amp;list_uids=18990750&amp;amp;query_hl=1&lt;/_url&gt;&lt;_volume&gt;17&lt;/_volume&gt;&lt;/Details&gt;&lt;Extra&gt;&lt;DBUID&gt;{F96A950B-833F-4880-A151-76DA2D6A2879}&lt;/DBUID&gt;&lt;/Extra&gt;&lt;/Item&gt;&lt;/References&gt;&lt;/Group&gt;&lt;/Citation&gt;_x000a_"/>
    <w:docVar w:name="NE.Ref{86C9E41A-75E3-4F22-8E9D-7D80945C684E}" w:val=" ADDIN NE.Ref.{86C9E41A-75E3-4F22-8E9D-7D80945C684E}&lt;Citation&gt;&lt;Group&gt;&lt;References&gt;&lt;Item&gt;&lt;ID&gt;481&lt;/ID&gt;&lt;UID&gt;{E40D2EC4-7045-49AE-B47B-FE5FD9AB10F7}&lt;/UID&gt;&lt;Title&gt;Meat and heme iron intake and esophageal adenocarcinoma in the European Prospective Investigation into Cancer and Nutrition study&lt;/Title&gt;&lt;Template&gt;Journal Article&lt;/Template&gt;&lt;Star&gt;0&lt;/Star&gt;&lt;Tag&gt;0&lt;/Tag&gt;&lt;Author&gt;Jakszyn, P; Lujan-Barroso, L; Agudo, A; Bueno-de-Mesquita, H B; Molina, E; Sanchez, M J; Fonseca-Nunes, A; Siersema, P D; Matiello, A; Tumino, R; Saieva, C; Pala, V; Vineis, P; Boutron-Ruault, M C; Racine, A; Bastide, N; Travis, R C; Khaw, K T; Riboli, E; Murphy, N; Vergnaud, A C; Trichopoulou, A; Valanou, E; Oikonomidou, E; Weiderpass, E; Skeie, G; Johansen, D; Lindkvist, B; Johansson, M; Duarte-Salles, T; Freisling, H; Barricarte, A; Huerta, J M; Amiano, P; Tjonneland, A; Overvad, K; Kuehn, T; Grote, V; Boeing, H; Peeters, P H; Gonzalez, C A&lt;/Author&gt;&lt;Year&gt;2013&lt;/Year&gt;&lt;Details&gt;&lt;_accession_num&gt;23728954&lt;/_accession_num&gt;&lt;_author_adr&gt;Unit of Nutrition, Environment and Cancer, Catalan Institute of Oncology, ICO-IDIBELL, L&amp;apos;Hospitalet de Llobregat, Spain.&lt;/_author_adr&gt;&lt;_collection_scope&gt;SCI;SCIE;&lt;/_collection_scope&gt;&lt;_created&gt;61121625&lt;/_created&gt;&lt;_date&gt;2013-12-01&lt;/_date&gt;&lt;_date_display&gt;2013 Dec 1&lt;/_date_display&gt;&lt;_doi&gt;10.1002/ijc.28291&lt;/_doi&gt;&lt;_impact_factor&gt;   5.531&lt;/_impact_factor&gt;&lt;_isbn&gt;1097-0215 (Electronic); 0020-7136 (Linking)&lt;/_isbn&gt;&lt;_issue&gt;11&lt;/_issue&gt;&lt;_journal&gt;Int J Cancer&lt;/_journal&gt;&lt;_keywords&gt;Adenocarcinoma/*epidemiology/metabolism/pathology; Adult; Cohort Studies; Esophageal Neoplasms/*epidemiology/metabolism/pathology; Female; Food Habits; *Heme; Humans; *Iron; Male; *Meat; Middle Aged; Nutritional Status; Prospective Studies; Risk Factors; Surveys and Questionnairescohort study; esophageal cancer; heme iron; processed meat; red meat&lt;/_keywords&gt;&lt;_language&gt;eng&lt;/_language&gt;&lt;_modified&gt;61402126&lt;/_modified&gt;&lt;_ori_publication&gt;Copyright (c) 2013 UICC.&lt;/_ori_publication&gt;&lt;_pages&gt;2744-50&lt;/_pages&gt;&lt;_tertiary_title&gt;International journal of cancer&lt;/_tertiary_title&gt;&lt;_type_work&gt;Journal Article; Multicenter Study; Research Support, Non-U.S. Gov&amp;apos;t&lt;/_type_work&gt;&lt;_url&gt;http://www.ncbi.nlm.nih.gov/entrez/query.fcgi?cmd=Retrieve&amp;amp;db=pubmed&amp;amp;dopt=Abstract&amp;amp;list_uids=23728954&amp;amp;query_hl=1&lt;/_url&gt;&lt;_volume&gt;133&lt;/_volume&gt;&lt;/Details&gt;&lt;Extra&gt;&lt;DBUID&gt;{F96A950B-833F-4880-A151-76DA2D6A2879}&lt;/DBUID&gt;&lt;/Extra&gt;&lt;/Item&gt;&lt;/References&gt;&lt;/Group&gt;&lt;/Citation&gt;_x000a_"/>
    <w:docVar w:name="NE.Ref{8843E3D3-6BA8-4EC4-8943-B34B5B7D3562}" w:val=" ADDIN NE.Ref.{8843E3D3-6BA8-4EC4-8943-B34B5B7D3562}&lt;Citation&gt;&lt;Group&gt;&lt;References&gt;&lt;Item&gt;&lt;ID&gt;394&lt;/ID&gt;&lt;UID&gt;{EAD14453-53CC-43CE-9DEE-D36A005BBDBD}&lt;/UID&gt;&lt;Title&gt;Tobacco, alcohol, diet, occupation, and carcinoma of the esophagus&lt;/Title&gt;&lt;Template&gt;Journal Article&lt;/Template&gt;&lt;Star&gt;0&lt;/Star&gt;&lt;Tag&gt;0&lt;/Tag&gt;&lt;Author&gt;Yu, M C; Garabrant, D H; Peters, J M; Mack, T M&lt;/Author&gt;&lt;Year&gt;1988&lt;/Year&gt;&lt;Details&gt;&lt;_accession_num&gt;3378219&lt;/_accession_num&gt;&lt;_author_adr&gt;Department of Preventive Medicine, University of Southern California School of Medicine, Los Angeles 90033.&lt;/_author_adr&gt;&lt;_collection_scope&gt;SCI;SCIE;&lt;/_collection_scope&gt;&lt;_created&gt;61121625&lt;/_created&gt;&lt;_date&gt;1988-07-01&lt;/_date&gt;&lt;_date_display&gt;1988 Jul 1&lt;/_date_display&gt;&lt;_impact_factor&gt;   8.556&lt;/_impact_factor&gt;&lt;_isbn&gt;0008-5472 (Print); 0008-5472 (Linking)&lt;/_isbn&gt;&lt;_issue&gt;13&lt;/_issue&gt;&lt;_journal&gt;Cancer Res&lt;/_journal&gt;&lt;_keywords&gt;*Alcohol Drinking; Carcinoma/*etiology; Continental Population Groups; *Diet; Dust/adverse effects; Esophageal Neoplasms/*etiology; Humans; Nutritional Status; Occupational Diseases/*etiology; *Plants, Toxic; Risk Factors; *Tobacco&lt;/_keywords&gt;&lt;_language&gt;eng&lt;/_language&gt;&lt;_modified&gt;61121641&lt;/_modified&gt;&lt;_pages&gt;3843-8&lt;/_pages&gt;&lt;_tertiary_title&gt;Cancer research&lt;/_tertiary_title&gt;&lt;_type_work&gt;Journal Article; Research Support, U.S. Gov&amp;apos;t, P.H.S.&lt;/_type_work&gt;&lt;_url&gt;http://www.ncbi.nlm.nih.gov/entrez/query.fcgi?cmd=Retrieve&amp;amp;db=pubmed&amp;amp;dopt=Abstract&amp;amp;list_uids=3378219&amp;amp;query_hl=1&lt;/_url&gt;&lt;_volume&gt;48&lt;/_volume&gt;&lt;/Details&gt;&lt;Extra&gt;&lt;DBUID&gt;{F96A950B-833F-4880-A151-76DA2D6A2879}&lt;/DBUID&gt;&lt;/Extra&gt;&lt;/Item&gt;&lt;/References&gt;&lt;/Group&gt;&lt;/Citation&gt;_x000a_"/>
    <w:docVar w:name="NE.Ref{89250983-EBA9-4743-A1A1-EE1E64A99204}" w:val=" ADDIN NE.Ref.{89250983-EBA9-4743-A1A1-EE1E64A99204}&lt;Citation&gt;&lt;Group&gt;&lt;References&gt;&lt;Item&gt;&lt;ID&gt;411&lt;/ID&gt;&lt;UID&gt;{6B49E5B6-1986-4D43-A33A-93E87D973494}&lt;/UID&gt;&lt;Title&gt;A prospective study of N-acetyltransferase genotype, red meat intake, and risk of colorectal cancer&lt;/Title&gt;&lt;Template&gt;Journal Article&lt;/Template&gt;&lt;Star&gt;0&lt;/Star&gt;&lt;Tag&gt;0&lt;/Tag&gt;&lt;Author&gt;Chen, J; Stampfer, M J; Hough, H L; Garcia-Closas, M; Willett, W C; Hennekens, C H; Kelsey, K T; Hunter, D J&lt;/Author&gt;&lt;Year&gt;1998&lt;/Year&gt;&lt;Details&gt;&lt;_accession_num&gt;9699660&lt;/_accession_num&gt;&lt;_author_adr&gt;Department of Epidemiology, Harvard School of Public Health, Brigham and Women&amp;apos;s  Hospital, Boston, Massachusetts 02115, USA. jia.chen@channing.harvard.edu&lt;/_author_adr&gt;&lt;_collection_scope&gt;SCI;SCIE;&lt;/_collection_scope&gt;&lt;_created&gt;61121625&lt;/_created&gt;&lt;_date&gt;1998-08-01&lt;/_date&gt;&lt;_date_display&gt;1998 Aug 1&lt;/_date_display&gt;&lt;_impact_factor&gt;   8.556&lt;/_impact_factor&gt;&lt;_isbn&gt;0008-5472 (Print); 0008-5472 (Linking)&lt;/_isbn&gt;&lt;_issue&gt;15&lt;/_issue&gt;&lt;_journal&gt;Cancer Res&lt;/_journal&gt;&lt;_keywords&gt;Adult; Aged; Aged, 80 and over; Alleles; Animals; Arylamine N-Acetyltransferase/*genetics/metabolism; Cattle; Colorectal Neoplasms/*enzymology/*etiology; Disease Susceptibility; Follow-Up Studies; Genotype; Humans; Isoenzymes/*genetics/metabolism; Male; Meat/*adverse effects; Middle Aged; Polymorphism, Genetic; Prospective Studies; Risk Factors&lt;/_keywords&gt;&lt;_language&gt;eng&lt;/_language&gt;&lt;_modified&gt;61407000&lt;/_modified&gt;&lt;_pages&gt;3307-11&lt;/_pages&gt;&lt;_tertiary_title&gt;Cancer research&lt;/_tertiary_title&gt;&lt;_type_work&gt;Journal Article; Research Support, Non-U.S. Gov&amp;apos;t; Research Support, U.S. Gov&amp;apos;t, P.H.S.&lt;/_type_work&gt;&lt;_url&gt;http://www.ncbi.nlm.nih.gov/entrez/query.fcgi?cmd=Retrieve&amp;amp;db=pubmed&amp;amp;dopt=Abstract&amp;amp;list_uids=9699660&amp;amp;query_hl=1&lt;/_url&gt;&lt;_volume&gt;58&lt;/_volume&gt;&lt;/Details&gt;&lt;Extra&gt;&lt;DBUID&gt;{F96A950B-833F-4880-A151-76DA2D6A2879}&lt;/DBUID&gt;&lt;/Extra&gt;&lt;/Item&gt;&lt;/References&gt;&lt;/Group&gt;&lt;/Citation&gt;_x000a_"/>
    <w:docVar w:name="NE.Ref{8949491A-74C0-4822-92E1-17D3D7D1F85D}" w:val=" ADDIN NE.Ref.{8949491A-74C0-4822-92E1-17D3D7D1F85D}&lt;Citation&gt;&lt;Group&gt;&lt;References&gt;&lt;Item&gt;&lt;ID&gt;471&lt;/ID&gt;&lt;UID&gt;{8152DC34-9B07-4B64-B13A-D74BE7F82092}&lt;/UID&gt;&lt;Title&gt;Genetic variation in the bioactivation pathway for polycyclic hydrocarbons and heterocyclic amines in relation to risk of colorectal neoplasia&lt;/Title&gt;&lt;Template&gt;Journal Article&lt;/Template&gt;&lt;Star&gt;0&lt;/Star&gt;&lt;Tag&gt;0&lt;/Tag&gt;&lt;Author&gt;Wang, H; Yamamoto, J F; Caberto, C; Saltzman, B; Decker, R; Vogt, T M; Yokochi, L; Chanock, S; Wilkens, L R; Le Marchand, L&lt;/Author&gt;&lt;Year&gt;2011&lt;/Year&gt;&lt;Details&gt;&lt;_accessed&gt;61420541&lt;/_accessed&gt;&lt;_accession_num&gt;21081473&lt;/_accession_num&gt;&lt;_author_adr&gt;Epidemiology Program, Cancer Research Center of Hawaii, University of Hawaii, Honolulu, HI 96813, USA.&lt;/_author_adr&gt;&lt;_collection_scope&gt;SCI;SCIE;&lt;/_collection_scope&gt;&lt;_created&gt;61121625&lt;/_created&gt;&lt;_date&gt;2011-02-01&lt;/_date&gt;&lt;_date_display&gt;2011 Feb&lt;/_date_display&gt;&lt;_doi&gt;10.1093/carcin/bgq237&lt;/_doi&gt;&lt;_impact_factor&gt;   4.874&lt;/_impact_factor&gt;&lt;_isbn&gt;1460-2180 (Electronic); 0143-3334 (Linking)&lt;/_isbn&gt;&lt;_issue&gt;2&lt;/_issue&gt;&lt;_journal&gt;Carcinogenesis&lt;/_journal&gt;&lt;_keywords&gt;Aged; Amines/*metabolism/toxicity; Aryl Hydrocarbon Receptor Nuclear Translocator/genetics; Arylamine N-Acetyltransferase/genetics; Biotransformation; Carcinogens/*pharmacokinetics; Case-Control Studies; Colorectal Neoplasms/*etiology/genetics; Female; Genetic Variation; Genotype; Humans; Imidazoles/metabolism; Male; Middle Aged; Polycyclic Hydrocarbons, Aromatic/*pharmacokinetics/toxicity; *Polymorphism, Single Nucleotide; Quinoxalines/metabolism; Risk Factors&lt;/_keywords&gt;&lt;_language&gt;eng&lt;/_language&gt;&lt;_modified&gt;61420541&lt;/_modified&gt;&lt;_pages&gt;203-9&lt;/_pages&gt;&lt;_tertiary_title&gt;Carcinogenesis&lt;/_tertiary_title&gt;&lt;_type_work&gt;Journal Article; Research Support, N.I.H., Extramural&lt;/_type_work&gt;&lt;_url&gt;http://www.ncbi.nlm.nih.gov/entrez/query.fcgi?cmd=Retrieve&amp;amp;db=pubmed&amp;amp;dopt=Abstract&amp;amp;list_uids=21081473&amp;amp;query_hl=1&lt;/_url&gt;&lt;_volume&gt;32&lt;/_volume&gt;&lt;/Details&gt;&lt;Extra&gt;&lt;DBUID&gt;{F96A950B-833F-4880-A151-76DA2D6A2879}&lt;/DBUID&gt;&lt;/Extra&gt;&lt;/Item&gt;&lt;/References&gt;&lt;/Group&gt;&lt;/Citation&gt;_x000a_"/>
    <w:docVar w:name="NE.Ref{89F12EA6-41E7-4A86-97DB-769A9788E9D1}" w:val=" ADDIN NE.Ref.{89F12EA6-41E7-4A86-97DB-769A9788E9D1}&lt;Citation&gt;&lt;Group&gt;&lt;References&gt;&lt;Item&gt;&lt;ID&gt;958&lt;/ID&gt;&lt;UID&gt;{BA7105DE-43EA-48D3-8F1E-93B41A462033}&lt;/UID&gt;&lt;Title&gt;UGT1A1 and UGT1A9 functional variants, meat intake, and colon cancer, among Caucasians and African-Americans&lt;/Title&gt;&lt;Template&gt;Journal Article&lt;/Template&gt;&lt;Star&gt;0&lt;/Star&gt;&lt;Tag&gt;0&lt;/Tag&gt;&lt;Author&gt;Girard, H; Butler, L M; Villeneuve, L; Millikan, R C; Sinha, R; Sandler, R S; Guillemette, C&lt;/Author&gt;&lt;Year&gt;2008&lt;/Year&gt;&lt;Details&gt;&lt;_accession_num&gt;18675828&lt;/_accession_num&gt;&lt;_author_adr&gt;Pharmacogenomics Laboratory, CHUQ Research Center and Faculty of Pharmacy, Laval  University, G1V 4G2 Quebec, Canada.&lt;/_author_adr&gt;&lt;_created&gt;61416090&lt;/_created&gt;&lt;_date&gt;2008-09-26&lt;/_date&gt;&lt;_date_display&gt;2008 Sep 26&lt;/_date_display&gt;&lt;_db_updated&gt;PubMedNew&lt;/_db_updated&gt;&lt;_doi&gt;10.1016/j.mrfmmm.2008.07.002&lt;/_doi&gt;&lt;_impact_factor&gt;   2.581&lt;/_impact_factor&gt;&lt;_isbn&gt;0027-5107 (Print); 0027-5107 (Linking)&lt;/_isbn&gt;&lt;_issue&gt;1-2&lt;/_issue&gt;&lt;_journal&gt;Mutat Res&lt;/_journal&gt;&lt;_keywords&gt;Adult; African Americans/genetics; Aged; Aged, 80 and over; Alleles; Base Sequence; Case-Control Studies; Colonic Neoplasms/enzymology/*etiology/genetics; DNA Primers/genetics; Diet/adverse effects; Eating; European Continental Ancestry Group/genetics; Female; Gene Frequency; Genetic Variation; Glucuronosyltransferase/*genetics/metabolism; Heterocyclic Compounds/metabolism; Humans; Male; Meat/*adverse effects; Middle Aged; Polycyclic Hydrocarbons, Aromatic/metabolism&lt;/_keywords&gt;&lt;_language&gt;eng&lt;/_language&gt;&lt;_modified&gt;61416091&lt;/_modified&gt;&lt;_pages&gt;56-63&lt;/_pages&gt;&lt;_tertiary_title&gt;Mutation research&lt;/_tertiary_title&gt;&lt;_type_work&gt;Journal Article; Research Support, N.I.H., Extramural; Research Support, Non-U.S. Gov&amp;apos;t&lt;/_type_work&gt;&lt;_url&gt;http://www.ncbi.nlm.nih.gov/entrez/query.fcgi?cmd=Retrieve&amp;amp;db=pubmed&amp;amp;dopt=Abstract&amp;amp;list_uids=18675828&amp;amp;query_hl=1&lt;/_url&gt;&lt;_volume&gt;644&lt;/_volume&gt;&lt;/Details&gt;&lt;Extra&gt;&lt;DBUID&gt;{F96A950B-833F-4880-A151-76DA2D6A2879}&lt;/DBUID&gt;&lt;/Extra&gt;&lt;/Item&gt;&lt;/References&gt;&lt;/Group&gt;&lt;/Citation&gt;_x000a_"/>
    <w:docVar w:name="NE.Ref{8AAE7D88-DD0B-432D-833B-09C9C07B4241}" w:val=" ADDIN NE.Ref.{8AAE7D88-DD0B-432D-833B-09C9C07B4241}&lt;Citation&gt;&lt;Group&gt;&lt;References&gt;&lt;Item&gt;&lt;ID&gt;392&lt;/ID&gt;&lt;UID&gt;{84A78593-C89E-43F8-9EDF-9644C9E8C2CC}&lt;/UID&gt;&lt;Title&gt;Dietary factors and the incidence of cancer of the stomach&lt;/Title&gt;&lt;Template&gt;Journal Article&lt;/Template&gt;&lt;Star&gt;0&lt;/Star&gt;&lt;Tag&gt;0&lt;/Tag&gt;&lt;Author&gt;Risch, H A; Jain, M; Choi, N W; Fodor, J G; Pfeiffer, C J; Howe, G R; Harrison, L W; Craib, K J; Miller, A B&lt;/Author&gt;&lt;Year&gt;1985&lt;/Year&gt;&lt;Details&gt;&lt;_accession_num&gt;2998182&lt;/_accession_num&gt;&lt;_collection_scope&gt;SCI;SCIE;&lt;/_collection_scope&gt;&lt;_created&gt;61121625&lt;/_created&gt;&lt;_date&gt;1985-12-01&lt;/_date&gt;&lt;_date_display&gt;1985 Dec&lt;/_date_display&gt;&lt;_impact_factor&gt;   5.036&lt;/_impact_factor&gt;&lt;_isbn&gt;0002-9262 (Print); 0002-9262 (Linking)&lt;/_isbn&gt;&lt;_issue&gt;6&lt;/_issue&gt;&lt;_journal&gt;Am J Epidemiol&lt;/_journal&gt;&lt;_keywords&gt;Adult; Aged; Canada; Diet/*adverse effects; Dietary Fats/adverse effects; Dietary Fiber/therapeutic use; Epidemiologic Methods; Female; Health Surveys; Humans; Male; Middle Aged; Nitrites/adverse effects; Retrospective Studies; Risk; Stomach Neoplasms/epidemiology/*etiology/prevention &amp;amp; control; Vitamins/therapeutic use&lt;/_keywords&gt;&lt;_language&gt;eng&lt;/_language&gt;&lt;_modified&gt;61390611&lt;/_modified&gt;&lt;_pages&gt;947-59&lt;/_pages&gt;&lt;_tertiary_title&gt;American journal of epidemiology&lt;/_tertiary_title&gt;&lt;_type_work&gt;Journal Article; Research Support, Non-U.S. Gov&amp;apos;t&lt;/_type_work&gt;&lt;_url&gt;http://www.ncbi.nlm.nih.gov/entrez/query.fcgi?cmd=Retrieve&amp;amp;db=pubmed&amp;amp;dopt=Abstract&amp;amp;list_uids=2998182&amp;amp;query_hl=1&lt;/_url&gt;&lt;_volume&gt;122&lt;/_volume&gt;&lt;/Details&gt;&lt;Extra&gt;&lt;DBUID&gt;{F96A950B-833F-4880-A151-76DA2D6A2879}&lt;/DBUID&gt;&lt;/Extra&gt;&lt;/Item&gt;&lt;/References&gt;&lt;/Group&gt;&lt;/Citation&gt;_x000a_"/>
    <w:docVar w:name="NE.Ref{8C01A9A1-6275-4F67-8DE7-E848F1FBE7EB}" w:val=" ADDIN NE.Ref.{8C01A9A1-6275-4F67-8DE7-E848F1FBE7EB}&lt;Citation&gt;&lt;Group&gt;&lt;References&gt;&lt;Item&gt;&lt;ID&gt;421&lt;/ID&gt;&lt;UID&gt;{D1F506B4-6DD2-4CCF-A5AF-0ECA835236E6}&lt;/UID&gt;&lt;Title&gt;Dietary patterns and adenocarcinoma of the esophagus and distal stomach&lt;/Title&gt;&lt;Template&gt;Journal Article&lt;/Template&gt;&lt;Star&gt;0&lt;/Star&gt;&lt;Tag&gt;0&lt;/Tag&gt;&lt;Author&gt;Chen, H; Ward, M H; Graubard, B I; Heineman, E F; Markin, R M; Potischman, N A; Russell, R M; Weisenburger, D D; Tucker, K L&lt;/Author&gt;&lt;Year&gt;2002&lt;/Year&gt;&lt;Details&gt;&lt;_accession_num&gt;11756071&lt;/_accession_num&gt;&lt;_author_adr&gt;Human Nutrition Research Center on Aging, Tufts University, Boston, USA.&lt;/_author_adr&gt;&lt;_collection_scope&gt;SCI;SCIE;&lt;/_collection_scope&gt;&lt;_created&gt;61121625&lt;/_created&gt;&lt;_date&gt;2002-01-01&lt;/_date&gt;&lt;_date_display&gt;2002 Jan&lt;/_date_display&gt;&lt;_impact_factor&gt;   6.703&lt;/_impact_factor&gt;&lt;_isbn&gt;0002-9165 (Print); 0002-9165 (Linking)&lt;/_isbn&gt;&lt;_issue&gt;1&lt;/_issue&gt;&lt;_journal&gt;Am J Clin Nutr&lt;/_journal&gt;&lt;_keywords&gt;Adenocarcinoma/epidemiology/*etiology; Aged; Body Mass Index; Case-Control Studies; Cluster Analysis; *Diet; Esophageal Neoplasms/epidemiology/*etiology; Female; Humans; Male; Middle Aged; Nebraska/epidemiology; Risk Factors; Stomach Neoplasms/epidemiology/*etiology&lt;/_keywords&gt;&lt;_language&gt;eng&lt;/_language&gt;&lt;_modified&gt;61121625&lt;/_modified&gt;&lt;_pages&gt;137-44&lt;/_pages&gt;&lt;_tertiary_title&gt;The American journal of clinical nutrition&lt;/_tertiary_title&gt;&lt;_type_work&gt;Journal Article&lt;/_type_work&gt;&lt;_url&gt;http://www.ncbi.nlm.nih.gov/entrez/query.fcgi?cmd=Retrieve&amp;amp;db=pubmed&amp;amp;dopt=Abstract&amp;amp;list_uids=11756071&amp;amp;query_hl=1&lt;/_url&gt;&lt;_volume&gt;75&lt;/_volume&gt;&lt;/Details&gt;&lt;Extra&gt;&lt;DBUID&gt;{F96A950B-833F-4880-A151-76DA2D6A2879}&lt;/DBUID&gt;&lt;/Extra&gt;&lt;/Item&gt;&lt;/References&gt;&lt;/Group&gt;&lt;/Citation&gt;_x000a_"/>
    <w:docVar w:name="NE.Ref{8D3AB866-5159-4C6A-AF5E-7F7915116CD4}" w:val=" ADDIN NE.Ref.{8D3AB866-5159-4C6A-AF5E-7F7915116CD4}&lt;Citation&gt;&lt;Group&gt;&lt;References&gt;&lt;Item&gt;&lt;ID&gt;413&lt;/ID&gt;&lt;UID&gt;{D20D1492-0DE1-42E7-AB13-F2C07DC65950}&lt;/UID&gt;&lt;Title&gt;Dietary factors and the risk of gastric cancer in Mexico City&lt;/Title&gt;&lt;Template&gt;Journal Article&lt;/Template&gt;&lt;Star&gt;0&lt;/Star&gt;&lt;Tag&gt;0&lt;/Tag&gt;&lt;Author&gt;Ward, M H; Lopez-Carrillo, L&lt;/Author&gt;&lt;Year&gt;1999&lt;/Year&gt;&lt;Details&gt;&lt;_accession_num&gt;10342801&lt;/_accession_num&gt;&lt;_author_adr&gt;Occupational Epidemiology Branch, Division of Cancer Epidemiology and Genetics, National Cancer Institute, Bethesda, MD, USA.&lt;/_author_adr&gt;&lt;_collection_scope&gt;SCI;SCIE;&lt;/_collection_scope&gt;&lt;_created&gt;61121625&lt;/_created&gt;&lt;_date&gt;1999-05-15&lt;/_date&gt;&lt;_date_display&gt;1999 May 15&lt;/_date_display&gt;&lt;_impact_factor&gt;   5.036&lt;/_impact_factor&gt;&lt;_isbn&gt;0002-9262 (Print); 0002-9262 (Linking)&lt;/_isbn&gt;&lt;_issue&gt;10&lt;/_issue&gt;&lt;_journal&gt;Am J Epidemiol&lt;/_journal&gt;&lt;_keywords&gt;Adenocarcinoma/*epidemiology; Case-Control Studies; Confidence Intervals; *Diet; Female; Humans; Male; Meat; Mexico/epidemiology; Odds Ratio; Risk Factors; Stomach Neoplasms/*epidemiology&lt;/_keywords&gt;&lt;_language&gt;eng&lt;/_language&gt;&lt;_modified&gt;61420540&lt;/_modified&gt;&lt;_pages&gt;925-32&lt;/_pages&gt;&lt;_tertiary_title&gt;American journal of epidemiology&lt;/_tertiary_title&gt;&lt;_type_work&gt;Journal Article; Research Support, Non-U.S. Gov&amp;apos;t&lt;/_type_work&gt;&lt;_url&gt;http://www.ncbi.nlm.nih.gov/entrez/query.fcgi?cmd=Retrieve&amp;amp;db=pubmed&amp;amp;dopt=Abstract&amp;amp;list_uids=10342801&amp;amp;query_hl=1&lt;/_url&gt;&lt;_volume&gt;149&lt;/_volume&gt;&lt;/Details&gt;&lt;Extra&gt;&lt;DBUID&gt;{F96A950B-833F-4880-A151-76DA2D6A2879}&lt;/DBUID&gt;&lt;/Extra&gt;&lt;/Item&gt;&lt;/References&gt;&lt;/Group&gt;&lt;/Citation&gt;_x000a_"/>
    <w:docVar w:name="NE.Ref{8F015F29-E3D5-4A65-953B-11CE6B8F5BE2}" w:val=" ADDIN NE.Ref.{8F015F29-E3D5-4A65-953B-11CE6B8F5BE2}&lt;Citation&gt;&lt;Group&gt;&lt;References&gt;&lt;Item&gt;&lt;ID&gt;429&lt;/ID&gt;&lt;UID&gt;{8C69CAC7-F943-4FA1-AB7A-083147240E15}&lt;/UID&gt;&lt;Title&gt;Characterization of meat consumption and risk of colorectal cancer in Cordoba, Argentina&lt;/Title&gt;&lt;Template&gt;Journal Article&lt;/Template&gt;&lt;Star&gt;0&lt;/Star&gt;&lt;Tag&gt;0&lt;/Tag&gt;&lt;Author&gt;Navarro, A; Diaz, M P; Munoz, S E; Lantieri, M J; Eynard, A R&lt;/Author&gt;&lt;Year&gt;2003&lt;/Year&gt;&lt;Details&gt;&lt;_accession_num&gt;12507631&lt;/_accession_num&gt;&lt;_author_adr&gt;Escuela de Nutricion, Facultad de Ciencias Medicas, Universidad Nacional de Cordoba, Cordoba, Argentina. aeynard@cmefcm.uncor.edu&lt;/_author_adr&gt;&lt;_collection_scope&gt;SCI;SCIE;&lt;/_collection_scope&gt;&lt;_created&gt;61121625&lt;/_created&gt;&lt;_date&gt;2003-01-01&lt;/_date&gt;&lt;_date_display&gt;2003 Jan&lt;/_date_display&gt;&lt;_impact_factor&gt;   2.839&lt;/_impact_factor&gt;&lt;_isbn&gt;0899-9007 (Print); 0899-9007 (Linking)&lt;/_isbn&gt;&lt;_issue&gt;1&lt;/_issue&gt;&lt;_journal&gt;Nutrition&lt;/_journal&gt;&lt;_keywords&gt;Adenocarcinoma/epidemiology/*etiology; Adult; Aged; Aged, 80 and over; Animals; Argentina/epidemiology; Case-Control Studies; Cattle; Colorectal Neoplasms/epidemiology/*etiology; Confidence Intervals; Dietary Fats/*administration &amp;amp; dosage; Dietary Fiber/administration &amp;amp; dosage; Female; Food Analysis; *Food Habits; Humans; Male; Meat/*adverse effects; Middle Aged; Odds Ratio; Regression Analysis; Risk Factors; Surveys and Questionnaires&lt;/_keywords&gt;&lt;_language&gt;eng&lt;/_language&gt;&lt;_modified&gt;61121625&lt;/_modified&gt;&lt;_pages&gt;7-10&lt;/_pages&gt;&lt;_tertiary_title&gt;Nutrition (Burbank, Los Angeles County, Calif.)&lt;/_tertiary_title&gt;&lt;_type_work&gt;Journal Article; Research Support, Non-U.S. Gov&amp;apos;t&lt;/_type_work&gt;&lt;_url&gt;http://www.ncbi.nlm.nih.gov/entrez/query.fcgi?cmd=Retrieve&amp;amp;db=pubmed&amp;amp;dopt=Abstract&amp;amp;list_uids=12507631&amp;amp;query_hl=1&lt;/_url&gt;&lt;_volume&gt;19&lt;/_volume&gt;&lt;/Details&gt;&lt;Extra&gt;&lt;DBUID&gt;{F96A950B-833F-4880-A151-76DA2D6A2879}&lt;/DBUID&gt;&lt;/Extra&gt;&lt;/Item&gt;&lt;/References&gt;&lt;/Group&gt;&lt;/Citation&gt;_x000a_"/>
    <w:docVar w:name="NE.Ref{8FFCF1B4-BC75-4677-A68E-0ADDCED466FF}" w:val=" ADDIN NE.Ref.{8FFCF1B4-BC75-4677-A68E-0ADDCED466FF}&lt;Citation&gt;&lt;Group&gt;&lt;References&gt;&lt;Item&gt;&lt;ID&gt;416&lt;/ID&gt;&lt;UID&gt;{6B22F455-D987-4476-950A-D02C8F62BEB2}&lt;/UID&gt;&lt;Title&gt;Food groups and risk of squamous cell esophageal cancer in northern Italy&lt;/Title&gt;&lt;Template&gt;Journal Article&lt;/Template&gt;&lt;Star&gt;0&lt;/Star&gt;&lt;Tag&gt;0&lt;/Tag&gt;&lt;Author&gt;Bosetti, C; La Vecchia, C; Talamini, R; Simonato, L; Zambon, P; Negri, E; Trichopoulos, D; Lagiou, P; Bardini, R; Franceschi, S&lt;/Author&gt;&lt;Year&gt;2000&lt;/Year&gt;&lt;Details&gt;&lt;_accession_num&gt;10861489&lt;/_accession_num&gt;&lt;_author_adr&gt;Istituto di Ricerche Farmacologiche &amp;quot;Mario Negri&amp;quot;, Milan, Italy. bosetti@irfmn.mnegri.it&lt;/_author_adr&gt;&lt;_collection_scope&gt;SCI;SCIE;&lt;/_collection_scope&gt;&lt;_created&gt;61121625&lt;/_created&gt;&lt;_date&gt;2000-07-15&lt;/_date&gt;&lt;_date_display&gt;2000 Jul 15&lt;/_date_display&gt;&lt;_impact_factor&gt;   5.531&lt;/_impact_factor&gt;&lt;_isbn&gt;0020-7136 (Print); 0020-7136 (Linking)&lt;/_isbn&gt;&lt;_issue&gt;2&lt;/_issue&gt;&lt;_journal&gt;Int J Cancer&lt;/_journal&gt;&lt;_keywords&gt;Adult; Age Factors; Aged; Alcohol Drinking; Carcinoma, Squamous Cell/*epidemiology/*etiology; Case-Control Studies; Citrus; *Diet; Dietary Fats/adverse effects; Esophageal Neoplasms/*epidemiology/*etiology; Female; Fruit; Humans; Italy; Male; Middle Aged; Odds Ratio; Olive Oil; Oryza; Plant Oils; Risk Factors; Sex Factors; Smoking; Time Factors; Vegetables&lt;/_keywords&gt;&lt;_language&gt;eng&lt;/_language&gt;&lt;_modified&gt;61121625&lt;/_modified&gt;&lt;_ori_publication&gt;Copyright 2000 Wiley-Liss, Inc.&lt;/_ori_publication&gt;&lt;_pages&gt;289-94&lt;/_pages&gt;&lt;_tertiary_title&gt;International journal of cancer&lt;/_tertiary_title&gt;&lt;_type_work&gt;Journal Article; Research Support, Non-U.S. Gov&amp;apos;t&lt;/_type_work&gt;&lt;_url&gt;http://www.ncbi.nlm.nih.gov/entrez/query.fcgi?cmd=Retrieve&amp;amp;db=pubmed&amp;amp;dopt=Abstract&amp;amp;list_uids=10861489&amp;amp;query_hl=1&lt;/_url&gt;&lt;_volume&gt;87&lt;/_volume&gt;&lt;/Details&gt;&lt;Extra&gt;&lt;DBUID&gt;{F96A950B-833F-4880-A151-76DA2D6A2879}&lt;/DBUID&gt;&lt;/Extra&gt;&lt;/Item&gt;&lt;/References&gt;&lt;/Group&gt;&lt;/Citation&gt;_x000a_"/>
    <w:docVar w:name="NE.Ref{90037CE6-DD43-436B-A248-65BC2D96DB63}" w:val=" ADDIN NE.Ref.{90037CE6-DD43-436B-A248-65BC2D96DB63}&lt;Citation&gt;&lt;Group&gt;&lt;References&gt;&lt;Item&gt;&lt;ID&gt;979&lt;/ID&gt;&lt;UID&gt;{FFB92E5E-761C-4DB9-882E-91AA6045F665}&lt;/UID&gt;&lt;Title&gt;Retinol, antioxidant vitamins, and cancers of the upper digestive tract in a prospective cohort study of postmenopausal women&lt;/Title&gt;&lt;Template&gt;Journal Article&lt;/Template&gt;&lt;Star&gt;0&lt;/Star&gt;&lt;Tag&gt;0&lt;/Tag&gt;&lt;Author&gt;Zheng, W; Sellers, T A; Doyle, T J; Kushi, L H; Potter, J D; Folsom, A R&lt;/Author&gt;&lt;Year&gt;1995&lt;/Year&gt;&lt;Details&gt;&lt;_accession_num&gt;7572976&lt;/_accession_num&gt;&lt;_author_adr&gt;Division of Epidemiology, School of Public Health, University of Minnesota, Minneapolis 55454, USA.&lt;/_author_adr&gt;&lt;_collection_scope&gt;SCI;SCIE;&lt;/_collection_scope&gt;&lt;_created&gt;61448911&lt;/_created&gt;&lt;_date&gt;1995-11-01&lt;/_date&gt;&lt;_date_display&gt;1995 Nov 1&lt;/_date_display&gt;&lt;_db_updated&gt;PubMed&lt;/_db_updated&gt;&lt;_impact_factor&gt;   5.036&lt;/_impact_factor&gt;&lt;_isbn&gt;0002-9262 (Print); 0002-9262 (Linking)&lt;/_isbn&gt;&lt;_issue&gt;9&lt;/_issue&gt;&lt;_journal&gt;Am J Epidemiol&lt;/_journal&gt;&lt;_keywords&gt;Aged; Antioxidants/*administration &amp;amp;amp; dosage; Dose-Response Relationship, Drug; Esophageal Neoplasms/epidemiology; Female; Humans; Iowa/epidemiology; Life Style; Middle Aged; Mouth Neoplasms/epidemiology; Neoplasms/*epidemiology/prevention &amp;amp;amp; control; Pharyngeal Neoplasms/epidemiology; *Postmenopause; Prospective Studies; Risk; Risk Factors; Stomach Neoplasms/epidemiology; Vitamin A/*administration &amp;amp;amp; dosage; Vitamins/*administration &amp;amp;amp; dosage&lt;/_keywords&gt;&lt;_language&gt;ENG&lt;/_language&gt;&lt;_modified&gt;61450494&lt;/_modified&gt;&lt;_pages&gt;955-60&lt;/_pages&gt;&lt;_tertiary_title&gt;American journal of epidemiology&lt;/_tertiary_title&gt;&lt;_type_work&gt;Journal Article; Research Support, U.S. Gov&amp;apos;t, P.H.S.&lt;/_type_work&gt;&lt;_url&gt;http://www.ncbi.nlm.nih.gov/entrez/query.fcgi?cmd=Retrieve&amp;amp;db=pubmed&amp;amp;dopt=Abstract&amp;amp;list_uids=7572976&amp;amp;query_hl=1&lt;/_url&gt;&lt;_volume&gt;142&lt;/_volume&gt;&lt;_accessed&gt;61450501&lt;/_accessed&gt;&lt;/Details&gt;&lt;Extra&gt;&lt;DBUID&gt;{F96A950B-833F-4880-A151-76DA2D6A2879}&lt;/DBUID&gt;&lt;/Extra&gt;&lt;/Item&gt;&lt;/References&gt;&lt;/Group&gt;&lt;/Citation&gt;_x000a_"/>
    <w:docVar w:name="NE.Ref{912A0CCC-AA30-4AC6-AAFB-4C3CE792FE26}" w:val=" ADDIN NE.Ref.{912A0CCC-AA30-4AC6-AAFB-4C3CE792FE26}&lt;Citation&gt;&lt;Group&gt;&lt;References&gt;&lt;Item&gt;&lt;ID&gt;402&lt;/ID&gt;&lt;UID&gt;{9A653706-3648-4D01-8B1F-38478AF6A34D}&lt;/UID&gt;&lt;Title&gt;Diet and risk of gastric cancer. A population-based case-control study in Sweden&lt;/Title&gt;&lt;Template&gt;Journal Article&lt;/Template&gt;&lt;Star&gt;0&lt;/Star&gt;&lt;Tag&gt;0&lt;/Tag&gt;&lt;Author&gt;Hansson, L E; Nyren, O; Bergstrom, R; Wolk, A; Lindgren, A; &amp;quot;Baron J&amp;quot;; Adami, H O&lt;/Author&gt;&lt;Year&gt;1993&lt;/Year&gt;&lt;Details&gt;&lt;_accession_num&gt;8370614&lt;/_accession_num&gt;&lt;_author_adr&gt;Cancer Epidemiology Unit, University Hospital, Uppsala, Sweden.&lt;/_author_adr&gt;&lt;_collection_scope&gt;SCI;SCIE;&lt;/_collection_scope&gt;&lt;_created&gt;61121625&lt;/_created&gt;&lt;_date&gt;1993-09-09&lt;/_date&gt;&lt;_date_display&gt;1993 Sep 9&lt;/_date_display&gt;&lt;_impact_factor&gt;   5.531&lt;/_impact_factor&gt;&lt;_isbn&gt;0020-7136 (Print); 0020-7136 (Linking)&lt;/_isbn&gt;&lt;_issue&gt;2&lt;/_issue&gt;&lt;_journal&gt;Int J Cancer&lt;/_journal&gt;&lt;_keywords&gt;Adult; Aged; Case-Control Studies; *Diet/statistics &amp;amp; numerical data; Female; Food; Humans; Logistic Models; Male; Middle Aged; Multivariate Analysis; Risk Factors; Socioeconomic Factors; Stomach Neoplasms/*epidemiology; Sweden/epidemiology&lt;/_keywords&gt;&lt;_language&gt;eng&lt;/_language&gt;&lt;_modified&gt;61121625&lt;/_modified&gt;&lt;_pages&gt;181-9&lt;/_pages&gt;&lt;_tertiary_title&gt;International journal of cancer&lt;/_tertiary_title&gt;&lt;_type_work&gt;Journal Article; Research Support, Non-U.S. Gov&amp;apos;t&lt;/_type_work&gt;&lt;_url&gt;http://www.ncbi.nlm.nih.gov/entrez/query.fcgi?cmd=Retrieve&amp;amp;db=pubmed&amp;amp;dopt=Abstract&amp;amp;list_uids=8370614&amp;amp;query_hl=1&lt;/_url&gt;&lt;_volume&gt;55&lt;/_volume&gt;&lt;/Details&gt;&lt;Extra&gt;&lt;DBUID&gt;{F96A950B-833F-4880-A151-76DA2D6A2879}&lt;/DBUID&gt;&lt;/Extra&gt;&lt;/Item&gt;&lt;/References&gt;&lt;/Group&gt;&lt;/Citation&gt;_x000a_"/>
    <w:docVar w:name="NE.Ref{91CBD640-24F5-4567-98E1-4530FBE198FA}" w:val=" ADDIN NE.Ref.{91CBD640-24F5-4567-98E1-4530FBE198FA}&lt;Citation&gt;&lt;Group&gt;&lt;References&gt;&lt;Item&gt;&lt;ID&gt;447&lt;/ID&gt;&lt;UID&gt;{5D18456B-F87A-4059-8806-AEEB45C0AF78}&lt;/UID&gt;&lt;Title&gt;Meat consumption and risk of colorectal cancer in Japan: the Miyagi Cohort Study&lt;/Title&gt;&lt;Template&gt;Journal Article&lt;/Template&gt;&lt;Star&gt;0&lt;/Star&gt;&lt;Tag&gt;0&lt;/Tag&gt;&lt;Author&gt;Sato, Y; Nakaya, N; Kuriyama, S; Nishino, Y; Tsubono, Y; Tsuji, I&lt;/Author&gt;&lt;Year&gt;2006&lt;/Year&gt;&lt;Details&gt;&lt;_accession_num&gt;16679863&lt;/_accession_num&gt;&lt;_author_adr&gt;Division of Epidemiology, Department of Public Health and Forensic Medicine, Tohoku University Graduate School of Medicine, Sendai, Japan. syukiki@mail.tains.tohoku.ac.jp&lt;/_author_adr&gt;&lt;_collection_scope&gt;SCIE;&lt;/_collection_scope&gt;&lt;_created&gt;61121625&lt;/_created&gt;&lt;_date&gt;2006-06-01&lt;/_date&gt;&lt;_date_display&gt;2006 Jun&lt;/_date_display&gt;&lt;_doi&gt;10.1097/01.cej.0000197455.87356.05&lt;/_doi&gt;&lt;_impact_factor&gt;   2.415&lt;/_impact_factor&gt;&lt;_isbn&gt;0959-8278 (Print); 0959-8278 (Linking)&lt;/_isbn&gt;&lt;_issue&gt;3&lt;/_issue&gt;&lt;_journal&gt;Eur J Cancer Prev&lt;/_journal&gt;&lt;_keywords&gt;Cohort Studies; Colonic Neoplasms/epidemiology; Colorectal Neoplasms/*epidemiology; Diet/*adverse effects; Diet Surveys; Eating/*physiology; Female; Follow-Up Studies; Food Habits/physiology; Humans; Japan/epidemiology; Male; Meat Products/*adverse effects; Middle Aged; Prospective Studies; Rectal Neoplasms/epidemiology; Risk Factors; Surveys and Questionnaires&lt;/_keywords&gt;&lt;_language&gt;eng&lt;/_language&gt;&lt;_modified&gt;61121625&lt;/_modified&gt;&lt;_pages&gt;211-8&lt;/_pages&gt;&lt;_tertiary_title&gt;European journal of cancer prevention : the official journal of the European_x000d__x000a_      Cancer Prevention Organisation (ECP)&lt;/_tertiary_title&gt;&lt;_type_work&gt;Journal Article; Research Support, Non-U.S. Gov&amp;apos;t&lt;/_type_work&gt;&lt;_url&gt;http://www.ncbi.nlm.nih.gov/entrez/query.fcgi?cmd=Retrieve&amp;amp;db=pubmed&amp;amp;dopt=Abstract&amp;amp;list_uids=16679863&amp;amp;query_hl=1&lt;/_url&gt;&lt;_volume&gt;15&lt;/_volume&gt;&lt;/Details&gt;&lt;Extra&gt;&lt;DBUID&gt;{F96A950B-833F-4880-A151-76DA2D6A2879}&lt;/DBUID&gt;&lt;/Extra&gt;&lt;/Item&gt;&lt;/References&gt;&lt;/Group&gt;&lt;/Citation&gt;_x000a_"/>
    <w:docVar w:name="NE.Ref{920D9CD1-B224-4717-B6BE-A5135A68BE01}" w:val=" ADDIN NE.Ref.{920D9CD1-B224-4717-B6BE-A5135A68BE01}&lt;Citation&gt;&lt;Group&gt;&lt;References&gt;&lt;Item&gt;&lt;ID&gt;461&lt;/ID&gt;&lt;UID&gt;{D7910509-4CD6-48DA-A8D8-EEF059131F36}&lt;/UID&gt;&lt;Title&gt;A case-control study of roles of diet in colorectal carcinoma in a South Indian Population&lt;/Title&gt;&lt;Template&gt;Journal Article&lt;/Template&gt;&lt;Star&gt;0&lt;/Star&gt;&lt;Tag&gt;0&lt;/Tag&gt;&lt;Author&gt;Nayak, S P; Sasi, M P; Sreejayan, M P; Mandal, S&lt;/Author&gt;&lt;Year&gt;2009&lt;/Year&gt;&lt;Details&gt;&lt;_accession_num&gt;19827870&lt;/_accession_num&gt;&lt;_author_adr&gt;Department of Surgical Oncology, Chittaranjan National Cancer Institute (CNCI), Kolkata, India. sandeepnayakp@gmail.com&lt;/_author_adr&gt;&lt;_created&gt;61121625&lt;/_created&gt;&lt;_date&gt;2009-10-01&lt;/_date&gt;&lt;_date_display&gt;2009 Oct-Dec&lt;/_date_display&gt;&lt;_impact_factor&gt;   2.514&lt;/_impact_factor&gt;&lt;_isbn&gt;1513-7368 (Print); 1513-7368 (Linking)&lt;/_isbn&gt;&lt;_issue&gt;4&lt;/_issue&gt;&lt;_journal&gt;Asian Pac J Cancer Prev&lt;/_journal&gt;&lt;_keywords&gt;Adenocarcinoma/*epidemiology/prevention &amp;amp; control; Adolescent; Adult; Aged; Aged, 80 and over; Case-Control Studies; Colorectal Neoplasms/*epidemiology/prevention &amp;amp; control; *Diet; Female; *Food Habits; Humans; Incidence; India/epidemiology; Male; Middle Aged; Neoplasm Staging; Prognosis; Risk Factors; Survival Rate; Young Adult&lt;/_keywords&gt;&lt;_language&gt;eng&lt;/_language&gt;&lt;_modified&gt;61121625&lt;/_modified&gt;&lt;_pages&gt;565-8&lt;/_pages&gt;&lt;_tertiary_title&gt;Asian Pacific journal of cancer prevention : APJCP&lt;/_tertiary_title&gt;&lt;_type_work&gt;Comparative Study; Journal Article&lt;/_type_work&gt;&lt;_url&gt;http://www.ncbi.nlm.nih.gov/entrez/query.fcgi?cmd=Retrieve&amp;amp;db=pubmed&amp;amp;dopt=Abstract&amp;amp;list_uids=19827870&amp;amp;query_hl=1&lt;/_url&gt;&lt;_volume&gt;10&lt;/_volume&gt;&lt;/Details&gt;&lt;Extra&gt;&lt;DBUID&gt;{F96A950B-833F-4880-A151-76DA2D6A2879}&lt;/DBUID&gt;&lt;/Extra&gt;&lt;/Item&gt;&lt;/References&gt;&lt;/Group&gt;&lt;/Citation&gt;_x000a_"/>
    <w:docVar w:name="NE.Ref{9271B062-F5E1-458C-9790-7ECAA55F48F5}" w:val=" ADDIN NE.Ref.{9271B062-F5E1-458C-9790-7ECAA55F48F5}&lt;Citation&gt;&lt;Group&gt;&lt;References&gt;&lt;Item&gt;&lt;ID&gt;862&lt;/ID&gt;&lt;UID&gt;{9E909E32-B844-4EB0-8031-FF18824E812D}&lt;/UID&gt;&lt;Title&gt;Dietary habits and cancer mortality among middle aged and older Japanese living in hokkaido, Japan by cancer site and sex&lt;/Title&gt;&lt;Template&gt;Journal Article&lt;/Template&gt;&lt;Star&gt;0&lt;/Star&gt;&lt;Tag&gt;0&lt;/Tag&gt;&lt;Author&gt;Khan, M M; Goto, R; Kobayashi, K; Suzumura, S; Nagata, Y; Sonoda, T; Sakauchi, F; Washio, M; Mori, M&lt;/Author&gt;&lt;Year&gt;2004&lt;/Year&gt;&lt;Details&gt;&lt;_accessed&gt;61411135&lt;/_accessed&gt;&lt;_accession_num&gt;15075007&lt;/_accession_num&gt;&lt;_author_adr&gt;Department of Public Health, School of Medicine, Sapporo Medical University, Sapporo 060-8556 Japan. khan@spamed.ac.jp&lt;/_author_adr&gt;&lt;_created&gt;61280628&lt;/_created&gt;&lt;_date&gt;2004-01-01&lt;/_date&gt;&lt;_date_display&gt;2004 Jan-Mar&lt;/_date_display&gt;&lt;_db_updated&gt;PubMed&lt;/_db_updated&gt;&lt;_isbn&gt;1513-7368 (Print); 1513-7368 (Linking)&lt;/_isbn&gt;&lt;_issue&gt;1&lt;/_issue&gt;&lt;_journal&gt;Asian Pac J Cancer Prev&lt;/_journal&gt;&lt;_keywords&gt;Adult; Age Factors; Aged; Aged, 80 and over; Colorectal Neoplasms/*etiology/*mortality; *Diet; Female; Humans; Japan/epidemiology/ethnology; Lung Neoplasms/*epidemiology/*etiology; Male; Middle Aged; Pancreatic Neoplasms/*etiology/*mortality; Prospective Studies; Regression Analysis; Risk Factors; Sex Factors; Stomach Neoplasms/*epidemiology/*etiology&lt;/_keywords&gt;&lt;_language&gt;eng&lt;/_language&gt;&lt;_modified&gt;61411135&lt;/_modified&gt;&lt;_pages&gt;58-65&lt;/_pages&gt;&lt;_tertiary_title&gt;Asian Pacific journal of cancer prevention : APJCP&lt;/_tertiary_title&gt;&lt;_type_work&gt;Journal Article; Research Support, Non-U.S. Gov&amp;apos;t&lt;/_type_work&gt;&lt;_url&gt;http://www.ncbi.nlm.nih.gov/entrez/query.fcgi?cmd=Retrieve&amp;amp;db=pubmed&amp;amp;dopt=Abstract&amp;amp;list_uids=15075007&amp;amp;query_hl=1&lt;/_url&gt;&lt;_volume&gt;5&lt;/_volume&gt;&lt;/Details&gt;&lt;Extra&gt;&lt;DBUID&gt;{F96A950B-833F-4880-A151-76DA2D6A2879}&lt;/DBUID&gt;&lt;/Extra&gt;&lt;/Item&gt;&lt;/References&gt;&lt;/Group&gt;&lt;/Citation&gt;_x000a_"/>
    <w:docVar w:name="NE.Ref{945C5556-D05B-4B88-847F-7162AB5B2AC5}" w:val=" ADDIN NE.Ref.{945C5556-D05B-4B88-847F-7162AB5B2AC5}&lt;Citation&gt;&lt;Group&gt;&lt;References&gt;&lt;Item&gt;&lt;ID&gt;408&lt;/ID&gt;&lt;UID&gt;{D5717C6B-4512-4367-BFAC-7E90A585D8E5}&lt;/UID&gt;&lt;Title&gt;Gastric cancer risk factors in subjects with family history&lt;/Title&gt;&lt;Template&gt;Journal Article&lt;/Template&gt;&lt;Star&gt;0&lt;/Star&gt;&lt;Tag&gt;0&lt;/Tag&gt;&lt;Author&gt;Munoz, S E; Ferraroni, M; La Vecchia, C; Decarli, A&lt;/Author&gt;&lt;Year&gt;1997&lt;/Year&gt;&lt;Details&gt;&lt;_accession_num&gt;9037565&lt;/_accession_num&gt;&lt;_author_adr&gt;Catedra de Histologia Embriol. y Genetica, Fac.Cien.Medicas Universidad Nacional  de Cordoba, Argentina.&lt;/_author_adr&gt;&lt;_created&gt;61121625&lt;/_created&gt;&lt;_date&gt;1997-02-01&lt;/_date&gt;&lt;_date_display&gt;1997 Feb&lt;/_date_display&gt;&lt;_impact_factor&gt;   3.622&lt;/_impact_factor&gt;&lt;_isbn&gt;1055-9965 (Print); 1055-9965 (Linking)&lt;/_isbn&gt;&lt;_issue&gt;2&lt;/_issue&gt;&lt;_journal&gt;Cancer Epidemiol Biomarkers Prev&lt;/_journal&gt;&lt;_keywords&gt;Case-Control Studies; Diet; Humans; Italy/epidemiology; Likelihood Functions; Logistic Models; Risk Factors; Stomach Neoplasms/epidemiology/*genetics&lt;/_keywords&gt;&lt;_language&gt;eng&lt;/_language&gt;&lt;_modified&gt;61121625&lt;/_modified&gt;&lt;_pages&gt;137-40&lt;/_pages&gt;&lt;_tertiary_title&gt;Cancer epidemiology, biomarkers &amp;amp; prevention : a publication of the American_x000d__x000a_      Association for Cancer Research, cosponsored by the American Society of_x000d__x000a_      Preventive Oncology&lt;/_tertiary_title&gt;&lt;_type_work&gt;Journal Article; Research Support, Non-U.S. Gov&amp;apos;t&lt;/_type_work&gt;&lt;_url&gt;http://www.ncbi.nlm.nih.gov/entrez/query.fcgi?cmd=Retrieve&amp;amp;db=pubmed&amp;amp;dopt=Abstract&amp;amp;list_uids=9037565&amp;amp;query_hl=1&lt;/_url&gt;&lt;_volume&gt;6&lt;/_volume&gt;&lt;/Details&gt;&lt;Extra&gt;&lt;DBUID&gt;{F96A950B-833F-4880-A151-76DA2D6A2879}&lt;/DBUID&gt;&lt;/Extra&gt;&lt;/Item&gt;&lt;/References&gt;&lt;/Group&gt;&lt;/Citation&gt;_x000a_"/>
    <w:docVar w:name="NE.Ref{950C897F-8699-414C-A7F7-4F80F36CE86A}" w:val=" ADDIN NE.Ref.{950C897F-8699-414C-A7F7-4F80F36CE86A}&lt;Citation&gt;&lt;Group&gt;&lt;References&gt;&lt;Item&gt;&lt;ID&gt;442&lt;/ID&gt;&lt;UID&gt;{A8816BE5-8260-4E96-92DD-EEE37B5F4A48}&lt;/UID&gt;&lt;Title&gt;Meat intake and risk of stomach and esophageal adenocarcinoma within the European Prospective Investigation Into Cancer and Nutrition (EPIC)&lt;/Title&gt;&lt;Template&gt;Journal Article&lt;/Template&gt;&lt;Star&gt;0&lt;/Star&gt;&lt;Tag&gt;0&lt;/Tag&gt;&lt;Author&gt;Gonzalez, C A; Jakszyn, P; Pera, G; Agudo, A; Bingham, S; Palli, D; Ferrari, P; Boeing, H; Del, Giudice G; Plebani, M; Carneiro, F; Nesi, G; Berrino, F; Sacerdote, C; Tumino, R; Panico, S; Berglund, G; Siman, H; Nyren, O; Hallmans, G; Martinez, C; Dorronsoro, M; Barricarte, A; Navarro, C; Quiros, J R; Allen, N; Key, T J; Day, N E; Linseisen, J; Nagel, G; Bergmann, M M; Overvad, K; Jensen, M K; Tjonneland, A; Olsen, A; Bueno-de-Mesquita, H B; Ocke, M; Peeters, P H; Numans, M E; Clavel-Chapelon, F; Boutron-Ruault, M C; Trichopoulou, A; Psaltopoulou, T; Roukos, D; Lund, E; Hemon, B; Kaaks, R; Norat, T; Riboli, E&lt;/Author&gt;&lt;Year&gt;2006&lt;/Year&gt;&lt;Details&gt;&lt;_accession_num&gt;16507831&lt;/_accession_num&gt;&lt;_author_adr&gt;Department of Epidemiology, Catalan Institute of Oncology, Barcelona, Spain. cagonzalez@ico.scs.es&lt;/_author_adr&gt;&lt;_created&gt;61121625&lt;/_created&gt;&lt;_date&gt;2006-03-01&lt;/_date&gt;&lt;_date_display&gt;2006 Mar 1&lt;/_date_display&gt;&lt;_doi&gt;10.1093/jnci/djj071&lt;/_doi&gt;&lt;_impact_factor&gt;  11.370&lt;/_impact_factor&gt;&lt;_isbn&gt;1460-2105 (Electronic); 0027-8874 (Linking)&lt;/_isbn&gt;&lt;_issue&gt;5&lt;/_issue&gt;&lt;_journal&gt;J Natl Cancer Inst&lt;/_journal&gt;&lt;_keywords&gt;Adenocarcinoma/*epidemiology/etiology/microbiology; Adult; Aged; Cardia; Case-Control Studies; Confidence Intervals; Esophageal Neoplasms/*epidemiology/etiology/microbiology; Europe/epidemiology; Female; Follow-Up Studies; *Food Habits; Helicobacter Infections/*complications/microbiology; *Helicobacter pylori; Humans; Incidence; Life Style; Male; *Meat; Middle Aged; Odds Ratio; Proportional Hazards Models; Prospective Studies; Risk Assessment; Risk Factors; Stomach Neoplasms/*epidemiology/etiology/microbiology; Surveys and Questionnaires&lt;/_keywords&gt;&lt;_language&gt;eng&lt;/_language&gt;&lt;_modified&gt;61121625&lt;/_modified&gt;&lt;_pages&gt;345-54&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6507831&amp;amp;query_hl=1&lt;/_url&gt;&lt;_volume&gt;98&lt;/_volume&gt;&lt;/Details&gt;&lt;Extra&gt;&lt;DBUID&gt;{F96A950B-833F-4880-A151-76DA2D6A2879}&lt;/DBUID&gt;&lt;/Extra&gt;&lt;/Item&gt;&lt;/References&gt;&lt;/Group&gt;&lt;/Citation&gt;_x000a_"/>
    <w:docVar w:name="NE.Ref{9946CA60-4573-498D-9A87-EAB59F918E5A}" w:val=" ADDIN NE.Ref.{9946CA60-4573-498D-9A87-EAB59F918E5A}&lt;Citation&gt;&lt;Group&gt;&lt;References&gt;&lt;Item&gt;&lt;ID&gt;438&lt;/ID&gt;&lt;UID&gt;{E9544682-8065-455C-A7FD-09149DAAB753}&lt;/UID&gt;&lt;Title&gt;The CYP1A1 genotype may alter the association of meat consumption patterns and preparation with the risk of colorectal cancer in men and women&lt;/Title&gt;&lt;Template&gt;Journal Article&lt;/Template&gt;&lt;Star&gt;0&lt;/Star&gt;&lt;Tag&gt;0&lt;/Tag&gt;&lt;Author&gt;Murtaugh, M A; Sweeney, C; Ma, K N; Caan, B J; Slattery, M L&lt;/Author&gt;&lt;Year&gt;2005&lt;/Year&gt;&lt;Details&gt;&lt;_accession_num&gt;15671210&lt;/_accession_num&gt;&lt;_author_adr&gt;Health Research Center, Department of Family and Preventive Medicine, University  of Utah, Salt Lake City, UT 84101, USA. mmurtaugh@hrc.utah.edu&lt;/_author_adr&gt;&lt;_collection_scope&gt;SCI;SCIE;&lt;/_collection_scope&gt;&lt;_created&gt;61121625&lt;/_created&gt;&lt;_date&gt;2005-02-01&lt;/_date&gt;&lt;_date_display&gt;2005 Feb&lt;/_date_display&gt;&lt;_impact_factor&gt;   3.875&lt;/_impact_factor&gt;&lt;_isbn&gt;0022-3166 (Print); 0022-3166 (Linking)&lt;/_isbn&gt;&lt;_issue&gt;2&lt;/_issue&gt;&lt;_journal&gt;J Nutr&lt;/_journal&gt;&lt;_keywords&gt;Animals; Arylamine N-Acetyltransferase/genetics; Base Sequence; Colonic Neoplasms/epidemiology/*genetics; Colorectal Neoplasms/*epidemiology/genetics; Cooking; Cytochrome P-450 CYP1A1/*genetics; DNA Primers; Female; Food Habits; Genetic Variation; Genotype; Glutathione Transferase/genetics; Humans; Male; Meat/*adverse effects; Phenotype; Rectal Neoplasms/epidemiology/*genetics; Reference Values; Risk Factors&lt;/_keywords&gt;&lt;_language&gt;eng&lt;/_language&gt;&lt;_modified&gt;61121625&lt;/_modified&gt;&lt;_pages&gt;179-86&lt;/_pages&gt;&lt;_tertiary_title&gt;The Journal of nutrition&lt;/_tertiary_title&gt;&lt;_type_work&gt;Comparative Study; Journal Article; Research Support, Non-U.S. Gov&amp;apos;t; Research Support, U.S. Gov&amp;apos;t, P.H.S.&lt;/_type_work&gt;&lt;_url&gt;http://www.ncbi.nlm.nih.gov/entrez/query.fcgi?cmd=Retrieve&amp;amp;db=pubmed&amp;amp;dopt=Abstract&amp;amp;list_uids=15671210&amp;amp;query_hl=1&lt;/_url&gt;&lt;_volume&gt;135&lt;/_volume&gt;&lt;/Details&gt;&lt;Extra&gt;&lt;DBUID&gt;{F96A950B-833F-4880-A151-76DA2D6A2879}&lt;/DBUID&gt;&lt;/Extra&gt;&lt;/Item&gt;&lt;/References&gt;&lt;/Group&gt;&lt;/Citation&gt;_x000a_"/>
    <w:docVar w:name="NE.Ref{997FF48B-EA64-482F-B4C0-E49F62EBBCCA}" w:val=" ADDIN NE.Ref.{997FF48B-EA64-482F-B4C0-E49F62EBBCCA}&lt;Citation&gt;&lt;Group&gt;&lt;References&gt;&lt;Item&gt;&lt;ID&gt;447&lt;/ID&gt;&lt;UID&gt;{5D18456B-F87A-4059-8806-AEEB45C0AF78}&lt;/UID&gt;&lt;Title&gt;Meat consumption and risk of colorectal cancer in Japan: the Miyagi Cohort Study&lt;/Title&gt;&lt;Template&gt;Journal Article&lt;/Template&gt;&lt;Star&gt;0&lt;/Star&gt;&lt;Tag&gt;0&lt;/Tag&gt;&lt;Author&gt;Sato, Y; Nakaya, N; Kuriyama, S; Nishino, Y; Tsubono, Y; Tsuji, I&lt;/Author&gt;&lt;Year&gt;2006&lt;/Year&gt;&lt;Details&gt;&lt;_accession_num&gt;16679863&lt;/_accession_num&gt;&lt;_author_adr&gt;Division of Epidemiology, Department of Public Health and Forensic Medicine, Tohoku University Graduate School of Medicine, Sendai, Japan. syukiki@mail.tains.tohoku.ac.jp&lt;/_author_adr&gt;&lt;_collection_scope&gt;SCIE;&lt;/_collection_scope&gt;&lt;_created&gt;61121625&lt;/_created&gt;&lt;_date&gt;2006-06-01&lt;/_date&gt;&lt;_date_display&gt;2006 Jun&lt;/_date_display&gt;&lt;_doi&gt;10.1097/01.cej.0000197455.87356.05&lt;/_doi&gt;&lt;_impact_factor&gt;   3.031&lt;/_impact_factor&gt;&lt;_isbn&gt;0959-8278 (Print); 0959-8278 (Linking)&lt;/_isbn&gt;&lt;_issue&gt;3&lt;/_issue&gt;&lt;_journal&gt;Eur J Cancer Prev&lt;/_journal&gt;&lt;_keywords&gt;Cohort Studies; Colonic Neoplasms/epidemiology; Colorectal Neoplasms/*epidemiology; Diet/*adverse effects; Diet Surveys; Eating/*physiology; Female; Follow-Up Studies; Food Habits/physiology; Humans; Japan/epidemiology; Male; Meat Products/*adverse effects; Middle Aged; Prospective Studies; Rectal Neoplasms/epidemiology; Risk Factors; Surveys and Questionnaires&lt;/_keywords&gt;&lt;_language&gt;eng&lt;/_language&gt;&lt;_modified&gt;61121625&lt;/_modified&gt;&lt;_pages&gt;211-8&lt;/_pages&gt;&lt;_tertiary_title&gt;European journal of cancer prevention : the official journal of the European_x000d__x000a_      Cancer Prevention Organisation (ECP)&lt;/_tertiary_title&gt;&lt;_type_work&gt;Journal Article; Research Support, Non-U.S. Gov&amp;apos;t&lt;/_type_work&gt;&lt;_url&gt;http://www.ncbi.nlm.nih.gov/entrez/query.fcgi?cmd=Retrieve&amp;amp;db=pubmed&amp;amp;dopt=Abstract&amp;amp;list_uids=16679863&amp;amp;query_hl=1&lt;/_url&gt;&lt;_volume&gt;15&lt;/_volume&gt;&lt;/Details&gt;&lt;Extra&gt;&lt;DBUID&gt;{F96A950B-833F-4880-A151-76DA2D6A2879}&lt;/DBUID&gt;&lt;/Extra&gt;&lt;/Item&gt;&lt;/References&gt;&lt;/Group&gt;&lt;/Citation&gt;_x000a_"/>
    <w:docVar w:name="NE.Ref{99E3FE08-514C-4E4D-96A7-4FB9D33F8365}" w:val=" ADDIN NE.Ref.{99E3FE08-514C-4E4D-96A7-4FB9D33F8365}&lt;Citation&gt;&lt;Group&gt;&lt;References&gt;&lt;Item&gt;&lt;ID&gt;457&lt;/ID&gt;&lt;UID&gt;{A525EC05-C485-4BDC-AC06-CA8D3D5E0140}&lt;/UID&gt;&lt;Title&gt;Meat consumption and cancer risk: a case-control study in Uruguay&lt;/Title&gt;&lt;Template&gt;Journal Article&lt;/Template&gt;&lt;Star&gt;0&lt;/Star&gt;&lt;Tag&gt;0&lt;/Tag&gt;&lt;Author&gt;Aune, D; De Stefani, E; Ronco, A; Boffetta, P; Deneo-Pellegrini, H; Acosta, G; Mendilaharsu, M&lt;/Author&gt;&lt;Year&gt;2009&lt;/Year&gt;&lt;Details&gt;&lt;_accession_num&gt;19640186&lt;/_accession_num&gt;&lt;_author_adr&gt;Department of Nutrition, University of Oslo, Norway. dagfinn.aune@medisin.uio.no&lt;/_author_adr&gt;&lt;_created&gt;61121625&lt;/_created&gt;&lt;_date&gt;2009-07-01&lt;/_date&gt;&lt;_date_display&gt;2009 Jul-Sep&lt;/_date_display&gt;&lt;_impact_factor&gt;   2.514&lt;/_impact_factor&gt;&lt;_isbn&gt;1513-7368 (Print); 1513-7368 (Linking)&lt;/_isbn&gt;&lt;_issue&gt;3&lt;/_issue&gt;&lt;_journal&gt;Asian Pac J Cancer Prev&lt;/_journal&gt;&lt;_keywords&gt;Adult; Aged; Aged, 80 and over; Case-Control Studies; Female; Humans; Male; Meat/*adverse effects; Middle Aged; Neoplasms/*etiology; Risk Factors; Surveys and Questionnaires; Uruguay/epidemiology; Young Adult&lt;/_keywords&gt;&lt;_language&gt;eng&lt;/_language&gt;&lt;_modified&gt;61121625&lt;/_modified&gt;&lt;_pages&gt;429-36&lt;/_pages&gt;&lt;_tertiary_title&gt;Asian Pacific journal of cancer prevention : APJCP&lt;/_tertiary_title&gt;&lt;_type_work&gt;Journal Article; Research Support, Non-U.S. Gov&amp;apos;t&lt;/_type_work&gt;&lt;_url&gt;http://www.ncbi.nlm.nih.gov/entrez/query.fcgi?cmd=Retrieve&amp;amp;db=pubmed&amp;amp;dopt=Abstract&amp;amp;list_uids=19640186&amp;amp;query_hl=1&lt;/_url&gt;&lt;_volume&gt;10&lt;/_volume&gt;&lt;/Details&gt;&lt;Extra&gt;&lt;DBUID&gt;{F96A950B-833F-4880-A151-76DA2D6A2879}&lt;/DBUID&gt;&lt;/Extra&gt;&lt;/Item&gt;&lt;/References&gt;&lt;/Group&gt;&lt;/Citation&gt;_x000a_"/>
    <w:docVar w:name="NE.Ref{9A97EEF7-A852-4073-97EB-1D6D4FF8C53B}" w:val=" ADDIN NE.Ref.{9A97EEF7-A852-4073-97EB-1D6D4FF8C53B}&lt;Citation&gt;&lt;Group&gt;&lt;References&gt;&lt;Item&gt;&lt;ID&gt;418&lt;/ID&gt;&lt;UID&gt;{616EFBDE-FF0C-481B-B15E-162B315A0454}&lt;/UID&gt;&lt;Title&gt;Dietary protective and risk factors for esophageal and stomach cancers in a low-epidemic area for stomach cancer in Jiangsu Province, China: comparison with  those in a high-epidemic area&lt;/Title&gt;&lt;Template&gt;Journal Article&lt;/Template&gt;&lt;Star&gt;0&lt;/Star&gt;&lt;Tag&gt;0&lt;/Tag&gt;&lt;Author&gt;Takezaki, T; Gao, C M; Wu, J Z; Ding, J H; Liu, Y T; Zhang, Y; Li, S P; Su, P; Liu, T K; Tajima, K&lt;/Author&gt;&lt;Year&gt;2001&lt;/Year&gt;&lt;Details&gt;&lt;_accession_num&gt;11714439&lt;/_accession_num&gt;&lt;_author_adr&gt;Division of Epidemiology and Prevention, Aichi Cancer Center Research Institute,  Chikusa-ku, Nagoya 464-8681. ttakezak@aichi-cc.jp&lt;/_author_adr&gt;&lt;_created&gt;61121625&lt;/_created&gt;&lt;_date&gt;2001-11-01&lt;/_date&gt;&lt;_date_display&gt;2001 Nov&lt;/_date_display&gt;&lt;_isbn&gt;0910-5050 (Print); 0910-5050 (Linking)&lt;/_isbn&gt;&lt;_issue&gt;11&lt;/_issue&gt;&lt;_journal&gt;Jpn J Cancer Res&lt;/_journal&gt;&lt;_keywords&gt;Adult; Aged; China/epidemiology; Cooking; Drinking; Esophageal Neoplasms/*epidemiology/*etiology; Female; *Food Habits; Humans; Male; Middle Aged; Odds Ratio; Risk Factors; Smoking; Stomach Neoplasms/*epidemiology/*etiology; Tea&lt;/_keywords&gt;&lt;_language&gt;eng&lt;/_language&gt;&lt;_modified&gt;61121625&lt;/_modified&gt;&lt;_pages&gt;1157-65&lt;/_pages&gt;&lt;_tertiary_title&gt;Japanese journal of cancer research : Gann&lt;/_tertiary_title&gt;&lt;_type_work&gt;Comparative Study; Journal Article; Research Support, Non-U.S. Gov&amp;apos;t&lt;/_type_work&gt;&lt;_url&gt;http://www.ncbi.nlm.nih.gov/entrez/query.fcgi?cmd=Retrieve&amp;amp;db=pubmed&amp;amp;dopt=Abstract&amp;amp;list_uids=11714439&amp;amp;query_hl=1&lt;/_url&gt;&lt;_volume&gt;92&lt;/_volume&gt;&lt;/Details&gt;&lt;Extra&gt;&lt;DBUID&gt;{F96A950B-833F-4880-A151-76DA2D6A2879}&lt;/DBUID&gt;&lt;/Extra&gt;&lt;/Item&gt;&lt;/References&gt;&lt;/Group&gt;&lt;/Citation&gt;_x000a_"/>
    <w:docVar w:name="NE.Ref{9BFD3A2F-DB9D-4FD1-BA69-616936A9EF24}" w:val=" ADDIN NE.Ref.{9BFD3A2F-DB9D-4FD1-BA69-616936A9EF24}&lt;Citation&gt;&lt;Group&gt;&lt;References&gt;&lt;Item&gt;&lt;ID&gt;408&lt;/ID&gt;&lt;UID&gt;{D5717C6B-4512-4367-BFAC-7E90A585D8E5}&lt;/UID&gt;&lt;Title&gt;Gastric cancer risk factors in subjects with family history&lt;/Title&gt;&lt;Template&gt;Journal Article&lt;/Template&gt;&lt;Star&gt;0&lt;/Star&gt;&lt;Tag&gt;0&lt;/Tag&gt;&lt;Author&gt;Munoz, S E; Ferraroni, M; La Vecchia, C; Decarli, A&lt;/Author&gt;&lt;Year&gt;1997&lt;/Year&gt;&lt;Details&gt;&lt;_accession_num&gt;9037565&lt;/_accession_num&gt;&lt;_author_adr&gt;Catedra de Histologia Embriol. y Genetica, Fac.Cien.Medicas Universidad Nacional  de Cordoba, Argentina.&lt;/_author_adr&gt;&lt;_created&gt;61121625&lt;/_created&gt;&lt;_date&gt;1997-02-01&lt;/_date&gt;&lt;_date_display&gt;1997 Feb&lt;/_date_display&gt;&lt;_impact_factor&gt;   3.622&lt;/_impact_factor&gt;&lt;_isbn&gt;1055-9965 (Print); 1055-9965 (Linking)&lt;/_isbn&gt;&lt;_issue&gt;2&lt;/_issue&gt;&lt;_journal&gt;Cancer Epidemiol Biomarkers Prev&lt;/_journal&gt;&lt;_keywords&gt;Case-Control Studies; Diet; Humans; Italy/epidemiology; Likelihood Functions; Logistic Models; Risk Factors; Stomach Neoplasms/epidemiology/*genetics&lt;/_keywords&gt;&lt;_language&gt;eng&lt;/_language&gt;&lt;_modified&gt;61121625&lt;/_modified&gt;&lt;_pages&gt;137-40&lt;/_pages&gt;&lt;_tertiary_title&gt;Cancer epidemiology, biomarkers &amp;amp; prevention : a publication of the American_x000d__x000a_      Association for Cancer Research, cosponsored by the American Society of_x000d__x000a_      Preventive Oncology&lt;/_tertiary_title&gt;&lt;_type_work&gt;Journal Article; Research Support, Non-U.S. Gov&amp;apos;t&lt;/_type_work&gt;&lt;_url&gt;http://www.ncbi.nlm.nih.gov/entrez/query.fcgi?cmd=Retrieve&amp;amp;db=pubmed&amp;amp;dopt=Abstract&amp;amp;list_uids=9037565&amp;amp;query_hl=1&lt;/_url&gt;&lt;_volume&gt;6&lt;/_volume&gt;&lt;/Details&gt;&lt;Extra&gt;&lt;DBUID&gt;{F96A950B-833F-4880-A151-76DA2D6A2879}&lt;/DBUID&gt;&lt;/Extra&gt;&lt;/Item&gt;&lt;/References&gt;&lt;/Group&gt;&lt;/Citation&gt;_x000a_"/>
    <w:docVar w:name="NE.Ref{9C122D1F-435F-49B2-A821-EA6C1CA54D72}" w:val=" ADDIN NE.Ref.{9C122D1F-435F-49B2-A821-EA6C1CA54D72}&lt;Citation&gt;&lt;Group&gt;&lt;References&gt;&lt;Item&gt;&lt;ID&gt;419&lt;/ID&gt;&lt;UID&gt;{13EA60ED-0AD8-43A0-A43D-6568EFD89640}&lt;/UID&gt;&lt;Title&gt;Red meat, family history, and increased risk of gastric cancer with microsatellite instability&lt;/Title&gt;&lt;Template&gt;Journal Article&lt;/Template&gt;&lt;Star&gt;0&lt;/Star&gt;&lt;Tag&gt;0&lt;/Tag&gt;&lt;Author&gt;Palli, D; Russo, A; Ottini, L; Masala, G; Saieva, C; Amorosi, A; Cama, A; D&amp;apos;Amico, C; Falchetti, M; Palmirotta, R; Decarli, A; Mariani, Costantini R; Fraumeni, JF Jr&lt;/Author&gt;&lt;Year&gt;2001&lt;/Year&gt;&lt;Details&gt;&lt;_accession_num&gt;11454685&lt;/_accession_num&gt;&lt;_author_adr&gt;Epidemiology Unit, Centro per lo Studio e la Prevenzione Oncologica, 50135 Florence, Italy. d.palli@cspo.it&lt;/_author_adr&gt;&lt;_collection_scope&gt;SCI;SCIE;&lt;/_collection_scope&gt;&lt;_created&gt;61121625&lt;/_created&gt;&lt;_date&gt;2001-07-15&lt;/_date&gt;&lt;_date_display&gt;2001 Jul 15&lt;/_date_display&gt;&lt;_impact_factor&gt;   8.556&lt;/_impact_factor&gt;&lt;_isbn&gt;0008-5472 (Print); 0008-5472 (Linking)&lt;/_isbn&gt;&lt;_issue&gt;14&lt;/_issue&gt;&lt;_journal&gt;Cancer Res&lt;/_journal&gt;&lt;_keywords&gt;Aged; Animals; Case-Control Studies; Diet; Dietary Proteins/administration &amp;amp; dosage; Family Health; Female; Humans; Logistic Models; Male; *Meat; Microsatellite Repeats/*genetics; Middle Aged; Risk Factors; Stomach Neoplasms/etiology/*genetics&lt;/_keywords&gt;&lt;_language&gt;eng&lt;/_language&gt;&lt;_modified&gt;61121625&lt;/_modified&gt;&lt;_pages&gt;5415-9&lt;/_pages&gt;&lt;_tertiary_title&gt;Cancer research&lt;/_tertiary_title&gt;&lt;_type_work&gt;Journal Article; Research Support, Non-U.S. Gov&amp;apos;t&lt;/_type_work&gt;&lt;_url&gt;http://www.ncbi.nlm.nih.gov/entrez/query.fcgi?cmd=Retrieve&amp;amp;db=pubmed&amp;amp;dopt=Abstract&amp;amp;list_uids=11454685&amp;amp;query_hl=1&lt;/_url&gt;&lt;_volume&gt;61&lt;/_volume&gt;&lt;/Details&gt;&lt;Extra&gt;&lt;DBUID&gt;{F96A950B-833F-4880-A151-76DA2D6A2879}&lt;/DBUID&gt;&lt;/Extra&gt;&lt;/Item&gt;&lt;/References&gt;&lt;/Group&gt;&lt;/Citation&gt;_x000a_"/>
    <w:docVar w:name="NE.Ref{9C4D22F9-D474-49B7-A84F-25DF17E0B401}" w:val=" ADDIN NE.Ref.{9C4D22F9-D474-49B7-A84F-25DF17E0B401}&lt;Citation&gt;&lt;Group&gt;&lt;References&gt;&lt;Item&gt;&lt;ID&gt;442&lt;/ID&gt;&lt;UID&gt;{A8816BE5-8260-4E96-92DD-EEE37B5F4A48}&lt;/UID&gt;&lt;Title&gt;Meat intake and risk of stomach and esophageal adenocarcinoma within the European Prospective Investigation Into Cancer and Nutrition (EPIC)&lt;/Title&gt;&lt;Template&gt;Journal Article&lt;/Template&gt;&lt;Star&gt;0&lt;/Star&gt;&lt;Tag&gt;0&lt;/Tag&gt;&lt;Author&gt;Gonzalez, C A; Jakszyn, P; Pera, G; Agudo, A; Bingham, S; Palli, D; Ferrari, P; Boeing, H; Del, Giudice G; Plebani, M; Carneiro, F; Nesi, G; Berrino, F; Sacerdote, C; Tumino, R; Panico, S; Berglund, G; Siman, H; Nyren, O; Hallmans, G; Martinez, C; Dorronsoro, M; Barricarte, A; Navarro, C; Quiros, J R; Allen, N; Key, T J; Day, N E; Linseisen, J; Nagel, G; Bergmann, M M; Overvad, K; Jensen, M K; Tjonneland, A; Olsen, A; Bueno-de-Mesquita, H B; Ocke, M; Peeters, P H; Numans, M E; Clavel-Chapelon, F; Boutron-Ruault, M C; Trichopoulou, A; Psaltopoulou, T; Roukos, D; Lund, E; Hemon, B; Kaaks, R; Norat, T; Riboli, E&lt;/Author&gt;&lt;Year&gt;2006&lt;/Year&gt;&lt;Details&gt;&lt;_accession_num&gt;16507831&lt;/_accession_num&gt;&lt;_author_adr&gt;Department of Epidemiology, Catalan Institute of Oncology, Barcelona, Spain. cagonzalez@ico.scs.es&lt;/_author_adr&gt;&lt;_created&gt;61121625&lt;/_created&gt;&lt;_date&gt;2006-03-01&lt;/_date&gt;&lt;_date_display&gt;2006 Mar 1&lt;/_date_display&gt;&lt;_doi&gt;10.1093/jnci/djj071&lt;/_doi&gt;&lt;_impact_factor&gt;  11.370&lt;/_impact_factor&gt;&lt;_isbn&gt;1460-2105 (Electronic); 0027-8874 (Linking)&lt;/_isbn&gt;&lt;_issue&gt;5&lt;/_issue&gt;&lt;_journal&gt;J Natl Cancer Inst&lt;/_journal&gt;&lt;_keywords&gt;Adenocarcinoma/*epidemiology/etiology/microbiology; Adult; Aged; Cardia; Case-Control Studies; Confidence Intervals; Esophageal Neoplasms/*epidemiology/etiology/microbiology; Europe/epidemiology; Female; Follow-Up Studies; *Food Habits; Helicobacter Infections/*complications/microbiology; *Helicobacter pylori; Humans; Incidence; Life Style; Male; *Meat; Middle Aged; Odds Ratio; Proportional Hazards Models; Prospective Studies; Risk Assessment; Risk Factors; Stomach Neoplasms/*epidemiology/etiology/microbiology; Surveys and Questionnaires&lt;/_keywords&gt;&lt;_language&gt;eng&lt;/_language&gt;&lt;_modified&gt;61121625&lt;/_modified&gt;&lt;_pages&gt;345-54&lt;/_pages&gt;&lt;_tertiary_title&gt;Journal of the National Cancer Institute&lt;/_tertiary_title&gt;&lt;_type_work&gt;Journal Article; Multicenter Study; Research Support, Non-U.S. Gov&amp;apos;t&lt;/_type_work&gt;&lt;_url&gt;http://www.ncbi.nlm.nih.gov/entrez/query.fcgi?cmd=Retrieve&amp;amp;db=pubmed&amp;amp;dopt=Abstract&amp;amp;list_uids=16507831&amp;amp;query_hl=1&lt;/_url&gt;&lt;_volume&gt;98&lt;/_volume&gt;&lt;/Details&gt;&lt;Extra&gt;&lt;DBUID&gt;{F96A950B-833F-4880-A151-76DA2D6A2879}&lt;/DBUID&gt;&lt;/Extra&gt;&lt;/Item&gt;&lt;/References&gt;&lt;/Group&gt;&lt;/Citation&gt;_x000a_"/>
    <w:docVar w:name="NE.Ref{9CCDD3A8-A322-4D7C-BFD5-0C8AB1A9C935}" w:val=" ADDIN NE.Ref.{9CCDD3A8-A322-4D7C-BFD5-0C8AB1A9C935}&lt;Citation&gt;&lt;Group&gt;&lt;References&gt;&lt;Item&gt;&lt;ID&gt;462&lt;/ID&gt;&lt;UID&gt;{1EAA4CDE-9539-44EF-9B7A-B3B5DDB03837}&lt;/UID&gt;&lt;Title&gt;Red meat and poultry intake, polymorphisms in the nucleotide excision repair and  mismatch repair pathways and colorectal cancer risk&lt;/Title&gt;&lt;Template&gt;Journal Article&lt;/Template&gt;&lt;Star&gt;0&lt;/Star&gt;&lt;Tag&gt;0&lt;/Tag&gt;&lt;Author&gt;Joshi, A D; Corral, R; Siegmund, K D; Haile, R W; Le Marchand, L; Martinez, M E; Ahnen, D J; Sandler, R S; Lance, P; Stern, M C&lt;/Author&gt;&lt;Year&gt;2009&lt;/Year&gt;&lt;Details&gt;&lt;_accession_num&gt;19029193&lt;/_accession_num&gt;&lt;_author_adr&gt;Department of Preventive Medicine, Keck School of Medicine, Norris Comprehensive  Cancer Center, University of Southern California, CA 90089, USA.&lt;/_author_adr&gt;&lt;_collection_scope&gt;SCI;SCIE;&lt;/_collection_scope&gt;&lt;_created&gt;61121625&lt;/_created&gt;&lt;_date&gt;2009-03-01&lt;/_date&gt;&lt;_date_display&gt;2009 Mar&lt;/_date_display&gt;&lt;_doi&gt;10.1093/carcin/bgn260&lt;/_doi&gt;&lt;_impact_factor&gt;   4.874&lt;/_impact_factor&gt;&lt;_isbn&gt;1460-2180 (Electronic); 0143-3334 (Linking)&lt;/_isbn&gt;&lt;_issue&gt;3&lt;/_issue&gt;&lt;_journal&gt;Carcinogenesis&lt;/_journal&gt;&lt;_keywords&gt;Animals; Carcinogens/*toxicity; Cattle; Colonic Neoplasms/etiology/*genetics; DNA Mismatch Repair; *DNA Repair; Female; Hot Temperature; Humans; Male; Meat/*adverse effects; *Polymorphism, Genetic; Poultry; Rectal Neoplasms/etiology/*genetics; Risk; Sheep; Siblings; Swine&lt;/_keywords&gt;&lt;_language&gt;eng&lt;/_language&gt;&lt;_modified&gt;61121625&lt;/_modified&gt;&lt;_pages&gt;472-9&lt;/_pages&gt;&lt;_tertiary_title&gt;Carcinogenesis&lt;/_tertiary_title&gt;&lt;_type_work&gt;Journal Article; Research Support, N.I.H., Extramural; Research Support, U.S. Gov&amp;apos;t, Non-P.H.S.&lt;/_type_work&gt;&lt;_url&gt;http://www.ncbi.nlm.nih.gov/entrez/query.fcgi?cmd=Retrieve&amp;amp;db=pubmed&amp;amp;dopt=Abstract&amp;amp;list_uids=19029193&amp;amp;query_hl=1&lt;/_url&gt;&lt;_volume&gt;30&lt;/_volume&gt;&lt;/Details&gt;&lt;Extra&gt;&lt;DBUID&gt;{F96A950B-833F-4880-A151-76DA2D6A2879}&lt;/DBUID&gt;&lt;/Extra&gt;&lt;/Item&gt;&lt;/References&gt;&lt;/Group&gt;&lt;/Citation&gt;_x000a_"/>
    <w:docVar w:name="NE.Ref{9DC7D676-A882-4CAE-9554-8FED18337023}" w:val=" ADDIN NE.Ref.{9DC7D676-A882-4CAE-9554-8FED18337023}&lt;Citation&gt;&lt;Group&gt;&lt;References&gt;&lt;Item&gt;&lt;ID&gt;467&lt;/ID&gt;&lt;UID&gt;{C5E50854-3687-492B-A87C-D919C49DF576}&lt;/UID&gt;&lt;Title&gt;Risk factors for esophageal and gastric cancers in Shanxi Province, China: a case-control study&lt;/Title&gt;&lt;Template&gt;Journal Article&lt;/Template&gt;&lt;Star&gt;0&lt;/Star&gt;&lt;Tag&gt;0&lt;/Tag&gt;&lt;Author&gt;Gao, Y; Hu, N; Han, X Y; Ding, T; Giffen, C; Goldstein, A M; Taylor, P R&lt;/Author&gt;&lt;Year&gt;2011&lt;/Year&gt;&lt;Details&gt;&lt;_accession_num&gt;21846596&lt;/_accession_num&gt;&lt;_author_adr&gt;Genetic Epidemiology Branch, Division of Cancer Epidemiology and Genetics, National Cancer Institute, Bethesda, MD 20852, USA. gaoying@mail.nih.gov&lt;/_author_adr&gt;&lt;_collection_scope&gt;SCIE;&lt;/_collection_scope&gt;&lt;_created&gt;61121625&lt;/_created&gt;&lt;_date&gt;2011-12-01&lt;/_date&gt;&lt;_date_display&gt;2011 Dec&lt;/_date_display&gt;&lt;_doi&gt;10.1016/j.canep.2011.06.006&lt;/_doi&gt;&lt;_impact_factor&gt;   2.644&lt;/_impact_factor&gt;&lt;_isbn&gt;1877-783X (Electronic); 1877-7821 (Linking)&lt;/_isbn&gt;&lt;_issue&gt;6&lt;/_issue&gt;&lt;_journal&gt;Cancer Epidemiol&lt;/_journal&gt;&lt;_keywords&gt;Adenocarcinoma/*epidemiology/etiology; Aged; Alcohol Drinking/adverse effects; Carcinoma, Squamous Cell/*epidemiology/etiology; Case-Control Studies; China/epidemiology; Diet; Esophageal Neoplasms/*epidemiology/etiology; Female; Hot Temperature/*adverse effects; Humans; Male; Middle Aged; Risk Factors; Smoking/adverse effects; Stomach Neoplasms/*epidemiology/etiology; Surveys and Questionnaires&lt;/_keywords&gt;&lt;_language&gt;eng&lt;/_language&gt;&lt;_modified&gt;61402142&lt;/_modified&gt;&lt;_ori_publication&gt;Published by Elsevier Ltd.&lt;/_ori_publication&gt;&lt;_pages&gt;e91-9&lt;/_pages&gt;&lt;_tertiary_title&gt;Cancer epidemiology&lt;/_tertiary_title&gt;&lt;_type_work&gt;Journal Article; Research Support, N.I.H., Intramural&lt;/_type_work&gt;&lt;_url&gt;http://www.ncbi.nlm.nih.gov/entrez/query.fcgi?cmd=Retrieve&amp;amp;db=pubmed&amp;amp;dopt=Abstract&amp;amp;list_uids=21846596&amp;amp;query_hl=1&lt;/_url&gt;&lt;_volume&gt;35&lt;/_volume&gt;&lt;/Details&gt;&lt;Extra&gt;&lt;DBUID&gt;{F96A950B-833F-4880-A151-76DA2D6A2879}&lt;/DBUID&gt;&lt;/Extra&gt;&lt;/Item&gt;&lt;/References&gt;&lt;/Group&gt;&lt;/Citation&gt;_x000a_"/>
    <w:docVar w:name="NE.Ref{9E1EBFCD-BE88-4E18-88DC-FCA94B7EE47C}" w:val=" ADDIN NE.Ref.{9E1EBFCD-BE88-4E18-88DC-FCA94B7EE47C}&lt;Citation&gt;&lt;Group&gt;&lt;References&gt;&lt;Item&gt;&lt;ID&gt;455&lt;/ID&gt;&lt;UID&gt;{019FC9AB-B732-4B65-96ED-7BEF2F1ACC2B}&lt;/UID&gt;&lt;Title&gt;CYP1A2 164 A--&amp;gt;C polymorphism, cigarette smoking, consumption of well-done red meat and risk of developing colorectal adenomas and carcinomas&lt;/Title&gt;&lt;Template&gt;Journal Article&lt;/Template&gt;&lt;Star&gt;0&lt;/Star&gt;&lt;Tag&gt;0&lt;/Tag&gt;&lt;Author&gt;Saebo, M; Skjelbred, C F; Brekke, Li K; Bowitz, Lothe IM; Hagen, P C; Johnsen, E; Tveit, K M; Kure, E H&lt;/Author&gt;&lt;Year&gt;2008&lt;/Year&gt;&lt;Details&gt;&lt;_accession_num&gt;18751408&lt;/_accession_num&gt;&lt;_author_adr&gt;Telemark University College, Faculty of Arts and Sciences, Bo i Telemark, Norway.&lt;/_author_adr&gt;&lt;_collection_scope&gt;SCI;SCIE;&lt;/_collection_scope&gt;&lt;_created&gt;61121625&lt;/_created&gt;&lt;_date&gt;2008-07-01&lt;/_date&gt;&lt;_date_display&gt;2008 Jul-Aug&lt;/_date_display&gt;&lt;_impact_factor&gt;   1.826&lt;/_impact_factor&gt;&lt;_isbn&gt;0250-7005 (Print); 0250-7005 (Linking)&lt;/_isbn&gt;&lt;_issue&gt;4C&lt;/_issue&gt;&lt;_journal&gt;Anticancer Res&lt;/_journal&gt;&lt;_keywords&gt;Adenoma/enzymology/*etiology/genetics; Aged; Case-Control Studies; Colorectal Neoplasms/enzymology/*etiology/genetics; Cytochrome P-450 CYP1A2/*genetics/metabolism; *Diet; Female; Genotype; Humans; Male; *Meat; Middle Aged; Polymorphism, Single Nucleotide; *Smoking&lt;/_keywords&gt;&lt;_language&gt;eng&lt;/_language&gt;&lt;_modified&gt;61121625&lt;/_modified&gt;&lt;_pages&gt;2289-95&lt;/_pages&gt;&lt;_tertiary_title&gt;Anticancer research&lt;/_tertiary_title&gt;&lt;_type_work&gt;Journal Article; Research Support, Non-U.S. Gov&amp;apos;t&lt;/_type_work&gt;&lt;_url&gt;http://www.ncbi.nlm.nih.gov/entrez/query.fcgi?cmd=Retrieve&amp;amp;db=pubmed&amp;amp;dopt=Abstract&amp;amp;list_uids=18751408&amp;amp;query_hl=1&lt;/_url&gt;&lt;_volume&gt;28&lt;/_volume&gt;&lt;/Details&gt;&lt;Extra&gt;&lt;DBUID&gt;{F96A950B-833F-4880-A151-76DA2D6A2879}&lt;/DBUID&gt;&lt;/Extra&gt;&lt;/Item&gt;&lt;/References&gt;&lt;/Group&gt;&lt;/Citation&gt;_x000a_"/>
    <w:docVar w:name="NE.Ref{9F2321E2-E358-48D5-9C8B-43DF6B5CBCF8}" w:val=" ADDIN NE.Ref.{9F2321E2-E358-48D5-9C8B-43DF6B5CBCF8}&lt;Citation&gt;&lt;Group&gt;&lt;References&gt;&lt;Item&gt;&lt;ID&gt;439&lt;/ID&gt;&lt;UID&gt;{C7A9FDF9-CF57-490D-9845-D5040BCC65AF}&lt;/UID&gt;&lt;Title&gt;Red meat consumption and risk of cancers of the proximal colon, distal colon and  rectum: the Swedish Mammography Cohort&lt;/Title&gt;&lt;Template&gt;Journal Article&lt;/Template&gt;&lt;Star&gt;0&lt;/Star&gt;&lt;Tag&gt;0&lt;/Tag&gt;&lt;Author&gt;Larsson, S C; Rafter, J; Holmberg, L; Bergkvist, L; Wolk, A&lt;/Author&gt;&lt;Year&gt;2005&lt;/Year&gt;&lt;Details&gt;&lt;_accession_num&gt;15499619&lt;/_accession_num&gt;&lt;_author_adr&gt;Division of Nutritional Epidemiology, The National Institute of Environmental Medicine, Karolinska Institutet, Stockholm, Sweden. susanna.larsson@imm.ki.se &amp;lt;susanna.larsson@imm.ki.se&amp;gt;&lt;/_author_adr&gt;&lt;_collection_scope&gt;SCI;SCIE;&lt;/_collection_scope&gt;&lt;_created&gt;61121625&lt;/_created&gt;&lt;_date&gt;2005-02-20&lt;/_date&gt;&lt;_date_display&gt;2005 Feb 20&lt;/_date_display&gt;&lt;_doi&gt;10.1002/ijc.20658&lt;/_doi&gt;&lt;_impact_factor&gt;   5.531&lt;/_impact_factor&gt;&lt;_isbn&gt;0020-7136 (Print); 0020-7136 (Linking)&lt;/_isbn&gt;&lt;_issue&gt;5&lt;/_issue&gt;&lt;_journal&gt;Int J Cancer&lt;/_journal&gt;&lt;_keywords&gt;Adult; Aged; Cohort Studies; Colon; Colonic Neoplasms/epidemiology/*etiology; Female; Follow-Up Studies; Humans; Meat/*adverse effects; Middle Aged; Prospective Studies; Rectal Neoplasms/epidemiology/*etiology; Rectum; Risk Factors; Sweden/epidemiology&lt;/_keywords&gt;&lt;_language&gt;eng&lt;/_language&gt;&lt;_modified&gt;61280538&lt;/_modified&gt;&lt;_ori_publication&gt;(c) 2004 Wiley-Liss, Inc.&lt;/_ori_publication&gt;&lt;_pages&gt;829-34&lt;/_pages&gt;&lt;_tertiary_title&gt;International journal of cancer&lt;/_tertiary_title&gt;&lt;_type_work&gt;Comparative Study; Journal Article; Research Support, Non-U.S. Gov&amp;apos;t&lt;/_type_work&gt;&lt;_url&gt;http://www.ncbi.nlm.nih.gov/entrez/query.fcgi?cmd=Retrieve&amp;amp;db=pubmed&amp;amp;dopt=Abstract&amp;amp;list_uids=15499619&amp;amp;query_hl=1&lt;/_url&gt;&lt;_volume&gt;113&lt;/_volume&gt;&lt;/Details&gt;&lt;Extra&gt;&lt;DBUID&gt;{F96A950B-833F-4880-A151-76DA2D6A2879}&lt;/DBUID&gt;&lt;/Extra&gt;&lt;/Item&gt;&lt;/References&gt;&lt;/Group&gt;&lt;/Citation&gt;_x000a_"/>
    <w:docVar w:name="NE.Ref{9F568350-7CF0-4106-BD86-44919E1AEAED}" w:val=" ADDIN NE.Ref.{9F568350-7CF0-4106-BD86-44919E1AEAED}&lt;Citation&gt;&lt;Group&gt;&lt;References&gt;&lt;Item&gt;&lt;ID&gt;478&lt;/ID&gt;&lt;UID&gt;{7AA08AE1-D948-4645-A6D5-EC3686B54D39}&lt;/UID&gt;&lt;Title&gt;Processed meat consumption and risk of cancer: a multisite case-control study in  Uruguay&lt;/Title&gt;&lt;Template&gt;Journal Article&lt;/Template&gt;&lt;Star&gt;0&lt;/Star&gt;&lt;Tag&gt;0&lt;/Tag&gt;&lt;Author&gt;De Stefani, E; Boffetta, P; Ronco, A L; Deneo-Pellegrini, H; Correa, P; Acosta, G; Mendilaharsu, M; Luaces, M E; Silva, C&lt;/Author&gt;&lt;Year&gt;2012&lt;/Year&gt;&lt;Details&gt;&lt;_accession_num&gt;23011480&lt;/_accession_num&gt;&lt;_author_adr&gt;Epidemiology Group, Department of Pathology, School of Medicine, University of the Republic, Montevideo, Uruguay. edestefani@gmail.com&lt;/_author_adr&gt;&lt;_created&gt;61121625&lt;/_created&gt;&lt;_date&gt;2012-10-23&lt;/_date&gt;&lt;_date_display&gt;2012 Oct 23&lt;/_date_display&gt;&lt;_doi&gt;10.1038/bjc.2012.433&lt;/_doi&gt;&lt;_impact_factor&gt;   4.836&lt;/_impact_factor&gt;&lt;_isbn&gt;1532-1827 (Electronic); 0007-0920 (Linking)&lt;/_isbn&gt;&lt;_issue&gt;9&lt;/_issue&gt;&lt;_journal&gt;Br J Cancer&lt;/_journal&gt;&lt;_keywords&gt;Case-Control Studies; Female; Humans; Interviews as Topic; Life Style; Male; Meat Products/adverse effects/analysis/*statistics &amp;amp; numerical data; Neoplasms/*epidemiology/etiology; Risk Factors; Surveys and Questionnaires; Uruguay/epidemiology&lt;/_keywords&gt;&lt;_language&gt;eng&lt;/_language&gt;&lt;_modified&gt;61121625&lt;/_modified&gt;&lt;_pages&gt;1584-8&lt;/_pages&gt;&lt;_tertiary_title&gt;British journal of cancer&lt;/_tertiary_title&gt;&lt;_type_work&gt;Journal Article; Multicenter Study; Research Support, Non-U.S. Gov&amp;apos;t&lt;/_type_work&gt;&lt;_url&gt;http://www.ncbi.nlm.nih.gov/entrez/query.fcgi?cmd=Retrieve&amp;amp;db=pubmed&amp;amp;dopt=Abstract&amp;amp;list_uids=23011480&amp;amp;query_hl=1&lt;/_url&gt;&lt;_volume&gt;107&lt;/_volume&gt;&lt;/Details&gt;&lt;Extra&gt;&lt;DBUID&gt;{F96A950B-833F-4880-A151-76DA2D6A2879}&lt;/DBUID&gt;&lt;/Extra&gt;&lt;/Item&gt;&lt;/References&gt;&lt;/Group&gt;&lt;/Citation&gt;_x000a_"/>
    <w:docVar w:name="NE.Ref{A03DED4B-9998-4D19-8CFD-52146704D629}" w:val=" ADDIN NE.Ref.{A03DED4B-9998-4D19-8CFD-52146704D629}&lt;Citation&gt;&lt;Group&gt;&lt;References&gt;&lt;Item&gt;&lt;ID&gt;483&lt;/ID&gt;&lt;UID&gt;{1CEB2BAF-7599-4D27-AE3D-82BBC2AE7186}&lt;/UID&gt;&lt;Title&gt;Meat-related compounds and colorectal cancer risk by anatomical subsite&lt;/Title&gt;&lt;Template&gt;Journal Article&lt;/Template&gt;&lt;Star&gt;0&lt;/Star&gt;&lt;Tag&gt;0&lt;/Tag&gt;&lt;Author&gt;Miller, P E; Lazarus, P; Lesko, S M; Cross, A J; Sinha, R; Laio, J; Zhu, J; Harper, G; Muscat, J E; Hartman, T J&lt;/Author&gt;&lt;Year&gt;2013&lt;/Year&gt;&lt;Details&gt;&lt;_accession_num&gt;23441608&lt;/_accession_num&gt;&lt;_author_adr&gt;Cancer Prevention Fellowship Program, National Cancer Institute, National Institutes of Health, Bethesda, Maryland, USA. pmiller@exponent.com&lt;/_author_adr&gt;&lt;_collection_scope&gt;SCI;SCIE;&lt;/_collection_scope&gt;&lt;_created&gt;61121625&lt;/_created&gt;&lt;_date&gt;2013-01-20&lt;/_date&gt;&lt;_date_display&gt;2013&lt;/_date_display&gt;&lt;_doi&gt;10.1080/01635581.2013.756534&lt;/_doi&gt;&lt;_impact_factor&gt;   2.322&lt;/_impact_factor&gt;&lt;_isbn&gt;1532-7914 (Electronic); 0163-5581 (Linking)&lt;/_isbn&gt;&lt;_issue&gt;2&lt;/_issue&gt;&lt;_journal&gt;Nutr Cancer&lt;/_journal&gt;&lt;_keywords&gt;Aged; Animals; Benzo(a)pyrene/toxicity; Case-Control Studies; Colonic Neoplasms/etiology; Colorectal Neoplasms/epidemiology/*etiology; *Cooking; Female; Food Habits; Humans; Imidazoles/toxicity; Logistic Models; Male; Meat/*adverse effects; Meat Products/adverse effects; Middle Aged; Nitrates/adverse effects; Nitrites/adverse effects; Pennsylvania/epidemiology; Poultry; Quinoxalines/toxicity; Rectal Neoplasms/etiology; Risk Factors; Surveys and Questionnaires&lt;/_keywords&gt;&lt;_language&gt;eng&lt;/_language&gt;&lt;_modified&gt;61121625&lt;/_modified&gt;&lt;_pages&gt;202-26&lt;/_pages&gt;&lt;_tertiary_title&gt;Nutrition and cancer&lt;/_tertiary_title&gt;&lt;_type_work&gt;Journal Article; Research Support, Non-U.S. Gov&amp;apos;t&lt;/_type_work&gt;&lt;_url&gt;http://www.ncbi.nlm.nih.gov/entrez/query.fcgi?cmd=Retrieve&amp;amp;db=pubmed&amp;amp;dopt=Abstract&amp;amp;list_uids=23441608&amp;amp;query_hl=1&lt;/_url&gt;&lt;_volume&gt;65&lt;/_volume&gt;&lt;/Details&gt;&lt;Extra&gt;&lt;DBUID&gt;{F96A950B-833F-4880-A151-76DA2D6A2879}&lt;/DBUID&gt;&lt;/Extra&gt;&lt;/Item&gt;&lt;/References&gt;&lt;/Group&gt;&lt;/Citation&gt;_x000a_"/>
    <w:docVar w:name="NE.Ref{A0B434C6-40C9-42C2-9080-B7C3C423E727}" w:val=" ADDIN NE.Ref.{A0B434C6-40C9-42C2-9080-B7C3C423E727}&lt;Citation&gt;&lt;Group&gt;&lt;References&gt;&lt;Item&gt;&lt;ID&gt;395&lt;/ID&gt;&lt;UID&gt;{558F5B54-66B8-445D-8D10-2729028B12F9}&lt;/UID&gt;&lt;Title&gt;Colorectal cancer and diet in an Asian population--a case-control study among Singapore Chinese&lt;/Title&gt;&lt;Template&gt;Journal Article&lt;/Template&gt;&lt;Star&gt;0&lt;/Star&gt;&lt;Tag&gt;0&lt;/Tag&gt;&lt;Author&gt;Lee, H P; Gourley, L; Duffy, S W; Esteve, J; Lee, J; Day, N E&lt;/Author&gt;&lt;Year&gt;1989&lt;/Year&gt;&lt;Details&gt;&lt;_accession_num&gt;2731998&lt;/_accession_num&gt;&lt;_author_adr&gt;Department of Community, Occupational and Family Medicine, National University of Singapore.&lt;/_author_adr&gt;&lt;_collection_scope&gt;SCI;SCIE;&lt;/_collection_scope&gt;&lt;_created&gt;61121625&lt;/_created&gt;&lt;_date&gt;1989-06-15&lt;/_date&gt;&lt;_date_display&gt;1989 Jun 15&lt;/_date_display&gt;&lt;_impact_factor&gt;   5.085&lt;/_impact_factor&gt;&lt;_isbn&gt;0020-7136 (Print); 0020-7136 (Linking)&lt;/_isbn&gt;&lt;_issue&gt;6&lt;/_issue&gt;&lt;_journal&gt;Int J Cancer&lt;/_journal&gt;&lt;_keywords&gt;Age Factors; China/ethnology; Colorectal Neoplasms/epidemiology/*ethnology/etiology; Diet/*adverse effects; Diet Surveys; Food Habits/ethnology; Humans; Interviews as Topic; Regression Analysis; Risk Factors; Sex Factors; Singapore&lt;/_keywords&gt;&lt;_language&gt;eng&lt;/_language&gt;&lt;_modified&gt;61121625&lt;/_modified&gt;&lt;_pages&gt;1007-16&lt;/_pages&gt;&lt;_tertiary_title&gt;International journal of cancer&lt;/_tertiary_title&gt;&lt;_type_work&gt;Journal Article; Research Support, Non-U.S. Gov&amp;apos;t&lt;/_type_work&gt;&lt;_url&gt;http://www.ncbi.nlm.nih.gov/entrez/query.fcgi?cmd=Retrieve&amp;amp;db=pubmed&amp;amp;dopt=Abstract&amp;amp;list_uids=2731998&amp;amp;query_hl=1&lt;/_url&gt;&lt;_volume&gt;43&lt;/_volume&gt;&lt;/Details&gt;&lt;Extra&gt;&lt;DBUID&gt;{F96A950B-833F-4880-A151-76DA2D6A2879}&lt;/DBUID&gt;&lt;/Extra&gt;&lt;/Item&gt;&lt;/References&gt;&lt;/Group&gt;&lt;/Citation&gt;_x000a_"/>
    <w:docVar w:name="NE.Ref{A2D0D453-8BA0-4A28-807E-E3BF4D0D3945}" w:val=" ADDIN NE.Ref.{A2D0D453-8BA0-4A28-807E-E3BF4D0D3945}&lt;Citation&gt;&lt;Group&gt;&lt;References&gt;&lt;Item&gt;&lt;ID&gt;953&lt;/ID&gt;&lt;UID&gt;{75915AA5-7B41-4D27-9932-C2D298A8AB88}&lt;/UID&gt;&lt;Title&gt;Well-done red meat, metabolic phenotypes and colorectal cancer in Hawaii&lt;/Title&gt;&lt;Template&gt;Journal Article&lt;/Template&gt;&lt;Star&gt;0&lt;/Star&gt;&lt;Tag&gt;0&lt;/Tag&gt;&lt;Author&gt;Le Marchand, L; Hankin, J H; Pierce, L M; Sinha, R; Nerurkar, P V; Franke, A A; Wilkens, L R; Kolonel, L N; Donlon, T; Seifried, A; Custer, L J; Lum-Jones, A; Chang, W&lt;/Author&gt;&lt;Year&gt;2002&lt;/Year&gt;&lt;Details&gt;&lt;_accession_num&gt;12351160&lt;/_accession_num&gt;&lt;_author_adr&gt;Etiology Program, Cancer Research Center of Hawaii, University of Hawaii, 1236 Lauhala Street Suite 407, Honolulu, HI 96813, USA.&lt;/_author_adr&gt;&lt;_created&gt;61416054&lt;/_created&gt;&lt;_date&gt;2002-09-30&lt;/_date&gt;&lt;_date_display&gt;2002 Sep 30&lt;/_date_display&gt;&lt;_db_updated&gt;PubMedNew&lt;/_db_updated&gt;&lt;_impact_factor&gt;   2.581&lt;/_impact_factor&gt;&lt;_isbn&gt;0027-5107 (Print); 0027-5107 (Linking)&lt;/_isbn&gt;&lt;_journal&gt;Mutat Res&lt;/_journal&gt;&lt;_keywords&gt;Adolescent; Arylamine N-Acetyltransferase/*genetics/metabolism; Case-Control Studies; Colorectal Neoplasms/*etiology/genetics; Cooking; Cytochrome P-450 CYP1A2/*genetics/metabolism; Diet; Enzyme Induction; Female; *Genetic Predisposition to Disease; Genotype; Hawaii; Humans; Lymphocytes/physiology; Male; *Meat; Phenotype; Registries; Risk Factors; Smoking/*adverse effects&lt;/_keywords&gt;&lt;_language&gt;eng&lt;/_language&gt;&lt;_modified&gt;61416055&lt;/_modified&gt;&lt;_pages&gt;205-14&lt;/_pages&gt;&lt;_tertiary_title&gt;Mutation research&lt;/_tertiary_title&gt;&lt;_type_work&gt;Comparative Study; Journal Article; Research Support, U.S. Gov&amp;apos;t, Non-P.H.S.; Research Support, U.S. Gov&amp;apos;t, P.H.S.; Review&lt;/_type_work&gt;&lt;_url&gt;http://www.ncbi.nlm.nih.gov/entrez/query.fcgi?cmd=Retrieve&amp;amp;db=pubmed&amp;amp;dopt=Abstract&amp;amp;list_uids=12351160&amp;amp;query_hl=1&lt;/_url&gt;&lt;_volume&gt;506-507&lt;/_volume&gt;&lt;/Details&gt;&lt;Extra&gt;&lt;DBUID&gt;{F96A950B-833F-4880-A151-76DA2D6A2879}&lt;/DBUID&gt;&lt;/Extra&gt;&lt;/Item&gt;&lt;/References&gt;&lt;/Group&gt;&lt;/Citation&gt;_x000a_"/>
    <w:docVar w:name="NE.Ref{A3D2A771-39D7-4BBA-B4F4-9E62CA532412}" w:val=" ADDIN NE.Ref.{A3D2A771-39D7-4BBA-B4F4-9E62CA532412}&lt;Citation&gt;&lt;Group&gt;&lt;References&gt;&lt;Item&gt;&lt;ID&gt;474&lt;/ID&gt;&lt;UID&gt;{677A34F5-1E18-4716-84EE-84C133AD08D3}&lt;/UID&gt;&lt;Title&gt;Red and processed meat consumption and the risk of esophageal and gastric cancer  subtypes in The Netherlands Cohort Study&lt;/Title&gt;&lt;Template&gt;Journal Article&lt;/Template&gt;&lt;Star&gt;0&lt;/Star&gt;&lt;Tag&gt;0&lt;/Tag&gt;&lt;Author&gt;Keszei, A P; Schouten, L J; Goldbohm, R A; van den Brandt, P A&lt;/Author&gt;&lt;Year&gt;2012&lt;/Year&gt;&lt;Details&gt;&lt;_accession_num&gt;22351741&lt;/_accession_num&gt;&lt;_author_adr&gt;Department of Epidemiology, School for Oncology and Developmental Biology (Grow), Maastricht University, Maastricht, The Netherlands. andras.keszei@maastrichtuniversity.nl&lt;/_author_adr&gt;&lt;_collection_scope&gt;SCI;SCIE;&lt;/_collection_scope&gt;&lt;_created&gt;61121625&lt;/_created&gt;&lt;_date&gt;2012-09-01&lt;/_date&gt;&lt;_date_display&gt;2012 Sep&lt;/_date_display&gt;&lt;_doi&gt;10.1093/annonc/mdr615&lt;/_doi&gt;&lt;_impact_factor&gt;   9.269&lt;/_impact_factor&gt;&lt;_isbn&gt;1569-8041 (Electronic); 0923-7534 (Linking)&lt;/_isbn&gt;&lt;_issue&gt;9&lt;/_issue&gt;&lt;_journal&gt;Ann Oncol&lt;/_journal&gt;&lt;_keywords&gt;Adenocarcinoma/*etiology; Aged; Animals; Carcinoma, Squamous Cell/*etiology; Cattle; Diet; Esophageal Neoplasms/*etiology; Female; Horses; Humans; Male; Meat Products/*adverse effects; Middle Aged; Netherlands; Proportional Hazards Models; Prospective Studies; Risk; Sheep; Statistics, Nonparametric; Stomach Neoplasms/*etiology; Sus scrofa&lt;/_keywords&gt;&lt;_language&gt;eng&lt;/_language&gt;&lt;_modified&gt;61121625&lt;/_modified&gt;&lt;_pages&gt;2319-26&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2351741&amp;amp;query_hl=1&lt;/_url&gt;&lt;_volume&gt;23&lt;/_volume&gt;&lt;/Details&gt;&lt;Extra&gt;&lt;DBUID&gt;{F96A950B-833F-4880-A151-76DA2D6A2879}&lt;/DBUID&gt;&lt;/Extra&gt;&lt;/Item&gt;&lt;/References&gt;&lt;/Group&gt;&lt;/Citation&gt;_x000a_"/>
    <w:docVar w:name="NE.Ref{A83ECC04-ACD7-43FE-9958-A4F72ACCFF72}" w:val=" ADDIN NE.Ref.{A83ECC04-ACD7-43FE-9958-A4F72ACCFF72}&lt;Citation&gt;&lt;Group&gt;&lt;References&gt;&lt;Item&gt;&lt;ID&gt;457&lt;/ID&gt;&lt;UID&gt;{A525EC05-C485-4BDC-AC06-CA8D3D5E0140}&lt;/UID&gt;&lt;Title&gt;Meat consumption and cancer risk: a case-control study in Uruguay&lt;/Title&gt;&lt;Template&gt;Journal Article&lt;/Template&gt;&lt;Star&gt;0&lt;/Star&gt;&lt;Tag&gt;0&lt;/Tag&gt;&lt;Author&gt;Aune, D; De Stefani, E; Ronco, A; Boffetta, P; Deneo-Pellegrini, H; Acosta, G; Mendilaharsu, M&lt;/Author&gt;&lt;Year&gt;2009&lt;/Year&gt;&lt;Details&gt;&lt;_accession_num&gt;19640186&lt;/_accession_num&gt;&lt;_author_adr&gt;Department of Nutrition, University of Oslo, Norway. dagfinn.aune@medisin.uio.no&lt;/_author_adr&gt;&lt;_created&gt;61121625&lt;/_created&gt;&lt;_date&gt;2009-07-01&lt;/_date&gt;&lt;_date_display&gt;2009 Jul-Sep&lt;/_date_display&gt;&lt;_impact_factor&gt;   2.514&lt;/_impact_factor&gt;&lt;_isbn&gt;1513-7368 (Print); 1513-7368 (Linking)&lt;/_isbn&gt;&lt;_issue&gt;3&lt;/_issue&gt;&lt;_journal&gt;Asian Pac J Cancer Prev&lt;/_journal&gt;&lt;_keywords&gt;Adult; Aged; Aged, 80 and over; Case-Control Studies; Female; Humans; Male; Meat/*adverse effects; Middle Aged; Neoplasms/*etiology; Risk Factors; Surveys and Questionnaires; Uruguay/epidemiology; Young Adult&lt;/_keywords&gt;&lt;_language&gt;eng&lt;/_language&gt;&lt;_modified&gt;61121625&lt;/_modified&gt;&lt;_pages&gt;429-36&lt;/_pages&gt;&lt;_tertiary_title&gt;Asian Pacific journal of cancer prevention : APJCP&lt;/_tertiary_title&gt;&lt;_type_work&gt;Journal Article; Research Support, Non-U.S. Gov&amp;apos;t&lt;/_type_work&gt;&lt;_url&gt;http://www.ncbi.nlm.nih.gov/entrez/query.fcgi?cmd=Retrieve&amp;amp;db=pubmed&amp;amp;dopt=Abstract&amp;amp;list_uids=19640186&amp;amp;query_hl=1&lt;/_url&gt;&lt;_volume&gt;10&lt;/_volume&gt;&lt;/Details&gt;&lt;Extra&gt;&lt;DBUID&gt;{F96A950B-833F-4880-A151-76DA2D6A2879}&lt;/DBUID&gt;&lt;/Extra&gt;&lt;/Item&gt;&lt;/References&gt;&lt;/Group&gt;&lt;/Citation&gt;_x000a_"/>
    <w:docVar w:name="NE.Ref{A8DDAA9B-A29F-402E-AF10-6353DFEAA481}" w:val=" ADDIN NE.Ref.{A8DDAA9B-A29F-402E-AF10-6353DFEAA481}&lt;Citation&gt;&lt;Group&gt;&lt;References&gt;&lt;Item&gt;&lt;ID&gt;418&lt;/ID&gt;&lt;UID&gt;{616EFBDE-FF0C-481B-B15E-162B315A0454}&lt;/UID&gt;&lt;Title&gt;Dietary protective and risk factors for esophageal and stomach cancers in a low-epidemic area for stomach cancer in Jiangsu Province, China: comparison with  those in a high-epidemic area&lt;/Title&gt;&lt;Template&gt;Journal Article&lt;/Template&gt;&lt;Star&gt;0&lt;/Star&gt;&lt;Tag&gt;0&lt;/Tag&gt;&lt;Author&gt;Takezaki, T; Gao, C M; Wu, J Z; Ding, J H; Liu, Y T; Zhang, Y; Li, S P; Su, P; Liu, T K; Tajima, K&lt;/Author&gt;&lt;Year&gt;2001&lt;/Year&gt;&lt;Details&gt;&lt;_accessed&gt;61414451&lt;/_accessed&gt;&lt;_accession_num&gt;11714439&lt;/_accession_num&gt;&lt;_author_adr&gt;Division of Epidemiology and Prevention, Aichi Cancer Center Research Institute,  Chikusa-ku, Nagoya 464-8681. ttakezak@aichi-cc.jp&lt;/_author_adr&gt;&lt;_created&gt;61121625&lt;/_created&gt;&lt;_date&gt;2001-11-01&lt;/_date&gt;&lt;_date_display&gt;2001 Nov&lt;/_date_display&gt;&lt;_isbn&gt;0910-5050 (Print); 0910-5050 (Linking)&lt;/_isbn&gt;&lt;_issue&gt;11&lt;/_issue&gt;&lt;_journal&gt;Jpn J Cancer Res&lt;/_journal&gt;&lt;_keywords&gt;Adult; Aged; China/epidemiology; Cooking; Drinking; Esophageal Neoplasms/*epidemiology/*etiology; Female; *Food Habits; Humans; Male; Middle Aged; Odds Ratio; Risk Factors; Smoking; Stomach Neoplasms/*epidemiology/*etiology; Tea&lt;/_keywords&gt;&lt;_language&gt;eng&lt;/_language&gt;&lt;_modified&gt;61402208&lt;/_modified&gt;&lt;_pages&gt;1157-65&lt;/_pages&gt;&lt;_tertiary_title&gt;Japanese journal of cancer research : Gann&lt;/_tertiary_title&gt;&lt;_type_work&gt;Comparative Study; Journal Article; Research Support, Non-U.S. Gov&amp;apos;t&lt;/_type_work&gt;&lt;_url&gt;http://www.ncbi.nlm.nih.gov/entrez/query.fcgi?cmd=Retrieve&amp;amp;db=pubmed&amp;amp;dopt=Abstract&amp;amp;list_uids=11714439&amp;amp;query_hl=1&lt;/_url&gt;&lt;_volume&gt;92&lt;/_volume&gt;&lt;/Details&gt;&lt;Extra&gt;&lt;DBUID&gt;{F96A950B-833F-4880-A151-76DA2D6A2879}&lt;/DBUID&gt;&lt;/Extra&gt;&lt;/Item&gt;&lt;/References&gt;&lt;/Group&gt;&lt;/Citation&gt;_x000a_"/>
    <w:docVar w:name="NE.Ref{A9D0F169-AD37-460B-9FCA-68A9EE188448}" w:val=" ADDIN NE.Ref.{A9D0F169-AD37-460B-9FCA-68A9EE188448}&lt;Citation&gt;&lt;Group&gt;&lt;References&gt;&lt;Item&gt;&lt;ID&gt;925&lt;/ID&gt;&lt;UID&gt;{44FADEC3-D803-4168-8286-02C2437395D6}&lt;/UID&gt;&lt;Title&gt;Red meat and cancer risk in a network of case-control studies focusing on cooking practices&lt;/Title&gt;&lt;Template&gt;Journal Article&lt;/Template&gt;&lt;Star&gt;0&lt;/Star&gt;&lt;Tag&gt;0&lt;/Tag&gt;&lt;Author&gt;Di Maso, M; Talamini, R; Bosetti, C; Montella, M; Zucchetto, A; Libra, M; Negri, E; Levi, F; La Vecchia, C; Franceschi, S; Serraino, D; Polesel, J&lt;/Author&gt;&lt;Year&gt;2013&lt;/Year&gt;&lt;Details&gt;&lt;_accession_num&gt;24121119&lt;/_accession_num&gt;&lt;_author_adr&gt;Unit of Epidemiology and Biostatistics, Centro di Riferimento Oncologico, IRCCS,  Aviano.&lt;/_author_adr&gt;&lt;_collection_scope&gt;SCI;SCIE;&lt;/_collection_scope&gt;&lt;_created&gt;61399727&lt;/_created&gt;&lt;_date&gt;2013-12-01&lt;/_date&gt;&lt;_date_display&gt;2013 Dec&lt;/_date_display&gt;&lt;_db_updated&gt;PubMed&lt;/_db_updated&gt;&lt;_doi&gt;10.1093/annonc/mdt392&lt;/_doi&gt;&lt;_impact_factor&gt;   9.269&lt;/_impact_factor&gt;&lt;_isbn&gt;1569-8041 (Electronic); 0923-7534 (Linking)&lt;/_isbn&gt;&lt;_issue&gt;12&lt;/_issue&gt;&lt;_journal&gt;Ann Oncol&lt;/_journal&gt;&lt;_keywords&gt;Aged; Case-Control Studies; Cooking; Diet; Female; Humans; Male; Meat/*adverse effects; Middle Aged; Neoplasms/*etiology; Risk Factorscancer; case-control study; cooking methods; red meat; risk&lt;/_keywords&gt;&lt;_language&gt;eng&lt;/_language&gt;&lt;_modified&gt;61416079&lt;/_modified&gt;&lt;_pages&gt;3107-12&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4121119&amp;amp;query_hl=1&lt;/_url&gt;&lt;_volume&gt;24&lt;/_volume&gt;&lt;/Details&gt;&lt;Extra&gt;&lt;DBUID&gt;{F96A950B-833F-4880-A151-76DA2D6A2879}&lt;/DBUID&gt;&lt;/Extra&gt;&lt;/Item&gt;&lt;/References&gt;&lt;/Group&gt;&lt;/Citation&gt;_x000a_"/>
    <w:docVar w:name="NE.Ref{AA22E6D0-57D9-4BB5-B6C6-B1520FFDAA60}" w:val=" ADDIN NE.Ref.{AA22E6D0-57D9-4BB5-B6C6-B1520FFDAA60}&lt;Citation&gt;&lt;Group&gt;&lt;References&gt;&lt;Item&gt;&lt;ID&gt;432&lt;/ID&gt;&lt;UID&gt;{55C119E7-CCA8-48C1-A9D2-530D6E383669}&lt;/UID&gt;&lt;Title&gt;Diet and stomach cancer risk in Warsaw, Poland&lt;/Title&gt;&lt;Template&gt;Journal Article&lt;/Template&gt;&lt;Star&gt;0&lt;/Star&gt;&lt;Tag&gt;0&lt;/Tag&gt;&lt;Author&gt;Lissowska, J; Gail, M H; Pee, D; Groves, F D; Sobin, L H; Nasierowska-Guttmejer, A; Sygnowska, E; Zatonski, W; Blot, W J; Chow, W H&lt;/Author&gt;&lt;Year&gt;2004&lt;/Year&gt;&lt;Details&gt;&lt;_accession_num&gt;15231449&lt;/_accession_num&gt;&lt;_author_adr&gt;Division of Cancer Epidemiology and Prevention, Cancer Center and M. Sklodowska-Curie Institute of Oncology, Warsaw, Poland. lissowsj@coi.waw.pl&lt;/_author_adr&gt;&lt;_collection_scope&gt;SCI;SCIE;&lt;/_collection_scope&gt;&lt;_created&gt;61121625&lt;/_created&gt;&lt;_date&gt;2004-01-20&lt;/_date&gt;&lt;_date_display&gt;2004&lt;/_date_display&gt;&lt;_doi&gt;10.1207/s15327914nc4802_4&lt;/_doi&gt;&lt;_impact_factor&gt;   2.241&lt;/_impact_factor&gt;&lt;_isbn&gt;0163-5581 (Print); 0163-5581 (Linking)&lt;/_isbn&gt;&lt;_issue&gt;2&lt;/_issue&gt;&lt;_journal&gt;Nutr Cancer&lt;/_journal&gt;&lt;_keywords&gt;Aged; Ascorbic Acid/administration &amp;amp; dosage; Carotenoids/administration &amp;amp; dosage; Case-Control Studies; *Diet; Diet Surveys; Dietary Carbohydrates/*administration &amp;amp; dosage/adverse effects; Dietary Fiber/administration &amp;amp; dosage; Female; *Fruit/chemistry; Humans; Interviews as Topic; Male; Middle Aged; Odds Ratio; Poland/epidemiology; Risk; Smoking/adverse effects; Stomach Neoplasms/*epidemiology; Surveys and Questionnaires; *Vegetables/chemistry&lt;/_keywords&gt;&lt;_language&gt;eng&lt;/_language&gt;&lt;_modified&gt;61121625&lt;/_modified&gt;&lt;_pages&gt;149-59&lt;/_pages&gt;&lt;_tertiary_title&gt;Nutrition and cancer&lt;/_tertiary_title&gt;&lt;_type_work&gt;Journal Article; Research Support, U.S. Gov&amp;apos;t, P.H.S.&lt;/_type_work&gt;&lt;_url&gt;http://www.ncbi.nlm.nih.gov/entrez/query.fcgi?cmd=Retrieve&amp;amp;db=pubmed&amp;amp;dopt=Abstract&amp;amp;list_uids=15231449&amp;amp;query_hl=1&lt;/_url&gt;&lt;_volume&gt;48&lt;/_volume&gt;&lt;/Details&gt;&lt;Extra&gt;&lt;DBUID&gt;{F96A950B-833F-4880-A151-76DA2D6A2879}&lt;/DBUID&gt;&lt;/Extra&gt;&lt;/Item&gt;&lt;/References&gt;&lt;/Group&gt;&lt;/Citation&gt;_x000a_"/>
    <w:docVar w:name="NE.Ref{AB0D556F-01F0-4E07-A514-3DDAE962B1AE}" w:val=" ADDIN NE.Ref.{AB0D556F-01F0-4E07-A514-3DDAE962B1AE}&lt;Citation&gt;&lt;Group&gt;&lt;References&gt;&lt;Item&gt;&lt;ID&gt;430&lt;/ID&gt;&lt;UID&gt;{38870830-63C6-4EAF-AD80-AE867147E8DF}&lt;/UID&gt;&lt;Title&gt;Processed meat and the risk of selected digestive tract and laryngeal neoplasms in Switzerland&lt;/Title&gt;&lt;Template&gt;Journal Article&lt;/Template&gt;&lt;Star&gt;0&lt;/Star&gt;&lt;Tag&gt;0&lt;/Tag&gt;&lt;Author&gt;Levi, F; Pasche, C; Lucchini, F; Bosetti, C; La Vecchia, C&lt;/Author&gt;&lt;Year&gt;2004&lt;/Year&gt;&lt;Details&gt;&lt;_accession_num&gt;14760132&lt;/_accession_num&gt;&lt;_author_adr&gt;Unite d&amp;apos;Epidemiologie du Cancer and Registre Vaudois des Tumeurs, Institut Universitaire de Medecine Sociale et Preventive, CHUV-Falaises 1, 1011 Lausanne,  Switzerland. Fabio.Levi@inst.hospvd.ch&lt;/_author_adr&gt;&lt;_collection_scope&gt;SCI;SCIE;&lt;/_collection_scope&gt;&lt;_created&gt;61121625&lt;/_created&gt;&lt;_date&gt;2004-02-01&lt;/_date&gt;&lt;_date_display&gt;2004 Feb&lt;/_date_display&gt;&lt;_impact_factor&gt;   9.269&lt;/_impact_factor&gt;&lt;_isbn&gt;0923-7534 (Print); 0923-7534 (Linking)&lt;/_isbn&gt;&lt;_issue&gt;2&lt;/_issue&gt;&lt;_journal&gt;Ann Oncol&lt;/_journal&gt;&lt;_keywords&gt;Adult; Aged; Case-Control Studies; *Diet; Female; Gastrointestinal Neoplasms/*etiology; Humans; Laryngeal Neoplasms/*etiology; Male; Meat Products/*adverse effects; Middle Aged; Risk Factors; Switzerland&lt;/_keywords&gt;&lt;_language&gt;eng&lt;/_language&gt;&lt;_modified&gt;61450452&lt;/_modified&gt;&lt;_pages&gt;346-9&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14760132&amp;amp;query_hl=1&lt;/_url&gt;&lt;_volume&gt;15&lt;/_volume&gt;&lt;/Details&gt;&lt;Extra&gt;&lt;DBUID&gt;{F96A950B-833F-4880-A151-76DA2D6A2879}&lt;/DBUID&gt;&lt;/Extra&gt;&lt;/Item&gt;&lt;/References&gt;&lt;/Group&gt;&lt;/Citation&gt;_x000a_"/>
    <w:docVar w:name="NE.Ref{AB57D146-F6FE-463F-ACBE-FD23BE2A1D85}" w:val=" ADDIN NE.Ref.{AB57D146-F6FE-463F-ACBE-FD23BE2A1D85}&lt;Citation&gt;&lt;Group&gt;&lt;References&gt;&lt;Item&gt;&lt;ID&gt;476&lt;/ID&gt;&lt;UID&gt;{73C4D90D-D4B2-4DC7-80E6-013993D95F57}&lt;/UID&gt;&lt;Title&gt;Heme iron from meat and risk of adenocarcinoma of the esophagus and stomach&lt;/Title&gt;&lt;Template&gt;Journal Article&lt;/Template&gt;&lt;Star&gt;0&lt;/Star&gt;&lt;Tag&gt;0&lt;/Tag&gt;&lt;Author&gt;Ward, M H; Cross, A J; Abnet, C C; Sinha, R; Markin, R S; Weisenburger, D D&lt;/Author&gt;&lt;Year&gt;2012&lt;/Year&gt;&lt;Details&gt;&lt;_accession_num&gt;22044848&lt;/_accession_num&gt;&lt;_author_adr&gt;Department of Health and Human Services, Occupational and Environmental Epidemiology Branch , National Cancer Institute, National Institutes of Health, Bethesda, MD 20892-7240, USA. wardm@mail.nih.gov&lt;/_author_adr&gt;&lt;_collection_scope&gt;SCIE;&lt;/_collection_scope&gt;&lt;_created&gt;61121625&lt;/_created&gt;&lt;_date&gt;2012-03-01&lt;/_date&gt;&lt;_date_display&gt;2012 Mar&lt;/_date_display&gt;&lt;_doi&gt;10.1097/CEJ.0b013e32834c9b6c&lt;/_doi&gt;&lt;_impact_factor&gt;   2.415&lt;/_impact_factor&gt;&lt;_isbn&gt;1473-5709 (Electronic); 0959-8278 (Linking)&lt;/_isbn&gt;&lt;_issue&gt;2&lt;/_issue&gt;&lt;_journal&gt;Eur J Cancer Prev&lt;/_journal&gt;&lt;_keywords&gt;Adenocarcinoma/epidemiology/*etiology; Adult; Aged; Aged, 80 and over; Case-Control Studies; Eating/physiology; Esophageal Neoplasms/epidemiology/*etiology; Female; Food Habits/physiology; Heme/adverse effects/analysis; Humans; Iron, Dietary/administration &amp;amp; dosage/*adverse effects/analysis; Male; Meat/*adverse effects/analysis; Middle Aged; Nutrition Surveys; Risk Factors; Stomach Neoplasms/epidemiology/*etiology; Young Adult&lt;/_keywords&gt;&lt;_language&gt;eng&lt;/_language&gt;&lt;_modified&gt;61402127&lt;/_modified&gt;&lt;_pages&gt;134-8&lt;/_pages&gt;&lt;_tertiary_title&gt;European journal of cancer prevention : the official journal of the European_x000d__x000a_      Cancer Prevention Organisation (ECP)&lt;/_tertiary_title&gt;&lt;_type_work&gt;Journal Article; Research Support, N.I.H., Intramural&lt;/_type_work&gt;&lt;_url&gt;http://www.ncbi.nlm.nih.gov/entrez/query.fcgi?cmd=Retrieve&amp;amp;db=pubmed&amp;amp;dopt=Abstract&amp;amp;list_uids=22044848&amp;amp;query_hl=1&lt;/_url&gt;&lt;_volume&gt;21&lt;/_volume&gt;&lt;/Details&gt;&lt;Extra&gt;&lt;DBUID&gt;{F96A950B-833F-4880-A151-76DA2D6A2879}&lt;/DBUID&gt;&lt;/Extra&gt;&lt;/Item&gt;&lt;/References&gt;&lt;/Group&gt;&lt;/Citation&gt;_x000a_"/>
    <w:docVar w:name="NE.Ref{AE1F9228-125C-41AC-894B-1791673F71E7}" w:val=" ADDIN NE.Ref.{AE1F9228-125C-41AC-894B-1791673F71E7}&lt;Citation&gt;&lt;Group&gt;&lt;References&gt;&lt;Item&gt;&lt;ID&gt;463&lt;/ID&gt;&lt;UID&gt;{925AACF7-1EA0-48F3-9645-E684F2F3D2E3}&lt;/UID&gt;&lt;Title&gt;Meat, poultry and fish and risk of colorectal cancer: pooled analysis of data from the UK dietary cohort consortium&lt;/Title&gt;&lt;Template&gt;Journal Article&lt;/Template&gt;&lt;Star&gt;0&lt;/Star&gt;&lt;Tag&gt;0&lt;/Tag&gt;&lt;Author&gt;Spencer, E A; Key, T J; Appleby, P N; Dahm, C C; Keogh, R H; Fentiman, I S; Akbaraly, T; Brunner, E J; Burley, V; Cade, J E; Greenwood, D C; Stephen, A M; Mishra, G; Kuh, D; Luben, R; Mulligan, A A; Khaw, K T; Rodwell, S A&lt;/Author&gt;&lt;Year&gt;2010&lt;/Year&gt;&lt;Details&gt;&lt;_accession_num&gt;20437091&lt;/_accession_num&gt;&lt;_author_adr&gt;Nuffield Department of Clinical Medicine, University of Oxford, Oxford, UK.&lt;/_author_adr&gt;&lt;_created&gt;61121625&lt;/_created&gt;&lt;_date&gt;2010-09-01&lt;/_date&gt;&lt;_date_display&gt;2010 Sep&lt;/_date_display&gt;&lt;_doi&gt;10.1007/s10552-010-9569-7&lt;/_doi&gt;&lt;_impact_factor&gt;   2.735&lt;/_impact_factor&gt;&lt;_isbn&gt;1573-7225 (Electronic); 0957-5243 (Linking)&lt;/_isbn&gt;&lt;_issue&gt;9&lt;/_issue&gt;&lt;_journal&gt;Cancer Causes Control&lt;/_journal&gt;&lt;_keywords&gt;Animals; Cohort Studies; Colorectal Neoplasms/*epidemiology/*etiology; Diet Records; Female; Fish Products/*adverse effects; Great Britain/epidemiology; Humans; Male; Meat Products/*adverse effects; Odds Ratio; Poultry Products/*adverse effects; Risk Factors&lt;/_keywords&gt;&lt;_language&gt;eng&lt;/_language&gt;&lt;_modified&gt;61121625&lt;/_modified&gt;&lt;_pages&gt;1417-25&lt;/_pages&gt;&lt;_tertiary_title&gt;Cancer causes &amp;amp; control : CCC&lt;/_tertiary_title&gt;&lt;_type_work&gt;Journal Article; Research Support, Non-U.S. Gov&amp;apos;t&lt;/_type_work&gt;&lt;_url&gt;http://www.ncbi.nlm.nih.gov/entrez/query.fcgi?cmd=Retrieve&amp;amp;db=pubmed&amp;amp;dopt=Abstract&amp;amp;list_uids=20437091&amp;amp;query_hl=1&lt;/_url&gt;&lt;_volume&gt;21&lt;/_volume&gt;&lt;/Details&gt;&lt;Extra&gt;&lt;DBUID&gt;{F96A950B-833F-4880-A151-76DA2D6A2879}&lt;/DBUID&gt;&lt;/Extra&gt;&lt;/Item&gt;&lt;/References&gt;&lt;/Group&gt;&lt;/Citation&gt;_x000a_"/>
    <w:docVar w:name="NE.Ref{AE2BDBD4-F9D4-4D92-A11D-DE69A73AE84C}" w:val=" ADDIN NE.Ref.{AE2BDBD4-F9D4-4D92-A11D-DE69A73AE84C}&lt;Citation&gt;&lt;Group&gt;&lt;References&gt;&lt;Item&gt;&lt;ID&gt;406&lt;/ID&gt;&lt;UID&gt;{7CF4DABF-9BF7-4110-89E3-01837BCF903B}&lt;/UID&gt;&lt;Title&gt;The consumption of well-done red meat and the risk of colorectal cancer&lt;/Title&gt;&lt;Template&gt;Journal Article&lt;/Template&gt;&lt;Star&gt;0&lt;/Star&gt;&lt;Tag&gt;0&lt;/Tag&gt;&lt;Author&gt;Muscat, J E; Wynder, E L&lt;/Author&gt;&lt;Year&gt;1994&lt;/Year&gt;&lt;Details&gt;&lt;_accession_num&gt;8179063&lt;/_accession_num&gt;&lt;_author_adr&gt;Division of Epidemiology, American Health Foundation, New York, NY 10017.&lt;/_author_adr&gt;&lt;_collection_scope&gt;SCI;SCIE;SSCI;&lt;/_collection_scope&gt;&lt;_created&gt;61121625&lt;/_created&gt;&lt;_date&gt;1994-05-01&lt;/_date&gt;&lt;_date_display&gt;1994 May&lt;/_date_display&gt;&lt;_impact_factor&gt;   4.552&lt;/_impact_factor&gt;&lt;_isbn&gt;0090-0036 (Print); 0090-0036 (Linking)&lt;/_isbn&gt;&lt;_issue&gt;5&lt;/_issue&gt;&lt;_journal&gt;Am J Public Health&lt;/_journal&gt;&lt;_keywords&gt;Adult; Aged; Amines/adverse effects; Animals; Case-Control Studies; Cattle; Colonic Neoplasms/*epidemiology/etiology; Cooking; Female; Heterocyclic Compounds/adverse effects; Humans; Male; Meat/*adverse effects; Middle Aged; Polycyclic Compounds/adverse effects; Rectal Neoplasms/*epidemiology/etiology; Risk Factors&lt;/_keywords&gt;&lt;_language&gt;eng&lt;/_language&gt;&lt;_modified&gt;61121645&lt;/_modified&gt;&lt;_pages&gt;856-8&lt;/_pages&gt;&lt;_tertiary_title&gt;American journal of public health&lt;/_tertiary_title&gt;&lt;_type_work&gt;Journal Article&lt;/_type_work&gt;&lt;_url&gt;http://www.ncbi.nlm.nih.gov/entrez/query.fcgi?cmd=Retrieve&amp;amp;db=pubmed&amp;amp;dopt=Abstract&amp;amp;list_uids=8179063&amp;amp;query_hl=1&lt;/_url&gt;&lt;_volume&gt;84&lt;/_volume&gt;&lt;/Details&gt;&lt;Extra&gt;&lt;DBUID&gt;{F96A950B-833F-4880-A151-76DA2D6A2879}&lt;/DBUID&gt;&lt;/Extra&gt;&lt;/Item&gt;&lt;/References&gt;&lt;/Group&gt;&lt;/Citation&gt;_x000a_"/>
    <w:docVar w:name="NE.Ref{AF910011-3B46-4852-8459-74334D939E5F}" w:val=" ADDIN NE.Ref.{AF910011-3B46-4852-8459-74334D939E5F}&lt;Citation&gt;&lt;Group&gt;&lt;References&gt;&lt;Item&gt;&lt;ID&gt;436&lt;/ID&gt;&lt;UID&gt;{933735D2-06FE-498C-951C-74230A1B8521}&lt;/UID&gt;&lt;Title&gt;Risk factors for esophageal cancer: a case-control study in South-western China&lt;/Title&gt;&lt;Template&gt;Journal Article&lt;/Template&gt;&lt;Star&gt;0&lt;/Star&gt;&lt;Tag&gt;0&lt;/Tag&gt;&lt;Author&gt;Yang, C X; Wang, H Y; Wang, Z M; &amp;quot;Du HZ&amp;quot;; Tao, D M; Mu, X Y; Chen, H G; Lei, Y; Matsuo, K; Tajima, K&lt;/Author&gt;&lt;Year&gt;2005&lt;/Year&gt;&lt;Details&gt;&lt;_accession_num&gt;15780032&lt;/_accession_num&gt;&lt;_author_adr&gt;Department of Epidemiology, Huaxi Public Health School, Sichuan University, Chengdu, China.&lt;/_author_adr&gt;&lt;_created&gt;61121625&lt;/_created&gt;&lt;_date&gt;2005-01-01&lt;/_date&gt;&lt;_date_display&gt;2005 Jan-Mar&lt;/_date_display&gt;&lt;_impact_factor&gt;   2.514&lt;/_impact_factor&gt;&lt;_isbn&gt;1513-7368 (Print); 1513-7368 (Linking)&lt;/_isbn&gt;&lt;_issue&gt;1&lt;/_issue&gt;&lt;_journal&gt;Asian Pac J Cancer Prev&lt;/_journal&gt;&lt;_keywords&gt;Adult; Alcohol Drinking/adverse effects/epidemiology; Case-Control Studies; China/epidemiology; Esophageal Neoplasms/*epidemiology; Food Habits; Humans; Logistic Models; Middle Aged; Risk Factors; Smoking/adverse effects/epidemiology&lt;/_keywords&gt;&lt;_language&gt;eng&lt;/_language&gt;&lt;_modified&gt;61121625&lt;/_modified&gt;&lt;_pages&gt;48-53&lt;/_pages&gt;&lt;_tertiary_title&gt;Asian Pacific journal of cancer prevention : APJCP&lt;/_tertiary_title&gt;&lt;_type_work&gt;Journal Article; Research Support, Non-U.S. Gov&amp;apos;t&lt;/_type_work&gt;&lt;_url&gt;http://www.ncbi.nlm.nih.gov/entrez/query.fcgi?cmd=Retrieve&amp;amp;db=pubmed&amp;amp;dopt=Abstract&amp;amp;list_uids=15780032&amp;amp;query_hl=1&lt;/_url&gt;&lt;_volume&gt;6&lt;/_volume&gt;&lt;/Details&gt;&lt;Extra&gt;&lt;DBUID&gt;{F96A950B-833F-4880-A151-76DA2D6A2879}&lt;/DBUID&gt;&lt;/Extra&gt;&lt;/Item&gt;&lt;/References&gt;&lt;/Group&gt;&lt;/Citation&gt;_x000a_"/>
    <w:docVar w:name="NE.Ref{B1F2BCAC-C5A1-4A92-ACD3-3F7E270E1301}" w:val=" ADDIN NE.Ref.{B1F2BCAC-C5A1-4A92-ACD3-3F7E270E1301}&lt;Citation&gt;&lt;Group&gt;&lt;References&gt;&lt;Item&gt;&lt;ID&gt;471&lt;/ID&gt;&lt;UID&gt;{8152DC34-9B07-4B64-B13A-D74BE7F82092}&lt;/UID&gt;&lt;Title&gt;Genetic variation in the bioactivation pathway for polycyclic hydrocarbons and heterocyclic amines in relation to risk of colorectal neoplasia&lt;/Title&gt;&lt;Template&gt;Journal Article&lt;/Template&gt;&lt;Star&gt;0&lt;/Star&gt;&lt;Tag&gt;0&lt;/Tag&gt;&lt;Author&gt;Wang, H; Yamamoto, J F; Caberto, C; Saltzman, B; Decker, R; Vogt, T M; Yokochi, L; Chanock, S; Wilkens, L R; Le Marchand, L&lt;/Author&gt;&lt;Year&gt;2011&lt;/Year&gt;&lt;Details&gt;&lt;_accession_num&gt;21081473&lt;/_accession_num&gt;&lt;_author_adr&gt;Epidemiology Program, Cancer Research Center of Hawaii, University of Hawaii, Honolulu, HI 96813, USA.&lt;/_author_adr&gt;&lt;_collection_scope&gt;SCI;SCIE;&lt;/_collection_scope&gt;&lt;_created&gt;61121625&lt;/_created&gt;&lt;_date&gt;2011-02-01&lt;/_date&gt;&lt;_date_display&gt;2011 Feb&lt;/_date_display&gt;&lt;_doi&gt;10.1093/carcin/bgq237&lt;/_doi&gt;&lt;_impact_factor&gt;   4.874&lt;/_impact_factor&gt;&lt;_isbn&gt;1460-2180 (Electronic); 0143-3334 (Linking)&lt;/_isbn&gt;&lt;_issue&gt;2&lt;/_issue&gt;&lt;_journal&gt;Carcinogenesis&lt;/_journal&gt;&lt;_keywords&gt;Aged; Amines/*metabolism/toxicity; Aryl Hydrocarbon Receptor Nuclear Translocator/genetics; Arylamine N-Acetyltransferase/genetics; Biotransformation; Carcinogens/*pharmacokinetics; Case-Control Studies; Colorectal Neoplasms/*etiology/genetics; Female; Genetic Variation; Genotype; Humans; Imidazoles/metabolism; Male; Middle Aged; Polycyclic Hydrocarbons, Aromatic/*pharmacokinetics/toxicity; *Polymorphism, Single Nucleotide; Quinoxalines/metabolism; Risk Factors&lt;/_keywords&gt;&lt;_language&gt;eng&lt;/_language&gt;&lt;_modified&gt;61121625&lt;/_modified&gt;&lt;_pages&gt;203-9&lt;/_pages&gt;&lt;_tertiary_title&gt;Carcinogenesis&lt;/_tertiary_title&gt;&lt;_type_work&gt;Journal Article; Research Support, N.I.H., Extramural&lt;/_type_work&gt;&lt;_url&gt;http://www.ncbi.nlm.nih.gov/entrez/query.fcgi?cmd=Retrieve&amp;amp;db=pubmed&amp;amp;dopt=Abstract&amp;amp;list_uids=21081473&amp;amp;query_hl=1&lt;/_url&gt;&lt;_volume&gt;32&lt;/_volume&gt;&lt;/Details&gt;&lt;Extra&gt;&lt;DBUID&gt;{F96A950B-833F-4880-A151-76DA2D6A2879}&lt;/DBUID&gt;&lt;/Extra&gt;&lt;/Item&gt;&lt;/References&gt;&lt;/Group&gt;&lt;/Citation&gt;_x000a_"/>
    <w:docVar w:name="NE.Ref{B2791F2E-344B-4098-B276-75C148191303}" w:val=" ADDIN NE.Ref.{B2791F2E-344B-4098-B276-75C148191303}&lt;Citation&gt;&lt;Group&gt;&lt;References&gt;&lt;Item&gt;&lt;ID&gt;452&lt;/ID&gt;&lt;UID&gt;{FD4AC33B-5E08-4916-A209-E48F9DF7A27E}&lt;/UID&gt;&lt;Title&gt;Dietary risk factors for squamous cell carcinoma of the upper aerodigestive tract in central and eastern Europe&lt;/Title&gt;&lt;Template&gt;Journal Article&lt;/Template&gt;&lt;Star&gt;0&lt;/Star&gt;&lt;Tag&gt;0&lt;/Tag&gt;&lt;Author&gt;Sapkota, A; Hsu, C C; Zaridze, D; Shangina, O; Szeszenia-Dabrowska, N; Mates, D; Fabianova, E; Rudnai, P; Janout, V; Holcatova, I; Brennan, P; Boffetta, P; Hashibe, M&lt;/Author&gt;&lt;Year&gt;2008&lt;/Year&gt;&lt;Details&gt;&lt;_accession_num&gt;18512121&lt;/_accession_num&gt;&lt;_author_adr&gt;Lifestyle, Environment and Cancer Group, International Agency for Research on Cancer, 150 Cours Albert Thomas, 69008 Lyon, France.&lt;/_author_adr&gt;&lt;_created&gt;61121625&lt;/_created&gt;&lt;_date&gt;2008-12-01&lt;/_date&gt;&lt;_date_display&gt;2008 Dec&lt;/_date_display&gt;&lt;_doi&gt;10.1007/s10552-008-9183-0&lt;/_doi&gt;&lt;_impact_factor&gt;   2.680&lt;/_impact_factor&gt;&lt;_isbn&gt;1573-7225 (Electronic); 0957-5243 (Linking)&lt;/_isbn&gt;&lt;_issue&gt;10&lt;/_issue&gt;&lt;_journal&gt;Cancer Causes Control&lt;/_journal&gt;&lt;_keywords&gt;Adult; Age Distribution; Aged; Alcohol Drinking/adverse effects; Carcinoma, Squamous Cell/*epidemiology/pathology; Case-Control Studies; Confidence Intervals; Czech Republic/epidemiology; Demography; Diet/*adverse effects; Esophageal Neoplasms/epidemiology/pathology; Europe, Eastern/epidemiology; Female; Head and Neck Neoplasms/*epidemiology/pathology; Humans; Hungary/epidemiology; Laryngeal Neoplasms/epidemiology/pathology; Life Style; Logistic Models; Male; Middle Aged; Mouth Neoplasms/epidemiology/pathology; Multicenter Studies as Topic; Odds Ratio; Pharyngeal Neoplasms/epidemiology/pathology; Risk Factors; Romania/epidemiology; Slovakia/epidemiology; Smoking/adverse effects; Surveys and Questionnaires&lt;/_keywords&gt;&lt;_language&gt;eng&lt;/_language&gt;&lt;_modified&gt;61121625&lt;/_modified&gt;&lt;_pages&gt;1161-70&lt;/_pages&gt;&lt;_tertiary_title&gt;Cancer causes &amp;amp; control : CCC&lt;/_tertiary_title&gt;&lt;_type_work&gt;Journal Article; Research Support, Non-U.S. Gov&amp;apos;t&lt;/_type_work&gt;&lt;_url&gt;http://www.ncbi.nlm.nih.gov/entrez/query.fcgi?cmd=Retrieve&amp;amp;db=pubmed&amp;amp;dopt=Abstract&amp;amp;list_uids=18512121&amp;amp;query_hl=1&lt;/_url&gt;&lt;_volume&gt;19&lt;/_volume&gt;&lt;/Details&gt;&lt;Extra&gt;&lt;DBUID&gt;{F96A950B-833F-4880-A151-76DA2D6A2879}&lt;/DBUID&gt;&lt;/Extra&gt;&lt;/Item&gt;&lt;/References&gt;&lt;/Group&gt;&lt;/Citation&gt;_x000a_"/>
    <w:docVar w:name="NE.Ref{B2C79D12-F591-40C0-8D35-BE30353F6C68}" w:val=" ADDIN NE.Ref.{B2C79D12-F591-40C0-8D35-BE30353F6C68}&lt;Citation&gt;&lt;Group&gt;&lt;References&gt;&lt;Item&gt;&lt;ID&gt;466&lt;/ID&gt;&lt;UID&gt;{D70B084F-853B-4D0E-A8CF-11D9BA380F3B}&lt;/UID&gt;&lt;Title&gt;Meat consumption and risk of esophageal and gastric cancer in a large prospective study&lt;/Title&gt;&lt;Template&gt;Journal Article&lt;/Template&gt;&lt;Star&gt;0&lt;/Star&gt;&lt;Tag&gt;0&lt;/Tag&gt;&lt;Author&gt;Cross, A J; Freedman, N D; Ren, J; Ward, M H; Hollenbeck, A R; Schatzkin, A; Sinha, R; Abnet, C C&lt;/Author&gt;&lt;Year&gt;2011&lt;/Year&gt;&lt;Details&gt;&lt;_accessed&gt;61410932&lt;/_accessed&gt;&lt;_accession_num&gt;20978481&lt;/_accession_num&gt;&lt;_author_adr&gt;Division of Cancer Epidemiology and Genetics, National Cancer Institute, National Institutes of Health, Department of Health and Human Services, Rockville, Maryland 20852, USA. crossa@mail.nih.gov&lt;/_author_adr&gt;&lt;_collection_scope&gt;SCI;SCIE;&lt;/_collection_scope&gt;&lt;_created&gt;61121625&lt;/_created&gt;&lt;_date&gt;2011-03-01&lt;/_date&gt;&lt;_date_display&gt;2011 Mar&lt;/_date_display&gt;&lt;_doi&gt;10.1038/ajg.2010.415&lt;/_doi&gt;&lt;_impact_factor&gt;  10.383&lt;/_impact_factor&gt;&lt;_isbn&gt;1572-0241 (Electronic); 0002-9270 (Linking)&lt;/_isbn&gt;&lt;_issue&gt;3&lt;/_issue&gt;&lt;_journal&gt;Am J Gastroenterol&lt;/_journal&gt;&lt;_keywords&gt;Adenocarcinoma/epidemiology/etiology; Aged; *Carcinogens; Carcinoma, Squamous Cell/epidemiology/etiology; Cardia; Esophageal Neoplasms/*epidemiology/*etiology; Female; Follow-Up Studies; *Food Habits; Humans; Iron/adverse effects; Male; Meat/*adverse effects; Middle Aged; Mutagens; Odds Ratio; Prospective Studies; Quinoxalines/adverse effects; Risk Factors; Stomach Neoplasms/*epidemiology/*etiology; Surveys and Questionnaires; United States/epidemiology&lt;/_keywords&gt;&lt;_language&gt;eng&lt;/_language&gt;&lt;_modified&gt;61410932&lt;/_modified&gt;&lt;_pages&gt;432-42&lt;/_pages&gt;&lt;_tertiary_title&gt;The American journal of gastroenterology&lt;/_tertiary_title&gt;&lt;_type_work&gt;Journal Article; Research Support, N.I.H., Intramural&lt;/_type_work&gt;&lt;_url&gt;http://www.ncbi.nlm.nih.gov/entrez/query.fcgi?cmd=Retrieve&amp;amp;db=pubmed&amp;amp;dopt=Abstract&amp;amp;list_uids=20978481&amp;amp;query_hl=1&lt;/_url&gt;&lt;_volume&gt;106&lt;/_volume&gt;&lt;/Details&gt;&lt;Extra&gt;&lt;DBUID&gt;{F96A950B-833F-4880-A151-76DA2D6A2879}&lt;/DBUID&gt;&lt;/Extra&gt;&lt;/Item&gt;&lt;/References&gt;&lt;/Group&gt;&lt;/Citation&gt;_x000a_"/>
    <w:docVar w:name="NE.Ref{B2D95E5F-3E9C-40EF-8182-F84DF801AAB1}" w:val=" ADDIN NE.Ref.{B2D95E5F-3E9C-40EF-8182-F84DF801AAB1}&lt;Citation&gt;&lt;Group&gt;&lt;References&gt;&lt;Item&gt;&lt;ID&gt;398&lt;/ID&gt;&lt;UID&gt;{D4F34CA7-4D2A-407E-A45B-A0CC3E211485}&lt;/UID&gt;&lt;Title&gt;Dietary risk factors in intestinal and diffuse types of stomach cancer: a multicenter case-control study in Poland&lt;/Title&gt;&lt;Template&gt;Journal Article&lt;/Template&gt;&lt;Star&gt;0&lt;/Star&gt;&lt;Tag&gt;0&lt;/Tag&gt;&lt;Author&gt;Boeing, H; Jedrychowski, W; Wahrendorf, J; Popiela, T; Tobiasz-Adamczyk, B; Kulig, A&lt;/Author&gt;&lt;Year&gt;1991&lt;/Year&gt;&lt;Details&gt;&lt;_accessed&gt;61420535&lt;/_accessed&gt;&lt;_accession_num&gt;1873452&lt;/_accession_num&gt;&lt;_author_adr&gt;German Cancer Research Center, Institute of Epidemiology and Biometry, Heidelberg, Germany.&lt;/_author_adr&gt;&lt;_created&gt;61121625&lt;/_created&gt;&lt;_date&gt;1991-07-01&lt;/_date&gt;&lt;_date_display&gt;1991 Jul&lt;/_date_display&gt;&lt;_impact_factor&gt;   2.680&lt;/_impact_factor&gt;&lt;_isbn&gt;0957-5243 (Print); 0957-5243 (Linking)&lt;/_isbn&gt;&lt;_issue&gt;4&lt;/_issue&gt;&lt;_journal&gt;Cancer Causes Control&lt;/_journal&gt;&lt;_keywords&gt;Adenocarcinoma/epidemiology/*etiology; Case-Control Studies; Diet/*adverse effects; Female; Humans; Male; Poland/epidemiology; Stomach Neoplasms/epidemiology/*etiology&lt;/_keywords&gt;&lt;_language&gt;eng&lt;/_language&gt;&lt;_modified&gt;61390611&lt;/_modified&gt;&lt;_pages&gt;227-33&lt;/_pages&gt;&lt;_tertiary_title&gt;Cancer causes &amp;amp; control : CCC&lt;/_tertiary_title&gt;&lt;_type_work&gt;Journal Article; Multicenter Study; Research Support, Non-U.S. Gov&amp;apos;t&lt;/_type_work&gt;&lt;_url&gt;http://www.ncbi.nlm.nih.gov/entrez/query.fcgi?cmd=Retrieve&amp;amp;db=pubmed&amp;amp;dopt=Abstract&amp;amp;list_uids=1873452&amp;amp;query_hl=1&lt;/_url&gt;&lt;_volume&gt;2&lt;/_volume&gt;&lt;/Details&gt;&lt;Extra&gt;&lt;DBUID&gt;{F96A950B-833F-4880-A151-76DA2D6A2879}&lt;/DBUID&gt;&lt;/Extra&gt;&lt;/Item&gt;&lt;/References&gt;&lt;/Group&gt;&lt;/Citation&gt;_x000a_"/>
    <w:docVar w:name="NE.Ref{B4228394-7DD8-46B0-94B9-CF4FF74BC9F0}" w:val=" ADDIN NE.Ref.{B4228394-7DD8-46B0-94B9-CF4FF74BC9F0}&lt;Citation&gt;&lt;Group&gt;&lt;References&gt;&lt;Item&gt;&lt;ID&gt;963&lt;/ID&gt;&lt;UID&gt;{C96DA086-D340-4449-B7BF-785960F899EC}&lt;/UID&gt;&lt;Title&gt;Meat consumption and risk of colorectal cancer&lt;/Title&gt;&lt;Template&gt;Journal Article&lt;/Template&gt;&lt;Star&gt;0&lt;/Star&gt;&lt;Tag&gt;0&lt;/Tag&gt;&lt;Author&gt;Chao, A; Thun, M J; Connell, C J; McCullough, M L; Jacobs, E J; Flanders, W D; Rodriguez, C; Sinha, R; Calle, E E&lt;/Author&gt;&lt;Year&gt;2005&lt;/Year&gt;&lt;Details&gt;&lt;_accessed&gt;61450711&lt;/_accessed&gt;&lt;_accession_num&gt;15644544&lt;/_accession_num&gt;&lt;_author_adr&gt;Epidemiology and Surveillance Research, American Cancer Society, Atlanta, Ga 30329-4251, USA.&lt;/_author_adr&gt;&lt;_created&gt;61420032&lt;/_created&gt;&lt;_date&gt;2005-01-12&lt;/_date&gt;&lt;_date_display&gt;2005 Jan 12&lt;/_date_display&gt;&lt;_db_updated&gt;PubMedNew&lt;/_db_updated&gt;&lt;_doi&gt;10.1001/jama.293.2.172&lt;/_doi&gt;&lt;_impact_factor&gt;  37.684&lt;/_impact_factor&gt;&lt;_isbn&gt;1538-3598 (Electronic); 0098-7484 (Linking)&lt;/_isbn&gt;&lt;_issue&gt;2&lt;/_issue&gt;&lt;_journal&gt;JAMA&lt;/_journal&gt;&lt;_keywords&gt;Aged; Body Mass Index; Cohort Studies; Colonic Neoplasms/epidemiology/*etiology; *Diet; Female; Humans; Incidence; Male; Meat/*adverse effects; Middle Aged; Multivariate Analysis; Proportional Hazards Models; Rectal Neoplasms/epidemiology/*etiology; Registries; Risk Factors; Smoking; Surveys and Questionnaires&lt;/_keywords&gt;&lt;_language&gt;eng&lt;/_language&gt;&lt;_modified&gt;61448328&lt;/_modified&gt;&lt;_pages&gt;172-82&lt;/_pages&gt;&lt;_tertiary_title&gt;JAMA&lt;/_tertiary_title&gt;&lt;_type_work&gt;Journal Article; Research Support, Non-U.S. Gov&amp;apos;t; Research Support, U.S. Gov&amp;apos;t, P.H.S.&lt;/_type_work&gt;&lt;_url&gt;http://www.ncbi.nlm.nih.gov/entrez/query.fcgi?cmd=Retrieve&amp;amp;db=pubmed&amp;amp;dopt=Abstract&amp;amp;list_uids=15644544&amp;amp;query_hl=1&lt;/_url&gt;&lt;_volume&gt;293&lt;/_volume&gt;&lt;/Details&gt;&lt;Extra&gt;&lt;DBUID&gt;{F96A950B-833F-4880-A151-76DA2D6A2879}&lt;/DBUID&gt;&lt;/Extra&gt;&lt;/Item&gt;&lt;/References&gt;&lt;/Group&gt;&lt;/Citation&gt;_x000a_"/>
    <w:docVar w:name="NE.Ref{B4A0255E-41D2-4340-ABFE-E5757F55357D}" w:val=" ADDIN NE.Ref.{B4A0255E-41D2-4340-ABFE-E5757F55357D}&lt;Citation&gt;&lt;Group&gt;&lt;References&gt;&lt;Item&gt;&lt;ID&gt;938&lt;/ID&gt;&lt;UID&gt;{A472DCD8-6D93-484F-B92C-0E035F894902}&lt;/UID&gt;&lt;Title&gt;Colorectal cancer risk and nitrate exposure through drinking water and diet&lt;/Title&gt;&lt;Template&gt;Journal Article&lt;/Template&gt;&lt;Star&gt;0&lt;/Star&gt;&lt;Tag&gt;0&lt;/Tag&gt;&lt;Author&gt;Espejo-Herrera, N; Gracia-Lavedan, E; Boldo, E; Aragones, N; Perez-Gomez, B; Pollan, M; Molina, A J; Fernandez, T; Martin, V; La Vecchia, C; Bosetti, C; Tavani, A; Polesel, J; Serraino, D; Gomez, Acebo I; Altzibar, J M; Ardanaz, E; Burgui, R; Pisa, F; Fernandez-Tardon, G; Tardon, A; Peiro, R; Navarro, C; Castano-Vinyals, G; Moreno, V; Righi, E; Aggazzotti, G; Basagana, X; Nieuwenhuijsen, M; Kogevinas, M; Villanueva, C M&lt;/Author&gt;&lt;Year&gt;2016&lt;/Year&gt;&lt;Details&gt;&lt;_accession_num&gt;26954527&lt;/_accession_num&gt;&lt;_author_adr&gt;ISGlobal, Centre for Research in Environmental Epidemiology (CREAL), Barcelona, Spain.; Departament de Ciencies Experimentals i de la Salut, Universitat Pompeu Fabra, Barcelona, Spain.; CIBER Epidemiologia y Salud Publica (CIBERESP), Madrid, Spain.; ISGlobal, Centre for Research in Environmental Epidemiology (CREAL), Barcelona, Spain.; Departament de Ciencies Experimentals i de la Salut, Universitat Pompeu Fabra, Barcelona, Spain.; CIBER Epidemiologia y Salud Publica (CIBERESP), Madrid, Spain.; CIBER Epidemiologia y Salud Publica (CIBERESP), Madrid, Spain.; Cancer and Environmental Epidemiology Unit, National Centre for Epidemiology, Carlos III Institute of Health, Madrid, Spain.; Cancer Epidemiology Research Group, Oncology and Hematology Area, IIS Puerta De Hierro, Madrid, Spain.; CIBER Epidemiologia y Salud Publica (CIBERESP), Madrid, Spain.; Cancer and Environmental Epidemiology Unit, National Centre for Epidemiology, Carlos III Institute of Health, Madrid, Spain.; Cancer Epidemiology Research Group, Oncology and Hematology Area, IIS Puerta De Hierro, Madrid, Spain.; CIBER Epidemiologia y Salud Publica (CIBERESP), Madrid, Spain.; Cancer and Environmental Epidemiology Unit, National Centre for Epidemiology, Carlos III Institute of Health, Madrid, Spain.; Cancer Epidemiology Research Group, Oncology and Hematology Area, IIS Puerta De Hierro, Madrid, Spain.; CIBER Epidemiologia y Salud Publica (CIBERESP), Madrid, Spain.; Cancer and Environmental Epidemiology Unit, National Centre for Epidemiology, Carlos III Institute of Health, Madrid, Spain.; Cancer Epidemiology Research Group, Oncology and Hematology Area, IIS Puerta De Hierro, Madrid, Spain.; Research Group on Gene-Environment Interactions and Health, , University of Leon, Leon, Spain.; Research Group on Gene-Environment Interactions and Health, , University of Leon, Leon, Spain.; CIBER Epidemiologia y Salud Publica (CIBERESP), Madrid, Spain.; Research Group on Gene-Environment Interactions and Health, , University of Leon, Leon, Spain.; Department of Clinical Sciences and Community Health, Universita degli Studi di Milano, Milan, Italy.; Department of Epidemiology, IRCCS - Istituto di Ricerche Farmacologiche Mario Negri, Milan, Italy.; Department of Epidemiology, IRCCS - Istituto di Ricerche Farmacologiche Mario Negri, Milan, Italy.; Unit of Epidemiology and Biostatistics, IRCCS, CRO Aviano National Cancer Institute, Aviano, Italy.; Unit of Epidemiology and Biostatistics, IRCCS, CRO Aviano National Cancer Institute, Aviano, Italy.; CIBER Epidemiologia y Salud Publica (CIBERESP), Madrid, Spain.; University of Cantabria, IDIVAL, Santander, Spain.; CIBER Epidemiologia y Salud Publica (CIBERESP), Madrid, Spain.; Public Health Division of Gipuzkoa, San Sebastian, Spain.; Biodonostia Research Institute, San Sebastian, Spain.; CIBER Epidemiologia y Salud Publica (CIBERESP), Madrid, Spain.; Navarra Public Health Institute, Pamplona, Spain.; CIBER Epidemiologia y Salud Publica (CIBERESP), Madrid, Spain.; Navarra Public Health Institute, Pamplona, Spain.; SOC Igiene ed Epidemiologia Clinica, Azienda Ospedaliera Universitaria, Udine, Italy.; CIBER Epidemiologia y Salud Publica (CIBERESP), Madrid, Spain.; Oncology Institute IUOPA, Universidad de Oviedo, Asturias, Spain.; CIBER Epidemiologia y Salud Publica (CIBERESP), Madrid, Spain.; Oncology Institute IUOPA, Universidad de Oviedo, Asturias, Spain.; CIBER Epidemiologia y Salud Publica (CIBERESP), Madrid, Spain.; Centre for Research in Public Health, Valencia, Spain.; CIBER Epidemiologia y Salud Publica (CIBERESP), Madrid, Spain.; Department of Epidemiology IMIB-Arrixaca, Murcia Regional Health Council, Murcia, Spain.; Department of Health and Social Sciences, University of Murcia, Murcia, Spain.; ISGlobal, Centre for Research in Environmental Epidemiology (CREAL), Barcelona, Spain.; Departament de Ciencies Experimentals i de la Salut, Universitat Pompeu Fabra, Barcelona, Spain.; CIBER Epidemiologia y Salud Publica (CIBERESP), Madrid, Spain.; IMIM (Hospital del Mar Medical Research Institute), Barcelona, Spain.; CIBER Epidemiologia y Salud Publica (CIBERESP), Madrid, Spain.; Catalan Institute of Oncology, Bellvitge Biomedical Research Institute (IDIBELL), Barcelona, Spain.; University of Barcelona, Barcelona, Spain.; University of Modena and Reggio Emilia, Modena, Italy.; University of Modena and Reggio Emilia, Modena, Italy.; ISGlobal, Centre for Research in Environmental Epidemiology (CREAL), Barcelona, Spain.; Departament de Ciencies Experimentals i de la Salut, Universitat Pompeu Fabra, Barcelona, Spain.; CIBER Epidemiologia y Salud Publica (CIBERESP), Madrid, Spain.; IMIM (Hospital del Mar Medical Research Institute), Barcelona, Spain.; ISGlobal, Centre for Research in Environmental Epidemiology (CREAL), Barcelona, Spain.; Departament de Ciencies Experimentals i de la Salut, Universitat Pompeu Fabra, Barcelona, Spain.; CIBER Epidemiologia y Salud Publica (CIBERESP), Madrid, Spain.; IMIM (Hospital del Mar Medical Research Institute), Barcelona, Spain.; ISGlobal, Centre for Research in Environmental Epidemiology (CREAL), Barcelona, Spain.; Departament de Ciencies Experimentals i de la Salut, Universitat Pompeu Fabra, Barcelona, Spain.; CIBER Epidemiologia y Salud Publica (CIBERESP), Madrid, Spain.; IMIM (Hospital del Mar Medical Research Institute), Barcelona, Spain.; ISGlobal, Centre for Research in Environmental Epidemiology (CREAL), Barcelona, Spain.; Departament de Ciencies Experimentals i de la Salut, Universitat Pompeu Fabra, Barcelona, Spain.; CIBER Epidemiologia y Salud Publica (CIBERESP), Madrid, Spain.; IMIM (Hospital del Mar Medical Research Institute), Barcelona, Spain.&lt;/_author_adr&gt;&lt;_collection_scope&gt;SCI;SCIE;&lt;/_collection_scope&gt;&lt;_created&gt;61409354&lt;/_created&gt;&lt;_date&gt;2016-07-15&lt;/_date&gt;&lt;_date_display&gt;2016 Jul 15&lt;/_date_display&gt;&lt;_db_updated&gt;PubMedNew&lt;/_db_updated&gt;&lt;_doi&gt;10.1002/ijc.30083&lt;/_doi&gt;&lt;_impact_factor&gt;   5.531&lt;/_impact_factor&gt;&lt;_isbn&gt;1097-0215 (Electronic); 0020-7136 (Linking)&lt;/_isbn&gt;&lt;_issue&gt;2&lt;/_issue&gt;&lt;_journal&gt;Int J Cancer&lt;/_journal&gt;&lt;_keywords&gt;case-control studies; colorectal cancer; diet; drinking water; nitrate&lt;/_keywords&gt;&lt;_language&gt;eng&lt;/_language&gt;&lt;_modified&gt;61415937&lt;/_modified&gt;&lt;_ori_publication&gt;(c) 2016 UICC.&lt;/_ori_publication&gt;&lt;_pages&gt;334-46&lt;/_pages&gt;&lt;_tertiary_title&gt;International journal of cancer&lt;/_tertiary_title&gt;&lt;_type_work&gt;Journal Article&lt;/_type_work&gt;&lt;_url&gt;http://www.ncbi.nlm.nih.gov/entrez/query.fcgi?cmd=Retrieve&amp;amp;db=pubmed&amp;amp;dopt=Abstract&amp;amp;list_uids=26954527&amp;amp;query_hl=1&lt;/_url&gt;&lt;_volume&gt;139&lt;/_volume&gt;&lt;/Details&gt;&lt;Extra&gt;&lt;DBUID&gt;{F96A950B-833F-4880-A151-76DA2D6A2879}&lt;/DBUID&gt;&lt;/Extra&gt;&lt;/Item&gt;&lt;/References&gt;&lt;/Group&gt;&lt;/Citation&gt;_x000a_"/>
    <w:docVar w:name="NE.Ref{B86F703D-8984-459C-A1C9-2C1959AE5247}" w:val=" ADDIN NE.Ref.{B86F703D-8984-459C-A1C9-2C1959AE5247}&lt;Citation&gt;&lt;Group&gt;&lt;References&gt;&lt;Item&gt;&lt;ID&gt;467&lt;/ID&gt;&lt;UID&gt;{C5E50854-3687-492B-A87C-D919C49DF576}&lt;/UID&gt;&lt;Title&gt;Risk factors for esophageal and gastric cancers in Shanxi Province, China: a case-control study&lt;/Title&gt;&lt;Template&gt;Journal Article&lt;/Template&gt;&lt;Star&gt;0&lt;/Star&gt;&lt;Tag&gt;0&lt;/Tag&gt;&lt;Author&gt;Gao, Y; Hu, N; Han, X Y; Ding, T; Giffen, C; Goldstein, A M; Taylor, P R&lt;/Author&gt;&lt;Year&gt;2011&lt;/Year&gt;&lt;Details&gt;&lt;_accession_num&gt;21846596&lt;/_accession_num&gt;&lt;_author_adr&gt;Genetic Epidemiology Branch, Division of Cancer Epidemiology and Genetics, National Cancer Institute, Bethesda, MD 20852, USA. gaoying@mail.nih.gov&lt;/_author_adr&gt;&lt;_collection_scope&gt;SCIE;&lt;/_collection_scope&gt;&lt;_created&gt;61121625&lt;/_created&gt;&lt;_date&gt;2011-12-01&lt;/_date&gt;&lt;_date_display&gt;2011 Dec&lt;/_date_display&gt;&lt;_doi&gt;10.1016/j.canep.2011.06.006&lt;/_doi&gt;&lt;_impact_factor&gt;   2.644&lt;/_impact_factor&gt;&lt;_isbn&gt;1877-783X (Electronic); 1877-7821 (Linking)&lt;/_isbn&gt;&lt;_issue&gt;6&lt;/_issue&gt;&lt;_journal&gt;Cancer Epidemiol&lt;/_journal&gt;&lt;_keywords&gt;Adenocarcinoma/*epidemiology/etiology; Aged; Alcohol Drinking/adverse effects; Carcinoma, Squamous Cell/*epidemiology/etiology; Case-Control Studies; China/epidemiology; Diet; Esophageal Neoplasms/*epidemiology/etiology; Female; Hot Temperature/*adverse effects; Humans; Male; Middle Aged; Risk Factors; Smoking/adverse effects; Stomach Neoplasms/*epidemiology/etiology; Surveys and Questionnaires&lt;/_keywords&gt;&lt;_language&gt;eng&lt;/_language&gt;&lt;_modified&gt;61402142&lt;/_modified&gt;&lt;_ori_publication&gt;Published by Elsevier Ltd.&lt;/_ori_publication&gt;&lt;_pages&gt;e91-9&lt;/_pages&gt;&lt;_tertiary_title&gt;Cancer epidemiology&lt;/_tertiary_title&gt;&lt;_type_work&gt;Journal Article; Research Support, N.I.H., Intramural&lt;/_type_work&gt;&lt;_url&gt;http://www.ncbi.nlm.nih.gov/entrez/query.fcgi?cmd=Retrieve&amp;amp;db=pubmed&amp;amp;dopt=Abstract&amp;amp;list_uids=21846596&amp;amp;query_hl=1&lt;/_url&gt;&lt;_volume&gt;35&lt;/_volume&gt;&lt;/Details&gt;&lt;Extra&gt;&lt;DBUID&gt;{F96A950B-833F-4880-A151-76DA2D6A2879}&lt;/DBUID&gt;&lt;/Extra&gt;&lt;/Item&gt;&lt;/References&gt;&lt;/Group&gt;&lt;/Citation&gt;_x000a_"/>
    <w:docVar w:name="NE.Ref{BA0D262B-D411-4BDF-9F3A-49D165019363}" w:val=" ADDIN NE.Ref.{BA0D262B-D411-4BDF-9F3A-49D165019363}&lt;Citation&gt;&lt;Group&gt;&lt;References&gt;&lt;Item&gt;&lt;ID&gt;434&lt;/ID&gt;&lt;UID&gt;{2AD917D7-0CA4-4F0C-B4FC-73428BF76FFD}&lt;/UID&gt;&lt;Title&gt;Meat cooking habits and risk of colorectal cancer in Cordoba, Argentina&lt;/Title&gt;&lt;Template&gt;Journal Article&lt;/Template&gt;&lt;Star&gt;0&lt;/Star&gt;&lt;Tag&gt;0&lt;/Tag&gt;&lt;Author&gt;Navarro, A; Munoz, S E; Lantieri, M J; Del, Pilar Diaz M; Cristaldo, P E; de Fabro, S P; Eynard, A R&lt;/Author&gt;&lt;Year&gt;2004&lt;/Year&gt;&lt;Details&gt;&lt;_accession_num&gt;15474875&lt;/_accession_num&gt;&lt;_author_adr&gt;Escuela de Nutricion, Instituto de Biologia Celular, Facultad de Ciencias Medicas, Universidad Nacional de Cordoba/CONICET, Argentina. anavarro@cmefcm.uncor.edu&lt;/_author_adr&gt;&lt;_collection_scope&gt;SCI;SCIE;&lt;/_collection_scope&gt;&lt;_created&gt;61121625&lt;/_created&gt;&lt;_date&gt;2004-10-01&lt;/_date&gt;&lt;_date_display&gt;2004 Oct&lt;/_date_display&gt;&lt;_doi&gt;10.1016/j.nut.2004.06.008&lt;/_doi&gt;&lt;_impact_factor&gt;   2.926&lt;/_impact_factor&gt;&lt;_isbn&gt;0899-9007 (Print); 0899-9007 (Linking)&lt;/_isbn&gt;&lt;_issue&gt;10&lt;/_issue&gt;&lt;_journal&gt;Nutrition&lt;/_journal&gt;&lt;_keywords&gt;Adult; Aged; Aged, 80 and over; Argentina/epidemiology; Case-Control Studies; Colorectal Neoplasms/*epidemiology/*etiology; Confidence Intervals; Cooking/*methods; Female; Food Preferences; Humans; Male; Meat/*adverse effects; Middle Aged; Multivariate Analysis; Odds Ratio; Retrospective Studies; Risk Factors; Surveys and Questionnaires; Temperature&lt;/_keywords&gt;&lt;_language&gt;eng&lt;/_language&gt;&lt;_modified&gt;61121625&lt;/_modified&gt;&lt;_pages&gt;873-7&lt;/_pages&gt;&lt;_tertiary_title&gt;Nutrition (Burbank, Los Angeles County, Calif.)&lt;/_tertiary_title&gt;&lt;_type_work&gt;Journal Article; Research Support, Non-U.S. Gov&amp;apos;t&lt;/_type_work&gt;&lt;_url&gt;http://www.ncbi.nlm.nih.gov/entrez/query.fcgi?cmd=Retrieve&amp;amp;db=pubmed&amp;amp;dopt=Abstract&amp;amp;list_uids=15474875&amp;amp;query_hl=1&lt;/_url&gt;&lt;_volume&gt;20&lt;/_volume&gt;&lt;/Details&gt;&lt;Extra&gt;&lt;DBUID&gt;{F96A950B-833F-4880-A151-76DA2D6A2879}&lt;/DBUID&gt;&lt;/Extra&gt;&lt;/Item&gt;&lt;/References&gt;&lt;/Group&gt;&lt;/Citation&gt;_x000a_"/>
    <w:docVar w:name="NE.Ref{BDB0E044-DD61-4B8D-88A5-D0D5B79C445D}" w:val=" ADDIN NE.Ref.{BDB0E044-DD61-4B8D-88A5-D0D5B79C445D}&lt;Citation&gt;&lt;Group&gt;&lt;References&gt;&lt;Item&gt;&lt;ID&gt;400&lt;/ID&gt;&lt;UID&gt;{35B472FD-C0EC-4477-A01B-78E7E85807E9}&lt;/UID&gt;&lt;Title&gt;Study of the relation between diet and gastric cancer in a rural area of the Province of Leon, Spain&lt;/Title&gt;&lt;Template&gt;Journal Article&lt;/Template&gt;&lt;Star&gt;0&lt;/Star&gt;&lt;Tag&gt;0&lt;/Tag&gt;&lt;Author&gt;Sanchez-Diez, A; Hernandez-Mejia, R; Cueto-Espinar, A&lt;/Author&gt;&lt;Year&gt;1992&lt;/Year&gt;&lt;Details&gt;&lt;_accession_num&gt;1644141&lt;/_accession_num&gt;&lt;_author_adr&gt;Department of Medicine, School of Medicine, University of Oviedo, Spain.&lt;/_author_adr&gt;&lt;_collection_scope&gt;SCIE;&lt;/_collection_scope&gt;&lt;_created&gt;61121625&lt;/_created&gt;&lt;_date&gt;1992-03-01&lt;/_date&gt;&lt;_date_display&gt;1992 Mar&lt;/_date_display&gt;&lt;_impact_factor&gt;   7.105&lt;/_impact_factor&gt;&lt;_isbn&gt;0393-2990 (Print); 0393-2990 (Linking)&lt;/_isbn&gt;&lt;_issue&gt;2&lt;/_issue&gt;&lt;_journal&gt;Eur J Epidemiol&lt;/_journal&gt;&lt;_keywords&gt;Adenocarcinoma/epidemiology/*etiology; Adult; Aged; Aged, 80 and over; Chi-Square Distribution; Diet/*adverse effects; Female; Fruit; Humans; Male; Meat Products/adverse effects; Middle Aged; Risk Factors; *Rural Health; Spain/epidemiology; Stomach Neoplasms/epidemiology/*etiology; Surveys and Questionnaires&lt;/_keywords&gt;&lt;_language&gt;eng&lt;/_language&gt;&lt;_modified&gt;61399721&lt;/_modified&gt;&lt;_pages&gt;233-7&lt;/_pages&gt;&lt;_tertiary_title&gt;European journal of epidemiology&lt;/_tertiary_title&gt;&lt;_type_work&gt;Journal Article&lt;/_type_work&gt;&lt;_url&gt;http://www.ncbi.nlm.nih.gov/entrez/query.fcgi?cmd=Retrieve&amp;amp;db=pubmed&amp;amp;dopt=Abstract&amp;amp;list_uids=1644141&amp;amp;query_hl=1&lt;/_url&gt;&lt;_volume&gt;8&lt;/_volume&gt;&lt;/Details&gt;&lt;Extra&gt;&lt;DBUID&gt;{F96A950B-833F-4880-A151-76DA2D6A2879}&lt;/DBUID&gt;&lt;/Extra&gt;&lt;/Item&gt;&lt;/References&gt;&lt;/Group&gt;&lt;/Citation&gt;_x000a_"/>
    <w:docVar w:name="NE.Ref{BE0EEA41-678D-4171-BA1B-BB110F0C7732}" w:val=" ADDIN NE.Ref.{BE0EEA41-678D-4171-BA1B-BB110F0C7732}&lt;Citation&gt;&lt;Group&gt;&lt;References&gt;&lt;Item&gt;&lt;ID&gt;449&lt;/ID&gt;&lt;UID&gt;{75E6B1B9-D786-4266-8C78-296B1B086170}&lt;/UID&gt;&lt;Title&gt;A prospective study of red and processed meat intake in relation to cancer risk&lt;/Title&gt;&lt;Template&gt;Journal Article&lt;/Template&gt;&lt;Star&gt;0&lt;/Star&gt;&lt;Tag&gt;0&lt;/Tag&gt;&lt;Author&gt;Cross, A J; Leitzmann, M F; Gail, M H; Hollenbeck, A R; Schatzkin, A; Sinha, R&lt;/Author&gt;&lt;Year&gt;2007&lt;/Year&gt;&lt;Details&gt;&lt;_accession_num&gt;18076279&lt;/_accession_num&gt;&lt;_author_adr&gt;Nutritional Epidemiology Branch, Division of Cancer Epidemiology and Genetics, National Cancer Institute, National Institutes of Health, Department of Health and Human Services, Rockville, Maryland, United States of America. crossa@mail.nih.gov&lt;/_author_adr&gt;&lt;_collection_scope&gt;SCIE;&lt;/_collection_scope&gt;&lt;_created&gt;61121625&lt;/_created&gt;&lt;_date&gt;2007-12-01&lt;/_date&gt;&lt;_date_display&gt;2007 Dec&lt;/_date_display&gt;&lt;_doi&gt;10.1371/journal.pmed.0040325&lt;/_doi&gt;&lt;_impact_factor&gt;  13.585&lt;/_impact_factor&gt;&lt;_isbn&gt;1549-1676 (Electronic); 1549-1277 (Linking)&lt;/_isbn&gt;&lt;_issue&gt;12&lt;/_issue&gt;&lt;_journal&gt;PLoS Med&lt;/_journal&gt;&lt;_keywords&gt;Aged; Colorectal Neoplasms/etiology; Esophageal Neoplasms/etiology; Female; Follow-Up Studies; Humans; Incidence; Liver Neoplasms/etiology; Lung Neoplasms/etiology; Male; Meat/*adverse effects; Meat Products/*adverse effects; Middle Aged; Neoplasms/epidemiology/*etiology; Nutrition Assessment; Proportional Hazards Models; Prospective Studies; Risk Assessment; Risk Factors; Sex Factors; Surveys and Questionnaires; Time Factors; United States/epidemiology&lt;/_keywords&gt;&lt;_language&gt;eng&lt;/_language&gt;&lt;_modified&gt;61414442&lt;/_modified&gt;&lt;_pages&gt;e325&lt;/_pages&gt;&lt;_tertiary_title&gt;PLoS medicine&lt;/_tertiary_title&gt;&lt;_type_work&gt;Comment; Journal Article; Multicenter Study; Research Support, N.I.H., Intramural&lt;/_type_work&gt;&lt;_url&gt;http://www.ncbi.nlm.nih.gov/entrez/query.fcgi?cmd=Retrieve&amp;amp;db=pubmed&amp;amp;dopt=Abstract&amp;amp;list_uids=18076279&amp;amp;query_hl=1&lt;/_url&gt;&lt;_volume&gt;4&lt;/_volume&gt;&lt;/Details&gt;&lt;Extra&gt;&lt;DBUID&gt;{F96A950B-833F-4880-A151-76DA2D6A2879}&lt;/DBUID&gt;&lt;/Extra&gt;&lt;/Item&gt;&lt;/References&gt;&lt;/Group&gt;&lt;/Citation&gt;_x000a_"/>
    <w:docVar w:name="NE.Ref{BF825309-046A-490F-8870-022320DBB9BD}" w:val=" ADDIN NE.Ref.{BF825309-046A-490F-8870-022320DBB9BD}&lt;Citation&gt;&lt;Group&gt;&lt;References&gt;&lt;Item&gt;&lt;ID&gt;476&lt;/ID&gt;&lt;UID&gt;{73C4D90D-D4B2-4DC7-80E6-013993D95F57}&lt;/UID&gt;&lt;Title&gt;Heme iron from meat and risk of adenocarcinoma of the esophagus and stomach&lt;/Title&gt;&lt;Template&gt;Journal Article&lt;/Template&gt;&lt;Star&gt;0&lt;/Star&gt;&lt;Tag&gt;0&lt;/Tag&gt;&lt;Author&gt;Ward, M H; Cross, A J; Abnet, C C; Sinha, R; Markin, R S; Weisenburger, D D&lt;/Author&gt;&lt;Year&gt;2012&lt;/Year&gt;&lt;Details&gt;&lt;_accession_num&gt;22044848&lt;/_accession_num&gt;&lt;_author_adr&gt;Department of Health and Human Services, Occupational and Environmental Epidemiology Branch , National Cancer Institute, National Institutes of Health, Bethesda, MD 20892-7240, USA. wardm@mail.nih.gov&lt;/_author_adr&gt;&lt;_collection_scope&gt;SCIE;&lt;/_collection_scope&gt;&lt;_created&gt;61121625&lt;/_created&gt;&lt;_date&gt;2012-03-01&lt;/_date&gt;&lt;_date_display&gt;2012 Mar&lt;/_date_display&gt;&lt;_doi&gt;10.1097/CEJ.0b013e32834c9b6c&lt;/_doi&gt;&lt;_impact_factor&gt;   2.415&lt;/_impact_factor&gt;&lt;_isbn&gt;1473-5709 (Electronic); 0959-8278 (Linking)&lt;/_isbn&gt;&lt;_issue&gt;2&lt;/_issue&gt;&lt;_journal&gt;Eur J Cancer Prev&lt;/_journal&gt;&lt;_keywords&gt;Adenocarcinoma/epidemiology/*etiology; Adult; Aged; Aged, 80 and over; Case-Control Studies; Eating/physiology; Esophageal Neoplasms/epidemiology/*etiology; Female; Food Habits/physiology; Heme/adverse effects/analysis; Humans; Iron, Dietary/administration &amp;amp; dosage/*adverse effects/analysis; Male; Meat/*adverse effects/analysis; Middle Aged; Nutrition Surveys; Risk Factors; Stomach Neoplasms/epidemiology/*etiology; Young Adult&lt;/_keywords&gt;&lt;_language&gt;eng&lt;/_language&gt;&lt;_modified&gt;61402127&lt;/_modified&gt;&lt;_pages&gt;134-8&lt;/_pages&gt;&lt;_tertiary_title&gt;European journal of cancer prevention : the official journal of the European_x000d__x000a_      Cancer Prevention Organisation (ECP)&lt;/_tertiary_title&gt;&lt;_type_work&gt;Journal Article; Research Support, N.I.H., Intramural&lt;/_type_work&gt;&lt;_url&gt;http://www.ncbi.nlm.nih.gov/entrez/query.fcgi?cmd=Retrieve&amp;amp;db=pubmed&amp;amp;dopt=Abstract&amp;amp;list_uids=22044848&amp;amp;query_hl=1&lt;/_url&gt;&lt;_volume&gt;21&lt;/_volume&gt;&lt;/Details&gt;&lt;Extra&gt;&lt;DBUID&gt;{F96A950B-833F-4880-A151-76DA2D6A2879}&lt;/DBUID&gt;&lt;/Extra&gt;&lt;/Item&gt;&lt;/References&gt;&lt;/Group&gt;&lt;/Citation&gt;_x000a_"/>
    <w:docVar w:name="NE.Ref{C063E5AD-CBC1-4496-8566-BC3EAD0DA4DD}" w:val=" ADDIN NE.Ref.{C063E5AD-CBC1-4496-8566-BC3EAD0DA4DD}&lt;Citation&gt;&lt;Group&gt;&lt;References&gt;&lt;Item&gt;&lt;ID&gt;413&lt;/ID&gt;&lt;UID&gt;{D20D1492-0DE1-42E7-AB13-F2C07DC65950}&lt;/UID&gt;&lt;Title&gt;Dietary factors and the risk of gastric cancer in Mexico City&lt;/Title&gt;&lt;Template&gt;Journal Article&lt;/Template&gt;&lt;Star&gt;0&lt;/Star&gt;&lt;Tag&gt;0&lt;/Tag&gt;&lt;Author&gt;Ward, M H; Lopez-Carrillo, L&lt;/Author&gt;&lt;Year&gt;1999&lt;/Year&gt;&lt;Details&gt;&lt;_accession_num&gt;10342801&lt;/_accession_num&gt;&lt;_author_adr&gt;Occupational Epidemiology Branch, Division of Cancer Epidemiology and Genetics, National Cancer Institute, Bethesda, MD, USA.&lt;/_author_adr&gt;&lt;_collection_scope&gt;SCI;SCIE;&lt;/_collection_scope&gt;&lt;_created&gt;61121625&lt;/_created&gt;&lt;_date&gt;1999-05-15&lt;/_date&gt;&lt;_date_display&gt;1999 May 15&lt;/_date_display&gt;&lt;_impact_factor&gt;   5.036&lt;/_impact_factor&gt;&lt;_isbn&gt;0002-9262 (Print); 0002-9262 (Linking)&lt;/_isbn&gt;&lt;_issue&gt;10&lt;/_issue&gt;&lt;_journal&gt;Am J Epidemiol&lt;/_journal&gt;&lt;_keywords&gt;Adenocarcinoma/*epidemiology; Case-Control Studies; Confidence Intervals; *Diet; Female; Humans; Male; Meat; Mexico/epidemiology; Odds Ratio; Risk Factors; Stomach Neoplasms/*epidemiology&lt;/_keywords&gt;&lt;_language&gt;eng&lt;/_language&gt;&lt;_modified&gt;61121625&lt;/_modified&gt;&lt;_pages&gt;925-32&lt;/_pages&gt;&lt;_tertiary_title&gt;American journal of epidemiology&lt;/_tertiary_title&gt;&lt;_type_work&gt;Journal Article; Research Support, Non-U.S. Gov&amp;apos;t&lt;/_type_work&gt;&lt;_url&gt;http://www.ncbi.nlm.nih.gov/entrez/query.fcgi?cmd=Retrieve&amp;amp;db=pubmed&amp;amp;dopt=Abstract&amp;amp;list_uids=10342801&amp;amp;query_hl=1&lt;/_url&gt;&lt;_volume&gt;149&lt;/_volume&gt;&lt;/Details&gt;&lt;Extra&gt;&lt;DBUID&gt;{F96A950B-833F-4880-A151-76DA2D6A2879}&lt;/DBUID&gt;&lt;/Extra&gt;&lt;/Item&gt;&lt;/References&gt;&lt;/Group&gt;&lt;/Citation&gt;_x000a_"/>
    <w:docVar w:name="NE.Ref{C178DE4F-8BF6-4504-9C94-D9FEAEA5D7AB}" w:val=" ADDIN NE.Ref.{C178DE4F-8BF6-4504-9C94-D9FEAEA5D7AB}&lt;Citation&gt;&lt;Group&gt;&lt;References&gt;&lt;Item&gt;&lt;ID&gt;448&lt;/ID&gt;&lt;UID&gt;{B8CC6318-2C9E-4B25-8F71-F1B6A821D2FA}&lt;/UID&gt;&lt;Title&gt;Fiber intake and risk of adenocarcinomas of the esophagus and stomach&lt;/Title&gt;&lt;Template&gt;Journal Article&lt;/Template&gt;&lt;Star&gt;0&lt;/Star&gt;&lt;Tag&gt;0&lt;/Tag&gt;&lt;Author&gt;Wu, A H; Tseng, C C; Hankin, J; Bernstein, L&lt;/Author&gt;&lt;Year&gt;2007&lt;/Year&gt;&lt;Details&gt;&lt;_accessed&gt;61402209&lt;/_accessed&gt;&lt;_accession_num&gt;17562192&lt;/_accession_num&gt;&lt;_author_adr&gt;Department of Preventive Medicine, University of Southern California, Keck School of Medicine, 1441 Eastlake Avenue, MS#44, Los Angeles, CA 90089-9175, USA. annawu@hsc.usc.edu&lt;/_author_adr&gt;&lt;_created&gt;61121625&lt;/_created&gt;&lt;_date&gt;2007-09-01&lt;/_date&gt;&lt;_date_display&gt;2007 Sep&lt;/_date_display&gt;&lt;_doi&gt;10.1007/s10552-007-9014-8&lt;/_doi&gt;&lt;_impact_factor&gt;   2.680&lt;/_impact_factor&gt;&lt;_isbn&gt;0957-5243 (Print); 0957-5243 (Linking)&lt;/_isbn&gt;&lt;_issue&gt;7&lt;/_issue&gt;&lt;_journal&gt;Cancer Causes Control&lt;/_journal&gt;&lt;_keywords&gt;Adenocarcinoma/*etiology; Adult; Aged; Case-Control Studies; Dietary Fiber/*pharmacology; Eating/*physiology; Esophageal Neoplasms/*etiology; Female; Helicobacter Infections/complications; Helicobacter pylori; Humans; Male; Middle Aged; Risk Factors; Stomach Neoplasms/*etiology&lt;/_keywords&gt;&lt;_language&gt;eng&lt;/_language&gt;&lt;_modified&gt;61402209&lt;/_modified&gt;&lt;_pages&gt;713-22&lt;/_pages&gt;&lt;_tertiary_title&gt;Cancer causes &amp;amp; control : CCC&lt;/_tertiary_title&gt;&lt;_type_work&gt;Journal Article; Research Support, N.I.H., Extramural; Research Support, Non-U.S. Gov&amp;apos;t&lt;/_type_work&gt;&lt;_url&gt;http://www.ncbi.nlm.nih.gov/entrez/query.fcgi?cmd=Retrieve&amp;amp;db=pubmed&amp;amp;dopt=Abstract&amp;amp;list_uids=17562192&amp;amp;query_hl=1&lt;/_url&gt;&lt;_volume&gt;18&lt;/_volume&gt;&lt;/Details&gt;&lt;Extra&gt;&lt;DBUID&gt;{F96A950B-833F-4880-A151-76DA2D6A2879}&lt;/DBUID&gt;&lt;/Extra&gt;&lt;/Item&gt;&lt;/References&gt;&lt;/Group&gt;&lt;/Citation&gt;_x000a_"/>
    <w:docVar w:name="NE.Ref{C20E37FD-34C5-41C9-AC22-B57ECFCBB902}" w:val=" ADDIN NE.Ref.{C20E37FD-34C5-41C9-AC22-B57ECFCBB902}&lt;Citation&gt;&lt;Group&gt;&lt;References&gt;&lt;Item&gt;&lt;ID&gt;422&lt;/ID&gt;&lt;UID&gt;{D5362CC2-559E-4808-BE47-3DDD1E3F628F}&lt;/UID&gt;&lt;Title&gt;Dietary factors and gastric cancer in Korea: a case-control study&lt;/Title&gt;&lt;Template&gt;Journal Article&lt;/Template&gt;&lt;Star&gt;0&lt;/Star&gt;&lt;Tag&gt;0&lt;/Tag&gt;&lt;Author&gt;Kim, H J; Chang, W K; Kim, M K; Lee, S S; Choi, B Y&lt;/Author&gt;&lt;Year&gt;2002&lt;/Year&gt;&lt;Details&gt;&lt;_accession_num&gt;11802218&lt;/_accession_num&gt;&lt;_author_adr&gt;Department of Preventive Medicine, Hanyang University College of Medicine, Seoul, Korea.&lt;/_author_adr&gt;&lt;_collection_scope&gt;SCI;SCIE;&lt;/_collection_scope&gt;&lt;_created&gt;61121625&lt;/_created&gt;&lt;_date&gt;2002-02-01&lt;/_date&gt;&lt;_date_display&gt;2002 Feb 1&lt;/_date_display&gt;&lt;_impact_factor&gt;   5.531&lt;/_impact_factor&gt;&lt;_isbn&gt;0020-7136 (Print); 0020-7136 (Linking)&lt;/_isbn&gt;&lt;_issue&gt;4&lt;/_issue&gt;&lt;_journal&gt;Int J Cancer&lt;/_journal&gt;&lt;_keywords&gt;Adult; Aged; Carcinogens/adverse effects; Case-Control Studies; Cooking; *Diet/adverse effects; Female; Food Habits; Food Preservatives/adverse effects; Fruit; Humans; Korea/epidemiology; Male; Meat; Middle Aged; Nitrates/adverse effects; Odds Ratio; Refrigeration; Risk; Single-Blind Method; Smoking/epidemiology; Socioeconomic Factors; Stomach Neoplasms/*epidemiology; Surveys and Questionnaires; Vegetables&lt;/_keywords&gt;&lt;_language&gt;eng&lt;/_language&gt;&lt;_modified&gt;61121625&lt;/_modified&gt;&lt;_ori_publication&gt;Copyright 2001 Wiley-Liss, Inc.&lt;/_ori_publication&gt;&lt;_pages&gt;531-5&lt;/_pages&gt;&lt;_tertiary_title&gt;International journal of cancer&lt;/_tertiary_title&gt;&lt;_type_work&gt;Journal Article&lt;/_type_work&gt;&lt;_url&gt;http://www.ncbi.nlm.nih.gov/entrez/query.fcgi?cmd=Retrieve&amp;amp;db=pubmed&amp;amp;dopt=Abstract&amp;amp;list_uids=11802218&amp;amp;query_hl=1&lt;/_url&gt;&lt;_volume&gt;97&lt;/_volume&gt;&lt;/Details&gt;&lt;Extra&gt;&lt;DBUID&gt;{F96A950B-833F-4880-A151-76DA2D6A2879}&lt;/DBUID&gt;&lt;/Extra&gt;&lt;/Item&gt;&lt;/References&gt;&lt;/Group&gt;&lt;/Citation&gt;_x000a_"/>
    <w:docVar w:name="NE.Ref{C30FDF03-A7CA-4E56-BA61-1E6EC658E597}" w:val=" ADDIN NE.Ref.{C30FDF03-A7CA-4E56-BA61-1E6EC658E597}&lt;Citation&gt;&lt;Group&gt;&lt;References&gt;&lt;Item&gt;&lt;ID&gt;959&lt;/ID&gt;&lt;UID&gt;{468F1882-E501-42D2-ACD7-5052C7B7688B}&lt;/UID&gt;&lt;Title&gt;Dietary patterns, food groups, and rectal cancer risk in Whites and African-Americans&lt;/Title&gt;&lt;Template&gt;Journal Article&lt;/Template&gt;&lt;Star&gt;0&lt;/Star&gt;&lt;Tag&gt;0&lt;/Tag&gt;&lt;Author&gt;Williams, C D; Satia, J A; Adair, L S; Stevens, J; Galanko, J; Keku, T O; Sandler, R S&lt;/Author&gt;&lt;Year&gt;2009&lt;/Year&gt;&lt;Details&gt;&lt;_accession_num&gt;19423533&lt;/_accession_num&gt;&lt;_author_adr&gt;Department of Nutrition, University of North Carolina, Chapel Hill, NC 27599, USA.&lt;/_author_adr&gt;&lt;_created&gt;61416092&lt;/_created&gt;&lt;_date&gt;2009-05-01&lt;/_date&gt;&lt;_date_display&gt;2009 May&lt;/_date_display&gt;&lt;_db_updated&gt;PubMedNew&lt;/_db_updated&gt;&lt;_doi&gt;10.1158/1055-9965.EPI-08-1146&lt;/_doi&gt;&lt;_impact_factor&gt;   3.622&lt;/_impact_factor&gt;&lt;_isbn&gt;1055-9965 (Print); 1055-9965 (Linking)&lt;/_isbn&gt;&lt;_issue&gt;5&lt;/_issue&gt;&lt;_journal&gt;Cancer Epidemiol Biomarkers Prev&lt;/_journal&gt;&lt;_keywords&gt;Adult; *African Continental Ancestry Group; Aged; Case-Control Studies; *Diet; *European Continental Ancestry Group; Female; Humans; Logistic Models; Male; Middle Aged; North Carolina/epidemiology; Rectal Neoplasms/epidemiology/*ethnology; Registries; Risk; Sex Factors; Surveys and Questionnaires&lt;/_keywords&gt;&lt;_language&gt;eng&lt;/_language&gt;&lt;_modified&gt;61416092&lt;/_modified&gt;&lt;_pages&gt;1552-61&lt;/_pages&gt;&lt;_tertiary_title&gt;Cancer epidemiology, biomarkers &amp;amp;amp; prevention : a publication of the American_x000d__x000a_      Association for Cancer Research, cosponsored by the American Society of_x000d__x000a_      Preventive Oncology&lt;/_tertiary_title&gt;&lt;_type_work&gt;Journal Article; Research Support, N.I.H., Extramural&lt;/_type_work&gt;&lt;_url&gt;http://www.ncbi.nlm.nih.gov/entrez/query.fcgi?cmd=Retrieve&amp;amp;db=pubmed&amp;amp;dopt=Abstract&amp;amp;list_uids=19423533&amp;amp;query_hl=1&lt;/_url&gt;&lt;_volume&gt;18&lt;/_volume&gt;&lt;/Details&gt;&lt;Extra&gt;&lt;DBUID&gt;{F96A950B-833F-4880-A151-76DA2D6A2879}&lt;/DBUID&gt;&lt;/Extra&gt;&lt;/Item&gt;&lt;/References&gt;&lt;/Group&gt;&lt;/Citation&gt;_x000a_"/>
    <w:docVar w:name="NE.Ref{C376B0E4-6F83-4936-BCEF-9C8F5C2B0DAA}" w:val=" ADDIN NE.Ref.{C376B0E4-6F83-4936-BCEF-9C8F5C2B0DAA}&lt;Citation&gt;&lt;Group&gt;&lt;References&gt;&lt;Item&gt;&lt;ID&gt;947&lt;/ID&gt;&lt;UID&gt;{6D48ABE0-2C07-4832-B52C-C40C9D72EE94}&lt;/UID&gt;&lt;Title&gt;Retrospective cohort study of risk-factors for esophageal cancer in Linxian, People&amp;apos;s Republic of China&lt;/Title&gt;&lt;Template&gt;Journal Article&lt;/Template&gt;&lt;Star&gt;0&lt;/Star&gt;&lt;Tag&gt;0&lt;/Tag&gt;&lt;Author&gt;Yu, Y; Taylor, P R; Li, J Y; Dawsey, S M; Wang, G Q; Guo, W D; Wang, W; Liu, B Q; Blot, W J; Shen, Q; Et, Al.&lt;/Author&gt;&lt;Year&gt;1993&lt;/Year&gt;&lt;Details&gt;&lt;_accession_num&gt;8318635&lt;/_accession_num&gt;&lt;_author_adr&gt;Cancer Institute, Chinese Academy of Medicinal Sciences in Beijing, PRC.&lt;/_author_adr&gt;&lt;_created&gt;61415799&lt;/_created&gt;&lt;_date&gt;1993-05-01&lt;/_date&gt;&lt;_date_display&gt;1993 May&lt;/_date_display&gt;&lt;_db_updated&gt;PubMedNew&lt;/_db_updated&gt;&lt;_impact_factor&gt;   2.680&lt;/_impact_factor&gt;&lt;_isbn&gt;0957-5243 (Print); 0957-5243 (Linking)&lt;/_isbn&gt;&lt;_issue&gt;3&lt;/_issue&gt;&lt;_journal&gt;Cancer Causes Control&lt;/_journal&gt;&lt;_keywords&gt;Adult; China/epidemiology; Cohort Studies; Diet/adverse effects; Diet Surveys; Educational Status; Esophageal Neoplasms/*epidemiology/etiology/pathology; Female; Humans; Incidence; Male; Mass Screening; Middle Aged; Retrospective Studies; Risk Factors; Water Supply&lt;/_keywords&gt;&lt;_language&gt;eng&lt;/_language&gt;&lt;_modified&gt;61415799&lt;/_modified&gt;&lt;_pages&gt;195-202&lt;/_pages&gt;&lt;_tertiary_title&gt;Cancer causes &amp;amp;amp; control : CCC&lt;/_tertiary_title&gt;&lt;_type_work&gt;Journal Article; Research Support, U.S. Gov&amp;apos;t, P.H.S.&lt;/_type_work&gt;&lt;_url&gt;http://www.ncbi.nlm.nih.gov/entrez/query.fcgi?cmd=Retrieve&amp;amp;db=pubmed&amp;amp;dopt=Abstract&amp;amp;list_uids=8318635&amp;amp;query_hl=1&lt;/_url&gt;&lt;_volume&gt;4&lt;/_volume&gt;&lt;/Details&gt;&lt;Extra&gt;&lt;DBUID&gt;{F96A950B-833F-4880-A151-76DA2D6A2879}&lt;/DBUID&gt;&lt;/Extra&gt;&lt;/Item&gt;&lt;/References&gt;&lt;/Group&gt;&lt;/Citation&gt;_x000a_"/>
    <w:docVar w:name="NE.Ref{C44021C0-CB0A-49B7-9280-0901752C8B14}" w:val=" ADDIN NE.Ref.{C44021C0-CB0A-49B7-9280-0901752C8B14}&lt;Citation&gt;&lt;Group&gt;&lt;References&gt;&lt;Item&gt;&lt;ID&gt;426&lt;/ID&gt;&lt;UID&gt;{B0479114-B7F4-4D3A-8614-11C46A67010E}&lt;/UID&gt;&lt;Title&gt;Salt intake, cured meat consumption, refrigerator use and stomach cancer incidence: a prospective cohort study (Netherlands)&lt;/Title&gt;&lt;Template&gt;Journal Article&lt;/Template&gt;&lt;Star&gt;0&lt;/Star&gt;&lt;Tag&gt;0&lt;/Tag&gt;&lt;Author&gt;van den Brandt, P A; Botterweck, A A; Goldbohm, R A&lt;/Author&gt;&lt;Year&gt;2003&lt;/Year&gt;&lt;Details&gt;&lt;_accession_num&gt;12946037&lt;/_accession_num&gt;&lt;_author_adr&gt;Department of Epidemiology, Maastricht University, Maastricht, The Netherlands. pa.vandenbrandt@epid.unimaas.nl&lt;/_author_adr&gt;&lt;_created&gt;61121625&lt;/_created&gt;&lt;_date&gt;2003-06-01&lt;/_date&gt;&lt;_date_display&gt;2003 Jun&lt;/_date_display&gt;&lt;_impact_factor&gt;   2.680&lt;/_impact_factor&gt;&lt;_isbn&gt;0957-5243 (Print); 0957-5243 (Linking)&lt;/_isbn&gt;&lt;_issue&gt;5&lt;/_issue&gt;&lt;_journal&gt;Cancer Causes Control&lt;/_journal&gt;&lt;_keywords&gt;Aged; Cohort Studies; Female; *Food Habits; Humans; Incidence; Male; Meat Products/*adverse effects; Middle Aged; Netherlands/epidemiology; Prospective Studies; Refrigeration/*adverse effects; Risk Factors; Sodium Chloride, Dietary/*adverse effects; Stomach Neoplasms/*epidemiology/*etiology; Surveys and Questionnaires&lt;/_keywords&gt;&lt;_language&gt;eng&lt;/_language&gt;&lt;_modified&gt;61121625&lt;/_modified&gt;&lt;_pages&gt;427-38&lt;/_pages&gt;&lt;_tertiary_title&gt;Cancer causes &amp;amp; control : CCC&lt;/_tertiary_title&gt;&lt;_type_work&gt;Journal Article; Research Support, Non-U.S. Gov&amp;apos;t&lt;/_type_work&gt;&lt;_url&gt;http://www.ncbi.nlm.nih.gov/entrez/query.fcgi?cmd=Retrieve&amp;amp;db=pubmed&amp;amp;dopt=Abstract&amp;amp;list_uids=12946037&amp;amp;query_hl=1&lt;/_url&gt;&lt;_volume&gt;14&lt;/_volume&gt;&lt;/Details&gt;&lt;Extra&gt;&lt;DBUID&gt;{F96A950B-833F-4880-A151-76DA2D6A2879}&lt;/DBUID&gt;&lt;/Extra&gt;&lt;/Item&gt;&lt;/References&gt;&lt;/Group&gt;&lt;/Citation&gt;_x000a_"/>
    <w:docVar w:name="NE.Ref{C7DEDF5B-7761-49B7-B237-563C9AA34A52}" w:val=" ADDIN NE.Ref.{C7DEDF5B-7761-49B7-B237-563C9AA34A52}&lt;Citation&gt;&lt;Group&gt;&lt;References&gt;&lt;Item&gt;&lt;ID&gt;399&lt;/ID&gt;&lt;UID&gt;{8F402A65-38D6-4A06-AEB4-9BD69CC21DB7}&lt;/UID&gt;&lt;Title&gt;Dietary factors and stomach cancer in Spain: a multi-centre case-control study&lt;/Title&gt;&lt;Template&gt;Journal Article&lt;/Template&gt;&lt;Star&gt;0&lt;/Star&gt;&lt;Tag&gt;0&lt;/Tag&gt;&lt;Author&gt;Gonzalez, C A; Sanz, J M; Marcos, G; Pita, S; Brullet, E; Saigi, E; Badia, A; Riboli, E&lt;/Author&gt;&lt;Year&gt;1991&lt;/Year&gt;&lt;Details&gt;&lt;_accession_num&gt;1917151&lt;/_accession_num&gt;&lt;_author_adr&gt;Epidemiology Unit, Hospital de Mataro, Barcelona, Spain.&lt;/_author_adr&gt;&lt;_collection_scope&gt;SCI;SCIE;&lt;/_collection_scope&gt;&lt;_created&gt;61121625&lt;/_created&gt;&lt;_date&gt;1991-10-21&lt;/_date&gt;&lt;_date_display&gt;1991 Oct 21&lt;/_date_display&gt;&lt;_impact_factor&gt;   5.531&lt;/_impact_factor&gt;&lt;_isbn&gt;0020-7136 (Print); 0020-7136 (Linking)&lt;/_isbn&gt;&lt;_issue&gt;4&lt;/_issue&gt;&lt;_journal&gt;Int J Cancer&lt;/_journal&gt;&lt;_keywords&gt;Adenocarcinoma/epidemiology/*etiology/mortality; Aged; Case-Control Studies; *Diet; Female; Food Handling; Fruit; Humans; Male; Meat; Odds Ratio; Risk Factors; Socioeconomic Factors; Spain/epidemiology; Stomach Neoplasms/epidemiology/*etiology/mortality; Surveys and Questionnaires; Vegetables&lt;/_keywords&gt;&lt;_language&gt;eng&lt;/_language&gt;&lt;_modified&gt;61396590&lt;/_modified&gt;&lt;_pages&gt;513-9&lt;/_pages&gt;&lt;_tertiary_title&gt;International journal of cancer&lt;/_tertiary_title&gt;&lt;_type_work&gt;Clinical Trial; Comparative Study; Journal Article; Multicenter Study; Research Support, Non-U.S. Gov&amp;apos;t&lt;/_type_work&gt;&lt;_url&gt;http://www.ncbi.nlm.nih.gov/entrez/query.fcgi?cmd=Retrieve&amp;amp;db=pubmed&amp;amp;dopt=Abstract&amp;amp;list_uids=1917151&amp;amp;query_hl=1&lt;/_url&gt;&lt;_volume&gt;49&lt;/_volume&gt;&lt;/Details&gt;&lt;Extra&gt;&lt;DBUID&gt;{F96A950B-833F-4880-A151-76DA2D6A2879}&lt;/DBUID&gt;&lt;/Extra&gt;&lt;/Item&gt;&lt;/References&gt;&lt;/Group&gt;&lt;/Citation&gt;_x000a_"/>
    <w:docVar w:name="NE.Ref{C86AF5F1-AEFE-4C46-92F3-BE994D95B380}" w:val=" ADDIN NE.Ref.{C86AF5F1-AEFE-4C46-92F3-BE994D95B380}&lt;Citation&gt;&lt;Group&gt;&lt;References&gt;&lt;Item&gt;&lt;ID&gt;468&lt;/ID&gt;&lt;UID&gt;{4FD621E2-2B51-49BC-95E2-576D0DBBF097}&lt;/UID&gt;&lt;Title&gt;Fruits and vegetables consumption and esophageal squamous cell carcinoma: a case-control study&lt;/Title&gt;&lt;Template&gt;Journal Article&lt;/Template&gt;&lt;Star&gt;0&lt;/Star&gt;&lt;Tag&gt;0&lt;/Tag&gt;&lt;Author&gt;Hajizadeh, B; Jessri, M; Moasheri, S M; Rad, A H; Rashidkhani, B&lt;/Author&gt;&lt;Year&gt;2011&lt;/Year&gt;&lt;Details&gt;&lt;_accession_num&gt;21614725&lt;/_accession_num&gt;&lt;_author_adr&gt;Department of Radiation Oncology, Kurdistan University of Medical Sciences, Kurdistan, Iran.&lt;/_author_adr&gt;&lt;_collection_scope&gt;SCI;SCIE;&lt;/_collection_scope&gt;&lt;_created&gt;61121625&lt;/_created&gt;&lt;_date&gt;2011-01-20&lt;/_date&gt;&lt;_date_display&gt;2011&lt;/_date_display&gt;&lt;_doi&gt;10.1080/01635581.2011.563028&lt;/_doi&gt;&lt;_impact_factor&gt;   2.241&lt;/_impact_factor&gt;&lt;_isbn&gt;1532-7914 (Electronic); 0163-5581 (Linking)&lt;/_isbn&gt;&lt;_issue&gt;5&lt;/_issue&gt;&lt;_journal&gt;Nutr Cancer&lt;/_journal&gt;&lt;_keywords&gt;Aged; Carcinoma, Squamous Cell/*epidemiology/etiology/prevention &amp;amp; control; Case-Control Studies; Diet/adverse effects; Esophageal Neoplasms/*epidemiology/etiology/prevention &amp;amp; control; Female; Food Habits; *Fruit; Gastroesophageal Reflux/physiopathology; Hospitals, General; Humans; Iran/epidemiology; Male; Middle Aged; Risk Factors; Surveys and Questionnaires; Tobacco/adverse effects; *Vegetables&lt;/_keywords&gt;&lt;_language&gt;eng&lt;/_language&gt;&lt;_modified&gt;61407001&lt;/_modified&gt;&lt;_pages&gt;707-13&lt;/_pages&gt;&lt;_tertiary_title&gt;Nutrition and cancer&lt;/_tertiary_title&gt;&lt;_type_work&gt;Journal Article; Research Support, Non-U.S. Gov&amp;apos;t&lt;/_type_work&gt;&lt;_url&gt;http://www.ncbi.nlm.nih.gov/entrez/query.fcgi?cmd=Retrieve&amp;amp;db=pubmed&amp;amp;dopt=Abstract&amp;amp;list_uids=21614725&amp;amp;query_hl=1&lt;/_url&gt;&lt;_volume&gt;63&lt;/_volume&gt;&lt;/Details&gt;&lt;Extra&gt;&lt;DBUID&gt;{F96A950B-833F-4880-A151-76DA2D6A2879}&lt;/DBUID&gt;&lt;/Extra&gt;&lt;/Item&gt;&lt;/References&gt;&lt;/Group&gt;&lt;/Citation&gt;_x000a_"/>
    <w:docVar w:name="NE.Ref{CAD43A50-25DA-4FC8-AE07-2CFCD6AEE226}" w:val=" ADDIN NE.Ref.{CAD43A50-25DA-4FC8-AE07-2CFCD6AEE226}&lt;Citation&gt;&lt;Group&gt;&lt;References&gt;&lt;Item&gt;&lt;ID&gt;438&lt;/ID&gt;&lt;UID&gt;{E9544682-8065-455C-A7FD-09149DAAB753}&lt;/UID&gt;&lt;Title&gt;The CYP1A1 genotype may alter the association of meat consumption patterns and preparation with the risk of colorectal cancer in men and women&lt;/Title&gt;&lt;Template&gt;Journal Article&lt;/Template&gt;&lt;Star&gt;0&lt;/Star&gt;&lt;Tag&gt;0&lt;/Tag&gt;&lt;Author&gt;Murtaugh, M A; Sweeney, C; Ma, K N; Caan, B J; Slattery, M L&lt;/Author&gt;&lt;Year&gt;2005&lt;/Year&gt;&lt;Details&gt;&lt;_accession_num&gt;15671210&lt;/_accession_num&gt;&lt;_author_adr&gt;Health Research Center, Department of Family and Preventive Medicine, University  of Utah, Salt Lake City, UT 84101, USA. mmurtaugh@hrc.utah.edu&lt;/_author_adr&gt;&lt;_collection_scope&gt;SCI;SCIE;&lt;/_collection_scope&gt;&lt;_created&gt;61121625&lt;/_created&gt;&lt;_date&gt;2005-02-01&lt;/_date&gt;&lt;_date_display&gt;2005 Feb&lt;/_date_display&gt;&lt;_impact_factor&gt;   3.740&lt;/_impact_factor&gt;&lt;_isbn&gt;0022-3166 (Print); 0022-3166 (Linking)&lt;/_isbn&gt;&lt;_issue&gt;2&lt;/_issue&gt;&lt;_journal&gt;J Nutr&lt;/_journal&gt;&lt;_keywords&gt;Animals; Arylamine N-Acetyltransferase/genetics; Base Sequence; Colonic Neoplasms/epidemiology/*genetics; Colorectal Neoplasms/*epidemiology/genetics; Cooking; Cytochrome P-450 CYP1A1/*genetics; DNA Primers; Female; Food Habits; Genetic Variation; Genotype; Glutathione Transferase/genetics; Humans; Male; Meat/*adverse effects; Phenotype; Rectal Neoplasms/epidemiology/*genetics; Reference Values; Risk Factors&lt;/_keywords&gt;&lt;_language&gt;eng&lt;/_language&gt;&lt;_modified&gt;61121625&lt;/_modified&gt;&lt;_pages&gt;179-86&lt;/_pages&gt;&lt;_tertiary_title&gt;The Journal of nutrition&lt;/_tertiary_title&gt;&lt;_type_work&gt;Comparative Study; Journal Article; Research Support, Non-U.S. Gov&amp;apos;t; Research Support, U.S. Gov&amp;apos;t, P.H.S.&lt;/_type_work&gt;&lt;_url&gt;http://www.ncbi.nlm.nih.gov/entrez/query.fcgi?cmd=Retrieve&amp;amp;db=pubmed&amp;amp;dopt=Abstract&amp;amp;list_uids=15671210&amp;amp;query_hl=1&lt;/_url&gt;&lt;_volume&gt;135&lt;/_volume&gt;&lt;/Details&gt;&lt;Extra&gt;&lt;DBUID&gt;{F96A950B-833F-4880-A151-76DA2D6A2879}&lt;/DBUID&gt;&lt;/Extra&gt;&lt;/Item&gt;&lt;/References&gt;&lt;/Group&gt;&lt;/Citation&gt;_x000a_"/>
    <w:docVar w:name="NE.Ref{CD8D3D6F-40CC-433B-B4C3-83F3E0144E32}" w:val=" ADDIN NE.Ref.{CD8D3D6F-40CC-433B-B4C3-83F3E0144E32}&lt;Citation&gt;&lt;Group&gt;&lt;References&gt;&lt;Item&gt;&lt;ID&gt;460&lt;/ID&gt;&lt;UID&gt;{76190805-3B11-43AD-9625-40CFDC83E654}&lt;/UID&gt;&lt;Title&gt;Animal origin foods and colorectal cancer risk: a report from the Shanghai Women&amp;apos;s Health Study&lt;/Title&gt;&lt;Template&gt;Journal Article&lt;/Template&gt;&lt;Star&gt;0&lt;/Star&gt;&lt;Tag&gt;0&lt;/Tag&gt;&lt;Author&gt;Lee, S A; Shu, X O; Yang, G; Li, H; Gao, Y T; Zheng, W&lt;/Author&gt;&lt;Year&gt;2009&lt;/Year&gt;&lt;Details&gt;&lt;_accession_num&gt;19235035&lt;/_accession_num&gt;&lt;_author_adr&gt;Department of Medicine, Vanderbilt Epidemiology Center and Vanderbilt-Ingram Cancer Center, Vanderbilt University School of Medicine, 2525 West End Avenue, Nashville, TN 37203-1738, USA.&lt;/_author_adr&gt;&lt;_collection_scope&gt;SCI;SCIE;&lt;/_collection_scope&gt;&lt;_created&gt;61121625&lt;/_created&gt;&lt;_date&gt;2009-01-20&lt;/_date&gt;&lt;_date_display&gt;2009&lt;/_date_display&gt;&lt;_doi&gt;10.1080/01635580802419780&lt;/_doi&gt;&lt;_impact_factor&gt;   2.322&lt;/_impact_factor&gt;&lt;_isbn&gt;1532-7914 (Electronic); 0163-5581 (Linking)&lt;/_isbn&gt;&lt;_issue&gt;2&lt;/_issue&gt;&lt;_journal&gt;Nutr Cancer&lt;/_journal&gt;&lt;_keywords&gt;Adult; Aged; Animals; China/epidemiology; Cholesterol, Dietary/administration &amp;amp; dosage; Cohort Studies; Colonic Neoplasms/*epidemiology; *Diet; Diet Records; Dietary Fats/administration &amp;amp; dosage; Eggs; Female; Food Handling/methods; Humans; Marital Status; *Meat; Middle Aged; Milk; Prospective Studies; Rectal Neoplasms/*epidemiology; Risk Factors; Shellfish; Surveys and Questionnaires; Tea; *Women&amp;apos;s Health&lt;/_keywords&gt;&lt;_language&gt;eng&lt;/_language&gt;&lt;_modified&gt;61121625&lt;/_modified&gt;&lt;_pages&gt;194-205&lt;/_pages&gt;&lt;_tertiary_title&gt;Nutrition and cancer&lt;/_tertiary_title&gt;&lt;_type_work&gt;Journal Article; Research Support, N.I.H., Extramural&lt;/_type_work&gt;&lt;_url&gt;http://www.ncbi.nlm.nih.gov/entrez/query.fcgi?cmd=Retrieve&amp;amp;db=pubmed&amp;amp;dopt=Abstract&amp;amp;list_uids=19235035&amp;amp;query_hl=1&lt;/_url&gt;&lt;_volume&gt;61&lt;/_volume&gt;&lt;/Details&gt;&lt;Extra&gt;&lt;DBUID&gt;{F96A950B-833F-4880-A151-76DA2D6A2879}&lt;/DBUID&gt;&lt;/Extra&gt;&lt;/Item&gt;&lt;/References&gt;&lt;/Group&gt;&lt;/Citation&gt;_x000a_"/>
    <w:docVar w:name="NE.Ref{CE0838CA-08CE-4E6C-B075-7EFF1C91EBE0}" w:val=" ADDIN NE.Ref.{CE0838CA-08CE-4E6C-B075-7EFF1C91EBE0}&lt;Citation&gt;&lt;Group&gt;&lt;References&gt;&lt;Item&gt;&lt;ID&gt;952&lt;/ID&gt;&lt;UID&gt;{A02EF4B1-0398-40CE-B91A-BC3E4712483F}&lt;/UID&gt;&lt;Title&gt;Meat consumption, genetic susceptibility, and colon cancer risk: a United States  multicenter case-control study&lt;/Title&gt;&lt;Template&gt;Journal Article&lt;/Template&gt;&lt;Star&gt;0&lt;/Star&gt;&lt;Tag&gt;0&lt;/Tag&gt;&lt;Author&gt;Kampman, E; Slattery, M L; Bigler, J; Leppert, M; Samowitz, W; Caan, B J; Potter, J D&lt;/Author&gt;&lt;Year&gt;1999&lt;/Year&gt;&lt;Details&gt;&lt;_accession_num&gt;9950235&lt;/_accession_num&gt;&lt;_author_adr&gt;Fred Hutchinson Cancer Research Center, Cancer Prevention Research Program, Seattle, Washington 98109-1024, USA.&lt;/_author_adr&gt;&lt;_date_display&gt;1999 Jan&lt;/_date_display&gt;&lt;_date&gt;1999-01-01&lt;/_date&gt;&lt;_isbn&gt;1055-9965 (Print); 1055-9965 (Linking)&lt;/_isbn&gt;&lt;_issue&gt;1&lt;/_issue&gt;&lt;_journal&gt;Cancer Epidemiol Biomarkers Prev&lt;/_journal&gt;&lt;_keywords&gt;Adult; Aged; Animals; Arylamine N-Acetyltransferase/genetics; Carcinogens/adverse effects; Case-Control Studies; Cattle; Colonic Neoplasms/*etiology/genetics; Confidence Intervals; Cooking; DNA/genetics; Environmental Exposure; Female; Fishes; *Food Habits; *Genetic Predisposition to Disease; Genetic Variation/genetics; Glutathione Transferase/genetics; Humans; Male; *Meat; Middle Aged; Mutagens/adverse effects; Odds Ratio; Phenotype; Poultry; Risk Factors; Sex Factors; Surveys and Questionnaires; United States&lt;/_keywords&gt;&lt;_language&gt;eng&lt;/_language&gt;&lt;_pages&gt;15-24&lt;/_pages&gt;&lt;_tertiary_title&gt;Cancer epidemiology, biomarkers &amp;amp;amp; prevention : a publication of the American_x000d__x000a_      Association for Cancer Research, cosponsored by the American Society of_x000d__x000a_      Preventive Oncology&lt;/_tertiary_title&gt;&lt;_type_work&gt;Journal Article; Multicenter Study; Research Support, Non-U.S. Gov&amp;apos;t; Research Support, U.S. Gov&amp;apos;t, P.H.S.&lt;/_type_work&gt;&lt;_url&gt;http://www.ncbi.nlm.nih.gov/entrez/query.fcgi?cmd=Retrieve&amp;amp;db=pubmed&amp;amp;dopt=Abstract&amp;amp;list_uids=9950235&amp;amp;query_hl=1&lt;/_url&gt;&lt;_volume&gt;8&lt;/_volume&gt;&lt;_created&gt;61416048&lt;/_created&gt;&lt;_modified&gt;61416051&lt;/_modified&gt;&lt;_db_updated&gt;PubMedNew&lt;/_db_updated&gt;&lt;_impact_factor&gt;   3.622&lt;/_impact_factor&gt;&lt;/Details&gt;&lt;Extra&gt;&lt;DBUID&gt;{F96A950B-833F-4880-A151-76DA2D6A2879}&lt;/DBUID&gt;&lt;/Extra&gt;&lt;/Item&gt;&lt;/References&gt;&lt;/Group&gt;&lt;/Citation&gt;_x000a_"/>
    <w:docVar w:name="NE.Ref{CE21F4FD-7D22-4B23-94D8-3EA11F3C1046}" w:val=" ADDIN NE.Ref.{CE21F4FD-7D22-4B23-94D8-3EA11F3C1046}&lt;Citation&gt;&lt;Group&gt;&lt;References&gt;&lt;Item&gt;&lt;ID&gt;425&lt;/ID&gt;&lt;UID&gt;{99304CEE-A4AF-43D7-BAE7-FFCCBC4BE01E}&lt;/UID&gt;&lt;Title&gt;Diet and colorectal cancer: an investigation of the lectin/galactose hypothesis&lt;/Title&gt;&lt;Template&gt;Journal Article&lt;/Template&gt;&lt;Star&gt;0&lt;/Star&gt;&lt;Tag&gt;0&lt;/Tag&gt;&lt;Author&gt;Evans, R C; Fear, S; Ashby, D; Hackett, A; Williams, E; Van Der Vliet, M; Dunstan, F D; Rhodes, J M&lt;/Author&gt;&lt;Year&gt;2002&lt;/Year&gt;&lt;Details&gt;&lt;_accession_num&gt;12055585&lt;/_accession_num&gt;&lt;_author_adr&gt;Department of Medicine, University of Liverpool, England.&lt;/_author_adr&gt;&lt;_collection_scope&gt;SCI;SCIE;&lt;/_collection_scope&gt;&lt;_created&gt;61121625&lt;/_created&gt;&lt;_date&gt;2002-06-01&lt;/_date&gt;&lt;_date_display&gt;2002 Jun&lt;/_date_display&gt;&lt;_impact_factor&gt;  18.187&lt;/_impact_factor&gt;&lt;_isbn&gt;0016-5085 (Print); 0016-5085 (Linking)&lt;/_isbn&gt;&lt;_issue&gt;7&lt;/_issue&gt;&lt;_journal&gt;Gastroenterology&lt;/_journal&gt;&lt;_keywords&gt;Adult; Aged; Aged, 80 and over; Aspirin/administration &amp;amp; dosage/therapeutic use; Case-Control Studies; Colorectal Neoplasms/etiology/*prevention &amp;amp; control; *Diet; Drug Administration Schedule; Energy Intake; Exercise; Female; Galactose/*pharmacology; Humans; Lectins/*pharmacology; Male; Meat; Middle Aged; Multivariate Analysis; Risk Factors; Surveys and Questionnaires&lt;/_keywords&gt;&lt;_language&gt;eng&lt;/_language&gt;&lt;_modified&gt;61420054&lt;/_modified&gt;&lt;_pages&gt;1784-92&lt;/_pages&gt;&lt;_tertiary_title&gt;Gastroenterology&lt;/_tertiary_title&gt;&lt;_type_work&gt;Journal Article; Research Support, Non-U.S. Gov&amp;apos;t&lt;/_type_work&gt;&lt;_url&gt;http://www.ncbi.nlm.nih.gov/entrez/query.fcgi?cmd=Retrieve&amp;amp;db=pubmed&amp;amp;dopt=Abstract&amp;amp;list_uids=12055585&amp;amp;query_hl=1&lt;/_url&gt;&lt;_volume&gt;122&lt;/_volume&gt;&lt;/Details&gt;&lt;Extra&gt;&lt;DBUID&gt;{F96A950B-833F-4880-A151-76DA2D6A2879}&lt;/DBUID&gt;&lt;/Extra&gt;&lt;/Item&gt;&lt;/References&gt;&lt;/Group&gt;&lt;/Citation&gt;_x000a_"/>
    <w:docVar w:name="NE.Ref{CEBD6EA7-1FFE-454B-AB85-9A258A62340B}" w:val=" ADDIN NE.Ref.{CEBD6EA7-1FFE-454B-AB85-9A258A62340B}&lt;Citation&gt;&lt;Group&gt;&lt;References&gt;&lt;Item&gt;&lt;ID&gt;402&lt;/ID&gt;&lt;UID&gt;{9A653706-3648-4D01-8B1F-38478AF6A34D}&lt;/UID&gt;&lt;Title&gt;Diet and risk of gastric cancer. A population-based case-control study in Sweden&lt;/Title&gt;&lt;Template&gt;Journal Article&lt;/Template&gt;&lt;Star&gt;0&lt;/Star&gt;&lt;Tag&gt;0&lt;/Tag&gt;&lt;Author&gt;Hansson, L E; Nyren, O; Bergstrom, R; Wolk, A; Lindgren, A; &amp;quot;Baron J&amp;quot;; Adami, H O&lt;/Author&gt;&lt;Year&gt;1993&lt;/Year&gt;&lt;Details&gt;&lt;_accession_num&gt;8370614&lt;/_accession_num&gt;&lt;_author_adr&gt;Cancer Epidemiology Unit, University Hospital, Uppsala, Sweden.&lt;/_author_adr&gt;&lt;_collection_scope&gt;SCI;SCIE;&lt;/_collection_scope&gt;&lt;_created&gt;61121625&lt;/_created&gt;&lt;_date&gt;1993-09-09&lt;/_date&gt;&lt;_date_display&gt;1993 Sep 9&lt;/_date_display&gt;&lt;_impact_factor&gt;   5.531&lt;/_impact_factor&gt;&lt;_isbn&gt;0020-7136 (Print); 0020-7136 (Linking)&lt;/_isbn&gt;&lt;_issue&gt;2&lt;/_issue&gt;&lt;_journal&gt;Int J Cancer&lt;/_journal&gt;&lt;_keywords&gt;Adult; Aged; Case-Control Studies; *Diet/statistics &amp;amp; numerical data; Female; Food; Humans; Logistic Models; Male; Middle Aged; Multivariate Analysis; Risk Factors; Socioeconomic Factors; Stomach Neoplasms/*epidemiology; Sweden/epidemiology&lt;/_keywords&gt;&lt;_language&gt;eng&lt;/_language&gt;&lt;_modified&gt;61121625&lt;/_modified&gt;&lt;_pages&gt;181-9&lt;/_pages&gt;&lt;_tertiary_title&gt;International journal of cancer&lt;/_tertiary_title&gt;&lt;_type_work&gt;Journal Article; Research Support, Non-U.S. Gov&amp;apos;t&lt;/_type_work&gt;&lt;_url&gt;http://www.ncbi.nlm.nih.gov/entrez/query.fcgi?cmd=Retrieve&amp;amp;db=pubmed&amp;amp;dopt=Abstract&amp;amp;list_uids=8370614&amp;amp;query_hl=1&lt;/_url&gt;&lt;_volume&gt;55&lt;/_volume&gt;&lt;/Details&gt;&lt;Extra&gt;&lt;DBUID&gt;{F96A950B-833F-4880-A151-76DA2D6A2879}&lt;/DBUID&gt;&lt;/Extra&gt;&lt;/Item&gt;&lt;/References&gt;&lt;/Group&gt;&lt;/Citation&gt;_x000a_"/>
    <w:docVar w:name="NE.Ref{D036321C-CBB0-483B-9179-2D4A6E8E5F15}" w:val=" ADDIN NE.Ref.{D036321C-CBB0-483B-9179-2D4A6E8E5F15}&lt;Citation&gt;&lt;Group&gt;&lt;References&gt;&lt;Item&gt;&lt;ID&gt;482&lt;/ID&gt;&lt;UID&gt;{D77AF254-9DC1-4ED1-AD6F-E5B3B728E7D3}&lt;/UID&gt;&lt;Title&gt;A case-control study of the relationship between gastric cancer and meat consumption in Iran&lt;/Title&gt;&lt;Template&gt;Journal Article&lt;/Template&gt;&lt;Star&gt;0&lt;/Star&gt;&lt;Tag&gt;0&lt;/Tag&gt;&lt;Author&gt;Zamani, N; Hajifaraji, M; Fazel-tabar, Malekshah A; Keshtkar, A A; Esmaillzadeh, A; Malekzadeh, R&lt;/Author&gt;&lt;Year&gt;2013&lt;/Year&gt;&lt;Details&gt;&lt;_accession_num&gt;23725064&lt;/_accession_num&gt;&lt;_author_adr&gt;Faculty of Nutrition Sciences and Food Technology, International Branch of Shahid Beheshti University of Medical Sciences, Tehran, Iran.&lt;/_author_adr&gt;&lt;_collection_scope&gt;SCIE;&lt;/_collection_scope&gt;&lt;_created&gt;61121625&lt;/_created&gt;&lt;_date&gt;2013-06-01&lt;/_date&gt;&lt;_date_display&gt;2013 Jun&lt;/_date_display&gt;&lt;_doi&gt;013166/AIM.004&lt;/_doi&gt;&lt;_impact_factor&gt;   0.931&lt;/_impact_factor&gt;&lt;_isbn&gt;1735-3947 (Electronic); 1029-2977 (Linking)&lt;/_isbn&gt;&lt;_issue&gt;6&lt;/_issue&gt;&lt;_journal&gt;Arch Iran Med&lt;/_journal&gt;&lt;_keywords&gt;Aged; Animals; Case-Control Studies; Cattle; Chickens; *Diet; Female; Fishes; Humans; Incidence; Iran/epidemiology; Life Style; Male; *Meat; Meat Products; Middle Aged; Risk Factors; Sheep; Stomach Neoplasms/*epidemiology; Surveys and Questionnaires&lt;/_keywords&gt;&lt;_language&gt;eng&lt;/_language&gt;&lt;_modified&gt;61121625&lt;/_modified&gt;&lt;_pages&gt;324-9&lt;/_pages&gt;&lt;_tertiary_title&gt;Archives of Iranian medicine&lt;/_tertiary_title&gt;&lt;_type_work&gt;Journal Article&lt;/_type_work&gt;&lt;_url&gt;http://www.ncbi.nlm.nih.gov/entrez/query.fcgi?cmd=Retrieve&amp;amp;db=pubmed&amp;amp;dopt=Abstract&amp;amp;list_uids=23725064&amp;amp;query_hl=1&lt;/_url&gt;&lt;_volume&gt;16&lt;/_volume&gt;&lt;/Details&gt;&lt;Extra&gt;&lt;DBUID&gt;{F96A950B-833F-4880-A151-76DA2D6A2879}&lt;/DBUID&gt;&lt;/Extra&gt;&lt;/Item&gt;&lt;/References&gt;&lt;/Group&gt;&lt;/Citation&gt;_x000a_"/>
    <w:docVar w:name="NE.Ref{D1C97FF8-2D02-47DE-9F87-FB90F956155D}" w:val=" ADDIN NE.Ref.{D1C97FF8-2D02-47DE-9F87-FB90F956155D}&lt;Citation&gt;&lt;Group&gt;&lt;References&gt;&lt;Item&gt;&lt;ID&gt;422&lt;/ID&gt;&lt;UID&gt;{D5362CC2-559E-4808-BE47-3DDD1E3F628F}&lt;/UID&gt;&lt;Title&gt;Dietary factors and gastric cancer in Korea: a case-control study&lt;/Title&gt;&lt;Template&gt;Journal Article&lt;/Template&gt;&lt;Star&gt;0&lt;/Star&gt;&lt;Tag&gt;0&lt;/Tag&gt;&lt;Author&gt;Kim, H J; Chang, W K; Kim, M K; Lee, S S; Choi, B Y&lt;/Author&gt;&lt;Year&gt;2002&lt;/Year&gt;&lt;Details&gt;&lt;_accession_num&gt;11802218&lt;/_accession_num&gt;&lt;_author_adr&gt;Department of Preventive Medicine, Hanyang University College of Medicine, Seoul, Korea.&lt;/_author_adr&gt;&lt;_collection_scope&gt;SCI;SCIE;&lt;/_collection_scope&gt;&lt;_created&gt;61121625&lt;/_created&gt;&lt;_date&gt;2002-02-01&lt;/_date&gt;&lt;_date_display&gt;2002 Feb 1&lt;/_date_display&gt;&lt;_impact_factor&gt;   5.531&lt;/_impact_factor&gt;&lt;_isbn&gt;0020-7136 (Print); 0020-7136 (Linking)&lt;/_isbn&gt;&lt;_issue&gt;4&lt;/_issue&gt;&lt;_journal&gt;Int J Cancer&lt;/_journal&gt;&lt;_keywords&gt;Adult; Aged; Carcinogens/adverse effects; Case-Control Studies; Cooking; *Diet/adverse effects; Female; Food Habits; Food Preservatives/adverse effects; Fruit; Humans; Korea/epidemiology; Male; Meat; Middle Aged; Nitrates/adverse effects; Odds Ratio; Refrigeration; Risk; Single-Blind Method; Smoking/epidemiology; Socioeconomic Factors; Stomach Neoplasms/*epidemiology; Surveys and Questionnaires; Vegetables&lt;/_keywords&gt;&lt;_language&gt;eng&lt;/_language&gt;&lt;_modified&gt;61121625&lt;/_modified&gt;&lt;_ori_publication&gt;Copyright 2001 Wiley-Liss, Inc.&lt;/_ori_publication&gt;&lt;_pages&gt;531-5&lt;/_pages&gt;&lt;_tertiary_title&gt;International journal of cancer&lt;/_tertiary_title&gt;&lt;_type_work&gt;Journal Article&lt;/_type_work&gt;&lt;_url&gt;http://www.ncbi.nlm.nih.gov/entrez/query.fcgi?cmd=Retrieve&amp;amp;db=pubmed&amp;amp;dopt=Abstract&amp;amp;list_uids=11802218&amp;amp;query_hl=1&lt;/_url&gt;&lt;_volume&gt;97&lt;/_volume&gt;&lt;/Details&gt;&lt;Extra&gt;&lt;DBUID&gt;{F96A950B-833F-4880-A151-76DA2D6A2879}&lt;/DBUID&gt;&lt;/Extra&gt;&lt;/Item&gt;&lt;/References&gt;&lt;/Group&gt;&lt;/Citation&gt;_x000a_"/>
    <w:docVar w:name="NE.Ref{D22B10E0-9825-434F-9CAE-F39FFD32E587}" w:val=" ADDIN NE.Ref.{D22B10E0-9825-434F-9CAE-F39FFD32E587}&lt;Citation&gt;&lt;Group&gt;&lt;References&gt;&lt;Item&gt;&lt;ID&gt;952&lt;/ID&gt;&lt;UID&gt;{A02EF4B1-0398-40CE-B91A-BC3E4712483F}&lt;/UID&gt;&lt;Title&gt;Meat consumption, genetic susceptibility, and colon cancer risk: a United States  multicenter case-control study&lt;/Title&gt;&lt;Template&gt;Journal Article&lt;/Template&gt;&lt;Star&gt;0&lt;/Star&gt;&lt;Tag&gt;0&lt;/Tag&gt;&lt;Author&gt;Kampman, E; Slattery, M L; Bigler, J; Leppert, M; Samowitz, W; Caan, B J; Potter, J D&lt;/Author&gt;&lt;Year&gt;1999&lt;/Year&gt;&lt;Details&gt;&lt;_accession_num&gt;9950235&lt;/_accession_num&gt;&lt;_author_adr&gt;Fred Hutchinson Cancer Research Center, Cancer Prevention Research Program, Seattle, Washington 98109-1024, USA.&lt;/_author_adr&gt;&lt;_created&gt;61416048&lt;/_created&gt;&lt;_date&gt;1999-01-01&lt;/_date&gt;&lt;_date_display&gt;1999 Jan&lt;/_date_display&gt;&lt;_db_updated&gt;PubMedNew&lt;/_db_updated&gt;&lt;_impact_factor&gt;   3.622&lt;/_impact_factor&gt;&lt;_isbn&gt;1055-9965 (Print); 1055-9965 (Linking)&lt;/_isbn&gt;&lt;_issue&gt;1&lt;/_issue&gt;&lt;_journal&gt;Cancer Epidemiol Biomarkers Prev&lt;/_journal&gt;&lt;_keywords&gt;Adult; Aged; Animals; Arylamine N-Acetyltransferase/genetics; Carcinogens/adverse effects; Case-Control Studies; Cattle; Colonic Neoplasms/*etiology/genetics; Confidence Intervals; Cooking; DNA/genetics; Environmental Exposure; Female; Fishes; *Food Habits; *Genetic Predisposition to Disease; Genetic Variation/genetics; Glutathione Transferase/genetics; Humans; Male; *Meat; Middle Aged; Mutagens/adverse effects; Odds Ratio; Phenotype; Poultry; Risk Factors; Sex Factors; Surveys and Questionnaires; United States&lt;/_keywords&gt;&lt;_language&gt;eng&lt;/_language&gt;&lt;_modified&gt;61420037&lt;/_modified&gt;&lt;_pages&gt;15-24&lt;/_pages&gt;&lt;_tertiary_title&gt;Cancer epidemiology, biomarkers &amp;amp;amp; prevention : a publication of the American_x000d__x000a_      Association for Cancer Research, cosponsored by the American Society of_x000d__x000a_      Preventive Oncology&lt;/_tertiary_title&gt;&lt;_type_work&gt;Journal Article; Multicenter Study; Research Support, Non-U.S. Gov&amp;apos;t; Research Support, U.S. Gov&amp;apos;t, P.H.S.&lt;/_type_work&gt;&lt;_url&gt;http://www.ncbi.nlm.nih.gov/entrez/query.fcgi?cmd=Retrieve&amp;amp;db=pubmed&amp;amp;dopt=Abstract&amp;amp;list_uids=9950235&amp;amp;query_hl=1&lt;/_url&gt;&lt;_volume&gt;8&lt;/_volume&gt;&lt;/Details&gt;&lt;Extra&gt;&lt;DBUID&gt;{F96A950B-833F-4880-A151-76DA2D6A2879}&lt;/DBUID&gt;&lt;/Extra&gt;&lt;/Item&gt;&lt;/References&gt;&lt;/Group&gt;&lt;/Citation&gt;_x000a_"/>
    <w:docVar w:name="NE.Ref{D3D4C7EF-6FBA-499D-8D13-B1A25040F269}" w:val=" ADDIN NE.Ref.{D3D4C7EF-6FBA-499D-8D13-B1A25040F269}&lt;Citation&gt;&lt;Group&gt;&lt;References&gt;&lt;Item&gt;&lt;ID&gt;489&lt;/ID&gt;&lt;UID&gt;{B7C2777F-E49F-474A-A576-363B108048C2}&lt;/UID&gt;&lt;Title&gt;Associations of colorectal cancer incidence with nutrient and food group intakes  in korean adults: a case-control study&lt;/Title&gt;&lt;Template&gt;Journal Article&lt;/Template&gt;&lt;Star&gt;0&lt;/Star&gt;&lt;Tag&gt;0&lt;/Tag&gt;&lt;Author&gt;Chun, Y J; Sohn, S K; Song, H K; Lee, S M; Youn, Y H; Lee, S; Park, H&lt;/Author&gt;&lt;Year&gt;2015&lt;/Year&gt;&lt;Details&gt;&lt;_accession_num&gt;25954732&lt;/_accession_num&gt;&lt;_author_adr&gt;Department of Food and Nutrition, Sungshin Women&amp;apos;s University, Seoul 142-732, Korea.; Department of Surgery, Gangnam Severance Hospital, Yonsei University College of Medicine, Seoul 135-720, Korea.; Colorectal Cancer Clinic/Division of Nursing, Gangnam Severance Hospital, Yonsei  University College of Medicine, Seoul 135-720, Korea.; Department of Nutrition Services, Gangnam Severance Hospital, Yonsei University College of Medicine, Seoul 135-720, Korea.; Department of Gastroenterology, Gangnam Severance Hospital, Yonsei University College of Medicine, Seoul 135-720, Korea.; Department of Food and Nutrition, Sungshin Women&amp;apos;s University, Seoul 142-732, Korea.; Department of Gastroenterology, Gangnam Severance Hospital, Yonsei University College of Medicine, Seoul 135-720, Korea.&lt;/_author_adr&gt;&lt;_created&gt;61121625&lt;/_created&gt;&lt;_date&gt;2015-04-01&lt;/_date&gt;&lt;_date_display&gt;2015 Apr&lt;/_date_display&gt;&lt;_doi&gt;10.7762/cnr.2015.4.2.110&lt;/_doi&gt;&lt;_isbn&gt;2287-3732 (Print); 2287-3732 (Linking)&lt;/_isbn&gt;&lt;_issue&gt;2&lt;/_issue&gt;&lt;_journal&gt;Clin Nutr Res&lt;/_journal&gt;&lt;_keywords&gt;Case-control study; Colorectal cancer; Food group; Nutrient&lt;/_keywords&gt;&lt;_language&gt;eng&lt;/_language&gt;&lt;_modified&gt;61416044&lt;/_modified&gt;&lt;_pages&gt;110-23&lt;/_pages&gt;&lt;_tertiary_title&gt;Clinical nutrition research&lt;/_tertiary_title&gt;&lt;_type_work&gt;Journal Article&lt;/_type_work&gt;&lt;_url&gt;http://www.ncbi.nlm.nih.gov/entrez/query.fcgi?cmd=Retrieve&amp;amp;db=pubmed&amp;amp;dopt=Abstract&amp;amp;list_uids=25954732&amp;amp;query_hl=1&lt;/_url&gt;&lt;_volume&gt;4&lt;/_volume&gt;&lt;/Details&gt;&lt;Extra&gt;&lt;DBUID&gt;{F96A950B-833F-4880-A151-76DA2D6A2879}&lt;/DBUID&gt;&lt;/Extra&gt;&lt;/Item&gt;&lt;/References&gt;&lt;/Group&gt;&lt;/Citation&gt;_x000a_"/>
    <w:docVar w:name="NE.Ref{D7844F3A-EA4A-4F27-A93A-7E0B64A023E5}" w:val=" ADDIN NE.Ref.{D7844F3A-EA4A-4F27-A93A-7E0B64A023E5}&lt;Citation&gt;&lt;Group&gt;&lt;References&gt;&lt;Item&gt;&lt;ID&gt;480&lt;/ID&gt;&lt;UID&gt;{A762E726-B29A-4490-A735-8CAFD0FE0C25}&lt;/UID&gt;&lt;Title&gt;Red meat and cancer risk in a network of case-control studies focusing on cooking practices&lt;/Title&gt;&lt;Template&gt;Journal Article&lt;/Template&gt;&lt;Star&gt;0&lt;/Star&gt;&lt;Tag&gt;0&lt;/Tag&gt;&lt;Author&gt;Di Maso, M; Talamini, R; Bosetti, C; Montella, M; Zucchetto, A; Libra, M; Negri, E; Levi, F; La Vecchia, C; Franceschi, S; Serraino, D; Polesel, J&lt;/Author&gt;&lt;Year&gt;2013&lt;/Year&gt;&lt;Details&gt;&lt;_accession_num&gt;24121119&lt;/_accession_num&gt;&lt;_author_adr&gt;Unit of Epidemiology and Biostatistics, Centro di Riferimento Oncologico, IRCCS,  Aviano.&lt;/_author_adr&gt;&lt;_collection_scope&gt;SCI;SCIE;&lt;/_collection_scope&gt;&lt;_created&gt;61121625&lt;/_created&gt;&lt;_date&gt;2013-12-01&lt;/_date&gt;&lt;_date_display&gt;2013 Dec&lt;/_date_display&gt;&lt;_doi&gt;10.1093/annonc/mdt392&lt;/_doi&gt;&lt;_impact_factor&gt;   9.269&lt;/_impact_factor&gt;&lt;_isbn&gt;1569-8041 (Electronic); 0923-7534 (Linking)&lt;/_isbn&gt;&lt;_issue&gt;12&lt;/_issue&gt;&lt;_journal&gt;Ann Oncol&lt;/_journal&gt;&lt;_keywords&gt;Aged; Case-Control Studies; Cooking; Diet; Female; Humans; Male; Meat/*adverse effects; Middle Aged; Neoplasms/*etiology; Risk Factorscancer; case-control study; cooking methods; red meat; risk&lt;/_keywords&gt;&lt;_language&gt;eng&lt;/_language&gt;&lt;_modified&gt;61280538&lt;/_modified&gt;&lt;_pages&gt;3107-12&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4121119&amp;amp;query_hl=1&lt;/_url&gt;&lt;_volume&gt;24&lt;/_volume&gt;&lt;/Details&gt;&lt;Extra&gt;&lt;DBUID&gt;{F96A950B-833F-4880-A151-76DA2D6A2879}&lt;/DBUID&gt;&lt;/Extra&gt;&lt;/Item&gt;&lt;/References&gt;&lt;/Group&gt;&lt;/Citation&gt;_x000a_"/>
    <w:docVar w:name="NE.Ref{D9950B3F-3751-4BD9-84AC-3C7B9F64FBFF}" w:val=" ADDIN NE.Ref.{D9950B3F-3751-4BD9-84AC-3C7B9F64FBFF}&lt;Citation&gt;&lt;Group&gt;&lt;References&gt;&lt;Item&gt;&lt;ID&gt;418&lt;/ID&gt;&lt;UID&gt;{616EFBDE-FF0C-481B-B15E-162B315A0454}&lt;/UID&gt;&lt;Title&gt;Dietary protective and risk factors for esophageal and stomach cancers in a low-epidemic area for stomach cancer in Jiangsu Province, China: comparison with  those in a high-epidemic area&lt;/Title&gt;&lt;Template&gt;Journal Article&lt;/Template&gt;&lt;Star&gt;0&lt;/Star&gt;&lt;Tag&gt;0&lt;/Tag&gt;&lt;Author&gt;Takezaki, T; Gao, C M; Wu, J Z; Ding, J H; Liu, Y T; Zhang, Y; Li, S P; Su, P; Liu, T K; Tajima, K&lt;/Author&gt;&lt;Year&gt;2001&lt;/Year&gt;&lt;Details&gt;&lt;_accessed&gt;61414451&lt;/_accessed&gt;&lt;_accession_num&gt;11714439&lt;/_accession_num&gt;&lt;_author_adr&gt;Division of Epidemiology and Prevention, Aichi Cancer Center Research Institute,  Chikusa-ku, Nagoya 464-8681. ttakezak@aichi-cc.jp&lt;/_author_adr&gt;&lt;_created&gt;61121625&lt;/_created&gt;&lt;_date&gt;2001-11-01&lt;/_date&gt;&lt;_date_display&gt;2001 Nov&lt;/_date_display&gt;&lt;_isbn&gt;0910-5050 (Print); 0910-5050 (Linking)&lt;/_isbn&gt;&lt;_issue&gt;11&lt;/_issue&gt;&lt;_journal&gt;Jpn J Cancer Res&lt;/_journal&gt;&lt;_keywords&gt;Adult; Aged; China/epidemiology; Cooking; Drinking; Esophageal Neoplasms/*epidemiology/*etiology; Female; *Food Habits; Humans; Male; Middle Aged; Odds Ratio; Risk Factors; Smoking; Stomach Neoplasms/*epidemiology/*etiology; Tea&lt;/_keywords&gt;&lt;_language&gt;eng&lt;/_language&gt;&lt;_modified&gt;61402208&lt;/_modified&gt;&lt;_pages&gt;1157-65&lt;/_pages&gt;&lt;_tertiary_title&gt;Japanese journal of cancer research : Gann&lt;/_tertiary_title&gt;&lt;_type_work&gt;Comparative Study; Journal Article; Research Support, Non-U.S. Gov&amp;apos;t&lt;/_type_work&gt;&lt;_url&gt;http://www.ncbi.nlm.nih.gov/entrez/query.fcgi?cmd=Retrieve&amp;amp;db=pubmed&amp;amp;dopt=Abstract&amp;amp;list_uids=11714439&amp;amp;query_hl=1&lt;/_url&gt;&lt;_volume&gt;92&lt;/_volume&gt;&lt;/Details&gt;&lt;Extra&gt;&lt;DBUID&gt;{F96A950B-833F-4880-A151-76DA2D6A2879}&lt;/DBUID&gt;&lt;/Extra&gt;&lt;/Item&gt;&lt;/References&gt;&lt;/Group&gt;&lt;/Citation&gt;_x000a_"/>
    <w:docVar w:name="NE.Ref{DBDBFE6B-957D-4ACC-9CE6-88F10CD45DA8}" w:val=" ADDIN NE.Ref.{DBDBFE6B-957D-4ACC-9CE6-88F10CD45DA8}&lt;Citation&gt;&lt;Group&gt;&lt;References&gt;&lt;Item&gt;&lt;ID&gt;475&lt;/ID&gt;&lt;UID&gt;{9B81DC89-6D28-4F63-82EF-1F8876E63B2C}&lt;/UID&gt;&lt;Title&gt;Meat and heme iron intake and risk of squamous cell carcinoma of the upper aero-digestive tract in the European Prospective Investigation into Cancer and Nutrition (EPIC)&lt;/Title&gt;&lt;Template&gt;Journal Article&lt;/Template&gt;&lt;Star&gt;0&lt;/Star&gt;&lt;Tag&gt;0&lt;/Tag&gt;&lt;Author&gt;Steffen, A; Bergmann, M M; Sanchez, M J; Chirlaque, M D; Jakszyn, P; Amiano, P; Quiros, J R; Barricarte, Gurrea A; Ferrari, P; Romieu, I; Fedirko, V; Bueno-de-Mesquita, H B; Siersema, P D; Peeters, P H; Khaw, K T; Wareham, N; Allen, N E; Crowe, F L; Skeie, G; Hallmanns, G; Johansson, I; Borgquist, S; Ericson, U; Egeberg, R; Tjonneland, A; Overvad, K; Grote, V; Li, K; Trichopoulou, A; Oikonomidou, D; Pantzalis, M; Tumino, R; Panico, S; Palli, D; Krogh, V; Naccarati, A; Mouw, T; Vergnaud, A C; Norat, T; Boeing, H&lt;/Author&gt;&lt;Year&gt;2012&lt;/Year&gt;&lt;Details&gt;&lt;_accession_num&gt;23033453&lt;/_accession_num&gt;&lt;_author_adr&gt;Department of Epidemiology, German Institute of Human Nutrition-DIfE-Potsdam-Rehbruecke, Arthur-Scheunert-Allee 114-116, 14558 Nuthetal, Germany. annika.steffen@dife.de&lt;/_author_adr&gt;&lt;_date_display&gt;2012 Dec&lt;/_date_display&gt;&lt;_date&gt;2012-12-01&lt;/_date&gt;&lt;_doi&gt;10.1158/1055-9965.EPI-12-0835&lt;/_doi&gt;&lt;_isbn&gt;1538-7755 (Electronic); 1055-9965 (Linking)&lt;/_isbn&gt;&lt;_issue&gt;12&lt;/_issue&gt;&lt;_journal&gt;Cancer Epidemiol Biomarkers Prev&lt;/_journal&gt;&lt;_keywords&gt;Carcinoma, Squamous Cell/*epidemiology/etiology; Cohort Studies; Europe/epidemiology; Female; Food Habits; Heme/*administration &amp;amp; dosage/adverse effects; Humans; Iron, Dietary/*administration &amp;amp; dosage/adverse effects; Laryngeal Neoplasms/*epidemiology/etiology; Male; *Meat; Middle Aged; Proportional Hazards Models; Prospective Studies; Risk; Risk Assessment&lt;/_keywords&gt;&lt;_language&gt;eng&lt;/_language&gt;&lt;_pages&gt;2138-48&lt;/_pages&gt;&lt;_tertiary_title&gt;Cancer epidemiology, biomarkers &amp;amp; prevention : a publication of the American_x000d__x000a_      Association for Cancer Research, cosponsored by the American Society of_x000d__x000a_      Preventive Oncology&lt;/_tertiary_title&gt;&lt;_type_work&gt;Journal Article; Multicenter Study; Research Support, N.I.H., Extramural; Research Support, Non-U.S. Gov&amp;apos;t&lt;/_type_work&gt;&lt;_url&gt;http://www.ncbi.nlm.nih.gov/entrez/query.fcgi?cmd=Retrieve&amp;amp;db=pubmed&amp;amp;dopt=Abstract&amp;amp;list_uids=23033453&amp;amp;query_hl=1&lt;/_url&gt;&lt;_volume&gt;21&lt;/_volume&gt;&lt;_created&gt;61121625&lt;/_created&gt;&lt;_modified&gt;61121625&lt;/_modified&gt;&lt;_impact_factor&gt;   4.125&lt;/_impact_factor&gt;&lt;/Details&gt;&lt;Extra&gt;&lt;DBUID&gt;{F96A950B-833F-4880-A151-76DA2D6A2879}&lt;/DBUID&gt;&lt;/Extra&gt;&lt;/Item&gt;&lt;/References&gt;&lt;/Group&gt;&lt;/Citation&gt;_x000a_"/>
    <w:docVar w:name="NE.Ref{DCC485E1-9F80-4A9A-9AB4-73BB172FBCA8}" w:val=" ADDIN NE.Ref.{DCC485E1-9F80-4A9A-9AB4-73BB172FBCA8}&lt;Citation&gt;&lt;Group&gt;&lt;References&gt;&lt;Item&gt;&lt;ID&gt;449&lt;/ID&gt;&lt;UID&gt;{75E6B1B9-D786-4266-8C78-296B1B086170}&lt;/UID&gt;&lt;Title&gt;A prospective study of red and processed meat intake in relation to cancer risk&lt;/Title&gt;&lt;Template&gt;Journal Article&lt;/Template&gt;&lt;Star&gt;0&lt;/Star&gt;&lt;Tag&gt;0&lt;/Tag&gt;&lt;Author&gt;Cross, A J; Leitzmann, M F; Gail, M H; Hollenbeck, A R; Schatzkin, A; Sinha, R&lt;/Author&gt;&lt;Year&gt;2007&lt;/Year&gt;&lt;Details&gt;&lt;_accession_num&gt;18076279&lt;/_accession_num&gt;&lt;_author_adr&gt;Nutritional Epidemiology Branch, Division of Cancer Epidemiology and Genetics, National Cancer Institute, National Institutes of Health, Department of Health and Human Services, Rockville, Maryland, United States of America. crossa@mail.nih.gov&lt;/_author_adr&gt;&lt;_collection_scope&gt;SCIE;&lt;/_collection_scope&gt;&lt;_created&gt;61121625&lt;/_created&gt;&lt;_date&gt;2007-12-01&lt;/_date&gt;&lt;_date_display&gt;2007 Dec&lt;/_date_display&gt;&lt;_doi&gt;10.1371/journal.pmed.0040325&lt;/_doi&gt;&lt;_impact_factor&gt;  13.585&lt;/_impact_factor&gt;&lt;_isbn&gt;1549-1676 (Electronic); 1549-1277 (Linking)&lt;/_isbn&gt;&lt;_issue&gt;12&lt;/_issue&gt;&lt;_journal&gt;PLoS Med&lt;/_journal&gt;&lt;_keywords&gt;Aged; Colorectal Neoplasms/etiology; Esophageal Neoplasms/etiology; Female; Follow-Up Studies; Humans; Incidence; Liver Neoplasms/etiology; Lung Neoplasms/etiology; Male; Meat/*adverse effects; Meat Products/*adverse effects; Middle Aged; Neoplasms/epidemiology/*etiology; Nutrition Assessment; Proportional Hazards Models; Prospective Studies; Risk Assessment; Risk Factors; Sex Factors; Surveys and Questionnaires; Time Factors; United States/epidemiology&lt;/_keywords&gt;&lt;_language&gt;eng&lt;/_language&gt;&lt;_modified&gt;61414442&lt;/_modified&gt;&lt;_pages&gt;e325&lt;/_pages&gt;&lt;_tertiary_title&gt;PLoS medicine&lt;/_tertiary_title&gt;&lt;_type_work&gt;Comment; Journal Article; Multicenter Study; Research Support, N.I.H., Intramural&lt;/_type_work&gt;&lt;_url&gt;http://www.ncbi.nlm.nih.gov/entrez/query.fcgi?cmd=Retrieve&amp;amp;db=pubmed&amp;amp;dopt=Abstract&amp;amp;list_uids=18076279&amp;amp;query_hl=1&lt;/_url&gt;&lt;_volume&gt;4&lt;/_volume&gt;&lt;/Details&gt;&lt;Extra&gt;&lt;DBUID&gt;{F96A950B-833F-4880-A151-76DA2D6A2879}&lt;/DBUID&gt;&lt;/Extra&gt;&lt;/Item&gt;&lt;/References&gt;&lt;/Group&gt;&lt;/Citation&gt;_x000a_"/>
    <w:docVar w:name="NE.Ref{DD1DD55B-A90B-491A-9282-2097928438B6}" w:val=" ADDIN NE.Ref.{DD1DD55B-A90B-491A-9282-2097928438B6}&lt;Citation&gt;&lt;Group&gt;&lt;References&gt;&lt;Item&gt;&lt;ID&gt;443&lt;/ID&gt;&lt;UID&gt;{31A5DF77-FA26-4A43-931A-D29218D0B02B}&lt;/UID&gt;&lt;Title&gt;Dietary habits and stomach cancer in Mizoram, India&lt;/Title&gt;&lt;Template&gt;Journal Article&lt;/Template&gt;&lt;Star&gt;0&lt;/Star&gt;&lt;Tag&gt;0&lt;/Tag&gt;&lt;Author&gt;Phukan, R K; Narain, K; Zomawia, E; Hazarika, N C; Mahanta, J&lt;/Author&gt;&lt;Year&gt;2006&lt;/Year&gt;&lt;Details&gt;&lt;_accession_num&gt;16799882&lt;/_accession_num&gt;&lt;_author_adr&gt;Regional Medical Research Centre, NE Region (ICMR), Dibrugarh, Assam, India.&lt;/_author_adr&gt;&lt;_collection_scope&gt;SCIE;&lt;/_collection_scope&gt;&lt;_created&gt;61121625&lt;/_created&gt;&lt;_date&gt;2006-05-01&lt;/_date&gt;&lt;_date_display&gt;2006 May&lt;/_date_display&gt;&lt;_doi&gt;10.1007/s00535-006-1761-x&lt;/_doi&gt;&lt;_impact_factor&gt;   4.414&lt;/_impact_factor&gt;&lt;_isbn&gt;0944-1174 (Print); 0944-1174 (Linking)&lt;/_isbn&gt;&lt;_issue&gt;5&lt;/_issue&gt;&lt;_journal&gt;J Gastroenterol&lt;/_journal&gt;&lt;_keywords&gt;Case-Control Studies; Diet; *Food Habits; Helicobacter Infections/complications; Helicobacter pylori; Humans; India/epidemiology; Patient Selection; Prevalence; Risk Factors; Smoking; Socioeconomic Factors; Sodium, Dietary; Stomach Neoplasms/*epidemiology&lt;/_keywords&gt;&lt;_language&gt;eng&lt;/_language&gt;&lt;_modified&gt;61280625&lt;/_modified&gt;&lt;_pages&gt;418-24&lt;/_pages&gt;&lt;_tertiary_title&gt;Journal of gastroenterology&lt;/_tertiary_title&gt;&lt;_type_work&gt;Journal Article; Research Support, Non-U.S. Gov&amp;apos;t&lt;/_type_work&gt;&lt;_url&gt;http://www.ncbi.nlm.nih.gov/entrez/query.fcgi?cmd=Retrieve&amp;amp;db=pubmed&amp;amp;dopt=Abstract&amp;amp;list_uids=16799882&amp;amp;query_hl=1&lt;/_url&gt;&lt;_volume&gt;41&lt;/_volume&gt;&lt;/Details&gt;&lt;Extra&gt;&lt;DBUID&gt;{F96A950B-833F-4880-A151-76DA2D6A2879}&lt;/DBUID&gt;&lt;/Extra&gt;&lt;/Item&gt;&lt;/References&gt;&lt;/Group&gt;&lt;/Citation&gt;_x000a_"/>
    <w:docVar w:name="NE.Ref{DE06B457-8865-496C-8AED-509A4040642D}" w:val=" ADDIN NE.Ref.{DE06B457-8865-496C-8AED-509A4040642D}&lt;Citation&gt;&lt;Group&gt;&lt;References&gt;&lt;Item&gt;&lt;ID&gt;443&lt;/ID&gt;&lt;UID&gt;{31A5DF77-FA26-4A43-931A-D29218D0B02B}&lt;/UID&gt;&lt;Title&gt;Dietary habits and stomach cancer in Mizoram, India&lt;/Title&gt;&lt;Template&gt;Journal Article&lt;/Template&gt;&lt;Star&gt;0&lt;/Star&gt;&lt;Tag&gt;0&lt;/Tag&gt;&lt;Author&gt;Phukan, R K; Narain, K; Zomawia, E; Hazarika, N C; Mahanta, J&lt;/Author&gt;&lt;Year&gt;2006&lt;/Year&gt;&lt;Details&gt;&lt;_accession_num&gt;16799882&lt;/_accession_num&gt;&lt;_author_adr&gt;Regional Medical Research Centre, NE Region (ICMR), Dibrugarh, Assam, India.&lt;/_author_adr&gt;&lt;_collection_scope&gt;SCIE;&lt;/_collection_scope&gt;&lt;_created&gt;61121625&lt;/_created&gt;&lt;_date&gt;2006-05-01&lt;/_date&gt;&lt;_date_display&gt;2006 May&lt;/_date_display&gt;&lt;_doi&gt;10.1007/s00535-006-1761-x&lt;/_doi&gt;&lt;_impact_factor&gt;   4.414&lt;/_impact_factor&gt;&lt;_isbn&gt;0944-1174 (Print); 0944-1174 (Linking)&lt;/_isbn&gt;&lt;_issue&gt;5&lt;/_issue&gt;&lt;_journal&gt;J Gastroenterol&lt;/_journal&gt;&lt;_keywords&gt;Case-Control Studies; Diet; *Food Habits; Helicobacter Infections/complications; Helicobacter pylori; Humans; India/epidemiology; Patient Selection; Prevalence; Risk Factors; Smoking; Socioeconomic Factors; Sodium, Dietary; Stomach Neoplasms/*epidemiology&lt;/_keywords&gt;&lt;_language&gt;eng&lt;/_language&gt;&lt;_modified&gt;61280625&lt;/_modified&gt;&lt;_pages&gt;418-24&lt;/_pages&gt;&lt;_tertiary_title&gt;Journal of gastroenterology&lt;/_tertiary_title&gt;&lt;_type_work&gt;Journal Article; Research Support, Non-U.S. Gov&amp;apos;t&lt;/_type_work&gt;&lt;_url&gt;http://www.ncbi.nlm.nih.gov/entrez/query.fcgi?cmd=Retrieve&amp;amp;db=pubmed&amp;amp;dopt=Abstract&amp;amp;list_uids=16799882&amp;amp;query_hl=1&lt;/_url&gt;&lt;_volume&gt;41&lt;/_volume&gt;&lt;/Details&gt;&lt;Extra&gt;&lt;DBUID&gt;{F96A950B-833F-4880-A151-76DA2D6A2879}&lt;/DBUID&gt;&lt;/Extra&gt;&lt;/Item&gt;&lt;/References&gt;&lt;/Group&gt;&lt;/Citation&gt;_x000a_"/>
    <w:docVar w:name="NE.Ref{DEB9707E-11F8-4ECA-8B9C-B6D20556CEDA}" w:val=" ADDIN NE.Ref.{DEB9707E-11F8-4ECA-8B9C-B6D20556CEDA}&lt;Citation&gt;&lt;Group&gt;&lt;References&gt;&lt;Item&gt;&lt;ID&gt;932&lt;/ID&gt;&lt;UID&gt;{CFBA8E31-CAC0-4D1C-B17F-108443AF1F5C}&lt;/UID&gt;&lt;Title&gt;Sugar, meat, and fat intake, and non-dietary risk factors for colon cancer incidence in Iowa women (United States)&lt;/Title&gt;&lt;Template&gt;Journal Article&lt;/Template&gt;&lt;Star&gt;0&lt;/Star&gt;&lt;Tag&gt;0&lt;/Tag&gt;&lt;Author&gt;Bostick, R M; Potter, J D; Kushi, L H; Sellers, T A; Steinmetz, K A; McKenzie, D R; Gapstur, S M; Folsom, A R&lt;/Author&gt;&lt;Year&gt;1994&lt;/Year&gt;&lt;Details&gt;&lt;_accessed&gt;61415992&lt;/_accessed&gt;&lt;_accession_num&gt;8123778&lt;/_accession_num&gt;&lt;_author_adr&gt;Department of Family Practice and Community Health, Medical School, University of Minnesota, Minneapolis 55454.&lt;/_author_adr&gt;&lt;_created&gt;61409340&lt;/_created&gt;&lt;_date&gt;1994-01-01&lt;/_date&gt;&lt;_date_display&gt;1994 Jan&lt;/_date_display&gt;&lt;_db_updated&gt;PubMedNew&lt;/_db_updated&gt;&lt;_impact_factor&gt;   2.680&lt;/_impact_factor&gt;&lt;_isbn&gt;0957-5243 (Print); 0957-5243 (Linking)&lt;/_isbn&gt;&lt;_issue&gt;1&lt;/_issue&gt;&lt;_journal&gt;Cancer Causes Control&lt;/_journal&gt;&lt;_keywords&gt;Age Factors; Aged; Body Height; Body Mass Index; Cohort Studies; Colonic Neoplasms/*epidemiology; Dietary Carbohydrates/*administration &amp;amp;amp; dosage; Dietary Fats/*administration &amp;amp;amp; dosage; Dietary Proteins/administration &amp;amp;amp; dosage; Energy Intake; Female; Humans; Incidence; Iowa/epidemiology; *Meat; Middle Aged; Motor Activity; Prospective Studies; Reproductive History; Risk Factors; Smoking/epidemiology; Sucrose/*administration &amp;amp;amp; dosage&lt;/_keywords&gt;&lt;_language&gt;eng&lt;/_language&gt;&lt;_modified&gt;61409817&lt;/_modified&gt;&lt;_pages&gt;38-52&lt;/_pages&gt;&lt;_tertiary_title&gt;Cancer causes &amp;amp;amp; control : CCC&lt;/_tertiary_title&gt;&lt;_type_work&gt;Journal Article; Research Support, U.S. Gov&amp;apos;t, P.H.S.&lt;/_type_work&gt;&lt;_url&gt;http://www.ncbi.nlm.nih.gov/entrez/query.fcgi?cmd=Retrieve&amp;amp;db=pubmed&amp;amp;dopt=Abstract&amp;amp;list_uids=8123778&amp;amp;query_hl=1&lt;/_url&gt;&lt;_volume&gt;5&lt;/_volume&gt;&lt;/Details&gt;&lt;Extra&gt;&lt;DBUID&gt;{F96A950B-833F-4880-A151-76DA2D6A2879}&lt;/DBUID&gt;&lt;/Extra&gt;&lt;/Item&gt;&lt;/References&gt;&lt;/Group&gt;&lt;/Citation&gt;_x000a_"/>
    <w:docVar w:name="NE.Ref{DF23CCA0-33B5-494F-B860-D836619EE140}" w:val=" ADDIN NE.Ref.{DF23CCA0-33B5-494F-B860-D836619EE140}&lt;Citation&gt;&lt;Group&gt;&lt;References&gt;&lt;Item&gt;&lt;ID&gt;487&lt;/ID&gt;&lt;UID&gt;{04BE874C-5D5C-49CE-8FAF-D5C4AEA65152}&lt;/UID&gt;&lt;Title&gt;Vegetarianism, low meat consumption and the risk of colorectal cancer in a population based cohort study&lt;/Title&gt;&lt;Template&gt;Journal Article&lt;/Template&gt;&lt;Star&gt;0&lt;/Star&gt;&lt;Tag&gt;0&lt;/Tag&gt;&lt;Author&gt;Gilsing, A M; Schouten, L J; Goldbohm, R A; Dagnelie, P C; van den Brandt, P A; Weijenberg, M P&lt;/Author&gt;&lt;Year&gt;2015&lt;/Year&gt;&lt;Details&gt;&lt;_accession_num&gt;26316135&lt;/_accession_num&gt;&lt;_author_adr&gt;Department of Epidemiology, GROW-School for Oncology and Developmental Biology, Maastricht University, Maastricht, The Netherlands.; Department of Epidemiology, GROW-School for Oncology and Developmental Biology, Maastricht University, Maastricht, The Netherlands.; TNO, Leiden, The Netherlands.; Department of Epidemiology, CAPHRI School of Public Health and Primary Care, Maastricht University, Maastricht, The Netherlands.; Department of Epidemiology, GROW-School for Oncology and Developmental Biology, Maastricht University, Maastricht, The Netherlands.; Department of Epidemiology, GROW-School for Oncology and Developmental Biology, Maastricht University, Maastricht, The Netherlands.&lt;/_author_adr&gt;&lt;_created&gt;61121625&lt;/_created&gt;&lt;_date&gt;2015-01-20&lt;/_date&gt;&lt;_date_display&gt;2015&lt;/_date_display&gt;&lt;_doi&gt;10.1038/srep13484&lt;/_doi&gt;&lt;_impact_factor&gt;   5.228&lt;/_impact_factor&gt;&lt;_isbn&gt;2045-2322 (Electronic); 2045-2322 (Linking)&lt;/_isbn&gt;&lt;_journal&gt;Sci Rep&lt;/_journal&gt;&lt;_language&gt;eng&lt;/_language&gt;&lt;_modified&gt;61407000&lt;/_modified&gt;&lt;_pages&gt;13484&lt;/_pages&gt;&lt;_tertiary_title&gt;Scientific reports&lt;/_tertiary_title&gt;&lt;_type_work&gt;Journal Article; Research Support, Non-U.S. Gov&amp;apos;t&lt;/_type_work&gt;&lt;_url&gt;http://www.ncbi.nlm.nih.gov/entrez/query.fcgi?cmd=Retrieve&amp;amp;db=pubmed&amp;amp;dopt=Abstract&amp;amp;list_uids=26316135&amp;amp;query_hl=1&lt;/_url&gt;&lt;_volume&gt;5&lt;/_volume&gt;&lt;/Details&gt;&lt;Extra&gt;&lt;DBUID&gt;{F96A950B-833F-4880-A151-76DA2D6A2879}&lt;/DBUID&gt;&lt;/Extra&gt;&lt;/Item&gt;&lt;/References&gt;&lt;/Group&gt;&lt;/Citation&gt;_x000a_"/>
    <w:docVar w:name="NE.Ref{DFA3E308-B9A3-4BD0-8CBF-F8D93309D775}" w:val=" ADDIN NE.Ref.{DFA3E308-B9A3-4BD0-8CBF-F8D93309D775}&lt;Citation&gt;&lt;Group&gt;&lt;References&gt;&lt;Item&gt;&lt;ID&gt;409&lt;/ID&gt;&lt;UID&gt;{68B252AD-FE96-4C58-9845-6C70186E7FCA}&lt;/UID&gt;&lt;Title&gt;A case-control study of diet and colorectal cancer in a multiethnic population in Hawaii (United States): lipids and foods of animal origin&lt;/Title&gt;&lt;Template&gt;Journal Article&lt;/Template&gt;&lt;Star&gt;0&lt;/Star&gt;&lt;Tag&gt;0&lt;/Tag&gt;&lt;Author&gt;Le Marchand, L; Wilkens, L R; Hankin, J H; Kolonel, L N; Lyu, L C&lt;/Author&gt;&lt;Year&gt;1997&lt;/Year&gt;&lt;Details&gt;&lt;_accession_num&gt;9242481&lt;/_accession_num&gt;&lt;_author_adr&gt;Cancer Research Center of Hawaii, University of Hawaii, Honolulu 96813, USA.&lt;/_author_adr&gt;&lt;_created&gt;61121625&lt;/_created&gt;&lt;_date&gt;1997-07-01&lt;/_date&gt;&lt;_date_display&gt;1997 Jul&lt;/_date_display&gt;&lt;_impact_factor&gt;   2.680&lt;/_impact_factor&gt;&lt;_isbn&gt;0957-5243 (Print); 0957-5243 (Linking)&lt;/_isbn&gt;&lt;_issue&gt;4&lt;/_issue&gt;&lt;_journal&gt;Cancer Causes Control&lt;/_journal&gt;&lt;_keywords&gt;Adenocarcinoma/*ethnology/*etiology; Adult; Case-Control Studies; China/ethnology; Colorectal Neoplasms/*ethnology/*etiology; *Cultural Diversity; Dietary Fats/*adverse effects; European Continental Ancestry Group; Female; Hawaii; Humans; Japan/ethnology; Logistic Models; Male; Meat/*adverse effects; Odds Ratio; Philippines/ethnology; Risk Factors&lt;/_keywords&gt;&lt;_language&gt;eng&lt;/_language&gt;&lt;_modified&gt;61402209&lt;/_modified&gt;&lt;_pages&gt;637-48&lt;/_pages&gt;&lt;_tertiary_title&gt;Cancer causes &amp;amp; control : CCC&lt;/_tertiary_title&gt;&lt;_type_work&gt;Comparative Study; Journal Article; Research Support, U.S. Gov&amp;apos;t, P.H.S.&lt;/_type_work&gt;&lt;_url&gt;http://www.ncbi.nlm.nih.gov/entrez/query.fcgi?cmd=Retrieve&amp;amp;db=pubmed&amp;amp;dopt=Abstract&amp;amp;list_uids=9242481&amp;amp;query_hl=1&lt;/_url&gt;&lt;_volume&gt;8&lt;/_volume&gt;&lt;/Details&gt;&lt;Extra&gt;&lt;DBUID&gt;{F96A950B-833F-4880-A151-76DA2D6A2879}&lt;/DBUID&gt;&lt;/Extra&gt;&lt;/Item&gt;&lt;/References&gt;&lt;/Group&gt;&lt;/Citation&gt;_x000a_"/>
    <w:docVar w:name="NE.Ref{DFDA9BD0-4F98-47D7-B616-FCB4C06F921C}" w:val=" ADDIN NE.Ref.{DFDA9BD0-4F98-47D7-B616-FCB4C06F921C}&lt;Citation&gt;&lt;Group&gt;&lt;References&gt;&lt;Item&gt;&lt;ID&gt;493&lt;/ID&gt;&lt;UID&gt;{0D3B4385-437D-4457-B2F5-CE2BBC88949C}&lt;/UID&gt;&lt;Title&gt;Salt processed food and gastric cancer in a Chinese population&lt;/Title&gt;&lt;Template&gt;Journal Article&lt;/Template&gt;&lt;Star&gt;0&lt;/Star&gt;&lt;Tag&gt;0&lt;/Tag&gt;&lt;Author&gt;Lin, S H; Li, Y H; Leung, K; Huang, C Y; Wang, X R&lt;/Author&gt;&lt;Year&gt;2014&lt;/Year&gt;&lt;Details&gt;&lt;_accession_num&gt;25040991&lt;/_accession_num&gt;&lt;_author_adr&gt;JC School of Public Health and Primary Care, The Chinese University of Hong Kong, Hong Kong E-mail : xrwang@cuhk.edu.hk.&lt;/_author_adr&gt;&lt;_created&gt;61121631&lt;/_created&gt;&lt;_date&gt;2014-01-20&lt;/_date&gt;&lt;_date_display&gt;2014&lt;/_date_display&gt;&lt;_db_updated&gt;PubMed&lt;/_db_updated&gt;&lt;_impact_factor&gt;   2.514&lt;/_impact_factor&gt;&lt;_isbn&gt;1513-7368 (Print); 1513-7368 (Linking)&lt;/_isbn&gt;&lt;_issue&gt;13&lt;/_issue&gt;&lt;_journal&gt;Asian Pac J Cancer Prev&lt;/_journal&gt;&lt;_keywords&gt;Asian Continental Ancestry Group; Case-Control Studies; Diet/*adverse effects; Female; Food/*adverse effects; Food Habits/physiology; Humans; Male; Middle Aged; Risk; Risk Factors; Sodium Chloride, Dietary/*adverse effects; Stomach Neoplasms/*etiology&lt;/_keywords&gt;&lt;_language&gt;eng&lt;/_language&gt;&lt;_modified&gt;61279344&lt;/_modified&gt;&lt;_pages&gt;5293-8&lt;/_pages&gt;&lt;_tertiary_title&gt;Asian Pacific journal of cancer prevention : APJCP&lt;/_tertiary_title&gt;&lt;_type_work&gt;Journal Article&lt;/_type_work&gt;&lt;_url&gt;http://www.ncbi.nlm.nih.gov/entrez/query.fcgi?cmd=Retrieve&amp;amp;db=pubmed&amp;amp;dopt=Abstract&amp;amp;list_uids=25040991&amp;amp;query_hl=1&lt;/_url&gt;&lt;_volume&gt;15&lt;/_volume&gt;&lt;/Details&gt;&lt;Extra&gt;&lt;DBUID&gt;{F96A950B-833F-4880-A151-76DA2D6A2879}&lt;/DBUID&gt;&lt;/Extra&gt;&lt;/Item&gt;&lt;/References&gt;&lt;/Group&gt;&lt;/Citation&gt;_x000a_"/>
    <w:docVar w:name="NE.Ref{E30BE331-C52B-4F80-A2CC-3390149769F3}" w:val=" ADDIN NE.Ref.{E30BE331-C52B-4F80-A2CC-3390149769F3}&lt;Citation&gt;&lt;Group&gt;&lt;References&gt;&lt;Item&gt;&lt;ID&gt;458&lt;/ID&gt;&lt;UID&gt;{B1E4D21E-DCB6-4E4E-A7D6-1D65E512B6F5}&lt;/UID&gt;&lt;Title&gt;Salted meat consumption and the risk of cancer: a multisite case-control study in Uruguay&lt;/Title&gt;&lt;Template&gt;Journal Article&lt;/Template&gt;&lt;Star&gt;0&lt;/Star&gt;&lt;Tag&gt;0&lt;/Tag&gt;&lt;Author&gt;De Stefani, E; Aune, D; Boffetta, P; Deneo-Pellegrini, H; Ronco, A L; Acosta, G; Brennan, P; Ferro, G; Mendilaharsu, M&lt;/Author&gt;&lt;Year&gt;2009&lt;/Year&gt;&lt;Details&gt;&lt;_accession_num&gt;20104978&lt;/_accession_num&gt;&lt;_author_adr&gt;Departamento de Anatomia Patologica, Hospital de Cliinicas, Uruguay. estefani@adinet.com.uy&lt;/_author_adr&gt;&lt;_created&gt;61121625&lt;/_created&gt;&lt;_date&gt;2009-01-20&lt;/_date&gt;&lt;_date_display&gt;2009&lt;/_date_display&gt;&lt;_impact_factor&gt;   2.514&lt;/_impact_factor&gt;&lt;_isbn&gt;1513-7368 (Print); 1513-7368 (Linking)&lt;/_isbn&gt;&lt;_issue&gt;5&lt;/_issue&gt;&lt;_journal&gt;Asian Pac J Cancer Prev&lt;/_journal&gt;&lt;_keywords&gt;Adult; Aged; Aged, 80 and over; Case-Control Studies; Female; Food Habits; Humans; Male; Meat/*adverse effects; Middle Aged; Neoplasms/epidemiology/*etiology; Risk Factors; Sodium Chloride/*adverse effects; Surveys and Questionnaires; Uruguay/epidemiology&lt;/_keywords&gt;&lt;_language&gt;eng&lt;/_language&gt;&lt;_modified&gt;61121625&lt;/_modified&gt;&lt;_pages&gt;853-7&lt;/_pages&gt;&lt;_tertiary_title&gt;Asian Pacific journal of cancer prevention : APJCP&lt;/_tertiary_title&gt;&lt;_type_work&gt;Comparative Study; Journal Article; Research Support, Non-U.S. Gov&amp;apos;t&lt;/_type_work&gt;&lt;_url&gt;http://www.ncbi.nlm.nih.gov/entrez/query.fcgi?cmd=Retrieve&amp;amp;db=pubmed&amp;amp;dopt=Abstract&amp;amp;list_uids=20104978&amp;amp;query_hl=1&lt;/_url&gt;&lt;_volume&gt;10&lt;/_volume&gt;&lt;/Details&gt;&lt;Extra&gt;&lt;DBUID&gt;{F96A950B-833F-4880-A151-76DA2D6A2879}&lt;/DBUID&gt;&lt;/Extra&gt;&lt;/Item&gt;&lt;/References&gt;&lt;/Group&gt;&lt;/Citation&gt;_x000a_"/>
    <w:docVar w:name="NE.Ref{E3477E98-6368-4B8F-BEEF-77E60988F313}" w:val=" ADDIN NE.Ref.{E3477E98-6368-4B8F-BEEF-77E60988F313}&lt;Citation&gt;&lt;Group&gt;&lt;References&gt;&lt;Item&gt;&lt;ID&gt;437&lt;/ID&gt;&lt;UID&gt;{14707602-DB95-41EA-9ADB-BEC2927ACC43}&lt;/UID&gt;&lt;Title&gt;Dietary habits and stomach cancer risk in the JACC Study&lt;/Title&gt;&lt;Template&gt;Journal Article&lt;/Template&gt;&lt;Star&gt;0&lt;/Star&gt;&lt;Tag&gt;0&lt;/Tag&gt;&lt;Author&gt;Tokui, N; Yoshimura, T; Fujino, Y; Mizoue, T; Hoshiyama, Y; Yatsuya, H; Sakata, K; Kondo, T; Kikuchi, S; Toyoshima, H; Hayakawa, N; Kubo, T; Tamakoshi, A&lt;/Author&gt;&lt;Year&gt;2005&lt;/Year&gt;&lt;Details&gt;&lt;_accession_num&gt;16127240&lt;/_accession_num&gt;&lt;_author_adr&gt;Department of Clinical Epidemiology, Institute of Industrial Ecological Sciences, University of Occupational and Environmental Health, Kitakyushu, Japan. tokui@med.uoeh-u.ac.jp&lt;/_author_adr&gt;&lt;_collection_scope&gt;SCIE;&lt;/_collection_scope&gt;&lt;_created&gt;61121625&lt;/_created&gt;&lt;_date&gt;2005-06-01&lt;/_date&gt;&lt;_date_display&gt;2005 Jun&lt;/_date_display&gt;&lt;_impact_factor&gt;   2.546&lt;/_impact_factor&gt;&lt;_isbn&gt;0917-5040 (Print); 0917-5040 (Linking)&lt;/_isbn&gt;&lt;_journal&gt;J Epidemiol&lt;/_journal&gt;&lt;_keywords&gt;Adult; Aged; Cohort Studies; Diet Surveys; Female; *Food Habits; Fruit; Humans; Japan/epidemiology; Male; Middle Aged; *Nutritional Status; Proportional Hazards Models; Prospective Studies; Risk Assessment; Risk Factors; Stomach Neoplasms/*epidemiology; Surveys and Questionnaires; Vegetables&lt;/_keywords&gt;&lt;_language&gt;eng&lt;/_language&gt;&lt;_modified&gt;61121625&lt;/_modified&gt;&lt;_pages&gt;S98-108&lt;/_pages&gt;&lt;_tertiary_title&gt;Journal of epidemiology / Japan Epidemiological Association&lt;/_tertiary_title&gt;&lt;_type_work&gt;Journal Article; Research Support, Non-U.S. Gov&amp;apos;t&lt;/_type_work&gt;&lt;_url&gt;http://www.ncbi.nlm.nih.gov/entrez/query.fcgi?cmd=Retrieve&amp;amp;db=pubmed&amp;amp;dopt=Abstract&amp;amp;list_uids=16127240&amp;amp;query_hl=1&lt;/_url&gt;&lt;_volume&gt;15 Suppl 2&lt;/_volume&gt;&lt;/Details&gt;&lt;Extra&gt;&lt;DBUID&gt;{F96A950B-833F-4880-A151-76DA2D6A2879}&lt;/DBUID&gt;&lt;/Extra&gt;&lt;/Item&gt;&lt;/References&gt;&lt;/Group&gt;&lt;/Citation&gt;_x000a_"/>
    <w:docVar w:name="NE.Ref{E5EB3695-181A-49CE-A1DB-7D724C900591}" w:val=" ADDIN NE.Ref.{E5EB3695-181A-49CE-A1DB-7D724C900591}&lt;Citation&gt;&lt;Group&gt;&lt;References&gt;&lt;Item&gt;&lt;ID&gt;487&lt;/ID&gt;&lt;UID&gt;{04BE874C-5D5C-49CE-8FAF-D5C4AEA65152}&lt;/UID&gt;&lt;Title&gt;Vegetarianism, low meat consumption and the risk of colorectal cancer in a population based cohort study&lt;/Title&gt;&lt;Template&gt;Journal Article&lt;/Template&gt;&lt;Star&gt;0&lt;/Star&gt;&lt;Tag&gt;0&lt;/Tag&gt;&lt;Author&gt;Gilsing, A M; Schouten, L J; Goldbohm, R A; Dagnelie, P C; van den Brandt, P A; Weijenberg, M P&lt;/Author&gt;&lt;Year&gt;2015&lt;/Year&gt;&lt;Details&gt;&lt;_accession_num&gt;26316135&lt;/_accession_num&gt;&lt;_author_adr&gt;Department of Epidemiology, GROW-School for Oncology and Developmental Biology, Maastricht University, Maastricht, The Netherlands.; Department of Epidemiology, GROW-School for Oncology and Developmental Biology, Maastricht University, Maastricht, The Netherlands.; TNO, Leiden, The Netherlands.; Department of Epidemiology, CAPHRI School of Public Health and Primary Care, Maastricht University, Maastricht, The Netherlands.; Department of Epidemiology, GROW-School for Oncology and Developmental Biology, Maastricht University, Maastricht, The Netherlands.; Department of Epidemiology, GROW-School for Oncology and Developmental Biology, Maastricht University, Maastricht, The Netherlands.&lt;/_author_adr&gt;&lt;_created&gt;61121625&lt;/_created&gt;&lt;_date&gt;2015-01-20&lt;/_date&gt;&lt;_date_display&gt;2015&lt;/_date_display&gt;&lt;_doi&gt;10.1038/srep13484&lt;/_doi&gt;&lt;_impact_factor&gt;   5.228&lt;/_impact_factor&gt;&lt;_isbn&gt;2045-2322 (Electronic); 2045-2322 (Linking)&lt;/_isbn&gt;&lt;_journal&gt;Sci Rep&lt;/_journal&gt;&lt;_language&gt;eng&lt;/_language&gt;&lt;_modified&gt;61407000&lt;/_modified&gt;&lt;_pages&gt;13484&lt;/_pages&gt;&lt;_tertiary_title&gt;Scientific reports&lt;/_tertiary_title&gt;&lt;_type_work&gt;Journal Article; Research Support, Non-U.S. Gov&amp;apos;t&lt;/_type_work&gt;&lt;_url&gt;http://www.ncbi.nlm.nih.gov/entrez/query.fcgi?cmd=Retrieve&amp;amp;db=pubmed&amp;amp;dopt=Abstract&amp;amp;list_uids=26316135&amp;amp;query_hl=1&lt;/_url&gt;&lt;_volume&gt;5&lt;/_volume&gt;&lt;/Details&gt;&lt;Extra&gt;&lt;DBUID&gt;{F96A950B-833F-4880-A151-76DA2D6A2879}&lt;/DBUID&gt;&lt;/Extra&gt;&lt;/Item&gt;&lt;/References&gt;&lt;/Group&gt;&lt;/Citation&gt;_x000a_"/>
    <w:docVar w:name="NE.Ref{E5EE7A7E-18D4-4D91-A705-E181F7EA450F}" w:val=" ADDIN NE.Ref.{E5EE7A7E-18D4-4D91-A705-E181F7EA450F}&lt;Citation&gt;&lt;Group&gt;&lt;References&gt;&lt;Item&gt;&lt;ID&gt;418&lt;/ID&gt;&lt;UID&gt;{616EFBDE-FF0C-481B-B15E-162B315A0454}&lt;/UID&gt;&lt;Title&gt;Dietary protective and risk factors for esophageal and stomach cancers in a low-epidemic area for stomach cancer in Jiangsu Province, China: comparison with  those in a high-epidemic area&lt;/Title&gt;&lt;Template&gt;Journal Article&lt;/Template&gt;&lt;Star&gt;0&lt;/Star&gt;&lt;Tag&gt;0&lt;/Tag&gt;&lt;Author&gt;Takezaki, T; Gao, C M; Wu, J Z; Ding, J H; Liu, Y T; Zhang, Y; Li, S P; Su, P; Liu, T K; Tajima, K&lt;/Author&gt;&lt;Year&gt;2001&lt;/Year&gt;&lt;Details&gt;&lt;_accessed&gt;61414451&lt;/_accessed&gt;&lt;_accession_num&gt;11714439&lt;/_accession_num&gt;&lt;_author_adr&gt;Division of Epidemiology and Prevention, Aichi Cancer Center Research Institute,  Chikusa-ku, Nagoya 464-8681. ttakezak@aichi-cc.jp&lt;/_author_adr&gt;&lt;_created&gt;61121625&lt;/_created&gt;&lt;_date&gt;2001-11-01&lt;/_date&gt;&lt;_date_display&gt;2001 Nov&lt;/_date_display&gt;&lt;_isbn&gt;0910-5050 (Print); 0910-5050 (Linking)&lt;/_isbn&gt;&lt;_issue&gt;11&lt;/_issue&gt;&lt;_journal&gt;Jpn J Cancer Res&lt;/_journal&gt;&lt;_keywords&gt;Adult; Aged; China/epidemiology; Cooking; Drinking; Esophageal Neoplasms/*epidemiology/*etiology; Female; *Food Habits; Humans; Male; Middle Aged; Odds Ratio; Risk Factors; Smoking; Stomach Neoplasms/*epidemiology/*etiology; Tea&lt;/_keywords&gt;&lt;_language&gt;eng&lt;/_language&gt;&lt;_modified&gt;61402208&lt;/_modified&gt;&lt;_pages&gt;1157-65&lt;/_pages&gt;&lt;_tertiary_title&gt;Japanese journal of cancer research : Gann&lt;/_tertiary_title&gt;&lt;_type_work&gt;Comparative Study; Journal Article; Research Support, Non-U.S. Gov&amp;apos;t&lt;/_type_work&gt;&lt;_url&gt;http://www.ncbi.nlm.nih.gov/entrez/query.fcgi?cmd=Retrieve&amp;amp;db=pubmed&amp;amp;dopt=Abstract&amp;amp;list_uids=11714439&amp;amp;query_hl=1&lt;/_url&gt;&lt;_volume&gt;92&lt;/_volume&gt;&lt;/Details&gt;&lt;Extra&gt;&lt;DBUID&gt;{F96A950B-833F-4880-A151-76DA2D6A2879}&lt;/DBUID&gt;&lt;/Extra&gt;&lt;/Item&gt;&lt;/References&gt;&lt;/Group&gt;&lt;/Citation&gt;_x000a_"/>
    <w:docVar w:name="NE.Ref{E7982DF7-25C4-4710-8749-5955C5DC5469}" w:val=" ADDIN NE.Ref.{E7982DF7-25C4-4710-8749-5955C5DC5469}&lt;Citation&gt;&lt;Group&gt;&lt;References&gt;&lt;Item&gt;&lt;ID&gt;491&lt;/ID&gt;&lt;UID&gt;{2D713085-A2C5-4E2B-846F-AE116658CE51}&lt;/UID&gt;&lt;Title&gt;Salt-preserved foods and risk of gastric cancer&lt;/Title&gt;&lt;Template&gt;Journal Article&lt;/Template&gt;&lt;Star&gt;0&lt;/Star&gt;&lt;Tag&gt;0&lt;/Tag&gt;&lt;Author&gt;Strumylaite, L; Zickute, J; Dudzevicius, J; Dregval, L&lt;/Author&gt;&lt;Year&gt;2006&lt;/Year&gt;&lt;Details&gt;&lt;_accession_num&gt;16528133&lt;/_accession_num&gt;&lt;_author_adr&gt;Laboratory for Environmental Health Research, Institute for Biomedical Research,  Kaunas University of Medicine, Kaunas, Lithuania. loretas@kmu.lt&lt;/_author_adr&gt;&lt;_created&gt;61121628&lt;/_created&gt;&lt;_date&gt;2006-01-20&lt;/_date&gt;&lt;_date_display&gt;2006&lt;/_date_display&gt;&lt;_db_updated&gt;PubMed&lt;/_db_updated&gt;&lt;_impact_factor&gt;   0.609&lt;/_impact_factor&gt;&lt;_isbn&gt;1648-9144 (Electronic); 1010-660X (Linking)&lt;/_isbn&gt;&lt;_issue&gt;2&lt;/_issue&gt;&lt;_journal&gt;Medicina (Kaunas)&lt;/_journal&gt;&lt;_keywords&gt;Adult; Age Factors; Aged; Aged, 80 and over; Alcohol Drinking/adverse effects; Body Mass Index; Case-Control Studies; Confidence Intervals; Diet/*adverse effects; Exercise; Female; Humans; Logistic Models; Male; Marital Status; Middle Aged; Odds Ratio; Risk Factors; Rural Population; Sex Factors; Smoking/adverse effects; Sodium Chloride/*adverse effects; Stomach Neoplasms/epidemiology/*etiology/genetics; Surveys and Questionnaires&lt;/_keywords&gt;&lt;_language&gt;eng&lt;/_language&gt;&lt;_modified&gt;61121629&lt;/_modified&gt;&lt;_pages&gt;164-70&lt;/_pages&gt;&lt;_tertiary_title&gt;Medicina (Kaunas, Lithuania)&lt;/_tertiary_title&gt;&lt;_type_work&gt;Comparative Study; Journal Article&lt;/_type_work&gt;&lt;_url&gt;http://www.ncbi.nlm.nih.gov/entrez/query.fcgi?cmd=Retrieve&amp;amp;db=pubmed&amp;amp;dopt=Abstract&amp;amp;list_uids=16528133&amp;amp;query_hl=1&lt;/_url&gt;&lt;_volume&gt;42&lt;/_volume&gt;&lt;/Details&gt;&lt;Extra&gt;&lt;DBUID&gt;{F96A950B-833F-4880-A151-76DA2D6A2879}&lt;/DBUID&gt;&lt;/Extra&gt;&lt;/Item&gt;&lt;/References&gt;&lt;/Group&gt;&lt;/Citation&gt;_x000a_"/>
    <w:docVar w:name="NE.Ref{E7BEF006-A269-4C3C-8F76-B8DE514B6A5A}" w:val=" ADDIN NE.Ref.{E7BEF006-A269-4C3C-8F76-B8DE514B6A5A}&lt;Citation&gt;&lt;Group&gt;&lt;References&gt;&lt;Item&gt;&lt;ID&gt;934&lt;/ID&gt;&lt;UID&gt;{B13B3D22-4E4A-452A-BC83-0F8FDAEA6D49}&lt;/UID&gt;&lt;Title&gt;Dietary fat, cholesterol and colorectal cancer in a prospective study&lt;/Title&gt;&lt;Template&gt;Journal Article&lt;/Template&gt;&lt;Star&gt;0&lt;/Star&gt;&lt;Tag&gt;0&lt;/Tag&gt;&lt;Author&gt;Jarvinen, R; Knekt, P; Hakulinen, T; Rissanen, H; Heliovaara, M&lt;/Author&gt;&lt;Year&gt;2001&lt;/Year&gt;&lt;Details&gt;&lt;_accessed&gt;61409819&lt;/_accessed&gt;&lt;_accession_num&gt;11487265&lt;/_accession_num&gt;&lt;_author_adr&gt;Department of Clinical Nutrition, University of Kuopio, P.O. Box 1627, Kuopio, FIN-70211, Finland.&lt;/_author_adr&gt;&lt;_created&gt;61409344&lt;/_created&gt;&lt;_date&gt;2001-08-03&lt;/_date&gt;&lt;_date_display&gt;2001 Aug 3&lt;/_date_display&gt;&lt;_db_updated&gt;PubMedNew&lt;/_db_updated&gt;&lt;_doi&gt;10.1054/bjoc.2001.1906&lt;/_doi&gt;&lt;_impact_factor&gt;   5.569&lt;/_impact_factor&gt;&lt;_isbn&gt;0007-0920 (Print); 0007-0920 (Linking)&lt;/_isbn&gt;&lt;_issue&gt;3&lt;/_issue&gt;&lt;_journal&gt;Br J Cancer&lt;/_journal&gt;&lt;_keywords&gt;Adult; Cholesterol/*administration &amp;amp;amp; dosage; Cohort Studies; Colonic Neoplasms/*epidemiology/etiology/prevention &amp;amp;amp; control; Confounding Factors (Epidemiology); Dietary Fats/*administration &amp;amp;amp; dosage; Female; Finland/epidemiology; Follow-Up Studies; Humans; Male; Middle Aged; Prospective Studies; Rectal Neoplasms/*epidemiology/etiology/prevention &amp;amp;amp; control; Risk Factors; Surveys and Questionnaires&lt;/_keywords&gt;&lt;_language&gt;eng&lt;/_language&gt;&lt;_modified&gt;61409819&lt;/_modified&gt;&lt;_ori_publication&gt;Copyright 2001 Cancer Research Campaign.&lt;/_ori_publication&gt;&lt;_pages&gt;357-61&lt;/_pages&gt;&lt;_tertiary_title&gt;British journal of cancer&lt;/_tertiary_title&gt;&lt;_type_work&gt;Journal Article; Research Support, Non-U.S. Gov&amp;apos;t&lt;/_type_work&gt;&lt;_url&gt;http://www.ncbi.nlm.nih.gov/entrez/query.fcgi?cmd=Retrieve&amp;amp;db=pubmed&amp;amp;dopt=Abstract&amp;amp;list_uids=11487265&amp;amp;query_hl=1&lt;/_url&gt;&lt;_volume&gt;85&lt;/_volume&gt;&lt;/Details&gt;&lt;Extra&gt;&lt;DBUID&gt;{F96A950B-833F-4880-A151-76DA2D6A2879}&lt;/DBUID&gt;&lt;/Extra&gt;&lt;/Item&gt;&lt;/References&gt;&lt;/Group&gt;&lt;/Citation&gt;_x000a_"/>
    <w:docVar w:name="NE.Ref{EAFF62C2-10F0-4315-A96D-C984284658AC}" w:val=" ADDIN NE.Ref.{EAFF62C2-10F0-4315-A96D-C984284658AC}&lt;Citation&gt;&lt;Group&gt;&lt;References&gt;&lt;Item&gt;&lt;ID&gt;941&lt;/ID&gt;&lt;UID&gt;{5B74B8C9-FA91-4D11-B8BC-90291B8E8D82}&lt;/UID&gt;&lt;Title&gt;Dietary risk factors for colorectal cancer in Brazil: a case control study&lt;/Title&gt;&lt;Template&gt;Journal Article&lt;/Template&gt;&lt;Star&gt;0&lt;/Star&gt;&lt;Tag&gt;0&lt;/Tag&gt;&lt;Author&gt;Angelo, S N; Lourenco, G J; Magro, D O; Nascimento, H; Oliveira, R A; Leal, R F; Ayrizono, Mde L; Fagundes, J J; Coy, C S; Lima, C S&lt;/Author&gt;&lt;Year&gt;2016&lt;/Year&gt;&lt;Details&gt;&lt;_accession_num&gt;26922244&lt;/_accession_num&gt;&lt;_author_adr&gt;Department of Digestive Surgery, Faculty of Medical Sciences, Campinas State University, Campinas, Sao Paulo, Brazil. sandronunesangel@uol.com.br.; Department of Internal Medicine, Faculty of Medical Sciences, Campinas State University, Campinas, Sao Paulo, Brazil.; Department of Preventive and Social Medicine, Faculty of Medical Sciences, Campinas State University, Campinas, Sao Paulo, Brazil.; Department of Internal Medicine, Faculty of Medical Sciences, Campinas State University, Campinas, Sao Paulo, Brazil.; Department of Biostatistics, Bioscience Institute, Paulista State University, Botucatu, Sao Paulo, Brazil.; Department of Digestive Surgery, Faculty of Medical Sciences, Campinas State University, Campinas, Sao Paulo, Brazil.; Department of Digestive Surgery, Faculty of Medical Sciences, Campinas State University, Campinas, Sao Paulo, Brazil.; Department of Digestive Surgery, Faculty of Medical Sciences, Campinas State University, Campinas, Sao Paulo, Brazil.; Department of Digestive Surgery, Faculty of Medical Sciences, Campinas State University, Campinas, Sao Paulo, Brazil.; Department of Internal Medicine, Faculty of Medical Sciences, Campinas State University, Campinas, Sao Paulo, Brazil.&lt;/_author_adr&gt;&lt;_collection_scope&gt;SCIE;&lt;/_collection_scope&gt;&lt;_created&gt;61409813&lt;/_created&gt;&lt;_date&gt;2016-01-20&lt;/_date&gt;&lt;_date_display&gt;2016&lt;/_date_display&gt;&lt;_db_updated&gt;PubMedNew&lt;/_db_updated&gt;&lt;_doi&gt;10.1186/s12937-016-0139-z&lt;/_doi&gt;&lt;_impact_factor&gt;   3.265&lt;/_impact_factor&gt;&lt;_isbn&gt;1475-2891 (Electronic); 1475-2891 (Linking)&lt;/_isbn&gt;&lt;_journal&gt;Nutr J&lt;/_journal&gt;&lt;_language&gt;eng&lt;/_language&gt;&lt;_modified&gt;61415944&lt;/_modified&gt;&lt;_pages&gt;20&lt;/_pages&gt;&lt;_tertiary_title&gt;Nutrition journal&lt;/_tertiary_title&gt;&lt;_type_work&gt;Journal Article; Research Support, Non-U.S. Gov&amp;apos;t&lt;/_type_work&gt;&lt;_url&gt;http://www.ncbi.nlm.nih.gov/entrez/query.fcgi?cmd=Retrieve&amp;amp;db=pubmed&amp;amp;dopt=Abstract&amp;amp;list_uids=26922244&amp;amp;query_hl=1&lt;/_url&gt;&lt;_volume&gt;15&lt;/_volume&gt;&lt;/Details&gt;&lt;Extra&gt;&lt;DBUID&gt;{F96A950B-833F-4880-A151-76DA2D6A2879}&lt;/DBUID&gt;&lt;/Extra&gt;&lt;/Item&gt;&lt;/References&gt;&lt;/Group&gt;&lt;/Citation&gt;_x000a_"/>
    <w:docVar w:name="NE.Ref{EC809EBE-B811-47F6-9A81-C37388C53DF9}" w:val=" ADDIN NE.Ref.{EC809EBE-B811-47F6-9A81-C37388C53DF9}&lt;Citation&gt;&lt;Group&gt;&lt;References&gt;&lt;Item&gt;&lt;ID&gt;457&lt;/ID&gt;&lt;UID&gt;{A525EC05-C485-4BDC-AC06-CA8D3D5E0140}&lt;/UID&gt;&lt;Title&gt;Meat consumption and cancer risk: a case-control study in Uruguay&lt;/Title&gt;&lt;Template&gt;Journal Article&lt;/Template&gt;&lt;Star&gt;0&lt;/Star&gt;&lt;Tag&gt;0&lt;/Tag&gt;&lt;Author&gt;Aune, D; De Stefani, E; Ronco, A; Boffetta, P; Deneo-Pellegrini, H; Acosta, G; Mendilaharsu, M&lt;/Author&gt;&lt;Year&gt;2009&lt;/Year&gt;&lt;Details&gt;&lt;_accession_num&gt;19640186&lt;/_accession_num&gt;&lt;_author_adr&gt;Department of Nutrition, University of Oslo, Norway. dagfinn.aune@medisin.uio.no&lt;/_author_adr&gt;&lt;_created&gt;61121625&lt;/_created&gt;&lt;_date&gt;2009-07-01&lt;/_date&gt;&lt;_date_display&gt;2009 Jul-Sep&lt;/_date_display&gt;&lt;_impact_factor&gt;   2.514&lt;/_impact_factor&gt;&lt;_isbn&gt;1513-7368 (Print); 1513-7368 (Linking)&lt;/_isbn&gt;&lt;_issue&gt;3&lt;/_issue&gt;&lt;_journal&gt;Asian Pac J Cancer Prev&lt;/_journal&gt;&lt;_keywords&gt;Adult; Aged; Aged, 80 and over; Case-Control Studies; Female; Humans; Male; Meat/*adverse effects; Middle Aged; Neoplasms/*etiology; Risk Factors; Surveys and Questionnaires; Uruguay/epidemiology; Young Adult&lt;/_keywords&gt;&lt;_language&gt;eng&lt;/_language&gt;&lt;_modified&gt;61121625&lt;/_modified&gt;&lt;_pages&gt;429-36&lt;/_pages&gt;&lt;_tertiary_title&gt;Asian Pacific journal of cancer prevention : APJCP&lt;/_tertiary_title&gt;&lt;_type_work&gt;Journal Article; Research Support, Non-U.S. Gov&amp;apos;t&lt;/_type_work&gt;&lt;_url&gt;http://www.ncbi.nlm.nih.gov/entrez/query.fcgi?cmd=Retrieve&amp;amp;db=pubmed&amp;amp;dopt=Abstract&amp;amp;list_uids=19640186&amp;amp;query_hl=1&lt;/_url&gt;&lt;_volume&gt;10&lt;/_volume&gt;&lt;/Details&gt;&lt;Extra&gt;&lt;DBUID&gt;{F96A950B-833F-4880-A151-76DA2D6A2879}&lt;/DBUID&gt;&lt;/Extra&gt;&lt;/Item&gt;&lt;/References&gt;&lt;/Group&gt;&lt;/Citation&gt;_x000a_"/>
    <w:docVar w:name="NE.Ref{ECC993C2-AAB3-4A9C-A537-FA229957A8F2}" w:val=" ADDIN NE.Ref.{ECC993C2-AAB3-4A9C-A537-FA229957A8F2}&lt;Citation&gt;&lt;Group&gt;&lt;References&gt;&lt;Item&gt;&lt;ID&gt;467&lt;/ID&gt;&lt;UID&gt;{C5E50854-3687-492B-A87C-D919C49DF576}&lt;/UID&gt;&lt;Title&gt;Risk factors for esophageal and gastric cancers in Shanxi Province, China: a case-control study&lt;/Title&gt;&lt;Template&gt;Journal Article&lt;/Template&gt;&lt;Star&gt;0&lt;/Star&gt;&lt;Tag&gt;0&lt;/Tag&gt;&lt;Author&gt;Gao, Y; Hu, N; Han, X Y; Ding, T; Giffen, C; Goldstein, A M; Taylor, P R&lt;/Author&gt;&lt;Year&gt;2011&lt;/Year&gt;&lt;Details&gt;&lt;_accession_num&gt;21846596&lt;/_accession_num&gt;&lt;_author_adr&gt;Genetic Epidemiology Branch, Division of Cancer Epidemiology and Genetics, National Cancer Institute, Bethesda, MD 20852, USA. gaoying@mail.nih.gov&lt;/_author_adr&gt;&lt;_collection_scope&gt;SCIE;&lt;/_collection_scope&gt;&lt;_created&gt;61121625&lt;/_created&gt;&lt;_date&gt;2011-12-01&lt;/_date&gt;&lt;_date_display&gt;2011 Dec&lt;/_date_display&gt;&lt;_doi&gt;10.1016/j.canep.2011.06.006&lt;/_doi&gt;&lt;_impact_factor&gt;   2.644&lt;/_impact_factor&gt;&lt;_isbn&gt;1877-783X (Electronic); 1877-7821 (Linking)&lt;/_isbn&gt;&lt;_issue&gt;6&lt;/_issue&gt;&lt;_journal&gt;Cancer Epidemiol&lt;/_journal&gt;&lt;_keywords&gt;Adenocarcinoma/*epidemiology/etiology; Aged; Alcohol Drinking/adverse effects; Carcinoma, Squamous Cell/*epidemiology/etiology; Case-Control Studies; China/epidemiology; Diet; Esophageal Neoplasms/*epidemiology/etiology; Female; Hot Temperature/*adverse effects; Humans; Male; Middle Aged; Risk Factors; Smoking/adverse effects; Stomach Neoplasms/*epidemiology/etiology; Surveys and Questionnaires&lt;/_keywords&gt;&lt;_language&gt;eng&lt;/_language&gt;&lt;_modified&gt;61402142&lt;/_modified&gt;&lt;_ori_publication&gt;Published by Elsevier Ltd.&lt;/_ori_publication&gt;&lt;_pages&gt;e91-9&lt;/_pages&gt;&lt;_tertiary_title&gt;Cancer epidemiology&lt;/_tertiary_title&gt;&lt;_type_work&gt;Journal Article; Research Support, N.I.H., Intramural&lt;/_type_work&gt;&lt;_url&gt;http://www.ncbi.nlm.nih.gov/entrez/query.fcgi?cmd=Retrieve&amp;amp;db=pubmed&amp;amp;dopt=Abstract&amp;amp;list_uids=21846596&amp;amp;query_hl=1&lt;/_url&gt;&lt;_volume&gt;35&lt;/_volume&gt;&lt;/Details&gt;&lt;Extra&gt;&lt;DBUID&gt;{F96A950B-833F-4880-A151-76DA2D6A2879}&lt;/DBUID&gt;&lt;/Extra&gt;&lt;/Item&gt;&lt;/References&gt;&lt;/Group&gt;&lt;/Citation&gt;_x000a_"/>
    <w:docVar w:name="NE.Ref{EF0ED19D-727A-4712-BB98-B87BF56C3F27}" w:val=" ADDIN NE.Ref.{EF0ED19D-727A-4712-BB98-B87BF56C3F27}&lt;Citation&gt;&lt;Group&gt;&lt;References&gt;&lt;Item&gt;&lt;ID&gt;428&lt;/ID&gt;&lt;UID&gt;{904FD146-2941-4C9F-B1E2-1C5170004560}&lt;/UID&gt;&lt;Title&gt;Meat, fat, and their subtypes as risk factors for colorectal cancer in a prospective cohort of women&lt;/Title&gt;&lt;Template&gt;Journal Article&lt;/Template&gt;&lt;Star&gt;0&lt;/Star&gt;&lt;Tag&gt;0&lt;/Tag&gt;&lt;Author&gt;Flood, A; Velie, E M; Sinha, R; Chaterjee, N; Lacey, JV Jr; Schairer, C; Schatzkin, A&lt;/Author&gt;&lt;Year&gt;2003&lt;/Year&gt;&lt;Details&gt;&lt;_accession_num&gt;12835287&lt;/_accession_num&gt;&lt;_author_adr&gt;Division of Cancer Epidemiology and Genetics, National Cancer Institute, Bethesda, MD, USA. flood@epi.umn.edu&lt;/_author_adr&gt;&lt;_collection_scope&gt;SCI;SCIE;&lt;/_collection_scope&gt;&lt;_created&gt;61121625&lt;/_created&gt;&lt;_date&gt;2003-07-01&lt;/_date&gt;&lt;_date_display&gt;2003 Jul 1&lt;/_date_display&gt;&lt;_impact_factor&gt;   5.036&lt;/_impact_factor&gt;&lt;_isbn&gt;0002-9262 (Print); 0002-9262 (Linking)&lt;/_isbn&gt;&lt;_issue&gt;1&lt;/_issue&gt;&lt;_journal&gt;Am J Epidemiol&lt;/_journal&gt;&lt;_keywords&gt;Age Distribution; Aged; Aged, 80 and over; Cohort Studies; Colorectal Neoplasms/*epidemiology/*etiology; Dietary Fats/*administration &amp;amp; dosage; Female; Humans; *Meat; Middle Aged; Proportional Hazards Models; Prospective Studies; Risk Factors; Surveys and Questionnaires; United States/epidemiology; Women&amp;apos;s Health&lt;/_keywords&gt;&lt;_language&gt;eng&lt;/_language&gt;&lt;_modified&gt;61414450&lt;/_modified&gt;&lt;_pages&gt;59-68&lt;/_pages&gt;&lt;_tertiary_title&gt;American journal of epidemiology&lt;/_tertiary_title&gt;&lt;_type_work&gt;Journal Article&lt;/_type_work&gt;&lt;_url&gt;http://www.ncbi.nlm.nih.gov/entrez/query.fcgi?cmd=Retrieve&amp;amp;db=pubmed&amp;amp;dopt=Abstract&amp;amp;list_uids=12835287&amp;amp;query_hl=1&lt;/_url&gt;&lt;_volume&gt;158&lt;/_volume&gt;&lt;/Details&gt;&lt;Extra&gt;&lt;DBUID&gt;{F96A950B-833F-4880-A151-76DA2D6A2879}&lt;/DBUID&gt;&lt;/Extra&gt;&lt;/Item&gt;&lt;/References&gt;&lt;/Group&gt;&lt;/Citation&gt;_x000a_"/>
    <w:docVar w:name="NE.Ref{EFC67BEA-8A13-4133-96C9-105DACDCBF04}" w:val=" ADDIN NE.Ref.{EFC67BEA-8A13-4133-96C9-105DACDCBF04}&lt;Citation&gt;&lt;Group&gt;&lt;References&gt;&lt;Item&gt;&lt;ID&gt;459&lt;/ID&gt;&lt;UID&gt;{DE0EBEB1-2F21-4473-AF12-4F0CB0141A07}&lt;/UID&gt;&lt;Title&gt;The role of diet and other environmental factors in the causation of gastric cancer in Iran--a population based study&lt;/Title&gt;&lt;Template&gt;Journal Article&lt;/Template&gt;&lt;Star&gt;0&lt;/Star&gt;&lt;Tag&gt;0&lt;/Tag&gt;&lt;Author&gt;Pourfarzi, F; Whelan, A; Kaldor, J; Malekzadeh, R&lt;/Author&gt;&lt;Year&gt;2009&lt;/Year&gt;&lt;Details&gt;&lt;_accession_num&gt;19569234&lt;/_accession_num&gt;&lt;_author_adr&gt;Division of Community Medicine, Ardabil University of Medical Science, Ardabil, Iran. f.pourfarzi@arums.ac.ir&lt;/_author_adr&gt;&lt;_collection_scope&gt;SCI;SCIE;&lt;/_collection_scope&gt;&lt;_created&gt;61121625&lt;/_created&gt;&lt;_date&gt;2009-10-15&lt;/_date&gt;&lt;_date_display&gt;2009 Oct 15&lt;/_date_display&gt;&lt;_doi&gt;10.1002/ijc.24499&lt;/_doi&gt;&lt;_impact_factor&gt;   5.531&lt;/_impact_factor&gt;&lt;_isbn&gt;1097-0215 (Electronic); 0020-7136 (Linking)&lt;/_isbn&gt;&lt;_issue&gt;8&lt;/_issue&gt;&lt;_journal&gt;Int J Cancer&lt;/_journal&gt;&lt;_keywords&gt;Aged; Case-Control Studies; *Diet; Female; Helicobacter Infections/complications/immunology/*pathology; Helicobacter pylori/*pathogenicity; Humans; Iran/epidemiology; Male; Middle Aged; Neoplasm Staging; Prognosis; Risk Factors; *Smoking; Stomach Neoplasms/epidemiology/*etiology/*pathology&lt;/_keywords&gt;&lt;_language&gt;eng&lt;/_language&gt;&lt;_modified&gt;61121625&lt;/_modified&gt;&lt;_pages&gt;1953-60&lt;/_pages&gt;&lt;_tertiary_title&gt;International journal of cancer&lt;/_tertiary_title&gt;&lt;_type_work&gt;Comparative Study; Journal Article; Research Support, Non-U.S. Gov&amp;apos;t&lt;/_type_work&gt;&lt;_url&gt;http://www.ncbi.nlm.nih.gov/entrez/query.fcgi?cmd=Retrieve&amp;amp;db=pubmed&amp;amp;dopt=Abstract&amp;amp;list_uids=19569234&amp;amp;query_hl=1&lt;/_url&gt;&lt;_volume&gt;125&lt;/_volume&gt;&lt;/Details&gt;&lt;Extra&gt;&lt;DBUID&gt;{F96A950B-833F-4880-A151-76DA2D6A2879}&lt;/DBUID&gt;&lt;/Extra&gt;&lt;/Item&gt;&lt;/References&gt;&lt;/Group&gt;&lt;/Citation&gt;_x000a_"/>
    <w:docVar w:name="NE.Ref{F1A296FB-AB4A-446A-8C7C-DB4CBFF41EE9}" w:val=" ADDIN NE.Ref.{F1A296FB-AB4A-446A-8C7C-DB4CBFF41EE9}&lt;Citation&gt;&lt;Group&gt;&lt;References&gt;&lt;Item&gt;&lt;ID&gt;403&lt;/ID&gt;&lt;UID&gt;{DA4963ED-9690-4394-BA51-21765E557572}&lt;/UID&gt;&lt;Title&gt;Salt and gastric cancer: a case-control study in Puerto Rico&lt;/Title&gt;&lt;Template&gt;Journal Article&lt;/Template&gt;&lt;Star&gt;0&lt;/Star&gt;&lt;Tag&gt;0&lt;/Tag&gt;&lt;Author&gt;Nazario, C M; Szklo, M; Diamond, E; Roman-Franco, A; Climent, C; Suarez, E; Conde, J G&lt;/Author&gt;&lt;Year&gt;1993&lt;/Year&gt;&lt;Details&gt;&lt;_accession_num&gt;8282456&lt;/_accession_num&gt;&lt;_author_adr&gt;Department of Biostatistics and Epidemiology, School of Public Health, University of Puerto Rico, San Juan 00936-5067.&lt;/_author_adr&gt;&lt;_collection_scope&gt;SCI;SCIE;&lt;/_collection_scope&gt;&lt;_created&gt;61121625&lt;/_created&gt;&lt;_date&gt;1993-10-01&lt;/_date&gt;&lt;_date_display&gt;1993 Oct&lt;/_date_display&gt;&lt;_impact_factor&gt;   7.522&lt;/_impact_factor&gt;&lt;_isbn&gt;0300-5771 (Print); 0300-5771 (Linking)&lt;/_isbn&gt;&lt;_issue&gt;5&lt;/_issue&gt;&lt;_journal&gt;Int J Epidemiol&lt;/_journal&gt;&lt;_keywords&gt;Adenocarcinoma/*epidemiology/etiology; Adult; Aged; Case-Control Studies; Female; Food Habits; Humans; Incidence; Logistic Models; Male; Middle Aged; Odds Ratio; Puerto Rico/epidemiology; Sodium Chloride, Dietary/administration &amp;amp; dosage/*adverse effects; Stomach Neoplasms/*epidemiology/etiology&lt;/_keywords&gt;&lt;_language&gt;eng&lt;/_language&gt;&lt;_modified&gt;61121639&lt;/_modified&gt;&lt;_pages&gt;790-7&lt;/_pages&gt;&lt;_tertiary_title&gt;International journal of epidemiology&lt;/_tertiary_title&gt;&lt;_type_work&gt;Journal Article; Research Support, Non-U.S. Gov&amp;apos;t&lt;/_type_work&gt;&lt;_url&gt;http://www.ncbi.nlm.nih.gov/entrez/query.fcgi?cmd=Retrieve&amp;amp;db=pubmed&amp;amp;dopt=Abstract&amp;amp;list_uids=8282456&amp;amp;query_hl=1&lt;/_url&gt;&lt;_volume&gt;22&lt;/_volume&gt;&lt;/Details&gt;&lt;Extra&gt;&lt;DBUID&gt;{F96A950B-833F-4880-A151-76DA2D6A2879}&lt;/DBUID&gt;&lt;/Extra&gt;&lt;/Item&gt;&lt;/References&gt;&lt;/Group&gt;&lt;/Citation&gt;_x000a_"/>
    <w:docVar w:name="NE.Ref{F256F9F1-C30C-4A54-B2EA-7A7635708A95}" w:val=" ADDIN NE.Ref.{F256F9F1-C30C-4A54-B2EA-7A7635708A95}&lt;Citation&gt;&lt;Group&gt;&lt;References&gt;&lt;Item&gt;&lt;ID&gt;464&lt;/ID&gt;&lt;UID&gt;{CAA02421-2F3D-45F4-AF84-7A2263F9F3EC}&lt;/UID&gt;&lt;Title&gt;Associations of red meat, fat, and protein intake with distal colorectal cancer risk&lt;/Title&gt;&lt;Template&gt;Journal Article&lt;/Template&gt;&lt;Star&gt;0&lt;/Star&gt;&lt;Tag&gt;0&lt;/Tag&gt;&lt;Author&gt;Williams, C D; Satia, J A; Adair, L S; Stevens, J; Galanko, J; Keku, T O; Sandler, R S&lt;/Author&gt;&lt;Year&gt;2010&lt;/Year&gt;&lt;Details&gt;&lt;_accession_num&gt;20661817&lt;/_accession_num&gt;&lt;_author_adr&gt;Department of Nutrition, Gillings School of Global Public Health, University of North Carolina at Chapel Hill, 135 Dauer Drive, Chapel Hill, NC 27599, USA. cdpayne@email.unc.edu&lt;/_author_adr&gt;&lt;_collection_scope&gt;SCI;SCIE;&lt;/_collection_scope&gt;&lt;_created&gt;61121625&lt;/_created&gt;&lt;_date&gt;2010-01-20&lt;/_date&gt;&lt;_date_display&gt;2010&lt;/_date_display&gt;&lt;_doi&gt;10.1080/01635581003605938&lt;/_doi&gt;&lt;_impact_factor&gt;   2.322&lt;/_impact_factor&gt;&lt;_isbn&gt;1532-7914 (Electronic); 0163-5581 (Linking)&lt;/_isbn&gt;&lt;_issue&gt;6&lt;/_issue&gt;&lt;_journal&gt;Nutr Cancer&lt;/_journal&gt;&lt;_keywords&gt;Adult; Aged; Case-Control Studies; Colorectal Neoplasms/*etiology; Dietary Fats/*administration &amp;amp; dosage; Dietary Proteins/*administration &amp;amp; dosage; Female; Humans; Male; *Meat; Middle Aged; Odds Ratio; Risk Factors&lt;/_keywords&gt;&lt;_language&gt;eng&lt;/_language&gt;&lt;_modified&gt;61121625&lt;/_modified&gt;&lt;_pages&gt;701-9&lt;/_pages&gt;&lt;_tertiary_title&gt;Nutrition and cancer&lt;/_tertiary_title&gt;&lt;_type_work&gt;Journal Article; Research Support, N.I.H., Extramural&lt;/_type_work&gt;&lt;_url&gt;http://www.ncbi.nlm.nih.gov/entrez/query.fcgi?cmd=Retrieve&amp;amp;db=pubmed&amp;amp;dopt=Abstract&amp;amp;list_uids=20661817&amp;amp;query_hl=1&lt;/_url&gt;&lt;_volume&gt;62&lt;/_volume&gt;&lt;/Details&gt;&lt;Extra&gt;&lt;DBUID&gt;{F96A950B-833F-4880-A151-76DA2D6A2879}&lt;/DBUID&gt;&lt;/Extra&gt;&lt;/Item&gt;&lt;/References&gt;&lt;/Group&gt;&lt;/Citation&gt;_x000a_"/>
    <w:docVar w:name="NE.Ref{F3AAFD35-8995-4045-BC34-5F660B3477F9}" w:val=" ADDIN NE.Ref.{F3AAFD35-8995-4045-BC34-5F660B3477F9}&lt;Citation&gt;&lt;Group&gt;&lt;References&gt;&lt;Item&gt;&lt;ID&gt;480&lt;/ID&gt;&lt;UID&gt;{A762E726-B29A-4490-A735-8CAFD0FE0C25}&lt;/UID&gt;&lt;Title&gt;Red meat and cancer risk in a network of case-control studies focusing on cooking practices&lt;/Title&gt;&lt;Template&gt;Journal Article&lt;/Template&gt;&lt;Star&gt;0&lt;/Star&gt;&lt;Tag&gt;0&lt;/Tag&gt;&lt;Author&gt;Di Maso, M; Talamini, R; Bosetti, C; Montella, M; Zucchetto, A; Libra, M; Negri, E; Levi, F; La Vecchia, C; Franceschi, S; Serraino, D; Polesel, J&lt;/Author&gt;&lt;Year&gt;2013&lt;/Year&gt;&lt;Details&gt;&lt;_accession_num&gt;24121119&lt;/_accession_num&gt;&lt;_author_adr&gt;Unit of Epidemiology and Biostatistics, Centro di Riferimento Oncologico, IRCCS,  Aviano.&lt;/_author_adr&gt;&lt;_collection_scope&gt;SCI;SCIE;&lt;/_collection_scope&gt;&lt;_created&gt;61121625&lt;/_created&gt;&lt;_date&gt;2013-12-01&lt;/_date&gt;&lt;_date_display&gt;2013 Dec&lt;/_date_display&gt;&lt;_doi&gt;10.1093/annonc/mdt392&lt;/_doi&gt;&lt;_impact_factor&gt;   9.269&lt;/_impact_factor&gt;&lt;_isbn&gt;1569-8041 (Electronic); 0923-7534 (Linking)&lt;/_isbn&gt;&lt;_issue&gt;12&lt;/_issue&gt;&lt;_journal&gt;Ann Oncol&lt;/_journal&gt;&lt;_keywords&gt;Aged; Case-Control Studies; Cooking; Diet; Female; Humans; Male; Meat/*adverse effects; Middle Aged; Neoplasms/*etiology; Risk Factorscancer; case-control study; cooking methods; red meat; risk&lt;/_keywords&gt;&lt;_language&gt;eng&lt;/_language&gt;&lt;_modified&gt;61280538&lt;/_modified&gt;&lt;_pages&gt;3107-12&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24121119&amp;amp;query_hl=1&lt;/_url&gt;&lt;_volume&gt;24&lt;/_volume&gt;&lt;/Details&gt;&lt;Extra&gt;&lt;DBUID&gt;{F96A950B-833F-4880-A151-76DA2D6A2879}&lt;/DBUID&gt;&lt;/Extra&gt;&lt;/Item&gt;&lt;/References&gt;&lt;/Group&gt;&lt;/Citation&gt;_x000a_"/>
    <w:docVar w:name="NE.Ref{F3E5B463-2ADE-4D7F-89A9-BA4E0465318E}" w:val=" ADDIN NE.Ref.{F3E5B463-2ADE-4D7F-89A9-BA4E0465318E}&lt;Citation&gt;&lt;Group&gt;&lt;References&gt;&lt;Item&gt;&lt;ID&gt;430&lt;/ID&gt;&lt;UID&gt;{38870830-63C6-4EAF-AD80-AE867147E8DF}&lt;/UID&gt;&lt;Title&gt;Processed meat and the risk of selected digestive tract and laryngeal neoplasms in Switzerland&lt;/Title&gt;&lt;Template&gt;Journal Article&lt;/Template&gt;&lt;Star&gt;0&lt;/Star&gt;&lt;Tag&gt;0&lt;/Tag&gt;&lt;Author&gt;Levi, F; Pasche, C; Lucchini, F; Bosetti, C; La Vecchia, C&lt;/Author&gt;&lt;Year&gt;2004&lt;/Year&gt;&lt;Details&gt;&lt;_accession_num&gt;14760132&lt;/_accession_num&gt;&lt;_author_adr&gt;Unite d&amp;apos;Epidemiologie du Cancer and Registre Vaudois des Tumeurs, Institut Universitaire de Medecine Sociale et Preventive, CHUV-Falaises 1, 1011 Lausanne,  Switzerland. Fabio.Levi@inst.hospvd.ch&lt;/_author_adr&gt;&lt;_collection_scope&gt;SCI;SCIE;&lt;/_collection_scope&gt;&lt;_created&gt;61121625&lt;/_created&gt;&lt;_date&gt;2004-02-01&lt;/_date&gt;&lt;_date_display&gt;2004 Feb&lt;/_date_display&gt;&lt;_impact_factor&gt;   9.269&lt;/_impact_factor&gt;&lt;_isbn&gt;0923-7534 (Print); 0923-7534 (Linking)&lt;/_isbn&gt;&lt;_issue&gt;2&lt;/_issue&gt;&lt;_journal&gt;Ann Oncol&lt;/_journal&gt;&lt;_keywords&gt;Adult; Aged; Case-Control Studies; *Diet; Female; Gastrointestinal Neoplasms/*etiology; Humans; Laryngeal Neoplasms/*etiology; Male; Meat Products/*adverse effects; Middle Aged; Risk Factors; Switzerland&lt;/_keywords&gt;&lt;_language&gt;eng&lt;/_language&gt;&lt;_modified&gt;61121625&lt;/_modified&gt;&lt;_pages&gt;346-9&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14760132&amp;amp;query_hl=1&lt;/_url&gt;&lt;_volume&gt;15&lt;/_volume&gt;&lt;/Details&gt;&lt;Extra&gt;&lt;DBUID&gt;{F96A950B-833F-4880-A151-76DA2D6A2879}&lt;/DBUID&gt;&lt;/Extra&gt;&lt;/Item&gt;&lt;/References&gt;&lt;/Group&gt;&lt;/Citation&gt;_x000a_"/>
    <w:docVar w:name="NE.Ref{F4444EC3-4F4D-4B01-A2F7-C35027192D87}" w:val=" ADDIN NE.Ref.{F4444EC3-4F4D-4B01-A2F7-C35027192D87}&lt;Citation&gt;&lt;Group&gt;&lt;References&gt;&lt;Item&gt;&lt;ID&gt;494&lt;/ID&gt;&lt;UID&gt;{B30D1A0F-3B71-4CB5-BED0-607BF6479677}&lt;/UID&gt;&lt;Title&gt;A prospective study of stomach cancer and its relation to diet, cigarettes, and alcohol consumption&lt;/Title&gt;&lt;Template&gt;Journal Article&lt;/Template&gt;&lt;Star&gt;0&lt;/Star&gt;&lt;Tag&gt;0&lt;/Tag&gt;&lt;Author&gt;Nomura, A; Grove, J S; Stemmermann, G N; Severson, R K&lt;/Author&gt;&lt;Year&gt;1990&lt;/Year&gt;&lt;Details&gt;&lt;_accession_num&gt;2297702&lt;/_accession_num&gt;&lt;_author_adr&gt;Japan-Hawaii Cancer Study, Kuakini Medical Center, Honolulu 96817.&lt;/_author_adr&gt;&lt;_collection_scope&gt;SCI;SCIE;&lt;/_collection_scope&gt;&lt;_created&gt;61121633&lt;/_created&gt;&lt;_date&gt;1990-02-01&lt;/_date&gt;&lt;_date_display&gt;1990 Feb 1&lt;/_date_display&gt;&lt;_db_updated&gt;PubMed&lt;/_db_updated&gt;&lt;_impact_factor&gt;   8.556&lt;/_impact_factor&gt;&lt;_isbn&gt;0008-5472 (Print); 0008-5472 (Linking)&lt;/_isbn&gt;&lt;_issue&gt;3&lt;/_issue&gt;&lt;_journal&gt;Cancer Res&lt;/_journal&gt;&lt;_keywords&gt;Age Factors; *Alcohol Drinking; *Diet; Hawaii; Humans; Japan/ethnology; Male; Plants, Toxic; Prospective Studies; *Smoking; Stomach Neoplasms/*epidemiology; Surveys and Questionnaires; Tobacco&lt;/_keywords&gt;&lt;_language&gt;eng&lt;/_language&gt;&lt;_modified&gt;61402204&lt;/_modified&gt;&lt;_pages&gt;627-31&lt;/_pages&gt;&lt;_tertiary_title&gt;Cancer research&lt;/_tertiary_title&gt;&lt;_type_work&gt;Journal Article; Research Support, U.S. Gov&amp;apos;t, P.H.S.&lt;/_type_work&gt;&lt;_url&gt;http://www.ncbi.nlm.nih.gov/entrez/query.fcgi?cmd=Retrieve&amp;amp;db=pubmed&amp;amp;dopt=Abstract&amp;amp;list_uids=2297702&amp;amp;query_hl=1&lt;/_url&gt;&lt;_volume&gt;50&lt;/_volume&gt;&lt;/Details&gt;&lt;Extra&gt;&lt;DBUID&gt;{F96A950B-833F-4880-A151-76DA2D6A2879}&lt;/DBUID&gt;&lt;/Extra&gt;&lt;/Item&gt;&lt;/References&gt;&lt;/Group&gt;&lt;/Citation&gt;_x000a_"/>
    <w:docVar w:name="NE.Ref{F4BBA7DA-0D40-4FCE-A455-A9382F788416}" w:val=" ADDIN NE.Ref.{F4BBA7DA-0D40-4FCE-A455-A9382F788416}&lt;Citation&gt;&lt;Group&gt;&lt;References&gt;&lt;Item&gt;&lt;ID&gt;957&lt;/ID&gt;&lt;UID&gt;{1E807F6A-5485-4138-B3AA-DB6068C68BD3}&lt;/UID&gt;&lt;Title&gt;Food groups and colon cancer risk in African-Americans and Caucasians&lt;/Title&gt;&lt;Template&gt;Journal Article&lt;/Template&gt;&lt;Star&gt;0&lt;/Star&gt;&lt;Tag&gt;0&lt;/Tag&gt;&lt;Author&gt;Satia-Abouta, J; Galanko, J A; Martin, C F; Ammerman, A; Sandler, R S&lt;/Author&gt;&lt;Year&gt;2004&lt;/Year&gt;&lt;Details&gt;&lt;_accession_num&gt;14999782&lt;/_accession_num&gt;&lt;_author_adr&gt;Department of Nutrition, School of Public Health, University of North Carolina at Chapel Hill, 4106 MacGavran Greenberg Hall, Campus Box 7461, Chapel Hill, NC 27599, USA. jabouta@unc.edu&lt;/_author_adr&gt;&lt;_date_display&gt;2004 May 1&lt;/_date_display&gt;&lt;_date&gt;2004-05-01&lt;/_date&gt;&lt;_doi&gt;10.1002/ijc.20044&lt;/_doi&gt;&lt;_isbn&gt;0020-7136 (Print); 0020-7136 (Linking)&lt;/_isbn&gt;&lt;_issue&gt;5&lt;/_issue&gt;&lt;_journal&gt;Int J Cancer&lt;/_journal&gt;&lt;_keywords&gt;Adult; African Americans/*statistics &amp;amp;amp; numerical data; Aged; Aged, 80 and over; Case-Control Studies; Colonic Neoplasms/*epidemiology/*etiology; Confidence Intervals; Dairy Products; Dietary Carbohydrates; Dietary Fats; European Continental Ancestry Group/*statistics &amp;amp;amp; numerical data; Female; *Food Habits; Fruit; Humans; Incidence; Male; Meat; Middle Aged; North Carolina/epidemiology; Odds Ratio; Risk Assessment; Risk Factors; Vegetables&lt;/_keywords&gt;&lt;_language&gt;eng&lt;/_language&gt;&lt;_ori_publication&gt;Copyright 2004 Wiley-Liss, Inc.&lt;/_ori_publication&gt;&lt;_pages&gt;728-36&lt;/_pages&gt;&lt;_tertiary_title&gt;International journal of cancer&lt;/_tertiary_title&gt;&lt;_type_work&gt;Journal Article; Research Support, U.S. Gov&amp;apos;t, P.H.S.&lt;/_type_work&gt;&lt;_url&gt;http://www.ncbi.nlm.nih.gov/entrez/query.fcgi?cmd=Retrieve&amp;amp;db=pubmed&amp;amp;dopt=Abstract&amp;amp;list_uids=14999782&amp;amp;query_hl=1&lt;/_url&gt;&lt;_volume&gt;109&lt;/_volume&gt;&lt;_created&gt;61416086&lt;/_created&gt;&lt;_modified&gt;61416088&lt;/_modified&gt;&lt;_db_updated&gt;PubMedNew&lt;/_db_updated&gt;&lt;_impact_factor&gt;   5.531&lt;/_impact_factor&gt;&lt;_collection_scope&gt;SCI;SCIE;&lt;/_collection_scope&gt;&lt;/Details&gt;&lt;Extra&gt;&lt;DBUID&gt;{F96A950B-833F-4880-A151-76DA2D6A2879}&lt;/DBUID&gt;&lt;/Extra&gt;&lt;/Item&gt;&lt;/References&gt;&lt;/Group&gt;&lt;/Citation&gt;_x000a_"/>
    <w:docVar w:name="NE.Ref{F69A61BE-4573-4DF1-A61A-B1FA592A5B91}" w:val=" ADDIN NE.Ref.{F69A61BE-4573-4DF1-A61A-B1FA592A5B91}&lt;Citation&gt;&lt;Group&gt;&lt;References&gt;&lt;Item&gt;&lt;ID&gt;430&lt;/ID&gt;&lt;UID&gt;{38870830-63C6-4EAF-AD80-AE867147E8DF}&lt;/UID&gt;&lt;Title&gt;Processed meat and the risk of selected digestive tract and laryngeal neoplasms in Switzerland&lt;/Title&gt;&lt;Template&gt;Journal Article&lt;/Template&gt;&lt;Star&gt;0&lt;/Star&gt;&lt;Tag&gt;0&lt;/Tag&gt;&lt;Author&gt;Levi, F; Pasche, C; Lucchini, F; Bosetti, C; La Vecchia, C&lt;/Author&gt;&lt;Year&gt;2004&lt;/Year&gt;&lt;Details&gt;&lt;_accession_num&gt;14760132&lt;/_accession_num&gt;&lt;_author_adr&gt;Unite d&amp;apos;Epidemiologie du Cancer and Registre Vaudois des Tumeurs, Institut Universitaire de Medecine Sociale et Preventive, CHUV-Falaises 1, 1011 Lausanne,  Switzerland. Fabio.Levi@inst.hospvd.ch&lt;/_author_adr&gt;&lt;_collection_scope&gt;SCI;SCIE;&lt;/_collection_scope&gt;&lt;_created&gt;61121625&lt;/_created&gt;&lt;_date&gt;2004-02-01&lt;/_date&gt;&lt;_date_display&gt;2004 Feb&lt;/_date_display&gt;&lt;_impact_factor&gt;   9.269&lt;/_impact_factor&gt;&lt;_isbn&gt;0923-7534 (Print); 0923-7534 (Linking)&lt;/_isbn&gt;&lt;_issue&gt;2&lt;/_issue&gt;&lt;_journal&gt;Ann Oncol&lt;/_journal&gt;&lt;_keywords&gt;Adult; Aged; Case-Control Studies; *Diet; Female; Gastrointestinal Neoplasms/*etiology; Humans; Laryngeal Neoplasms/*etiology; Male; Meat Products/*adverse effects; Middle Aged; Risk Factors; Switzerland&lt;/_keywords&gt;&lt;_language&gt;eng&lt;/_language&gt;&lt;_modified&gt;61450452&lt;/_modified&gt;&lt;_pages&gt;346-9&lt;/_pages&gt;&lt;_tertiary_title&gt;Annals of oncology : official journal of the European Society for Medical_x000d__x000a_      Oncology / ESMO&lt;/_tertiary_title&gt;&lt;_type_work&gt;Journal Article; Research Support, Non-U.S. Gov&amp;apos;t&lt;/_type_work&gt;&lt;_url&gt;http://www.ncbi.nlm.nih.gov/entrez/query.fcgi?cmd=Retrieve&amp;amp;db=pubmed&amp;amp;dopt=Abstract&amp;amp;list_uids=14760132&amp;amp;query_hl=1&lt;/_url&gt;&lt;_volume&gt;15&lt;/_volume&gt;&lt;/Details&gt;&lt;Extra&gt;&lt;DBUID&gt;{F96A950B-833F-4880-A151-76DA2D6A2879}&lt;/DBUID&gt;&lt;/Extra&gt;&lt;/Item&gt;&lt;/References&gt;&lt;/Group&gt;&lt;/Citation&gt;_x000a_"/>
    <w:docVar w:name="NE.Ref{F8A67573-1962-4C32-BF5E-DF477369BF3F}" w:val=" ADDIN NE.Ref.{F8A67573-1962-4C32-BF5E-DF477369BF3F}&lt;Citation&gt;&lt;Group&gt;&lt;References&gt;&lt;Item&gt;&lt;ID&gt;451&lt;/ID&gt;&lt;UID&gt;{AEAF2C52-F45A-4319-86D9-3B50EDAADEEC}&lt;/UID&gt;&lt;Title&gt;Food group intake and risk of subtypes of esophageal and gastric cancer&lt;/Title&gt;&lt;Template&gt;Journal Article&lt;/Template&gt;&lt;Star&gt;0&lt;/Star&gt;&lt;Tag&gt;0&lt;/Tag&gt;&lt;Author&gt;Navarro, Silvera SA; Mayne, S T; Risch, H; Gammon, M D; Vaughan, T L; Chow, W H; Dubrow, R; Schoenberg, J B; Stanford, J L; West, A B; Rotterdam, H; Blot, W J; Fraumeni, JF Jr&lt;/Author&gt;&lt;Year&gt;2008&lt;/Year&gt;&lt;Details&gt;&lt;_accession_num&gt;18537156&lt;/_accession_num&gt;&lt;_author_adr&gt;Department of Health and Nutrition Sciences, Montclair State University, Montclair, NJ 07043, USA. silveras@mail.montclair.edu&lt;/_author_adr&gt;&lt;_collection_scope&gt;SCI;SCIE;&lt;/_collection_scope&gt;&lt;_created&gt;61121625&lt;/_created&gt;&lt;_date&gt;2008-08-15&lt;/_date&gt;&lt;_date_display&gt;2008 Aug 15&lt;/_date_display&gt;&lt;_doi&gt;10.1002/ijc.23544&lt;/_doi&gt;&lt;_impact_factor&gt;   5.531&lt;/_impact_factor&gt;&lt;_isbn&gt;1097-0215 (Electronic); 0020-7136 (Linking)&lt;/_isbn&gt;&lt;_issue&gt;4&lt;/_issue&gt;&lt;_journal&gt;Int J Cancer&lt;/_journal&gt;&lt;_keywords&gt;Adenocarcinoma/*epidemiology; Adult; Aged; Carcinoma, Squamous Cell/*epidemiology; Cardia/pathology; Case-Control Studies; *Diet; Esophageal Neoplasms/*epidemiology; Female; Fruit; Humans; Male; Meat; Middle Aged; Stomach Neoplasms/*epidemiology; United States/epidemiology; Vegetables&lt;/_keywords&gt;&lt;_language&gt;eng&lt;/_language&gt;&lt;_modified&gt;61121625&lt;/_modified&gt;&lt;_ori_publication&gt;(c) 2008 Wiley-Liss, Inc.&lt;/_ori_publication&gt;&lt;_pages&gt;852-60&lt;/_pages&gt;&lt;_tertiary_title&gt;International journal of cancer&lt;/_tertiary_title&gt;&lt;_type_work&gt;Journal Article; Multicenter Study; Research Support, N.I.H., Extramural&lt;/_type_work&gt;&lt;_url&gt;http://www.ncbi.nlm.nih.gov/entrez/query.fcgi?cmd=Retrieve&amp;amp;db=pubmed&amp;amp;dopt=Abstract&amp;amp;list_uids=18537156&amp;amp;query_hl=1&lt;/_url&gt;&lt;_volume&gt;123&lt;/_volume&gt;&lt;/Details&gt;&lt;Extra&gt;&lt;DBUID&gt;{F96A950B-833F-4880-A151-76DA2D6A2879}&lt;/DBUID&gt;&lt;/Extra&gt;&lt;/Item&gt;&lt;/References&gt;&lt;/Group&gt;&lt;/Citation&gt;_x000a_"/>
    <w:docVar w:name="NE.Ref{F9694339-542B-41BF-8503-BFCFEB35460D}" w:val=" ADDIN NE.Ref.{F9694339-542B-41BF-8503-BFCFEB35460D}&lt;Citation&gt;&lt;Group&gt;&lt;References&gt;&lt;Item&gt;&lt;ID&gt;960&lt;/ID&gt;&lt;UID&gt;{A46CF526-9424-45E7-A6A6-6582E6EEBFB6}&lt;/UID&gt;&lt;Title&gt;The relationship between the consumption of meat, fat, and coffee and the risk of colon cancer: a prospective study in Japan&lt;/Title&gt;&lt;Template&gt;Journal Article&lt;/Template&gt;&lt;Star&gt;0&lt;/Star&gt;&lt;Tag&gt;0&lt;/Tag&gt;&lt;Author&gt;Oba, S; Shimizu, N; Nagata, C; Shimizu, H; Kametani, M; Takeyama, N; Ohnuma, T; Matsushita, S&lt;/Author&gt;&lt;Year&gt;2006&lt;/Year&gt;&lt;Details&gt;&lt;_accession_num&gt;16519996&lt;/_accession_num&gt;&lt;_author_adr&gt;Department of Prevention for Lifestyle-related Diseases, Gifu University School of Medicine, 1-1 Yanagido, Gifu 501-1194, Japan. obas@cc.gifu-u.ac.jp&lt;/_author_adr&gt;&lt;_collection_scope&gt;SCI;SCIE;&lt;/_collection_scope&gt;&lt;_created&gt;61416095&lt;/_created&gt;&lt;_date&gt;2006-12-08&lt;/_date&gt;&lt;_date_display&gt;2006 Dec 8&lt;/_date_display&gt;&lt;_db_updated&gt;PubMedNew&lt;/_db_updated&gt;&lt;_doi&gt;10.1016/j.canlet.2005.12.037&lt;/_doi&gt;&lt;_impact_factor&gt;   5.992&lt;/_impact_factor&gt;&lt;_isbn&gt;0304-3835 (Print); 0304-3835 (Linking)&lt;/_isbn&gt;&lt;_issue&gt;2&lt;/_issue&gt;&lt;_journal&gt;Cancer Lett&lt;/_journal&gt;&lt;_keywords&gt;Adult; Aged; Aged, 80 and over; *Coffee; Cohort Studies; Colonic Neoplasms/*epidemiology/etiology; Diet; *Dietary Fats; Female; Humans; Incidence; Japan/epidemiology; Male; *Meat; Middle Aged; Prospective Studies; Risk Factors&lt;/_keywords&gt;&lt;_language&gt;eng&lt;/_language&gt;&lt;_modified&gt;61416096&lt;/_modified&gt;&lt;_pages&gt;260-7&lt;/_pages&gt;&lt;_tertiary_title&gt;Cancer letters&lt;/_tertiary_title&gt;&lt;_type_work&gt;Journal Article; Research Support, Non-U.S. Gov&amp;apos;t&lt;/_type_work&gt;&lt;_url&gt;http://www.ncbi.nlm.nih.gov/entrez/query.fcgi?cmd=Retrieve&amp;amp;db=pubmed&amp;amp;dopt=Abstract&amp;amp;list_uids=16519996&amp;amp;query_hl=1&lt;/_url&gt;&lt;_volume&gt;244&lt;/_volume&gt;&lt;/Details&gt;&lt;Extra&gt;&lt;DBUID&gt;{F96A950B-833F-4880-A151-76DA2D6A2879}&lt;/DBUID&gt;&lt;/Extra&gt;&lt;/Item&gt;&lt;/References&gt;&lt;/Group&gt;&lt;/Citation&gt;_x000a_"/>
    <w:docVar w:name="NE.Ref{FB9D518B-03C1-4A7C-8B5E-7644E4DBD8C1}" w:val=" ADDIN NE.Ref.{FB9D518B-03C1-4A7C-8B5E-7644E4DBD8C1}&lt;Citation&gt;&lt;Group&gt;&lt;References&gt;&lt;Item&gt;&lt;ID&gt;937&lt;/ID&gt;&lt;UID&gt;{B4DCE10B-76E1-455A-A83D-42DF2E2E73F6}&lt;/UID&gt;&lt;Title&gt;Diet and risk of colorectal cancer in a cohort of Finnish men&lt;/Title&gt;&lt;Template&gt;Journal Article&lt;/Template&gt;&lt;Star&gt;0&lt;/Star&gt;&lt;Tag&gt;0&lt;/Tag&gt;&lt;Author&gt;Pietinen, P; Malila, N; Virtanen, M; Hartman, T J; Tangrea, J A; Albanes, D; Virtamo, J&lt;/Author&gt;&lt;Year&gt;1999&lt;/Year&gt;&lt;Details&gt;&lt;_accessed&gt;61415998&lt;/_accessed&gt;&lt;_accession_num&gt;10530608&lt;/_accession_num&gt;&lt;_author_adr&gt;Department of Nutrition, National Public Health Institute, Helsinki, Finland.&lt;/_author_adr&gt;&lt;_created&gt;61409353&lt;/_created&gt;&lt;_date&gt;1999-10-01&lt;/_date&gt;&lt;_date_display&gt;1999 Oct&lt;/_date_display&gt;&lt;_db_updated&gt;PubMedNew&lt;/_db_updated&gt;&lt;_impact_factor&gt;   2.680&lt;/_impact_factor&gt;&lt;_isbn&gt;0957-5243 (Print); 0957-5243 (Linking)&lt;/_isbn&gt;&lt;_issue&gt;5&lt;/_issue&gt;&lt;_journal&gt;Cancer Causes Control&lt;/_journal&gt;&lt;_keywords&gt;Aged; Calcium, Dietary/administration &amp;amp;amp; dosage; Cohort Studies; Colorectal Neoplasms/epidemiology/*etiology; *Diet; Dietary Fats/adverse effects; Dietary Fiber/administration &amp;amp;amp; dosage; Finland/epidemiology; Humans; Male; Meat; Middle Aged; Risk Assessment&lt;/_keywords&gt;&lt;_language&gt;eng&lt;/_language&gt;&lt;_modified&gt;61409820&lt;/_modified&gt;&lt;_pages&gt;387-96&lt;/_pages&gt;&lt;_tertiary_title&gt;Cancer causes &amp;amp;amp; control : CCC&lt;/_tertiary_title&gt;&lt;_type_work&gt;Journal Article; Research Support, U.S. Gov&amp;apos;t, P.H.S.&lt;/_type_work&gt;&lt;_url&gt;http://www.ncbi.nlm.nih.gov/entrez/query.fcgi?cmd=Retrieve&amp;amp;db=pubmed&amp;amp;dopt=Abstract&amp;amp;list_uids=10530608&amp;amp;query_hl=1&lt;/_url&gt;&lt;_volume&gt;10&lt;/_volume&gt;&lt;/Details&gt;&lt;Extra&gt;&lt;DBUID&gt;{F96A950B-833F-4880-A151-76DA2D6A2879}&lt;/DBUID&gt;&lt;/Extra&gt;&lt;/Item&gt;&lt;/References&gt;&lt;/Group&gt;&lt;/Citation&gt;_x000a_"/>
    <w:docVar w:name="NE.Ref{FC4C35D5-B529-4183-8230-682F611FACAE}" w:val=" ADDIN NE.Ref.{FC4C35D5-B529-4183-8230-682F611FACAE}&lt;Citation&gt;&lt;Group&gt;&lt;References&gt;&lt;Item&gt;&lt;ID&gt;961&lt;/ID&gt;&lt;UID&gt;{5263A568-60D9-436F-ACF2-6BFD6C90A21F}&lt;/UID&gt;&lt;Title&gt;Meat consumption patterns and preparation, genetic variants of metabolic enzymes, and their association with rectal cancer in men and women&lt;/Title&gt;&lt;Template&gt;Journal Article&lt;/Template&gt;&lt;Star&gt;0&lt;/Star&gt;&lt;Tag&gt;0&lt;/Tag&gt;&lt;Author&gt;Murtaugh, M A; Ma, K N; Sweeney, C; Caan, B J; Slattery, M L&lt;/Author&gt;&lt;Year&gt;2004&lt;/Year&gt;&lt;Details&gt;&lt;_accession_num&gt;15051825&lt;/_accession_num&gt;&lt;_author_adr&gt;Department of Family and Preventive Medicine, University of Utah, Salt Lake City, UT 84101, USA. mmurtaugh@hrc.utah.edu&lt;/_author_adr&gt;&lt;_collection_scope&gt;SCI;SCIE;&lt;/_collection_scope&gt;&lt;_created&gt;61416619&lt;/_created&gt;&lt;_date&gt;2004-04-01&lt;/_date&gt;&lt;_date_display&gt;2004 Apr&lt;/_date_display&gt;&lt;_db_updated&gt;PubMedNew&lt;/_db_updated&gt;&lt;_impact_factor&gt;   3.740&lt;/_impact_factor&gt;&lt;_isbn&gt;0022-3166 (Print); 0022-3166 (Linking)&lt;/_isbn&gt;&lt;_issue&gt;4&lt;/_issue&gt;&lt;_journal&gt;J Nutr&lt;/_journal&gt;&lt;_keywords&gt;Adult; Aged; Arylamine N-Acetyltransferase/*genetics; Case-Control Studies; Cooking/methods; *Diet; Female; Genotype; Glutathione Transferase/*genetics; *Hot Temperature; Humans; Male; *Meat/analysis; Middle Aged; Mutagens/analysis; Phenotype; Polycyclic Hydrocarbons, Aromatic/adverse effects/analysis; Rectal Neoplasms/*epidemiology/etiology; Risk Factors&lt;/_keywords&gt;&lt;_language&gt;eng&lt;/_language&gt;&lt;_modified&gt;61416619&lt;/_modified&gt;&lt;_pages&gt;776-84&lt;/_pages&gt;&lt;_tertiary_title&gt;The Journal of nutrition&lt;/_tertiary_title&gt;&lt;_type_work&gt;Comparative Study; Journal Article; Research Support, Non-U.S. Gov&amp;apos;t; Research Support, U.S. Gov&amp;apos;t, P.H.S.&lt;/_type_work&gt;&lt;_url&gt;http://www.ncbi.nlm.nih.gov/entrez/query.fcgi?cmd=Retrieve&amp;amp;db=pubmed&amp;amp;dopt=Abstract&amp;amp;list_uids=15051825&amp;amp;query_hl=1&lt;/_url&gt;&lt;_volume&gt;134&lt;/_volume&gt;&lt;/Details&gt;&lt;Extra&gt;&lt;DBUID&gt;{F96A950B-833F-4880-A151-76DA2D6A2879}&lt;/DBUID&gt;&lt;/Extra&gt;&lt;/Item&gt;&lt;/References&gt;&lt;/Group&gt;&lt;/Citation&gt;_x000a_"/>
    <w:docVar w:name="NE.Ref{FDF078B9-D64C-4A89-B9D0-FD92C17181A0}" w:val=" ADDIN NE.Ref.{FDF078B9-D64C-4A89-B9D0-FD92C17181A0}&lt;Citation&gt;&lt;Group&gt;&lt;References&gt;&lt;Item&gt;&lt;ID&gt;397&lt;/ID&gt;&lt;UID&gt;{51CD65C3-CCF9-4246-BD8C-DBF070C9F0C5}&lt;/UID&gt;&lt;Title&gt;Case-control study on stomach cancer in Germany&lt;/Title&gt;&lt;Template&gt;Journal Article&lt;/Template&gt;&lt;Star&gt;0&lt;/Star&gt;&lt;Tag&gt;0&lt;/Tag&gt;&lt;Author&gt;Boeing, H; Frentzel-Beyme, R; Berger, M; Berndt, V; Gores, W; Korner, M; Lohmeier, R; Menarcher, A; Mannl, H F; Meinhardt, M; Et, Al.&lt;/Author&gt;&lt;Year&gt;1991&lt;/Year&gt;&lt;Details&gt;&lt;_accession_num&gt;2010228&lt;/_accession_num&gt;&lt;_author_adr&gt;German Cancer Research Center, Im Neuenheimer Feld, Heidelberg.&lt;/_author_adr&gt;&lt;_collection_scope&gt;SCI;SCIE;&lt;/_collection_scope&gt;&lt;_created&gt;61121625&lt;/_created&gt;&lt;_date&gt;1991-04-01&lt;/_date&gt;&lt;_date_display&gt;1991 Apr 1&lt;/_date_display&gt;&lt;_impact_factor&gt;   5.531&lt;/_impact_factor&gt;&lt;_isbn&gt;0020-7136 (Print); 0020-7136 (Linking)&lt;/_isbn&gt;&lt;_issue&gt;6&lt;/_issue&gt;&lt;_journal&gt;Int J Cancer&lt;/_journal&gt;&lt;_keywords&gt;Alcohol Drinking; Analysis of Variance; Case-Control Studies; Demography; Diet; Female; Food Habits; Germany; Humans; Interviews as Topic; Life Style; Male; Multivariate Analysis; Retrospective Studies; Risk Factors; Stomach Neoplasms/*epidemiology/etiology; Surveys and Questionnaires; Vitamins; Water Supply&lt;/_keywords&gt;&lt;_language&gt;eng&lt;/_language&gt;&lt;_modified&gt;61414447&lt;/_modified&gt;&lt;_pages&gt;858-64&lt;/_pages&gt;&lt;_tertiary_title&gt;International journal of cancer&lt;/_tertiary_title&gt;&lt;_type_work&gt;Clinical Trial; Comparative Study; Journal Article; Multicenter Study&lt;/_type_work&gt;&lt;_url&gt;http://www.ncbi.nlm.nih.gov/entrez/query.fcgi?cmd=Retrieve&amp;amp;db=pubmed&amp;amp;dopt=Abstract&amp;amp;list_uids=2010228&amp;amp;query_hl=1&lt;/_url&gt;&lt;_volume&gt;47&lt;/_volume&gt;&lt;/Details&gt;&lt;Extra&gt;&lt;DBUID&gt;{F96A950B-833F-4880-A151-76DA2D6A2879}&lt;/DBUID&gt;&lt;/Extra&gt;&lt;/Item&gt;&lt;/References&gt;&lt;/Group&gt;&lt;/Citation&gt;_x000a_"/>
    <w:docVar w:name="NE.Ref{FE83E779-BE75-48B2-A6D9-A917553E58CD}" w:val=" ADDIN NE.Ref.{FE83E779-BE75-48B2-A6D9-A917553E58CD}&lt;Citation&gt;&lt;Group&gt;&lt;References&gt;&lt;Item&gt;&lt;ID&gt;401&lt;/ID&gt;&lt;UID&gt;{9345CDBC-0B22-41BE-BB48-7BE4EB188D0D}&lt;/UID&gt;&lt;Title&gt;A case-control study of stomach cancer and its relation to diet, cigarettes, and  alcohol consumption in Saitama Prefecture, Japan&lt;/Title&gt;&lt;Template&gt;Journal Article&lt;/Template&gt;&lt;Star&gt;0&lt;/Star&gt;&lt;Tag&gt;0&lt;/Tag&gt;&lt;Author&gt;Hoshiyama, Y; Sasaba, T&lt;/Author&gt;&lt;Year&gt;1992&lt;/Year&gt;&lt;Details&gt;&lt;_accession_num&gt;1525325&lt;/_accession_num&gt;&lt;_author_adr&gt;Department of Epidemiology, Saitama Cancer Center Research Institute, Japan.&lt;/_author_adr&gt;&lt;_created&gt;61121625&lt;/_created&gt;&lt;_date&gt;1992-09-01&lt;/_date&gt;&lt;_date_display&gt;1992 Sep&lt;/_date_display&gt;&lt;_impact_factor&gt;   2.680&lt;/_impact_factor&gt;&lt;_isbn&gt;0957-5243 (Print); 0957-5243 (Linking)&lt;/_isbn&gt;&lt;_issue&gt;5&lt;/_issue&gt;&lt;_journal&gt;Cancer Causes Control&lt;/_journal&gt;&lt;_keywords&gt;Adenocarcinoma/*etiology; Adult; Aged; Alcohol Drinking/*adverse effects; Case-Control Studies; Female; *Food Habits; Humans; Japan; Male; Middle Aged; Models, Statistical; Smoking/*adverse effects; Stomach Neoplasms/*etiology&lt;/_keywords&gt;&lt;_language&gt;eng&lt;/_language&gt;&lt;_modified&gt;61399721&lt;/_modified&gt;&lt;_pages&gt;441-8&lt;/_pages&gt;&lt;_tertiary_title&gt;Cancer causes &amp;amp; control : CCC&lt;/_tertiary_title&gt;&lt;_type_work&gt;Journal Article&lt;/_type_work&gt;&lt;_url&gt;http://www.ncbi.nlm.nih.gov/entrez/query.fcgi?cmd=Retrieve&amp;amp;db=pubmed&amp;amp;dopt=Abstract&amp;amp;list_uids=1525325&amp;amp;query_hl=1&lt;/_url&gt;&lt;_volume&gt;3&lt;/_volume&gt;&lt;/Details&gt;&lt;Extra&gt;&lt;DBUID&gt;{F96A950B-833F-4880-A151-76DA2D6A2879}&lt;/DBUID&gt;&lt;/Extra&gt;&lt;/Item&gt;&lt;/References&gt;&lt;/Group&gt;&lt;/Citation&gt;_x000a_"/>
    <w:docVar w:name="ne_docsoft" w:val="MSWord"/>
    <w:docVar w:name="ne_docversion" w:val="NoteExpress 2.0"/>
    <w:docVar w:name="ne_stylename" w:val="Oncotarget"/>
  </w:docVars>
  <w:rsids>
    <w:rsidRoot w:val="00172A27"/>
    <w:rsid w:val="0000094F"/>
    <w:rsid w:val="00000CBC"/>
    <w:rsid w:val="0000100D"/>
    <w:rsid w:val="00001A5A"/>
    <w:rsid w:val="0000271C"/>
    <w:rsid w:val="00003477"/>
    <w:rsid w:val="00004E87"/>
    <w:rsid w:val="0000563F"/>
    <w:rsid w:val="00005EED"/>
    <w:rsid w:val="00006E25"/>
    <w:rsid w:val="000074E3"/>
    <w:rsid w:val="00007EBE"/>
    <w:rsid w:val="00011E2A"/>
    <w:rsid w:val="000121BA"/>
    <w:rsid w:val="00013107"/>
    <w:rsid w:val="000131EF"/>
    <w:rsid w:val="000138B4"/>
    <w:rsid w:val="00013F9A"/>
    <w:rsid w:val="000145A4"/>
    <w:rsid w:val="000159DF"/>
    <w:rsid w:val="00015D3D"/>
    <w:rsid w:val="00026B28"/>
    <w:rsid w:val="00027ED7"/>
    <w:rsid w:val="00031C1C"/>
    <w:rsid w:val="000326E8"/>
    <w:rsid w:val="000328EC"/>
    <w:rsid w:val="00032B88"/>
    <w:rsid w:val="00034037"/>
    <w:rsid w:val="00034578"/>
    <w:rsid w:val="000348A4"/>
    <w:rsid w:val="00035B39"/>
    <w:rsid w:val="000364E6"/>
    <w:rsid w:val="00040670"/>
    <w:rsid w:val="00042682"/>
    <w:rsid w:val="000427B0"/>
    <w:rsid w:val="00042BFF"/>
    <w:rsid w:val="00043F95"/>
    <w:rsid w:val="0004407E"/>
    <w:rsid w:val="00046875"/>
    <w:rsid w:val="0004781E"/>
    <w:rsid w:val="000479DE"/>
    <w:rsid w:val="00047C15"/>
    <w:rsid w:val="000504D2"/>
    <w:rsid w:val="00050EB0"/>
    <w:rsid w:val="000511B1"/>
    <w:rsid w:val="00051533"/>
    <w:rsid w:val="00052368"/>
    <w:rsid w:val="00052AA6"/>
    <w:rsid w:val="00052BBA"/>
    <w:rsid w:val="00053113"/>
    <w:rsid w:val="00053337"/>
    <w:rsid w:val="00053AA2"/>
    <w:rsid w:val="00053EA2"/>
    <w:rsid w:val="00054B6F"/>
    <w:rsid w:val="0005527B"/>
    <w:rsid w:val="000554E1"/>
    <w:rsid w:val="00055F70"/>
    <w:rsid w:val="00060DE2"/>
    <w:rsid w:val="000618E8"/>
    <w:rsid w:val="000623B4"/>
    <w:rsid w:val="00062800"/>
    <w:rsid w:val="0006331E"/>
    <w:rsid w:val="00063C78"/>
    <w:rsid w:val="0006560F"/>
    <w:rsid w:val="00066230"/>
    <w:rsid w:val="00066783"/>
    <w:rsid w:val="00066867"/>
    <w:rsid w:val="0006725E"/>
    <w:rsid w:val="0006767C"/>
    <w:rsid w:val="00067CFA"/>
    <w:rsid w:val="00071DDA"/>
    <w:rsid w:val="0007217F"/>
    <w:rsid w:val="00073312"/>
    <w:rsid w:val="00073C29"/>
    <w:rsid w:val="00074500"/>
    <w:rsid w:val="00075347"/>
    <w:rsid w:val="000764EB"/>
    <w:rsid w:val="00076676"/>
    <w:rsid w:val="00077159"/>
    <w:rsid w:val="00077A85"/>
    <w:rsid w:val="00080195"/>
    <w:rsid w:val="00080E9D"/>
    <w:rsid w:val="000823A2"/>
    <w:rsid w:val="00083FEB"/>
    <w:rsid w:val="000856B7"/>
    <w:rsid w:val="0008685F"/>
    <w:rsid w:val="00086B43"/>
    <w:rsid w:val="00086CA9"/>
    <w:rsid w:val="0009084E"/>
    <w:rsid w:val="00090976"/>
    <w:rsid w:val="00091622"/>
    <w:rsid w:val="000919B9"/>
    <w:rsid w:val="000933D9"/>
    <w:rsid w:val="000948D0"/>
    <w:rsid w:val="0009564A"/>
    <w:rsid w:val="00095E2B"/>
    <w:rsid w:val="00095EB5"/>
    <w:rsid w:val="00096018"/>
    <w:rsid w:val="00096951"/>
    <w:rsid w:val="000A0F31"/>
    <w:rsid w:val="000A17AB"/>
    <w:rsid w:val="000A46DC"/>
    <w:rsid w:val="000A550D"/>
    <w:rsid w:val="000A5F34"/>
    <w:rsid w:val="000A6803"/>
    <w:rsid w:val="000A7B0A"/>
    <w:rsid w:val="000B072B"/>
    <w:rsid w:val="000B1114"/>
    <w:rsid w:val="000B1227"/>
    <w:rsid w:val="000B15F4"/>
    <w:rsid w:val="000B17C9"/>
    <w:rsid w:val="000B5A35"/>
    <w:rsid w:val="000B709A"/>
    <w:rsid w:val="000B7448"/>
    <w:rsid w:val="000C0146"/>
    <w:rsid w:val="000C03D3"/>
    <w:rsid w:val="000C04F8"/>
    <w:rsid w:val="000C1BE8"/>
    <w:rsid w:val="000C3B0B"/>
    <w:rsid w:val="000C41EC"/>
    <w:rsid w:val="000C5453"/>
    <w:rsid w:val="000C57FB"/>
    <w:rsid w:val="000C7CAD"/>
    <w:rsid w:val="000D02C5"/>
    <w:rsid w:val="000D35A7"/>
    <w:rsid w:val="000D390F"/>
    <w:rsid w:val="000D585A"/>
    <w:rsid w:val="000D620E"/>
    <w:rsid w:val="000D6424"/>
    <w:rsid w:val="000D6660"/>
    <w:rsid w:val="000D6CBC"/>
    <w:rsid w:val="000E0919"/>
    <w:rsid w:val="000E0F37"/>
    <w:rsid w:val="000E127A"/>
    <w:rsid w:val="000E14CA"/>
    <w:rsid w:val="000E32D6"/>
    <w:rsid w:val="000E463A"/>
    <w:rsid w:val="000E4F8D"/>
    <w:rsid w:val="000E6BDE"/>
    <w:rsid w:val="000E7470"/>
    <w:rsid w:val="000E7A32"/>
    <w:rsid w:val="000F10BB"/>
    <w:rsid w:val="000F192E"/>
    <w:rsid w:val="000F1E30"/>
    <w:rsid w:val="000F292C"/>
    <w:rsid w:val="000F3556"/>
    <w:rsid w:val="000F39C7"/>
    <w:rsid w:val="000F4102"/>
    <w:rsid w:val="000F4268"/>
    <w:rsid w:val="000F4B4D"/>
    <w:rsid w:val="000F4C55"/>
    <w:rsid w:val="000F55D3"/>
    <w:rsid w:val="000F5ACC"/>
    <w:rsid w:val="00100943"/>
    <w:rsid w:val="00103E93"/>
    <w:rsid w:val="00103EFB"/>
    <w:rsid w:val="00105B0D"/>
    <w:rsid w:val="001065F0"/>
    <w:rsid w:val="00107333"/>
    <w:rsid w:val="001104C9"/>
    <w:rsid w:val="0011159A"/>
    <w:rsid w:val="0011278A"/>
    <w:rsid w:val="00113604"/>
    <w:rsid w:val="00114256"/>
    <w:rsid w:val="00114ACB"/>
    <w:rsid w:val="001155CD"/>
    <w:rsid w:val="00115C92"/>
    <w:rsid w:val="00115F8D"/>
    <w:rsid w:val="001165AB"/>
    <w:rsid w:val="00117410"/>
    <w:rsid w:val="0011745A"/>
    <w:rsid w:val="0012018B"/>
    <w:rsid w:val="001210E0"/>
    <w:rsid w:val="00121961"/>
    <w:rsid w:val="00122A48"/>
    <w:rsid w:val="00122C7D"/>
    <w:rsid w:val="0012437F"/>
    <w:rsid w:val="00124D53"/>
    <w:rsid w:val="0012665E"/>
    <w:rsid w:val="001266C0"/>
    <w:rsid w:val="00127D17"/>
    <w:rsid w:val="0013005A"/>
    <w:rsid w:val="0013024D"/>
    <w:rsid w:val="001304A2"/>
    <w:rsid w:val="00130938"/>
    <w:rsid w:val="001313CC"/>
    <w:rsid w:val="001315C0"/>
    <w:rsid w:val="00131AAE"/>
    <w:rsid w:val="00131EDA"/>
    <w:rsid w:val="00133F11"/>
    <w:rsid w:val="001344A6"/>
    <w:rsid w:val="0013458F"/>
    <w:rsid w:val="00134AB7"/>
    <w:rsid w:val="00136721"/>
    <w:rsid w:val="00137F63"/>
    <w:rsid w:val="00140614"/>
    <w:rsid w:val="00140E16"/>
    <w:rsid w:val="00140FBA"/>
    <w:rsid w:val="001410E8"/>
    <w:rsid w:val="00141FDF"/>
    <w:rsid w:val="00142590"/>
    <w:rsid w:val="00143468"/>
    <w:rsid w:val="001437E7"/>
    <w:rsid w:val="001443BC"/>
    <w:rsid w:val="001453C5"/>
    <w:rsid w:val="00146D1A"/>
    <w:rsid w:val="00147F71"/>
    <w:rsid w:val="001520F0"/>
    <w:rsid w:val="00152E12"/>
    <w:rsid w:val="00154807"/>
    <w:rsid w:val="00154E49"/>
    <w:rsid w:val="00154F78"/>
    <w:rsid w:val="00156801"/>
    <w:rsid w:val="00157634"/>
    <w:rsid w:val="00157B66"/>
    <w:rsid w:val="001612AD"/>
    <w:rsid w:val="00161737"/>
    <w:rsid w:val="00161A5B"/>
    <w:rsid w:val="00165274"/>
    <w:rsid w:val="00165A66"/>
    <w:rsid w:val="00165D55"/>
    <w:rsid w:val="001666D0"/>
    <w:rsid w:val="00166780"/>
    <w:rsid w:val="00170D18"/>
    <w:rsid w:val="00172254"/>
    <w:rsid w:val="00172A27"/>
    <w:rsid w:val="00172B34"/>
    <w:rsid w:val="001736ED"/>
    <w:rsid w:val="001743CC"/>
    <w:rsid w:val="00175633"/>
    <w:rsid w:val="001757D7"/>
    <w:rsid w:val="001772DE"/>
    <w:rsid w:val="00180002"/>
    <w:rsid w:val="00181AF4"/>
    <w:rsid w:val="00182B36"/>
    <w:rsid w:val="00184CD2"/>
    <w:rsid w:val="00185F18"/>
    <w:rsid w:val="0018777F"/>
    <w:rsid w:val="00187989"/>
    <w:rsid w:val="00190C10"/>
    <w:rsid w:val="00190D4F"/>
    <w:rsid w:val="00191C16"/>
    <w:rsid w:val="00191EDB"/>
    <w:rsid w:val="00193001"/>
    <w:rsid w:val="0019431A"/>
    <w:rsid w:val="00194BDE"/>
    <w:rsid w:val="00194DB7"/>
    <w:rsid w:val="00196229"/>
    <w:rsid w:val="00197722"/>
    <w:rsid w:val="001A071C"/>
    <w:rsid w:val="001A1042"/>
    <w:rsid w:val="001A1996"/>
    <w:rsid w:val="001A2530"/>
    <w:rsid w:val="001A40A2"/>
    <w:rsid w:val="001A4B1E"/>
    <w:rsid w:val="001A54F8"/>
    <w:rsid w:val="001A6791"/>
    <w:rsid w:val="001A7679"/>
    <w:rsid w:val="001A7FF7"/>
    <w:rsid w:val="001B1572"/>
    <w:rsid w:val="001B1F96"/>
    <w:rsid w:val="001B26ED"/>
    <w:rsid w:val="001B2B59"/>
    <w:rsid w:val="001B6634"/>
    <w:rsid w:val="001B7356"/>
    <w:rsid w:val="001B7EF4"/>
    <w:rsid w:val="001C0543"/>
    <w:rsid w:val="001C0C72"/>
    <w:rsid w:val="001C0EF1"/>
    <w:rsid w:val="001C11E6"/>
    <w:rsid w:val="001C154C"/>
    <w:rsid w:val="001C2565"/>
    <w:rsid w:val="001C30B0"/>
    <w:rsid w:val="001C3BE1"/>
    <w:rsid w:val="001C571D"/>
    <w:rsid w:val="001C7198"/>
    <w:rsid w:val="001C7A03"/>
    <w:rsid w:val="001D1A6F"/>
    <w:rsid w:val="001D1CE8"/>
    <w:rsid w:val="001D3B17"/>
    <w:rsid w:val="001D3BC0"/>
    <w:rsid w:val="001D47D7"/>
    <w:rsid w:val="001D4C47"/>
    <w:rsid w:val="001D5516"/>
    <w:rsid w:val="001E08BB"/>
    <w:rsid w:val="001E282E"/>
    <w:rsid w:val="001E2988"/>
    <w:rsid w:val="001E3873"/>
    <w:rsid w:val="001E5FC3"/>
    <w:rsid w:val="001E6216"/>
    <w:rsid w:val="001E7482"/>
    <w:rsid w:val="001E7B47"/>
    <w:rsid w:val="001F008C"/>
    <w:rsid w:val="001F0FB9"/>
    <w:rsid w:val="001F14A6"/>
    <w:rsid w:val="001F3287"/>
    <w:rsid w:val="001F32BC"/>
    <w:rsid w:val="001F36D8"/>
    <w:rsid w:val="001F37F4"/>
    <w:rsid w:val="001F464D"/>
    <w:rsid w:val="001F5490"/>
    <w:rsid w:val="001F5570"/>
    <w:rsid w:val="001F679D"/>
    <w:rsid w:val="001F769F"/>
    <w:rsid w:val="00200239"/>
    <w:rsid w:val="0020166C"/>
    <w:rsid w:val="00201905"/>
    <w:rsid w:val="00201A03"/>
    <w:rsid w:val="00201A5D"/>
    <w:rsid w:val="00201A86"/>
    <w:rsid w:val="00202C89"/>
    <w:rsid w:val="00203499"/>
    <w:rsid w:val="00205C02"/>
    <w:rsid w:val="00207F60"/>
    <w:rsid w:val="00211343"/>
    <w:rsid w:val="002117DE"/>
    <w:rsid w:val="00213437"/>
    <w:rsid w:val="0021382A"/>
    <w:rsid w:val="00213CAC"/>
    <w:rsid w:val="0021422C"/>
    <w:rsid w:val="0021525E"/>
    <w:rsid w:val="00217A22"/>
    <w:rsid w:val="00220051"/>
    <w:rsid w:val="00220F4C"/>
    <w:rsid w:val="00221671"/>
    <w:rsid w:val="002227FC"/>
    <w:rsid w:val="002228A0"/>
    <w:rsid w:val="00223F6B"/>
    <w:rsid w:val="00224CBE"/>
    <w:rsid w:val="0022548D"/>
    <w:rsid w:val="002261E0"/>
    <w:rsid w:val="002262F7"/>
    <w:rsid w:val="002300A7"/>
    <w:rsid w:val="00231973"/>
    <w:rsid w:val="00232E92"/>
    <w:rsid w:val="00234C70"/>
    <w:rsid w:val="00236FD0"/>
    <w:rsid w:val="0023703C"/>
    <w:rsid w:val="00237B5C"/>
    <w:rsid w:val="00240732"/>
    <w:rsid w:val="00241898"/>
    <w:rsid w:val="00242BD0"/>
    <w:rsid w:val="0024365F"/>
    <w:rsid w:val="00243DFB"/>
    <w:rsid w:val="00244903"/>
    <w:rsid w:val="00244A0F"/>
    <w:rsid w:val="00245A40"/>
    <w:rsid w:val="0024649D"/>
    <w:rsid w:val="00250826"/>
    <w:rsid w:val="00251222"/>
    <w:rsid w:val="00252177"/>
    <w:rsid w:val="002523BC"/>
    <w:rsid w:val="00253107"/>
    <w:rsid w:val="00254EB9"/>
    <w:rsid w:val="002555A0"/>
    <w:rsid w:val="00255E3B"/>
    <w:rsid w:val="00256542"/>
    <w:rsid w:val="00256F2A"/>
    <w:rsid w:val="00257040"/>
    <w:rsid w:val="002572E6"/>
    <w:rsid w:val="00257E68"/>
    <w:rsid w:val="0026079E"/>
    <w:rsid w:val="00260E7C"/>
    <w:rsid w:val="00261634"/>
    <w:rsid w:val="002622F1"/>
    <w:rsid w:val="0026391B"/>
    <w:rsid w:val="00264930"/>
    <w:rsid w:val="002652CF"/>
    <w:rsid w:val="00265504"/>
    <w:rsid w:val="00266C6B"/>
    <w:rsid w:val="00266E5B"/>
    <w:rsid w:val="00267B7B"/>
    <w:rsid w:val="00270A6A"/>
    <w:rsid w:val="00270F8C"/>
    <w:rsid w:val="00271219"/>
    <w:rsid w:val="002717D3"/>
    <w:rsid w:val="00271BAF"/>
    <w:rsid w:val="00271CDD"/>
    <w:rsid w:val="00272489"/>
    <w:rsid w:val="00272A69"/>
    <w:rsid w:val="00274205"/>
    <w:rsid w:val="002742B9"/>
    <w:rsid w:val="002758AB"/>
    <w:rsid w:val="00276284"/>
    <w:rsid w:val="002767DF"/>
    <w:rsid w:val="00277194"/>
    <w:rsid w:val="002777B6"/>
    <w:rsid w:val="00277FBC"/>
    <w:rsid w:val="00280EC6"/>
    <w:rsid w:val="00281186"/>
    <w:rsid w:val="00281F41"/>
    <w:rsid w:val="002838CB"/>
    <w:rsid w:val="00284236"/>
    <w:rsid w:val="0028449C"/>
    <w:rsid w:val="002849B4"/>
    <w:rsid w:val="00284BA0"/>
    <w:rsid w:val="0028521A"/>
    <w:rsid w:val="00285875"/>
    <w:rsid w:val="00286745"/>
    <w:rsid w:val="00290752"/>
    <w:rsid w:val="00290952"/>
    <w:rsid w:val="00290D60"/>
    <w:rsid w:val="002916E1"/>
    <w:rsid w:val="00291AA3"/>
    <w:rsid w:val="00292D99"/>
    <w:rsid w:val="002931D8"/>
    <w:rsid w:val="0029347C"/>
    <w:rsid w:val="00293B33"/>
    <w:rsid w:val="002947A7"/>
    <w:rsid w:val="00294BEE"/>
    <w:rsid w:val="00294CC9"/>
    <w:rsid w:val="00295004"/>
    <w:rsid w:val="00295C92"/>
    <w:rsid w:val="00295D2E"/>
    <w:rsid w:val="00295D7A"/>
    <w:rsid w:val="002974D9"/>
    <w:rsid w:val="002A018D"/>
    <w:rsid w:val="002A05D4"/>
    <w:rsid w:val="002A0D59"/>
    <w:rsid w:val="002A0F44"/>
    <w:rsid w:val="002A1115"/>
    <w:rsid w:val="002A17C3"/>
    <w:rsid w:val="002A182C"/>
    <w:rsid w:val="002A309D"/>
    <w:rsid w:val="002A3467"/>
    <w:rsid w:val="002A4248"/>
    <w:rsid w:val="002A683D"/>
    <w:rsid w:val="002A6F61"/>
    <w:rsid w:val="002A7363"/>
    <w:rsid w:val="002B0017"/>
    <w:rsid w:val="002B0917"/>
    <w:rsid w:val="002B109D"/>
    <w:rsid w:val="002B4407"/>
    <w:rsid w:val="002B7468"/>
    <w:rsid w:val="002B7CA7"/>
    <w:rsid w:val="002C1902"/>
    <w:rsid w:val="002C28D9"/>
    <w:rsid w:val="002C2BDD"/>
    <w:rsid w:val="002C2E29"/>
    <w:rsid w:val="002C30A9"/>
    <w:rsid w:val="002C3CD1"/>
    <w:rsid w:val="002D01B1"/>
    <w:rsid w:val="002D08C5"/>
    <w:rsid w:val="002D0CAA"/>
    <w:rsid w:val="002D1C28"/>
    <w:rsid w:val="002D20B3"/>
    <w:rsid w:val="002D26AF"/>
    <w:rsid w:val="002D34DE"/>
    <w:rsid w:val="002D50BF"/>
    <w:rsid w:val="002D52FF"/>
    <w:rsid w:val="002D7DED"/>
    <w:rsid w:val="002E0B1C"/>
    <w:rsid w:val="002E2C6F"/>
    <w:rsid w:val="002E3B55"/>
    <w:rsid w:val="002E3EBF"/>
    <w:rsid w:val="002E4327"/>
    <w:rsid w:val="002E4CF0"/>
    <w:rsid w:val="002E699E"/>
    <w:rsid w:val="002E6AC8"/>
    <w:rsid w:val="002E7A52"/>
    <w:rsid w:val="002F1644"/>
    <w:rsid w:val="002F2B8B"/>
    <w:rsid w:val="002F48F1"/>
    <w:rsid w:val="002F5B7C"/>
    <w:rsid w:val="002F60BE"/>
    <w:rsid w:val="002F6937"/>
    <w:rsid w:val="00301828"/>
    <w:rsid w:val="00302F6A"/>
    <w:rsid w:val="003044B4"/>
    <w:rsid w:val="00305186"/>
    <w:rsid w:val="00305F6F"/>
    <w:rsid w:val="0030606B"/>
    <w:rsid w:val="003060FD"/>
    <w:rsid w:val="00310859"/>
    <w:rsid w:val="00310C79"/>
    <w:rsid w:val="003115D4"/>
    <w:rsid w:val="00311D37"/>
    <w:rsid w:val="0031253A"/>
    <w:rsid w:val="0031269C"/>
    <w:rsid w:val="003127BF"/>
    <w:rsid w:val="00312A6B"/>
    <w:rsid w:val="003131DD"/>
    <w:rsid w:val="00313A88"/>
    <w:rsid w:val="00313E9E"/>
    <w:rsid w:val="00314277"/>
    <w:rsid w:val="00314701"/>
    <w:rsid w:val="003153D5"/>
    <w:rsid w:val="003200F3"/>
    <w:rsid w:val="003201B0"/>
    <w:rsid w:val="00321077"/>
    <w:rsid w:val="00321D99"/>
    <w:rsid w:val="0032209D"/>
    <w:rsid w:val="003229A6"/>
    <w:rsid w:val="00322E54"/>
    <w:rsid w:val="00323077"/>
    <w:rsid w:val="00323C8C"/>
    <w:rsid w:val="00324403"/>
    <w:rsid w:val="00324692"/>
    <w:rsid w:val="0032528E"/>
    <w:rsid w:val="00325E3C"/>
    <w:rsid w:val="003269D7"/>
    <w:rsid w:val="00326A7F"/>
    <w:rsid w:val="00326E22"/>
    <w:rsid w:val="003320DD"/>
    <w:rsid w:val="0033270F"/>
    <w:rsid w:val="00332E1A"/>
    <w:rsid w:val="00333045"/>
    <w:rsid w:val="00334147"/>
    <w:rsid w:val="003354B6"/>
    <w:rsid w:val="00336453"/>
    <w:rsid w:val="00336C47"/>
    <w:rsid w:val="0033770D"/>
    <w:rsid w:val="003379F0"/>
    <w:rsid w:val="00337F18"/>
    <w:rsid w:val="00340693"/>
    <w:rsid w:val="0034195E"/>
    <w:rsid w:val="003443F6"/>
    <w:rsid w:val="00344E20"/>
    <w:rsid w:val="00344E3F"/>
    <w:rsid w:val="0034510C"/>
    <w:rsid w:val="00347D4F"/>
    <w:rsid w:val="00350A8B"/>
    <w:rsid w:val="00350E6E"/>
    <w:rsid w:val="0035303C"/>
    <w:rsid w:val="00355715"/>
    <w:rsid w:val="00356418"/>
    <w:rsid w:val="00357016"/>
    <w:rsid w:val="00357601"/>
    <w:rsid w:val="003579A1"/>
    <w:rsid w:val="00361FF0"/>
    <w:rsid w:val="0036202D"/>
    <w:rsid w:val="00362791"/>
    <w:rsid w:val="00365112"/>
    <w:rsid w:val="00367196"/>
    <w:rsid w:val="0036780B"/>
    <w:rsid w:val="00367DDE"/>
    <w:rsid w:val="0037006E"/>
    <w:rsid w:val="00370D40"/>
    <w:rsid w:val="00370EAF"/>
    <w:rsid w:val="00370EF9"/>
    <w:rsid w:val="003711FA"/>
    <w:rsid w:val="00371983"/>
    <w:rsid w:val="00372C25"/>
    <w:rsid w:val="00374514"/>
    <w:rsid w:val="0037493A"/>
    <w:rsid w:val="00374B65"/>
    <w:rsid w:val="00375216"/>
    <w:rsid w:val="00375328"/>
    <w:rsid w:val="003755E8"/>
    <w:rsid w:val="00376362"/>
    <w:rsid w:val="0037763E"/>
    <w:rsid w:val="00377F16"/>
    <w:rsid w:val="003815D8"/>
    <w:rsid w:val="00381CB2"/>
    <w:rsid w:val="00383FF5"/>
    <w:rsid w:val="00384383"/>
    <w:rsid w:val="00384AE7"/>
    <w:rsid w:val="00384B82"/>
    <w:rsid w:val="00385DC9"/>
    <w:rsid w:val="00385E90"/>
    <w:rsid w:val="0038679F"/>
    <w:rsid w:val="00386E33"/>
    <w:rsid w:val="00387387"/>
    <w:rsid w:val="00387637"/>
    <w:rsid w:val="00390F79"/>
    <w:rsid w:val="003911E3"/>
    <w:rsid w:val="00392C7C"/>
    <w:rsid w:val="003934D9"/>
    <w:rsid w:val="00394FF5"/>
    <w:rsid w:val="003969E3"/>
    <w:rsid w:val="00396E91"/>
    <w:rsid w:val="003979DC"/>
    <w:rsid w:val="003A0722"/>
    <w:rsid w:val="003A11C6"/>
    <w:rsid w:val="003A14FD"/>
    <w:rsid w:val="003A1D72"/>
    <w:rsid w:val="003A2120"/>
    <w:rsid w:val="003A26BE"/>
    <w:rsid w:val="003A5D82"/>
    <w:rsid w:val="003A6F0F"/>
    <w:rsid w:val="003A76C7"/>
    <w:rsid w:val="003A77A0"/>
    <w:rsid w:val="003A7931"/>
    <w:rsid w:val="003B024A"/>
    <w:rsid w:val="003B0A16"/>
    <w:rsid w:val="003B1F1F"/>
    <w:rsid w:val="003B3C1D"/>
    <w:rsid w:val="003B4D94"/>
    <w:rsid w:val="003B4EF6"/>
    <w:rsid w:val="003B79AC"/>
    <w:rsid w:val="003C020A"/>
    <w:rsid w:val="003C06FD"/>
    <w:rsid w:val="003C3BA8"/>
    <w:rsid w:val="003C4C3D"/>
    <w:rsid w:val="003C6C7C"/>
    <w:rsid w:val="003C797D"/>
    <w:rsid w:val="003C7BD9"/>
    <w:rsid w:val="003D0171"/>
    <w:rsid w:val="003D0FE4"/>
    <w:rsid w:val="003D2F51"/>
    <w:rsid w:val="003D3409"/>
    <w:rsid w:val="003D3450"/>
    <w:rsid w:val="003D414F"/>
    <w:rsid w:val="003D4C43"/>
    <w:rsid w:val="003D6625"/>
    <w:rsid w:val="003D6840"/>
    <w:rsid w:val="003D7D74"/>
    <w:rsid w:val="003E0730"/>
    <w:rsid w:val="003E0BBA"/>
    <w:rsid w:val="003E19EC"/>
    <w:rsid w:val="003E31B4"/>
    <w:rsid w:val="003E3442"/>
    <w:rsid w:val="003E35E4"/>
    <w:rsid w:val="003E4313"/>
    <w:rsid w:val="003E493A"/>
    <w:rsid w:val="003E6FF3"/>
    <w:rsid w:val="003E7112"/>
    <w:rsid w:val="003E715D"/>
    <w:rsid w:val="003E7208"/>
    <w:rsid w:val="003E7275"/>
    <w:rsid w:val="003F1B29"/>
    <w:rsid w:val="003F283B"/>
    <w:rsid w:val="003F35E2"/>
    <w:rsid w:val="003F36E3"/>
    <w:rsid w:val="003F6312"/>
    <w:rsid w:val="0040184F"/>
    <w:rsid w:val="004031C9"/>
    <w:rsid w:val="00404140"/>
    <w:rsid w:val="00404D9F"/>
    <w:rsid w:val="00405CED"/>
    <w:rsid w:val="00405E58"/>
    <w:rsid w:val="00406308"/>
    <w:rsid w:val="00406857"/>
    <w:rsid w:val="00407E0F"/>
    <w:rsid w:val="00411142"/>
    <w:rsid w:val="004118B3"/>
    <w:rsid w:val="00411B44"/>
    <w:rsid w:val="0041233E"/>
    <w:rsid w:val="00412749"/>
    <w:rsid w:val="00412F66"/>
    <w:rsid w:val="00414563"/>
    <w:rsid w:val="00414F77"/>
    <w:rsid w:val="004157DC"/>
    <w:rsid w:val="004166D1"/>
    <w:rsid w:val="004167CB"/>
    <w:rsid w:val="0041728B"/>
    <w:rsid w:val="00420792"/>
    <w:rsid w:val="00422341"/>
    <w:rsid w:val="004227AB"/>
    <w:rsid w:val="00423E69"/>
    <w:rsid w:val="00425743"/>
    <w:rsid w:val="00426F3E"/>
    <w:rsid w:val="00427716"/>
    <w:rsid w:val="0043195F"/>
    <w:rsid w:val="004335C4"/>
    <w:rsid w:val="004336E8"/>
    <w:rsid w:val="0043505C"/>
    <w:rsid w:val="00435F01"/>
    <w:rsid w:val="00435F3E"/>
    <w:rsid w:val="0043657C"/>
    <w:rsid w:val="00436B03"/>
    <w:rsid w:val="004371B8"/>
    <w:rsid w:val="004372F5"/>
    <w:rsid w:val="004372FA"/>
    <w:rsid w:val="004379B9"/>
    <w:rsid w:val="00437C1A"/>
    <w:rsid w:val="004403B4"/>
    <w:rsid w:val="00440EFA"/>
    <w:rsid w:val="00442300"/>
    <w:rsid w:val="004432EC"/>
    <w:rsid w:val="00443519"/>
    <w:rsid w:val="00446719"/>
    <w:rsid w:val="00446B52"/>
    <w:rsid w:val="0044787E"/>
    <w:rsid w:val="0045019A"/>
    <w:rsid w:val="00451059"/>
    <w:rsid w:val="004516B9"/>
    <w:rsid w:val="004518D6"/>
    <w:rsid w:val="00452A2D"/>
    <w:rsid w:val="0045355E"/>
    <w:rsid w:val="00453657"/>
    <w:rsid w:val="00454DCA"/>
    <w:rsid w:val="00454F8E"/>
    <w:rsid w:val="00455422"/>
    <w:rsid w:val="00456607"/>
    <w:rsid w:val="00456821"/>
    <w:rsid w:val="00457A9C"/>
    <w:rsid w:val="00460547"/>
    <w:rsid w:val="004618C0"/>
    <w:rsid w:val="00461FC2"/>
    <w:rsid w:val="004630C8"/>
    <w:rsid w:val="00463660"/>
    <w:rsid w:val="004640B7"/>
    <w:rsid w:val="00465215"/>
    <w:rsid w:val="00465728"/>
    <w:rsid w:val="00465A78"/>
    <w:rsid w:val="004660AE"/>
    <w:rsid w:val="0046705F"/>
    <w:rsid w:val="004706D4"/>
    <w:rsid w:val="0047194E"/>
    <w:rsid w:val="004728CD"/>
    <w:rsid w:val="004748EE"/>
    <w:rsid w:val="00475145"/>
    <w:rsid w:val="0047565A"/>
    <w:rsid w:val="00475DFA"/>
    <w:rsid w:val="00477F09"/>
    <w:rsid w:val="00480F2F"/>
    <w:rsid w:val="0048116E"/>
    <w:rsid w:val="0048267B"/>
    <w:rsid w:val="00483DAA"/>
    <w:rsid w:val="00484AA0"/>
    <w:rsid w:val="004859D5"/>
    <w:rsid w:val="00485A46"/>
    <w:rsid w:val="00485EEB"/>
    <w:rsid w:val="004868DF"/>
    <w:rsid w:val="00491153"/>
    <w:rsid w:val="004924D1"/>
    <w:rsid w:val="00494485"/>
    <w:rsid w:val="004949DE"/>
    <w:rsid w:val="004964D7"/>
    <w:rsid w:val="00497E37"/>
    <w:rsid w:val="004A0986"/>
    <w:rsid w:val="004A1272"/>
    <w:rsid w:val="004A198A"/>
    <w:rsid w:val="004A1C89"/>
    <w:rsid w:val="004A299A"/>
    <w:rsid w:val="004A358A"/>
    <w:rsid w:val="004A3E92"/>
    <w:rsid w:val="004A56D9"/>
    <w:rsid w:val="004A7392"/>
    <w:rsid w:val="004A7C43"/>
    <w:rsid w:val="004B0644"/>
    <w:rsid w:val="004B163C"/>
    <w:rsid w:val="004B1AD5"/>
    <w:rsid w:val="004B3AD9"/>
    <w:rsid w:val="004B4B3B"/>
    <w:rsid w:val="004B515C"/>
    <w:rsid w:val="004C18FF"/>
    <w:rsid w:val="004C1E2E"/>
    <w:rsid w:val="004C1F76"/>
    <w:rsid w:val="004C2594"/>
    <w:rsid w:val="004C2D79"/>
    <w:rsid w:val="004C3D02"/>
    <w:rsid w:val="004C45E1"/>
    <w:rsid w:val="004C4AD7"/>
    <w:rsid w:val="004C68D1"/>
    <w:rsid w:val="004C6B66"/>
    <w:rsid w:val="004C70A8"/>
    <w:rsid w:val="004D0551"/>
    <w:rsid w:val="004D4517"/>
    <w:rsid w:val="004D4C9F"/>
    <w:rsid w:val="004D5E57"/>
    <w:rsid w:val="004D7ABF"/>
    <w:rsid w:val="004E1E90"/>
    <w:rsid w:val="004E3598"/>
    <w:rsid w:val="004E3FD8"/>
    <w:rsid w:val="004E43AB"/>
    <w:rsid w:val="004E5B02"/>
    <w:rsid w:val="004E6050"/>
    <w:rsid w:val="004E6C07"/>
    <w:rsid w:val="004E73D1"/>
    <w:rsid w:val="004E7BFD"/>
    <w:rsid w:val="004F0359"/>
    <w:rsid w:val="004F421B"/>
    <w:rsid w:val="004F614D"/>
    <w:rsid w:val="004F68FA"/>
    <w:rsid w:val="004F752A"/>
    <w:rsid w:val="004F7EE3"/>
    <w:rsid w:val="00500190"/>
    <w:rsid w:val="00501C24"/>
    <w:rsid w:val="005022DB"/>
    <w:rsid w:val="00503338"/>
    <w:rsid w:val="0050338E"/>
    <w:rsid w:val="00503899"/>
    <w:rsid w:val="00510756"/>
    <w:rsid w:val="0051198C"/>
    <w:rsid w:val="00512637"/>
    <w:rsid w:val="0051480F"/>
    <w:rsid w:val="005213E2"/>
    <w:rsid w:val="00521EE9"/>
    <w:rsid w:val="005223D0"/>
    <w:rsid w:val="005227E6"/>
    <w:rsid w:val="00525835"/>
    <w:rsid w:val="00527BA9"/>
    <w:rsid w:val="005302FC"/>
    <w:rsid w:val="00531298"/>
    <w:rsid w:val="00531355"/>
    <w:rsid w:val="00533E58"/>
    <w:rsid w:val="00534966"/>
    <w:rsid w:val="00535E42"/>
    <w:rsid w:val="0053642C"/>
    <w:rsid w:val="005369AB"/>
    <w:rsid w:val="00536BC7"/>
    <w:rsid w:val="00541344"/>
    <w:rsid w:val="00541AEF"/>
    <w:rsid w:val="00542330"/>
    <w:rsid w:val="00542F26"/>
    <w:rsid w:val="00543E84"/>
    <w:rsid w:val="00544C4F"/>
    <w:rsid w:val="00544E69"/>
    <w:rsid w:val="0054556B"/>
    <w:rsid w:val="00545665"/>
    <w:rsid w:val="0054592F"/>
    <w:rsid w:val="00550241"/>
    <w:rsid w:val="005503D1"/>
    <w:rsid w:val="00551842"/>
    <w:rsid w:val="00551D68"/>
    <w:rsid w:val="00552BA2"/>
    <w:rsid w:val="0055318B"/>
    <w:rsid w:val="00555939"/>
    <w:rsid w:val="00555A04"/>
    <w:rsid w:val="0055709B"/>
    <w:rsid w:val="005603CD"/>
    <w:rsid w:val="00561374"/>
    <w:rsid w:val="00561878"/>
    <w:rsid w:val="00561994"/>
    <w:rsid w:val="00562675"/>
    <w:rsid w:val="00562AF7"/>
    <w:rsid w:val="0056378E"/>
    <w:rsid w:val="00565105"/>
    <w:rsid w:val="005676D6"/>
    <w:rsid w:val="00567EF7"/>
    <w:rsid w:val="0057172C"/>
    <w:rsid w:val="005717EC"/>
    <w:rsid w:val="005730E9"/>
    <w:rsid w:val="00574DE5"/>
    <w:rsid w:val="00577179"/>
    <w:rsid w:val="00577AF7"/>
    <w:rsid w:val="00577F9B"/>
    <w:rsid w:val="00580061"/>
    <w:rsid w:val="005800F4"/>
    <w:rsid w:val="00580179"/>
    <w:rsid w:val="00580B13"/>
    <w:rsid w:val="00582DFB"/>
    <w:rsid w:val="00583ABB"/>
    <w:rsid w:val="00587E4B"/>
    <w:rsid w:val="00587EB3"/>
    <w:rsid w:val="00591185"/>
    <w:rsid w:val="00591E13"/>
    <w:rsid w:val="00592356"/>
    <w:rsid w:val="00593399"/>
    <w:rsid w:val="00594249"/>
    <w:rsid w:val="0059473B"/>
    <w:rsid w:val="00595213"/>
    <w:rsid w:val="00595AD9"/>
    <w:rsid w:val="00595CFF"/>
    <w:rsid w:val="00596DE3"/>
    <w:rsid w:val="0059726C"/>
    <w:rsid w:val="005A1B50"/>
    <w:rsid w:val="005A1C4A"/>
    <w:rsid w:val="005A2086"/>
    <w:rsid w:val="005A23CC"/>
    <w:rsid w:val="005A31DB"/>
    <w:rsid w:val="005A3BD2"/>
    <w:rsid w:val="005A3F88"/>
    <w:rsid w:val="005A46BE"/>
    <w:rsid w:val="005A4934"/>
    <w:rsid w:val="005A607C"/>
    <w:rsid w:val="005A6BB0"/>
    <w:rsid w:val="005A7246"/>
    <w:rsid w:val="005A740B"/>
    <w:rsid w:val="005B01B3"/>
    <w:rsid w:val="005B09A8"/>
    <w:rsid w:val="005B368E"/>
    <w:rsid w:val="005B43C1"/>
    <w:rsid w:val="005B4CA3"/>
    <w:rsid w:val="005B4E20"/>
    <w:rsid w:val="005B6845"/>
    <w:rsid w:val="005B7204"/>
    <w:rsid w:val="005C0F3D"/>
    <w:rsid w:val="005C4208"/>
    <w:rsid w:val="005C6CE3"/>
    <w:rsid w:val="005C77EA"/>
    <w:rsid w:val="005D1D0D"/>
    <w:rsid w:val="005D1F68"/>
    <w:rsid w:val="005D20A9"/>
    <w:rsid w:val="005D292A"/>
    <w:rsid w:val="005D3DB8"/>
    <w:rsid w:val="005D445F"/>
    <w:rsid w:val="005D59D8"/>
    <w:rsid w:val="005D5EA2"/>
    <w:rsid w:val="005D64E2"/>
    <w:rsid w:val="005D7F12"/>
    <w:rsid w:val="005E0B9C"/>
    <w:rsid w:val="005E154D"/>
    <w:rsid w:val="005E1E09"/>
    <w:rsid w:val="005E2204"/>
    <w:rsid w:val="005E2876"/>
    <w:rsid w:val="005E4756"/>
    <w:rsid w:val="005E5013"/>
    <w:rsid w:val="005E6337"/>
    <w:rsid w:val="005F046E"/>
    <w:rsid w:val="005F0593"/>
    <w:rsid w:val="005F421A"/>
    <w:rsid w:val="005F430C"/>
    <w:rsid w:val="005F5A55"/>
    <w:rsid w:val="005F5B46"/>
    <w:rsid w:val="005F60D7"/>
    <w:rsid w:val="005F695A"/>
    <w:rsid w:val="005F78CA"/>
    <w:rsid w:val="00603E8A"/>
    <w:rsid w:val="006042DF"/>
    <w:rsid w:val="006044E8"/>
    <w:rsid w:val="00604833"/>
    <w:rsid w:val="00604E44"/>
    <w:rsid w:val="0060593D"/>
    <w:rsid w:val="0060790F"/>
    <w:rsid w:val="00607A47"/>
    <w:rsid w:val="00610AE2"/>
    <w:rsid w:val="00610F3F"/>
    <w:rsid w:val="006119A4"/>
    <w:rsid w:val="006122C5"/>
    <w:rsid w:val="00612BFF"/>
    <w:rsid w:val="006139CC"/>
    <w:rsid w:val="00614999"/>
    <w:rsid w:val="00615785"/>
    <w:rsid w:val="006159B7"/>
    <w:rsid w:val="00615B60"/>
    <w:rsid w:val="0061691B"/>
    <w:rsid w:val="00616CFC"/>
    <w:rsid w:val="00624422"/>
    <w:rsid w:val="00625C84"/>
    <w:rsid w:val="006264A8"/>
    <w:rsid w:val="00626D14"/>
    <w:rsid w:val="006270C9"/>
    <w:rsid w:val="006315A4"/>
    <w:rsid w:val="0063268C"/>
    <w:rsid w:val="00632D6F"/>
    <w:rsid w:val="00633DDC"/>
    <w:rsid w:val="006340B6"/>
    <w:rsid w:val="00634D75"/>
    <w:rsid w:val="006356E9"/>
    <w:rsid w:val="0063596F"/>
    <w:rsid w:val="006366CD"/>
    <w:rsid w:val="006369E3"/>
    <w:rsid w:val="006370A0"/>
    <w:rsid w:val="006372C5"/>
    <w:rsid w:val="00640288"/>
    <w:rsid w:val="006429C9"/>
    <w:rsid w:val="00642AAB"/>
    <w:rsid w:val="006430BC"/>
    <w:rsid w:val="0064318F"/>
    <w:rsid w:val="00643471"/>
    <w:rsid w:val="00644BE4"/>
    <w:rsid w:val="00645030"/>
    <w:rsid w:val="006455E8"/>
    <w:rsid w:val="00646E28"/>
    <w:rsid w:val="00647317"/>
    <w:rsid w:val="00650034"/>
    <w:rsid w:val="0065067A"/>
    <w:rsid w:val="006507C3"/>
    <w:rsid w:val="006520B8"/>
    <w:rsid w:val="00652AD5"/>
    <w:rsid w:val="00653688"/>
    <w:rsid w:val="00653994"/>
    <w:rsid w:val="00654294"/>
    <w:rsid w:val="0065464C"/>
    <w:rsid w:val="00654B3C"/>
    <w:rsid w:val="00655118"/>
    <w:rsid w:val="0065518A"/>
    <w:rsid w:val="00655496"/>
    <w:rsid w:val="00655F56"/>
    <w:rsid w:val="00656919"/>
    <w:rsid w:val="00657E23"/>
    <w:rsid w:val="00662346"/>
    <w:rsid w:val="00663B31"/>
    <w:rsid w:val="00663CA6"/>
    <w:rsid w:val="00664465"/>
    <w:rsid w:val="00664C69"/>
    <w:rsid w:val="00665DA7"/>
    <w:rsid w:val="006701C4"/>
    <w:rsid w:val="0067069F"/>
    <w:rsid w:val="00670704"/>
    <w:rsid w:val="00670ED4"/>
    <w:rsid w:val="00672412"/>
    <w:rsid w:val="006740BD"/>
    <w:rsid w:val="0067602D"/>
    <w:rsid w:val="00680134"/>
    <w:rsid w:val="006806E9"/>
    <w:rsid w:val="00681B28"/>
    <w:rsid w:val="006845F2"/>
    <w:rsid w:val="006849CB"/>
    <w:rsid w:val="006849D8"/>
    <w:rsid w:val="00685674"/>
    <w:rsid w:val="00685871"/>
    <w:rsid w:val="0068596A"/>
    <w:rsid w:val="0069003B"/>
    <w:rsid w:val="00692A8A"/>
    <w:rsid w:val="006943B1"/>
    <w:rsid w:val="00695E33"/>
    <w:rsid w:val="006966C0"/>
    <w:rsid w:val="00697C6F"/>
    <w:rsid w:val="006A1F50"/>
    <w:rsid w:val="006A63C6"/>
    <w:rsid w:val="006A6473"/>
    <w:rsid w:val="006B04DA"/>
    <w:rsid w:val="006B18D4"/>
    <w:rsid w:val="006B2819"/>
    <w:rsid w:val="006B2C78"/>
    <w:rsid w:val="006B2E7E"/>
    <w:rsid w:val="006B3363"/>
    <w:rsid w:val="006B3432"/>
    <w:rsid w:val="006B37E2"/>
    <w:rsid w:val="006B4CB5"/>
    <w:rsid w:val="006B4DD6"/>
    <w:rsid w:val="006B5492"/>
    <w:rsid w:val="006B660E"/>
    <w:rsid w:val="006B7750"/>
    <w:rsid w:val="006C00C5"/>
    <w:rsid w:val="006C039C"/>
    <w:rsid w:val="006C12FD"/>
    <w:rsid w:val="006C17ED"/>
    <w:rsid w:val="006C2F80"/>
    <w:rsid w:val="006C3797"/>
    <w:rsid w:val="006C458C"/>
    <w:rsid w:val="006C6769"/>
    <w:rsid w:val="006C7CDE"/>
    <w:rsid w:val="006D1234"/>
    <w:rsid w:val="006D19BB"/>
    <w:rsid w:val="006D4FF7"/>
    <w:rsid w:val="006D57E5"/>
    <w:rsid w:val="006D6965"/>
    <w:rsid w:val="006D6A22"/>
    <w:rsid w:val="006D6BEA"/>
    <w:rsid w:val="006E00FA"/>
    <w:rsid w:val="006E0EE8"/>
    <w:rsid w:val="006E430F"/>
    <w:rsid w:val="006E496C"/>
    <w:rsid w:val="006E4DD7"/>
    <w:rsid w:val="006F0B12"/>
    <w:rsid w:val="006F2237"/>
    <w:rsid w:val="006F2BE1"/>
    <w:rsid w:val="006F45E7"/>
    <w:rsid w:val="006F5E70"/>
    <w:rsid w:val="0070099F"/>
    <w:rsid w:val="00702AC5"/>
    <w:rsid w:val="00702F85"/>
    <w:rsid w:val="00703410"/>
    <w:rsid w:val="00704647"/>
    <w:rsid w:val="00705741"/>
    <w:rsid w:val="00706480"/>
    <w:rsid w:val="00706963"/>
    <w:rsid w:val="00706D8B"/>
    <w:rsid w:val="00707039"/>
    <w:rsid w:val="007074E2"/>
    <w:rsid w:val="00707E5C"/>
    <w:rsid w:val="0071088F"/>
    <w:rsid w:val="00710D74"/>
    <w:rsid w:val="0071271C"/>
    <w:rsid w:val="00715700"/>
    <w:rsid w:val="007157EB"/>
    <w:rsid w:val="007158F7"/>
    <w:rsid w:val="0071693D"/>
    <w:rsid w:val="00716E05"/>
    <w:rsid w:val="0071726E"/>
    <w:rsid w:val="00717C1A"/>
    <w:rsid w:val="00717CCC"/>
    <w:rsid w:val="00721693"/>
    <w:rsid w:val="0072297A"/>
    <w:rsid w:val="00722EDE"/>
    <w:rsid w:val="007234EB"/>
    <w:rsid w:val="00724B66"/>
    <w:rsid w:val="00726DB0"/>
    <w:rsid w:val="007274A1"/>
    <w:rsid w:val="00731BAF"/>
    <w:rsid w:val="0073229C"/>
    <w:rsid w:val="00732515"/>
    <w:rsid w:val="00732B7D"/>
    <w:rsid w:val="00733A05"/>
    <w:rsid w:val="00733B1B"/>
    <w:rsid w:val="007348AA"/>
    <w:rsid w:val="00735F16"/>
    <w:rsid w:val="007369F1"/>
    <w:rsid w:val="00740C46"/>
    <w:rsid w:val="00740F73"/>
    <w:rsid w:val="007429FE"/>
    <w:rsid w:val="00742FD5"/>
    <w:rsid w:val="00744EC7"/>
    <w:rsid w:val="007455A6"/>
    <w:rsid w:val="007457AD"/>
    <w:rsid w:val="00746E2F"/>
    <w:rsid w:val="0075099B"/>
    <w:rsid w:val="00750BA1"/>
    <w:rsid w:val="00751096"/>
    <w:rsid w:val="007527C2"/>
    <w:rsid w:val="00753C6A"/>
    <w:rsid w:val="00753F08"/>
    <w:rsid w:val="00754522"/>
    <w:rsid w:val="0075608E"/>
    <w:rsid w:val="007567F9"/>
    <w:rsid w:val="007576B5"/>
    <w:rsid w:val="00757DC8"/>
    <w:rsid w:val="00757F4E"/>
    <w:rsid w:val="007612C7"/>
    <w:rsid w:val="00761695"/>
    <w:rsid w:val="00762EA8"/>
    <w:rsid w:val="007637FE"/>
    <w:rsid w:val="00763EC1"/>
    <w:rsid w:val="00764351"/>
    <w:rsid w:val="00764BE0"/>
    <w:rsid w:val="007678A1"/>
    <w:rsid w:val="007706FD"/>
    <w:rsid w:val="00770ABF"/>
    <w:rsid w:val="00772565"/>
    <w:rsid w:val="00774F7A"/>
    <w:rsid w:val="00775122"/>
    <w:rsid w:val="0077660D"/>
    <w:rsid w:val="007766AF"/>
    <w:rsid w:val="00781B9E"/>
    <w:rsid w:val="0078304B"/>
    <w:rsid w:val="007831CF"/>
    <w:rsid w:val="00783D93"/>
    <w:rsid w:val="007863AB"/>
    <w:rsid w:val="0078686E"/>
    <w:rsid w:val="00786A0E"/>
    <w:rsid w:val="00786C05"/>
    <w:rsid w:val="00787538"/>
    <w:rsid w:val="00787699"/>
    <w:rsid w:val="00790B27"/>
    <w:rsid w:val="0079106C"/>
    <w:rsid w:val="007920DB"/>
    <w:rsid w:val="0079306D"/>
    <w:rsid w:val="00793902"/>
    <w:rsid w:val="007A0F02"/>
    <w:rsid w:val="007A19BD"/>
    <w:rsid w:val="007A35B7"/>
    <w:rsid w:val="007A3B49"/>
    <w:rsid w:val="007A3F5D"/>
    <w:rsid w:val="007A4DBC"/>
    <w:rsid w:val="007A671E"/>
    <w:rsid w:val="007A6D54"/>
    <w:rsid w:val="007A7554"/>
    <w:rsid w:val="007A7B43"/>
    <w:rsid w:val="007A7DF4"/>
    <w:rsid w:val="007B01D7"/>
    <w:rsid w:val="007B0726"/>
    <w:rsid w:val="007B0BFC"/>
    <w:rsid w:val="007B0CCF"/>
    <w:rsid w:val="007B0E65"/>
    <w:rsid w:val="007B1D85"/>
    <w:rsid w:val="007B21C7"/>
    <w:rsid w:val="007B3281"/>
    <w:rsid w:val="007B3B98"/>
    <w:rsid w:val="007B5123"/>
    <w:rsid w:val="007B59E9"/>
    <w:rsid w:val="007B7472"/>
    <w:rsid w:val="007C0772"/>
    <w:rsid w:val="007C0790"/>
    <w:rsid w:val="007C1D3E"/>
    <w:rsid w:val="007C2082"/>
    <w:rsid w:val="007C2D6F"/>
    <w:rsid w:val="007C333A"/>
    <w:rsid w:val="007C38A2"/>
    <w:rsid w:val="007C5AA5"/>
    <w:rsid w:val="007C65C3"/>
    <w:rsid w:val="007D0436"/>
    <w:rsid w:val="007D14D4"/>
    <w:rsid w:val="007D377A"/>
    <w:rsid w:val="007D3DF0"/>
    <w:rsid w:val="007D46EC"/>
    <w:rsid w:val="007D53AA"/>
    <w:rsid w:val="007D554C"/>
    <w:rsid w:val="007D5A59"/>
    <w:rsid w:val="007D7579"/>
    <w:rsid w:val="007E0411"/>
    <w:rsid w:val="007E11B5"/>
    <w:rsid w:val="007E19E7"/>
    <w:rsid w:val="007E207E"/>
    <w:rsid w:val="007E26A3"/>
    <w:rsid w:val="007E3559"/>
    <w:rsid w:val="007E40FA"/>
    <w:rsid w:val="007E4185"/>
    <w:rsid w:val="007E52BE"/>
    <w:rsid w:val="007E5E04"/>
    <w:rsid w:val="007E72D4"/>
    <w:rsid w:val="007E7CDC"/>
    <w:rsid w:val="007F0472"/>
    <w:rsid w:val="007F0F61"/>
    <w:rsid w:val="007F16BE"/>
    <w:rsid w:val="007F1E59"/>
    <w:rsid w:val="007F2041"/>
    <w:rsid w:val="007F221C"/>
    <w:rsid w:val="007F2389"/>
    <w:rsid w:val="007F4469"/>
    <w:rsid w:val="007F4F5B"/>
    <w:rsid w:val="007F5B05"/>
    <w:rsid w:val="00800595"/>
    <w:rsid w:val="00801CC2"/>
    <w:rsid w:val="0080228B"/>
    <w:rsid w:val="00802349"/>
    <w:rsid w:val="00802A69"/>
    <w:rsid w:val="00802AC6"/>
    <w:rsid w:val="00802B00"/>
    <w:rsid w:val="00803AE7"/>
    <w:rsid w:val="008044A7"/>
    <w:rsid w:val="0080558B"/>
    <w:rsid w:val="0080569C"/>
    <w:rsid w:val="00806F61"/>
    <w:rsid w:val="008079A7"/>
    <w:rsid w:val="00811F97"/>
    <w:rsid w:val="00813D34"/>
    <w:rsid w:val="00814F7C"/>
    <w:rsid w:val="008150B0"/>
    <w:rsid w:val="008155F4"/>
    <w:rsid w:val="00815E2F"/>
    <w:rsid w:val="00816A0C"/>
    <w:rsid w:val="00816C3A"/>
    <w:rsid w:val="00817BA4"/>
    <w:rsid w:val="00820189"/>
    <w:rsid w:val="008202BA"/>
    <w:rsid w:val="00820F61"/>
    <w:rsid w:val="00820F90"/>
    <w:rsid w:val="00821327"/>
    <w:rsid w:val="008217F1"/>
    <w:rsid w:val="0082266B"/>
    <w:rsid w:val="00822F7F"/>
    <w:rsid w:val="0082424A"/>
    <w:rsid w:val="00824329"/>
    <w:rsid w:val="00826C3A"/>
    <w:rsid w:val="00827386"/>
    <w:rsid w:val="0083036F"/>
    <w:rsid w:val="008323D7"/>
    <w:rsid w:val="00832C0D"/>
    <w:rsid w:val="00832EEC"/>
    <w:rsid w:val="00835127"/>
    <w:rsid w:val="008360F9"/>
    <w:rsid w:val="00836661"/>
    <w:rsid w:val="0083732A"/>
    <w:rsid w:val="00841180"/>
    <w:rsid w:val="008414F5"/>
    <w:rsid w:val="00842F02"/>
    <w:rsid w:val="0084366C"/>
    <w:rsid w:val="008440B8"/>
    <w:rsid w:val="00845023"/>
    <w:rsid w:val="008500A6"/>
    <w:rsid w:val="0085079E"/>
    <w:rsid w:val="00850CAC"/>
    <w:rsid w:val="00851352"/>
    <w:rsid w:val="00851C6C"/>
    <w:rsid w:val="0085298E"/>
    <w:rsid w:val="0085384D"/>
    <w:rsid w:val="00854B47"/>
    <w:rsid w:val="008575EE"/>
    <w:rsid w:val="0085789F"/>
    <w:rsid w:val="008621F1"/>
    <w:rsid w:val="00862C92"/>
    <w:rsid w:val="0086373E"/>
    <w:rsid w:val="008648D0"/>
    <w:rsid w:val="00864A68"/>
    <w:rsid w:val="00865196"/>
    <w:rsid w:val="00865CFF"/>
    <w:rsid w:val="00866453"/>
    <w:rsid w:val="00867746"/>
    <w:rsid w:val="0087051E"/>
    <w:rsid w:val="00870796"/>
    <w:rsid w:val="00872D03"/>
    <w:rsid w:val="0087405D"/>
    <w:rsid w:val="00874A37"/>
    <w:rsid w:val="008755B9"/>
    <w:rsid w:val="00875911"/>
    <w:rsid w:val="0087708F"/>
    <w:rsid w:val="00880ADE"/>
    <w:rsid w:val="008838B9"/>
    <w:rsid w:val="00883F15"/>
    <w:rsid w:val="00886444"/>
    <w:rsid w:val="00887C41"/>
    <w:rsid w:val="0089065F"/>
    <w:rsid w:val="00890CF5"/>
    <w:rsid w:val="00891CC8"/>
    <w:rsid w:val="00892B9F"/>
    <w:rsid w:val="00894194"/>
    <w:rsid w:val="008944EB"/>
    <w:rsid w:val="00894668"/>
    <w:rsid w:val="0089477F"/>
    <w:rsid w:val="00894798"/>
    <w:rsid w:val="00894A69"/>
    <w:rsid w:val="008A030D"/>
    <w:rsid w:val="008A15DC"/>
    <w:rsid w:val="008A15F0"/>
    <w:rsid w:val="008A4DE9"/>
    <w:rsid w:val="008B0221"/>
    <w:rsid w:val="008B0280"/>
    <w:rsid w:val="008B13FD"/>
    <w:rsid w:val="008B2D83"/>
    <w:rsid w:val="008B2DB6"/>
    <w:rsid w:val="008B416A"/>
    <w:rsid w:val="008B4CAC"/>
    <w:rsid w:val="008B4DCA"/>
    <w:rsid w:val="008B5D04"/>
    <w:rsid w:val="008B764C"/>
    <w:rsid w:val="008B76E9"/>
    <w:rsid w:val="008C18E4"/>
    <w:rsid w:val="008C1CF7"/>
    <w:rsid w:val="008C1E54"/>
    <w:rsid w:val="008C269A"/>
    <w:rsid w:val="008C2894"/>
    <w:rsid w:val="008C2AAB"/>
    <w:rsid w:val="008C494C"/>
    <w:rsid w:val="008C499A"/>
    <w:rsid w:val="008C4FE0"/>
    <w:rsid w:val="008C54F6"/>
    <w:rsid w:val="008C5EA1"/>
    <w:rsid w:val="008C61A6"/>
    <w:rsid w:val="008C66E4"/>
    <w:rsid w:val="008C69BF"/>
    <w:rsid w:val="008C6CF7"/>
    <w:rsid w:val="008C741E"/>
    <w:rsid w:val="008C76E5"/>
    <w:rsid w:val="008C7778"/>
    <w:rsid w:val="008D1EC4"/>
    <w:rsid w:val="008D23A6"/>
    <w:rsid w:val="008D6AEE"/>
    <w:rsid w:val="008D7BE4"/>
    <w:rsid w:val="008E0920"/>
    <w:rsid w:val="008E2F99"/>
    <w:rsid w:val="008E43E5"/>
    <w:rsid w:val="008E4C25"/>
    <w:rsid w:val="008E51F0"/>
    <w:rsid w:val="008E54B1"/>
    <w:rsid w:val="008E5FBD"/>
    <w:rsid w:val="008E6BD8"/>
    <w:rsid w:val="008E736A"/>
    <w:rsid w:val="008E750A"/>
    <w:rsid w:val="008F1124"/>
    <w:rsid w:val="008F1B84"/>
    <w:rsid w:val="008F2153"/>
    <w:rsid w:val="008F426E"/>
    <w:rsid w:val="008F4F12"/>
    <w:rsid w:val="008F5051"/>
    <w:rsid w:val="008F5BD3"/>
    <w:rsid w:val="0090113B"/>
    <w:rsid w:val="009036B7"/>
    <w:rsid w:val="009037FD"/>
    <w:rsid w:val="00903C93"/>
    <w:rsid w:val="0090442E"/>
    <w:rsid w:val="00905212"/>
    <w:rsid w:val="00906879"/>
    <w:rsid w:val="00907431"/>
    <w:rsid w:val="00910260"/>
    <w:rsid w:val="00910AAC"/>
    <w:rsid w:val="00911D57"/>
    <w:rsid w:val="00913C6C"/>
    <w:rsid w:val="009143DF"/>
    <w:rsid w:val="00916DC0"/>
    <w:rsid w:val="009174F3"/>
    <w:rsid w:val="00917D05"/>
    <w:rsid w:val="00921430"/>
    <w:rsid w:val="00923095"/>
    <w:rsid w:val="00924745"/>
    <w:rsid w:val="00925033"/>
    <w:rsid w:val="00925924"/>
    <w:rsid w:val="0092679B"/>
    <w:rsid w:val="00926EE3"/>
    <w:rsid w:val="00926EE8"/>
    <w:rsid w:val="00927A06"/>
    <w:rsid w:val="00930DAD"/>
    <w:rsid w:val="00931825"/>
    <w:rsid w:val="00931942"/>
    <w:rsid w:val="00932AC6"/>
    <w:rsid w:val="0093429A"/>
    <w:rsid w:val="00934A7E"/>
    <w:rsid w:val="00940B1F"/>
    <w:rsid w:val="00941B40"/>
    <w:rsid w:val="009427C2"/>
    <w:rsid w:val="009442B1"/>
    <w:rsid w:val="00944304"/>
    <w:rsid w:val="00944495"/>
    <w:rsid w:val="00944C80"/>
    <w:rsid w:val="0094548B"/>
    <w:rsid w:val="00947464"/>
    <w:rsid w:val="00947E19"/>
    <w:rsid w:val="009501FA"/>
    <w:rsid w:val="009502FC"/>
    <w:rsid w:val="0095187A"/>
    <w:rsid w:val="00951B74"/>
    <w:rsid w:val="00953E42"/>
    <w:rsid w:val="00954639"/>
    <w:rsid w:val="00954857"/>
    <w:rsid w:val="009554FC"/>
    <w:rsid w:val="00955806"/>
    <w:rsid w:val="00955A73"/>
    <w:rsid w:val="009566B6"/>
    <w:rsid w:val="0095756E"/>
    <w:rsid w:val="009575DC"/>
    <w:rsid w:val="0096427D"/>
    <w:rsid w:val="0096611A"/>
    <w:rsid w:val="00966CCD"/>
    <w:rsid w:val="00966E02"/>
    <w:rsid w:val="009711D6"/>
    <w:rsid w:val="0097352D"/>
    <w:rsid w:val="009747E2"/>
    <w:rsid w:val="009762BB"/>
    <w:rsid w:val="009762D9"/>
    <w:rsid w:val="009764B4"/>
    <w:rsid w:val="00976807"/>
    <w:rsid w:val="009773F5"/>
    <w:rsid w:val="009775CD"/>
    <w:rsid w:val="00977F35"/>
    <w:rsid w:val="00980ACF"/>
    <w:rsid w:val="00980F75"/>
    <w:rsid w:val="0098171C"/>
    <w:rsid w:val="009823EE"/>
    <w:rsid w:val="0098358E"/>
    <w:rsid w:val="0098381A"/>
    <w:rsid w:val="00984188"/>
    <w:rsid w:val="0098421E"/>
    <w:rsid w:val="0098516D"/>
    <w:rsid w:val="00986202"/>
    <w:rsid w:val="009871C9"/>
    <w:rsid w:val="0099148E"/>
    <w:rsid w:val="009939C0"/>
    <w:rsid w:val="0099463A"/>
    <w:rsid w:val="00994722"/>
    <w:rsid w:val="0099596E"/>
    <w:rsid w:val="009A0625"/>
    <w:rsid w:val="009A2186"/>
    <w:rsid w:val="009A36FA"/>
    <w:rsid w:val="009A4607"/>
    <w:rsid w:val="009A4D2F"/>
    <w:rsid w:val="009A53E7"/>
    <w:rsid w:val="009A7ACD"/>
    <w:rsid w:val="009B0F8F"/>
    <w:rsid w:val="009B1520"/>
    <w:rsid w:val="009B15D6"/>
    <w:rsid w:val="009B4AED"/>
    <w:rsid w:val="009B672C"/>
    <w:rsid w:val="009B6C28"/>
    <w:rsid w:val="009C1413"/>
    <w:rsid w:val="009C1AD8"/>
    <w:rsid w:val="009C3BE8"/>
    <w:rsid w:val="009C4508"/>
    <w:rsid w:val="009C47D7"/>
    <w:rsid w:val="009C4C53"/>
    <w:rsid w:val="009D01A2"/>
    <w:rsid w:val="009D11AD"/>
    <w:rsid w:val="009D127C"/>
    <w:rsid w:val="009D321D"/>
    <w:rsid w:val="009D3591"/>
    <w:rsid w:val="009D3660"/>
    <w:rsid w:val="009D3ADC"/>
    <w:rsid w:val="009D3ED8"/>
    <w:rsid w:val="009D440B"/>
    <w:rsid w:val="009E0CF3"/>
    <w:rsid w:val="009E1CD7"/>
    <w:rsid w:val="009E2941"/>
    <w:rsid w:val="009E2F3A"/>
    <w:rsid w:val="009E318C"/>
    <w:rsid w:val="009E32C0"/>
    <w:rsid w:val="009E3CFD"/>
    <w:rsid w:val="009E51C3"/>
    <w:rsid w:val="009E57B5"/>
    <w:rsid w:val="009E66DF"/>
    <w:rsid w:val="009E7153"/>
    <w:rsid w:val="009E7F51"/>
    <w:rsid w:val="009F04F2"/>
    <w:rsid w:val="009F1501"/>
    <w:rsid w:val="009F1691"/>
    <w:rsid w:val="009F212B"/>
    <w:rsid w:val="009F2A0B"/>
    <w:rsid w:val="009F2E9B"/>
    <w:rsid w:val="009F37DC"/>
    <w:rsid w:val="009F4E59"/>
    <w:rsid w:val="009F5569"/>
    <w:rsid w:val="009F5F9E"/>
    <w:rsid w:val="009F6770"/>
    <w:rsid w:val="009F796D"/>
    <w:rsid w:val="00A022DB"/>
    <w:rsid w:val="00A04548"/>
    <w:rsid w:val="00A05573"/>
    <w:rsid w:val="00A10870"/>
    <w:rsid w:val="00A10B26"/>
    <w:rsid w:val="00A11839"/>
    <w:rsid w:val="00A118BF"/>
    <w:rsid w:val="00A11AB2"/>
    <w:rsid w:val="00A13A46"/>
    <w:rsid w:val="00A13E95"/>
    <w:rsid w:val="00A14B6E"/>
    <w:rsid w:val="00A150C6"/>
    <w:rsid w:val="00A151C6"/>
    <w:rsid w:val="00A157A5"/>
    <w:rsid w:val="00A1620C"/>
    <w:rsid w:val="00A17EC1"/>
    <w:rsid w:val="00A2036F"/>
    <w:rsid w:val="00A20B2E"/>
    <w:rsid w:val="00A2120D"/>
    <w:rsid w:val="00A22012"/>
    <w:rsid w:val="00A23E07"/>
    <w:rsid w:val="00A24B36"/>
    <w:rsid w:val="00A25864"/>
    <w:rsid w:val="00A2754B"/>
    <w:rsid w:val="00A32161"/>
    <w:rsid w:val="00A33EE9"/>
    <w:rsid w:val="00A33F0B"/>
    <w:rsid w:val="00A35119"/>
    <w:rsid w:val="00A36A59"/>
    <w:rsid w:val="00A36EEE"/>
    <w:rsid w:val="00A37321"/>
    <w:rsid w:val="00A375F7"/>
    <w:rsid w:val="00A41C4E"/>
    <w:rsid w:val="00A41E1E"/>
    <w:rsid w:val="00A41E71"/>
    <w:rsid w:val="00A42320"/>
    <w:rsid w:val="00A43B2A"/>
    <w:rsid w:val="00A449D3"/>
    <w:rsid w:val="00A45225"/>
    <w:rsid w:val="00A45B2C"/>
    <w:rsid w:val="00A463A0"/>
    <w:rsid w:val="00A46809"/>
    <w:rsid w:val="00A46A7B"/>
    <w:rsid w:val="00A471C9"/>
    <w:rsid w:val="00A475DB"/>
    <w:rsid w:val="00A50CCA"/>
    <w:rsid w:val="00A51843"/>
    <w:rsid w:val="00A5252D"/>
    <w:rsid w:val="00A526C6"/>
    <w:rsid w:val="00A5525B"/>
    <w:rsid w:val="00A561A9"/>
    <w:rsid w:val="00A60449"/>
    <w:rsid w:val="00A6131A"/>
    <w:rsid w:val="00A6164B"/>
    <w:rsid w:val="00A61662"/>
    <w:rsid w:val="00A62E12"/>
    <w:rsid w:val="00A66FF1"/>
    <w:rsid w:val="00A67624"/>
    <w:rsid w:val="00A67A96"/>
    <w:rsid w:val="00A67C57"/>
    <w:rsid w:val="00A71437"/>
    <w:rsid w:val="00A71B33"/>
    <w:rsid w:val="00A727B1"/>
    <w:rsid w:val="00A7636F"/>
    <w:rsid w:val="00A764EF"/>
    <w:rsid w:val="00A76BFD"/>
    <w:rsid w:val="00A77612"/>
    <w:rsid w:val="00A80346"/>
    <w:rsid w:val="00A8146E"/>
    <w:rsid w:val="00A81AF4"/>
    <w:rsid w:val="00A8331F"/>
    <w:rsid w:val="00A84F6A"/>
    <w:rsid w:val="00A8540F"/>
    <w:rsid w:val="00A85A5F"/>
    <w:rsid w:val="00A85F65"/>
    <w:rsid w:val="00A86B50"/>
    <w:rsid w:val="00A877B0"/>
    <w:rsid w:val="00A8782B"/>
    <w:rsid w:val="00A87974"/>
    <w:rsid w:val="00A87C00"/>
    <w:rsid w:val="00A91312"/>
    <w:rsid w:val="00A913D6"/>
    <w:rsid w:val="00A92D6D"/>
    <w:rsid w:val="00A9333F"/>
    <w:rsid w:val="00A935B0"/>
    <w:rsid w:val="00A93C7A"/>
    <w:rsid w:val="00A95734"/>
    <w:rsid w:val="00A959D2"/>
    <w:rsid w:val="00A964FE"/>
    <w:rsid w:val="00AA0119"/>
    <w:rsid w:val="00AA06F6"/>
    <w:rsid w:val="00AA09FD"/>
    <w:rsid w:val="00AA2B18"/>
    <w:rsid w:val="00AA2F15"/>
    <w:rsid w:val="00AA3003"/>
    <w:rsid w:val="00AA318C"/>
    <w:rsid w:val="00AA3D3C"/>
    <w:rsid w:val="00AA4D5D"/>
    <w:rsid w:val="00AA5FF8"/>
    <w:rsid w:val="00AA6084"/>
    <w:rsid w:val="00AA619A"/>
    <w:rsid w:val="00AA690B"/>
    <w:rsid w:val="00AA6B9D"/>
    <w:rsid w:val="00AA7E84"/>
    <w:rsid w:val="00AB018D"/>
    <w:rsid w:val="00AB02F3"/>
    <w:rsid w:val="00AB0E0D"/>
    <w:rsid w:val="00AB1D49"/>
    <w:rsid w:val="00AB1D97"/>
    <w:rsid w:val="00AB227E"/>
    <w:rsid w:val="00AB26E2"/>
    <w:rsid w:val="00AB2E23"/>
    <w:rsid w:val="00AB3798"/>
    <w:rsid w:val="00AB37E6"/>
    <w:rsid w:val="00AB3BFA"/>
    <w:rsid w:val="00AB3E19"/>
    <w:rsid w:val="00AB3F5F"/>
    <w:rsid w:val="00AB40C9"/>
    <w:rsid w:val="00AB4132"/>
    <w:rsid w:val="00AB4E91"/>
    <w:rsid w:val="00AB738F"/>
    <w:rsid w:val="00AB74B9"/>
    <w:rsid w:val="00AB77C3"/>
    <w:rsid w:val="00AC06CE"/>
    <w:rsid w:val="00AC1DE2"/>
    <w:rsid w:val="00AC29EC"/>
    <w:rsid w:val="00AC47EC"/>
    <w:rsid w:val="00AC4C10"/>
    <w:rsid w:val="00AC4C47"/>
    <w:rsid w:val="00AC5D8B"/>
    <w:rsid w:val="00AD02BD"/>
    <w:rsid w:val="00AD081F"/>
    <w:rsid w:val="00AD1BC3"/>
    <w:rsid w:val="00AD1C4A"/>
    <w:rsid w:val="00AD342C"/>
    <w:rsid w:val="00AD375A"/>
    <w:rsid w:val="00AD380C"/>
    <w:rsid w:val="00AD41E5"/>
    <w:rsid w:val="00AD4D2B"/>
    <w:rsid w:val="00AD6EF4"/>
    <w:rsid w:val="00AD76A2"/>
    <w:rsid w:val="00AE02AB"/>
    <w:rsid w:val="00AE13A1"/>
    <w:rsid w:val="00AE1E86"/>
    <w:rsid w:val="00AE27E5"/>
    <w:rsid w:val="00AE3227"/>
    <w:rsid w:val="00AE7B5D"/>
    <w:rsid w:val="00AF00FD"/>
    <w:rsid w:val="00AF04D0"/>
    <w:rsid w:val="00AF2407"/>
    <w:rsid w:val="00AF2957"/>
    <w:rsid w:val="00AF499D"/>
    <w:rsid w:val="00AF49EA"/>
    <w:rsid w:val="00AF4B06"/>
    <w:rsid w:val="00AF5AA1"/>
    <w:rsid w:val="00AF6D4A"/>
    <w:rsid w:val="00B014AD"/>
    <w:rsid w:val="00B02230"/>
    <w:rsid w:val="00B02483"/>
    <w:rsid w:val="00B034F0"/>
    <w:rsid w:val="00B04150"/>
    <w:rsid w:val="00B04759"/>
    <w:rsid w:val="00B04FB8"/>
    <w:rsid w:val="00B05E5B"/>
    <w:rsid w:val="00B06291"/>
    <w:rsid w:val="00B066AC"/>
    <w:rsid w:val="00B073ED"/>
    <w:rsid w:val="00B1008A"/>
    <w:rsid w:val="00B10F89"/>
    <w:rsid w:val="00B12066"/>
    <w:rsid w:val="00B12304"/>
    <w:rsid w:val="00B12845"/>
    <w:rsid w:val="00B13D92"/>
    <w:rsid w:val="00B15144"/>
    <w:rsid w:val="00B153A6"/>
    <w:rsid w:val="00B167BB"/>
    <w:rsid w:val="00B21543"/>
    <w:rsid w:val="00B24B8A"/>
    <w:rsid w:val="00B25439"/>
    <w:rsid w:val="00B25DAF"/>
    <w:rsid w:val="00B30325"/>
    <w:rsid w:val="00B32A2F"/>
    <w:rsid w:val="00B36A88"/>
    <w:rsid w:val="00B37184"/>
    <w:rsid w:val="00B375D9"/>
    <w:rsid w:val="00B3782D"/>
    <w:rsid w:val="00B415DC"/>
    <w:rsid w:val="00B42900"/>
    <w:rsid w:val="00B42995"/>
    <w:rsid w:val="00B43A31"/>
    <w:rsid w:val="00B442CD"/>
    <w:rsid w:val="00B446E4"/>
    <w:rsid w:val="00B44C97"/>
    <w:rsid w:val="00B47D26"/>
    <w:rsid w:val="00B5028E"/>
    <w:rsid w:val="00B51A74"/>
    <w:rsid w:val="00B5234F"/>
    <w:rsid w:val="00B5335D"/>
    <w:rsid w:val="00B536C9"/>
    <w:rsid w:val="00B53BF4"/>
    <w:rsid w:val="00B55A5F"/>
    <w:rsid w:val="00B56932"/>
    <w:rsid w:val="00B56C06"/>
    <w:rsid w:val="00B574AA"/>
    <w:rsid w:val="00B60696"/>
    <w:rsid w:val="00B61337"/>
    <w:rsid w:val="00B6193E"/>
    <w:rsid w:val="00B63439"/>
    <w:rsid w:val="00B6386A"/>
    <w:rsid w:val="00B640DB"/>
    <w:rsid w:val="00B64143"/>
    <w:rsid w:val="00B645F8"/>
    <w:rsid w:val="00B65204"/>
    <w:rsid w:val="00B65CD5"/>
    <w:rsid w:val="00B65EE6"/>
    <w:rsid w:val="00B6708F"/>
    <w:rsid w:val="00B671D5"/>
    <w:rsid w:val="00B673B6"/>
    <w:rsid w:val="00B7000B"/>
    <w:rsid w:val="00B70924"/>
    <w:rsid w:val="00B71451"/>
    <w:rsid w:val="00B724B7"/>
    <w:rsid w:val="00B724F2"/>
    <w:rsid w:val="00B73E1C"/>
    <w:rsid w:val="00B74758"/>
    <w:rsid w:val="00B74A7B"/>
    <w:rsid w:val="00B7509E"/>
    <w:rsid w:val="00B766DE"/>
    <w:rsid w:val="00B806B5"/>
    <w:rsid w:val="00B82838"/>
    <w:rsid w:val="00B83050"/>
    <w:rsid w:val="00B84243"/>
    <w:rsid w:val="00B845E2"/>
    <w:rsid w:val="00B850AB"/>
    <w:rsid w:val="00B85419"/>
    <w:rsid w:val="00B85768"/>
    <w:rsid w:val="00B85872"/>
    <w:rsid w:val="00B85D9A"/>
    <w:rsid w:val="00B872A3"/>
    <w:rsid w:val="00B8782E"/>
    <w:rsid w:val="00B87F28"/>
    <w:rsid w:val="00B91253"/>
    <w:rsid w:val="00B9128D"/>
    <w:rsid w:val="00B923F0"/>
    <w:rsid w:val="00B92E11"/>
    <w:rsid w:val="00B93257"/>
    <w:rsid w:val="00B93B81"/>
    <w:rsid w:val="00B943C9"/>
    <w:rsid w:val="00B9654D"/>
    <w:rsid w:val="00B97136"/>
    <w:rsid w:val="00B9715B"/>
    <w:rsid w:val="00B9789C"/>
    <w:rsid w:val="00BA0213"/>
    <w:rsid w:val="00BA3064"/>
    <w:rsid w:val="00BA319F"/>
    <w:rsid w:val="00BA3589"/>
    <w:rsid w:val="00BA3E2F"/>
    <w:rsid w:val="00BA52ED"/>
    <w:rsid w:val="00BA53B7"/>
    <w:rsid w:val="00BA68F3"/>
    <w:rsid w:val="00BA7A93"/>
    <w:rsid w:val="00BB18DE"/>
    <w:rsid w:val="00BB52A5"/>
    <w:rsid w:val="00BB594C"/>
    <w:rsid w:val="00BB7011"/>
    <w:rsid w:val="00BB7BCB"/>
    <w:rsid w:val="00BB7FB3"/>
    <w:rsid w:val="00BC010D"/>
    <w:rsid w:val="00BC09EA"/>
    <w:rsid w:val="00BC2A7C"/>
    <w:rsid w:val="00BC31BA"/>
    <w:rsid w:val="00BC5C44"/>
    <w:rsid w:val="00BC5F3F"/>
    <w:rsid w:val="00BD0AAE"/>
    <w:rsid w:val="00BD1083"/>
    <w:rsid w:val="00BD27A6"/>
    <w:rsid w:val="00BD30CC"/>
    <w:rsid w:val="00BD38B2"/>
    <w:rsid w:val="00BD5F92"/>
    <w:rsid w:val="00BD6665"/>
    <w:rsid w:val="00BD6DA2"/>
    <w:rsid w:val="00BD7E89"/>
    <w:rsid w:val="00BE0CB9"/>
    <w:rsid w:val="00BE0E92"/>
    <w:rsid w:val="00BE1620"/>
    <w:rsid w:val="00BE1942"/>
    <w:rsid w:val="00BE26B8"/>
    <w:rsid w:val="00BE2C6B"/>
    <w:rsid w:val="00BE3391"/>
    <w:rsid w:val="00BE6552"/>
    <w:rsid w:val="00BE67D0"/>
    <w:rsid w:val="00BE6AE2"/>
    <w:rsid w:val="00BE74FB"/>
    <w:rsid w:val="00BE761D"/>
    <w:rsid w:val="00BF0987"/>
    <w:rsid w:val="00BF0D2C"/>
    <w:rsid w:val="00BF1799"/>
    <w:rsid w:val="00BF3285"/>
    <w:rsid w:val="00BF3292"/>
    <w:rsid w:val="00BF3440"/>
    <w:rsid w:val="00BF40CD"/>
    <w:rsid w:val="00BF4715"/>
    <w:rsid w:val="00BF59E3"/>
    <w:rsid w:val="00BF6309"/>
    <w:rsid w:val="00BF7BBA"/>
    <w:rsid w:val="00C0153B"/>
    <w:rsid w:val="00C01935"/>
    <w:rsid w:val="00C01E26"/>
    <w:rsid w:val="00C01E63"/>
    <w:rsid w:val="00C0222C"/>
    <w:rsid w:val="00C035A4"/>
    <w:rsid w:val="00C03970"/>
    <w:rsid w:val="00C04F52"/>
    <w:rsid w:val="00C057D8"/>
    <w:rsid w:val="00C07486"/>
    <w:rsid w:val="00C11F8A"/>
    <w:rsid w:val="00C12227"/>
    <w:rsid w:val="00C135DD"/>
    <w:rsid w:val="00C13841"/>
    <w:rsid w:val="00C13D56"/>
    <w:rsid w:val="00C15328"/>
    <w:rsid w:val="00C15702"/>
    <w:rsid w:val="00C16310"/>
    <w:rsid w:val="00C16551"/>
    <w:rsid w:val="00C16AD9"/>
    <w:rsid w:val="00C17441"/>
    <w:rsid w:val="00C17763"/>
    <w:rsid w:val="00C200F9"/>
    <w:rsid w:val="00C2318D"/>
    <w:rsid w:val="00C243EF"/>
    <w:rsid w:val="00C25659"/>
    <w:rsid w:val="00C2587F"/>
    <w:rsid w:val="00C269D3"/>
    <w:rsid w:val="00C31BC3"/>
    <w:rsid w:val="00C3263F"/>
    <w:rsid w:val="00C34441"/>
    <w:rsid w:val="00C374F3"/>
    <w:rsid w:val="00C40D04"/>
    <w:rsid w:val="00C42004"/>
    <w:rsid w:val="00C4213B"/>
    <w:rsid w:val="00C42543"/>
    <w:rsid w:val="00C43502"/>
    <w:rsid w:val="00C441FB"/>
    <w:rsid w:val="00C47265"/>
    <w:rsid w:val="00C4735F"/>
    <w:rsid w:val="00C479CB"/>
    <w:rsid w:val="00C47A1B"/>
    <w:rsid w:val="00C51B57"/>
    <w:rsid w:val="00C544FE"/>
    <w:rsid w:val="00C55C30"/>
    <w:rsid w:val="00C56826"/>
    <w:rsid w:val="00C61A0F"/>
    <w:rsid w:val="00C621E2"/>
    <w:rsid w:val="00C63203"/>
    <w:rsid w:val="00C6384B"/>
    <w:rsid w:val="00C63C4D"/>
    <w:rsid w:val="00C6458C"/>
    <w:rsid w:val="00C64E6C"/>
    <w:rsid w:val="00C65801"/>
    <w:rsid w:val="00C6661D"/>
    <w:rsid w:val="00C66886"/>
    <w:rsid w:val="00C6789B"/>
    <w:rsid w:val="00C70323"/>
    <w:rsid w:val="00C705D8"/>
    <w:rsid w:val="00C70B85"/>
    <w:rsid w:val="00C71EEA"/>
    <w:rsid w:val="00C73443"/>
    <w:rsid w:val="00C7432E"/>
    <w:rsid w:val="00C74A13"/>
    <w:rsid w:val="00C74DAF"/>
    <w:rsid w:val="00C751C4"/>
    <w:rsid w:val="00C76FCD"/>
    <w:rsid w:val="00C7779A"/>
    <w:rsid w:val="00C807F2"/>
    <w:rsid w:val="00C81790"/>
    <w:rsid w:val="00C82168"/>
    <w:rsid w:val="00C823D3"/>
    <w:rsid w:val="00C82AF4"/>
    <w:rsid w:val="00C83074"/>
    <w:rsid w:val="00C83D36"/>
    <w:rsid w:val="00C845B3"/>
    <w:rsid w:val="00C85235"/>
    <w:rsid w:val="00C85BAB"/>
    <w:rsid w:val="00C85E0E"/>
    <w:rsid w:val="00C87509"/>
    <w:rsid w:val="00C8770A"/>
    <w:rsid w:val="00C914EA"/>
    <w:rsid w:val="00C91606"/>
    <w:rsid w:val="00C916F6"/>
    <w:rsid w:val="00C9182C"/>
    <w:rsid w:val="00C93F43"/>
    <w:rsid w:val="00C94098"/>
    <w:rsid w:val="00C9455D"/>
    <w:rsid w:val="00C9571C"/>
    <w:rsid w:val="00C95C36"/>
    <w:rsid w:val="00CA3A3A"/>
    <w:rsid w:val="00CA4151"/>
    <w:rsid w:val="00CA4E6C"/>
    <w:rsid w:val="00CA54B4"/>
    <w:rsid w:val="00CA550D"/>
    <w:rsid w:val="00CA7488"/>
    <w:rsid w:val="00CB3CE9"/>
    <w:rsid w:val="00CB5DC0"/>
    <w:rsid w:val="00CB708B"/>
    <w:rsid w:val="00CB7FAA"/>
    <w:rsid w:val="00CC2D07"/>
    <w:rsid w:val="00CC3058"/>
    <w:rsid w:val="00CC4B88"/>
    <w:rsid w:val="00CC4FB5"/>
    <w:rsid w:val="00CC5364"/>
    <w:rsid w:val="00CC56D2"/>
    <w:rsid w:val="00CC5DBE"/>
    <w:rsid w:val="00CD15F1"/>
    <w:rsid w:val="00CD18AF"/>
    <w:rsid w:val="00CD1A95"/>
    <w:rsid w:val="00CD1F11"/>
    <w:rsid w:val="00CD435E"/>
    <w:rsid w:val="00CD78D0"/>
    <w:rsid w:val="00CD7FDE"/>
    <w:rsid w:val="00CE059B"/>
    <w:rsid w:val="00CE09C9"/>
    <w:rsid w:val="00CE0CFE"/>
    <w:rsid w:val="00CE179B"/>
    <w:rsid w:val="00CE1B3C"/>
    <w:rsid w:val="00CE1D82"/>
    <w:rsid w:val="00CE29C6"/>
    <w:rsid w:val="00CE4EC5"/>
    <w:rsid w:val="00CE6474"/>
    <w:rsid w:val="00CE69A9"/>
    <w:rsid w:val="00CE7FAD"/>
    <w:rsid w:val="00CF03C4"/>
    <w:rsid w:val="00CF049A"/>
    <w:rsid w:val="00CF1583"/>
    <w:rsid w:val="00CF3161"/>
    <w:rsid w:val="00CF31B4"/>
    <w:rsid w:val="00CF42D2"/>
    <w:rsid w:val="00CF4306"/>
    <w:rsid w:val="00CF43F7"/>
    <w:rsid w:val="00CF45E2"/>
    <w:rsid w:val="00CF7593"/>
    <w:rsid w:val="00CF7F01"/>
    <w:rsid w:val="00D01D07"/>
    <w:rsid w:val="00D0211F"/>
    <w:rsid w:val="00D0355C"/>
    <w:rsid w:val="00D0382A"/>
    <w:rsid w:val="00D03B26"/>
    <w:rsid w:val="00D03EC9"/>
    <w:rsid w:val="00D040B9"/>
    <w:rsid w:val="00D05F14"/>
    <w:rsid w:val="00D06031"/>
    <w:rsid w:val="00D06413"/>
    <w:rsid w:val="00D06A60"/>
    <w:rsid w:val="00D06B00"/>
    <w:rsid w:val="00D0734E"/>
    <w:rsid w:val="00D07E43"/>
    <w:rsid w:val="00D103F4"/>
    <w:rsid w:val="00D10C24"/>
    <w:rsid w:val="00D11569"/>
    <w:rsid w:val="00D1179E"/>
    <w:rsid w:val="00D1324A"/>
    <w:rsid w:val="00D132A4"/>
    <w:rsid w:val="00D13BD1"/>
    <w:rsid w:val="00D13D3E"/>
    <w:rsid w:val="00D147AE"/>
    <w:rsid w:val="00D16B8B"/>
    <w:rsid w:val="00D17362"/>
    <w:rsid w:val="00D20738"/>
    <w:rsid w:val="00D22FB8"/>
    <w:rsid w:val="00D237E4"/>
    <w:rsid w:val="00D237F7"/>
    <w:rsid w:val="00D25A0C"/>
    <w:rsid w:val="00D26A81"/>
    <w:rsid w:val="00D274F7"/>
    <w:rsid w:val="00D306F0"/>
    <w:rsid w:val="00D30872"/>
    <w:rsid w:val="00D3163A"/>
    <w:rsid w:val="00D342CA"/>
    <w:rsid w:val="00D34398"/>
    <w:rsid w:val="00D3579C"/>
    <w:rsid w:val="00D35E21"/>
    <w:rsid w:val="00D4194B"/>
    <w:rsid w:val="00D43200"/>
    <w:rsid w:val="00D43B3D"/>
    <w:rsid w:val="00D441CE"/>
    <w:rsid w:val="00D445AC"/>
    <w:rsid w:val="00D454EE"/>
    <w:rsid w:val="00D46A49"/>
    <w:rsid w:val="00D47C8B"/>
    <w:rsid w:val="00D50455"/>
    <w:rsid w:val="00D50C80"/>
    <w:rsid w:val="00D53D66"/>
    <w:rsid w:val="00D556CF"/>
    <w:rsid w:val="00D561E0"/>
    <w:rsid w:val="00D561FE"/>
    <w:rsid w:val="00D56CC4"/>
    <w:rsid w:val="00D56D3A"/>
    <w:rsid w:val="00D57BCD"/>
    <w:rsid w:val="00D6001A"/>
    <w:rsid w:val="00D60204"/>
    <w:rsid w:val="00D611FA"/>
    <w:rsid w:val="00D6199E"/>
    <w:rsid w:val="00D61B2C"/>
    <w:rsid w:val="00D62438"/>
    <w:rsid w:val="00D6394B"/>
    <w:rsid w:val="00D64BC4"/>
    <w:rsid w:val="00D668B3"/>
    <w:rsid w:val="00D66F86"/>
    <w:rsid w:val="00D67061"/>
    <w:rsid w:val="00D6747D"/>
    <w:rsid w:val="00D6786C"/>
    <w:rsid w:val="00D67B12"/>
    <w:rsid w:val="00D67EC0"/>
    <w:rsid w:val="00D7246B"/>
    <w:rsid w:val="00D73347"/>
    <w:rsid w:val="00D73C79"/>
    <w:rsid w:val="00D7508C"/>
    <w:rsid w:val="00D75694"/>
    <w:rsid w:val="00D759BD"/>
    <w:rsid w:val="00D76139"/>
    <w:rsid w:val="00D76308"/>
    <w:rsid w:val="00D763B5"/>
    <w:rsid w:val="00D76DAE"/>
    <w:rsid w:val="00D77262"/>
    <w:rsid w:val="00D80528"/>
    <w:rsid w:val="00D81E0C"/>
    <w:rsid w:val="00D81F79"/>
    <w:rsid w:val="00D8208B"/>
    <w:rsid w:val="00D82A8D"/>
    <w:rsid w:val="00D84B27"/>
    <w:rsid w:val="00D84EF7"/>
    <w:rsid w:val="00D853DA"/>
    <w:rsid w:val="00D85433"/>
    <w:rsid w:val="00D8544B"/>
    <w:rsid w:val="00D8549A"/>
    <w:rsid w:val="00D86266"/>
    <w:rsid w:val="00D871D3"/>
    <w:rsid w:val="00D87B15"/>
    <w:rsid w:val="00D90377"/>
    <w:rsid w:val="00D90F9A"/>
    <w:rsid w:val="00D91141"/>
    <w:rsid w:val="00D9131E"/>
    <w:rsid w:val="00D92198"/>
    <w:rsid w:val="00D97287"/>
    <w:rsid w:val="00DA060B"/>
    <w:rsid w:val="00DA0BC3"/>
    <w:rsid w:val="00DA125E"/>
    <w:rsid w:val="00DA18E2"/>
    <w:rsid w:val="00DA208F"/>
    <w:rsid w:val="00DA22D4"/>
    <w:rsid w:val="00DA2C89"/>
    <w:rsid w:val="00DA384B"/>
    <w:rsid w:val="00DA3DC7"/>
    <w:rsid w:val="00DA5C0E"/>
    <w:rsid w:val="00DA6764"/>
    <w:rsid w:val="00DA7426"/>
    <w:rsid w:val="00DB0C78"/>
    <w:rsid w:val="00DB0E07"/>
    <w:rsid w:val="00DB2278"/>
    <w:rsid w:val="00DB26B7"/>
    <w:rsid w:val="00DB26CF"/>
    <w:rsid w:val="00DB36BF"/>
    <w:rsid w:val="00DB3C1F"/>
    <w:rsid w:val="00DB46A4"/>
    <w:rsid w:val="00DB5DEC"/>
    <w:rsid w:val="00DB6488"/>
    <w:rsid w:val="00DB7205"/>
    <w:rsid w:val="00DC0F30"/>
    <w:rsid w:val="00DC1B5A"/>
    <w:rsid w:val="00DC3E9B"/>
    <w:rsid w:val="00DC552C"/>
    <w:rsid w:val="00DC614F"/>
    <w:rsid w:val="00DC79B0"/>
    <w:rsid w:val="00DD006A"/>
    <w:rsid w:val="00DD1E8D"/>
    <w:rsid w:val="00DD2D9D"/>
    <w:rsid w:val="00DD3A23"/>
    <w:rsid w:val="00DD49D1"/>
    <w:rsid w:val="00DD50D7"/>
    <w:rsid w:val="00DD5628"/>
    <w:rsid w:val="00DD5DB4"/>
    <w:rsid w:val="00DD6183"/>
    <w:rsid w:val="00DD79EB"/>
    <w:rsid w:val="00DE0362"/>
    <w:rsid w:val="00DE2999"/>
    <w:rsid w:val="00DE2FD9"/>
    <w:rsid w:val="00DE47B9"/>
    <w:rsid w:val="00DE59E8"/>
    <w:rsid w:val="00DE5AFE"/>
    <w:rsid w:val="00DE722B"/>
    <w:rsid w:val="00DF078E"/>
    <w:rsid w:val="00DF0F7A"/>
    <w:rsid w:val="00DF2443"/>
    <w:rsid w:val="00DF3530"/>
    <w:rsid w:val="00DF36ED"/>
    <w:rsid w:val="00DF3889"/>
    <w:rsid w:val="00DF3B05"/>
    <w:rsid w:val="00DF44C1"/>
    <w:rsid w:val="00DF60BE"/>
    <w:rsid w:val="00DF738F"/>
    <w:rsid w:val="00DF75F9"/>
    <w:rsid w:val="00DF7890"/>
    <w:rsid w:val="00E0032A"/>
    <w:rsid w:val="00E02BFE"/>
    <w:rsid w:val="00E05862"/>
    <w:rsid w:val="00E06AFE"/>
    <w:rsid w:val="00E07BDD"/>
    <w:rsid w:val="00E07CBC"/>
    <w:rsid w:val="00E11CAD"/>
    <w:rsid w:val="00E11F29"/>
    <w:rsid w:val="00E12369"/>
    <w:rsid w:val="00E14432"/>
    <w:rsid w:val="00E14910"/>
    <w:rsid w:val="00E202D6"/>
    <w:rsid w:val="00E2038E"/>
    <w:rsid w:val="00E20B63"/>
    <w:rsid w:val="00E21D09"/>
    <w:rsid w:val="00E22B3C"/>
    <w:rsid w:val="00E22BF7"/>
    <w:rsid w:val="00E26644"/>
    <w:rsid w:val="00E27DBF"/>
    <w:rsid w:val="00E27E5D"/>
    <w:rsid w:val="00E303BE"/>
    <w:rsid w:val="00E3053C"/>
    <w:rsid w:val="00E31C28"/>
    <w:rsid w:val="00E3649F"/>
    <w:rsid w:val="00E36524"/>
    <w:rsid w:val="00E369FB"/>
    <w:rsid w:val="00E36E51"/>
    <w:rsid w:val="00E37445"/>
    <w:rsid w:val="00E4262B"/>
    <w:rsid w:val="00E4413D"/>
    <w:rsid w:val="00E46AA0"/>
    <w:rsid w:val="00E46BDF"/>
    <w:rsid w:val="00E503F2"/>
    <w:rsid w:val="00E52344"/>
    <w:rsid w:val="00E532AA"/>
    <w:rsid w:val="00E538A7"/>
    <w:rsid w:val="00E54196"/>
    <w:rsid w:val="00E550DD"/>
    <w:rsid w:val="00E55F00"/>
    <w:rsid w:val="00E57CE6"/>
    <w:rsid w:val="00E60CA9"/>
    <w:rsid w:val="00E617EF"/>
    <w:rsid w:val="00E62385"/>
    <w:rsid w:val="00E63232"/>
    <w:rsid w:val="00E636F5"/>
    <w:rsid w:val="00E63C82"/>
    <w:rsid w:val="00E6503E"/>
    <w:rsid w:val="00E66BBB"/>
    <w:rsid w:val="00E70604"/>
    <w:rsid w:val="00E70DD4"/>
    <w:rsid w:val="00E724B7"/>
    <w:rsid w:val="00E73BF0"/>
    <w:rsid w:val="00E761FB"/>
    <w:rsid w:val="00E8000E"/>
    <w:rsid w:val="00E804FC"/>
    <w:rsid w:val="00E81AA0"/>
    <w:rsid w:val="00E81FBA"/>
    <w:rsid w:val="00E81FF5"/>
    <w:rsid w:val="00E829EE"/>
    <w:rsid w:val="00E82D92"/>
    <w:rsid w:val="00E83D29"/>
    <w:rsid w:val="00E84603"/>
    <w:rsid w:val="00E85037"/>
    <w:rsid w:val="00E871CF"/>
    <w:rsid w:val="00E879FF"/>
    <w:rsid w:val="00E902B9"/>
    <w:rsid w:val="00E9412D"/>
    <w:rsid w:val="00E96FF2"/>
    <w:rsid w:val="00E97618"/>
    <w:rsid w:val="00E97D60"/>
    <w:rsid w:val="00EA0419"/>
    <w:rsid w:val="00EA0D9C"/>
    <w:rsid w:val="00EA23D3"/>
    <w:rsid w:val="00EA51FA"/>
    <w:rsid w:val="00EA597A"/>
    <w:rsid w:val="00EB26F8"/>
    <w:rsid w:val="00EB2981"/>
    <w:rsid w:val="00EB2CC9"/>
    <w:rsid w:val="00EB3955"/>
    <w:rsid w:val="00EB495B"/>
    <w:rsid w:val="00EB62B5"/>
    <w:rsid w:val="00EB764F"/>
    <w:rsid w:val="00EB7EF5"/>
    <w:rsid w:val="00EC0257"/>
    <w:rsid w:val="00EC1844"/>
    <w:rsid w:val="00EC1D92"/>
    <w:rsid w:val="00EC1F52"/>
    <w:rsid w:val="00EC217F"/>
    <w:rsid w:val="00EC4FE9"/>
    <w:rsid w:val="00EC781A"/>
    <w:rsid w:val="00ED0B0C"/>
    <w:rsid w:val="00ED1243"/>
    <w:rsid w:val="00ED5637"/>
    <w:rsid w:val="00ED6152"/>
    <w:rsid w:val="00ED62D0"/>
    <w:rsid w:val="00ED7898"/>
    <w:rsid w:val="00ED7A2B"/>
    <w:rsid w:val="00ED7DEC"/>
    <w:rsid w:val="00EE023C"/>
    <w:rsid w:val="00EE034D"/>
    <w:rsid w:val="00EE0A1B"/>
    <w:rsid w:val="00EE2C8C"/>
    <w:rsid w:val="00EE35D1"/>
    <w:rsid w:val="00EE52D3"/>
    <w:rsid w:val="00EE55B4"/>
    <w:rsid w:val="00EE5B17"/>
    <w:rsid w:val="00EE5D19"/>
    <w:rsid w:val="00EE6774"/>
    <w:rsid w:val="00EF0605"/>
    <w:rsid w:val="00EF221F"/>
    <w:rsid w:val="00EF2BC9"/>
    <w:rsid w:val="00EF2F9C"/>
    <w:rsid w:val="00EF3F03"/>
    <w:rsid w:val="00EF4509"/>
    <w:rsid w:val="00EF4CEA"/>
    <w:rsid w:val="00EF5097"/>
    <w:rsid w:val="00EF6310"/>
    <w:rsid w:val="00F0048F"/>
    <w:rsid w:val="00F008C5"/>
    <w:rsid w:val="00F01A2B"/>
    <w:rsid w:val="00F01CD6"/>
    <w:rsid w:val="00F02C10"/>
    <w:rsid w:val="00F038EE"/>
    <w:rsid w:val="00F03D4B"/>
    <w:rsid w:val="00F04D5C"/>
    <w:rsid w:val="00F0632C"/>
    <w:rsid w:val="00F10C74"/>
    <w:rsid w:val="00F11482"/>
    <w:rsid w:val="00F139B6"/>
    <w:rsid w:val="00F13F89"/>
    <w:rsid w:val="00F14CF0"/>
    <w:rsid w:val="00F15A50"/>
    <w:rsid w:val="00F202A9"/>
    <w:rsid w:val="00F207EF"/>
    <w:rsid w:val="00F218DA"/>
    <w:rsid w:val="00F21DF7"/>
    <w:rsid w:val="00F224A1"/>
    <w:rsid w:val="00F2445E"/>
    <w:rsid w:val="00F256CB"/>
    <w:rsid w:val="00F3030E"/>
    <w:rsid w:val="00F307F7"/>
    <w:rsid w:val="00F36A0F"/>
    <w:rsid w:val="00F372F1"/>
    <w:rsid w:val="00F37396"/>
    <w:rsid w:val="00F37C65"/>
    <w:rsid w:val="00F37DB1"/>
    <w:rsid w:val="00F37E5E"/>
    <w:rsid w:val="00F40339"/>
    <w:rsid w:val="00F404E1"/>
    <w:rsid w:val="00F40D78"/>
    <w:rsid w:val="00F41B61"/>
    <w:rsid w:val="00F41BD5"/>
    <w:rsid w:val="00F41F06"/>
    <w:rsid w:val="00F420D2"/>
    <w:rsid w:val="00F42CF5"/>
    <w:rsid w:val="00F4413E"/>
    <w:rsid w:val="00F44E7A"/>
    <w:rsid w:val="00F457D2"/>
    <w:rsid w:val="00F45A05"/>
    <w:rsid w:val="00F46C8E"/>
    <w:rsid w:val="00F50252"/>
    <w:rsid w:val="00F51851"/>
    <w:rsid w:val="00F541E6"/>
    <w:rsid w:val="00F5453C"/>
    <w:rsid w:val="00F5512B"/>
    <w:rsid w:val="00F559AB"/>
    <w:rsid w:val="00F55DC4"/>
    <w:rsid w:val="00F5771F"/>
    <w:rsid w:val="00F60616"/>
    <w:rsid w:val="00F62B41"/>
    <w:rsid w:val="00F64084"/>
    <w:rsid w:val="00F654DB"/>
    <w:rsid w:val="00F65D2C"/>
    <w:rsid w:val="00F70C6F"/>
    <w:rsid w:val="00F71027"/>
    <w:rsid w:val="00F72EE3"/>
    <w:rsid w:val="00F74AFD"/>
    <w:rsid w:val="00F75086"/>
    <w:rsid w:val="00F750F6"/>
    <w:rsid w:val="00F766B9"/>
    <w:rsid w:val="00F76E0C"/>
    <w:rsid w:val="00F81982"/>
    <w:rsid w:val="00F83694"/>
    <w:rsid w:val="00F84FFA"/>
    <w:rsid w:val="00F86305"/>
    <w:rsid w:val="00F87A98"/>
    <w:rsid w:val="00F87D67"/>
    <w:rsid w:val="00F9013D"/>
    <w:rsid w:val="00F90FD1"/>
    <w:rsid w:val="00F91CD3"/>
    <w:rsid w:val="00F92514"/>
    <w:rsid w:val="00F9292C"/>
    <w:rsid w:val="00F92FFF"/>
    <w:rsid w:val="00F94095"/>
    <w:rsid w:val="00F94135"/>
    <w:rsid w:val="00F946A7"/>
    <w:rsid w:val="00F950BC"/>
    <w:rsid w:val="00F960AF"/>
    <w:rsid w:val="00F97DE7"/>
    <w:rsid w:val="00FA02B6"/>
    <w:rsid w:val="00FA0CDE"/>
    <w:rsid w:val="00FA232D"/>
    <w:rsid w:val="00FA279F"/>
    <w:rsid w:val="00FA37FC"/>
    <w:rsid w:val="00FA4AFE"/>
    <w:rsid w:val="00FA58F1"/>
    <w:rsid w:val="00FA6C02"/>
    <w:rsid w:val="00FA70FE"/>
    <w:rsid w:val="00FA7106"/>
    <w:rsid w:val="00FA7CB7"/>
    <w:rsid w:val="00FB054D"/>
    <w:rsid w:val="00FB323E"/>
    <w:rsid w:val="00FB3674"/>
    <w:rsid w:val="00FB3913"/>
    <w:rsid w:val="00FB4B73"/>
    <w:rsid w:val="00FC0FFF"/>
    <w:rsid w:val="00FC26F8"/>
    <w:rsid w:val="00FC2F1C"/>
    <w:rsid w:val="00FC3B17"/>
    <w:rsid w:val="00FC491C"/>
    <w:rsid w:val="00FC50E6"/>
    <w:rsid w:val="00FC5324"/>
    <w:rsid w:val="00FC5B6F"/>
    <w:rsid w:val="00FC7EBA"/>
    <w:rsid w:val="00FD1FF6"/>
    <w:rsid w:val="00FD3C65"/>
    <w:rsid w:val="00FD3C8E"/>
    <w:rsid w:val="00FD4195"/>
    <w:rsid w:val="00FD4876"/>
    <w:rsid w:val="00FD4A31"/>
    <w:rsid w:val="00FD6222"/>
    <w:rsid w:val="00FD66C0"/>
    <w:rsid w:val="00FE08DE"/>
    <w:rsid w:val="00FE0E36"/>
    <w:rsid w:val="00FE16A3"/>
    <w:rsid w:val="00FE177A"/>
    <w:rsid w:val="00FE179D"/>
    <w:rsid w:val="00FE1DB7"/>
    <w:rsid w:val="00FE1EA8"/>
    <w:rsid w:val="00FE22AC"/>
    <w:rsid w:val="00FE41FE"/>
    <w:rsid w:val="00FE45E1"/>
    <w:rsid w:val="00FE46C5"/>
    <w:rsid w:val="00FE47D8"/>
    <w:rsid w:val="00FE6E3D"/>
    <w:rsid w:val="00FE71D3"/>
    <w:rsid w:val="00FE7651"/>
    <w:rsid w:val="00FE7C58"/>
    <w:rsid w:val="00FF19B5"/>
    <w:rsid w:val="00FF1EE4"/>
    <w:rsid w:val="00FF2734"/>
    <w:rsid w:val="00FF2CA5"/>
    <w:rsid w:val="00FF445D"/>
    <w:rsid w:val="00FF6965"/>
    <w:rsid w:val="00FF7475"/>
    <w:rsid w:val="00FF74D3"/>
    <w:rsid w:val="02CA147F"/>
    <w:rsid w:val="037D64C6"/>
    <w:rsid w:val="038468D9"/>
    <w:rsid w:val="193473A8"/>
    <w:rsid w:val="197918FA"/>
    <w:rsid w:val="1C7E0629"/>
    <w:rsid w:val="1D0965AA"/>
    <w:rsid w:val="20144225"/>
    <w:rsid w:val="23FF175C"/>
    <w:rsid w:val="252622E9"/>
    <w:rsid w:val="2A2B776F"/>
    <w:rsid w:val="2AAA60E3"/>
    <w:rsid w:val="2C1F29FC"/>
    <w:rsid w:val="3415421B"/>
    <w:rsid w:val="36151B95"/>
    <w:rsid w:val="366D0A61"/>
    <w:rsid w:val="379A57F9"/>
    <w:rsid w:val="3B284CF6"/>
    <w:rsid w:val="44E8120D"/>
    <w:rsid w:val="46221C4B"/>
    <w:rsid w:val="4F24415D"/>
    <w:rsid w:val="527A7850"/>
    <w:rsid w:val="53C7579E"/>
    <w:rsid w:val="57975C77"/>
    <w:rsid w:val="593F089D"/>
    <w:rsid w:val="5B6748FD"/>
    <w:rsid w:val="5CD830D0"/>
    <w:rsid w:val="5CFF520C"/>
    <w:rsid w:val="645C5517"/>
    <w:rsid w:val="693C4D89"/>
    <w:rsid w:val="6AF4144F"/>
    <w:rsid w:val="6ED64591"/>
    <w:rsid w:val="707A328A"/>
    <w:rsid w:val="7424314C"/>
    <w:rsid w:val="7D8046E8"/>
    <w:rsid w:val="7F953FF9"/>
    <w:rsid w:val="7FAE0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qFormat="1"/>
    <w:lsdException w:name="Table Grid" w:semiHidden="0" w:unhideWhenUsed="0"/>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A55"/>
    <w:pPr>
      <w:widowControl w:val="0"/>
      <w:jc w:val="both"/>
    </w:pPr>
    <w:rPr>
      <w:rFonts w:ascii="Calibri" w:hAnsi="Calibri"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5F5A55"/>
    <w:pPr>
      <w:tabs>
        <w:tab w:val="center" w:pos="4153"/>
        <w:tab w:val="right" w:pos="8306"/>
      </w:tabs>
      <w:snapToGrid w:val="0"/>
      <w:jc w:val="left"/>
    </w:pPr>
    <w:rPr>
      <w:rFonts w:asciiTheme="minorHAnsi" w:hAnsiTheme="minorHAnsi" w:cstheme="minorBidi"/>
      <w:sz w:val="18"/>
      <w:szCs w:val="18"/>
    </w:rPr>
  </w:style>
  <w:style w:type="paragraph" w:styleId="Header">
    <w:name w:val="header"/>
    <w:basedOn w:val="Normal"/>
    <w:link w:val="HeaderChar"/>
    <w:uiPriority w:val="99"/>
    <w:unhideWhenUsed/>
    <w:qFormat/>
    <w:rsid w:val="005F5A55"/>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semiHidden/>
    <w:qFormat/>
    <w:rsid w:val="005F5A55"/>
    <w:rPr>
      <w:sz w:val="18"/>
      <w:szCs w:val="18"/>
    </w:rPr>
  </w:style>
  <w:style w:type="character" w:customStyle="1" w:styleId="FooterChar">
    <w:name w:val="Footer Char"/>
    <w:basedOn w:val="DefaultParagraphFont"/>
    <w:link w:val="Footer"/>
    <w:uiPriority w:val="99"/>
    <w:semiHidden/>
    <w:qFormat/>
    <w:rsid w:val="005F5A55"/>
    <w:rPr>
      <w:sz w:val="18"/>
      <w:szCs w:val="18"/>
    </w:rPr>
  </w:style>
  <w:style w:type="paragraph" w:styleId="ListParagraph">
    <w:name w:val="List Paragraph"/>
    <w:basedOn w:val="Normal"/>
    <w:uiPriority w:val="99"/>
    <w:unhideWhenUsed/>
    <w:rsid w:val="00245A40"/>
    <w:pPr>
      <w:ind w:firstLineChars="200" w:firstLine="420"/>
    </w:pPr>
  </w:style>
  <w:style w:type="table" w:styleId="LightShading">
    <w:name w:val="Light Shading"/>
    <w:basedOn w:val="TableNormal"/>
    <w:uiPriority w:val="99"/>
    <w:rsid w:val="00DD6183"/>
    <w:rPr>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99"/>
    <w:rsid w:val="004F7EE3"/>
    <w:rPr>
      <w:rFonts w:ascii="Calibri" w:eastAsia="SimSu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4F7EE3"/>
    <w:rPr>
      <w:rFonts w:eastAsia="SimSun"/>
      <w:sz w:val="18"/>
      <w:szCs w:val="18"/>
    </w:rPr>
  </w:style>
  <w:style w:type="character" w:customStyle="1" w:styleId="BalloonTextChar">
    <w:name w:val="Balloon Text Char"/>
    <w:basedOn w:val="DefaultParagraphFont"/>
    <w:link w:val="BalloonText"/>
    <w:uiPriority w:val="99"/>
    <w:semiHidden/>
    <w:rsid w:val="004F7EE3"/>
    <w:rPr>
      <w:rFonts w:ascii="Calibri" w:eastAsia="SimSun" w:hAnsi="Calibri" w:cs="Times New Roman"/>
      <w:kern w:val="2"/>
      <w:sz w:val="18"/>
      <w:szCs w:val="18"/>
    </w:rPr>
  </w:style>
  <w:style w:type="table" w:styleId="LightShading-Accent1">
    <w:name w:val="Light Shading Accent 1"/>
    <w:basedOn w:val="TableNormal"/>
    <w:uiPriority w:val="60"/>
    <w:rsid w:val="004F7EE3"/>
    <w:rPr>
      <w:rFonts w:ascii="Calibri" w:eastAsia="SimSun" w:hAnsi="Calibri" w:cs="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List1">
    <w:name w:val="Medium List 1"/>
    <w:basedOn w:val="TableNormal"/>
    <w:uiPriority w:val="65"/>
    <w:rsid w:val="004F7EE3"/>
    <w:rPr>
      <w:rFonts w:ascii="Calibri" w:eastAsia="SimSun"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qFormat="1"/>
    <w:lsdException w:name="Table Grid" w:semiHidden="0" w:unhideWhenUsed="0"/>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A55"/>
    <w:pPr>
      <w:widowControl w:val="0"/>
      <w:jc w:val="both"/>
    </w:pPr>
    <w:rPr>
      <w:rFonts w:ascii="Calibri" w:hAnsi="Calibri"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5F5A55"/>
    <w:pPr>
      <w:tabs>
        <w:tab w:val="center" w:pos="4153"/>
        <w:tab w:val="right" w:pos="8306"/>
      </w:tabs>
      <w:snapToGrid w:val="0"/>
      <w:jc w:val="left"/>
    </w:pPr>
    <w:rPr>
      <w:rFonts w:asciiTheme="minorHAnsi" w:hAnsiTheme="minorHAnsi" w:cstheme="minorBidi"/>
      <w:sz w:val="18"/>
      <w:szCs w:val="18"/>
    </w:rPr>
  </w:style>
  <w:style w:type="paragraph" w:styleId="Header">
    <w:name w:val="header"/>
    <w:basedOn w:val="Normal"/>
    <w:link w:val="HeaderChar"/>
    <w:uiPriority w:val="99"/>
    <w:unhideWhenUsed/>
    <w:qFormat/>
    <w:rsid w:val="005F5A55"/>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semiHidden/>
    <w:qFormat/>
    <w:rsid w:val="005F5A55"/>
    <w:rPr>
      <w:sz w:val="18"/>
      <w:szCs w:val="18"/>
    </w:rPr>
  </w:style>
  <w:style w:type="character" w:customStyle="1" w:styleId="FooterChar">
    <w:name w:val="Footer Char"/>
    <w:basedOn w:val="DefaultParagraphFont"/>
    <w:link w:val="Footer"/>
    <w:uiPriority w:val="99"/>
    <w:semiHidden/>
    <w:qFormat/>
    <w:rsid w:val="005F5A55"/>
    <w:rPr>
      <w:sz w:val="18"/>
      <w:szCs w:val="18"/>
    </w:rPr>
  </w:style>
  <w:style w:type="paragraph" w:styleId="ListParagraph">
    <w:name w:val="List Paragraph"/>
    <w:basedOn w:val="Normal"/>
    <w:uiPriority w:val="99"/>
    <w:unhideWhenUsed/>
    <w:rsid w:val="00245A40"/>
    <w:pPr>
      <w:ind w:firstLineChars="200" w:firstLine="420"/>
    </w:pPr>
  </w:style>
  <w:style w:type="table" w:styleId="LightShading">
    <w:name w:val="Light Shading"/>
    <w:basedOn w:val="TableNormal"/>
    <w:uiPriority w:val="99"/>
    <w:rsid w:val="00DD6183"/>
    <w:rPr>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99"/>
    <w:rsid w:val="004F7EE3"/>
    <w:rPr>
      <w:rFonts w:ascii="Calibri" w:eastAsia="SimSu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4F7EE3"/>
    <w:rPr>
      <w:rFonts w:eastAsia="SimSun"/>
      <w:sz w:val="18"/>
      <w:szCs w:val="18"/>
    </w:rPr>
  </w:style>
  <w:style w:type="character" w:customStyle="1" w:styleId="BalloonTextChar">
    <w:name w:val="Balloon Text Char"/>
    <w:basedOn w:val="DefaultParagraphFont"/>
    <w:link w:val="BalloonText"/>
    <w:uiPriority w:val="99"/>
    <w:semiHidden/>
    <w:rsid w:val="004F7EE3"/>
    <w:rPr>
      <w:rFonts w:ascii="Calibri" w:eastAsia="SimSun" w:hAnsi="Calibri" w:cs="Times New Roman"/>
      <w:kern w:val="2"/>
      <w:sz w:val="18"/>
      <w:szCs w:val="18"/>
    </w:rPr>
  </w:style>
  <w:style w:type="table" w:styleId="LightShading-Accent1">
    <w:name w:val="Light Shading Accent 1"/>
    <w:basedOn w:val="TableNormal"/>
    <w:uiPriority w:val="60"/>
    <w:rsid w:val="004F7EE3"/>
    <w:rPr>
      <w:rFonts w:ascii="Calibri" w:eastAsia="SimSun" w:hAnsi="Calibri" w:cs="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List1">
    <w:name w:val="Medium List 1"/>
    <w:basedOn w:val="TableNormal"/>
    <w:uiPriority w:val="65"/>
    <w:rsid w:val="004F7EE3"/>
    <w:rPr>
      <w:rFonts w:ascii="Calibri" w:eastAsia="SimSun"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5118</Words>
  <Characters>29178</Characters>
  <Application>Microsoft Office Word</Application>
  <DocSecurity>0</DocSecurity>
  <Lines>243</Lines>
  <Paragraphs>68</Paragraphs>
  <ScaleCrop>false</ScaleCrop>
  <Company>China</Company>
  <LinksUpToDate>false</LinksUpToDate>
  <CharactersWithSpaces>34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dc:description>NE.Rep</dc:description>
  <cp:lastModifiedBy>m.g</cp:lastModifiedBy>
  <cp:revision>3</cp:revision>
  <dcterms:created xsi:type="dcterms:W3CDTF">2017-09-12T01:38:00Z</dcterms:created>
  <dcterms:modified xsi:type="dcterms:W3CDTF">2017-09-12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54</vt:lpwstr>
  </property>
</Properties>
</file>